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34C74A" w14:textId="77777777" w:rsidR="000448E7" w:rsidRPr="002C6F10" w:rsidRDefault="000448E7" w:rsidP="000448E7">
      <w:pPr>
        <w:jc w:val="center"/>
        <w:rPr>
          <w:rFonts w:ascii="Arial" w:hAnsi="Arial" w:cs="Arial"/>
          <w:b/>
        </w:rPr>
      </w:pPr>
      <w:bookmarkStart w:id="0" w:name="IDX"/>
      <w:bookmarkEnd w:id="0"/>
      <w:r w:rsidRPr="00227D4D">
        <w:rPr>
          <w:rFonts w:ascii="Arial" w:hAnsi="Arial" w:cs="Arial"/>
          <w:b/>
          <w:noProof/>
        </w:rPr>
        <w:drawing>
          <wp:inline distT="0" distB="0" distL="0" distR="0" wp14:anchorId="45F48E9B" wp14:editId="520FAD5E">
            <wp:extent cx="1905000" cy="1905000"/>
            <wp:effectExtent l="0" t="0" r="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05000" cy="1905000"/>
                    </a:xfrm>
                    <a:prstGeom prst="rect">
                      <a:avLst/>
                    </a:prstGeom>
                    <a:noFill/>
                    <a:ln>
                      <a:noFill/>
                    </a:ln>
                  </pic:spPr>
                </pic:pic>
              </a:graphicData>
            </a:graphic>
          </wp:inline>
        </w:drawing>
      </w:r>
    </w:p>
    <w:p w14:paraId="17CE1BBB" w14:textId="77777777" w:rsidR="000448E7" w:rsidRPr="002C6F10" w:rsidRDefault="000448E7" w:rsidP="000448E7">
      <w:pPr>
        <w:rPr>
          <w:rFonts w:ascii="Arial" w:hAnsi="Arial" w:cs="Arial"/>
          <w:b/>
        </w:rPr>
      </w:pPr>
    </w:p>
    <w:p w14:paraId="590A911A" w14:textId="77777777" w:rsidR="000448E7" w:rsidRDefault="000448E7" w:rsidP="000448E7">
      <w:pPr>
        <w:jc w:val="center"/>
        <w:rPr>
          <w:rFonts w:ascii="Arial" w:hAnsi="Arial" w:cs="Arial"/>
          <w:b/>
          <w:sz w:val="72"/>
          <w:szCs w:val="72"/>
        </w:rPr>
      </w:pPr>
    </w:p>
    <w:p w14:paraId="056D66D2" w14:textId="2F5FC817" w:rsidR="000448E7" w:rsidRPr="002C6F10" w:rsidRDefault="000448E7" w:rsidP="000448E7">
      <w:pPr>
        <w:jc w:val="center"/>
        <w:rPr>
          <w:rFonts w:ascii="Arial" w:hAnsi="Arial" w:cs="Arial"/>
          <w:b/>
          <w:sz w:val="72"/>
          <w:szCs w:val="72"/>
        </w:rPr>
      </w:pPr>
      <w:r>
        <w:rPr>
          <w:rFonts w:ascii="Arial" w:hAnsi="Arial" w:cs="Arial"/>
          <w:b/>
          <w:sz w:val="72"/>
          <w:szCs w:val="72"/>
        </w:rPr>
        <w:t>American Men’s Internet Survey (AMIS) 2017</w:t>
      </w:r>
      <w:r w:rsidRPr="002C6F10">
        <w:rPr>
          <w:rFonts w:ascii="Arial" w:hAnsi="Arial" w:cs="Arial"/>
          <w:b/>
          <w:sz w:val="72"/>
          <w:szCs w:val="72"/>
        </w:rPr>
        <w:t>:</w:t>
      </w:r>
    </w:p>
    <w:p w14:paraId="510E27A2" w14:textId="77777777" w:rsidR="000448E7" w:rsidRPr="002C6F10" w:rsidRDefault="000448E7" w:rsidP="000448E7">
      <w:pPr>
        <w:jc w:val="center"/>
        <w:rPr>
          <w:rFonts w:ascii="Arial" w:hAnsi="Arial" w:cs="Arial"/>
          <w:sz w:val="48"/>
          <w:szCs w:val="48"/>
        </w:rPr>
      </w:pPr>
      <w:r>
        <w:rPr>
          <w:rFonts w:ascii="Arial" w:hAnsi="Arial" w:cs="Arial"/>
          <w:sz w:val="48"/>
          <w:szCs w:val="48"/>
        </w:rPr>
        <w:t>Online</w:t>
      </w:r>
      <w:r w:rsidRPr="002C6F10">
        <w:rPr>
          <w:rFonts w:ascii="Arial" w:hAnsi="Arial" w:cs="Arial"/>
          <w:sz w:val="48"/>
          <w:szCs w:val="48"/>
        </w:rPr>
        <w:t xml:space="preserve"> HIV Behavioral Survey of Men Who Have Sex with Men</w:t>
      </w:r>
    </w:p>
    <w:p w14:paraId="2713452C" w14:textId="016E2A08" w:rsidR="000448E7" w:rsidRPr="002C6F10" w:rsidRDefault="000448E7" w:rsidP="000448E7">
      <w:pPr>
        <w:jc w:val="center"/>
        <w:rPr>
          <w:rFonts w:ascii="Arial" w:hAnsi="Arial" w:cs="Arial"/>
          <w:b/>
          <w:sz w:val="56"/>
          <w:szCs w:val="56"/>
        </w:rPr>
      </w:pPr>
    </w:p>
    <w:p w14:paraId="2951823A" w14:textId="77777777" w:rsidR="000448E7" w:rsidRDefault="000448E7" w:rsidP="000448E7">
      <w:pPr>
        <w:jc w:val="center"/>
        <w:rPr>
          <w:rFonts w:ascii="Arial" w:hAnsi="Arial" w:cs="Arial"/>
          <w:sz w:val="48"/>
          <w:szCs w:val="48"/>
        </w:rPr>
      </w:pPr>
    </w:p>
    <w:p w14:paraId="36FDAB5C" w14:textId="77777777" w:rsidR="000448E7" w:rsidRDefault="000448E7" w:rsidP="000448E7">
      <w:pPr>
        <w:jc w:val="center"/>
        <w:rPr>
          <w:rFonts w:ascii="Arial" w:hAnsi="Arial" w:cs="Arial"/>
        </w:rPr>
      </w:pPr>
    </w:p>
    <w:p w14:paraId="3CA3BC6B" w14:textId="77777777" w:rsidR="000448E7" w:rsidRDefault="000448E7" w:rsidP="000448E7">
      <w:pPr>
        <w:jc w:val="center"/>
        <w:rPr>
          <w:rFonts w:ascii="Arial" w:hAnsi="Arial" w:cs="Arial"/>
        </w:rPr>
      </w:pPr>
    </w:p>
    <w:p w14:paraId="70802019" w14:textId="77777777" w:rsidR="000448E7" w:rsidRDefault="000448E7" w:rsidP="000448E7">
      <w:pPr>
        <w:jc w:val="center"/>
        <w:rPr>
          <w:rFonts w:ascii="Arial" w:hAnsi="Arial" w:cs="Arial"/>
        </w:rPr>
      </w:pPr>
    </w:p>
    <w:p w14:paraId="7E5C4701" w14:textId="77777777" w:rsidR="000448E7" w:rsidRDefault="000448E7" w:rsidP="000448E7">
      <w:pPr>
        <w:jc w:val="center"/>
        <w:rPr>
          <w:i/>
        </w:rPr>
      </w:pPr>
      <w:r w:rsidRPr="00227D4D">
        <w:rPr>
          <w:i/>
          <w:noProof/>
        </w:rPr>
        <w:drawing>
          <wp:inline distT="0" distB="0" distL="0" distR="0" wp14:anchorId="3E7ADFEA" wp14:editId="0AECFC03">
            <wp:extent cx="895350" cy="1676400"/>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95350" cy="1676400"/>
                    </a:xfrm>
                    <a:prstGeom prst="rect">
                      <a:avLst/>
                    </a:prstGeom>
                    <a:noFill/>
                    <a:ln>
                      <a:noFill/>
                    </a:ln>
                  </pic:spPr>
                </pic:pic>
              </a:graphicData>
            </a:graphic>
          </wp:inline>
        </w:drawing>
      </w:r>
    </w:p>
    <w:p w14:paraId="351CEF2B" w14:textId="77777777" w:rsidR="000448E7" w:rsidRDefault="000448E7" w:rsidP="000448E7">
      <w:pPr>
        <w:keepNext/>
        <w:adjustRightInd w:val="0"/>
        <w:spacing w:before="67" w:after="67"/>
        <w:jc w:val="center"/>
        <w:rPr>
          <w:rFonts w:ascii="Arial" w:hAnsi="Arial" w:cs="Arial"/>
          <w:b/>
          <w:bCs/>
          <w:i/>
          <w:iCs/>
          <w:color w:val="000000"/>
          <w:sz w:val="19"/>
          <w:szCs w:val="19"/>
        </w:rPr>
      </w:pPr>
    </w:p>
    <w:p w14:paraId="32101D90" w14:textId="77777777" w:rsidR="000448E7" w:rsidRPr="000E0A4F" w:rsidRDefault="000448E7" w:rsidP="000448E7">
      <w:pPr>
        <w:rPr>
          <w:rFonts w:ascii="Arial" w:hAnsi="Arial" w:cs="Arial"/>
          <w:sz w:val="19"/>
          <w:szCs w:val="19"/>
        </w:rPr>
      </w:pPr>
    </w:p>
    <w:p w14:paraId="2F4AE818" w14:textId="77777777" w:rsidR="000448E7" w:rsidRPr="000E0A4F" w:rsidRDefault="000448E7" w:rsidP="000448E7">
      <w:pPr>
        <w:rPr>
          <w:rFonts w:ascii="Arial" w:hAnsi="Arial" w:cs="Arial"/>
          <w:sz w:val="19"/>
          <w:szCs w:val="19"/>
        </w:rPr>
      </w:pPr>
    </w:p>
    <w:p w14:paraId="67B69ED5" w14:textId="77777777" w:rsidR="000448E7" w:rsidRPr="000E0A4F" w:rsidRDefault="000448E7" w:rsidP="000448E7">
      <w:pPr>
        <w:rPr>
          <w:rFonts w:ascii="Arial" w:hAnsi="Arial" w:cs="Arial"/>
          <w:sz w:val="19"/>
          <w:szCs w:val="19"/>
        </w:rPr>
      </w:pPr>
    </w:p>
    <w:p w14:paraId="12EC7199" w14:textId="1A31B966" w:rsidR="009A406C" w:rsidRDefault="009A406C" w:rsidP="000448E7">
      <w:pPr>
        <w:rPr>
          <w:rFonts w:ascii="Arial" w:hAnsi="Arial" w:cs="Arial"/>
          <w:sz w:val="19"/>
          <w:szCs w:val="19"/>
        </w:rPr>
      </w:pPr>
    </w:p>
    <w:p w14:paraId="1771F719" w14:textId="4AAD3D34" w:rsidR="009B5225" w:rsidRDefault="009B5225">
      <w:pPr>
        <w:pStyle w:val="Heading1"/>
        <w:rPr>
          <w:rFonts w:eastAsia="Times New Roman"/>
        </w:rPr>
      </w:pPr>
      <w:bookmarkStart w:id="1" w:name="_GoBack"/>
      <w:bookmarkEnd w:id="1"/>
      <w:r>
        <w:rPr>
          <w:rFonts w:eastAsia="Times New Roman"/>
        </w:rPr>
        <w:lastRenderedPageBreak/>
        <w:t>Sex is the Question - 2017</w:t>
      </w:r>
    </w:p>
    <w:p w14:paraId="0A2149F6" w14:textId="77777777" w:rsidR="009B5225" w:rsidRDefault="00C6255A">
      <w:pPr>
        <w:rPr>
          <w:rFonts w:eastAsia="Times New Roman"/>
        </w:rPr>
      </w:pPr>
      <w:r>
        <w:rPr>
          <w:rFonts w:eastAsia="Times New Roman"/>
        </w:rPr>
        <w:pict w14:anchorId="1893F4A5">
          <v:rect id="_x0000_i1025" style="width:0;height:1.5pt" o:hralign="center" o:hrstd="t" o:hr="t" fillcolor="#a0a0a0" stroked="f"/>
        </w:pict>
      </w:r>
    </w:p>
    <w:p w14:paraId="3A1F079B" w14:textId="77777777" w:rsidR="009B5225" w:rsidRDefault="004005A8" w:rsidP="009E696D">
      <w:pPr>
        <w:pStyle w:val="NormalWeb"/>
        <w:spacing w:after="240" w:afterAutospacing="0"/>
        <w:jc w:val="center"/>
      </w:pPr>
      <w:r>
        <w:rPr>
          <w:noProof/>
        </w:rPr>
        <w:drawing>
          <wp:inline distT="0" distB="0" distL="0" distR="0" wp14:anchorId="7F1D1E27" wp14:editId="1B1AB18F">
            <wp:extent cx="1762125" cy="176212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762125" cy="1762125"/>
                    </a:xfrm>
                    <a:prstGeom prst="rect">
                      <a:avLst/>
                    </a:prstGeom>
                    <a:noFill/>
                  </pic:spPr>
                </pic:pic>
              </a:graphicData>
            </a:graphic>
          </wp:inline>
        </w:drawing>
      </w:r>
      <w:r w:rsidR="00BD2120">
        <w:t xml:space="preserve">                              </w:t>
      </w:r>
      <w:r w:rsidR="009E696D">
        <w:t xml:space="preserve">       </w:t>
      </w:r>
    </w:p>
    <w:p w14:paraId="5373A9B6" w14:textId="77777777" w:rsidR="009B5225" w:rsidRDefault="00C6255A">
      <w:pPr>
        <w:rPr>
          <w:rFonts w:eastAsia="Times New Roman"/>
        </w:rPr>
      </w:pPr>
      <w:r>
        <w:rPr>
          <w:rFonts w:eastAsia="Times New Roman"/>
        </w:rPr>
        <w:pict w14:anchorId="6A1A8A4C">
          <v:rect id="_x0000_i1026" style="width:0;height:1.5pt" o:hralign="center" o:hrstd="t" o:hr="t" fillcolor="#a0a0a0" stroked="f"/>
        </w:pict>
      </w:r>
    </w:p>
    <w:p w14:paraId="1742943F" w14:textId="77777777" w:rsidR="009B5225" w:rsidRDefault="009B5225">
      <w:pPr>
        <w:pStyle w:val="Heading2"/>
        <w:rPr>
          <w:rFonts w:eastAsia="Times New Roman"/>
        </w:rPr>
      </w:pPr>
      <w:r>
        <w:rPr>
          <w:rFonts w:eastAsia="Times New Roman"/>
        </w:rPr>
        <w:t>Eligibility Screener</w:t>
      </w:r>
    </w:p>
    <w:p w14:paraId="751825D2" w14:textId="1CBFEA75" w:rsidR="00522F2E" w:rsidRDefault="009B5225" w:rsidP="00401675">
      <w:pPr>
        <w:pStyle w:val="Heading3"/>
        <w:rPr>
          <w:rFonts w:eastAsia="Times New Roman"/>
        </w:rPr>
      </w:pPr>
      <w:r>
        <w:rPr>
          <w:rFonts w:eastAsia="Times New Roman"/>
        </w:rPr>
        <w:t xml:space="preserve">Questions marked with </w:t>
      </w:r>
      <w:r>
        <w:rPr>
          <w:rFonts w:eastAsia="Times New Roman"/>
          <w:color w:val="B22222"/>
        </w:rPr>
        <w:t>*</w:t>
      </w:r>
      <w:r w:rsidR="009E696D">
        <w:rPr>
          <w:rFonts w:eastAsia="Times New Roman"/>
        </w:rPr>
        <w:t xml:space="preserve"> are required.</w:t>
      </w:r>
    </w:p>
    <w:p w14:paraId="3A6FECDD" w14:textId="77777777" w:rsidR="009B5225" w:rsidRDefault="009B5225" w:rsidP="00786791">
      <w:pPr>
        <w:pStyle w:val="Heading3"/>
        <w:spacing w:before="0" w:beforeAutospacing="0" w:after="240" w:afterAutospacing="0"/>
        <w:rPr>
          <w:rFonts w:eastAsia="Times New Roman"/>
        </w:rPr>
      </w:pPr>
      <w:r>
        <w:rPr>
          <w:rFonts w:eastAsia="Times New Roman"/>
        </w:rPr>
        <w:t>How old are you?*</w:t>
      </w:r>
    </w:p>
    <w:p w14:paraId="647783E2" w14:textId="77777777" w:rsidR="009B5225" w:rsidRDefault="009B5225">
      <w:pPr>
        <w:pStyle w:val="normaltext"/>
      </w:pPr>
      <w:r>
        <w:t>_________________________________________________</w:t>
      </w:r>
    </w:p>
    <w:p w14:paraId="7882267A" w14:textId="77777777" w:rsidR="002679E0" w:rsidRDefault="00C6255A" w:rsidP="002679E0">
      <w:pPr>
        <w:jc w:val="center"/>
        <w:rPr>
          <w:rFonts w:eastAsia="Times New Roman"/>
        </w:rPr>
      </w:pPr>
      <w:r>
        <w:rPr>
          <w:rFonts w:eastAsia="Times New Roman"/>
        </w:rPr>
        <w:pict w14:anchorId="1ED1FA75">
          <v:rect id="_x0000_i1027" style="width:468pt;height:1.5pt" o:hralign="center" o:hrstd="t" o:hr="t" fillcolor="#a0a0a0" stroked="f"/>
        </w:pict>
      </w:r>
    </w:p>
    <w:p w14:paraId="580B5456" w14:textId="3837D6F9" w:rsidR="009B5225" w:rsidRPr="002679E0" w:rsidRDefault="002679E0" w:rsidP="002679E0">
      <w:pPr>
        <w:pStyle w:val="Heading2"/>
        <w:rPr>
          <w:rFonts w:eastAsia="Times New Roman"/>
        </w:rPr>
      </w:pPr>
      <w:r>
        <w:rPr>
          <w:rFonts w:eastAsia="Times New Roman"/>
        </w:rPr>
        <w:t>Eligibility screener</w:t>
      </w:r>
    </w:p>
    <w:p w14:paraId="221C98E7" w14:textId="77777777" w:rsidR="00786791" w:rsidRDefault="00786791" w:rsidP="00522F2E">
      <w:pPr>
        <w:pStyle w:val="Heading4"/>
        <w:spacing w:before="0" w:beforeAutospacing="0" w:after="0" w:afterAutospacing="0"/>
        <w:rPr>
          <w:rFonts w:eastAsia="Times New Roman"/>
        </w:rPr>
      </w:pPr>
    </w:p>
    <w:p w14:paraId="52AC636F" w14:textId="6A7C1FB4" w:rsidR="00522F2E" w:rsidRPr="00786791" w:rsidRDefault="009B5225" w:rsidP="00E34A69">
      <w:pPr>
        <w:pStyle w:val="Heading4"/>
        <w:spacing w:before="0" w:beforeAutospacing="0" w:after="240" w:afterAutospacing="0"/>
        <w:rPr>
          <w:rFonts w:eastAsia="Times New Roman"/>
        </w:rPr>
      </w:pPr>
      <w:r>
        <w:rPr>
          <w:rFonts w:eastAsia="Times New Roman"/>
        </w:rPr>
        <w:t>Since July 2017, have you already completed at least part of Sex is the Question?</w:t>
      </w:r>
      <w:r w:rsidR="00522F2E">
        <w:rPr>
          <w:rFonts w:eastAsia="Times New Roman"/>
        </w:rPr>
        <w:tab/>
      </w:r>
    </w:p>
    <w:p w14:paraId="3A6F7A95" w14:textId="407114C0" w:rsidR="009B5225" w:rsidRDefault="009B5225" w:rsidP="00522F2E">
      <w:pPr>
        <w:pStyle w:val="normaltext"/>
        <w:spacing w:after="0"/>
      </w:pPr>
      <w:r>
        <w:t>(</w:t>
      </w:r>
      <w:r w:rsidR="00E34A69">
        <w:t xml:space="preserve"> </w:t>
      </w:r>
      <w:r>
        <w:t>) No</w:t>
      </w:r>
    </w:p>
    <w:p w14:paraId="61BE7720" w14:textId="295A3328" w:rsidR="009B5225" w:rsidRDefault="009B5225" w:rsidP="00522F2E">
      <w:pPr>
        <w:pStyle w:val="normaltext"/>
        <w:spacing w:after="0"/>
      </w:pPr>
      <w:r>
        <w:t>(</w:t>
      </w:r>
      <w:r w:rsidR="00E34A69">
        <w:t xml:space="preserve"> </w:t>
      </w:r>
      <w:r>
        <w:t>) Yes</w:t>
      </w:r>
    </w:p>
    <w:p w14:paraId="62ECEE06" w14:textId="560FD8A0" w:rsidR="009B5225" w:rsidRDefault="00E34A69" w:rsidP="00522F2E">
      <w:pPr>
        <w:pStyle w:val="normaltext"/>
        <w:spacing w:after="0"/>
      </w:pPr>
      <w:r>
        <w:t xml:space="preserve">( </w:t>
      </w:r>
      <w:r w:rsidR="009B5225">
        <w:t>) I prefer not to answer</w:t>
      </w:r>
    </w:p>
    <w:p w14:paraId="36744F7F" w14:textId="601FC29C" w:rsidR="00522F2E" w:rsidRPr="00786791" w:rsidRDefault="00E34A69" w:rsidP="00786791">
      <w:pPr>
        <w:pStyle w:val="normaltext"/>
        <w:spacing w:after="0"/>
      </w:pPr>
      <w:r>
        <w:t xml:space="preserve">( </w:t>
      </w:r>
      <w:r w:rsidR="00786791">
        <w:t>) Don't know</w:t>
      </w:r>
    </w:p>
    <w:p w14:paraId="271A8385" w14:textId="77777777" w:rsidR="009B5225" w:rsidRDefault="009B5225" w:rsidP="00786791">
      <w:pPr>
        <w:pStyle w:val="Heading4"/>
        <w:spacing w:before="240" w:beforeAutospacing="0" w:after="0" w:afterAutospacing="0"/>
        <w:rPr>
          <w:rFonts w:eastAsia="Times New Roman"/>
        </w:rPr>
      </w:pPr>
      <w:r>
        <w:rPr>
          <w:rFonts w:eastAsia="Times New Roman"/>
        </w:rPr>
        <w:t>Do you consider yourself to be Hispanic or Latino?*</w:t>
      </w:r>
    </w:p>
    <w:p w14:paraId="541FB6A3" w14:textId="77777777" w:rsidR="00522F2E" w:rsidRDefault="00522F2E" w:rsidP="00522F2E">
      <w:pPr>
        <w:pStyle w:val="normaltext"/>
        <w:spacing w:after="0"/>
      </w:pPr>
    </w:p>
    <w:p w14:paraId="5FAE753D" w14:textId="5F541DC9" w:rsidR="009B5225" w:rsidRDefault="00E34A69" w:rsidP="00522F2E">
      <w:pPr>
        <w:pStyle w:val="normaltext"/>
        <w:spacing w:after="0"/>
      </w:pPr>
      <w:r>
        <w:t xml:space="preserve">( </w:t>
      </w:r>
      <w:r w:rsidR="009B5225">
        <w:t>) No</w:t>
      </w:r>
    </w:p>
    <w:p w14:paraId="42D47FD3" w14:textId="72D68685" w:rsidR="009B5225" w:rsidRDefault="00E34A69" w:rsidP="00522F2E">
      <w:pPr>
        <w:pStyle w:val="normaltext"/>
        <w:spacing w:after="0"/>
      </w:pPr>
      <w:r>
        <w:t xml:space="preserve">( </w:t>
      </w:r>
      <w:r w:rsidR="009B5225">
        <w:t>) Yes</w:t>
      </w:r>
    </w:p>
    <w:p w14:paraId="6D38933F" w14:textId="5B085742" w:rsidR="009B5225" w:rsidRDefault="00E34A69" w:rsidP="00522F2E">
      <w:pPr>
        <w:pStyle w:val="normaltext"/>
        <w:spacing w:after="0"/>
      </w:pPr>
      <w:r>
        <w:t xml:space="preserve">( </w:t>
      </w:r>
      <w:r w:rsidR="009B5225">
        <w:t>) I prefer not to answer</w:t>
      </w:r>
    </w:p>
    <w:p w14:paraId="2E75D0AC" w14:textId="5D8BF85D" w:rsidR="00786791" w:rsidRDefault="00E34A69" w:rsidP="00786791">
      <w:pPr>
        <w:pStyle w:val="normaltext"/>
        <w:spacing w:after="0"/>
      </w:pPr>
      <w:r>
        <w:t xml:space="preserve">( </w:t>
      </w:r>
      <w:r w:rsidR="00786791">
        <w:t>) Don't know</w:t>
      </w:r>
    </w:p>
    <w:p w14:paraId="163440F3" w14:textId="77777777" w:rsidR="00E34A69" w:rsidRDefault="00E34A69">
      <w:pPr>
        <w:pStyle w:val="Heading4"/>
        <w:rPr>
          <w:rFonts w:eastAsia="Times New Roman"/>
        </w:rPr>
      </w:pPr>
    </w:p>
    <w:p w14:paraId="78D328D4" w14:textId="3D8E4685" w:rsidR="009B5225" w:rsidRDefault="009B5225">
      <w:pPr>
        <w:pStyle w:val="Heading4"/>
        <w:rPr>
          <w:rFonts w:eastAsia="Times New Roman"/>
        </w:rPr>
      </w:pPr>
      <w:r>
        <w:rPr>
          <w:rFonts w:eastAsia="Times New Roman"/>
        </w:rPr>
        <w:lastRenderedPageBreak/>
        <w:t>Which racial group or groups do you consider yourself to be in? Check all that apply.*</w:t>
      </w:r>
    </w:p>
    <w:p w14:paraId="57D23EC1" w14:textId="39E06DCC" w:rsidR="009B5225" w:rsidRDefault="00E34A69" w:rsidP="00580C8C">
      <w:pPr>
        <w:pStyle w:val="normaltext"/>
        <w:spacing w:after="0"/>
      </w:pPr>
      <w:r>
        <w:t xml:space="preserve">[ </w:t>
      </w:r>
      <w:r w:rsidR="009B5225">
        <w:t>] American Indian or Alaska Native</w:t>
      </w:r>
      <w:r w:rsidR="00522F2E">
        <w:t xml:space="preserve"> </w:t>
      </w:r>
      <w:r w:rsidR="00522F2E">
        <w:tab/>
      </w:r>
      <w:r w:rsidR="00522F2E">
        <w:tab/>
      </w:r>
      <w:r w:rsidR="00522F2E">
        <w:tab/>
      </w:r>
    </w:p>
    <w:p w14:paraId="37BE6820" w14:textId="1B9965B8" w:rsidR="009B5225" w:rsidRDefault="00E34A69" w:rsidP="00580C8C">
      <w:pPr>
        <w:pStyle w:val="normaltext"/>
        <w:spacing w:after="0"/>
      </w:pPr>
      <w:r>
        <w:t xml:space="preserve">[ </w:t>
      </w:r>
      <w:r w:rsidR="009B5225">
        <w:t>] Asian</w:t>
      </w:r>
      <w:r w:rsidR="00522F2E">
        <w:t xml:space="preserve"> </w:t>
      </w:r>
      <w:r w:rsidR="00522F2E">
        <w:tab/>
      </w:r>
      <w:r w:rsidR="00522F2E">
        <w:tab/>
      </w:r>
      <w:r w:rsidR="00522F2E">
        <w:tab/>
      </w:r>
      <w:r w:rsidR="00522F2E">
        <w:tab/>
      </w:r>
      <w:r w:rsidR="00522F2E">
        <w:tab/>
      </w:r>
      <w:r w:rsidR="00522F2E">
        <w:tab/>
      </w:r>
      <w:r w:rsidR="00522F2E">
        <w:tab/>
      </w:r>
    </w:p>
    <w:p w14:paraId="1EAD70B0" w14:textId="78C77C48" w:rsidR="009B5225" w:rsidRDefault="00E34A69" w:rsidP="00580C8C">
      <w:pPr>
        <w:pStyle w:val="normaltext"/>
        <w:spacing w:after="0"/>
      </w:pPr>
      <w:r>
        <w:t xml:space="preserve">[ </w:t>
      </w:r>
      <w:r w:rsidR="009B5225">
        <w:t>] Black or African American</w:t>
      </w:r>
      <w:r w:rsidR="00522F2E">
        <w:tab/>
      </w:r>
      <w:r w:rsidR="00522F2E">
        <w:tab/>
      </w:r>
      <w:r w:rsidR="00522F2E">
        <w:tab/>
      </w:r>
      <w:r w:rsidR="00522F2E">
        <w:tab/>
      </w:r>
    </w:p>
    <w:p w14:paraId="7EC8DA56" w14:textId="10310BF6" w:rsidR="009B5225" w:rsidRDefault="00E34A69" w:rsidP="00580C8C">
      <w:pPr>
        <w:pStyle w:val="normaltext"/>
        <w:spacing w:after="0"/>
      </w:pPr>
      <w:r>
        <w:t xml:space="preserve">[ </w:t>
      </w:r>
      <w:r w:rsidR="009B5225">
        <w:t>] Native Hawaiian or Other Pacific Islander</w:t>
      </w:r>
      <w:r w:rsidR="00522F2E">
        <w:tab/>
      </w:r>
      <w:r w:rsidR="00522F2E">
        <w:tab/>
      </w:r>
    </w:p>
    <w:p w14:paraId="7A6D239A" w14:textId="66E45CFD" w:rsidR="009B5225" w:rsidRDefault="00E34A69" w:rsidP="00580C8C">
      <w:pPr>
        <w:pStyle w:val="normaltext"/>
        <w:spacing w:after="0"/>
      </w:pPr>
      <w:r>
        <w:t xml:space="preserve">[ </w:t>
      </w:r>
      <w:r w:rsidR="009B5225">
        <w:t>] White</w:t>
      </w:r>
      <w:r w:rsidR="00522F2E">
        <w:tab/>
      </w:r>
      <w:r w:rsidR="00522F2E">
        <w:tab/>
      </w:r>
      <w:r w:rsidR="00522F2E">
        <w:tab/>
      </w:r>
      <w:r w:rsidR="00522F2E">
        <w:tab/>
      </w:r>
      <w:r w:rsidR="00522F2E">
        <w:tab/>
      </w:r>
      <w:r w:rsidR="00522F2E">
        <w:tab/>
      </w:r>
      <w:r w:rsidR="00522F2E">
        <w:tab/>
      </w:r>
    </w:p>
    <w:p w14:paraId="47FBCFA5" w14:textId="1A60A660" w:rsidR="009B5225" w:rsidRDefault="00E34A69" w:rsidP="00580C8C">
      <w:pPr>
        <w:pStyle w:val="normaltext"/>
        <w:spacing w:after="0"/>
      </w:pPr>
      <w:r>
        <w:t xml:space="preserve">[ </w:t>
      </w:r>
      <w:r w:rsidR="009B5225">
        <w:t>] I prefer not to answer</w:t>
      </w:r>
      <w:r w:rsidR="00522F2E">
        <w:tab/>
      </w:r>
      <w:r w:rsidR="00522F2E">
        <w:tab/>
      </w:r>
      <w:r w:rsidR="00522F2E">
        <w:tab/>
      </w:r>
      <w:r w:rsidR="00522F2E">
        <w:tab/>
      </w:r>
      <w:r w:rsidR="00522F2E">
        <w:tab/>
      </w:r>
    </w:p>
    <w:p w14:paraId="2259BACB" w14:textId="758990B0" w:rsidR="009B5225" w:rsidRDefault="00E34A69" w:rsidP="00580C8C">
      <w:pPr>
        <w:pStyle w:val="normaltext"/>
        <w:spacing w:after="0"/>
      </w:pPr>
      <w:r>
        <w:t xml:space="preserve">[ </w:t>
      </w:r>
      <w:r w:rsidR="009B5225">
        <w:t>] Does not apply</w:t>
      </w:r>
      <w:r w:rsidR="00522F2E">
        <w:tab/>
      </w:r>
      <w:r w:rsidR="00522F2E">
        <w:tab/>
      </w:r>
      <w:r w:rsidR="00522F2E">
        <w:tab/>
      </w:r>
      <w:r w:rsidR="00522F2E">
        <w:tab/>
      </w:r>
      <w:r w:rsidR="00522F2E">
        <w:tab/>
      </w:r>
      <w:r w:rsidR="00522F2E">
        <w:tab/>
      </w:r>
    </w:p>
    <w:p w14:paraId="675FCD05" w14:textId="0077C25E" w:rsidR="009B5225" w:rsidRDefault="00E34A69" w:rsidP="00786791">
      <w:pPr>
        <w:pStyle w:val="normaltext"/>
        <w:spacing w:after="0"/>
        <w:rPr>
          <w:rFonts w:eastAsia="Times New Roman"/>
          <w:b/>
        </w:rPr>
      </w:pPr>
      <w:r>
        <w:t xml:space="preserve">[ </w:t>
      </w:r>
      <w:r w:rsidR="009B5225">
        <w:t>] Don't know</w:t>
      </w:r>
      <w:r w:rsidR="00522F2E">
        <w:tab/>
      </w:r>
      <w:r w:rsidR="00522F2E">
        <w:tab/>
      </w:r>
      <w:r w:rsidR="00522F2E">
        <w:tab/>
      </w:r>
      <w:r w:rsidR="00522F2E">
        <w:tab/>
      </w:r>
      <w:r w:rsidR="00522F2E">
        <w:tab/>
      </w:r>
      <w:r w:rsidR="00522F2E">
        <w:tab/>
      </w:r>
      <w:r w:rsidR="00522F2E">
        <w:tab/>
      </w:r>
    </w:p>
    <w:p w14:paraId="231374F1" w14:textId="2C787D83" w:rsidR="009B5225" w:rsidRDefault="009B5225">
      <w:pPr>
        <w:pStyle w:val="Heading4"/>
        <w:rPr>
          <w:rFonts w:eastAsia="Times New Roman"/>
        </w:rPr>
      </w:pPr>
      <w:r>
        <w:rPr>
          <w:rFonts w:eastAsia="Times New Roman"/>
        </w:rPr>
        <w:t>What country do you live in?*</w:t>
      </w:r>
    </w:p>
    <w:p w14:paraId="3109D911" w14:textId="543C996A" w:rsidR="009B5225" w:rsidRDefault="009B5225" w:rsidP="00580C8C">
      <w:pPr>
        <w:pStyle w:val="normaltext"/>
        <w:spacing w:after="0"/>
      </w:pPr>
      <w:r>
        <w:t>(</w:t>
      </w:r>
      <w:r w:rsidR="00E34A69">
        <w:t xml:space="preserve"> </w:t>
      </w:r>
      <w:r>
        <w:t>) United States</w:t>
      </w:r>
    </w:p>
    <w:p w14:paraId="61D9201D" w14:textId="74A8B10F" w:rsidR="009B5225" w:rsidRDefault="00E34A69" w:rsidP="00580C8C">
      <w:pPr>
        <w:pStyle w:val="normaltext"/>
        <w:spacing w:after="0"/>
      </w:pPr>
      <w:r>
        <w:t xml:space="preserve">( </w:t>
      </w:r>
      <w:r w:rsidR="009B5225">
        <w:t>) Mexico</w:t>
      </w:r>
    </w:p>
    <w:p w14:paraId="01335845" w14:textId="6277FA8D" w:rsidR="00786791" w:rsidRDefault="00E34A69" w:rsidP="00786791">
      <w:pPr>
        <w:pStyle w:val="normaltext"/>
        <w:spacing w:after="0"/>
      </w:pPr>
      <w:r>
        <w:t xml:space="preserve">( </w:t>
      </w:r>
      <w:r w:rsidR="00786791">
        <w:t>) Other country</w:t>
      </w:r>
    </w:p>
    <w:p w14:paraId="605E137E" w14:textId="77777777" w:rsidR="009B5225" w:rsidRDefault="009B5225">
      <w:pPr>
        <w:pStyle w:val="Heading3"/>
        <w:rPr>
          <w:rFonts w:eastAsia="Times New Roman"/>
        </w:rPr>
      </w:pPr>
      <w:r>
        <w:rPr>
          <w:rFonts w:eastAsia="Times New Roman"/>
        </w:rPr>
        <w:t>What ZIP Code do you live in?*</w:t>
      </w:r>
    </w:p>
    <w:p w14:paraId="6C36AF7D" w14:textId="6B634801" w:rsidR="00786791" w:rsidRDefault="009B5225" w:rsidP="00786791">
      <w:pPr>
        <w:pStyle w:val="normaltext"/>
      </w:pPr>
      <w:r>
        <w:t>__________________</w:t>
      </w:r>
      <w:r w:rsidR="00786791">
        <w:t>_______________________________</w:t>
      </w:r>
    </w:p>
    <w:p w14:paraId="1244F226" w14:textId="77777777" w:rsidR="009B5225" w:rsidRDefault="009B5225">
      <w:pPr>
        <w:pStyle w:val="Heading4"/>
        <w:rPr>
          <w:rFonts w:eastAsia="Times New Roman"/>
        </w:rPr>
      </w:pPr>
      <w:r>
        <w:rPr>
          <w:rFonts w:eastAsia="Times New Roman"/>
        </w:rPr>
        <w:t>How do you describe your current gender identity? You can choose more than one answer.</w:t>
      </w:r>
      <w:r>
        <w:rPr>
          <w:rStyle w:val="Strong"/>
          <w:rFonts w:eastAsia="Times New Roman"/>
          <w:b/>
          <w:bCs/>
        </w:rPr>
        <w:t xml:space="preserve"> </w:t>
      </w:r>
      <w:r>
        <w:rPr>
          <w:rFonts w:eastAsia="Times New Roman"/>
        </w:rPr>
        <w:t>*</w:t>
      </w:r>
    </w:p>
    <w:p w14:paraId="7A0A4DDB" w14:textId="5ACE2F2B" w:rsidR="009B5225" w:rsidRDefault="009B5225" w:rsidP="00580C8C">
      <w:pPr>
        <w:pStyle w:val="normaltext"/>
        <w:spacing w:after="0"/>
      </w:pPr>
      <w:r>
        <w:t>[ ] Male</w:t>
      </w:r>
      <w:r w:rsidR="00B85378" w:rsidRPr="00B85378">
        <w:rPr>
          <w:rFonts w:eastAsia="Times New Roman"/>
        </w:rPr>
        <w:t xml:space="preserve"> </w:t>
      </w:r>
      <w:r w:rsidR="00B85378">
        <w:rPr>
          <w:rFonts w:eastAsia="Times New Roman"/>
        </w:rPr>
        <w:tab/>
      </w:r>
      <w:r w:rsidR="00B85378">
        <w:rPr>
          <w:rFonts w:eastAsia="Times New Roman"/>
        </w:rPr>
        <w:tab/>
      </w:r>
      <w:r w:rsidR="00B85378">
        <w:rPr>
          <w:rFonts w:eastAsia="Times New Roman"/>
        </w:rPr>
        <w:tab/>
      </w:r>
      <w:r w:rsidR="00B85378">
        <w:rPr>
          <w:rFonts w:eastAsia="Times New Roman"/>
        </w:rPr>
        <w:tab/>
      </w:r>
      <w:r w:rsidR="00B85378">
        <w:rPr>
          <w:rFonts w:eastAsia="Times New Roman"/>
        </w:rPr>
        <w:tab/>
      </w:r>
      <w:r w:rsidR="00B85378">
        <w:rPr>
          <w:rFonts w:eastAsia="Times New Roman"/>
        </w:rPr>
        <w:tab/>
      </w:r>
      <w:r w:rsidR="00B85378">
        <w:rPr>
          <w:rFonts w:eastAsia="Times New Roman"/>
        </w:rPr>
        <w:tab/>
      </w:r>
    </w:p>
    <w:p w14:paraId="7859B148" w14:textId="32F47889" w:rsidR="009B5225" w:rsidRDefault="009B5225" w:rsidP="00580C8C">
      <w:pPr>
        <w:pStyle w:val="normaltext"/>
        <w:spacing w:after="0"/>
      </w:pPr>
      <w:r>
        <w:t>[ ] Female</w:t>
      </w:r>
      <w:r w:rsidR="00B85378">
        <w:t xml:space="preserve"> </w:t>
      </w:r>
      <w:r w:rsidR="00B85378">
        <w:tab/>
      </w:r>
      <w:r w:rsidR="00B85378">
        <w:tab/>
      </w:r>
      <w:r w:rsidR="00B85378">
        <w:tab/>
      </w:r>
      <w:r w:rsidR="00B85378">
        <w:tab/>
      </w:r>
      <w:r w:rsidR="00B85378">
        <w:tab/>
      </w:r>
      <w:r w:rsidR="00B85378">
        <w:tab/>
      </w:r>
      <w:r w:rsidR="00B85378">
        <w:tab/>
      </w:r>
    </w:p>
    <w:p w14:paraId="23F3188F" w14:textId="67C0F988" w:rsidR="009B5225" w:rsidRDefault="009B5225" w:rsidP="00580C8C">
      <w:pPr>
        <w:pStyle w:val="normaltext"/>
        <w:spacing w:after="0"/>
      </w:pPr>
      <w:r>
        <w:t>[ ] Transgender woman (male-to-female transgender)</w:t>
      </w:r>
      <w:r w:rsidR="00B85378">
        <w:t xml:space="preserve"> </w:t>
      </w:r>
      <w:r w:rsidR="00B85378">
        <w:tab/>
      </w:r>
    </w:p>
    <w:p w14:paraId="4001F41A" w14:textId="7131C778" w:rsidR="009B5225" w:rsidRDefault="009B5225" w:rsidP="00580C8C">
      <w:pPr>
        <w:pStyle w:val="normaltext"/>
        <w:spacing w:after="0"/>
      </w:pPr>
      <w:r>
        <w:t>[ ] Transgender man (female-to-male transgender)</w:t>
      </w:r>
      <w:r w:rsidR="00B85378">
        <w:t xml:space="preserve"> </w:t>
      </w:r>
      <w:r w:rsidR="00B85378">
        <w:tab/>
      </w:r>
      <w:r w:rsidR="00B85378">
        <w:tab/>
      </w:r>
    </w:p>
    <w:p w14:paraId="25FE4E3B" w14:textId="1DBE4A78" w:rsidR="009B5225" w:rsidRDefault="009B5225" w:rsidP="00580C8C">
      <w:pPr>
        <w:pStyle w:val="normaltext"/>
        <w:spacing w:after="0"/>
      </w:pPr>
      <w:r>
        <w:t>[ ] Other gender identity</w:t>
      </w:r>
      <w:r w:rsidR="00B85378">
        <w:t xml:space="preserve"> </w:t>
      </w:r>
      <w:r w:rsidR="00B85378">
        <w:tab/>
      </w:r>
      <w:r w:rsidR="00B85378">
        <w:tab/>
      </w:r>
      <w:r w:rsidR="00B85378">
        <w:tab/>
      </w:r>
      <w:r w:rsidR="00B85378">
        <w:tab/>
      </w:r>
      <w:r w:rsidR="00B85378">
        <w:tab/>
      </w:r>
    </w:p>
    <w:p w14:paraId="280BFD89" w14:textId="283BAB72" w:rsidR="009B5225" w:rsidRDefault="009B5225" w:rsidP="00580C8C">
      <w:pPr>
        <w:pStyle w:val="normaltext"/>
        <w:spacing w:after="0"/>
      </w:pPr>
      <w:r>
        <w:t>[ ] I prefer not to answer</w:t>
      </w:r>
      <w:r w:rsidR="00B85378">
        <w:t xml:space="preserve"> </w:t>
      </w:r>
      <w:r w:rsidR="00B85378">
        <w:tab/>
      </w:r>
      <w:r w:rsidR="00B85378">
        <w:tab/>
      </w:r>
      <w:r w:rsidR="00B85378">
        <w:tab/>
      </w:r>
      <w:r w:rsidR="00B85378">
        <w:tab/>
      </w:r>
      <w:r w:rsidR="00B85378">
        <w:tab/>
      </w:r>
    </w:p>
    <w:p w14:paraId="741D2B0C" w14:textId="1B716854" w:rsidR="00786791" w:rsidRPr="00E34A69" w:rsidRDefault="009B5225" w:rsidP="00786791">
      <w:pPr>
        <w:pStyle w:val="normaltext"/>
        <w:spacing w:after="0"/>
        <w:rPr>
          <w:rFonts w:eastAsia="Times New Roman"/>
          <w:b/>
        </w:rPr>
      </w:pPr>
      <w:r>
        <w:t>[ ] Don't know</w:t>
      </w:r>
      <w:r w:rsidR="00B85378">
        <w:t xml:space="preserve"> </w:t>
      </w:r>
      <w:r w:rsidR="00B85378">
        <w:tab/>
      </w:r>
      <w:r w:rsidR="00B85378">
        <w:tab/>
      </w:r>
      <w:r w:rsidR="00B85378">
        <w:tab/>
      </w:r>
      <w:r w:rsidR="00B85378">
        <w:tab/>
      </w:r>
      <w:r w:rsidR="00B85378">
        <w:tab/>
      </w:r>
      <w:r w:rsidR="00B85378">
        <w:tab/>
      </w:r>
    </w:p>
    <w:p w14:paraId="6728EAD2" w14:textId="77777777" w:rsidR="009B5225" w:rsidRDefault="009B5225">
      <w:pPr>
        <w:pStyle w:val="Heading3"/>
        <w:rPr>
          <w:rFonts w:eastAsia="Times New Roman"/>
        </w:rPr>
      </w:pPr>
      <w:r>
        <w:rPr>
          <w:rFonts w:eastAsia="Times New Roman"/>
        </w:rPr>
        <w:t>What is your other gender identity?</w:t>
      </w:r>
    </w:p>
    <w:p w14:paraId="5B4FC418" w14:textId="77777777" w:rsidR="009B5225" w:rsidRDefault="009B5225" w:rsidP="00786791">
      <w:pPr>
        <w:pStyle w:val="normaltext"/>
      </w:pPr>
      <w:r>
        <w:t>__________________</w:t>
      </w:r>
      <w:r w:rsidR="00786791">
        <w:t>_______________________________</w:t>
      </w:r>
    </w:p>
    <w:p w14:paraId="1E22B7B8" w14:textId="77777777" w:rsidR="009B5225" w:rsidRDefault="009B5225">
      <w:pPr>
        <w:pStyle w:val="Heading4"/>
        <w:rPr>
          <w:rFonts w:eastAsia="Times New Roman"/>
        </w:rPr>
      </w:pPr>
      <w:r>
        <w:rPr>
          <w:rFonts w:eastAsia="Times New Roman"/>
        </w:rPr>
        <w:t>What sex were you assigned at birth?*</w:t>
      </w:r>
    </w:p>
    <w:p w14:paraId="48AE9F1D" w14:textId="0AD601D0" w:rsidR="009B5225" w:rsidRDefault="00E34A69" w:rsidP="00580C8C">
      <w:pPr>
        <w:pStyle w:val="normaltext"/>
        <w:spacing w:after="0"/>
      </w:pPr>
      <w:r>
        <w:t xml:space="preserve">( </w:t>
      </w:r>
      <w:r w:rsidR="009B5225">
        <w:t>) Male</w:t>
      </w:r>
    </w:p>
    <w:p w14:paraId="6E1AF2D3" w14:textId="1A519C03" w:rsidR="009B5225" w:rsidRDefault="00E34A69" w:rsidP="00580C8C">
      <w:pPr>
        <w:pStyle w:val="normaltext"/>
        <w:spacing w:after="0"/>
      </w:pPr>
      <w:r>
        <w:t xml:space="preserve">( </w:t>
      </w:r>
      <w:r w:rsidR="009B5225">
        <w:t>) Female</w:t>
      </w:r>
    </w:p>
    <w:p w14:paraId="1AE279F2" w14:textId="0B6C7F19" w:rsidR="009B5225" w:rsidRDefault="00E34A69" w:rsidP="00580C8C">
      <w:pPr>
        <w:pStyle w:val="normaltext"/>
        <w:spacing w:after="0"/>
      </w:pPr>
      <w:r>
        <w:t xml:space="preserve">( </w:t>
      </w:r>
      <w:r w:rsidR="009B5225">
        <w:t>) Intersex/ambiguous</w:t>
      </w:r>
    </w:p>
    <w:p w14:paraId="7D6D04F6" w14:textId="42F2EEE7" w:rsidR="009B5225" w:rsidRDefault="00E34A69" w:rsidP="00580C8C">
      <w:pPr>
        <w:pStyle w:val="normaltext"/>
        <w:spacing w:after="0"/>
      </w:pPr>
      <w:r>
        <w:t xml:space="preserve">( </w:t>
      </w:r>
      <w:r w:rsidR="009B5225">
        <w:t>) I prefer not to answer</w:t>
      </w:r>
    </w:p>
    <w:p w14:paraId="5A645F94" w14:textId="654D3FF6" w:rsidR="009B5225" w:rsidRDefault="00E34A69" w:rsidP="00786791">
      <w:pPr>
        <w:pStyle w:val="normaltext"/>
        <w:spacing w:after="0"/>
      </w:pPr>
      <w:r>
        <w:t xml:space="preserve">( </w:t>
      </w:r>
      <w:r w:rsidR="00786791">
        <w:t>) Don't know</w:t>
      </w:r>
    </w:p>
    <w:p w14:paraId="57B3A7AD" w14:textId="77777777" w:rsidR="00786791" w:rsidRDefault="00786791" w:rsidP="00786791">
      <w:pPr>
        <w:pStyle w:val="normaltext"/>
        <w:spacing w:after="0"/>
      </w:pPr>
    </w:p>
    <w:p w14:paraId="527E4D26" w14:textId="77777777" w:rsidR="009B5225" w:rsidRDefault="009B5225">
      <w:pPr>
        <w:pStyle w:val="Heading4"/>
        <w:rPr>
          <w:rFonts w:eastAsia="Times New Roman"/>
        </w:rPr>
      </w:pPr>
      <w:r>
        <w:rPr>
          <w:rFonts w:eastAsia="Times New Roman"/>
        </w:rPr>
        <w:lastRenderedPageBreak/>
        <w:t xml:space="preserve">Have you </w:t>
      </w:r>
      <w:r>
        <w:rPr>
          <w:rStyle w:val="Strong"/>
          <w:rFonts w:eastAsia="Times New Roman"/>
          <w:b/>
          <w:bCs/>
          <w:u w:val="single"/>
        </w:rPr>
        <w:t>ever</w:t>
      </w:r>
      <w:r>
        <w:rPr>
          <w:rFonts w:eastAsia="Times New Roman"/>
        </w:rPr>
        <w:t xml:space="preserve"> had vaginal sex (penis in the vagina) or anal sex (penis in the butt) with a woman?*</w:t>
      </w:r>
    </w:p>
    <w:p w14:paraId="2B533F6A" w14:textId="5E85EA71" w:rsidR="009B5225" w:rsidRDefault="00E34A69" w:rsidP="00580C8C">
      <w:pPr>
        <w:pStyle w:val="normaltext"/>
        <w:spacing w:after="0"/>
      </w:pPr>
      <w:r>
        <w:t xml:space="preserve">( </w:t>
      </w:r>
      <w:r w:rsidR="009B5225">
        <w:t>) No</w:t>
      </w:r>
    </w:p>
    <w:p w14:paraId="33B48233" w14:textId="79B57972" w:rsidR="009B5225" w:rsidRDefault="00E34A69" w:rsidP="00580C8C">
      <w:pPr>
        <w:pStyle w:val="normaltext"/>
        <w:spacing w:after="0"/>
      </w:pPr>
      <w:r>
        <w:t xml:space="preserve">( </w:t>
      </w:r>
      <w:r w:rsidR="009B5225">
        <w:t>) Yes</w:t>
      </w:r>
    </w:p>
    <w:p w14:paraId="2EF3BD50" w14:textId="77796D7B" w:rsidR="009B5225" w:rsidRDefault="00E34A69" w:rsidP="00580C8C">
      <w:pPr>
        <w:pStyle w:val="normaltext"/>
        <w:spacing w:after="0"/>
      </w:pPr>
      <w:r>
        <w:t xml:space="preserve">( </w:t>
      </w:r>
      <w:r w:rsidR="009B5225">
        <w:t>) I prefer not to answer</w:t>
      </w:r>
    </w:p>
    <w:p w14:paraId="57B27749" w14:textId="49D0375F" w:rsidR="009B5225" w:rsidRDefault="00E34A69" w:rsidP="00786791">
      <w:pPr>
        <w:pStyle w:val="normaltext"/>
        <w:spacing w:after="0"/>
      </w:pPr>
      <w:r>
        <w:t xml:space="preserve">( </w:t>
      </w:r>
      <w:r w:rsidR="00786791">
        <w:t>) Don't know</w:t>
      </w:r>
    </w:p>
    <w:p w14:paraId="44B32BF2" w14:textId="77777777" w:rsidR="009B5225" w:rsidRDefault="009B5225">
      <w:pPr>
        <w:pStyle w:val="Heading4"/>
        <w:rPr>
          <w:rFonts w:eastAsia="Times New Roman"/>
        </w:rPr>
      </w:pPr>
      <w:r>
        <w:rPr>
          <w:rFonts w:eastAsia="Times New Roman"/>
        </w:rPr>
        <w:t xml:space="preserve">Have you </w:t>
      </w:r>
      <w:r>
        <w:rPr>
          <w:rStyle w:val="Strong"/>
          <w:rFonts w:eastAsia="Times New Roman"/>
          <w:b/>
          <w:bCs/>
          <w:u w:val="single"/>
        </w:rPr>
        <w:t>ever</w:t>
      </w:r>
      <w:r>
        <w:rPr>
          <w:rFonts w:eastAsia="Times New Roman"/>
        </w:rPr>
        <w:t xml:space="preserve"> had oral sex (mouth on the penis) with a man?*</w:t>
      </w:r>
    </w:p>
    <w:p w14:paraId="1028C767" w14:textId="3240D027" w:rsidR="009B5225" w:rsidRDefault="00E34A69" w:rsidP="00580C8C">
      <w:pPr>
        <w:pStyle w:val="normaltext"/>
        <w:spacing w:after="0"/>
      </w:pPr>
      <w:r>
        <w:t xml:space="preserve">( </w:t>
      </w:r>
      <w:r w:rsidR="009B5225">
        <w:t>) No</w:t>
      </w:r>
    </w:p>
    <w:p w14:paraId="07768473" w14:textId="5EA41F45" w:rsidR="009B5225" w:rsidRDefault="00E34A69" w:rsidP="00580C8C">
      <w:pPr>
        <w:pStyle w:val="normaltext"/>
        <w:spacing w:after="0"/>
      </w:pPr>
      <w:r>
        <w:t xml:space="preserve">( </w:t>
      </w:r>
      <w:r w:rsidR="009B5225">
        <w:t>) Yes</w:t>
      </w:r>
    </w:p>
    <w:p w14:paraId="68C3F4EF" w14:textId="3830A8A4" w:rsidR="009B5225" w:rsidRDefault="00E34A69" w:rsidP="00580C8C">
      <w:pPr>
        <w:pStyle w:val="normaltext"/>
        <w:spacing w:after="0"/>
      </w:pPr>
      <w:r>
        <w:t xml:space="preserve">( </w:t>
      </w:r>
      <w:r w:rsidR="009B5225">
        <w:t>) I prefer not to answer</w:t>
      </w:r>
    </w:p>
    <w:p w14:paraId="31D1961B" w14:textId="3434380E" w:rsidR="00786791" w:rsidRDefault="00E34A69" w:rsidP="00786791">
      <w:pPr>
        <w:pStyle w:val="normaltext"/>
        <w:spacing w:after="0"/>
      </w:pPr>
      <w:r>
        <w:t xml:space="preserve">( </w:t>
      </w:r>
      <w:r w:rsidR="00786791">
        <w:t>) Don't know</w:t>
      </w:r>
    </w:p>
    <w:p w14:paraId="359688D9" w14:textId="77777777" w:rsidR="009B5225" w:rsidRDefault="009B5225">
      <w:pPr>
        <w:pStyle w:val="Heading4"/>
        <w:rPr>
          <w:rFonts w:eastAsia="Times New Roman"/>
        </w:rPr>
      </w:pPr>
      <w:r>
        <w:rPr>
          <w:rFonts w:eastAsia="Times New Roman"/>
        </w:rPr>
        <w:t xml:space="preserve">Have you </w:t>
      </w:r>
      <w:r>
        <w:rPr>
          <w:rStyle w:val="Strong"/>
          <w:rFonts w:eastAsia="Times New Roman"/>
          <w:b/>
          <w:bCs/>
          <w:u w:val="single"/>
        </w:rPr>
        <w:t>ever</w:t>
      </w:r>
      <w:r>
        <w:rPr>
          <w:rFonts w:eastAsia="Times New Roman"/>
        </w:rPr>
        <w:t xml:space="preserve"> had anal sex (penis in the butt) with a man?*</w:t>
      </w:r>
    </w:p>
    <w:p w14:paraId="637F2E0B" w14:textId="7B6204B8" w:rsidR="009B5225" w:rsidRDefault="00E34A69" w:rsidP="00580C8C">
      <w:pPr>
        <w:pStyle w:val="normaltext"/>
        <w:spacing w:after="0"/>
      </w:pPr>
      <w:r>
        <w:t xml:space="preserve">( </w:t>
      </w:r>
      <w:r w:rsidR="009B5225">
        <w:t>) No</w:t>
      </w:r>
    </w:p>
    <w:p w14:paraId="21164AAB" w14:textId="026BCAF5" w:rsidR="009B5225" w:rsidRDefault="00E34A69" w:rsidP="00580C8C">
      <w:pPr>
        <w:pStyle w:val="normaltext"/>
        <w:spacing w:after="0"/>
      </w:pPr>
      <w:r>
        <w:t xml:space="preserve">( </w:t>
      </w:r>
      <w:r w:rsidR="009B5225">
        <w:t>) Yes</w:t>
      </w:r>
    </w:p>
    <w:p w14:paraId="6F3B4075" w14:textId="59F1D21D" w:rsidR="009B5225" w:rsidRDefault="00E34A69" w:rsidP="00580C8C">
      <w:pPr>
        <w:pStyle w:val="normaltext"/>
        <w:spacing w:after="0"/>
      </w:pPr>
      <w:r>
        <w:t xml:space="preserve">( </w:t>
      </w:r>
      <w:r w:rsidR="009B5225">
        <w:t>) I prefer not to answer</w:t>
      </w:r>
    </w:p>
    <w:p w14:paraId="51EC9139" w14:textId="583F6954" w:rsidR="00E561AA" w:rsidRDefault="00E34A69" w:rsidP="00E561AA">
      <w:pPr>
        <w:pStyle w:val="normaltext"/>
        <w:spacing w:after="0"/>
      </w:pPr>
      <w:r>
        <w:t xml:space="preserve">( </w:t>
      </w:r>
      <w:r w:rsidR="00E561AA">
        <w:t>) Don't know</w:t>
      </w:r>
    </w:p>
    <w:p w14:paraId="493C0601" w14:textId="77777777" w:rsidR="009B5225" w:rsidRDefault="009B5225">
      <w:pPr>
        <w:pStyle w:val="Heading4"/>
        <w:rPr>
          <w:rFonts w:eastAsia="Times New Roman"/>
        </w:rPr>
      </w:pPr>
      <w:r>
        <w:rPr>
          <w:rFonts w:eastAsia="Times New Roman"/>
        </w:rPr>
        <w:t>Do you consider yourself to be:*</w:t>
      </w:r>
    </w:p>
    <w:p w14:paraId="260921D3" w14:textId="567A07D4" w:rsidR="009B5225" w:rsidRDefault="00E34A69" w:rsidP="00580C8C">
      <w:pPr>
        <w:pStyle w:val="normaltext"/>
        <w:spacing w:after="0"/>
      </w:pPr>
      <w:r>
        <w:t xml:space="preserve">( </w:t>
      </w:r>
      <w:r w:rsidR="009B5225">
        <w:t>) Homosexual or Gay</w:t>
      </w:r>
    </w:p>
    <w:p w14:paraId="4763689B" w14:textId="41D37261" w:rsidR="009B5225" w:rsidRDefault="00E34A69" w:rsidP="00580C8C">
      <w:pPr>
        <w:pStyle w:val="normaltext"/>
        <w:spacing w:after="0"/>
      </w:pPr>
      <w:r>
        <w:t xml:space="preserve">( </w:t>
      </w:r>
      <w:r w:rsidR="009B5225">
        <w:t>) Heterosexual or Straight</w:t>
      </w:r>
    </w:p>
    <w:p w14:paraId="4BB0CAB0" w14:textId="7B7B6840" w:rsidR="009B5225" w:rsidRDefault="00221442" w:rsidP="00580C8C">
      <w:pPr>
        <w:pStyle w:val="normaltext"/>
        <w:spacing w:after="0"/>
      </w:pPr>
      <w:r>
        <w:t>(</w:t>
      </w:r>
      <w:r w:rsidR="00E34A69">
        <w:t xml:space="preserve"> </w:t>
      </w:r>
      <w:r w:rsidR="009B5225">
        <w:t>) Bisexual</w:t>
      </w:r>
    </w:p>
    <w:p w14:paraId="585CAD9C" w14:textId="70DFBB59" w:rsidR="009B5225" w:rsidRDefault="00E34A69" w:rsidP="00580C8C">
      <w:pPr>
        <w:pStyle w:val="normaltext"/>
        <w:spacing w:after="0"/>
      </w:pPr>
      <w:r>
        <w:t xml:space="preserve">( </w:t>
      </w:r>
      <w:r w:rsidR="009B5225">
        <w:t>) I prefer not to answer</w:t>
      </w:r>
    </w:p>
    <w:p w14:paraId="767D142F" w14:textId="2DC44AFC" w:rsidR="009B5225" w:rsidRDefault="00E34A69" w:rsidP="00786791">
      <w:pPr>
        <w:pStyle w:val="normaltext"/>
        <w:spacing w:after="0"/>
      </w:pPr>
      <w:r>
        <w:t xml:space="preserve">( </w:t>
      </w:r>
      <w:r w:rsidR="009B5225">
        <w:t>) Don't know</w:t>
      </w:r>
    </w:p>
    <w:p w14:paraId="377C3919" w14:textId="58FB3548" w:rsidR="009B5225" w:rsidRDefault="00C6255A" w:rsidP="002679E0">
      <w:pPr>
        <w:jc w:val="center"/>
        <w:rPr>
          <w:rFonts w:eastAsia="Times New Roman"/>
        </w:rPr>
      </w:pPr>
      <w:r>
        <w:rPr>
          <w:rFonts w:eastAsia="Times New Roman"/>
        </w:rPr>
        <w:pict w14:anchorId="463751E2">
          <v:rect id="_x0000_i1028" style="width:468pt;height:1.5pt" o:hralign="center" o:hrstd="t" o:hr="t" fillcolor="#a0a0a0" stroked="f"/>
        </w:pict>
      </w:r>
    </w:p>
    <w:p w14:paraId="3487A6DB" w14:textId="77777777" w:rsidR="009B5225" w:rsidRPr="00466BB8" w:rsidRDefault="009B5225" w:rsidP="00466BB8">
      <w:pPr>
        <w:pStyle w:val="Heading2"/>
        <w:rPr>
          <w:rFonts w:eastAsia="Times New Roman"/>
        </w:rPr>
      </w:pPr>
      <w:r>
        <w:rPr>
          <w:rFonts w:eastAsia="Times New Roman"/>
        </w:rPr>
        <w:t>Consent</w:t>
      </w:r>
    </w:p>
    <w:p w14:paraId="7E69E3A4" w14:textId="77777777" w:rsidR="009B5225" w:rsidRDefault="009B5225" w:rsidP="00466BB8">
      <w:pPr>
        <w:pStyle w:val="Heading3"/>
        <w:rPr>
          <w:rFonts w:eastAsia="Times New Roman"/>
        </w:rPr>
      </w:pPr>
      <w:r>
        <w:rPr>
          <w:rFonts w:eastAsia="Times New Roman"/>
        </w:rPr>
        <w:t>Thank you for your interest in our survey. The video below will give you more information about the survey. Please watch it and indicate below whether you agree to participate.</w:t>
      </w:r>
      <w:r w:rsidR="00466BB8">
        <w:rPr>
          <w:rFonts w:eastAsia="Times New Roman"/>
        </w:rPr>
        <w:t>*</w:t>
      </w:r>
    </w:p>
    <w:p w14:paraId="53AB8B71" w14:textId="505D89EB" w:rsidR="009B5225" w:rsidRDefault="009B5225" w:rsidP="00580C8C">
      <w:pPr>
        <w:pStyle w:val="normaltext"/>
        <w:spacing w:after="0"/>
      </w:pPr>
      <w:r>
        <w:t>(</w:t>
      </w:r>
      <w:r w:rsidR="00391430">
        <w:t xml:space="preserve"> </w:t>
      </w:r>
      <w:r>
        <w:t>) I agree to participate in the survey.</w:t>
      </w:r>
    </w:p>
    <w:p w14:paraId="77114603" w14:textId="2BD5F3A8" w:rsidR="009B5225" w:rsidRDefault="009B5225" w:rsidP="00580C8C">
      <w:pPr>
        <w:pStyle w:val="normaltext"/>
        <w:spacing w:after="0"/>
      </w:pPr>
      <w:r>
        <w:t>(</w:t>
      </w:r>
      <w:r w:rsidR="00391430">
        <w:t xml:space="preserve"> </w:t>
      </w:r>
      <w:r>
        <w:t>) I do not agree to participate in the survey.</w:t>
      </w:r>
    </w:p>
    <w:p w14:paraId="6CB7EABB" w14:textId="77777777" w:rsidR="00466BB8" w:rsidRDefault="00466BB8">
      <w:pPr>
        <w:rPr>
          <w:rFonts w:eastAsia="Times New Roman"/>
        </w:rPr>
      </w:pPr>
    </w:p>
    <w:p w14:paraId="66B4FBB2" w14:textId="2E3DD35F" w:rsidR="009B5225" w:rsidRDefault="00C6255A" w:rsidP="002679E0">
      <w:pPr>
        <w:jc w:val="center"/>
        <w:rPr>
          <w:rFonts w:eastAsia="Times New Roman"/>
        </w:rPr>
      </w:pPr>
      <w:r>
        <w:rPr>
          <w:rFonts w:eastAsia="Times New Roman"/>
        </w:rPr>
        <w:pict w14:anchorId="4FA77CD8">
          <v:rect id="_x0000_i1029" style="width:468pt;height:1.5pt" o:hralign="center" o:hrstd="t" o:hr="t" fillcolor="#a0a0a0" stroked="f"/>
        </w:pict>
      </w:r>
    </w:p>
    <w:p w14:paraId="482B825B" w14:textId="77777777" w:rsidR="00391430" w:rsidRDefault="00391430" w:rsidP="007819FE">
      <w:pPr>
        <w:pStyle w:val="Heading2"/>
        <w:rPr>
          <w:rFonts w:eastAsia="Times New Roman"/>
        </w:rPr>
      </w:pPr>
    </w:p>
    <w:p w14:paraId="6070FD60" w14:textId="49F14687" w:rsidR="009B5225" w:rsidRPr="007819FE" w:rsidRDefault="009B5225" w:rsidP="007819FE">
      <w:pPr>
        <w:pStyle w:val="Heading2"/>
        <w:rPr>
          <w:rFonts w:eastAsia="Times New Roman"/>
        </w:rPr>
      </w:pPr>
      <w:r>
        <w:rPr>
          <w:rFonts w:eastAsia="Times New Roman"/>
        </w:rPr>
        <w:lastRenderedPageBreak/>
        <w:t>Assent</w:t>
      </w:r>
    </w:p>
    <w:p w14:paraId="6546B138" w14:textId="77777777" w:rsidR="009B5225" w:rsidRDefault="009B5225" w:rsidP="00466BB8">
      <w:pPr>
        <w:pStyle w:val="Heading3"/>
        <w:rPr>
          <w:rFonts w:eastAsia="Times New Roman"/>
        </w:rPr>
      </w:pPr>
      <w:r>
        <w:rPr>
          <w:rFonts w:eastAsia="Times New Roman"/>
        </w:rPr>
        <w:t>Thank you for your interest in our survey! The video below will give you more information. Please watch it and indicate below wh</w:t>
      </w:r>
      <w:r w:rsidR="00466BB8">
        <w:rPr>
          <w:rFonts w:eastAsia="Times New Roman"/>
        </w:rPr>
        <w:t>ether you agree to participate.</w:t>
      </w:r>
      <w:r>
        <w:rPr>
          <w:rFonts w:eastAsia="Times New Roman"/>
        </w:rPr>
        <w:t>*</w:t>
      </w:r>
    </w:p>
    <w:p w14:paraId="613DECEE" w14:textId="4C432F3C" w:rsidR="009B5225" w:rsidRDefault="00391430" w:rsidP="00580C8C">
      <w:pPr>
        <w:pStyle w:val="normaltext"/>
        <w:spacing w:after="0"/>
      </w:pPr>
      <w:r>
        <w:t xml:space="preserve">( </w:t>
      </w:r>
      <w:r w:rsidR="009B5225">
        <w:t>) I have read the information below. I agree to participate in this survey.</w:t>
      </w:r>
    </w:p>
    <w:p w14:paraId="1FB74433" w14:textId="3DD3A97B" w:rsidR="00E561AA" w:rsidRDefault="00391430" w:rsidP="00E561AA">
      <w:pPr>
        <w:pStyle w:val="normaltext"/>
        <w:spacing w:after="0"/>
      </w:pPr>
      <w:r>
        <w:t xml:space="preserve">( </w:t>
      </w:r>
      <w:r w:rsidR="009B5225">
        <w:t>) I do not agre</w:t>
      </w:r>
      <w:r w:rsidR="00E561AA">
        <w:t>e to participate in the survey.</w:t>
      </w:r>
    </w:p>
    <w:p w14:paraId="04276BD2" w14:textId="77777777" w:rsidR="002679E0" w:rsidRDefault="002679E0" w:rsidP="002679E0">
      <w:pPr>
        <w:jc w:val="center"/>
        <w:rPr>
          <w:rFonts w:eastAsia="Times New Roman"/>
        </w:rPr>
      </w:pPr>
    </w:p>
    <w:p w14:paraId="3CB8BDB7" w14:textId="1652DE50" w:rsidR="002679E0" w:rsidRDefault="00C6255A" w:rsidP="002679E0">
      <w:pPr>
        <w:jc w:val="center"/>
        <w:rPr>
          <w:rFonts w:eastAsia="Times New Roman"/>
        </w:rPr>
      </w:pPr>
      <w:r>
        <w:rPr>
          <w:rFonts w:eastAsia="Times New Roman"/>
        </w:rPr>
        <w:pict w14:anchorId="4FC46738">
          <v:rect id="_x0000_i1030" style="width:468pt;height:1.5pt" o:hralign="center" o:hrstd="t" o:hr="t" fillcolor="#a0a0a0" stroked="f"/>
        </w:pict>
      </w:r>
    </w:p>
    <w:p w14:paraId="54C014EB" w14:textId="3CAEDA2D" w:rsidR="009B5225" w:rsidRDefault="009B5225">
      <w:pPr>
        <w:pStyle w:val="Heading2"/>
        <w:rPr>
          <w:rFonts w:eastAsia="Times New Roman"/>
        </w:rPr>
      </w:pPr>
      <w:r>
        <w:rPr>
          <w:rFonts w:eastAsia="Times New Roman"/>
        </w:rPr>
        <w:t>Demographics</w:t>
      </w:r>
    </w:p>
    <w:p w14:paraId="67EF64A5" w14:textId="77777777" w:rsidR="009B5225" w:rsidRDefault="009B5225">
      <w:pPr>
        <w:pStyle w:val="Heading4"/>
        <w:rPr>
          <w:rFonts w:eastAsia="Times New Roman"/>
        </w:rPr>
      </w:pPr>
      <w:r>
        <w:rPr>
          <w:rFonts w:eastAsia="Times New Roman"/>
        </w:rPr>
        <w:t>What is the highest level of education you completed?</w:t>
      </w:r>
    </w:p>
    <w:p w14:paraId="009A87C1" w14:textId="5E6EF6D4" w:rsidR="009B5225" w:rsidRDefault="00391430" w:rsidP="00580C8C">
      <w:pPr>
        <w:pStyle w:val="normaltext"/>
        <w:spacing w:after="0"/>
      </w:pPr>
      <w:r>
        <w:t xml:space="preserve">( </w:t>
      </w:r>
      <w:r w:rsidR="009B5225">
        <w:t>) Never attended school</w:t>
      </w:r>
    </w:p>
    <w:p w14:paraId="43569F6D" w14:textId="3A75FFE6" w:rsidR="009B5225" w:rsidRDefault="00391430" w:rsidP="00580C8C">
      <w:pPr>
        <w:pStyle w:val="normaltext"/>
        <w:spacing w:after="0"/>
      </w:pPr>
      <w:r>
        <w:t xml:space="preserve">( </w:t>
      </w:r>
      <w:r w:rsidR="009B5225">
        <w:t>) Less than high school</w:t>
      </w:r>
    </w:p>
    <w:p w14:paraId="6D2EE7CC" w14:textId="2D97719C" w:rsidR="009B5225" w:rsidRDefault="00391430" w:rsidP="00580C8C">
      <w:pPr>
        <w:pStyle w:val="normaltext"/>
        <w:spacing w:after="0"/>
      </w:pPr>
      <w:r>
        <w:t xml:space="preserve">( </w:t>
      </w:r>
      <w:r w:rsidR="009B5225">
        <w:t>) Some high school</w:t>
      </w:r>
    </w:p>
    <w:p w14:paraId="3B7F6230" w14:textId="1BE6F5EB" w:rsidR="009B5225" w:rsidRDefault="00391430" w:rsidP="00580C8C">
      <w:pPr>
        <w:pStyle w:val="normaltext"/>
        <w:spacing w:after="0"/>
      </w:pPr>
      <w:r>
        <w:t xml:space="preserve">( </w:t>
      </w:r>
      <w:r w:rsidR="009B5225">
        <w:t>) High school diploma or GED</w:t>
      </w:r>
    </w:p>
    <w:p w14:paraId="20E6A6A1" w14:textId="50114009" w:rsidR="009B5225" w:rsidRDefault="00391430" w:rsidP="00580C8C">
      <w:pPr>
        <w:pStyle w:val="normaltext"/>
        <w:spacing w:after="0"/>
      </w:pPr>
      <w:r>
        <w:t xml:space="preserve">( </w:t>
      </w:r>
      <w:r w:rsidR="009B5225">
        <w:t>) Some college, Associate’s Degree, or Technical Degree</w:t>
      </w:r>
    </w:p>
    <w:p w14:paraId="4B932423" w14:textId="5FF6DE5A" w:rsidR="009B5225" w:rsidRDefault="00391430" w:rsidP="00580C8C">
      <w:pPr>
        <w:pStyle w:val="normaltext"/>
        <w:spacing w:after="0"/>
      </w:pPr>
      <w:r>
        <w:t xml:space="preserve">( </w:t>
      </w:r>
      <w:r w:rsidR="009B5225">
        <w:t>) College, post graduate or professional school</w:t>
      </w:r>
    </w:p>
    <w:p w14:paraId="66DE2EA6" w14:textId="040757A0" w:rsidR="009B5225" w:rsidRDefault="00391430" w:rsidP="00580C8C">
      <w:pPr>
        <w:pStyle w:val="normaltext"/>
        <w:spacing w:after="0"/>
      </w:pPr>
      <w:r>
        <w:t xml:space="preserve">( </w:t>
      </w:r>
      <w:r w:rsidR="009B5225">
        <w:t>) I prefer not to answer</w:t>
      </w:r>
    </w:p>
    <w:p w14:paraId="34CFF34E" w14:textId="159D262A" w:rsidR="00AB72BC" w:rsidRDefault="00391430" w:rsidP="00AB72BC">
      <w:pPr>
        <w:pStyle w:val="normaltext"/>
        <w:spacing w:after="0"/>
      </w:pPr>
      <w:r>
        <w:t xml:space="preserve">( </w:t>
      </w:r>
      <w:r w:rsidR="00AB72BC">
        <w:t>) Don't know</w:t>
      </w:r>
    </w:p>
    <w:p w14:paraId="61FE3ED4" w14:textId="77777777" w:rsidR="009B5225" w:rsidRDefault="009B5225">
      <w:pPr>
        <w:pStyle w:val="Heading4"/>
        <w:rPr>
          <w:rFonts w:eastAsia="Times New Roman"/>
        </w:rPr>
      </w:pPr>
      <w:r>
        <w:rPr>
          <w:rFonts w:eastAsia="Times New Roman"/>
        </w:rPr>
        <w:t xml:space="preserve">What was your household income last year from all sources before taxes? That is, the total amount of money earned </w:t>
      </w:r>
      <w:r>
        <w:rPr>
          <w:rStyle w:val="Strong"/>
          <w:rFonts w:eastAsia="Times New Roman"/>
          <w:b/>
          <w:bCs/>
        </w:rPr>
        <w:t>and shared</w:t>
      </w:r>
      <w:r>
        <w:rPr>
          <w:rFonts w:eastAsia="Times New Roman"/>
        </w:rPr>
        <w:t xml:space="preserve"> by all people living in your household.</w:t>
      </w:r>
    </w:p>
    <w:p w14:paraId="031016A5" w14:textId="37106EC7" w:rsidR="009B5225" w:rsidRDefault="00C749C6" w:rsidP="00580C8C">
      <w:pPr>
        <w:pStyle w:val="normaltext"/>
        <w:spacing w:after="0"/>
      </w:pPr>
      <w:r>
        <w:t xml:space="preserve">( </w:t>
      </w:r>
      <w:r w:rsidR="009B5225">
        <w:t>) $0 to $19,999 annually ($0 to $1667 monthly)</w:t>
      </w:r>
    </w:p>
    <w:p w14:paraId="1B41686C" w14:textId="112A9C4E" w:rsidR="009B5225" w:rsidRDefault="00C749C6" w:rsidP="00580C8C">
      <w:pPr>
        <w:pStyle w:val="normaltext"/>
        <w:spacing w:after="0"/>
      </w:pPr>
      <w:r>
        <w:t xml:space="preserve">( </w:t>
      </w:r>
      <w:r w:rsidR="009B5225">
        <w:t>) $20,000 to $39,999 annually ($1668 to $3333 monthly)</w:t>
      </w:r>
    </w:p>
    <w:p w14:paraId="374FBEB8" w14:textId="49607DD2" w:rsidR="009B5225" w:rsidRDefault="00C749C6" w:rsidP="00580C8C">
      <w:pPr>
        <w:pStyle w:val="normaltext"/>
        <w:spacing w:after="0"/>
      </w:pPr>
      <w:r>
        <w:t xml:space="preserve">( </w:t>
      </w:r>
      <w:r w:rsidR="009B5225">
        <w:t>) $40,000 to $74,999 annually ($3334 to $6250 monthly)</w:t>
      </w:r>
    </w:p>
    <w:p w14:paraId="09546E44" w14:textId="7832FADC" w:rsidR="009B5225" w:rsidRDefault="00C749C6" w:rsidP="00580C8C">
      <w:pPr>
        <w:pStyle w:val="normaltext"/>
        <w:spacing w:after="0"/>
      </w:pPr>
      <w:r>
        <w:t xml:space="preserve">( </w:t>
      </w:r>
      <w:r w:rsidR="009B5225">
        <w:t>) $75,000 or more annually ($6251 or more monthly)</w:t>
      </w:r>
    </w:p>
    <w:p w14:paraId="0716DCE1" w14:textId="6440456C" w:rsidR="009B5225" w:rsidRDefault="00C749C6" w:rsidP="00580C8C">
      <w:pPr>
        <w:pStyle w:val="normaltext"/>
        <w:spacing w:after="0"/>
      </w:pPr>
      <w:r>
        <w:t xml:space="preserve">( </w:t>
      </w:r>
      <w:r w:rsidR="009B5225">
        <w:t>) I prefer not to answer</w:t>
      </w:r>
    </w:p>
    <w:p w14:paraId="132463BB" w14:textId="270C8369" w:rsidR="009B5225" w:rsidRDefault="00C749C6" w:rsidP="00AB72BC">
      <w:pPr>
        <w:pStyle w:val="normaltext"/>
        <w:spacing w:after="0"/>
      </w:pPr>
      <w:r>
        <w:t xml:space="preserve">( </w:t>
      </w:r>
      <w:r w:rsidR="00AB72BC">
        <w:t>) Don't know</w:t>
      </w:r>
    </w:p>
    <w:p w14:paraId="3723398A" w14:textId="77777777" w:rsidR="009B5225" w:rsidRDefault="009B5225">
      <w:pPr>
        <w:pStyle w:val="Heading3"/>
        <w:rPr>
          <w:rFonts w:eastAsia="Times New Roman"/>
        </w:rPr>
      </w:pPr>
      <w:r>
        <w:rPr>
          <w:rStyle w:val="Strong"/>
          <w:rFonts w:eastAsia="Times New Roman"/>
          <w:b/>
          <w:bCs/>
        </w:rPr>
        <w:t>Including yourself</w:t>
      </w:r>
      <w:r>
        <w:rPr>
          <w:rFonts w:eastAsia="Times New Roman"/>
        </w:rPr>
        <w:t>, how many people depend on this income?</w:t>
      </w:r>
    </w:p>
    <w:p w14:paraId="3F24BC4C" w14:textId="77777777" w:rsidR="009B5225" w:rsidRDefault="009B5225">
      <w:pPr>
        <w:pStyle w:val="normaltext"/>
      </w:pPr>
      <w:r>
        <w:t>_________________________________________________</w:t>
      </w:r>
    </w:p>
    <w:p w14:paraId="0134EE55" w14:textId="77777777" w:rsidR="009B5225" w:rsidRDefault="009B5225">
      <w:pPr>
        <w:pStyle w:val="Heading3"/>
        <w:rPr>
          <w:rFonts w:eastAsia="Times New Roman"/>
        </w:rPr>
      </w:pPr>
      <w:r>
        <w:rPr>
          <w:rFonts w:eastAsia="Times New Roman"/>
        </w:rPr>
        <w:t>How many of your dependents are under the age of 18?</w:t>
      </w:r>
    </w:p>
    <w:p w14:paraId="4FC1BF50" w14:textId="77777777" w:rsidR="006630EC" w:rsidRPr="00AB72BC" w:rsidRDefault="009B5225" w:rsidP="00AB72BC">
      <w:pPr>
        <w:pStyle w:val="normaltext"/>
      </w:pPr>
      <w:r>
        <w:t>__________________</w:t>
      </w:r>
      <w:r w:rsidR="00AB72BC">
        <w:t>_______________________________</w:t>
      </w:r>
    </w:p>
    <w:p w14:paraId="37E1321B" w14:textId="77777777" w:rsidR="002679E0" w:rsidRDefault="00C6255A" w:rsidP="002679E0">
      <w:pPr>
        <w:jc w:val="center"/>
        <w:rPr>
          <w:rFonts w:eastAsia="Times New Roman"/>
        </w:rPr>
      </w:pPr>
      <w:r>
        <w:rPr>
          <w:rFonts w:eastAsia="Times New Roman"/>
        </w:rPr>
        <w:pict w14:anchorId="2D0F1D3B">
          <v:rect id="_x0000_i1031" style="width:468pt;height:1.5pt" o:hralign="center" o:hrstd="t" o:hr="t" fillcolor="#a0a0a0" stroked="f"/>
        </w:pict>
      </w:r>
    </w:p>
    <w:p w14:paraId="54313D3F" w14:textId="77777777" w:rsidR="00C749C6" w:rsidRDefault="00C749C6" w:rsidP="006630EC">
      <w:pPr>
        <w:pStyle w:val="Heading2"/>
        <w:rPr>
          <w:rFonts w:eastAsia="Times New Roman"/>
        </w:rPr>
      </w:pPr>
    </w:p>
    <w:p w14:paraId="56D53AF3" w14:textId="261A2604" w:rsidR="009B5225" w:rsidRPr="006630EC" w:rsidRDefault="009B5225" w:rsidP="006630EC">
      <w:pPr>
        <w:pStyle w:val="Heading2"/>
        <w:rPr>
          <w:rFonts w:eastAsia="Times New Roman"/>
        </w:rPr>
      </w:pPr>
      <w:r>
        <w:rPr>
          <w:rFonts w:eastAsia="Times New Roman"/>
        </w:rPr>
        <w:lastRenderedPageBreak/>
        <w:t>Demographics: Food Security</w:t>
      </w:r>
    </w:p>
    <w:p w14:paraId="2D3158B7" w14:textId="77777777" w:rsidR="009B5225" w:rsidRDefault="009B5225">
      <w:pPr>
        <w:pStyle w:val="Heading4"/>
        <w:rPr>
          <w:rFonts w:eastAsia="Times New Roman"/>
        </w:rPr>
      </w:pPr>
      <w:r>
        <w:rPr>
          <w:rStyle w:val="Strong"/>
          <w:rFonts w:eastAsia="Times New Roman"/>
          <w:b/>
          <w:bCs/>
        </w:rPr>
        <w:t>In the past 12 months</w:t>
      </w:r>
      <w:r>
        <w:rPr>
          <w:rFonts w:eastAsia="Times New Roman"/>
        </w:rPr>
        <w:t>, did you or other adults in the household ever cut the size of your meals or skip meals because there wasn't enough money for food?</w:t>
      </w:r>
    </w:p>
    <w:p w14:paraId="03E04C75" w14:textId="09551855" w:rsidR="009B5225" w:rsidRDefault="00C749C6" w:rsidP="00580C8C">
      <w:pPr>
        <w:pStyle w:val="normaltext"/>
        <w:spacing w:after="0"/>
      </w:pPr>
      <w:r>
        <w:t xml:space="preserve">( </w:t>
      </w:r>
      <w:r w:rsidR="009B5225">
        <w:t>) No</w:t>
      </w:r>
    </w:p>
    <w:p w14:paraId="4EE1DC8D" w14:textId="6ABF2D98" w:rsidR="009B5225" w:rsidRDefault="00C749C6" w:rsidP="00580C8C">
      <w:pPr>
        <w:pStyle w:val="normaltext"/>
        <w:spacing w:after="0"/>
      </w:pPr>
      <w:r>
        <w:t xml:space="preserve">( </w:t>
      </w:r>
      <w:r w:rsidR="009B5225">
        <w:t>) Yes</w:t>
      </w:r>
    </w:p>
    <w:p w14:paraId="49D6E1F7" w14:textId="7EC3DBF2" w:rsidR="009B5225" w:rsidRDefault="00C749C6" w:rsidP="00580C8C">
      <w:pPr>
        <w:pStyle w:val="normaltext"/>
        <w:spacing w:after="0"/>
      </w:pPr>
      <w:r>
        <w:t xml:space="preserve">( </w:t>
      </w:r>
      <w:r w:rsidR="009B5225">
        <w:t>) I prefer not to answer</w:t>
      </w:r>
    </w:p>
    <w:p w14:paraId="53A7AB47" w14:textId="480B7786" w:rsidR="009B5225" w:rsidRDefault="00C749C6" w:rsidP="00580C8C">
      <w:pPr>
        <w:pStyle w:val="normaltext"/>
        <w:spacing w:after="0"/>
      </w:pPr>
      <w:r>
        <w:t xml:space="preserve">( </w:t>
      </w:r>
      <w:r w:rsidR="009B5225">
        <w:t>) Don't know</w:t>
      </w:r>
    </w:p>
    <w:p w14:paraId="07052DAC" w14:textId="77777777" w:rsidR="009B5225" w:rsidRDefault="009B5225">
      <w:pPr>
        <w:pStyle w:val="Heading4"/>
        <w:rPr>
          <w:rFonts w:eastAsia="Times New Roman"/>
        </w:rPr>
      </w:pPr>
      <w:r>
        <w:rPr>
          <w:rFonts w:eastAsia="Times New Roman"/>
        </w:rPr>
        <w:t>How often did this happen?</w:t>
      </w:r>
    </w:p>
    <w:p w14:paraId="175C6E2E" w14:textId="17B5C4FC" w:rsidR="009B5225" w:rsidRDefault="00C749C6" w:rsidP="00580C8C">
      <w:pPr>
        <w:pStyle w:val="normaltext"/>
        <w:spacing w:after="0"/>
      </w:pPr>
      <w:r>
        <w:t xml:space="preserve">( </w:t>
      </w:r>
      <w:r w:rsidR="009B5225">
        <w:t>) Almost every month</w:t>
      </w:r>
    </w:p>
    <w:p w14:paraId="4FFB8CFD" w14:textId="1DE53DDA" w:rsidR="009B5225" w:rsidRDefault="00C749C6" w:rsidP="00580C8C">
      <w:pPr>
        <w:pStyle w:val="normaltext"/>
        <w:spacing w:after="0"/>
      </w:pPr>
      <w:r>
        <w:t xml:space="preserve">( </w:t>
      </w:r>
      <w:r w:rsidR="009B5225">
        <w:t>) Some months but not every month</w:t>
      </w:r>
    </w:p>
    <w:p w14:paraId="005C9B2F" w14:textId="60C88232" w:rsidR="009B5225" w:rsidRDefault="00C749C6" w:rsidP="00580C8C">
      <w:pPr>
        <w:pStyle w:val="normaltext"/>
        <w:spacing w:after="0"/>
      </w:pPr>
      <w:r>
        <w:t xml:space="preserve">( </w:t>
      </w:r>
      <w:r w:rsidR="009B5225">
        <w:t>) Only 1 or 2 months</w:t>
      </w:r>
    </w:p>
    <w:p w14:paraId="7BBA024F" w14:textId="0FEBB95D" w:rsidR="009B5225" w:rsidRDefault="00C749C6" w:rsidP="00580C8C">
      <w:pPr>
        <w:pStyle w:val="normaltext"/>
        <w:spacing w:after="0"/>
      </w:pPr>
      <w:r>
        <w:t xml:space="preserve">( </w:t>
      </w:r>
      <w:r w:rsidR="009B5225">
        <w:t>) I prefer not to answer</w:t>
      </w:r>
    </w:p>
    <w:p w14:paraId="29F77F4C" w14:textId="452AC4C6" w:rsidR="008231F2" w:rsidRPr="00AB72BC" w:rsidRDefault="00C749C6" w:rsidP="00AB72BC">
      <w:pPr>
        <w:pStyle w:val="normaltext"/>
        <w:spacing w:after="0"/>
      </w:pPr>
      <w:r>
        <w:t xml:space="preserve">( </w:t>
      </w:r>
      <w:r w:rsidR="00AB72BC">
        <w:t>) Don't know</w:t>
      </w:r>
    </w:p>
    <w:p w14:paraId="0507BDF5" w14:textId="77777777" w:rsidR="002679E0" w:rsidRDefault="00C6255A" w:rsidP="002679E0">
      <w:pPr>
        <w:jc w:val="center"/>
        <w:rPr>
          <w:rFonts w:eastAsia="Times New Roman"/>
        </w:rPr>
      </w:pPr>
      <w:r>
        <w:rPr>
          <w:rFonts w:eastAsia="Times New Roman"/>
        </w:rPr>
        <w:pict w14:anchorId="389D4909">
          <v:rect id="_x0000_i1032" style="width:468pt;height:1.5pt" o:hralign="center" o:hrstd="t" o:hr="t" fillcolor="#a0a0a0" stroked="f"/>
        </w:pict>
      </w:r>
    </w:p>
    <w:p w14:paraId="16DB4C5F" w14:textId="77777777" w:rsidR="009B5225" w:rsidRPr="00AB72BC" w:rsidRDefault="009B5225" w:rsidP="00AB72BC">
      <w:pPr>
        <w:pStyle w:val="Heading2"/>
        <w:rPr>
          <w:rFonts w:eastAsia="Times New Roman"/>
        </w:rPr>
      </w:pPr>
      <w:r>
        <w:rPr>
          <w:rFonts w:eastAsia="Times New Roman"/>
        </w:rPr>
        <w:t>Housing</w:t>
      </w:r>
    </w:p>
    <w:p w14:paraId="760D901B" w14:textId="77777777" w:rsidR="009B5225" w:rsidRPr="008231F2" w:rsidRDefault="009B5225">
      <w:pPr>
        <w:pStyle w:val="Heading4"/>
        <w:rPr>
          <w:rStyle w:val="js-qt"/>
          <w:rFonts w:eastAsia="Times New Roman"/>
        </w:rPr>
      </w:pPr>
      <w:r>
        <w:rPr>
          <w:rStyle w:val="Strong"/>
          <w:rFonts w:eastAsia="Times New Roman"/>
          <w:b/>
          <w:bCs/>
        </w:rPr>
        <w:t xml:space="preserve">In the past 12 months, </w:t>
      </w:r>
      <w:r>
        <w:rPr>
          <w:rStyle w:val="js-qt"/>
          <w:rFonts w:eastAsia="Times New Roman"/>
        </w:rPr>
        <w:t xml:space="preserve">did you double up or stay overnight with friends, relatives, or someone you didn’t know well because you didn’t have a regular, adequate, and safe place </w:t>
      </w:r>
      <w:r w:rsidRPr="008231F2">
        <w:rPr>
          <w:rStyle w:val="js-qt"/>
          <w:rFonts w:eastAsia="Times New Roman"/>
        </w:rPr>
        <w:t>to stay at night?</w:t>
      </w:r>
    </w:p>
    <w:p w14:paraId="1AB4FF95" w14:textId="236AE2D7" w:rsidR="009B5225" w:rsidRDefault="00C749C6" w:rsidP="00580C8C">
      <w:pPr>
        <w:pStyle w:val="normaltext"/>
        <w:spacing w:after="0"/>
      </w:pPr>
      <w:r>
        <w:t xml:space="preserve">( </w:t>
      </w:r>
      <w:r w:rsidR="009B5225">
        <w:t>) No</w:t>
      </w:r>
    </w:p>
    <w:p w14:paraId="2CBDBA91" w14:textId="5CDB359F" w:rsidR="009B5225" w:rsidRDefault="00C749C6" w:rsidP="00580C8C">
      <w:pPr>
        <w:pStyle w:val="normaltext"/>
        <w:spacing w:after="0"/>
      </w:pPr>
      <w:r>
        <w:t xml:space="preserve">( </w:t>
      </w:r>
      <w:r w:rsidR="009B5225">
        <w:t>) Yes</w:t>
      </w:r>
    </w:p>
    <w:p w14:paraId="05AB1DF0" w14:textId="7C6EAF61" w:rsidR="009B5225" w:rsidRDefault="00C749C6" w:rsidP="00580C8C">
      <w:pPr>
        <w:pStyle w:val="normaltext"/>
        <w:spacing w:after="0"/>
      </w:pPr>
      <w:r>
        <w:t xml:space="preserve">( </w:t>
      </w:r>
      <w:r w:rsidR="009B5225">
        <w:t>) I prefer not to answer</w:t>
      </w:r>
    </w:p>
    <w:p w14:paraId="10A84670" w14:textId="74C17141" w:rsidR="009B5225" w:rsidRDefault="00C749C6" w:rsidP="00AB72BC">
      <w:pPr>
        <w:pStyle w:val="normaltext"/>
        <w:spacing w:after="0"/>
      </w:pPr>
      <w:r>
        <w:t xml:space="preserve">( </w:t>
      </w:r>
      <w:r w:rsidR="00AB72BC">
        <w:t>) Don't know</w:t>
      </w:r>
    </w:p>
    <w:p w14:paraId="22A2E209" w14:textId="77777777" w:rsidR="009B5225" w:rsidRDefault="009B5225">
      <w:pPr>
        <w:pStyle w:val="Heading4"/>
        <w:rPr>
          <w:rFonts w:eastAsia="Times New Roman"/>
        </w:rPr>
      </w:pPr>
      <w:r>
        <w:rPr>
          <w:rStyle w:val="Strong"/>
          <w:rFonts w:eastAsia="Times New Roman"/>
          <w:b/>
          <w:bCs/>
        </w:rPr>
        <w:t>In the past 12 months</w:t>
      </w:r>
      <w:r>
        <w:rPr>
          <w:rFonts w:eastAsia="Times New Roman"/>
        </w:rPr>
        <w:t>, were you ever homeless? That is, were you living on the street, in a shelter, in a Single Room Occupancy hotel (SRO), or in a car? </w:t>
      </w:r>
    </w:p>
    <w:p w14:paraId="191D88B7" w14:textId="40FBCBCE" w:rsidR="009B5225" w:rsidRDefault="00C749C6" w:rsidP="00580C8C">
      <w:pPr>
        <w:pStyle w:val="normaltext"/>
        <w:spacing w:after="0"/>
      </w:pPr>
      <w:r>
        <w:t xml:space="preserve">( </w:t>
      </w:r>
      <w:r w:rsidR="009B5225">
        <w:t>) No</w:t>
      </w:r>
    </w:p>
    <w:p w14:paraId="1D12A076" w14:textId="4FC11657" w:rsidR="009B5225" w:rsidRDefault="00C749C6" w:rsidP="00580C8C">
      <w:pPr>
        <w:pStyle w:val="normaltext"/>
        <w:spacing w:after="0"/>
      </w:pPr>
      <w:r>
        <w:t xml:space="preserve">( </w:t>
      </w:r>
      <w:r w:rsidR="009B5225">
        <w:t>) Yes</w:t>
      </w:r>
    </w:p>
    <w:p w14:paraId="6EA28962" w14:textId="06726C8C" w:rsidR="009B5225" w:rsidRDefault="00C749C6" w:rsidP="00580C8C">
      <w:pPr>
        <w:pStyle w:val="normaltext"/>
        <w:spacing w:after="0"/>
      </w:pPr>
      <w:r>
        <w:t xml:space="preserve">( </w:t>
      </w:r>
      <w:r w:rsidR="009B5225">
        <w:t>) I prefer not to answer</w:t>
      </w:r>
    </w:p>
    <w:p w14:paraId="6C7D6F7B" w14:textId="2816A336" w:rsidR="008231F2" w:rsidRPr="00AB72BC" w:rsidRDefault="00C749C6" w:rsidP="00AB72BC">
      <w:pPr>
        <w:pStyle w:val="normaltext"/>
        <w:spacing w:after="0"/>
      </w:pPr>
      <w:r>
        <w:t xml:space="preserve">( </w:t>
      </w:r>
      <w:r w:rsidR="00AB72BC">
        <w:t>) Don't know</w:t>
      </w:r>
    </w:p>
    <w:p w14:paraId="7A8BC0DF" w14:textId="77777777" w:rsidR="002679E0" w:rsidRDefault="00C6255A" w:rsidP="002679E0">
      <w:pPr>
        <w:jc w:val="center"/>
        <w:rPr>
          <w:rFonts w:eastAsia="Times New Roman"/>
        </w:rPr>
      </w:pPr>
      <w:r>
        <w:rPr>
          <w:rFonts w:eastAsia="Times New Roman"/>
        </w:rPr>
        <w:pict w14:anchorId="14C23C30">
          <v:rect id="_x0000_i1033" style="width:468pt;height:1.5pt" o:hralign="center" o:hrstd="t" o:hr="t" fillcolor="#a0a0a0" stroked="f"/>
        </w:pict>
      </w:r>
    </w:p>
    <w:p w14:paraId="59F349CE" w14:textId="77777777" w:rsidR="00C749C6" w:rsidRDefault="00C749C6" w:rsidP="002679E0">
      <w:pPr>
        <w:pStyle w:val="Heading2"/>
        <w:spacing w:before="0" w:beforeAutospacing="0"/>
        <w:rPr>
          <w:rFonts w:eastAsia="Times New Roman"/>
        </w:rPr>
      </w:pPr>
    </w:p>
    <w:p w14:paraId="2D21F1EC" w14:textId="77777777" w:rsidR="00C749C6" w:rsidRDefault="00C749C6" w:rsidP="002679E0">
      <w:pPr>
        <w:pStyle w:val="Heading2"/>
        <w:spacing w:before="0" w:beforeAutospacing="0"/>
        <w:rPr>
          <w:rFonts w:eastAsia="Times New Roman"/>
        </w:rPr>
      </w:pPr>
    </w:p>
    <w:p w14:paraId="71ABE9D7" w14:textId="77777777" w:rsidR="00C749C6" w:rsidRDefault="00C749C6" w:rsidP="002679E0">
      <w:pPr>
        <w:pStyle w:val="Heading2"/>
        <w:spacing w:before="0" w:beforeAutospacing="0"/>
        <w:rPr>
          <w:rFonts w:eastAsia="Times New Roman"/>
        </w:rPr>
      </w:pPr>
    </w:p>
    <w:p w14:paraId="232ABDB1" w14:textId="0A4AC673" w:rsidR="009B5225" w:rsidRPr="00AB72BC" w:rsidRDefault="009B5225" w:rsidP="002679E0">
      <w:pPr>
        <w:pStyle w:val="Heading2"/>
        <w:spacing w:before="0" w:beforeAutospacing="0"/>
        <w:rPr>
          <w:rFonts w:eastAsia="Times New Roman"/>
        </w:rPr>
      </w:pPr>
      <w:r>
        <w:rPr>
          <w:rFonts w:eastAsia="Times New Roman"/>
        </w:rPr>
        <w:lastRenderedPageBreak/>
        <w:t>Healthcare</w:t>
      </w:r>
    </w:p>
    <w:p w14:paraId="39BBFA74" w14:textId="77777777" w:rsidR="009B5225" w:rsidRDefault="009B5225">
      <w:pPr>
        <w:pStyle w:val="Heading4"/>
        <w:rPr>
          <w:rFonts w:eastAsia="Times New Roman"/>
        </w:rPr>
      </w:pPr>
      <w:r>
        <w:rPr>
          <w:rFonts w:eastAsia="Times New Roman"/>
        </w:rPr>
        <w:t>What kind of health insurance or health care coverage do you currentl</w:t>
      </w:r>
      <w:r w:rsidR="00AB72BC">
        <w:rPr>
          <w:rFonts w:eastAsia="Times New Roman"/>
        </w:rPr>
        <w:t>y have? Choose all that apply.</w:t>
      </w:r>
    </w:p>
    <w:p w14:paraId="7B841518" w14:textId="6B36C28E" w:rsidR="009B5225" w:rsidRDefault="009B5225" w:rsidP="008231F2">
      <w:pPr>
        <w:pStyle w:val="normaltext"/>
        <w:spacing w:after="0"/>
      </w:pPr>
      <w:r>
        <w:t>[ ] A private health plan purchased through an employer</w:t>
      </w:r>
      <w:r w:rsidR="008231F2">
        <w:tab/>
      </w:r>
      <w:r w:rsidR="008231F2">
        <w:tab/>
      </w:r>
      <w:r w:rsidR="008231F2">
        <w:tab/>
      </w:r>
      <w:r w:rsidR="008231F2">
        <w:tab/>
      </w:r>
    </w:p>
    <w:p w14:paraId="152A3B93" w14:textId="2ED2BFB1" w:rsidR="009B5225" w:rsidRPr="008231F2" w:rsidRDefault="009B5225" w:rsidP="008231F2">
      <w:pPr>
        <w:rPr>
          <w:rFonts w:eastAsia="Times New Roman"/>
        </w:rPr>
      </w:pPr>
      <w:r>
        <w:t>[ ] A private health plan purchased through an exchange (i.e. Obamacare)</w:t>
      </w:r>
      <w:r w:rsidR="008231F2">
        <w:tab/>
      </w:r>
      <w:r w:rsidR="008231F2">
        <w:tab/>
      </w:r>
    </w:p>
    <w:p w14:paraId="103C21A4" w14:textId="6610B7C0" w:rsidR="009B5225" w:rsidRDefault="009B5225" w:rsidP="008231F2">
      <w:pPr>
        <w:pStyle w:val="normaltext"/>
        <w:spacing w:after="0"/>
      </w:pPr>
      <w:r>
        <w:t>[ ] Medicaid or Medicare</w:t>
      </w:r>
      <w:r w:rsidR="008231F2">
        <w:tab/>
      </w:r>
      <w:r w:rsidR="008231F2">
        <w:tab/>
      </w:r>
      <w:r w:rsidR="008231F2">
        <w:tab/>
      </w:r>
      <w:r w:rsidR="008231F2">
        <w:tab/>
      </w:r>
      <w:r w:rsidR="008231F2">
        <w:tab/>
      </w:r>
      <w:r w:rsidR="008231F2">
        <w:tab/>
      </w:r>
      <w:r w:rsidR="008231F2">
        <w:tab/>
      </w:r>
      <w:r w:rsidR="008231F2">
        <w:tab/>
      </w:r>
    </w:p>
    <w:p w14:paraId="6DE33CA2" w14:textId="2A662169" w:rsidR="009B5225" w:rsidRDefault="009B5225" w:rsidP="008231F2">
      <w:pPr>
        <w:pStyle w:val="normaltext"/>
        <w:spacing w:after="0"/>
      </w:pPr>
      <w:r>
        <w:t>[ ] Some other Medical Assistance program</w:t>
      </w:r>
      <w:r w:rsidR="008231F2">
        <w:t xml:space="preserve"> </w:t>
      </w:r>
      <w:r w:rsidR="008231F2">
        <w:tab/>
      </w:r>
      <w:r w:rsidR="008231F2">
        <w:tab/>
      </w:r>
      <w:r w:rsidR="008231F2">
        <w:tab/>
      </w:r>
      <w:r w:rsidR="008231F2">
        <w:tab/>
      </w:r>
      <w:r w:rsidR="008231F2">
        <w:tab/>
      </w:r>
      <w:r w:rsidR="008231F2">
        <w:tab/>
      </w:r>
    </w:p>
    <w:p w14:paraId="419A0B90" w14:textId="2B1C78C3" w:rsidR="009B5225" w:rsidRDefault="009B5225" w:rsidP="008231F2">
      <w:pPr>
        <w:pStyle w:val="normaltext"/>
        <w:spacing w:after="0"/>
      </w:pPr>
      <w:r>
        <w:t>[ ] TRICARE (CHAMPUS)</w:t>
      </w:r>
      <w:r w:rsidR="008231F2">
        <w:tab/>
      </w:r>
      <w:r w:rsidR="008231F2">
        <w:tab/>
      </w:r>
      <w:r w:rsidR="008231F2">
        <w:tab/>
      </w:r>
      <w:r w:rsidR="008231F2">
        <w:tab/>
      </w:r>
      <w:r w:rsidR="008231F2">
        <w:tab/>
      </w:r>
      <w:r w:rsidR="008231F2">
        <w:tab/>
      </w:r>
      <w:r w:rsidR="008231F2">
        <w:tab/>
      </w:r>
      <w:r w:rsidR="008231F2">
        <w:tab/>
      </w:r>
    </w:p>
    <w:p w14:paraId="4DBA5EC4" w14:textId="7E518C7B" w:rsidR="009B5225" w:rsidRDefault="009B5225" w:rsidP="008231F2">
      <w:pPr>
        <w:pStyle w:val="normaltext"/>
        <w:spacing w:after="0"/>
      </w:pPr>
      <w:r>
        <w:t>[ ] Veterans Administration coverage</w:t>
      </w:r>
      <w:r w:rsidR="008231F2">
        <w:tab/>
      </w:r>
      <w:r w:rsidR="008231F2">
        <w:tab/>
      </w:r>
      <w:r w:rsidR="008231F2">
        <w:tab/>
      </w:r>
      <w:r w:rsidR="008231F2">
        <w:tab/>
      </w:r>
      <w:r w:rsidR="008231F2">
        <w:tab/>
      </w:r>
      <w:r w:rsidR="008231F2">
        <w:tab/>
      </w:r>
    </w:p>
    <w:p w14:paraId="01D25BAD" w14:textId="19873B01" w:rsidR="009B5225" w:rsidRDefault="009B5225" w:rsidP="008231F2">
      <w:pPr>
        <w:pStyle w:val="normaltext"/>
        <w:spacing w:after="0"/>
      </w:pPr>
      <w:r>
        <w:t>[ ] Some other health care plan</w:t>
      </w:r>
      <w:r w:rsidR="008231F2">
        <w:tab/>
      </w:r>
      <w:r w:rsidR="008231F2">
        <w:tab/>
      </w:r>
      <w:r w:rsidR="008231F2">
        <w:tab/>
      </w:r>
      <w:r w:rsidR="008231F2">
        <w:tab/>
      </w:r>
      <w:r w:rsidR="008231F2">
        <w:tab/>
      </w:r>
      <w:r w:rsidR="008231F2">
        <w:tab/>
      </w:r>
      <w:r w:rsidR="008231F2">
        <w:tab/>
      </w:r>
    </w:p>
    <w:p w14:paraId="7E13A07C" w14:textId="73EF53A0" w:rsidR="009B5225" w:rsidRDefault="009B5225" w:rsidP="008231F2">
      <w:pPr>
        <w:pStyle w:val="normaltext"/>
        <w:spacing w:after="0"/>
      </w:pPr>
      <w:r>
        <w:t>[ ] I don't currently have any health insurance</w:t>
      </w:r>
      <w:r w:rsidR="008231F2">
        <w:tab/>
      </w:r>
      <w:r w:rsidR="008231F2">
        <w:tab/>
      </w:r>
      <w:r w:rsidR="008231F2">
        <w:tab/>
      </w:r>
      <w:r w:rsidR="008231F2">
        <w:tab/>
      </w:r>
      <w:r w:rsidR="008231F2">
        <w:tab/>
      </w:r>
    </w:p>
    <w:p w14:paraId="5200AE6F" w14:textId="3F681F28" w:rsidR="009B5225" w:rsidRDefault="009B5225" w:rsidP="008231F2">
      <w:pPr>
        <w:pStyle w:val="normaltext"/>
        <w:spacing w:after="0"/>
      </w:pPr>
      <w:r>
        <w:t>[ ] I prefer not to answer</w:t>
      </w:r>
      <w:r w:rsidR="008231F2">
        <w:tab/>
      </w:r>
      <w:r w:rsidR="008231F2">
        <w:tab/>
      </w:r>
      <w:r w:rsidR="008231F2">
        <w:tab/>
      </w:r>
      <w:r w:rsidR="008231F2">
        <w:tab/>
      </w:r>
      <w:r w:rsidR="008231F2">
        <w:tab/>
      </w:r>
      <w:r w:rsidR="008231F2">
        <w:tab/>
      </w:r>
      <w:r w:rsidR="008231F2">
        <w:tab/>
      </w:r>
      <w:r w:rsidR="008231F2">
        <w:tab/>
      </w:r>
    </w:p>
    <w:p w14:paraId="7F30ACC4" w14:textId="18800917" w:rsidR="009B5225" w:rsidRPr="008231F2" w:rsidRDefault="009B5225" w:rsidP="008231F2">
      <w:pPr>
        <w:rPr>
          <w:rFonts w:eastAsia="Times New Roman"/>
        </w:rPr>
      </w:pPr>
      <w:r>
        <w:t>[ ] Don't know</w:t>
      </w:r>
      <w:r w:rsidR="008231F2">
        <w:tab/>
      </w:r>
      <w:r w:rsidR="008231F2">
        <w:tab/>
      </w:r>
      <w:r w:rsidR="008231F2">
        <w:tab/>
      </w:r>
      <w:r w:rsidR="008231F2">
        <w:tab/>
      </w:r>
      <w:r w:rsidR="008231F2">
        <w:tab/>
      </w:r>
      <w:r w:rsidR="008231F2">
        <w:tab/>
      </w:r>
      <w:r w:rsidR="008231F2">
        <w:tab/>
      </w:r>
      <w:r w:rsidR="008231F2">
        <w:tab/>
      </w:r>
      <w:r w:rsidR="008231F2">
        <w:tab/>
      </w:r>
      <w:r w:rsidR="008231F2">
        <w:tab/>
      </w:r>
    </w:p>
    <w:p w14:paraId="0960D03F" w14:textId="77777777" w:rsidR="009B5225" w:rsidRDefault="009B5225">
      <w:pPr>
        <w:pStyle w:val="Heading4"/>
        <w:rPr>
          <w:rFonts w:eastAsia="Times New Roman"/>
        </w:rPr>
      </w:pPr>
      <w:r>
        <w:rPr>
          <w:rStyle w:val="Strong"/>
          <w:rFonts w:eastAsia="Times New Roman"/>
          <w:b/>
          <w:bCs/>
        </w:rPr>
        <w:t>In the past 12 months</w:t>
      </w:r>
      <w:r>
        <w:rPr>
          <w:rFonts w:eastAsia="Times New Roman"/>
        </w:rPr>
        <w:t>, have you seen a doctor, nurse, or other health care provider about your own health?</w:t>
      </w:r>
    </w:p>
    <w:p w14:paraId="407EB790" w14:textId="0197BB46" w:rsidR="009B5225" w:rsidRDefault="00C749C6" w:rsidP="00FC05BC">
      <w:pPr>
        <w:pStyle w:val="normaltext"/>
        <w:spacing w:after="0"/>
      </w:pPr>
      <w:r>
        <w:t xml:space="preserve">( </w:t>
      </w:r>
      <w:r w:rsidR="009B5225">
        <w:t>) No</w:t>
      </w:r>
    </w:p>
    <w:p w14:paraId="5854EA33" w14:textId="35647DD8" w:rsidR="009B5225" w:rsidRDefault="00C749C6" w:rsidP="00FC05BC">
      <w:pPr>
        <w:pStyle w:val="normaltext"/>
        <w:spacing w:after="0"/>
      </w:pPr>
      <w:r>
        <w:t xml:space="preserve">( </w:t>
      </w:r>
      <w:r w:rsidR="009B5225">
        <w:t>) Yes</w:t>
      </w:r>
    </w:p>
    <w:p w14:paraId="4CA98D07" w14:textId="7214A915" w:rsidR="009B5225" w:rsidRDefault="00C749C6" w:rsidP="00FC05BC">
      <w:pPr>
        <w:pStyle w:val="normaltext"/>
        <w:spacing w:after="0"/>
      </w:pPr>
      <w:r>
        <w:t xml:space="preserve">( </w:t>
      </w:r>
      <w:r w:rsidR="009B5225">
        <w:t>) I prefer not to answer</w:t>
      </w:r>
    </w:p>
    <w:p w14:paraId="134DA434" w14:textId="7AB48B05" w:rsidR="00AB72BC" w:rsidRDefault="00C749C6" w:rsidP="00AB72BC">
      <w:pPr>
        <w:pStyle w:val="normaltext"/>
        <w:spacing w:after="0"/>
      </w:pPr>
      <w:r>
        <w:t xml:space="preserve">( </w:t>
      </w:r>
      <w:r w:rsidR="00AB72BC">
        <w:t>) Don't know</w:t>
      </w:r>
    </w:p>
    <w:p w14:paraId="544A1ACD" w14:textId="77777777" w:rsidR="009B5225" w:rsidRDefault="009B5225">
      <w:pPr>
        <w:pStyle w:val="Heading4"/>
        <w:rPr>
          <w:rFonts w:eastAsia="Times New Roman"/>
        </w:rPr>
      </w:pPr>
      <w:r>
        <w:rPr>
          <w:rFonts w:eastAsia="Times New Roman"/>
        </w:rPr>
        <w:t>At any of those times you were seen by a doctor or health care provider, were you offered an HIV test? An HIV test checks whether someone has the virus that causes AIDS.</w:t>
      </w:r>
    </w:p>
    <w:p w14:paraId="3A35CB87" w14:textId="1976E368" w:rsidR="009B5225" w:rsidRDefault="004441C4" w:rsidP="00580C8C">
      <w:pPr>
        <w:pStyle w:val="normaltext"/>
        <w:spacing w:after="0"/>
      </w:pPr>
      <w:r>
        <w:t xml:space="preserve">( </w:t>
      </w:r>
      <w:r w:rsidR="009B5225">
        <w:t>) No</w:t>
      </w:r>
    </w:p>
    <w:p w14:paraId="3CCDDF1F" w14:textId="5CD83154" w:rsidR="009B5225" w:rsidRDefault="004441C4" w:rsidP="00580C8C">
      <w:pPr>
        <w:pStyle w:val="normaltext"/>
        <w:spacing w:after="0"/>
      </w:pPr>
      <w:r>
        <w:t xml:space="preserve">( </w:t>
      </w:r>
      <w:r w:rsidR="009B5225">
        <w:t>) Yes</w:t>
      </w:r>
    </w:p>
    <w:p w14:paraId="40F58360" w14:textId="520255AC" w:rsidR="009B5225" w:rsidRDefault="004441C4" w:rsidP="00580C8C">
      <w:pPr>
        <w:pStyle w:val="normaltext"/>
        <w:spacing w:after="0"/>
      </w:pPr>
      <w:r>
        <w:t xml:space="preserve">( </w:t>
      </w:r>
      <w:r w:rsidR="009B5225">
        <w:t>) I prefer not to answer</w:t>
      </w:r>
    </w:p>
    <w:p w14:paraId="7DB7ED6D" w14:textId="4DB5CE91" w:rsidR="00AB72BC" w:rsidRDefault="004441C4" w:rsidP="00AB72BC">
      <w:pPr>
        <w:pStyle w:val="normaltext"/>
        <w:spacing w:after="0"/>
      </w:pPr>
      <w:r>
        <w:t xml:space="preserve">( </w:t>
      </w:r>
      <w:r w:rsidR="00AB72BC">
        <w:t>) Don't know</w:t>
      </w:r>
    </w:p>
    <w:p w14:paraId="210A4946" w14:textId="77777777" w:rsidR="009B5225" w:rsidRDefault="009B5225">
      <w:pPr>
        <w:pStyle w:val="Heading4"/>
        <w:rPr>
          <w:rFonts w:eastAsia="Times New Roman"/>
        </w:rPr>
      </w:pPr>
      <w:r>
        <w:rPr>
          <w:rFonts w:eastAsia="Times New Roman"/>
        </w:rPr>
        <w:t>Did your doctor or health care provider talk to you about sex (gay or straight) or sexual health?</w:t>
      </w:r>
    </w:p>
    <w:p w14:paraId="67AB094D" w14:textId="2C5DA2BC" w:rsidR="009B5225" w:rsidRDefault="004441C4" w:rsidP="00580C8C">
      <w:pPr>
        <w:pStyle w:val="normaltext"/>
        <w:spacing w:after="0"/>
      </w:pPr>
      <w:r>
        <w:t xml:space="preserve">( </w:t>
      </w:r>
      <w:r w:rsidR="009B5225">
        <w:t>) No</w:t>
      </w:r>
    </w:p>
    <w:p w14:paraId="2790AB70" w14:textId="07762C39" w:rsidR="009B5225" w:rsidRDefault="004441C4" w:rsidP="00580C8C">
      <w:pPr>
        <w:pStyle w:val="normaltext"/>
        <w:spacing w:after="0"/>
      </w:pPr>
      <w:r>
        <w:t xml:space="preserve">( </w:t>
      </w:r>
      <w:r w:rsidR="009B5225">
        <w:t>) Yes</w:t>
      </w:r>
    </w:p>
    <w:p w14:paraId="740DA0B5" w14:textId="1AF22A1C" w:rsidR="009B5225" w:rsidRDefault="004441C4" w:rsidP="00580C8C">
      <w:pPr>
        <w:pStyle w:val="normaltext"/>
        <w:spacing w:after="0"/>
      </w:pPr>
      <w:r>
        <w:t xml:space="preserve">( </w:t>
      </w:r>
      <w:r w:rsidR="009B5225">
        <w:t>) I prefer not to answer</w:t>
      </w:r>
    </w:p>
    <w:p w14:paraId="49DB225C" w14:textId="174B47D0" w:rsidR="009B5225" w:rsidRPr="00580C8C" w:rsidRDefault="004441C4" w:rsidP="00580C8C">
      <w:pPr>
        <w:pStyle w:val="normaltext"/>
        <w:spacing w:after="0"/>
      </w:pPr>
      <w:r>
        <w:t xml:space="preserve">( </w:t>
      </w:r>
      <w:r w:rsidR="009B5225">
        <w:t>) Don't know</w:t>
      </w:r>
    </w:p>
    <w:p w14:paraId="1F4B8EF9" w14:textId="77777777" w:rsidR="002679E0" w:rsidRDefault="00C6255A" w:rsidP="002679E0">
      <w:pPr>
        <w:jc w:val="center"/>
        <w:rPr>
          <w:rFonts w:eastAsia="Times New Roman"/>
        </w:rPr>
      </w:pPr>
      <w:r>
        <w:rPr>
          <w:rFonts w:eastAsia="Times New Roman"/>
        </w:rPr>
        <w:pict w14:anchorId="100EB53D">
          <v:rect id="_x0000_i1034" style="width:468pt;height:1.5pt" o:hralign="center" o:hrstd="t" o:hr="t" fillcolor="#a0a0a0" stroked="f"/>
        </w:pict>
      </w:r>
    </w:p>
    <w:p w14:paraId="548CA892" w14:textId="77777777" w:rsidR="004441C4" w:rsidRDefault="004441C4" w:rsidP="00AB72BC">
      <w:pPr>
        <w:pStyle w:val="Heading2"/>
        <w:rPr>
          <w:rFonts w:eastAsia="Times New Roman"/>
        </w:rPr>
      </w:pPr>
    </w:p>
    <w:p w14:paraId="314A5EA0" w14:textId="77777777" w:rsidR="004441C4" w:rsidRDefault="004441C4" w:rsidP="00AB72BC">
      <w:pPr>
        <w:pStyle w:val="Heading2"/>
        <w:rPr>
          <w:rFonts w:eastAsia="Times New Roman"/>
        </w:rPr>
      </w:pPr>
    </w:p>
    <w:p w14:paraId="76C1FEC2" w14:textId="332BC5A7" w:rsidR="009B5225" w:rsidRPr="00AB72BC" w:rsidRDefault="009B5225" w:rsidP="00AB72BC">
      <w:pPr>
        <w:pStyle w:val="Heading2"/>
        <w:rPr>
          <w:rFonts w:eastAsia="Times New Roman"/>
        </w:rPr>
      </w:pPr>
      <w:r>
        <w:rPr>
          <w:rFonts w:eastAsia="Times New Roman"/>
        </w:rPr>
        <w:lastRenderedPageBreak/>
        <w:t>Outness</w:t>
      </w:r>
    </w:p>
    <w:p w14:paraId="2D9C2372" w14:textId="77777777" w:rsidR="009B5225" w:rsidRDefault="009B5225">
      <w:pPr>
        <w:pStyle w:val="Heading4"/>
        <w:rPr>
          <w:rFonts w:eastAsia="Times New Roman"/>
        </w:rPr>
      </w:pPr>
      <w:r>
        <w:rPr>
          <w:rFonts w:eastAsia="Times New Roman"/>
        </w:rPr>
        <w:t>Do you consider yourself to be:</w:t>
      </w:r>
    </w:p>
    <w:p w14:paraId="1497AE90" w14:textId="606E972A" w:rsidR="009B5225" w:rsidRDefault="004441C4" w:rsidP="003F3282">
      <w:pPr>
        <w:pStyle w:val="normaltext"/>
        <w:spacing w:after="0"/>
      </w:pPr>
      <w:r>
        <w:t xml:space="preserve">( </w:t>
      </w:r>
      <w:r w:rsidR="009B5225">
        <w:t>) Heterosexual or Straight</w:t>
      </w:r>
    </w:p>
    <w:p w14:paraId="1A107A92" w14:textId="212E49C2" w:rsidR="009B5225" w:rsidRDefault="004441C4" w:rsidP="003F3282">
      <w:pPr>
        <w:pStyle w:val="normaltext"/>
        <w:spacing w:after="0"/>
      </w:pPr>
      <w:r>
        <w:t xml:space="preserve">( </w:t>
      </w:r>
      <w:r w:rsidR="009B5225">
        <w:t>) Homosexual or Gay</w:t>
      </w:r>
    </w:p>
    <w:p w14:paraId="053AE59F" w14:textId="738F5294" w:rsidR="009B5225" w:rsidRDefault="004441C4" w:rsidP="003F3282">
      <w:pPr>
        <w:pStyle w:val="normaltext"/>
        <w:spacing w:after="0"/>
      </w:pPr>
      <w:r>
        <w:t xml:space="preserve">( </w:t>
      </w:r>
      <w:r w:rsidR="009B5225">
        <w:t>) Bisexual</w:t>
      </w:r>
    </w:p>
    <w:p w14:paraId="3F87A92D" w14:textId="52D75A28" w:rsidR="009B5225" w:rsidRDefault="004441C4" w:rsidP="003F3282">
      <w:pPr>
        <w:pStyle w:val="normaltext"/>
        <w:spacing w:after="0"/>
      </w:pPr>
      <w:r>
        <w:t xml:space="preserve">( </w:t>
      </w:r>
      <w:r w:rsidR="009B5225">
        <w:t>) Other sexual identity</w:t>
      </w:r>
    </w:p>
    <w:p w14:paraId="527207D3" w14:textId="0C3C6953" w:rsidR="009B5225" w:rsidRDefault="004441C4" w:rsidP="003F3282">
      <w:pPr>
        <w:pStyle w:val="normaltext"/>
        <w:spacing w:after="0"/>
      </w:pPr>
      <w:r>
        <w:t xml:space="preserve">( </w:t>
      </w:r>
      <w:r w:rsidR="009B5225">
        <w:t>) I prefer not to answer</w:t>
      </w:r>
    </w:p>
    <w:p w14:paraId="3B1F8409" w14:textId="5FAD820A" w:rsidR="00AB72BC" w:rsidRDefault="004441C4" w:rsidP="00AB72BC">
      <w:pPr>
        <w:pStyle w:val="normaltext"/>
        <w:spacing w:after="0"/>
      </w:pPr>
      <w:r>
        <w:t xml:space="preserve">( </w:t>
      </w:r>
      <w:r w:rsidR="00AB72BC">
        <w:t>) Don't know</w:t>
      </w:r>
    </w:p>
    <w:p w14:paraId="377CA927" w14:textId="77777777" w:rsidR="009B5225" w:rsidRDefault="009B5225">
      <w:pPr>
        <w:pStyle w:val="Heading3"/>
        <w:rPr>
          <w:rFonts w:eastAsia="Times New Roman"/>
        </w:rPr>
      </w:pPr>
      <w:r>
        <w:rPr>
          <w:rFonts w:eastAsia="Times New Roman"/>
        </w:rPr>
        <w:t>What is your sexual identity?</w:t>
      </w:r>
    </w:p>
    <w:p w14:paraId="3BBE84CB" w14:textId="4655FF6A" w:rsidR="00AB72BC" w:rsidRDefault="009B5225" w:rsidP="00AB72BC">
      <w:pPr>
        <w:pStyle w:val="normaltext"/>
      </w:pPr>
      <w:r>
        <w:t>__________________</w:t>
      </w:r>
      <w:r w:rsidR="00AB72BC">
        <w:t>_______________________________</w:t>
      </w:r>
    </w:p>
    <w:p w14:paraId="722BA0C6" w14:textId="77777777" w:rsidR="009B5225" w:rsidRDefault="009B5225">
      <w:pPr>
        <w:pStyle w:val="Heading4"/>
        <w:rPr>
          <w:rFonts w:eastAsia="Times New Roman"/>
        </w:rPr>
      </w:pPr>
      <w:r>
        <w:rPr>
          <w:rFonts w:eastAsia="Times New Roman"/>
        </w:rPr>
        <w:t xml:space="preserve">Have you </w:t>
      </w:r>
      <w:r>
        <w:rPr>
          <w:rStyle w:val="Strong"/>
          <w:rFonts w:eastAsia="Times New Roman"/>
          <w:b/>
          <w:bCs/>
        </w:rPr>
        <w:t>ever</w:t>
      </w:r>
      <w:r>
        <w:rPr>
          <w:rFonts w:eastAsia="Times New Roman"/>
        </w:rPr>
        <w:t xml:space="preserve"> told anyone that you are attracted to or have sex with men?</w:t>
      </w:r>
    </w:p>
    <w:p w14:paraId="068F7C24" w14:textId="0B10EF62" w:rsidR="009B5225" w:rsidRDefault="004441C4" w:rsidP="00270174">
      <w:pPr>
        <w:pStyle w:val="normaltext"/>
        <w:spacing w:after="0"/>
      </w:pPr>
      <w:r>
        <w:t xml:space="preserve">( </w:t>
      </w:r>
      <w:r w:rsidR="009B5225">
        <w:t>) No</w:t>
      </w:r>
    </w:p>
    <w:p w14:paraId="499A3244" w14:textId="448E8565" w:rsidR="009B5225" w:rsidRDefault="004441C4" w:rsidP="00270174">
      <w:pPr>
        <w:pStyle w:val="normaltext"/>
        <w:spacing w:after="0"/>
      </w:pPr>
      <w:r>
        <w:t xml:space="preserve">( </w:t>
      </w:r>
      <w:r w:rsidR="009B5225">
        <w:t>) Yes</w:t>
      </w:r>
    </w:p>
    <w:p w14:paraId="3B873597" w14:textId="4176A9A9" w:rsidR="009B5225" w:rsidRDefault="004441C4" w:rsidP="00270174">
      <w:pPr>
        <w:pStyle w:val="normaltext"/>
        <w:spacing w:after="0"/>
      </w:pPr>
      <w:r>
        <w:t xml:space="preserve">( </w:t>
      </w:r>
      <w:r w:rsidR="009B5225">
        <w:t>) I prefer not to answer</w:t>
      </w:r>
    </w:p>
    <w:p w14:paraId="5756377B" w14:textId="730B90DF" w:rsidR="00AB72BC" w:rsidRDefault="004441C4" w:rsidP="00AB72BC">
      <w:pPr>
        <w:pStyle w:val="normaltext"/>
        <w:spacing w:after="0"/>
      </w:pPr>
      <w:r>
        <w:t xml:space="preserve">( </w:t>
      </w:r>
      <w:r w:rsidR="00AB72BC">
        <w:t>) Don't know</w:t>
      </w:r>
    </w:p>
    <w:p w14:paraId="5B85E858" w14:textId="77777777" w:rsidR="009B5225" w:rsidRDefault="009B5225">
      <w:pPr>
        <w:pStyle w:val="Heading4"/>
        <w:rPr>
          <w:rFonts w:eastAsia="Times New Roman"/>
        </w:rPr>
      </w:pPr>
      <w:r>
        <w:rPr>
          <w:rFonts w:eastAsia="Times New Roman"/>
        </w:rPr>
        <w:t>Who of the following people have you told that you are attracted to or have sex with men?</w:t>
      </w:r>
    </w:p>
    <w:tbl>
      <w:tblPr>
        <w:tblStyle w:val="Tabelacomgrade"/>
        <w:tblW w:w="9540" w:type="dxa"/>
        <w:tblInd w:w="-98" w:type="dxa"/>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4860"/>
        <w:gridCol w:w="1560"/>
        <w:gridCol w:w="1560"/>
        <w:gridCol w:w="1560"/>
      </w:tblGrid>
      <w:tr w:rsidR="00B31236" w14:paraId="524EA6EF" w14:textId="77777777" w:rsidTr="00B31236">
        <w:tc>
          <w:tcPr>
            <w:tcW w:w="486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B2F5661" w14:textId="77777777" w:rsidR="00B31236" w:rsidRDefault="00B31236">
            <w:pPr>
              <w:rPr>
                <w:rFonts w:eastAsia="Times New Roman"/>
              </w:rPr>
            </w:pPr>
          </w:p>
        </w:tc>
        <w:tc>
          <w:tcPr>
            <w:tcW w:w="156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2119BFC" w14:textId="77777777" w:rsidR="00B31236" w:rsidRDefault="00B31236">
            <w:pPr>
              <w:jc w:val="center"/>
              <w:rPr>
                <w:rFonts w:eastAsia="Times New Roman"/>
                <w:b/>
                <w:bCs/>
              </w:rPr>
            </w:pPr>
            <w:r>
              <w:rPr>
                <w:rFonts w:eastAsia="Times New Roman"/>
                <w:b/>
                <w:bCs/>
              </w:rPr>
              <w:t>No</w:t>
            </w:r>
          </w:p>
        </w:tc>
        <w:tc>
          <w:tcPr>
            <w:tcW w:w="156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1899D6BC" w14:textId="77777777" w:rsidR="00B31236" w:rsidRDefault="00B31236">
            <w:pPr>
              <w:jc w:val="center"/>
              <w:rPr>
                <w:rFonts w:eastAsia="Times New Roman"/>
                <w:b/>
                <w:bCs/>
              </w:rPr>
            </w:pPr>
            <w:r>
              <w:rPr>
                <w:rFonts w:eastAsia="Times New Roman"/>
                <w:b/>
                <w:bCs/>
              </w:rPr>
              <w:t>Yes</w:t>
            </w:r>
          </w:p>
        </w:tc>
        <w:tc>
          <w:tcPr>
            <w:tcW w:w="1560" w:type="dxa"/>
            <w:tcBorders>
              <w:top w:val="single" w:sz="6" w:space="0" w:color="000000"/>
              <w:left w:val="single" w:sz="6" w:space="0" w:color="000000"/>
              <w:bottom w:val="single" w:sz="6" w:space="0" w:color="000000"/>
              <w:right w:val="single" w:sz="4" w:space="0" w:color="auto"/>
            </w:tcBorders>
            <w:tcMar>
              <w:top w:w="225" w:type="dxa"/>
              <w:left w:w="225" w:type="dxa"/>
              <w:bottom w:w="225" w:type="dxa"/>
              <w:right w:w="225" w:type="dxa"/>
            </w:tcMar>
            <w:vAlign w:val="center"/>
            <w:hideMark/>
          </w:tcPr>
          <w:p w14:paraId="60CFA903" w14:textId="77777777" w:rsidR="00B31236" w:rsidRDefault="00B31236">
            <w:pPr>
              <w:jc w:val="center"/>
              <w:rPr>
                <w:rFonts w:eastAsia="Times New Roman"/>
                <w:b/>
                <w:bCs/>
              </w:rPr>
            </w:pPr>
            <w:r>
              <w:rPr>
                <w:rFonts w:eastAsia="Times New Roman"/>
                <w:b/>
                <w:bCs/>
              </w:rPr>
              <w:t>Does not apply</w:t>
            </w:r>
          </w:p>
        </w:tc>
      </w:tr>
      <w:tr w:rsidR="00341BF5" w14:paraId="1800B3A0" w14:textId="77777777" w:rsidTr="00B31236">
        <w:tc>
          <w:tcPr>
            <w:tcW w:w="48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2E66FEE2" w14:textId="1DC1B9B8" w:rsidR="00341BF5" w:rsidRDefault="00341BF5" w:rsidP="00341BF5">
            <w:pPr>
              <w:rPr>
                <w:rFonts w:eastAsia="Times New Roman"/>
              </w:rPr>
            </w:pPr>
            <w:r>
              <w:rPr>
                <w:rFonts w:eastAsia="Times New Roman"/>
              </w:rPr>
              <w:t>Gay, lesbian, or bisexual friends</w:t>
            </w:r>
          </w:p>
        </w:tc>
        <w:tc>
          <w:tcPr>
            <w:tcW w:w="15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404CF8B2" w14:textId="496D1D9C" w:rsidR="00341BF5" w:rsidRDefault="00341BF5" w:rsidP="00341BF5">
            <w:pPr>
              <w:jc w:val="center"/>
              <w:rPr>
                <w:rFonts w:eastAsia="Times New Roman"/>
              </w:rPr>
            </w:pPr>
            <w:r>
              <w:rPr>
                <w:rFonts w:eastAsia="Times New Roman"/>
              </w:rPr>
              <w:t>( )</w:t>
            </w:r>
          </w:p>
        </w:tc>
        <w:tc>
          <w:tcPr>
            <w:tcW w:w="15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63EDA146" w14:textId="36159DD4" w:rsidR="00341BF5" w:rsidRDefault="00341BF5" w:rsidP="00341BF5">
            <w:pPr>
              <w:jc w:val="center"/>
              <w:rPr>
                <w:rFonts w:eastAsia="Times New Roman"/>
              </w:rPr>
            </w:pPr>
            <w:r>
              <w:rPr>
                <w:rFonts w:eastAsia="Times New Roman"/>
              </w:rPr>
              <w:t>( )</w:t>
            </w:r>
          </w:p>
        </w:tc>
        <w:tc>
          <w:tcPr>
            <w:tcW w:w="1560" w:type="dxa"/>
            <w:tcBorders>
              <w:top w:val="single" w:sz="6" w:space="0" w:color="000000"/>
              <w:left w:val="single" w:sz="6" w:space="0" w:color="000000"/>
              <w:bottom w:val="single" w:sz="6" w:space="0" w:color="000000"/>
              <w:right w:val="single" w:sz="4" w:space="0" w:color="auto"/>
            </w:tcBorders>
            <w:tcMar>
              <w:top w:w="150" w:type="dxa"/>
              <w:left w:w="150" w:type="dxa"/>
              <w:bottom w:w="150" w:type="dxa"/>
              <w:right w:w="150" w:type="dxa"/>
            </w:tcMar>
            <w:vAlign w:val="center"/>
            <w:hideMark/>
          </w:tcPr>
          <w:p w14:paraId="2E50E7C0" w14:textId="2C02C4A3" w:rsidR="00341BF5" w:rsidRDefault="00341BF5" w:rsidP="00341BF5">
            <w:pPr>
              <w:jc w:val="center"/>
              <w:rPr>
                <w:rFonts w:eastAsia="Times New Roman"/>
              </w:rPr>
            </w:pPr>
            <w:r>
              <w:rPr>
                <w:rFonts w:eastAsia="Times New Roman"/>
              </w:rPr>
              <w:t>( )</w:t>
            </w:r>
          </w:p>
        </w:tc>
      </w:tr>
      <w:tr w:rsidR="00341BF5" w14:paraId="6FB72228" w14:textId="77777777" w:rsidTr="00B31236">
        <w:tc>
          <w:tcPr>
            <w:tcW w:w="48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6DF7BDBD" w14:textId="2BFE8151" w:rsidR="00341BF5" w:rsidRDefault="00341BF5" w:rsidP="00341BF5">
            <w:pPr>
              <w:rPr>
                <w:rFonts w:eastAsia="Times New Roman"/>
              </w:rPr>
            </w:pPr>
            <w:r>
              <w:rPr>
                <w:rFonts w:eastAsia="Times New Roman"/>
              </w:rPr>
              <w:t>Friends who are not gay, lesbian, or bisexual</w:t>
            </w:r>
          </w:p>
        </w:tc>
        <w:tc>
          <w:tcPr>
            <w:tcW w:w="15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5436F9D7" w14:textId="53159AB4" w:rsidR="00341BF5" w:rsidRDefault="00341BF5" w:rsidP="00341BF5">
            <w:pPr>
              <w:jc w:val="center"/>
              <w:rPr>
                <w:rFonts w:eastAsia="Times New Roman"/>
              </w:rPr>
            </w:pPr>
            <w:r>
              <w:rPr>
                <w:rFonts w:eastAsia="Times New Roman"/>
              </w:rPr>
              <w:t>( )</w:t>
            </w:r>
          </w:p>
        </w:tc>
        <w:tc>
          <w:tcPr>
            <w:tcW w:w="15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5C1B8273" w14:textId="24D89ADA" w:rsidR="00341BF5" w:rsidRDefault="00341BF5" w:rsidP="00341BF5">
            <w:pPr>
              <w:jc w:val="center"/>
              <w:rPr>
                <w:rFonts w:eastAsia="Times New Roman"/>
              </w:rPr>
            </w:pPr>
            <w:r>
              <w:rPr>
                <w:rFonts w:eastAsia="Times New Roman"/>
              </w:rPr>
              <w:t>( )</w:t>
            </w:r>
          </w:p>
        </w:tc>
        <w:tc>
          <w:tcPr>
            <w:tcW w:w="1560" w:type="dxa"/>
            <w:tcBorders>
              <w:top w:val="single" w:sz="6" w:space="0" w:color="000000"/>
              <w:left w:val="single" w:sz="6" w:space="0" w:color="000000"/>
              <w:bottom w:val="single" w:sz="6" w:space="0" w:color="000000"/>
              <w:right w:val="single" w:sz="4" w:space="0" w:color="auto"/>
            </w:tcBorders>
            <w:tcMar>
              <w:top w:w="150" w:type="dxa"/>
              <w:left w:w="150" w:type="dxa"/>
              <w:bottom w:w="150" w:type="dxa"/>
              <w:right w:w="150" w:type="dxa"/>
            </w:tcMar>
            <w:vAlign w:val="center"/>
            <w:hideMark/>
          </w:tcPr>
          <w:p w14:paraId="26684B59" w14:textId="510A078A" w:rsidR="00341BF5" w:rsidRDefault="00341BF5" w:rsidP="00341BF5">
            <w:pPr>
              <w:jc w:val="center"/>
              <w:rPr>
                <w:rFonts w:eastAsia="Times New Roman"/>
              </w:rPr>
            </w:pPr>
            <w:r>
              <w:rPr>
                <w:rFonts w:eastAsia="Times New Roman"/>
              </w:rPr>
              <w:t>( )</w:t>
            </w:r>
          </w:p>
        </w:tc>
      </w:tr>
      <w:tr w:rsidR="00341BF5" w14:paraId="02B1D3B0" w14:textId="77777777" w:rsidTr="00B31236">
        <w:tc>
          <w:tcPr>
            <w:tcW w:w="48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5FA65E20" w14:textId="5DB3C01D" w:rsidR="00341BF5" w:rsidRDefault="00341BF5" w:rsidP="00341BF5">
            <w:pPr>
              <w:rPr>
                <w:rFonts w:eastAsia="Times New Roman"/>
              </w:rPr>
            </w:pPr>
            <w:r>
              <w:rPr>
                <w:rFonts w:eastAsia="Times New Roman"/>
              </w:rPr>
              <w:t>Family members</w:t>
            </w:r>
          </w:p>
        </w:tc>
        <w:tc>
          <w:tcPr>
            <w:tcW w:w="15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0C75ECBC" w14:textId="1D84EA81" w:rsidR="00341BF5" w:rsidRDefault="00341BF5" w:rsidP="00341BF5">
            <w:pPr>
              <w:jc w:val="center"/>
              <w:rPr>
                <w:rFonts w:eastAsia="Times New Roman"/>
              </w:rPr>
            </w:pPr>
            <w:r>
              <w:rPr>
                <w:rFonts w:eastAsia="Times New Roman"/>
              </w:rPr>
              <w:t>( )</w:t>
            </w:r>
          </w:p>
        </w:tc>
        <w:tc>
          <w:tcPr>
            <w:tcW w:w="15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2307AC7C" w14:textId="74A364CA" w:rsidR="00341BF5" w:rsidRDefault="00341BF5" w:rsidP="00341BF5">
            <w:pPr>
              <w:jc w:val="center"/>
              <w:rPr>
                <w:rFonts w:eastAsia="Times New Roman"/>
              </w:rPr>
            </w:pPr>
            <w:r>
              <w:rPr>
                <w:rFonts w:eastAsia="Times New Roman"/>
              </w:rPr>
              <w:t>( )</w:t>
            </w:r>
          </w:p>
        </w:tc>
        <w:tc>
          <w:tcPr>
            <w:tcW w:w="1560" w:type="dxa"/>
            <w:tcBorders>
              <w:top w:val="single" w:sz="6" w:space="0" w:color="000000"/>
              <w:left w:val="single" w:sz="6" w:space="0" w:color="000000"/>
              <w:bottom w:val="single" w:sz="6" w:space="0" w:color="000000"/>
              <w:right w:val="single" w:sz="4" w:space="0" w:color="auto"/>
            </w:tcBorders>
            <w:tcMar>
              <w:top w:w="150" w:type="dxa"/>
              <w:left w:w="150" w:type="dxa"/>
              <w:bottom w:w="150" w:type="dxa"/>
              <w:right w:w="150" w:type="dxa"/>
            </w:tcMar>
            <w:vAlign w:val="center"/>
            <w:hideMark/>
          </w:tcPr>
          <w:p w14:paraId="7870CFC2" w14:textId="318BB68F" w:rsidR="00341BF5" w:rsidRDefault="00341BF5" w:rsidP="00341BF5">
            <w:pPr>
              <w:jc w:val="center"/>
              <w:rPr>
                <w:rFonts w:eastAsia="Times New Roman"/>
              </w:rPr>
            </w:pPr>
            <w:r>
              <w:rPr>
                <w:rFonts w:eastAsia="Times New Roman"/>
              </w:rPr>
              <w:t>( )</w:t>
            </w:r>
          </w:p>
        </w:tc>
      </w:tr>
      <w:tr w:rsidR="00341BF5" w14:paraId="1A5040A0" w14:textId="77777777" w:rsidTr="00B31236">
        <w:tc>
          <w:tcPr>
            <w:tcW w:w="48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7B12C0A1" w14:textId="53DE0182" w:rsidR="00341BF5" w:rsidRDefault="00341BF5" w:rsidP="00341BF5">
            <w:pPr>
              <w:rPr>
                <w:rFonts w:eastAsia="Times New Roman"/>
              </w:rPr>
            </w:pPr>
            <w:r>
              <w:rPr>
                <w:rFonts w:eastAsia="Times New Roman"/>
              </w:rPr>
              <w:t>Health care provider</w:t>
            </w:r>
          </w:p>
        </w:tc>
        <w:tc>
          <w:tcPr>
            <w:tcW w:w="15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1974DB73" w14:textId="32ECFB0A" w:rsidR="00341BF5" w:rsidRDefault="00341BF5" w:rsidP="00341BF5">
            <w:pPr>
              <w:jc w:val="center"/>
              <w:rPr>
                <w:rFonts w:eastAsia="Times New Roman"/>
              </w:rPr>
            </w:pPr>
            <w:r>
              <w:rPr>
                <w:rFonts w:eastAsia="Times New Roman"/>
              </w:rPr>
              <w:t>( )</w:t>
            </w:r>
          </w:p>
        </w:tc>
        <w:tc>
          <w:tcPr>
            <w:tcW w:w="15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33139808" w14:textId="3856544F" w:rsidR="00341BF5" w:rsidRDefault="00341BF5" w:rsidP="00341BF5">
            <w:pPr>
              <w:jc w:val="center"/>
              <w:rPr>
                <w:rFonts w:eastAsia="Times New Roman"/>
              </w:rPr>
            </w:pPr>
            <w:r>
              <w:rPr>
                <w:rFonts w:eastAsia="Times New Roman"/>
              </w:rPr>
              <w:t>( )</w:t>
            </w:r>
          </w:p>
        </w:tc>
        <w:tc>
          <w:tcPr>
            <w:tcW w:w="1560" w:type="dxa"/>
            <w:tcBorders>
              <w:top w:val="single" w:sz="6" w:space="0" w:color="000000"/>
              <w:left w:val="single" w:sz="6" w:space="0" w:color="000000"/>
              <w:bottom w:val="single" w:sz="6" w:space="0" w:color="000000"/>
              <w:right w:val="single" w:sz="4" w:space="0" w:color="auto"/>
            </w:tcBorders>
            <w:tcMar>
              <w:top w:w="150" w:type="dxa"/>
              <w:left w:w="150" w:type="dxa"/>
              <w:bottom w:w="150" w:type="dxa"/>
              <w:right w:w="150" w:type="dxa"/>
            </w:tcMar>
            <w:vAlign w:val="center"/>
            <w:hideMark/>
          </w:tcPr>
          <w:p w14:paraId="11BC28CD" w14:textId="62C2ED5B" w:rsidR="00341BF5" w:rsidRDefault="00341BF5" w:rsidP="00341BF5">
            <w:pPr>
              <w:jc w:val="center"/>
              <w:rPr>
                <w:rFonts w:eastAsia="Times New Roman"/>
              </w:rPr>
            </w:pPr>
            <w:r>
              <w:rPr>
                <w:rFonts w:eastAsia="Times New Roman"/>
              </w:rPr>
              <w:t>( )</w:t>
            </w:r>
          </w:p>
        </w:tc>
      </w:tr>
      <w:tr w:rsidR="00341BF5" w14:paraId="777F5607" w14:textId="77777777" w:rsidTr="00B31236">
        <w:tc>
          <w:tcPr>
            <w:tcW w:w="48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13CBEFB4" w14:textId="06ECC46D" w:rsidR="00341BF5" w:rsidRDefault="00341BF5" w:rsidP="00341BF5">
            <w:pPr>
              <w:rPr>
                <w:rFonts w:eastAsia="Times New Roman"/>
              </w:rPr>
            </w:pPr>
            <w:r>
              <w:rPr>
                <w:rFonts w:eastAsia="Times New Roman"/>
              </w:rPr>
              <w:t>Employer</w:t>
            </w:r>
          </w:p>
        </w:tc>
        <w:tc>
          <w:tcPr>
            <w:tcW w:w="15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11B77B00" w14:textId="7361FC0D" w:rsidR="00341BF5" w:rsidRDefault="00341BF5" w:rsidP="00341BF5">
            <w:pPr>
              <w:jc w:val="center"/>
              <w:rPr>
                <w:rFonts w:eastAsia="Times New Roman"/>
              </w:rPr>
            </w:pPr>
            <w:r>
              <w:rPr>
                <w:rFonts w:eastAsia="Times New Roman"/>
              </w:rPr>
              <w:t>( )</w:t>
            </w:r>
          </w:p>
        </w:tc>
        <w:tc>
          <w:tcPr>
            <w:tcW w:w="15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46F661BA" w14:textId="3DBB29B3" w:rsidR="00341BF5" w:rsidRDefault="00341BF5" w:rsidP="00341BF5">
            <w:pPr>
              <w:jc w:val="center"/>
              <w:rPr>
                <w:rFonts w:eastAsia="Times New Roman"/>
              </w:rPr>
            </w:pPr>
            <w:r>
              <w:rPr>
                <w:rFonts w:eastAsia="Times New Roman"/>
              </w:rPr>
              <w:t>( )</w:t>
            </w:r>
          </w:p>
        </w:tc>
        <w:tc>
          <w:tcPr>
            <w:tcW w:w="1560" w:type="dxa"/>
            <w:tcBorders>
              <w:top w:val="single" w:sz="6" w:space="0" w:color="000000"/>
              <w:left w:val="single" w:sz="6" w:space="0" w:color="000000"/>
              <w:bottom w:val="single" w:sz="6" w:space="0" w:color="000000"/>
              <w:right w:val="single" w:sz="4" w:space="0" w:color="auto"/>
            </w:tcBorders>
            <w:tcMar>
              <w:top w:w="150" w:type="dxa"/>
              <w:left w:w="150" w:type="dxa"/>
              <w:bottom w:w="150" w:type="dxa"/>
              <w:right w:w="150" w:type="dxa"/>
            </w:tcMar>
            <w:vAlign w:val="center"/>
            <w:hideMark/>
          </w:tcPr>
          <w:p w14:paraId="750FF548" w14:textId="2B7D303C" w:rsidR="00341BF5" w:rsidRDefault="00341BF5" w:rsidP="00341BF5">
            <w:pPr>
              <w:jc w:val="center"/>
              <w:rPr>
                <w:rFonts w:eastAsia="Times New Roman"/>
              </w:rPr>
            </w:pPr>
            <w:r>
              <w:rPr>
                <w:rFonts w:eastAsia="Times New Roman"/>
              </w:rPr>
              <w:t>( )</w:t>
            </w:r>
          </w:p>
        </w:tc>
      </w:tr>
      <w:tr w:rsidR="00341BF5" w14:paraId="7381ECFE" w14:textId="77777777" w:rsidTr="00B31236">
        <w:tc>
          <w:tcPr>
            <w:tcW w:w="48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6B14407B" w14:textId="4438482A" w:rsidR="00341BF5" w:rsidRDefault="00341BF5" w:rsidP="00341BF5">
            <w:pPr>
              <w:rPr>
                <w:rFonts w:eastAsia="Times New Roman"/>
              </w:rPr>
            </w:pPr>
            <w:r>
              <w:rPr>
                <w:rFonts w:eastAsia="Times New Roman"/>
              </w:rPr>
              <w:t>Fellow employees</w:t>
            </w:r>
          </w:p>
        </w:tc>
        <w:tc>
          <w:tcPr>
            <w:tcW w:w="15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02FA932B" w14:textId="683AE8A1" w:rsidR="00341BF5" w:rsidRDefault="00341BF5" w:rsidP="00341BF5">
            <w:pPr>
              <w:jc w:val="center"/>
              <w:rPr>
                <w:rFonts w:eastAsia="Times New Roman"/>
              </w:rPr>
            </w:pPr>
            <w:r>
              <w:rPr>
                <w:rFonts w:eastAsia="Times New Roman"/>
              </w:rPr>
              <w:t>( )</w:t>
            </w:r>
          </w:p>
        </w:tc>
        <w:tc>
          <w:tcPr>
            <w:tcW w:w="15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61EC7C0F" w14:textId="154146E3" w:rsidR="00341BF5" w:rsidRDefault="00341BF5" w:rsidP="00341BF5">
            <w:pPr>
              <w:jc w:val="center"/>
              <w:rPr>
                <w:rFonts w:eastAsia="Times New Roman"/>
              </w:rPr>
            </w:pPr>
            <w:r>
              <w:rPr>
                <w:rFonts w:eastAsia="Times New Roman"/>
              </w:rPr>
              <w:t>( )</w:t>
            </w:r>
          </w:p>
        </w:tc>
        <w:tc>
          <w:tcPr>
            <w:tcW w:w="1560" w:type="dxa"/>
            <w:tcBorders>
              <w:top w:val="single" w:sz="6" w:space="0" w:color="000000"/>
              <w:left w:val="single" w:sz="6" w:space="0" w:color="000000"/>
              <w:bottom w:val="single" w:sz="6" w:space="0" w:color="000000"/>
              <w:right w:val="single" w:sz="4" w:space="0" w:color="auto"/>
            </w:tcBorders>
            <w:tcMar>
              <w:top w:w="150" w:type="dxa"/>
              <w:left w:w="150" w:type="dxa"/>
              <w:bottom w:w="150" w:type="dxa"/>
              <w:right w:w="150" w:type="dxa"/>
            </w:tcMar>
            <w:vAlign w:val="center"/>
            <w:hideMark/>
          </w:tcPr>
          <w:p w14:paraId="4860486F" w14:textId="0E43B1B9" w:rsidR="00341BF5" w:rsidRDefault="00341BF5" w:rsidP="00341BF5">
            <w:pPr>
              <w:jc w:val="center"/>
              <w:rPr>
                <w:rFonts w:eastAsia="Times New Roman"/>
              </w:rPr>
            </w:pPr>
            <w:r>
              <w:rPr>
                <w:rFonts w:eastAsia="Times New Roman"/>
              </w:rPr>
              <w:t>( )</w:t>
            </w:r>
          </w:p>
        </w:tc>
      </w:tr>
    </w:tbl>
    <w:p w14:paraId="5A6DB193" w14:textId="77777777" w:rsidR="009B5225" w:rsidRDefault="009B5225">
      <w:pPr>
        <w:rPr>
          <w:rFonts w:eastAsia="Times New Roman"/>
        </w:rPr>
      </w:pPr>
    </w:p>
    <w:p w14:paraId="5A80F45F" w14:textId="77777777" w:rsidR="002679E0" w:rsidRDefault="00C6255A" w:rsidP="002679E0">
      <w:pPr>
        <w:jc w:val="center"/>
        <w:rPr>
          <w:rFonts w:eastAsia="Times New Roman"/>
        </w:rPr>
      </w:pPr>
      <w:r>
        <w:rPr>
          <w:rFonts w:eastAsia="Times New Roman"/>
        </w:rPr>
        <w:pict w14:anchorId="58DABC91">
          <v:rect id="_x0000_i1035" style="width:468pt;height:1.5pt" o:hralign="center" o:hrstd="t" o:hr="t" fillcolor="#a0a0a0" stroked="f"/>
        </w:pict>
      </w:r>
    </w:p>
    <w:p w14:paraId="28F1D447" w14:textId="77777777" w:rsidR="00FA4083" w:rsidRDefault="00FA4083">
      <w:pPr>
        <w:pStyle w:val="Heading2"/>
        <w:rPr>
          <w:rFonts w:eastAsia="Times New Roman"/>
        </w:rPr>
      </w:pPr>
    </w:p>
    <w:p w14:paraId="3D42446C" w14:textId="2737F655" w:rsidR="009B5225" w:rsidRDefault="009B5225">
      <w:pPr>
        <w:pStyle w:val="Heading2"/>
        <w:rPr>
          <w:rFonts w:eastAsia="Times New Roman"/>
        </w:rPr>
      </w:pPr>
      <w:r>
        <w:rPr>
          <w:rFonts w:eastAsia="Times New Roman"/>
        </w:rPr>
        <w:lastRenderedPageBreak/>
        <w:t>Marriage</w:t>
      </w:r>
    </w:p>
    <w:p w14:paraId="3247ABEA" w14:textId="77777777" w:rsidR="009B5225" w:rsidRDefault="009B5225">
      <w:pPr>
        <w:pStyle w:val="Heading4"/>
        <w:rPr>
          <w:rFonts w:eastAsia="Times New Roman"/>
        </w:rPr>
      </w:pPr>
      <w:r>
        <w:rPr>
          <w:rFonts w:eastAsia="Times New Roman"/>
        </w:rPr>
        <w:t xml:space="preserve">Have you </w:t>
      </w:r>
      <w:r>
        <w:rPr>
          <w:rStyle w:val="Strong"/>
          <w:rFonts w:eastAsia="Times New Roman"/>
          <w:b/>
          <w:bCs/>
        </w:rPr>
        <w:t>ever</w:t>
      </w:r>
      <w:r>
        <w:rPr>
          <w:rFonts w:eastAsia="Times New Roman"/>
        </w:rPr>
        <w:t xml:space="preserve"> been legally married?</w:t>
      </w:r>
    </w:p>
    <w:p w14:paraId="11EF4ED5" w14:textId="57C86B55" w:rsidR="009B5225" w:rsidRDefault="00FA4083" w:rsidP="00CB0BAC">
      <w:pPr>
        <w:pStyle w:val="normaltext"/>
        <w:spacing w:after="0"/>
      </w:pPr>
      <w:r>
        <w:t xml:space="preserve">( </w:t>
      </w:r>
      <w:r w:rsidR="009B5225">
        <w:t>) No</w:t>
      </w:r>
    </w:p>
    <w:p w14:paraId="0FF7BFB7" w14:textId="25816F71" w:rsidR="00AB72BC" w:rsidRDefault="00FA4083" w:rsidP="00AB72BC">
      <w:pPr>
        <w:pStyle w:val="normaltext"/>
        <w:spacing w:after="0"/>
      </w:pPr>
      <w:r>
        <w:t xml:space="preserve">( </w:t>
      </w:r>
      <w:r w:rsidR="00AB72BC">
        <w:t>) Yes</w:t>
      </w:r>
    </w:p>
    <w:p w14:paraId="6234082A" w14:textId="77777777" w:rsidR="009B5225" w:rsidRDefault="009B5225">
      <w:pPr>
        <w:pStyle w:val="Heading4"/>
        <w:rPr>
          <w:rFonts w:eastAsia="Times New Roman"/>
        </w:rPr>
      </w:pPr>
      <w:r>
        <w:rPr>
          <w:rFonts w:eastAsia="Times New Roman"/>
        </w:rPr>
        <w:t>Are you currently legally married?</w:t>
      </w:r>
    </w:p>
    <w:p w14:paraId="45146BF4" w14:textId="341A9E87" w:rsidR="009B5225" w:rsidRDefault="00FA4083" w:rsidP="00AC201F">
      <w:pPr>
        <w:pStyle w:val="normaltext"/>
        <w:spacing w:after="0"/>
      </w:pPr>
      <w:r>
        <w:t xml:space="preserve">( </w:t>
      </w:r>
      <w:r w:rsidR="009B5225">
        <w:t>) No</w:t>
      </w:r>
    </w:p>
    <w:p w14:paraId="3B7E425D" w14:textId="6EE24445" w:rsidR="009B5225" w:rsidRDefault="00FA4083" w:rsidP="00AB72BC">
      <w:pPr>
        <w:pStyle w:val="normaltext"/>
        <w:spacing w:after="0"/>
      </w:pPr>
      <w:r>
        <w:t xml:space="preserve">( </w:t>
      </w:r>
      <w:r w:rsidR="00AB72BC">
        <w:t>) Yes</w:t>
      </w:r>
    </w:p>
    <w:p w14:paraId="2C314916" w14:textId="77777777" w:rsidR="009B5225" w:rsidRDefault="009B5225">
      <w:pPr>
        <w:pStyle w:val="Heading4"/>
        <w:rPr>
          <w:rFonts w:eastAsia="Times New Roman"/>
        </w:rPr>
      </w:pPr>
      <w:r>
        <w:rPr>
          <w:rFonts w:eastAsia="Times New Roman"/>
        </w:rPr>
        <w:t>What is the gender of the partner to whom you are legally married?</w:t>
      </w:r>
    </w:p>
    <w:p w14:paraId="624A9D1C" w14:textId="21F22343" w:rsidR="009B5225" w:rsidRDefault="00FA4083" w:rsidP="00AC201F">
      <w:pPr>
        <w:pStyle w:val="normaltext"/>
        <w:spacing w:after="0"/>
      </w:pPr>
      <w:r>
        <w:t xml:space="preserve">( </w:t>
      </w:r>
      <w:r w:rsidR="009B5225">
        <w:t>) Male</w:t>
      </w:r>
    </w:p>
    <w:p w14:paraId="637A238C" w14:textId="7D4CA6D3" w:rsidR="009B5225" w:rsidRDefault="00FA4083" w:rsidP="00AC201F">
      <w:pPr>
        <w:pStyle w:val="normaltext"/>
        <w:spacing w:after="0"/>
      </w:pPr>
      <w:r>
        <w:t xml:space="preserve">( </w:t>
      </w:r>
      <w:r w:rsidR="009C53DA">
        <w:t>)</w:t>
      </w:r>
      <w:r w:rsidR="009B5225">
        <w:t xml:space="preserve"> Female</w:t>
      </w:r>
    </w:p>
    <w:p w14:paraId="5FB28CAC" w14:textId="34F9E6BE" w:rsidR="009B5225" w:rsidRDefault="00FA4083" w:rsidP="00AC201F">
      <w:pPr>
        <w:pStyle w:val="normaltext"/>
        <w:spacing w:after="0"/>
      </w:pPr>
      <w:r>
        <w:t xml:space="preserve">( </w:t>
      </w:r>
      <w:r w:rsidR="009B5225">
        <w:t>) Transgender (Male-to-Female)</w:t>
      </w:r>
    </w:p>
    <w:p w14:paraId="1D47C3FF" w14:textId="5FEAF2AD" w:rsidR="009B5225" w:rsidRPr="00FA4083" w:rsidRDefault="00FA4083" w:rsidP="00FA4083">
      <w:pPr>
        <w:pStyle w:val="normaltext"/>
        <w:spacing w:after="0"/>
      </w:pPr>
      <w:r>
        <w:t>( ) Transgender (Female-to-Male)</w:t>
      </w:r>
    </w:p>
    <w:p w14:paraId="72DF0F0E" w14:textId="77777777" w:rsidR="002679E0" w:rsidRDefault="00C6255A" w:rsidP="002679E0">
      <w:pPr>
        <w:jc w:val="center"/>
        <w:rPr>
          <w:rFonts w:eastAsia="Times New Roman"/>
        </w:rPr>
      </w:pPr>
      <w:r>
        <w:rPr>
          <w:rFonts w:eastAsia="Times New Roman"/>
        </w:rPr>
        <w:pict w14:anchorId="46DBA1E8">
          <v:rect id="_x0000_i1036" style="width:468pt;height:1.5pt" o:hralign="center" o:hrstd="t" o:hr="t" fillcolor="#a0a0a0" stroked="f"/>
        </w:pict>
      </w:r>
    </w:p>
    <w:p w14:paraId="6536E0BB" w14:textId="202BB75B" w:rsidR="009B5225" w:rsidRPr="009C53DA" w:rsidRDefault="009B5225" w:rsidP="009C53DA">
      <w:pPr>
        <w:pStyle w:val="Heading2"/>
        <w:rPr>
          <w:rFonts w:eastAsia="Times New Roman"/>
        </w:rPr>
      </w:pPr>
      <w:r>
        <w:rPr>
          <w:rFonts w:eastAsia="Times New Roman"/>
        </w:rPr>
        <w:t>Substance Use: Injection Drug Use</w:t>
      </w:r>
    </w:p>
    <w:p w14:paraId="055850A3" w14:textId="77777777" w:rsidR="009B5225" w:rsidRDefault="009B5225">
      <w:pPr>
        <w:pStyle w:val="Heading4"/>
        <w:rPr>
          <w:rFonts w:eastAsia="Times New Roman"/>
        </w:rPr>
      </w:pPr>
      <w:r>
        <w:rPr>
          <w:rFonts w:eastAsia="Times New Roman"/>
        </w:rPr>
        <w:t xml:space="preserve">Have you </w:t>
      </w:r>
      <w:r>
        <w:rPr>
          <w:rStyle w:val="Strong"/>
          <w:rFonts w:eastAsia="Times New Roman"/>
          <w:b/>
          <w:bCs/>
        </w:rPr>
        <w:t>ever</w:t>
      </w:r>
      <w:r>
        <w:rPr>
          <w:rFonts w:eastAsia="Times New Roman"/>
        </w:rPr>
        <w:t xml:space="preserve"> in your life shot up or injected any drugs other than those prescribed for you? By shooting up, we mean anytime you might have used drugs with a needle, either by mainlining, skin popping, or muscling.</w:t>
      </w:r>
    </w:p>
    <w:p w14:paraId="0DD0DEBD" w14:textId="54B0ECFF" w:rsidR="009B5225" w:rsidRDefault="00064F96" w:rsidP="00AC201F">
      <w:pPr>
        <w:pStyle w:val="normaltext"/>
        <w:spacing w:after="0"/>
      </w:pPr>
      <w:r>
        <w:t xml:space="preserve">( </w:t>
      </w:r>
      <w:r w:rsidR="009B5225">
        <w:t>) No</w:t>
      </w:r>
    </w:p>
    <w:p w14:paraId="20FDA818" w14:textId="41E9869D" w:rsidR="009B5225" w:rsidRDefault="00064F96" w:rsidP="00AC201F">
      <w:pPr>
        <w:pStyle w:val="normaltext"/>
        <w:spacing w:after="0"/>
      </w:pPr>
      <w:r>
        <w:t xml:space="preserve">( </w:t>
      </w:r>
      <w:r w:rsidR="009B5225">
        <w:t>) Yes</w:t>
      </w:r>
    </w:p>
    <w:p w14:paraId="3E26535F" w14:textId="1D551177" w:rsidR="009B5225" w:rsidRDefault="00064F96" w:rsidP="00AC201F">
      <w:pPr>
        <w:pStyle w:val="normaltext"/>
        <w:spacing w:after="0"/>
      </w:pPr>
      <w:r>
        <w:t xml:space="preserve">( </w:t>
      </w:r>
      <w:r w:rsidR="009B5225">
        <w:t>) I prefer not to answer</w:t>
      </w:r>
    </w:p>
    <w:p w14:paraId="7C5D0555" w14:textId="7B5F2AAF" w:rsidR="00AB72BC" w:rsidRDefault="00064F96" w:rsidP="00AB72BC">
      <w:pPr>
        <w:pStyle w:val="normaltext"/>
        <w:spacing w:after="0"/>
      </w:pPr>
      <w:r>
        <w:t xml:space="preserve">( </w:t>
      </w:r>
      <w:r w:rsidR="00AB72BC">
        <w:t>) Don't know</w:t>
      </w:r>
    </w:p>
    <w:p w14:paraId="4FD5E889" w14:textId="77777777" w:rsidR="009B5225" w:rsidRDefault="009B5225">
      <w:pPr>
        <w:pStyle w:val="Heading4"/>
        <w:rPr>
          <w:rFonts w:eastAsia="Times New Roman"/>
        </w:rPr>
      </w:pPr>
      <w:r>
        <w:rPr>
          <w:rStyle w:val="Strong"/>
          <w:rFonts w:eastAsia="Times New Roman"/>
          <w:b/>
          <w:bCs/>
        </w:rPr>
        <w:t>In the past 12 months</w:t>
      </w:r>
      <w:r>
        <w:rPr>
          <w:rFonts w:eastAsia="Times New Roman"/>
        </w:rPr>
        <w:t>, on average, how often did you inject?</w:t>
      </w:r>
    </w:p>
    <w:p w14:paraId="1C560953" w14:textId="619CAB1D" w:rsidR="009B5225" w:rsidRDefault="0000273F" w:rsidP="00AC201F">
      <w:pPr>
        <w:pStyle w:val="normaltext"/>
        <w:spacing w:after="0"/>
      </w:pPr>
      <w:r>
        <w:t>(</w:t>
      </w:r>
      <w:r w:rsidR="00064F96">
        <w:t xml:space="preserve"> </w:t>
      </w:r>
      <w:r w:rsidR="009B5225">
        <w:t>) More than once a day</w:t>
      </w:r>
    </w:p>
    <w:p w14:paraId="2BB0658F" w14:textId="65576FE2" w:rsidR="009B5225" w:rsidRDefault="0000273F" w:rsidP="00AC201F">
      <w:pPr>
        <w:pStyle w:val="normaltext"/>
        <w:spacing w:after="0"/>
      </w:pPr>
      <w:r>
        <w:t>(</w:t>
      </w:r>
      <w:r w:rsidR="00064F96">
        <w:t xml:space="preserve"> </w:t>
      </w:r>
      <w:r w:rsidR="009B5225">
        <w:t>) Once a day</w:t>
      </w:r>
    </w:p>
    <w:p w14:paraId="2934DF77" w14:textId="6E2726F3" w:rsidR="009B5225" w:rsidRDefault="00064F96" w:rsidP="00AC201F">
      <w:pPr>
        <w:pStyle w:val="normaltext"/>
        <w:spacing w:after="0"/>
      </w:pPr>
      <w:r>
        <w:t xml:space="preserve">( </w:t>
      </w:r>
      <w:r w:rsidR="009B5225">
        <w:t>) More than once a week</w:t>
      </w:r>
    </w:p>
    <w:p w14:paraId="6C6D9AC4" w14:textId="6D1C10DE" w:rsidR="009B5225" w:rsidRDefault="00064F96" w:rsidP="00AC201F">
      <w:pPr>
        <w:pStyle w:val="normaltext"/>
        <w:spacing w:after="0"/>
      </w:pPr>
      <w:r>
        <w:t xml:space="preserve">( </w:t>
      </w:r>
      <w:r w:rsidR="009B5225">
        <w:t>) Once a week</w:t>
      </w:r>
    </w:p>
    <w:p w14:paraId="43D7366E" w14:textId="03B53A11" w:rsidR="009B5225" w:rsidRDefault="00064F96" w:rsidP="00AC201F">
      <w:pPr>
        <w:pStyle w:val="normaltext"/>
        <w:spacing w:after="0"/>
      </w:pPr>
      <w:r>
        <w:t xml:space="preserve">( </w:t>
      </w:r>
      <w:r w:rsidR="009B5225">
        <w:t>) More than once a month</w:t>
      </w:r>
    </w:p>
    <w:p w14:paraId="32500316" w14:textId="6F6F06F9" w:rsidR="009B5225" w:rsidRDefault="00064F96" w:rsidP="00AC201F">
      <w:pPr>
        <w:pStyle w:val="normaltext"/>
        <w:spacing w:after="0"/>
      </w:pPr>
      <w:r>
        <w:t xml:space="preserve">( </w:t>
      </w:r>
      <w:r w:rsidR="009B5225">
        <w:t>) Once a month</w:t>
      </w:r>
    </w:p>
    <w:p w14:paraId="429336C3" w14:textId="0DEFD607" w:rsidR="009B5225" w:rsidRDefault="00064F96" w:rsidP="00AC201F">
      <w:pPr>
        <w:pStyle w:val="normaltext"/>
        <w:spacing w:after="0"/>
      </w:pPr>
      <w:r>
        <w:t xml:space="preserve">( </w:t>
      </w:r>
      <w:r w:rsidR="009B5225">
        <w:t>) Less than once a month</w:t>
      </w:r>
    </w:p>
    <w:p w14:paraId="24A8B387" w14:textId="0B191DD0" w:rsidR="009B5225" w:rsidRDefault="00064F96" w:rsidP="00AC201F">
      <w:pPr>
        <w:pStyle w:val="normaltext"/>
        <w:spacing w:after="0"/>
      </w:pPr>
      <w:r>
        <w:t xml:space="preserve">( </w:t>
      </w:r>
      <w:r w:rsidR="009B5225">
        <w:t>) Never</w:t>
      </w:r>
    </w:p>
    <w:p w14:paraId="76FC0FF7" w14:textId="00F4A80F" w:rsidR="009B5225" w:rsidRDefault="00064F96" w:rsidP="00AC201F">
      <w:pPr>
        <w:pStyle w:val="normaltext"/>
        <w:spacing w:after="0"/>
      </w:pPr>
      <w:r>
        <w:t xml:space="preserve">( </w:t>
      </w:r>
      <w:r w:rsidR="009B5225">
        <w:t>) I prefer not to answer</w:t>
      </w:r>
    </w:p>
    <w:p w14:paraId="3EFD7356" w14:textId="2AEE1807" w:rsidR="009B5225" w:rsidRDefault="00064F96" w:rsidP="00AB72BC">
      <w:pPr>
        <w:pStyle w:val="normaltext"/>
        <w:spacing w:after="0"/>
      </w:pPr>
      <w:r>
        <w:t xml:space="preserve">( </w:t>
      </w:r>
      <w:r w:rsidR="00AB72BC">
        <w:t>) Don't know</w:t>
      </w:r>
    </w:p>
    <w:p w14:paraId="1C3E86C8" w14:textId="77777777" w:rsidR="00AB72BC" w:rsidRDefault="00AB72BC" w:rsidP="00AB72BC">
      <w:pPr>
        <w:pStyle w:val="normaltext"/>
        <w:spacing w:after="0"/>
      </w:pPr>
    </w:p>
    <w:p w14:paraId="20FFA66E" w14:textId="77777777" w:rsidR="009B5225" w:rsidRDefault="009B5225">
      <w:pPr>
        <w:pStyle w:val="Heading4"/>
        <w:rPr>
          <w:rFonts w:eastAsia="Times New Roman"/>
        </w:rPr>
      </w:pPr>
      <w:r>
        <w:rPr>
          <w:rFonts w:eastAsia="Times New Roman"/>
        </w:rPr>
        <w:lastRenderedPageBreak/>
        <w:t xml:space="preserve">Which drug do you inject </w:t>
      </w:r>
      <w:r>
        <w:rPr>
          <w:rStyle w:val="Strong"/>
          <w:rFonts w:eastAsia="Times New Roman"/>
          <w:b/>
          <w:bCs/>
        </w:rPr>
        <w:t>most often</w:t>
      </w:r>
      <w:r>
        <w:rPr>
          <w:rFonts w:eastAsia="Times New Roman"/>
        </w:rPr>
        <w:t>?</w:t>
      </w:r>
    </w:p>
    <w:p w14:paraId="4A40E020" w14:textId="1192F1FF" w:rsidR="009B5225" w:rsidRDefault="00647365" w:rsidP="00AC201F">
      <w:pPr>
        <w:pStyle w:val="normaltext"/>
        <w:spacing w:after="0"/>
      </w:pPr>
      <w:r>
        <w:t xml:space="preserve">( </w:t>
      </w:r>
      <w:r w:rsidR="009B5225">
        <w:t>) Speedball - Heroin and cocaine together</w:t>
      </w:r>
    </w:p>
    <w:p w14:paraId="35E31114" w14:textId="7513C87A" w:rsidR="009B5225" w:rsidRDefault="00647365" w:rsidP="00AC201F">
      <w:pPr>
        <w:pStyle w:val="normaltext"/>
        <w:spacing w:after="0"/>
      </w:pPr>
      <w:r>
        <w:t xml:space="preserve">( </w:t>
      </w:r>
      <w:r w:rsidR="009B5225">
        <w:t>) Heroin, by itself</w:t>
      </w:r>
    </w:p>
    <w:p w14:paraId="631303DB" w14:textId="2ECD0701" w:rsidR="009B5225" w:rsidRDefault="00647365" w:rsidP="00AC201F">
      <w:pPr>
        <w:pStyle w:val="normaltext"/>
        <w:spacing w:after="0"/>
      </w:pPr>
      <w:r>
        <w:t xml:space="preserve">( </w:t>
      </w:r>
      <w:r w:rsidR="009B5225">
        <w:t>) Cocaine, by itself</w:t>
      </w:r>
    </w:p>
    <w:p w14:paraId="6B87CF5C" w14:textId="39E49789" w:rsidR="009B5225" w:rsidRDefault="00647365" w:rsidP="00AC201F">
      <w:pPr>
        <w:pStyle w:val="normaltext"/>
        <w:spacing w:after="0"/>
      </w:pPr>
      <w:r>
        <w:t xml:space="preserve">( </w:t>
      </w:r>
      <w:r w:rsidR="009B5225">
        <w:t>) Crack</w:t>
      </w:r>
    </w:p>
    <w:p w14:paraId="542ADE5A" w14:textId="55F35087" w:rsidR="009B5225" w:rsidRDefault="00647365" w:rsidP="00AC201F">
      <w:pPr>
        <w:pStyle w:val="normaltext"/>
        <w:spacing w:after="0"/>
      </w:pPr>
      <w:r>
        <w:t xml:space="preserve">( </w:t>
      </w:r>
      <w:r w:rsidR="009B5225">
        <w:t>) Crystal, meth, tina, crank, ice</w:t>
      </w:r>
    </w:p>
    <w:p w14:paraId="0BA10C1F" w14:textId="14670D4B" w:rsidR="009B5225" w:rsidRDefault="00647365" w:rsidP="00AC201F">
      <w:pPr>
        <w:pStyle w:val="normaltext"/>
        <w:spacing w:after="0"/>
      </w:pPr>
      <w:r>
        <w:t xml:space="preserve">( </w:t>
      </w:r>
      <w:r w:rsidR="009B5225">
        <w:t>) Something else (Specify): _______________________</w:t>
      </w:r>
    </w:p>
    <w:p w14:paraId="3C5ACA8B" w14:textId="7AF91ACD" w:rsidR="009B5225" w:rsidRDefault="00647365" w:rsidP="00AC201F">
      <w:pPr>
        <w:pStyle w:val="normaltext"/>
        <w:spacing w:after="0"/>
      </w:pPr>
      <w:r>
        <w:t xml:space="preserve">( </w:t>
      </w:r>
      <w:r w:rsidR="009B5225">
        <w:t>) I prefer not to answer</w:t>
      </w:r>
    </w:p>
    <w:p w14:paraId="021902B4" w14:textId="0A7253E1" w:rsidR="009B5225" w:rsidRDefault="00647365" w:rsidP="0068095A">
      <w:pPr>
        <w:pStyle w:val="normaltext"/>
        <w:spacing w:after="0"/>
      </w:pPr>
      <w:r>
        <w:t xml:space="preserve">( </w:t>
      </w:r>
      <w:r w:rsidR="0068095A">
        <w:t>) Don't know</w:t>
      </w:r>
    </w:p>
    <w:p w14:paraId="5EA6CF59" w14:textId="77777777" w:rsidR="002679E0" w:rsidRDefault="00C6255A" w:rsidP="002679E0">
      <w:pPr>
        <w:jc w:val="center"/>
        <w:rPr>
          <w:rFonts w:eastAsia="Times New Roman"/>
        </w:rPr>
      </w:pPr>
      <w:r>
        <w:rPr>
          <w:rFonts w:eastAsia="Times New Roman"/>
        </w:rPr>
        <w:pict w14:anchorId="0B127889">
          <v:rect id="_x0000_i1037" style="width:468pt;height:1.5pt" o:hralign="center" o:hrstd="t" o:hr="t" fillcolor="#a0a0a0" stroked="f"/>
        </w:pict>
      </w:r>
    </w:p>
    <w:p w14:paraId="14895C74" w14:textId="72517AC1" w:rsidR="009B5225" w:rsidRPr="00AC201F" w:rsidRDefault="009B5225" w:rsidP="00AC201F">
      <w:pPr>
        <w:pStyle w:val="Heading2"/>
        <w:rPr>
          <w:rFonts w:eastAsia="Times New Roman"/>
        </w:rPr>
      </w:pPr>
      <w:r>
        <w:rPr>
          <w:rFonts w:eastAsia="Times New Roman"/>
        </w:rPr>
        <w:t>Substance Use: Non-Injection Drug Use</w:t>
      </w:r>
    </w:p>
    <w:p w14:paraId="74AC964C" w14:textId="77777777" w:rsidR="009B5225" w:rsidRDefault="009B5225">
      <w:pPr>
        <w:pStyle w:val="Heading4"/>
        <w:rPr>
          <w:rFonts w:eastAsia="Times New Roman"/>
        </w:rPr>
      </w:pPr>
      <w:r>
        <w:rPr>
          <w:rStyle w:val="Strong"/>
          <w:rFonts w:eastAsia="Times New Roman"/>
          <w:b/>
          <w:bCs/>
        </w:rPr>
        <w:t>In the past 12 months</w:t>
      </w:r>
      <w:r>
        <w:rPr>
          <w:rFonts w:eastAsia="Times New Roman"/>
        </w:rPr>
        <w:t xml:space="preserve">, have you used any non-injection drugs (drugs you did </w:t>
      </w:r>
      <w:r>
        <w:rPr>
          <w:rStyle w:val="Strong"/>
          <w:rFonts w:eastAsia="Times New Roman"/>
          <w:b/>
          <w:bCs/>
        </w:rPr>
        <w:t>not</w:t>
      </w:r>
      <w:r>
        <w:rPr>
          <w:rFonts w:eastAsia="Times New Roman"/>
        </w:rPr>
        <w:t xml:space="preserve"> inject), </w:t>
      </w:r>
      <w:r>
        <w:rPr>
          <w:rFonts w:eastAsia="Times New Roman"/>
          <w:u w:val="single"/>
        </w:rPr>
        <w:t>other than those prescribed for you</w:t>
      </w:r>
      <w:r>
        <w:rPr>
          <w:rFonts w:eastAsia="Times New Roman"/>
        </w:rPr>
        <w:t>.</w:t>
      </w:r>
    </w:p>
    <w:p w14:paraId="7F369A1F" w14:textId="53283B45" w:rsidR="009B5225" w:rsidRDefault="00647365" w:rsidP="0094690F">
      <w:pPr>
        <w:pStyle w:val="normaltext"/>
        <w:spacing w:after="0"/>
      </w:pPr>
      <w:r>
        <w:t xml:space="preserve">( </w:t>
      </w:r>
      <w:r w:rsidR="009B5225">
        <w:t>) No</w:t>
      </w:r>
    </w:p>
    <w:p w14:paraId="6CC387F4" w14:textId="5C83E907" w:rsidR="009B5225" w:rsidRDefault="00647365" w:rsidP="0094690F">
      <w:pPr>
        <w:pStyle w:val="normaltext"/>
        <w:spacing w:after="0"/>
      </w:pPr>
      <w:r>
        <w:t xml:space="preserve">( </w:t>
      </w:r>
      <w:r w:rsidR="009B5225">
        <w:t>) Yes</w:t>
      </w:r>
    </w:p>
    <w:p w14:paraId="24437CAD" w14:textId="7BBBA4C5" w:rsidR="009B5225" w:rsidRDefault="00647365" w:rsidP="0094690F">
      <w:pPr>
        <w:pStyle w:val="normaltext"/>
        <w:spacing w:after="0"/>
      </w:pPr>
      <w:r>
        <w:t xml:space="preserve">( </w:t>
      </w:r>
      <w:r w:rsidR="009B5225">
        <w:t>) I prefer not to answer</w:t>
      </w:r>
    </w:p>
    <w:p w14:paraId="4C12B504" w14:textId="51028224" w:rsidR="009B5225" w:rsidRDefault="00647365" w:rsidP="0094690F">
      <w:pPr>
        <w:pStyle w:val="normaltext"/>
        <w:spacing w:after="0"/>
      </w:pPr>
      <w:r>
        <w:t xml:space="preserve">( </w:t>
      </w:r>
      <w:r w:rsidR="0068095A">
        <w:t>) Don't know</w:t>
      </w:r>
    </w:p>
    <w:p w14:paraId="5428C8BE" w14:textId="77777777" w:rsidR="009B5225" w:rsidRDefault="009B5225">
      <w:pPr>
        <w:pStyle w:val="Heading4"/>
        <w:rPr>
          <w:rFonts w:eastAsia="Times New Roman"/>
        </w:rPr>
      </w:pPr>
      <w:r>
        <w:rPr>
          <w:rStyle w:val="Strong"/>
          <w:rFonts w:eastAsia="Times New Roman"/>
          <w:b/>
          <w:bCs/>
        </w:rPr>
        <w:t>In the past 12 months</w:t>
      </w:r>
      <w:r>
        <w:rPr>
          <w:rFonts w:eastAsia="Times New Roman"/>
        </w:rPr>
        <w:t>, which drugs that were not prescribed to you did you use? (Check all that apply.)</w:t>
      </w:r>
    </w:p>
    <w:p w14:paraId="3BA9FA44" w14:textId="1182196B" w:rsidR="009B5225" w:rsidRPr="00BB7AF2" w:rsidRDefault="009B5225" w:rsidP="00BB7AF2">
      <w:pPr>
        <w:rPr>
          <w:rFonts w:eastAsia="Times New Roman"/>
        </w:rPr>
      </w:pPr>
      <w:r>
        <w:t>[ ] Marijuana</w:t>
      </w:r>
      <w:r w:rsidR="00BB7AF2">
        <w:tab/>
      </w:r>
      <w:r w:rsidR="00BB7AF2">
        <w:tab/>
      </w:r>
      <w:r w:rsidR="00BB7AF2">
        <w:tab/>
      </w:r>
      <w:r w:rsidR="00BB7AF2">
        <w:tab/>
      </w:r>
      <w:r w:rsidR="00BB7AF2">
        <w:tab/>
      </w:r>
      <w:r w:rsidR="00BB7AF2">
        <w:tab/>
      </w:r>
      <w:r w:rsidR="00BB7AF2">
        <w:tab/>
      </w:r>
    </w:p>
    <w:p w14:paraId="02F2DA00" w14:textId="4715CC2D" w:rsidR="009B5225" w:rsidRDefault="009B5225" w:rsidP="00BB7AF2">
      <w:pPr>
        <w:pStyle w:val="normaltext"/>
        <w:spacing w:after="0"/>
      </w:pPr>
      <w:r>
        <w:t>[ ] Powdered cocaine (smoked or snorted)</w:t>
      </w:r>
      <w:r w:rsidR="00BB7AF2">
        <w:tab/>
      </w:r>
      <w:r w:rsidR="00BB7AF2">
        <w:tab/>
      </w:r>
      <w:r w:rsidR="00BB7AF2">
        <w:tab/>
      </w:r>
    </w:p>
    <w:p w14:paraId="39A1D691" w14:textId="2A46BDEE" w:rsidR="009B5225" w:rsidRDefault="009B5225" w:rsidP="00BB7AF2">
      <w:pPr>
        <w:pStyle w:val="normaltext"/>
        <w:spacing w:after="0"/>
      </w:pPr>
      <w:r>
        <w:t>[ ] Poppers (amyl nitrate)</w:t>
      </w:r>
      <w:r w:rsidR="00BB7AF2">
        <w:tab/>
      </w:r>
      <w:r w:rsidR="00BB7AF2">
        <w:tab/>
      </w:r>
      <w:r w:rsidR="00BB7AF2">
        <w:tab/>
      </w:r>
      <w:r w:rsidR="00BB7AF2">
        <w:tab/>
      </w:r>
      <w:r w:rsidR="00BB7AF2">
        <w:tab/>
      </w:r>
    </w:p>
    <w:p w14:paraId="10B144BC" w14:textId="76F1164B" w:rsidR="009B5225" w:rsidRDefault="009B5225" w:rsidP="00BB7AF2">
      <w:pPr>
        <w:pStyle w:val="normaltext"/>
        <w:spacing w:after="0"/>
      </w:pPr>
      <w:r>
        <w:t>[ ] X or Ecstasy</w:t>
      </w:r>
      <w:r w:rsidR="00BB7AF2">
        <w:tab/>
      </w:r>
      <w:r w:rsidR="00BB7AF2">
        <w:tab/>
      </w:r>
      <w:r w:rsidR="00BB7AF2">
        <w:tab/>
      </w:r>
      <w:r w:rsidR="00BB7AF2">
        <w:tab/>
      </w:r>
      <w:r w:rsidR="00BB7AF2">
        <w:tab/>
      </w:r>
      <w:r w:rsidR="00BB7AF2">
        <w:tab/>
      </w:r>
    </w:p>
    <w:p w14:paraId="7BA6926C" w14:textId="19F13C5A" w:rsidR="009B5225" w:rsidRDefault="009B5225" w:rsidP="00BB7AF2">
      <w:pPr>
        <w:pStyle w:val="normaltext"/>
        <w:spacing w:after="0"/>
      </w:pPr>
      <w:r>
        <w:t>[ ] Painkillers (Oxycontin, Vicodin, Percocet)</w:t>
      </w:r>
      <w:r w:rsidR="00BB7AF2">
        <w:tab/>
      </w:r>
      <w:r w:rsidR="00BB7AF2">
        <w:tab/>
      </w:r>
    </w:p>
    <w:p w14:paraId="404C26EE" w14:textId="56A4FAF9" w:rsidR="009B5225" w:rsidRDefault="009B5225" w:rsidP="00BB7AF2">
      <w:pPr>
        <w:pStyle w:val="normaltext"/>
        <w:spacing w:after="0"/>
      </w:pPr>
      <w:r>
        <w:t>[ ] Downers (Valium, Ativan, Xanax)</w:t>
      </w:r>
      <w:r w:rsidR="00BB7AF2">
        <w:tab/>
      </w:r>
      <w:r w:rsidR="00BB7AF2">
        <w:tab/>
      </w:r>
      <w:r w:rsidR="00BB7AF2">
        <w:tab/>
      </w:r>
    </w:p>
    <w:p w14:paraId="447E4F4E" w14:textId="123CF7BB" w:rsidR="009B5225" w:rsidRDefault="009B5225" w:rsidP="00BB7AF2">
      <w:pPr>
        <w:pStyle w:val="normaltext"/>
        <w:spacing w:after="0"/>
      </w:pPr>
      <w:r>
        <w:t>[ ] Crystal meth (tina, crank, ice)</w:t>
      </w:r>
      <w:r w:rsidR="00BB7AF2">
        <w:tab/>
      </w:r>
      <w:r w:rsidR="00BB7AF2">
        <w:tab/>
      </w:r>
      <w:r w:rsidR="00BB7AF2">
        <w:tab/>
      </w:r>
      <w:r w:rsidR="00BB7AF2">
        <w:tab/>
      </w:r>
    </w:p>
    <w:p w14:paraId="3CB52AD1" w14:textId="47F8692C" w:rsidR="009B5225" w:rsidRDefault="009B5225" w:rsidP="00BB7AF2">
      <w:pPr>
        <w:pStyle w:val="normaltext"/>
        <w:spacing w:after="0"/>
      </w:pPr>
      <w:r>
        <w:t>[ ] Hallucinogens (LSD, mushrooms)</w:t>
      </w:r>
      <w:r w:rsidR="00BB7AF2">
        <w:tab/>
      </w:r>
      <w:r w:rsidR="00BB7AF2">
        <w:tab/>
      </w:r>
      <w:r w:rsidR="00BB7AF2">
        <w:tab/>
      </w:r>
    </w:p>
    <w:p w14:paraId="0D3878B5" w14:textId="1FE78538" w:rsidR="009B5225" w:rsidRDefault="009B5225" w:rsidP="00BB7AF2">
      <w:pPr>
        <w:pStyle w:val="normaltext"/>
        <w:spacing w:after="0"/>
      </w:pPr>
      <w:r>
        <w:t>[ ] Special K (ketamine)</w:t>
      </w:r>
      <w:r w:rsidR="00BB7AF2">
        <w:tab/>
      </w:r>
      <w:r w:rsidR="00BB7AF2">
        <w:tab/>
      </w:r>
      <w:r w:rsidR="00BB7AF2">
        <w:tab/>
      </w:r>
      <w:r w:rsidR="00BB7AF2">
        <w:tab/>
      </w:r>
      <w:r w:rsidR="00BB7AF2">
        <w:tab/>
      </w:r>
    </w:p>
    <w:p w14:paraId="4A7B76FE" w14:textId="0FEE6CB8" w:rsidR="009B5225" w:rsidRDefault="009B5225" w:rsidP="00BB7AF2">
      <w:pPr>
        <w:pStyle w:val="normaltext"/>
        <w:spacing w:after="0"/>
      </w:pPr>
      <w:r>
        <w:t>[ ] GHB</w:t>
      </w:r>
      <w:r w:rsidR="00BB7AF2">
        <w:tab/>
      </w:r>
      <w:r w:rsidR="00BB7AF2">
        <w:tab/>
      </w:r>
      <w:r w:rsidR="00BB7AF2">
        <w:tab/>
      </w:r>
      <w:r w:rsidR="00BB7AF2">
        <w:tab/>
      </w:r>
      <w:r w:rsidR="00BB7AF2">
        <w:tab/>
      </w:r>
      <w:r w:rsidR="00BB7AF2">
        <w:tab/>
      </w:r>
      <w:r w:rsidR="00BB7AF2">
        <w:tab/>
      </w:r>
    </w:p>
    <w:p w14:paraId="7D90D3CC" w14:textId="48CD8B3C" w:rsidR="009B5225" w:rsidRDefault="009B5225" w:rsidP="00BB7AF2">
      <w:pPr>
        <w:pStyle w:val="normaltext"/>
        <w:spacing w:after="0"/>
      </w:pPr>
      <w:r>
        <w:t>[ ] Crack cocaine</w:t>
      </w:r>
      <w:r w:rsidR="00BB7AF2">
        <w:tab/>
      </w:r>
      <w:r w:rsidR="00BB7AF2">
        <w:tab/>
      </w:r>
      <w:r w:rsidR="00BB7AF2">
        <w:tab/>
      </w:r>
      <w:r w:rsidR="00BB7AF2">
        <w:tab/>
      </w:r>
      <w:r w:rsidR="00BB7AF2">
        <w:tab/>
      </w:r>
      <w:r w:rsidR="00BB7AF2">
        <w:tab/>
      </w:r>
    </w:p>
    <w:p w14:paraId="381A3E08" w14:textId="10636613" w:rsidR="009B5225" w:rsidRPr="00BB7AF2" w:rsidRDefault="009B5225" w:rsidP="00BB7AF2">
      <w:pPr>
        <w:rPr>
          <w:rFonts w:eastAsia="Times New Roman"/>
        </w:rPr>
      </w:pPr>
      <w:r>
        <w:t>[ ] Other drug: _________________</w:t>
      </w:r>
      <w:r w:rsidR="00BB7AF2">
        <w:t>________________</w:t>
      </w:r>
      <w:r w:rsidR="00BB7AF2" w:rsidRPr="00BB7AF2">
        <w:rPr>
          <w:rFonts w:eastAsia="Times New Roman"/>
        </w:rPr>
        <w:t xml:space="preserve"> </w:t>
      </w:r>
      <w:r w:rsidR="00BB7AF2">
        <w:rPr>
          <w:rFonts w:eastAsia="Times New Roman"/>
        </w:rPr>
        <w:tab/>
      </w:r>
    </w:p>
    <w:p w14:paraId="61CA9BBC" w14:textId="504FA23F" w:rsidR="009B5225" w:rsidRDefault="009B5225" w:rsidP="00BB7AF2">
      <w:pPr>
        <w:pStyle w:val="normaltext"/>
        <w:spacing w:after="0"/>
      </w:pPr>
      <w:r>
        <w:t>[ ] Heroin (smoked or snorted)</w:t>
      </w:r>
      <w:r w:rsidR="00BB7AF2">
        <w:tab/>
      </w:r>
      <w:r w:rsidR="00BB7AF2">
        <w:tab/>
      </w:r>
      <w:r w:rsidR="00BB7AF2">
        <w:tab/>
      </w:r>
      <w:r w:rsidR="00BB7AF2">
        <w:tab/>
      </w:r>
    </w:p>
    <w:p w14:paraId="34C56B8A" w14:textId="1A101F55" w:rsidR="009B5225" w:rsidRDefault="009B5225" w:rsidP="00BB7AF2">
      <w:pPr>
        <w:pStyle w:val="normaltext"/>
        <w:spacing w:after="0"/>
      </w:pPr>
      <w:r>
        <w:t>[ ] I prefer not to answer</w:t>
      </w:r>
      <w:r w:rsidR="00BB7AF2">
        <w:tab/>
      </w:r>
      <w:r w:rsidR="00BB7AF2">
        <w:tab/>
      </w:r>
      <w:r w:rsidR="00BB7AF2">
        <w:tab/>
      </w:r>
      <w:r w:rsidR="00BB7AF2">
        <w:tab/>
      </w:r>
      <w:r w:rsidR="00BB7AF2">
        <w:tab/>
      </w:r>
    </w:p>
    <w:p w14:paraId="14BB6AB9" w14:textId="778ECE8D" w:rsidR="009B5225" w:rsidRDefault="009B5225" w:rsidP="00BB7AF2">
      <w:pPr>
        <w:pStyle w:val="normaltext"/>
        <w:spacing w:after="0"/>
      </w:pPr>
      <w:r>
        <w:t>[ ] Don't know</w:t>
      </w:r>
      <w:r w:rsidR="00BB7AF2">
        <w:tab/>
      </w:r>
      <w:r w:rsidR="00BB7AF2">
        <w:tab/>
      </w:r>
      <w:r w:rsidR="00BB7AF2">
        <w:tab/>
      </w:r>
      <w:r w:rsidR="00BB7AF2">
        <w:tab/>
      </w:r>
      <w:r w:rsidR="00BB7AF2">
        <w:tab/>
      </w:r>
      <w:r w:rsidR="00BB7AF2">
        <w:tab/>
      </w:r>
      <w:r w:rsidR="00BB7AF2">
        <w:tab/>
      </w:r>
    </w:p>
    <w:p w14:paraId="74F9E9A9" w14:textId="12D17CDA" w:rsidR="00BB7AF2" w:rsidRDefault="00C6255A" w:rsidP="00E41C39">
      <w:pPr>
        <w:jc w:val="center"/>
        <w:rPr>
          <w:rFonts w:eastAsia="Times New Roman"/>
        </w:rPr>
      </w:pPr>
      <w:r>
        <w:rPr>
          <w:rFonts w:eastAsia="Times New Roman"/>
        </w:rPr>
        <w:pict w14:anchorId="40DD93F5">
          <v:rect id="_x0000_i1038" style="width:468pt;height:1.5pt" o:hralign="center" o:hrstd="t" o:hr="t" fillcolor="#a0a0a0" stroked="f"/>
        </w:pict>
      </w:r>
    </w:p>
    <w:p w14:paraId="0506B4B6" w14:textId="77777777" w:rsidR="000B1DD8" w:rsidRDefault="000B1DD8" w:rsidP="002A462B">
      <w:pPr>
        <w:pStyle w:val="Heading2"/>
        <w:rPr>
          <w:rFonts w:eastAsia="Times New Roman"/>
        </w:rPr>
      </w:pPr>
    </w:p>
    <w:p w14:paraId="1B3625D4" w14:textId="77777777" w:rsidR="000B1DD8" w:rsidRDefault="000B1DD8" w:rsidP="002A462B">
      <w:pPr>
        <w:pStyle w:val="Heading2"/>
        <w:rPr>
          <w:rFonts w:eastAsia="Times New Roman"/>
        </w:rPr>
      </w:pPr>
    </w:p>
    <w:p w14:paraId="566B70AD" w14:textId="6D4F6DDA" w:rsidR="009B5225" w:rsidRPr="002A462B" w:rsidRDefault="009B5225" w:rsidP="002A462B">
      <w:pPr>
        <w:pStyle w:val="Heading2"/>
        <w:rPr>
          <w:rFonts w:eastAsia="Times New Roman"/>
        </w:rPr>
      </w:pPr>
      <w:r>
        <w:rPr>
          <w:rFonts w:eastAsia="Times New Roman"/>
        </w:rPr>
        <w:lastRenderedPageBreak/>
        <w:t>Substance Use: Drug use frequency</w:t>
      </w:r>
    </w:p>
    <w:p w14:paraId="76F6A0BC" w14:textId="313903CB" w:rsidR="009B5225" w:rsidRDefault="009B5225">
      <w:pPr>
        <w:pStyle w:val="Heading4"/>
        <w:rPr>
          <w:rFonts w:eastAsia="Times New Roman"/>
        </w:rPr>
      </w:pPr>
      <w:r>
        <w:rPr>
          <w:rStyle w:val="Strong"/>
          <w:rFonts w:eastAsia="Times New Roman"/>
          <w:b/>
          <w:bCs/>
        </w:rPr>
        <w:t>In the past 12 months</w:t>
      </w:r>
      <w:r>
        <w:rPr>
          <w:rFonts w:eastAsia="Times New Roman"/>
        </w:rPr>
        <w:t>, how often did you use [</w:t>
      </w:r>
      <w:r w:rsidR="00CD5700">
        <w:rPr>
          <w:rFonts w:eastAsia="Times New Roman"/>
        </w:rPr>
        <w:t>DRUG NAME</w:t>
      </w:r>
      <w:r>
        <w:rPr>
          <w:rFonts w:eastAsia="Times New Roman"/>
        </w:rPr>
        <w:t>]?</w:t>
      </w:r>
    </w:p>
    <w:p w14:paraId="6F49F44C" w14:textId="06BE0868" w:rsidR="009B5225" w:rsidRDefault="000B1DD8" w:rsidP="00CD5700">
      <w:pPr>
        <w:pStyle w:val="normaltext"/>
        <w:spacing w:after="0"/>
      </w:pPr>
      <w:r>
        <w:t xml:space="preserve">( </w:t>
      </w:r>
      <w:r w:rsidR="009B5225">
        <w:t>) More than once a day</w:t>
      </w:r>
    </w:p>
    <w:p w14:paraId="032E0DA9" w14:textId="29240531" w:rsidR="009B5225" w:rsidRDefault="000B1DD8" w:rsidP="002A462B">
      <w:pPr>
        <w:pStyle w:val="normaltext"/>
        <w:spacing w:after="0"/>
      </w:pPr>
      <w:r>
        <w:t xml:space="preserve">( </w:t>
      </w:r>
      <w:r w:rsidR="009B5225">
        <w:t>) Once a day</w:t>
      </w:r>
    </w:p>
    <w:p w14:paraId="18CEBE39" w14:textId="0B9E7B5E" w:rsidR="009B5225" w:rsidRDefault="000B1DD8" w:rsidP="002A462B">
      <w:pPr>
        <w:pStyle w:val="normaltext"/>
        <w:spacing w:after="0"/>
      </w:pPr>
      <w:r>
        <w:t xml:space="preserve">( </w:t>
      </w:r>
      <w:r w:rsidR="009B5225">
        <w:t>) More than once a week</w:t>
      </w:r>
    </w:p>
    <w:p w14:paraId="4E646288" w14:textId="0D3B5529" w:rsidR="009B5225" w:rsidRDefault="000B1DD8" w:rsidP="002A462B">
      <w:pPr>
        <w:pStyle w:val="normaltext"/>
        <w:spacing w:after="0"/>
      </w:pPr>
      <w:r>
        <w:t xml:space="preserve">( </w:t>
      </w:r>
      <w:r w:rsidR="009B5225">
        <w:t>) Once a week</w:t>
      </w:r>
    </w:p>
    <w:p w14:paraId="7C24D35E" w14:textId="667B3D2A" w:rsidR="009B5225" w:rsidRDefault="000B1DD8" w:rsidP="002A462B">
      <w:pPr>
        <w:pStyle w:val="normaltext"/>
        <w:spacing w:after="0"/>
      </w:pPr>
      <w:r>
        <w:t xml:space="preserve">( </w:t>
      </w:r>
      <w:r w:rsidR="009B5225">
        <w:t>) More than once a month</w:t>
      </w:r>
    </w:p>
    <w:p w14:paraId="2BCDC6CB" w14:textId="4E4D9E70" w:rsidR="009B5225" w:rsidRDefault="000B1DD8" w:rsidP="002A462B">
      <w:pPr>
        <w:pStyle w:val="normaltext"/>
        <w:spacing w:after="0"/>
      </w:pPr>
      <w:r>
        <w:t xml:space="preserve">( </w:t>
      </w:r>
      <w:r w:rsidR="009B5225">
        <w:t>) Once a month</w:t>
      </w:r>
    </w:p>
    <w:p w14:paraId="10502726" w14:textId="25E74C78" w:rsidR="009B5225" w:rsidRDefault="000B1DD8" w:rsidP="002A462B">
      <w:pPr>
        <w:pStyle w:val="normaltext"/>
        <w:spacing w:after="0"/>
      </w:pPr>
      <w:r>
        <w:t xml:space="preserve">( </w:t>
      </w:r>
      <w:r w:rsidR="009B5225">
        <w:t>) Less than once a month</w:t>
      </w:r>
    </w:p>
    <w:p w14:paraId="6DFAA8A1" w14:textId="5D8D8861" w:rsidR="009B5225" w:rsidRDefault="000B1DD8" w:rsidP="002A462B">
      <w:pPr>
        <w:pStyle w:val="normaltext"/>
        <w:spacing w:after="0"/>
      </w:pPr>
      <w:r>
        <w:t xml:space="preserve">( </w:t>
      </w:r>
      <w:r w:rsidR="009B5225">
        <w:t>) I prefer not to answer</w:t>
      </w:r>
    </w:p>
    <w:p w14:paraId="442421CC" w14:textId="0C4BCFE6" w:rsidR="009B5225" w:rsidRPr="002A462B" w:rsidRDefault="000B1DD8" w:rsidP="002A462B">
      <w:pPr>
        <w:pStyle w:val="normaltext"/>
        <w:spacing w:after="0"/>
      </w:pPr>
      <w:r>
        <w:t xml:space="preserve">( </w:t>
      </w:r>
      <w:r w:rsidR="002A462B">
        <w:t>) Don't know</w:t>
      </w:r>
    </w:p>
    <w:p w14:paraId="7E3CE3C8" w14:textId="77777777" w:rsidR="006D5063" w:rsidRDefault="00C6255A" w:rsidP="006D5063">
      <w:pPr>
        <w:jc w:val="center"/>
        <w:rPr>
          <w:rFonts w:eastAsia="Times New Roman"/>
        </w:rPr>
      </w:pPr>
      <w:r>
        <w:rPr>
          <w:rFonts w:eastAsia="Times New Roman"/>
        </w:rPr>
        <w:pict w14:anchorId="1D812388">
          <v:rect id="_x0000_i1039" style="width:468pt;height:1.5pt" o:hralign="center" o:hrstd="t" o:hr="t" fillcolor="#a0a0a0" stroked="f"/>
        </w:pict>
      </w:r>
    </w:p>
    <w:p w14:paraId="39316BF2" w14:textId="00FB6586" w:rsidR="009B5225" w:rsidRPr="002A462B" w:rsidRDefault="009B5225" w:rsidP="002A462B">
      <w:pPr>
        <w:pStyle w:val="Heading2"/>
        <w:rPr>
          <w:rFonts w:eastAsia="Times New Roman"/>
        </w:rPr>
      </w:pPr>
      <w:r>
        <w:rPr>
          <w:rFonts w:eastAsia="Times New Roman"/>
        </w:rPr>
        <w:t>Substance Use: Legal Marijuana</w:t>
      </w:r>
    </w:p>
    <w:p w14:paraId="3806FEC7" w14:textId="77777777" w:rsidR="009B5225" w:rsidRDefault="009B5225">
      <w:pPr>
        <w:pStyle w:val="Heading4"/>
        <w:rPr>
          <w:rFonts w:eastAsia="Times New Roman"/>
        </w:rPr>
      </w:pPr>
      <w:r>
        <w:rPr>
          <w:rStyle w:val="Strong"/>
          <w:rFonts w:eastAsia="Times New Roman"/>
          <w:b/>
          <w:bCs/>
        </w:rPr>
        <w:t>In the past 12 months</w:t>
      </w:r>
      <w:r>
        <w:rPr>
          <w:rFonts w:eastAsia="Times New Roman"/>
        </w:rPr>
        <w:t>, have you been prescribed marijuana and had it filled at a legal dispensary? </w:t>
      </w:r>
    </w:p>
    <w:p w14:paraId="7657A874" w14:textId="29FABC38" w:rsidR="009B5225" w:rsidRDefault="000B1DD8" w:rsidP="00A13402">
      <w:pPr>
        <w:pStyle w:val="normaltext"/>
        <w:spacing w:after="0"/>
      </w:pPr>
      <w:r>
        <w:t xml:space="preserve">( </w:t>
      </w:r>
      <w:r w:rsidR="009B5225">
        <w:t>) No</w:t>
      </w:r>
    </w:p>
    <w:p w14:paraId="1BE668D9" w14:textId="54E238F3" w:rsidR="009B5225" w:rsidRDefault="000B1DD8" w:rsidP="00A13402">
      <w:pPr>
        <w:pStyle w:val="normaltext"/>
        <w:spacing w:after="0"/>
      </w:pPr>
      <w:r>
        <w:t xml:space="preserve">( </w:t>
      </w:r>
      <w:r w:rsidR="009B5225">
        <w:t>) Yes</w:t>
      </w:r>
    </w:p>
    <w:p w14:paraId="7151064D" w14:textId="20DA8C3E" w:rsidR="009B5225" w:rsidRDefault="000B1DD8" w:rsidP="00A13402">
      <w:pPr>
        <w:pStyle w:val="normaltext"/>
        <w:spacing w:after="0"/>
      </w:pPr>
      <w:r>
        <w:t xml:space="preserve">( </w:t>
      </w:r>
      <w:r w:rsidR="009B5225">
        <w:t>) I prefer not to answer</w:t>
      </w:r>
    </w:p>
    <w:p w14:paraId="579A354E" w14:textId="2B052A5F" w:rsidR="0068095A" w:rsidRPr="0068095A" w:rsidRDefault="000B1DD8" w:rsidP="0068095A">
      <w:pPr>
        <w:pStyle w:val="normaltext"/>
        <w:spacing w:after="0"/>
      </w:pPr>
      <w:r>
        <w:t xml:space="preserve">( </w:t>
      </w:r>
      <w:r w:rsidR="0068095A">
        <w:t>) Don't know</w:t>
      </w:r>
    </w:p>
    <w:p w14:paraId="7CAAEE49" w14:textId="77777777" w:rsidR="006D5063" w:rsidRDefault="00C6255A" w:rsidP="006D5063">
      <w:pPr>
        <w:jc w:val="center"/>
        <w:rPr>
          <w:rFonts w:eastAsia="Times New Roman"/>
        </w:rPr>
      </w:pPr>
      <w:r>
        <w:rPr>
          <w:rFonts w:eastAsia="Times New Roman"/>
        </w:rPr>
        <w:pict w14:anchorId="2B6FD77F">
          <v:rect id="_x0000_i1040" style="width:468pt;height:1.5pt" o:hralign="center" o:hrstd="t" o:hr="t" fillcolor="#a0a0a0" stroked="f"/>
        </w:pict>
      </w:r>
    </w:p>
    <w:p w14:paraId="42C5797F" w14:textId="2776ACBF" w:rsidR="009B5225" w:rsidRPr="006D5063" w:rsidRDefault="009B5225" w:rsidP="006D5063">
      <w:pPr>
        <w:pStyle w:val="Heading2"/>
        <w:rPr>
          <w:rFonts w:eastAsia="Times New Roman"/>
        </w:rPr>
      </w:pPr>
      <w:r>
        <w:rPr>
          <w:rFonts w:eastAsia="Times New Roman"/>
        </w:rPr>
        <w:t>Sexual Behavior: Female Sex Partners</w:t>
      </w:r>
    </w:p>
    <w:p w14:paraId="2CD2CB10" w14:textId="77777777" w:rsidR="009B5225" w:rsidRDefault="009B5225">
      <w:pPr>
        <w:pStyle w:val="Heading4"/>
        <w:rPr>
          <w:rFonts w:eastAsia="Times New Roman"/>
        </w:rPr>
      </w:pPr>
      <w:r>
        <w:rPr>
          <w:rStyle w:val="Strong"/>
          <w:rFonts w:eastAsia="Times New Roman"/>
          <w:b/>
          <w:bCs/>
        </w:rPr>
        <w:t>In the past 12 months</w:t>
      </w:r>
      <w:r>
        <w:rPr>
          <w:rFonts w:eastAsia="Times New Roman"/>
        </w:rPr>
        <w:t xml:space="preserve"> (since </w:t>
      </w:r>
      <w:r w:rsidR="00B92DE9">
        <w:rPr>
          <w:rFonts w:eastAsia="Times New Roman"/>
        </w:rPr>
        <w:t>in [MONTH/YEAR]</w:t>
      </w:r>
      <w:r>
        <w:rPr>
          <w:rFonts w:eastAsia="Times New Roman"/>
        </w:rPr>
        <w:t>), what types of sex have you had with a woman? (Check all that apply.)</w:t>
      </w:r>
    </w:p>
    <w:p w14:paraId="2DC4FB0E" w14:textId="00374732" w:rsidR="009B5225" w:rsidRDefault="009B5225" w:rsidP="00A13402">
      <w:pPr>
        <w:pStyle w:val="normaltext"/>
        <w:spacing w:after="0"/>
      </w:pPr>
      <w:r>
        <w:t>[ ] Oral sex</w:t>
      </w:r>
      <w:r w:rsidR="00A13402">
        <w:tab/>
      </w:r>
      <w:r w:rsidR="00A13402">
        <w:tab/>
      </w:r>
      <w:r w:rsidR="00A13402">
        <w:tab/>
      </w:r>
      <w:r w:rsidR="00A13402">
        <w:tab/>
      </w:r>
      <w:r w:rsidR="00A13402">
        <w:tab/>
      </w:r>
      <w:r w:rsidR="00A13402">
        <w:tab/>
      </w:r>
      <w:r w:rsidR="00A13402">
        <w:tab/>
      </w:r>
      <w:r w:rsidR="00A13402">
        <w:tab/>
      </w:r>
      <w:r w:rsidR="00A13402">
        <w:tab/>
      </w:r>
    </w:p>
    <w:p w14:paraId="78E0248B" w14:textId="63B303FB" w:rsidR="009B5225" w:rsidRDefault="009B5225" w:rsidP="00A13402">
      <w:pPr>
        <w:pStyle w:val="normaltext"/>
        <w:spacing w:after="0"/>
      </w:pPr>
      <w:r>
        <w:t>[ ] Vaginal sex</w:t>
      </w:r>
      <w:r w:rsidR="00A13402">
        <w:tab/>
      </w:r>
      <w:r w:rsidR="00A13402">
        <w:tab/>
      </w:r>
      <w:r w:rsidR="00A13402">
        <w:tab/>
      </w:r>
      <w:r w:rsidR="00A13402">
        <w:tab/>
      </w:r>
      <w:r w:rsidR="00A13402">
        <w:tab/>
      </w:r>
      <w:r w:rsidR="00A13402">
        <w:tab/>
      </w:r>
      <w:r w:rsidR="00A13402">
        <w:tab/>
      </w:r>
      <w:r w:rsidR="00A13402">
        <w:tab/>
      </w:r>
    </w:p>
    <w:p w14:paraId="49E6EE3E" w14:textId="65ACA493" w:rsidR="009B5225" w:rsidRPr="00A13402" w:rsidRDefault="009B5225" w:rsidP="00A13402">
      <w:pPr>
        <w:rPr>
          <w:rFonts w:eastAsia="Times New Roman"/>
        </w:rPr>
      </w:pPr>
      <w:r>
        <w:t>[ ] Anal sex</w:t>
      </w:r>
      <w:r w:rsidR="00A13402">
        <w:tab/>
      </w:r>
      <w:r w:rsidR="00A13402">
        <w:tab/>
      </w:r>
      <w:r w:rsidR="00A13402">
        <w:tab/>
      </w:r>
      <w:r w:rsidR="00A13402">
        <w:tab/>
      </w:r>
      <w:r w:rsidR="00A13402">
        <w:tab/>
      </w:r>
      <w:r w:rsidR="00A13402">
        <w:tab/>
      </w:r>
      <w:r w:rsidR="00A13402">
        <w:tab/>
      </w:r>
      <w:r w:rsidR="00A13402">
        <w:tab/>
      </w:r>
      <w:r w:rsidR="00A13402">
        <w:tab/>
      </w:r>
    </w:p>
    <w:p w14:paraId="3B4EA334" w14:textId="2B329550" w:rsidR="009B5225" w:rsidRDefault="009B5225" w:rsidP="00A13402">
      <w:pPr>
        <w:pStyle w:val="normaltext"/>
        <w:spacing w:after="0"/>
      </w:pPr>
      <w:r>
        <w:t>[ ] Some other type of sex</w:t>
      </w:r>
      <w:r w:rsidR="00A13402">
        <w:tab/>
      </w:r>
      <w:r w:rsidR="00A13402">
        <w:tab/>
      </w:r>
      <w:r w:rsidR="00A13402">
        <w:tab/>
      </w:r>
      <w:r w:rsidR="00A13402">
        <w:tab/>
      </w:r>
      <w:r w:rsidR="00A13402">
        <w:tab/>
      </w:r>
      <w:r w:rsidR="00A13402">
        <w:tab/>
      </w:r>
      <w:r w:rsidR="00A13402">
        <w:tab/>
      </w:r>
    </w:p>
    <w:p w14:paraId="52D7E432" w14:textId="4E96E5D8" w:rsidR="009B5225" w:rsidRDefault="009B5225" w:rsidP="00A13402">
      <w:pPr>
        <w:pStyle w:val="normaltext"/>
        <w:spacing w:after="0"/>
      </w:pPr>
      <w:r>
        <w:t>[ ] I have not had any type of sex with a woman in the past 12 months</w:t>
      </w:r>
      <w:r w:rsidR="00A13402">
        <w:tab/>
      </w:r>
    </w:p>
    <w:p w14:paraId="3F5A37FE" w14:textId="0DFC69C3" w:rsidR="009B5225" w:rsidRDefault="009B5225" w:rsidP="00A13402">
      <w:pPr>
        <w:pStyle w:val="normaltext"/>
        <w:spacing w:after="0"/>
      </w:pPr>
      <w:r>
        <w:t>[ ] I prefer not to answer</w:t>
      </w:r>
      <w:r w:rsidR="00A13402">
        <w:tab/>
      </w:r>
      <w:r w:rsidR="00A13402">
        <w:tab/>
      </w:r>
      <w:r w:rsidR="00A13402">
        <w:tab/>
      </w:r>
      <w:r w:rsidR="00A13402">
        <w:tab/>
      </w:r>
      <w:r w:rsidR="00A13402">
        <w:tab/>
      </w:r>
      <w:r w:rsidR="00A13402">
        <w:tab/>
      </w:r>
      <w:r w:rsidR="00A13402">
        <w:tab/>
      </w:r>
    </w:p>
    <w:p w14:paraId="0322DF59" w14:textId="27720C99" w:rsidR="009B5225" w:rsidRDefault="009B5225" w:rsidP="00A13402">
      <w:pPr>
        <w:pStyle w:val="normaltext"/>
        <w:spacing w:after="0"/>
      </w:pPr>
      <w:r>
        <w:t>[ ] Don't know</w:t>
      </w:r>
      <w:r w:rsidR="00A13402">
        <w:tab/>
      </w:r>
      <w:r w:rsidR="00A13402">
        <w:tab/>
      </w:r>
      <w:r w:rsidR="00A13402">
        <w:tab/>
      </w:r>
      <w:r w:rsidR="00A13402">
        <w:tab/>
      </w:r>
      <w:r w:rsidR="00A13402">
        <w:tab/>
      </w:r>
      <w:r w:rsidR="00A13402">
        <w:tab/>
      </w:r>
      <w:r w:rsidR="00A13402">
        <w:tab/>
      </w:r>
      <w:r w:rsidR="00A13402">
        <w:tab/>
      </w:r>
      <w:r w:rsidR="00A13402">
        <w:tab/>
      </w:r>
    </w:p>
    <w:p w14:paraId="64C2E1A3" w14:textId="77777777" w:rsidR="006D5063" w:rsidRDefault="00C6255A" w:rsidP="006D5063">
      <w:pPr>
        <w:jc w:val="center"/>
        <w:rPr>
          <w:rFonts w:eastAsia="Times New Roman"/>
        </w:rPr>
      </w:pPr>
      <w:r>
        <w:rPr>
          <w:rFonts w:eastAsia="Times New Roman"/>
        </w:rPr>
        <w:pict w14:anchorId="79E5177C">
          <v:rect id="_x0000_i1041" style="width:468pt;height:1.5pt" o:hralign="center" o:hrstd="t" o:hr="t" fillcolor="#a0a0a0" stroked="f"/>
        </w:pict>
      </w:r>
    </w:p>
    <w:p w14:paraId="6247E35C" w14:textId="77777777" w:rsidR="000B1DD8" w:rsidRDefault="000B1DD8" w:rsidP="00632491">
      <w:pPr>
        <w:pStyle w:val="Heading2"/>
        <w:rPr>
          <w:rFonts w:eastAsia="Times New Roman"/>
        </w:rPr>
      </w:pPr>
    </w:p>
    <w:p w14:paraId="02770896" w14:textId="77777777" w:rsidR="000B1DD8" w:rsidRDefault="000B1DD8" w:rsidP="00632491">
      <w:pPr>
        <w:pStyle w:val="Heading2"/>
        <w:rPr>
          <w:rFonts w:eastAsia="Times New Roman"/>
        </w:rPr>
      </w:pPr>
    </w:p>
    <w:p w14:paraId="5DCD54A1" w14:textId="7AEA1D68" w:rsidR="009B5225" w:rsidRPr="00632491" w:rsidRDefault="009B5225" w:rsidP="00632491">
      <w:pPr>
        <w:pStyle w:val="Heading2"/>
        <w:rPr>
          <w:rFonts w:eastAsia="Times New Roman"/>
        </w:rPr>
      </w:pPr>
      <w:r>
        <w:rPr>
          <w:rFonts w:eastAsia="Times New Roman"/>
        </w:rPr>
        <w:lastRenderedPageBreak/>
        <w:t>Sexual Behavior: Female Sex Partners</w:t>
      </w:r>
    </w:p>
    <w:p w14:paraId="29349721" w14:textId="77777777" w:rsidR="009B5225" w:rsidRDefault="009B5225">
      <w:pPr>
        <w:pStyle w:val="Heading4"/>
        <w:rPr>
          <w:rFonts w:eastAsia="Times New Roman"/>
        </w:rPr>
      </w:pPr>
      <w:r>
        <w:rPr>
          <w:rFonts w:eastAsia="Times New Roman"/>
        </w:rPr>
        <w:t xml:space="preserve">Was the woman you had sex with that </w:t>
      </w:r>
      <w:r>
        <w:rPr>
          <w:rStyle w:val="Strong"/>
          <w:rFonts w:eastAsia="Times New Roman"/>
          <w:b/>
          <w:bCs/>
        </w:rPr>
        <w:t>last time</w:t>
      </w:r>
      <w:r>
        <w:rPr>
          <w:rFonts w:eastAsia="Times New Roman"/>
        </w:rPr>
        <w:t xml:space="preserve"> a main partner (someone you felt committed to above anyone else) or a casual partner (someone you didn't feel committed to or don’t know very well)?</w:t>
      </w:r>
    </w:p>
    <w:p w14:paraId="6B06AAA2" w14:textId="4ED86ECB" w:rsidR="009B5225" w:rsidRDefault="000B1DD8" w:rsidP="009F7C56">
      <w:pPr>
        <w:pStyle w:val="normaltext"/>
        <w:spacing w:after="0"/>
      </w:pPr>
      <w:r>
        <w:t xml:space="preserve">( </w:t>
      </w:r>
      <w:r w:rsidR="009B5225">
        <w:t>) Main sex partner</w:t>
      </w:r>
    </w:p>
    <w:p w14:paraId="79CD065A" w14:textId="094D8A5E" w:rsidR="009B5225" w:rsidRDefault="000B1DD8" w:rsidP="009F7C56">
      <w:pPr>
        <w:pStyle w:val="normaltext"/>
        <w:spacing w:after="0"/>
      </w:pPr>
      <w:r>
        <w:t xml:space="preserve">( </w:t>
      </w:r>
      <w:r w:rsidR="009B5225">
        <w:t>) Casual sex partner</w:t>
      </w:r>
    </w:p>
    <w:p w14:paraId="4979B47D" w14:textId="28D6AA1E" w:rsidR="009B5225" w:rsidRDefault="000B1DD8" w:rsidP="009F7C56">
      <w:pPr>
        <w:pStyle w:val="normaltext"/>
        <w:spacing w:after="0"/>
      </w:pPr>
      <w:r>
        <w:t xml:space="preserve">( </w:t>
      </w:r>
      <w:r w:rsidR="009B5225">
        <w:t>) I prefer not to answer</w:t>
      </w:r>
    </w:p>
    <w:p w14:paraId="7C595B55" w14:textId="2B1D0029" w:rsidR="00DA731D" w:rsidRDefault="000B1DD8" w:rsidP="00DA731D">
      <w:pPr>
        <w:pStyle w:val="normaltext"/>
        <w:spacing w:after="0"/>
      </w:pPr>
      <w:r>
        <w:t xml:space="preserve">( </w:t>
      </w:r>
      <w:r w:rsidR="00DA731D">
        <w:t>) Don't know</w:t>
      </w:r>
    </w:p>
    <w:p w14:paraId="43E35DFB" w14:textId="77777777" w:rsidR="009B5225" w:rsidRDefault="009B5225">
      <w:pPr>
        <w:pStyle w:val="Heading4"/>
        <w:rPr>
          <w:rFonts w:eastAsia="Times New Roman"/>
        </w:rPr>
      </w:pPr>
      <w:r>
        <w:rPr>
          <w:rFonts w:eastAsia="Times New Roman"/>
        </w:rPr>
        <w:t xml:space="preserve">When you had sex that </w:t>
      </w:r>
      <w:r>
        <w:rPr>
          <w:rStyle w:val="Strong"/>
          <w:rFonts w:eastAsia="Times New Roman"/>
          <w:b/>
          <w:bCs/>
        </w:rPr>
        <w:t>last time</w:t>
      </w:r>
      <w:r>
        <w:rPr>
          <w:rFonts w:eastAsia="Times New Roman"/>
        </w:rPr>
        <w:t xml:space="preserve">, did you have either vaginal </w:t>
      </w:r>
      <w:r>
        <w:rPr>
          <w:rStyle w:val="Strong"/>
          <w:rFonts w:eastAsia="Times New Roman"/>
          <w:b/>
          <w:bCs/>
        </w:rPr>
        <w:t>or</w:t>
      </w:r>
      <w:r>
        <w:rPr>
          <w:rFonts w:eastAsia="Times New Roman"/>
        </w:rPr>
        <w:t xml:space="preserve"> anal sex?</w:t>
      </w:r>
    </w:p>
    <w:p w14:paraId="061A5947" w14:textId="29A0F48E" w:rsidR="009B5225" w:rsidRDefault="000B1DD8" w:rsidP="00DA731D">
      <w:pPr>
        <w:pStyle w:val="normaltext"/>
        <w:spacing w:after="0"/>
      </w:pPr>
      <w:r>
        <w:t xml:space="preserve">( </w:t>
      </w:r>
      <w:r w:rsidR="009B5225">
        <w:t>) No</w:t>
      </w:r>
    </w:p>
    <w:p w14:paraId="3BDFB2CA" w14:textId="6F8E6DC5" w:rsidR="009B5225" w:rsidRDefault="000B1DD8" w:rsidP="00DA731D">
      <w:pPr>
        <w:pStyle w:val="normaltext"/>
        <w:spacing w:after="0"/>
      </w:pPr>
      <w:r>
        <w:t xml:space="preserve">( </w:t>
      </w:r>
      <w:r w:rsidR="009B5225">
        <w:t>) Yes</w:t>
      </w:r>
    </w:p>
    <w:p w14:paraId="0FDAB97D" w14:textId="338B3C02" w:rsidR="009B5225" w:rsidRDefault="000B1DD8" w:rsidP="00DA731D">
      <w:pPr>
        <w:pStyle w:val="normaltext"/>
        <w:spacing w:after="0"/>
      </w:pPr>
      <w:r>
        <w:t xml:space="preserve">( </w:t>
      </w:r>
      <w:r w:rsidR="009B5225">
        <w:t>) I prefer not to answer</w:t>
      </w:r>
    </w:p>
    <w:p w14:paraId="17EFC297" w14:textId="180D0280" w:rsidR="00DA731D" w:rsidRDefault="000B1DD8" w:rsidP="00DA731D">
      <w:pPr>
        <w:pStyle w:val="normaltext"/>
        <w:spacing w:after="0"/>
      </w:pPr>
      <w:r>
        <w:t>( ) Don't know</w:t>
      </w:r>
    </w:p>
    <w:p w14:paraId="4497D9BE" w14:textId="77777777" w:rsidR="009B5225" w:rsidRDefault="009B5225">
      <w:pPr>
        <w:pStyle w:val="Heading4"/>
        <w:rPr>
          <w:rFonts w:eastAsia="Times New Roman"/>
        </w:rPr>
      </w:pPr>
      <w:r>
        <w:rPr>
          <w:rStyle w:val="Strong"/>
          <w:rFonts w:eastAsia="Times New Roman"/>
          <w:b/>
          <w:bCs/>
        </w:rPr>
        <w:t>The last time</w:t>
      </w:r>
      <w:r>
        <w:rPr>
          <w:rFonts w:eastAsia="Times New Roman"/>
        </w:rPr>
        <w:t xml:space="preserve"> you had sex with a woman, did you have either vaginal </w:t>
      </w:r>
      <w:r>
        <w:rPr>
          <w:rStyle w:val="Strong"/>
          <w:rFonts w:eastAsia="Times New Roman"/>
          <w:b/>
          <w:bCs/>
        </w:rPr>
        <w:t>or</w:t>
      </w:r>
      <w:r>
        <w:rPr>
          <w:rFonts w:eastAsia="Times New Roman"/>
        </w:rPr>
        <w:t xml:space="preserve"> anal sex </w:t>
      </w:r>
      <w:r>
        <w:rPr>
          <w:rStyle w:val="Strong"/>
          <w:rFonts w:eastAsia="Times New Roman"/>
          <w:b/>
          <w:bCs/>
          <w:u w:val="single"/>
        </w:rPr>
        <w:t>without</w:t>
      </w:r>
      <w:r>
        <w:rPr>
          <w:rFonts w:eastAsia="Times New Roman"/>
          <w:u w:val="single"/>
        </w:rPr>
        <w:t xml:space="preserve"> </w:t>
      </w:r>
      <w:r>
        <w:rPr>
          <w:rStyle w:val="Strong"/>
          <w:rFonts w:eastAsia="Times New Roman"/>
          <w:b/>
          <w:bCs/>
          <w:u w:val="single"/>
        </w:rPr>
        <w:t>using a condom</w:t>
      </w:r>
      <w:r>
        <w:rPr>
          <w:rFonts w:eastAsia="Times New Roman"/>
        </w:rPr>
        <w:t>?</w:t>
      </w:r>
    </w:p>
    <w:p w14:paraId="7B465E5F" w14:textId="21541848" w:rsidR="009B5225" w:rsidRDefault="00F177E0" w:rsidP="00DA731D">
      <w:pPr>
        <w:pStyle w:val="normaltext"/>
        <w:spacing w:after="0"/>
      </w:pPr>
      <w:r>
        <w:t xml:space="preserve">( </w:t>
      </w:r>
      <w:r w:rsidR="009B5225">
        <w:t>) No</w:t>
      </w:r>
    </w:p>
    <w:p w14:paraId="559F6C3B" w14:textId="5DD61592" w:rsidR="009B5225" w:rsidRDefault="00F177E0" w:rsidP="00DA731D">
      <w:pPr>
        <w:pStyle w:val="normaltext"/>
        <w:spacing w:after="0"/>
      </w:pPr>
      <w:r>
        <w:t xml:space="preserve">( </w:t>
      </w:r>
      <w:r w:rsidR="009B5225">
        <w:t>) Yes</w:t>
      </w:r>
    </w:p>
    <w:p w14:paraId="6007E7E0" w14:textId="7955AD10" w:rsidR="009B5225" w:rsidRDefault="00F177E0" w:rsidP="00DA731D">
      <w:pPr>
        <w:pStyle w:val="normaltext"/>
        <w:spacing w:after="0"/>
      </w:pPr>
      <w:r>
        <w:t xml:space="preserve">( </w:t>
      </w:r>
      <w:r w:rsidR="009B5225">
        <w:t>) I prefer not to answer</w:t>
      </w:r>
    </w:p>
    <w:p w14:paraId="77A6BEB4" w14:textId="6003F864" w:rsidR="004A69EF" w:rsidRDefault="00F177E0" w:rsidP="004A69EF">
      <w:pPr>
        <w:pStyle w:val="normaltext"/>
        <w:spacing w:after="0"/>
      </w:pPr>
      <w:r>
        <w:t xml:space="preserve">( </w:t>
      </w:r>
      <w:r w:rsidR="004A69EF">
        <w:t>) Don't know</w:t>
      </w:r>
    </w:p>
    <w:p w14:paraId="35C79C48" w14:textId="77777777" w:rsidR="009B5225" w:rsidRDefault="009B5225">
      <w:pPr>
        <w:pStyle w:val="Heading4"/>
        <w:rPr>
          <w:rFonts w:eastAsia="Times New Roman"/>
        </w:rPr>
      </w:pPr>
      <w:r>
        <w:rPr>
          <w:rStyle w:val="Strong"/>
          <w:rFonts w:eastAsia="Times New Roman"/>
          <w:b/>
          <w:bCs/>
        </w:rPr>
        <w:t>The last time</w:t>
      </w:r>
      <w:r>
        <w:rPr>
          <w:rFonts w:eastAsia="Times New Roman"/>
        </w:rPr>
        <w:t xml:space="preserve"> you had sex with this partner, did you know her HIV status?</w:t>
      </w:r>
    </w:p>
    <w:p w14:paraId="6CEA08F5" w14:textId="5ED4EFE3" w:rsidR="009B5225" w:rsidRDefault="00F177E0" w:rsidP="00DC43CC">
      <w:pPr>
        <w:pStyle w:val="normaltext"/>
        <w:spacing w:after="0"/>
      </w:pPr>
      <w:r>
        <w:t xml:space="preserve">( </w:t>
      </w:r>
      <w:r w:rsidR="009B5225">
        <w:t>) No</w:t>
      </w:r>
    </w:p>
    <w:p w14:paraId="69669BAF" w14:textId="1E8E921B" w:rsidR="009B5225" w:rsidRDefault="00F177E0" w:rsidP="00DC43CC">
      <w:pPr>
        <w:pStyle w:val="normaltext"/>
        <w:spacing w:after="0"/>
      </w:pPr>
      <w:r>
        <w:t xml:space="preserve">( </w:t>
      </w:r>
      <w:r w:rsidR="009B5225">
        <w:t>) Yes</w:t>
      </w:r>
    </w:p>
    <w:p w14:paraId="6D8F3DA0" w14:textId="793E2CA7" w:rsidR="00DC43CC" w:rsidRDefault="00F177E0" w:rsidP="00DC43CC">
      <w:pPr>
        <w:pStyle w:val="normaltext"/>
        <w:spacing w:after="0"/>
      </w:pPr>
      <w:r>
        <w:t xml:space="preserve">( </w:t>
      </w:r>
      <w:r w:rsidR="00DC43CC">
        <w:t>) I prefer not to answer</w:t>
      </w:r>
    </w:p>
    <w:p w14:paraId="38C311B3" w14:textId="77777777" w:rsidR="009B5225" w:rsidRDefault="009B5225">
      <w:pPr>
        <w:pStyle w:val="Heading4"/>
        <w:rPr>
          <w:rFonts w:eastAsia="Times New Roman"/>
        </w:rPr>
      </w:pPr>
      <w:r>
        <w:rPr>
          <w:rFonts w:eastAsia="Times New Roman"/>
        </w:rPr>
        <w:t>What was her HIV status?</w:t>
      </w:r>
    </w:p>
    <w:p w14:paraId="2033C70E" w14:textId="263FCE39" w:rsidR="009B5225" w:rsidRDefault="00F177E0" w:rsidP="00820987">
      <w:pPr>
        <w:pStyle w:val="normaltext"/>
        <w:spacing w:after="0"/>
      </w:pPr>
      <w:r>
        <w:t xml:space="preserve">( </w:t>
      </w:r>
      <w:r w:rsidR="009B5225">
        <w:t>) HIV-negative</w:t>
      </w:r>
    </w:p>
    <w:p w14:paraId="7D682891" w14:textId="3F6C52F0" w:rsidR="009B5225" w:rsidRDefault="00F177E0" w:rsidP="00820987">
      <w:pPr>
        <w:pStyle w:val="normaltext"/>
        <w:spacing w:after="0"/>
      </w:pPr>
      <w:r>
        <w:t xml:space="preserve">( </w:t>
      </w:r>
      <w:r w:rsidR="009B5225">
        <w:t>) HIV-positive</w:t>
      </w:r>
    </w:p>
    <w:p w14:paraId="1FE943A1" w14:textId="387817FD" w:rsidR="009B5225" w:rsidRDefault="00F177E0" w:rsidP="00820987">
      <w:pPr>
        <w:pStyle w:val="normaltext"/>
        <w:spacing w:after="0"/>
      </w:pPr>
      <w:r>
        <w:t xml:space="preserve">( </w:t>
      </w:r>
      <w:r w:rsidR="009B5225">
        <w:t>) Indeterminate</w:t>
      </w:r>
    </w:p>
    <w:p w14:paraId="52D44231" w14:textId="74BC2AC4" w:rsidR="009B5225" w:rsidRDefault="00F177E0" w:rsidP="00820987">
      <w:pPr>
        <w:pStyle w:val="normaltext"/>
        <w:spacing w:after="0"/>
      </w:pPr>
      <w:r>
        <w:t xml:space="preserve">( </w:t>
      </w:r>
      <w:r w:rsidR="009B5225">
        <w:t>) I prefer not to answer</w:t>
      </w:r>
    </w:p>
    <w:p w14:paraId="33FC2F50" w14:textId="6B841B4A" w:rsidR="009B5225" w:rsidRDefault="00C6255A" w:rsidP="009F33DE">
      <w:pPr>
        <w:jc w:val="center"/>
        <w:rPr>
          <w:rFonts w:eastAsia="Times New Roman"/>
        </w:rPr>
      </w:pPr>
      <w:r>
        <w:rPr>
          <w:rFonts w:eastAsia="Times New Roman"/>
        </w:rPr>
        <w:pict w14:anchorId="32767402">
          <v:rect id="_x0000_i1042" style="width:468pt;height:1.5pt" o:hralign="center" o:hrstd="t" o:hr="t" fillcolor="#a0a0a0" stroked="f"/>
        </w:pict>
      </w:r>
    </w:p>
    <w:p w14:paraId="2B4E90A2" w14:textId="77777777" w:rsidR="00F177E0" w:rsidRDefault="00F177E0" w:rsidP="00820987">
      <w:pPr>
        <w:pStyle w:val="Heading2"/>
        <w:rPr>
          <w:rFonts w:eastAsia="Times New Roman"/>
        </w:rPr>
      </w:pPr>
    </w:p>
    <w:p w14:paraId="679D336D" w14:textId="77777777" w:rsidR="00F177E0" w:rsidRDefault="00F177E0" w:rsidP="00820987">
      <w:pPr>
        <w:pStyle w:val="Heading2"/>
        <w:rPr>
          <w:rFonts w:eastAsia="Times New Roman"/>
        </w:rPr>
      </w:pPr>
    </w:p>
    <w:p w14:paraId="31E12948" w14:textId="000F5785" w:rsidR="009B5225" w:rsidRPr="00820987" w:rsidRDefault="009B5225" w:rsidP="00820987">
      <w:pPr>
        <w:pStyle w:val="Heading2"/>
        <w:rPr>
          <w:rFonts w:eastAsia="Times New Roman"/>
        </w:rPr>
      </w:pPr>
      <w:r>
        <w:rPr>
          <w:rFonts w:eastAsia="Times New Roman"/>
        </w:rPr>
        <w:lastRenderedPageBreak/>
        <w:t>Sexual Behavior: Male Sex Partners</w:t>
      </w:r>
    </w:p>
    <w:p w14:paraId="7211E468" w14:textId="77777777" w:rsidR="009B5225" w:rsidRDefault="009B5225">
      <w:pPr>
        <w:pStyle w:val="Heading3"/>
        <w:rPr>
          <w:rFonts w:eastAsia="Times New Roman"/>
        </w:rPr>
      </w:pPr>
      <w:r>
        <w:rPr>
          <w:rFonts w:eastAsia="Times New Roman"/>
        </w:rPr>
        <w:t xml:space="preserve">How old were you the </w:t>
      </w:r>
      <w:r>
        <w:rPr>
          <w:rStyle w:val="Strong"/>
          <w:rFonts w:eastAsia="Times New Roman"/>
          <w:b/>
          <w:bCs/>
        </w:rPr>
        <w:t>first</w:t>
      </w:r>
      <w:r>
        <w:rPr>
          <w:rFonts w:eastAsia="Times New Roman"/>
        </w:rPr>
        <w:t xml:space="preserve"> time you had </w:t>
      </w:r>
      <w:r>
        <w:rPr>
          <w:rStyle w:val="Strong"/>
          <w:rFonts w:eastAsia="Times New Roman"/>
          <w:b/>
          <w:bCs/>
          <w:u w:val="single"/>
        </w:rPr>
        <w:t>oral sex</w:t>
      </w:r>
      <w:r>
        <w:rPr>
          <w:rFonts w:eastAsia="Times New Roman"/>
        </w:rPr>
        <w:t> (mouth on the penis) with a man?</w:t>
      </w:r>
    </w:p>
    <w:p w14:paraId="14ADF350" w14:textId="77777777" w:rsidR="009B5225" w:rsidRDefault="009B5225" w:rsidP="00820987">
      <w:pPr>
        <w:pStyle w:val="normaltext"/>
      </w:pPr>
      <w:r>
        <w:t>_________________________________________________</w:t>
      </w:r>
    </w:p>
    <w:p w14:paraId="3FBCF7A3" w14:textId="77777777" w:rsidR="009B5225" w:rsidRDefault="009B5225">
      <w:pPr>
        <w:pStyle w:val="Heading3"/>
        <w:rPr>
          <w:rFonts w:eastAsia="Times New Roman"/>
        </w:rPr>
      </w:pPr>
      <w:r>
        <w:rPr>
          <w:rFonts w:eastAsia="Times New Roman"/>
        </w:rPr>
        <w:t xml:space="preserve">How old were you the </w:t>
      </w:r>
      <w:r>
        <w:rPr>
          <w:rStyle w:val="Strong"/>
          <w:rFonts w:eastAsia="Times New Roman"/>
          <w:b/>
          <w:bCs/>
        </w:rPr>
        <w:t>first</w:t>
      </w:r>
      <w:r>
        <w:rPr>
          <w:rFonts w:eastAsia="Times New Roman"/>
        </w:rPr>
        <w:t xml:space="preserve"> time you had </w:t>
      </w:r>
      <w:r>
        <w:rPr>
          <w:rStyle w:val="Strong"/>
          <w:rFonts w:eastAsia="Times New Roman"/>
          <w:b/>
          <w:bCs/>
          <w:u w:val="single"/>
        </w:rPr>
        <w:t>anal sex</w:t>
      </w:r>
      <w:r>
        <w:rPr>
          <w:rFonts w:eastAsia="Times New Roman"/>
        </w:rPr>
        <w:t> (penis in the butt) with a man?</w:t>
      </w:r>
    </w:p>
    <w:p w14:paraId="2CE12D49" w14:textId="403E8091" w:rsidR="00820987" w:rsidRDefault="009B5225" w:rsidP="00820987">
      <w:pPr>
        <w:pStyle w:val="normaltext"/>
      </w:pPr>
      <w:r>
        <w:t>__________________</w:t>
      </w:r>
      <w:r w:rsidR="00820987">
        <w:t>_______________________________</w:t>
      </w:r>
    </w:p>
    <w:p w14:paraId="55930948" w14:textId="77777777" w:rsidR="009B5225" w:rsidRDefault="009B5225">
      <w:pPr>
        <w:pStyle w:val="Heading4"/>
        <w:rPr>
          <w:rFonts w:eastAsia="Times New Roman"/>
        </w:rPr>
      </w:pPr>
      <w:r>
        <w:rPr>
          <w:rFonts w:eastAsia="Times New Roman"/>
        </w:rPr>
        <w:t>Do you consider yourself to be a top, bottom, or versatile?</w:t>
      </w:r>
    </w:p>
    <w:p w14:paraId="6D624A28" w14:textId="1630AF7B" w:rsidR="009B5225" w:rsidRDefault="00F177E0" w:rsidP="00820987">
      <w:pPr>
        <w:pStyle w:val="normaltext"/>
        <w:spacing w:after="0"/>
      </w:pPr>
      <w:r>
        <w:t xml:space="preserve">( </w:t>
      </w:r>
      <w:r w:rsidR="009B5225">
        <w:t>) Top</w:t>
      </w:r>
    </w:p>
    <w:p w14:paraId="6EC3C5D5" w14:textId="5C9563FD" w:rsidR="009B5225" w:rsidRDefault="00F177E0" w:rsidP="00820987">
      <w:pPr>
        <w:pStyle w:val="normaltext"/>
        <w:spacing w:after="0"/>
      </w:pPr>
      <w:r>
        <w:t xml:space="preserve">( </w:t>
      </w:r>
      <w:r w:rsidR="009B5225">
        <w:t>) Bottom</w:t>
      </w:r>
    </w:p>
    <w:p w14:paraId="67896C65" w14:textId="143B7933" w:rsidR="009B5225" w:rsidRDefault="00F177E0" w:rsidP="00820987">
      <w:pPr>
        <w:pStyle w:val="normaltext"/>
        <w:spacing w:after="0"/>
      </w:pPr>
      <w:r>
        <w:t xml:space="preserve">( </w:t>
      </w:r>
      <w:r w:rsidR="009B5225">
        <w:t>) Versatile</w:t>
      </w:r>
    </w:p>
    <w:p w14:paraId="1E104DD0" w14:textId="017ECC6F" w:rsidR="009B5225" w:rsidRDefault="00F177E0" w:rsidP="00820987">
      <w:pPr>
        <w:pStyle w:val="normaltext"/>
        <w:spacing w:after="0"/>
      </w:pPr>
      <w:r>
        <w:t xml:space="preserve">( </w:t>
      </w:r>
      <w:r w:rsidR="009B5225">
        <w:t>) I prefer not to answer</w:t>
      </w:r>
    </w:p>
    <w:p w14:paraId="7285E659" w14:textId="52F4A626" w:rsidR="004A69EF" w:rsidRPr="004A69EF" w:rsidRDefault="00F177E0" w:rsidP="004A69EF">
      <w:pPr>
        <w:pStyle w:val="normaltext"/>
        <w:spacing w:after="0"/>
      </w:pPr>
      <w:r>
        <w:t xml:space="preserve">( </w:t>
      </w:r>
      <w:r w:rsidR="004A69EF">
        <w:t>) Don't know</w:t>
      </w:r>
    </w:p>
    <w:p w14:paraId="57352A09" w14:textId="77777777" w:rsidR="009F33DE" w:rsidRDefault="00C6255A" w:rsidP="009F33DE">
      <w:pPr>
        <w:jc w:val="center"/>
        <w:rPr>
          <w:rFonts w:eastAsia="Times New Roman"/>
        </w:rPr>
      </w:pPr>
      <w:r>
        <w:rPr>
          <w:rFonts w:eastAsia="Times New Roman"/>
        </w:rPr>
        <w:pict w14:anchorId="7C836135">
          <v:rect id="_x0000_i1043" style="width:468pt;height:1.5pt" o:hralign="center" o:hrstd="t" o:hr="t" fillcolor="#a0a0a0" stroked="f"/>
        </w:pict>
      </w:r>
    </w:p>
    <w:p w14:paraId="15E2D09B" w14:textId="2D9A77CF" w:rsidR="009B5225" w:rsidRDefault="009B5225">
      <w:pPr>
        <w:pStyle w:val="Heading2"/>
        <w:rPr>
          <w:rFonts w:eastAsia="Times New Roman"/>
        </w:rPr>
      </w:pPr>
      <w:r>
        <w:rPr>
          <w:rFonts w:eastAsia="Times New Roman"/>
        </w:rPr>
        <w:t>Sexual Behavior: Male Sex Partners, 2</w:t>
      </w:r>
    </w:p>
    <w:p w14:paraId="39698FEB" w14:textId="77777777" w:rsidR="009B5225" w:rsidRDefault="009B5225">
      <w:pPr>
        <w:pStyle w:val="Heading4"/>
        <w:rPr>
          <w:rFonts w:eastAsia="Times New Roman"/>
        </w:rPr>
      </w:pPr>
      <w:r>
        <w:rPr>
          <w:rStyle w:val="Strong"/>
          <w:rFonts w:eastAsia="Times New Roman"/>
          <w:b/>
          <w:bCs/>
        </w:rPr>
        <w:t xml:space="preserve">In the past 12 months </w:t>
      </w:r>
      <w:r>
        <w:rPr>
          <w:rFonts w:eastAsia="Times New Roman"/>
        </w:rPr>
        <w:t xml:space="preserve">(since </w:t>
      </w:r>
      <w:r w:rsidR="00B92DE9">
        <w:rPr>
          <w:rFonts w:eastAsia="Times New Roman"/>
        </w:rPr>
        <w:t>in [MONTH/YEAR]</w:t>
      </w:r>
      <w:r>
        <w:rPr>
          <w:rFonts w:eastAsia="Times New Roman"/>
        </w:rPr>
        <w:t>), what types of sex have you had with other men?</w:t>
      </w:r>
    </w:p>
    <w:p w14:paraId="21C2FA66" w14:textId="0E96DC1F" w:rsidR="009B5225" w:rsidRDefault="009B5225" w:rsidP="004A69EF">
      <w:pPr>
        <w:pStyle w:val="normaltext"/>
        <w:spacing w:after="0"/>
      </w:pPr>
      <w:r>
        <w:t>[ ] Oral sex</w:t>
      </w:r>
      <w:r w:rsidR="00820987">
        <w:tab/>
      </w:r>
      <w:r w:rsidR="00820987">
        <w:tab/>
      </w:r>
      <w:r w:rsidR="00820987">
        <w:tab/>
      </w:r>
      <w:r w:rsidR="00820987">
        <w:tab/>
      </w:r>
      <w:r w:rsidR="00820987">
        <w:tab/>
      </w:r>
      <w:r w:rsidR="00820987">
        <w:tab/>
      </w:r>
      <w:r w:rsidR="00820987">
        <w:tab/>
      </w:r>
      <w:r w:rsidR="00820987">
        <w:tab/>
      </w:r>
      <w:r w:rsidR="00820987" w:rsidRPr="00820987">
        <w:rPr>
          <w:b/>
        </w:rPr>
        <w:t xml:space="preserve">        </w:t>
      </w:r>
    </w:p>
    <w:p w14:paraId="500CCE3B" w14:textId="4C873C58" w:rsidR="009B5225" w:rsidRPr="00820987" w:rsidRDefault="009B5225" w:rsidP="004A69EF">
      <w:pPr>
        <w:pStyle w:val="normaltext"/>
        <w:spacing w:after="0"/>
        <w:rPr>
          <w:b/>
        </w:rPr>
      </w:pPr>
      <w:r>
        <w:t>[ ] Anal sex</w:t>
      </w:r>
      <w:r w:rsidR="00820987">
        <w:tab/>
      </w:r>
      <w:r w:rsidR="00820987">
        <w:tab/>
      </w:r>
      <w:r w:rsidR="00820987">
        <w:tab/>
      </w:r>
      <w:r w:rsidR="00820987">
        <w:tab/>
      </w:r>
      <w:r w:rsidR="00820987">
        <w:tab/>
      </w:r>
      <w:r w:rsidR="00820987">
        <w:tab/>
      </w:r>
      <w:r w:rsidR="00820987">
        <w:tab/>
      </w:r>
      <w:r w:rsidR="00820987">
        <w:tab/>
        <w:t xml:space="preserve">       </w:t>
      </w:r>
      <w:r w:rsidR="00820987" w:rsidRPr="00820987">
        <w:rPr>
          <w:b/>
        </w:rPr>
        <w:t xml:space="preserve"> </w:t>
      </w:r>
    </w:p>
    <w:p w14:paraId="16508999" w14:textId="7B22E6D0" w:rsidR="009B5225" w:rsidRDefault="009B5225" w:rsidP="004A69EF">
      <w:pPr>
        <w:pStyle w:val="normaltext"/>
        <w:tabs>
          <w:tab w:val="left" w:pos="2910"/>
        </w:tabs>
        <w:spacing w:after="0"/>
      </w:pPr>
      <w:r>
        <w:t>[ ] Some other type of sex</w:t>
      </w:r>
      <w:r w:rsidR="00820987">
        <w:tab/>
      </w:r>
      <w:r w:rsidR="00820987">
        <w:tab/>
      </w:r>
      <w:r w:rsidR="00820987">
        <w:tab/>
      </w:r>
      <w:r w:rsidR="00820987">
        <w:tab/>
      </w:r>
      <w:r w:rsidR="00820987">
        <w:tab/>
        <w:t xml:space="preserve">                    </w:t>
      </w:r>
    </w:p>
    <w:p w14:paraId="2ABB7618" w14:textId="04FDBA85" w:rsidR="009B5225" w:rsidRDefault="009B5225" w:rsidP="004A69EF">
      <w:pPr>
        <w:pStyle w:val="normaltext"/>
        <w:spacing w:after="0"/>
      </w:pPr>
      <w:r>
        <w:t xml:space="preserve">[ ] I have not had any type of sex </w:t>
      </w:r>
      <w:r w:rsidR="00820987">
        <w:t>with a man in the past 12</w:t>
      </w:r>
      <w:r w:rsidR="00820987">
        <w:tab/>
        <w:t>months</w:t>
      </w:r>
      <w:r w:rsidR="00820987">
        <w:tab/>
        <w:t xml:space="preserve">        </w:t>
      </w:r>
    </w:p>
    <w:p w14:paraId="74AE4371" w14:textId="14E924A9" w:rsidR="009B5225" w:rsidRDefault="009B5225" w:rsidP="004A69EF">
      <w:pPr>
        <w:pStyle w:val="normaltext"/>
        <w:spacing w:after="0"/>
      </w:pPr>
      <w:r>
        <w:t>[ ] I prefer not to answer</w:t>
      </w:r>
      <w:r w:rsidR="00820987">
        <w:tab/>
      </w:r>
      <w:r w:rsidR="00820987">
        <w:tab/>
      </w:r>
      <w:r w:rsidR="00820987">
        <w:tab/>
      </w:r>
      <w:r w:rsidR="00820987">
        <w:tab/>
      </w:r>
      <w:r w:rsidR="00820987">
        <w:tab/>
      </w:r>
      <w:r w:rsidR="00820987">
        <w:tab/>
        <w:t xml:space="preserve">        </w:t>
      </w:r>
    </w:p>
    <w:p w14:paraId="5C5E4640" w14:textId="4F301E8B" w:rsidR="009B5225" w:rsidRDefault="009B5225" w:rsidP="004A69EF">
      <w:pPr>
        <w:pStyle w:val="normaltext"/>
        <w:spacing w:after="0"/>
        <w:rPr>
          <w:rFonts w:eastAsia="Times New Roman"/>
          <w:b/>
        </w:rPr>
      </w:pPr>
      <w:r>
        <w:t>[ ] Don't know</w:t>
      </w:r>
      <w:r w:rsidR="00820987">
        <w:tab/>
      </w:r>
      <w:r w:rsidR="00820987">
        <w:tab/>
      </w:r>
      <w:r w:rsidR="00820987">
        <w:tab/>
      </w:r>
      <w:r w:rsidR="00820987">
        <w:tab/>
      </w:r>
      <w:r w:rsidR="00820987">
        <w:tab/>
      </w:r>
      <w:r w:rsidR="00820987">
        <w:tab/>
      </w:r>
      <w:r w:rsidR="00820987">
        <w:tab/>
      </w:r>
      <w:r w:rsidR="00820987">
        <w:tab/>
        <w:t xml:space="preserve">      </w:t>
      </w:r>
      <w:r w:rsidR="00820987" w:rsidRPr="00820987">
        <w:rPr>
          <w:b/>
        </w:rPr>
        <w:t xml:space="preserve">  </w:t>
      </w:r>
    </w:p>
    <w:p w14:paraId="2CC0CCC3" w14:textId="77777777" w:rsidR="009B5225" w:rsidRDefault="009B5225">
      <w:pPr>
        <w:pStyle w:val="Heading3"/>
        <w:rPr>
          <w:rFonts w:eastAsia="Times New Roman"/>
        </w:rPr>
      </w:pPr>
      <w:r>
        <w:rPr>
          <w:rFonts w:eastAsia="Times New Roman"/>
        </w:rPr>
        <w:t>Please specify other type of sex:</w:t>
      </w:r>
    </w:p>
    <w:p w14:paraId="6409928C" w14:textId="77777777" w:rsidR="009B5225" w:rsidRDefault="009B5225" w:rsidP="00820987">
      <w:pPr>
        <w:pStyle w:val="normaltext"/>
      </w:pPr>
      <w:r>
        <w:t>__________________</w:t>
      </w:r>
      <w:r w:rsidR="00820987">
        <w:t>_______________________________</w:t>
      </w:r>
    </w:p>
    <w:p w14:paraId="158AE21F" w14:textId="77777777" w:rsidR="009B5225" w:rsidRDefault="009B5225">
      <w:pPr>
        <w:pStyle w:val="Heading3"/>
        <w:rPr>
          <w:rFonts w:eastAsia="Times New Roman"/>
        </w:rPr>
      </w:pPr>
      <w:r>
        <w:rPr>
          <w:rStyle w:val="Strong"/>
          <w:rFonts w:eastAsia="Times New Roman"/>
          <w:b/>
          <w:bCs/>
        </w:rPr>
        <w:t>In the past 12 months</w:t>
      </w:r>
      <w:r>
        <w:rPr>
          <w:rFonts w:eastAsia="Times New Roman"/>
        </w:rPr>
        <w:t xml:space="preserve"> (since </w:t>
      </w:r>
      <w:r w:rsidR="00B92DE9">
        <w:rPr>
          <w:rFonts w:eastAsia="Times New Roman"/>
        </w:rPr>
        <w:t>in [MONTH/YEAR]</w:t>
      </w:r>
      <w:r>
        <w:rPr>
          <w:rFonts w:eastAsia="Times New Roman"/>
        </w:rPr>
        <w:t xml:space="preserve">), with how many different men have you had oral </w:t>
      </w:r>
      <w:r>
        <w:rPr>
          <w:rStyle w:val="Strong"/>
          <w:rFonts w:eastAsia="Times New Roman"/>
          <w:b/>
          <w:bCs/>
        </w:rPr>
        <w:t>or</w:t>
      </w:r>
      <w:r>
        <w:rPr>
          <w:rFonts w:eastAsia="Times New Roman"/>
        </w:rPr>
        <w:t xml:space="preserve"> anal sex?</w:t>
      </w:r>
    </w:p>
    <w:p w14:paraId="14127258" w14:textId="77777777" w:rsidR="009B5225" w:rsidRDefault="009B5225" w:rsidP="00EC4CED">
      <w:pPr>
        <w:pStyle w:val="normaltext"/>
      </w:pPr>
      <w:r>
        <w:t>__________________</w:t>
      </w:r>
      <w:r w:rsidR="00EC4CED">
        <w:t>_______________________________</w:t>
      </w:r>
    </w:p>
    <w:p w14:paraId="094B8D9C" w14:textId="77777777" w:rsidR="00F177E0" w:rsidRDefault="00F177E0">
      <w:pPr>
        <w:pStyle w:val="Heading3"/>
        <w:rPr>
          <w:rStyle w:val="Strong"/>
          <w:rFonts w:eastAsia="Times New Roman"/>
          <w:b/>
          <w:bCs/>
        </w:rPr>
      </w:pPr>
    </w:p>
    <w:p w14:paraId="2062F190" w14:textId="0410885A" w:rsidR="009B5225" w:rsidRDefault="009B5225">
      <w:pPr>
        <w:pStyle w:val="Heading3"/>
        <w:rPr>
          <w:rFonts w:eastAsia="Times New Roman"/>
        </w:rPr>
      </w:pPr>
      <w:r>
        <w:rPr>
          <w:rStyle w:val="Strong"/>
          <w:rFonts w:eastAsia="Times New Roman"/>
          <w:b/>
          <w:bCs/>
        </w:rPr>
        <w:lastRenderedPageBreak/>
        <w:t>In the past 12 months </w:t>
      </w:r>
      <w:r>
        <w:rPr>
          <w:rFonts w:eastAsia="Times New Roman"/>
        </w:rPr>
        <w:t xml:space="preserve">(since </w:t>
      </w:r>
      <w:r w:rsidR="00B92DE9">
        <w:rPr>
          <w:rFonts w:eastAsia="Times New Roman"/>
        </w:rPr>
        <w:t>in [MONTH/YEAR]</w:t>
      </w:r>
      <w:r>
        <w:rPr>
          <w:rFonts w:eastAsia="Times New Roman"/>
        </w:rPr>
        <w:t xml:space="preserve">), with how many different men have you had </w:t>
      </w:r>
      <w:r>
        <w:rPr>
          <w:rStyle w:val="Strong"/>
          <w:rFonts w:eastAsia="Times New Roman"/>
          <w:b/>
          <w:bCs/>
          <w:u w:val="single"/>
        </w:rPr>
        <w:t>anal</w:t>
      </w:r>
      <w:r>
        <w:rPr>
          <w:rFonts w:eastAsia="Times New Roman"/>
        </w:rPr>
        <w:t xml:space="preserve"> sex?</w:t>
      </w:r>
    </w:p>
    <w:p w14:paraId="576E87EA" w14:textId="77777777" w:rsidR="009B5225" w:rsidRDefault="009B5225" w:rsidP="00F569F6">
      <w:pPr>
        <w:pStyle w:val="normaltext"/>
      </w:pPr>
      <w:r>
        <w:t>__________________</w:t>
      </w:r>
      <w:r w:rsidR="00F569F6">
        <w:t>_______________________________</w:t>
      </w:r>
    </w:p>
    <w:p w14:paraId="2804D03A" w14:textId="77777777" w:rsidR="009B5225" w:rsidRDefault="009B5225">
      <w:pPr>
        <w:pStyle w:val="Heading3"/>
        <w:rPr>
          <w:rFonts w:eastAsia="Times New Roman"/>
        </w:rPr>
      </w:pPr>
      <w:r>
        <w:rPr>
          <w:rStyle w:val="Strong"/>
          <w:rFonts w:eastAsia="Times New Roman"/>
          <w:b/>
          <w:bCs/>
        </w:rPr>
        <w:t>In the</w:t>
      </w:r>
      <w:r>
        <w:rPr>
          <w:rFonts w:eastAsia="Times New Roman"/>
        </w:rPr>
        <w:t xml:space="preserve"> </w:t>
      </w:r>
      <w:r>
        <w:rPr>
          <w:rStyle w:val="Strong"/>
          <w:rFonts w:eastAsia="Times New Roman"/>
          <w:b/>
          <w:bCs/>
        </w:rPr>
        <w:t>past 12 months</w:t>
      </w:r>
      <w:r>
        <w:rPr>
          <w:rFonts w:eastAsia="Times New Roman"/>
        </w:rPr>
        <w:t xml:space="preserve">, since </w:t>
      </w:r>
      <w:r w:rsidR="00B92DE9">
        <w:rPr>
          <w:rFonts w:eastAsia="Times New Roman"/>
        </w:rPr>
        <w:t>in [MONTH/YEAR]</w:t>
      </w:r>
      <w:r>
        <w:rPr>
          <w:rFonts w:eastAsia="Times New Roman"/>
        </w:rPr>
        <w:t>, with how many different men have you had</w:t>
      </w:r>
      <w:r>
        <w:rPr>
          <w:rStyle w:val="Strong"/>
          <w:rFonts w:eastAsia="Times New Roman"/>
          <w:b/>
          <w:bCs/>
        </w:rPr>
        <w:t xml:space="preserve"> </w:t>
      </w:r>
      <w:r>
        <w:rPr>
          <w:rStyle w:val="Strong"/>
          <w:rFonts w:eastAsia="Times New Roman"/>
          <w:b/>
          <w:bCs/>
          <w:u w:val="single"/>
        </w:rPr>
        <w:t>oral</w:t>
      </w:r>
      <w:r>
        <w:rPr>
          <w:rFonts w:eastAsia="Times New Roman"/>
        </w:rPr>
        <w:t xml:space="preserve"> sex?</w:t>
      </w:r>
    </w:p>
    <w:p w14:paraId="48EE06D5" w14:textId="77777777" w:rsidR="009B5225" w:rsidRDefault="009B5225">
      <w:pPr>
        <w:pStyle w:val="normaltext"/>
      </w:pPr>
      <w:r>
        <w:t>_________________________________________________</w:t>
      </w:r>
    </w:p>
    <w:p w14:paraId="6E88F098" w14:textId="12E41345" w:rsidR="009B5225" w:rsidRDefault="00C6255A" w:rsidP="007E40A9">
      <w:pPr>
        <w:jc w:val="center"/>
        <w:rPr>
          <w:rFonts w:eastAsia="Times New Roman"/>
        </w:rPr>
      </w:pPr>
      <w:r>
        <w:rPr>
          <w:rFonts w:eastAsia="Times New Roman"/>
        </w:rPr>
        <w:pict w14:anchorId="0AD34390">
          <v:rect id="_x0000_i1044" style="width:468pt;height:1.5pt" o:hralign="center" o:hrstd="t" o:hr="t" fillcolor="#a0a0a0" stroked="f"/>
        </w:pict>
      </w:r>
    </w:p>
    <w:p w14:paraId="361361BF" w14:textId="52C3F9DC" w:rsidR="009B5225" w:rsidRDefault="009B5225">
      <w:pPr>
        <w:pStyle w:val="Heading2"/>
        <w:rPr>
          <w:rFonts w:eastAsia="Times New Roman"/>
        </w:rPr>
      </w:pPr>
      <w:r>
        <w:rPr>
          <w:rFonts w:eastAsia="Times New Roman"/>
        </w:rPr>
        <w:t>Sexual Behavior: Male Sex Partners, 3</w:t>
      </w:r>
    </w:p>
    <w:p w14:paraId="2099A478" w14:textId="77777777" w:rsidR="009B5225" w:rsidRDefault="009B5225">
      <w:pPr>
        <w:pStyle w:val="Heading3"/>
        <w:rPr>
          <w:rFonts w:eastAsia="Times New Roman"/>
        </w:rPr>
      </w:pPr>
      <w:r>
        <w:rPr>
          <w:rFonts w:eastAsia="Times New Roman"/>
        </w:rPr>
        <w:t xml:space="preserve">Of the [question('value'), id='233'] men you had oral or anal sex with </w:t>
      </w:r>
      <w:r>
        <w:rPr>
          <w:rStyle w:val="Strong"/>
          <w:rFonts w:eastAsia="Times New Roman"/>
          <w:b/>
          <w:bCs/>
        </w:rPr>
        <w:t>in the past 12 months </w:t>
      </w:r>
      <w:r>
        <w:rPr>
          <w:rFonts w:eastAsia="Times New Roman"/>
        </w:rPr>
        <w:t xml:space="preserve">(since </w:t>
      </w:r>
      <w:r w:rsidR="00B9519D">
        <w:rPr>
          <w:rFonts w:eastAsia="Times New Roman"/>
        </w:rPr>
        <w:t>[MONTH/YEAR]</w:t>
      </w:r>
      <w:r>
        <w:rPr>
          <w:rFonts w:eastAsia="Times New Roman"/>
        </w:rPr>
        <w:t xml:space="preserve">), how many of them did you have </w:t>
      </w:r>
      <w:r>
        <w:rPr>
          <w:rStyle w:val="Strong"/>
          <w:rFonts w:eastAsia="Times New Roman"/>
          <w:b/>
          <w:bCs/>
          <w:u w:val="single"/>
        </w:rPr>
        <w:t>anal</w:t>
      </w:r>
      <w:r>
        <w:rPr>
          <w:rFonts w:eastAsia="Times New Roman"/>
        </w:rPr>
        <w:t xml:space="preserve"> sex with?</w:t>
      </w:r>
    </w:p>
    <w:p w14:paraId="6A236A53" w14:textId="77777777" w:rsidR="009B5225" w:rsidRDefault="009B5225">
      <w:pPr>
        <w:pStyle w:val="normaltext"/>
      </w:pPr>
      <w:r>
        <w:t>_________________________________________________</w:t>
      </w:r>
    </w:p>
    <w:p w14:paraId="6BB2DAAD" w14:textId="3F653EF0" w:rsidR="009B5225" w:rsidRDefault="00C6255A" w:rsidP="00BB1413">
      <w:pPr>
        <w:jc w:val="center"/>
        <w:rPr>
          <w:rFonts w:eastAsia="Times New Roman"/>
        </w:rPr>
      </w:pPr>
      <w:r>
        <w:rPr>
          <w:rFonts w:eastAsia="Times New Roman"/>
        </w:rPr>
        <w:pict w14:anchorId="51A19052">
          <v:rect id="_x0000_i1045" style="width:468pt;height:1.5pt" o:hralign="center" o:hrstd="t" o:hr="t" fillcolor="#a0a0a0" stroked="f"/>
        </w:pict>
      </w:r>
    </w:p>
    <w:p w14:paraId="7C3C5005" w14:textId="2A2C57A1" w:rsidR="009B5225" w:rsidRDefault="009B5225">
      <w:pPr>
        <w:pStyle w:val="Heading2"/>
        <w:rPr>
          <w:rFonts w:eastAsia="Times New Roman"/>
        </w:rPr>
      </w:pPr>
      <w:r>
        <w:rPr>
          <w:rFonts w:eastAsia="Times New Roman"/>
        </w:rPr>
        <w:t>Sexual Behavior: Condom Use</w:t>
      </w:r>
    </w:p>
    <w:p w14:paraId="30D6CF0C" w14:textId="77777777" w:rsidR="009B5225" w:rsidRDefault="009B5225">
      <w:pPr>
        <w:pStyle w:val="Heading4"/>
        <w:rPr>
          <w:rFonts w:eastAsia="Times New Roman"/>
        </w:rPr>
      </w:pPr>
      <w:r>
        <w:rPr>
          <w:rStyle w:val="Strong"/>
          <w:rFonts w:eastAsia="Times New Roman"/>
          <w:b/>
          <w:bCs/>
        </w:rPr>
        <w:t>In the past 12 months </w:t>
      </w:r>
      <w:r>
        <w:rPr>
          <w:rFonts w:eastAsia="Times New Roman"/>
        </w:rPr>
        <w:t xml:space="preserve">(since </w:t>
      </w:r>
      <w:r w:rsidR="00B92DE9">
        <w:rPr>
          <w:rFonts w:eastAsia="Times New Roman"/>
        </w:rPr>
        <w:t>in [MONTH/YEAR]</w:t>
      </w:r>
      <w:r>
        <w:rPr>
          <w:rFonts w:eastAsia="Times New Roman"/>
        </w:rPr>
        <w:t xml:space="preserve">), did you have anal sex </w:t>
      </w:r>
      <w:r>
        <w:rPr>
          <w:rStyle w:val="Strong"/>
          <w:rFonts w:eastAsia="Times New Roman"/>
          <w:b/>
          <w:bCs/>
          <w:u w:val="single"/>
        </w:rPr>
        <w:t>without using a condom</w:t>
      </w:r>
      <w:r>
        <w:rPr>
          <w:rFonts w:eastAsia="Times New Roman"/>
        </w:rPr>
        <w:t>?</w:t>
      </w:r>
    </w:p>
    <w:p w14:paraId="793EF0F6" w14:textId="5446CEC3" w:rsidR="009B5225" w:rsidRDefault="00F177E0" w:rsidP="00BD049D">
      <w:pPr>
        <w:pStyle w:val="normaltext"/>
        <w:spacing w:after="0"/>
      </w:pPr>
      <w:r>
        <w:t xml:space="preserve">( </w:t>
      </w:r>
      <w:r w:rsidR="009B5225">
        <w:t>) No</w:t>
      </w:r>
    </w:p>
    <w:p w14:paraId="7EAEF4D7" w14:textId="51362320" w:rsidR="009B5225" w:rsidRDefault="00F177E0" w:rsidP="00BD049D">
      <w:pPr>
        <w:pStyle w:val="normaltext"/>
        <w:spacing w:after="0"/>
      </w:pPr>
      <w:r>
        <w:t xml:space="preserve">( </w:t>
      </w:r>
      <w:r w:rsidR="009B5225">
        <w:t>) Yes</w:t>
      </w:r>
    </w:p>
    <w:p w14:paraId="18F3D677" w14:textId="47D28266" w:rsidR="009B5225" w:rsidRDefault="00F177E0" w:rsidP="00BD049D">
      <w:pPr>
        <w:pStyle w:val="normaltext"/>
        <w:spacing w:after="0"/>
      </w:pPr>
      <w:r>
        <w:t xml:space="preserve">( </w:t>
      </w:r>
      <w:r w:rsidR="009B5225">
        <w:t>) I prefer not to answer</w:t>
      </w:r>
    </w:p>
    <w:p w14:paraId="5D775E88" w14:textId="4A0D9E03" w:rsidR="009B5225" w:rsidRDefault="00F177E0" w:rsidP="00BD049D">
      <w:pPr>
        <w:pStyle w:val="normaltext"/>
        <w:spacing w:after="0"/>
      </w:pPr>
      <w:r>
        <w:t xml:space="preserve">( </w:t>
      </w:r>
      <w:r w:rsidR="009B5225">
        <w:t>) Don't know</w:t>
      </w:r>
    </w:p>
    <w:p w14:paraId="4772764D" w14:textId="50E05EFD" w:rsidR="009B5225" w:rsidRDefault="00C6255A" w:rsidP="00BB1413">
      <w:pPr>
        <w:jc w:val="center"/>
        <w:rPr>
          <w:rFonts w:eastAsia="Times New Roman"/>
        </w:rPr>
      </w:pPr>
      <w:r>
        <w:rPr>
          <w:rFonts w:eastAsia="Times New Roman"/>
        </w:rPr>
        <w:pict w14:anchorId="4A7CE365">
          <v:rect id="_x0000_i1046" style="width:468pt;height:1.5pt" o:hralign="center" o:hrstd="t" o:hr="t" fillcolor="#a0a0a0" stroked="f"/>
        </w:pict>
      </w:r>
    </w:p>
    <w:p w14:paraId="34B9A59E" w14:textId="4AA8E69A" w:rsidR="009B5225" w:rsidRPr="00186C9F" w:rsidRDefault="009B5225" w:rsidP="00186C9F">
      <w:pPr>
        <w:pStyle w:val="Heading2"/>
        <w:rPr>
          <w:rFonts w:eastAsia="Times New Roman"/>
        </w:rPr>
      </w:pPr>
      <w:r>
        <w:rPr>
          <w:rFonts w:eastAsia="Times New Roman"/>
        </w:rPr>
        <w:t>Sexual Behavior: Condom Use, 2</w:t>
      </w:r>
    </w:p>
    <w:p w14:paraId="6FC272D1" w14:textId="77777777" w:rsidR="009B5225" w:rsidRDefault="009B5225">
      <w:pPr>
        <w:pStyle w:val="Heading3"/>
        <w:rPr>
          <w:rFonts w:eastAsia="Times New Roman"/>
        </w:rPr>
      </w:pPr>
      <w:r>
        <w:rPr>
          <w:rStyle w:val="Strong"/>
          <w:rFonts w:eastAsia="Times New Roman"/>
          <w:b/>
          <w:bCs/>
        </w:rPr>
        <w:t>In the past 12 months </w:t>
      </w:r>
      <w:r>
        <w:rPr>
          <w:rFonts w:eastAsia="Times New Roman"/>
        </w:rPr>
        <w:t xml:space="preserve">(since </w:t>
      </w:r>
      <w:r w:rsidR="00B92DE9">
        <w:rPr>
          <w:rFonts w:eastAsia="Times New Roman"/>
        </w:rPr>
        <w:t>in [MONTH/YEAR]</w:t>
      </w:r>
      <w:r>
        <w:rPr>
          <w:rFonts w:eastAsia="Times New Roman"/>
        </w:rPr>
        <w:t>), with how many of these [</w:t>
      </w:r>
      <w:r w:rsidR="00B9519D">
        <w:rPr>
          <w:rFonts w:eastAsia="Times New Roman"/>
        </w:rPr>
        <w:t>NUMBER OF ANAL SEX PARTNERS</w:t>
      </w:r>
      <w:r>
        <w:rPr>
          <w:rFonts w:eastAsia="Times New Roman"/>
        </w:rPr>
        <w:t xml:space="preserve">] male anal sex partners did you have anal sex </w:t>
      </w:r>
      <w:r>
        <w:rPr>
          <w:rStyle w:val="Strong"/>
          <w:rFonts w:eastAsia="Times New Roman"/>
          <w:b/>
          <w:bCs/>
          <w:u w:val="single"/>
        </w:rPr>
        <w:t>without using a condom</w:t>
      </w:r>
      <w:r>
        <w:rPr>
          <w:rFonts w:eastAsia="Times New Roman"/>
        </w:rPr>
        <w:t>?</w:t>
      </w:r>
    </w:p>
    <w:p w14:paraId="6883A2E0" w14:textId="77777777" w:rsidR="009B5225" w:rsidRDefault="009B5225" w:rsidP="00EC4CED">
      <w:pPr>
        <w:pStyle w:val="normaltext"/>
      </w:pPr>
      <w:r>
        <w:t>__________________</w:t>
      </w:r>
      <w:r w:rsidR="00EC4CED">
        <w:t>_______________________________</w:t>
      </w:r>
    </w:p>
    <w:p w14:paraId="1D0C47D7" w14:textId="77777777" w:rsidR="00EC4CED" w:rsidRDefault="00EC4CED" w:rsidP="00EC4CED">
      <w:pPr>
        <w:pStyle w:val="normaltext"/>
      </w:pPr>
    </w:p>
    <w:p w14:paraId="7E39FA3A" w14:textId="77777777" w:rsidR="009B5225" w:rsidRDefault="009B5225">
      <w:pPr>
        <w:pStyle w:val="Heading3"/>
        <w:rPr>
          <w:rFonts w:eastAsia="Times New Roman"/>
        </w:rPr>
      </w:pPr>
      <w:r>
        <w:rPr>
          <w:rStyle w:val="Strong"/>
          <w:rFonts w:eastAsia="Times New Roman"/>
          <w:b/>
          <w:bCs/>
        </w:rPr>
        <w:lastRenderedPageBreak/>
        <w:t>In the past 12 months </w:t>
      </w:r>
      <w:r>
        <w:rPr>
          <w:rFonts w:eastAsia="Times New Roman"/>
        </w:rPr>
        <w:t xml:space="preserve">(since </w:t>
      </w:r>
      <w:r w:rsidR="00B9519D">
        <w:rPr>
          <w:rFonts w:eastAsia="Times New Roman"/>
        </w:rPr>
        <w:t>[MONTH/YEAR]</w:t>
      </w:r>
      <w:r>
        <w:rPr>
          <w:rFonts w:eastAsia="Times New Roman"/>
        </w:rPr>
        <w:t>), with how many of these [</w:t>
      </w:r>
      <w:r w:rsidR="00B9519D">
        <w:rPr>
          <w:rFonts w:eastAsia="Times New Roman"/>
        </w:rPr>
        <w:t>NUMBER OF ANAL SEX PARTNERS</w:t>
      </w:r>
      <w:r>
        <w:rPr>
          <w:rFonts w:eastAsia="Times New Roman"/>
        </w:rPr>
        <w:t xml:space="preserve">] male anal sex partners did you have anal sex </w:t>
      </w:r>
      <w:r>
        <w:rPr>
          <w:rStyle w:val="Strong"/>
          <w:rFonts w:eastAsia="Times New Roman"/>
          <w:b/>
          <w:bCs/>
          <w:u w:val="single"/>
        </w:rPr>
        <w:t>without using a condom</w:t>
      </w:r>
      <w:r>
        <w:rPr>
          <w:rFonts w:eastAsia="Times New Roman"/>
        </w:rPr>
        <w:t>?</w:t>
      </w:r>
    </w:p>
    <w:p w14:paraId="198F6398" w14:textId="77777777" w:rsidR="009B5225" w:rsidRDefault="009B5225">
      <w:pPr>
        <w:pStyle w:val="normaltext"/>
      </w:pPr>
      <w:r>
        <w:t>_________________________________________________</w:t>
      </w:r>
    </w:p>
    <w:p w14:paraId="2CEC7285" w14:textId="49ECA442" w:rsidR="009B5225" w:rsidRDefault="00C6255A" w:rsidP="00BB1413">
      <w:pPr>
        <w:jc w:val="center"/>
        <w:rPr>
          <w:rFonts w:eastAsia="Times New Roman"/>
        </w:rPr>
      </w:pPr>
      <w:r>
        <w:rPr>
          <w:rFonts w:eastAsia="Times New Roman"/>
        </w:rPr>
        <w:pict w14:anchorId="695B3B62">
          <v:rect id="_x0000_i1047" style="width:468pt;height:1.5pt" o:hralign="center" o:hrstd="t" o:hr="t" fillcolor="#a0a0a0" stroked="f"/>
        </w:pict>
      </w:r>
    </w:p>
    <w:p w14:paraId="363EC86E" w14:textId="699EB87E" w:rsidR="009B5225" w:rsidRPr="00B07F6C" w:rsidRDefault="009B5225" w:rsidP="00B07F6C">
      <w:pPr>
        <w:pStyle w:val="Heading2"/>
        <w:rPr>
          <w:rFonts w:eastAsia="Times New Roman"/>
        </w:rPr>
      </w:pPr>
      <w:r>
        <w:rPr>
          <w:rFonts w:eastAsia="Times New Roman"/>
        </w:rPr>
        <w:t>Sexual Behavior: Male Sex Partners (1 Partner)</w:t>
      </w:r>
    </w:p>
    <w:p w14:paraId="219BF64F" w14:textId="77777777" w:rsidR="009B5225" w:rsidRDefault="009B5225">
      <w:pPr>
        <w:pStyle w:val="Heading4"/>
        <w:rPr>
          <w:rFonts w:eastAsia="Times New Roman"/>
        </w:rPr>
      </w:pPr>
      <w:r>
        <w:rPr>
          <w:rStyle w:val="Strong"/>
          <w:rFonts w:eastAsia="Times New Roman"/>
          <w:b/>
          <w:bCs/>
        </w:rPr>
        <w:t xml:space="preserve">In the past 12 months </w:t>
      </w:r>
      <w:r>
        <w:rPr>
          <w:rFonts w:eastAsia="Times New Roman"/>
        </w:rPr>
        <w:t xml:space="preserve">(since </w:t>
      </w:r>
      <w:r w:rsidR="00B9519D">
        <w:rPr>
          <w:rFonts w:eastAsia="Times New Roman"/>
        </w:rPr>
        <w:t>[MONTH/YEAR]</w:t>
      </w:r>
      <w:r>
        <w:rPr>
          <w:rFonts w:eastAsia="Times New Roman"/>
        </w:rPr>
        <w:t>), this male partner was a:</w:t>
      </w:r>
    </w:p>
    <w:p w14:paraId="2D20CEC4" w14:textId="7824D683" w:rsidR="009B5225" w:rsidRDefault="00D63B80" w:rsidP="00B07F6C">
      <w:pPr>
        <w:pStyle w:val="normaltext"/>
        <w:spacing w:after="0"/>
      </w:pPr>
      <w:r>
        <w:t xml:space="preserve">( </w:t>
      </w:r>
      <w:r w:rsidR="009B5225">
        <w:t>) Main partner (someone you felt committed to above anyone else)</w:t>
      </w:r>
    </w:p>
    <w:p w14:paraId="5EA90467" w14:textId="651E428D" w:rsidR="009B5225" w:rsidRDefault="00D63B80" w:rsidP="00B07F6C">
      <w:pPr>
        <w:pStyle w:val="normaltext"/>
        <w:spacing w:after="0"/>
      </w:pPr>
      <w:r>
        <w:t xml:space="preserve">( </w:t>
      </w:r>
      <w:r w:rsidR="009B5225">
        <w:t>) Casual partner (someone you didn't feel committed to or don't know very well)</w:t>
      </w:r>
    </w:p>
    <w:p w14:paraId="151ABD09" w14:textId="24617357" w:rsidR="009B5225" w:rsidRDefault="00D63B80" w:rsidP="00B07F6C">
      <w:pPr>
        <w:pStyle w:val="normaltext"/>
        <w:spacing w:after="0"/>
      </w:pPr>
      <w:r>
        <w:t xml:space="preserve">( </w:t>
      </w:r>
      <w:r w:rsidR="009B5225">
        <w:t>) I prefer not to answer</w:t>
      </w:r>
    </w:p>
    <w:p w14:paraId="3DD2BF09" w14:textId="475CFECF" w:rsidR="009B5225" w:rsidRDefault="00D63B80" w:rsidP="00B07F6C">
      <w:pPr>
        <w:pStyle w:val="normaltext"/>
        <w:spacing w:after="0"/>
      </w:pPr>
      <w:r>
        <w:t xml:space="preserve">( </w:t>
      </w:r>
      <w:r w:rsidR="00B07F6C">
        <w:t>) Don't know</w:t>
      </w:r>
    </w:p>
    <w:p w14:paraId="58F7A205" w14:textId="77777777" w:rsidR="009B5225" w:rsidRDefault="009B5225">
      <w:pPr>
        <w:pStyle w:val="Heading4"/>
        <w:rPr>
          <w:rFonts w:eastAsia="Times New Roman"/>
        </w:rPr>
      </w:pPr>
      <w:r>
        <w:rPr>
          <w:rFonts w:eastAsia="Times New Roman"/>
        </w:rPr>
        <w:t>Did you know his HIV status?</w:t>
      </w:r>
    </w:p>
    <w:p w14:paraId="02ABD97A" w14:textId="4463A28E" w:rsidR="009B5225" w:rsidRDefault="00D63B80" w:rsidP="00B07F6C">
      <w:pPr>
        <w:pStyle w:val="normaltext"/>
        <w:spacing w:after="0"/>
      </w:pPr>
      <w:r>
        <w:t xml:space="preserve">( </w:t>
      </w:r>
      <w:r w:rsidR="009B5225">
        <w:t>) No</w:t>
      </w:r>
    </w:p>
    <w:p w14:paraId="15C2DA64" w14:textId="7E8A0CB4" w:rsidR="009B5225" w:rsidRDefault="00D63B80" w:rsidP="00B07F6C">
      <w:pPr>
        <w:pStyle w:val="normaltext"/>
        <w:spacing w:after="0"/>
      </w:pPr>
      <w:r>
        <w:t xml:space="preserve">( </w:t>
      </w:r>
      <w:r w:rsidR="009B5225">
        <w:t>) Yes</w:t>
      </w:r>
    </w:p>
    <w:p w14:paraId="6F40E33A" w14:textId="4355F36B" w:rsidR="009B5225" w:rsidRDefault="00D63B80" w:rsidP="00B07F6C">
      <w:pPr>
        <w:pStyle w:val="normaltext"/>
        <w:spacing w:after="0"/>
      </w:pPr>
      <w:r>
        <w:t xml:space="preserve">( </w:t>
      </w:r>
      <w:r w:rsidR="00B07F6C">
        <w:t>) I prefer not to answer</w:t>
      </w:r>
    </w:p>
    <w:p w14:paraId="74BF84E8" w14:textId="77777777" w:rsidR="009B5225" w:rsidRDefault="009B5225">
      <w:pPr>
        <w:pStyle w:val="Heading4"/>
        <w:rPr>
          <w:rFonts w:eastAsia="Times New Roman"/>
        </w:rPr>
      </w:pPr>
      <w:r>
        <w:rPr>
          <w:rFonts w:eastAsia="Times New Roman"/>
        </w:rPr>
        <w:t>What was his HIV status?</w:t>
      </w:r>
    </w:p>
    <w:p w14:paraId="1CBD864C" w14:textId="7EFB783C" w:rsidR="009B5225" w:rsidRDefault="00D63B80" w:rsidP="00B07F6C">
      <w:pPr>
        <w:pStyle w:val="normaltext"/>
        <w:spacing w:after="0"/>
      </w:pPr>
      <w:r>
        <w:t xml:space="preserve">( </w:t>
      </w:r>
      <w:r w:rsidR="009B5225">
        <w:t>) HIV-negative</w:t>
      </w:r>
    </w:p>
    <w:p w14:paraId="2DD5D486" w14:textId="54A221BA" w:rsidR="009B5225" w:rsidRDefault="00D63B80" w:rsidP="00B07F6C">
      <w:pPr>
        <w:pStyle w:val="normaltext"/>
        <w:spacing w:after="0"/>
      </w:pPr>
      <w:r>
        <w:t xml:space="preserve">( </w:t>
      </w:r>
      <w:r w:rsidR="009B5225">
        <w:t>) HIV-positive</w:t>
      </w:r>
    </w:p>
    <w:p w14:paraId="7F46D405" w14:textId="29BAF8DA" w:rsidR="009B5225" w:rsidRDefault="00D63B80" w:rsidP="00B07F6C">
      <w:pPr>
        <w:pStyle w:val="normaltext"/>
        <w:spacing w:after="0"/>
      </w:pPr>
      <w:r>
        <w:t xml:space="preserve">( </w:t>
      </w:r>
      <w:r w:rsidR="009B5225">
        <w:t>) Indeterminate</w:t>
      </w:r>
    </w:p>
    <w:p w14:paraId="5B40BE9F" w14:textId="60350188" w:rsidR="009B5225" w:rsidRDefault="00D63B80" w:rsidP="00B07F6C">
      <w:pPr>
        <w:pStyle w:val="normaltext"/>
        <w:spacing w:after="0"/>
      </w:pPr>
      <w:r>
        <w:t xml:space="preserve">( </w:t>
      </w:r>
      <w:r w:rsidR="00B07F6C">
        <w:t>) I prefer not to answer</w:t>
      </w:r>
    </w:p>
    <w:p w14:paraId="5DDDCEE0" w14:textId="5F23A412" w:rsidR="00B07F6C" w:rsidRPr="00FD653E" w:rsidRDefault="00C6255A" w:rsidP="00FD653E">
      <w:pPr>
        <w:jc w:val="center"/>
        <w:rPr>
          <w:rFonts w:eastAsia="Times New Roman"/>
        </w:rPr>
      </w:pPr>
      <w:r>
        <w:rPr>
          <w:rFonts w:eastAsia="Times New Roman"/>
        </w:rPr>
        <w:pict w14:anchorId="00303F16">
          <v:rect id="_x0000_i1048" style="width:468pt;height:1.5pt" o:hralign="center" o:hrstd="t" o:hr="t" fillcolor="#a0a0a0" stroked="f"/>
        </w:pict>
      </w:r>
    </w:p>
    <w:p w14:paraId="0483D2FE" w14:textId="755A2698" w:rsidR="009B5225" w:rsidRPr="00B07F6C" w:rsidRDefault="009B5225" w:rsidP="00B07F6C">
      <w:pPr>
        <w:pStyle w:val="Heading2"/>
        <w:rPr>
          <w:rFonts w:eastAsia="Times New Roman"/>
        </w:rPr>
      </w:pPr>
      <w:r>
        <w:rPr>
          <w:rFonts w:eastAsia="Times New Roman"/>
        </w:rPr>
        <w:t>Sexual Behavior: Male Sex Partners (&gt;1)</w:t>
      </w:r>
    </w:p>
    <w:p w14:paraId="5042176A" w14:textId="77777777" w:rsidR="009B5225" w:rsidRDefault="009B5225">
      <w:pPr>
        <w:pStyle w:val="Heading4"/>
        <w:rPr>
          <w:rFonts w:eastAsia="Times New Roman"/>
        </w:rPr>
      </w:pPr>
      <w:r>
        <w:rPr>
          <w:rStyle w:val="Strong"/>
          <w:rFonts w:eastAsia="Times New Roman"/>
          <w:b/>
          <w:bCs/>
        </w:rPr>
        <w:t>In the past 12 months </w:t>
      </w:r>
      <w:r>
        <w:rPr>
          <w:rFonts w:eastAsia="Times New Roman"/>
        </w:rPr>
        <w:t xml:space="preserve">(since </w:t>
      </w:r>
      <w:r w:rsidR="00B9519D">
        <w:rPr>
          <w:rFonts w:eastAsia="Times New Roman"/>
        </w:rPr>
        <w:t>[MONTH/YEAR]</w:t>
      </w:r>
      <w:r>
        <w:rPr>
          <w:rFonts w:eastAsia="Times New Roman"/>
        </w:rPr>
        <w:t>), the [</w:t>
      </w:r>
      <w:r w:rsidR="00B9519D">
        <w:rPr>
          <w:rFonts w:eastAsia="Times New Roman"/>
        </w:rPr>
        <w:t>TOTAL NUMBER SEX PARTNERS</w:t>
      </w:r>
      <w:r>
        <w:rPr>
          <w:rFonts w:eastAsia="Times New Roman"/>
        </w:rPr>
        <w:t>] male partners you told us about were:</w:t>
      </w:r>
    </w:p>
    <w:p w14:paraId="31937485" w14:textId="27DD6DCC" w:rsidR="009B5225" w:rsidRDefault="00D63B80" w:rsidP="00B07F6C">
      <w:pPr>
        <w:pStyle w:val="normaltext"/>
        <w:spacing w:after="0"/>
      </w:pPr>
      <w:r>
        <w:t xml:space="preserve">( </w:t>
      </w:r>
      <w:r w:rsidR="009B5225">
        <w:t>) Only main partners (you felt committed to above anyone else)</w:t>
      </w:r>
    </w:p>
    <w:p w14:paraId="00E9EA83" w14:textId="69976BCF" w:rsidR="009B5225" w:rsidRDefault="00D63B80" w:rsidP="00B07F6C">
      <w:pPr>
        <w:pStyle w:val="normaltext"/>
        <w:spacing w:after="0"/>
      </w:pPr>
      <w:r>
        <w:t xml:space="preserve">( </w:t>
      </w:r>
      <w:r w:rsidR="009B5225">
        <w:t>) Only casual partners (you didn't feel committed to or don't know very well)</w:t>
      </w:r>
    </w:p>
    <w:p w14:paraId="28D64F0D" w14:textId="2587E8A3" w:rsidR="009B5225" w:rsidRDefault="00D63B80" w:rsidP="00B07F6C">
      <w:pPr>
        <w:pStyle w:val="normaltext"/>
        <w:spacing w:after="0"/>
      </w:pPr>
      <w:r>
        <w:t xml:space="preserve">( </w:t>
      </w:r>
      <w:r w:rsidR="009B5225">
        <w:t>) Both main and casual partners</w:t>
      </w:r>
    </w:p>
    <w:p w14:paraId="40A366B0" w14:textId="1E1F56A9" w:rsidR="009B5225" w:rsidRDefault="00D63B80" w:rsidP="00B07F6C">
      <w:pPr>
        <w:pStyle w:val="normaltext"/>
        <w:spacing w:after="0"/>
      </w:pPr>
      <w:r>
        <w:t xml:space="preserve">( </w:t>
      </w:r>
      <w:r w:rsidR="009B5225">
        <w:t>) I prefer not to answer</w:t>
      </w:r>
    </w:p>
    <w:p w14:paraId="4638ED59" w14:textId="1DBC12D3" w:rsidR="00A764FA" w:rsidRDefault="00D63B80" w:rsidP="00A764FA">
      <w:pPr>
        <w:pStyle w:val="normaltext"/>
        <w:spacing w:after="0"/>
      </w:pPr>
      <w:r>
        <w:t xml:space="preserve">( </w:t>
      </w:r>
      <w:r w:rsidR="00A764FA">
        <w:t>) Don't know</w:t>
      </w:r>
    </w:p>
    <w:p w14:paraId="532AEC76" w14:textId="30BE5378" w:rsidR="00D63B80" w:rsidRDefault="00D63B80" w:rsidP="00A764FA">
      <w:pPr>
        <w:pStyle w:val="normaltext"/>
        <w:spacing w:after="0"/>
      </w:pPr>
    </w:p>
    <w:p w14:paraId="1094EBF4" w14:textId="77777777" w:rsidR="00D63B80" w:rsidRDefault="00D63B80" w:rsidP="00A764FA">
      <w:pPr>
        <w:pStyle w:val="normaltext"/>
        <w:spacing w:after="0"/>
      </w:pPr>
    </w:p>
    <w:p w14:paraId="52A9F6EF" w14:textId="77777777" w:rsidR="009B5225" w:rsidRDefault="009B5225">
      <w:pPr>
        <w:pStyle w:val="Heading4"/>
        <w:rPr>
          <w:rFonts w:eastAsia="Times New Roman"/>
        </w:rPr>
      </w:pPr>
      <w:r>
        <w:rPr>
          <w:rStyle w:val="Strong"/>
          <w:rFonts w:eastAsia="Times New Roman"/>
          <w:b/>
          <w:bCs/>
        </w:rPr>
        <w:lastRenderedPageBreak/>
        <w:t xml:space="preserve">In the past 12 months </w:t>
      </w:r>
      <w:r>
        <w:rPr>
          <w:rFonts w:eastAsia="Times New Roman"/>
        </w:rPr>
        <w:t xml:space="preserve">(since </w:t>
      </w:r>
      <w:r w:rsidR="00B9519D">
        <w:rPr>
          <w:rFonts w:eastAsia="Times New Roman"/>
        </w:rPr>
        <w:t>[MONTH/YEAR]</w:t>
      </w:r>
      <w:r>
        <w:rPr>
          <w:rFonts w:eastAsia="Times New Roman"/>
        </w:rPr>
        <w:t xml:space="preserve">), did you have anal sex </w:t>
      </w:r>
      <w:r>
        <w:rPr>
          <w:rStyle w:val="Strong"/>
          <w:rFonts w:eastAsia="Times New Roman"/>
          <w:b/>
          <w:bCs/>
          <w:u w:val="single"/>
        </w:rPr>
        <w:t>without using a condom</w:t>
      </w:r>
      <w:r>
        <w:rPr>
          <w:rFonts w:eastAsia="Times New Roman"/>
        </w:rPr>
        <w:t xml:space="preserve"> with a man whose </w:t>
      </w:r>
      <w:r>
        <w:rPr>
          <w:rStyle w:val="Strong"/>
          <w:rFonts w:eastAsia="Times New Roman"/>
          <w:b/>
          <w:bCs/>
        </w:rPr>
        <w:t>HIV status you did not know</w:t>
      </w:r>
      <w:r>
        <w:rPr>
          <w:rFonts w:eastAsia="Times New Roman"/>
        </w:rPr>
        <w:t>?</w:t>
      </w:r>
    </w:p>
    <w:p w14:paraId="2056FC7C" w14:textId="2B529CFA" w:rsidR="009B5225" w:rsidRDefault="00D63B80" w:rsidP="00A764FA">
      <w:pPr>
        <w:pStyle w:val="normaltext"/>
        <w:spacing w:after="0"/>
      </w:pPr>
      <w:r>
        <w:t xml:space="preserve">( </w:t>
      </w:r>
      <w:r w:rsidR="009B5225">
        <w:t>) No</w:t>
      </w:r>
    </w:p>
    <w:p w14:paraId="4420E801" w14:textId="55819DA7" w:rsidR="009B5225" w:rsidRDefault="00D63B80" w:rsidP="00A764FA">
      <w:pPr>
        <w:pStyle w:val="normaltext"/>
        <w:spacing w:after="0"/>
      </w:pPr>
      <w:r>
        <w:t xml:space="preserve">( </w:t>
      </w:r>
      <w:r w:rsidR="009B5225">
        <w:t>) Yes</w:t>
      </w:r>
    </w:p>
    <w:p w14:paraId="3D7148BA" w14:textId="18BBE860" w:rsidR="009B5225" w:rsidRDefault="00D63B80" w:rsidP="00A764FA">
      <w:pPr>
        <w:pStyle w:val="normaltext"/>
        <w:spacing w:after="0"/>
      </w:pPr>
      <w:r>
        <w:t xml:space="preserve">( </w:t>
      </w:r>
      <w:r w:rsidR="009B5225">
        <w:t>) I prefer not to answer</w:t>
      </w:r>
    </w:p>
    <w:p w14:paraId="1CCD86F0" w14:textId="67D23016" w:rsidR="00EC4CED" w:rsidRDefault="00D63B80" w:rsidP="00EC4CED">
      <w:pPr>
        <w:pStyle w:val="normaltext"/>
        <w:spacing w:after="0"/>
      </w:pPr>
      <w:r>
        <w:t xml:space="preserve">( </w:t>
      </w:r>
      <w:r w:rsidR="00EC4CED">
        <w:t>) Don't know</w:t>
      </w:r>
    </w:p>
    <w:p w14:paraId="0CC310BD" w14:textId="77777777" w:rsidR="009B5225" w:rsidRDefault="009B5225">
      <w:pPr>
        <w:pStyle w:val="Heading4"/>
        <w:rPr>
          <w:rFonts w:eastAsia="Times New Roman"/>
        </w:rPr>
      </w:pPr>
      <w:r>
        <w:rPr>
          <w:rFonts w:eastAsia="Times New Roman"/>
        </w:rPr>
        <w:t>Was this with a main or casual partner?</w:t>
      </w:r>
    </w:p>
    <w:p w14:paraId="07229669" w14:textId="7DBC7CBE" w:rsidR="009B5225" w:rsidRDefault="00D63B80" w:rsidP="00A22A71">
      <w:pPr>
        <w:pStyle w:val="normaltext"/>
        <w:spacing w:after="0"/>
      </w:pPr>
      <w:r>
        <w:t xml:space="preserve">( </w:t>
      </w:r>
      <w:r w:rsidR="009B5225">
        <w:t>) Main partner</w:t>
      </w:r>
    </w:p>
    <w:p w14:paraId="54F0E022" w14:textId="2FF920B4" w:rsidR="009B5225" w:rsidRDefault="00D63B80" w:rsidP="00A22A71">
      <w:pPr>
        <w:pStyle w:val="normaltext"/>
        <w:spacing w:after="0"/>
      </w:pPr>
      <w:r>
        <w:t xml:space="preserve">( </w:t>
      </w:r>
      <w:r w:rsidR="009B5225">
        <w:t>) Casual partner</w:t>
      </w:r>
    </w:p>
    <w:p w14:paraId="37D355B7" w14:textId="2C2EFDEB" w:rsidR="009B5225" w:rsidRDefault="00D63B80" w:rsidP="00A22A71">
      <w:pPr>
        <w:pStyle w:val="normaltext"/>
        <w:spacing w:after="0"/>
      </w:pPr>
      <w:r>
        <w:t xml:space="preserve">( </w:t>
      </w:r>
      <w:r w:rsidR="009B5225">
        <w:t>) Both main and casual partners</w:t>
      </w:r>
    </w:p>
    <w:p w14:paraId="418C0D65" w14:textId="02C3CDD3" w:rsidR="009B5225" w:rsidRDefault="00D63B80" w:rsidP="00A22A71">
      <w:pPr>
        <w:pStyle w:val="normaltext"/>
        <w:spacing w:after="0"/>
      </w:pPr>
      <w:r>
        <w:t xml:space="preserve">( </w:t>
      </w:r>
      <w:r w:rsidR="009B5225">
        <w:t>) I prefer not to answer</w:t>
      </w:r>
    </w:p>
    <w:p w14:paraId="34EAB335" w14:textId="435B0978" w:rsidR="00A22A71" w:rsidRDefault="00D63B80" w:rsidP="00A22A71">
      <w:pPr>
        <w:pStyle w:val="normaltext"/>
        <w:spacing w:after="0"/>
      </w:pPr>
      <w:r>
        <w:t xml:space="preserve">( </w:t>
      </w:r>
      <w:r w:rsidR="00A22A71">
        <w:t>) Don't know</w:t>
      </w:r>
    </w:p>
    <w:p w14:paraId="556F50F8" w14:textId="77777777" w:rsidR="009B5225" w:rsidRDefault="009B5225">
      <w:pPr>
        <w:pStyle w:val="Heading4"/>
        <w:rPr>
          <w:rFonts w:eastAsia="Times New Roman"/>
        </w:rPr>
      </w:pPr>
      <w:r>
        <w:rPr>
          <w:rStyle w:val="Strong"/>
          <w:rFonts w:eastAsia="Times New Roman"/>
          <w:b/>
          <w:bCs/>
        </w:rPr>
        <w:t>In the past 12 months</w:t>
      </w:r>
      <w:r>
        <w:rPr>
          <w:rFonts w:eastAsia="Times New Roman"/>
        </w:rPr>
        <w:t xml:space="preserve"> (since </w:t>
      </w:r>
      <w:r w:rsidR="00B9519D">
        <w:rPr>
          <w:rFonts w:eastAsia="Times New Roman"/>
        </w:rPr>
        <w:t>[MONTH/YEAR]</w:t>
      </w:r>
      <w:r>
        <w:rPr>
          <w:rFonts w:eastAsia="Times New Roman"/>
        </w:rPr>
        <w:t xml:space="preserve">) , did you have anal sex </w:t>
      </w:r>
      <w:r>
        <w:rPr>
          <w:rStyle w:val="Strong"/>
          <w:rFonts w:eastAsia="Times New Roman"/>
          <w:b/>
          <w:bCs/>
          <w:u w:val="single"/>
        </w:rPr>
        <w:t>without using a condom</w:t>
      </w:r>
      <w:r>
        <w:rPr>
          <w:rFonts w:eastAsia="Times New Roman"/>
        </w:rPr>
        <w:t xml:space="preserve"> with a man who was </w:t>
      </w:r>
      <w:r>
        <w:rPr>
          <w:rStyle w:val="Strong"/>
          <w:rFonts w:eastAsia="Times New Roman"/>
          <w:b/>
          <w:bCs/>
        </w:rPr>
        <w:t>HIV positive</w:t>
      </w:r>
      <w:r>
        <w:rPr>
          <w:rFonts w:eastAsia="Times New Roman"/>
        </w:rPr>
        <w:t>?</w:t>
      </w:r>
    </w:p>
    <w:p w14:paraId="5E03C9CF" w14:textId="199337FD" w:rsidR="009B5225" w:rsidRDefault="00D63B80" w:rsidP="00D53D0C">
      <w:pPr>
        <w:pStyle w:val="normaltext"/>
        <w:spacing w:after="0"/>
      </w:pPr>
      <w:r>
        <w:t xml:space="preserve">( </w:t>
      </w:r>
      <w:r w:rsidR="009B5225">
        <w:t>) No</w:t>
      </w:r>
    </w:p>
    <w:p w14:paraId="5261FDBD" w14:textId="41BE9AF7" w:rsidR="009B5225" w:rsidRDefault="00D63B80" w:rsidP="00D53D0C">
      <w:pPr>
        <w:pStyle w:val="normaltext"/>
        <w:spacing w:after="0"/>
      </w:pPr>
      <w:r>
        <w:t xml:space="preserve">( </w:t>
      </w:r>
      <w:r w:rsidR="009B5225">
        <w:t>) Yes</w:t>
      </w:r>
    </w:p>
    <w:p w14:paraId="145018F3" w14:textId="4DF0AA2B" w:rsidR="009B5225" w:rsidRDefault="00D63B80" w:rsidP="00D53D0C">
      <w:pPr>
        <w:pStyle w:val="normaltext"/>
        <w:spacing w:after="0"/>
      </w:pPr>
      <w:r>
        <w:t xml:space="preserve">( </w:t>
      </w:r>
      <w:r w:rsidR="009B5225">
        <w:t>) I prefer not to answer</w:t>
      </w:r>
    </w:p>
    <w:p w14:paraId="43BBF558" w14:textId="29B85CD7" w:rsidR="00D45A8F" w:rsidRDefault="00D63B80" w:rsidP="00D45A8F">
      <w:pPr>
        <w:pStyle w:val="normaltext"/>
        <w:spacing w:after="0"/>
      </w:pPr>
      <w:r>
        <w:t xml:space="preserve">( </w:t>
      </w:r>
      <w:r w:rsidR="00D45A8F">
        <w:t>) Don't know</w:t>
      </w:r>
    </w:p>
    <w:p w14:paraId="0F430F2D" w14:textId="77777777" w:rsidR="009B5225" w:rsidRDefault="009B5225">
      <w:pPr>
        <w:pStyle w:val="Heading4"/>
        <w:rPr>
          <w:rFonts w:eastAsia="Times New Roman"/>
        </w:rPr>
      </w:pPr>
      <w:r>
        <w:rPr>
          <w:rFonts w:eastAsia="Times New Roman"/>
        </w:rPr>
        <w:t>Was this with a main or casual partner?</w:t>
      </w:r>
    </w:p>
    <w:p w14:paraId="0257A8DB" w14:textId="7D4926F2" w:rsidR="009B5225" w:rsidRDefault="00D63B80" w:rsidP="009E30AE">
      <w:pPr>
        <w:pStyle w:val="normaltext"/>
        <w:spacing w:after="0"/>
      </w:pPr>
      <w:r>
        <w:t xml:space="preserve">( </w:t>
      </w:r>
      <w:r w:rsidR="009B5225">
        <w:t>) Main partner</w:t>
      </w:r>
    </w:p>
    <w:p w14:paraId="77F5835E" w14:textId="6D9010A2" w:rsidR="009B5225" w:rsidRDefault="00D63B80" w:rsidP="009E30AE">
      <w:pPr>
        <w:pStyle w:val="normaltext"/>
        <w:spacing w:after="0"/>
      </w:pPr>
      <w:r>
        <w:t xml:space="preserve">( </w:t>
      </w:r>
      <w:r w:rsidR="009B5225">
        <w:t>) Casual partner</w:t>
      </w:r>
    </w:p>
    <w:p w14:paraId="20BD94A1" w14:textId="7AAFF482" w:rsidR="009B5225" w:rsidRDefault="00D63B80" w:rsidP="009E30AE">
      <w:pPr>
        <w:pStyle w:val="normaltext"/>
        <w:spacing w:after="0"/>
      </w:pPr>
      <w:r>
        <w:t xml:space="preserve">( </w:t>
      </w:r>
      <w:r w:rsidR="009B5225">
        <w:t>) Both main and casual partners</w:t>
      </w:r>
    </w:p>
    <w:p w14:paraId="23FBA90D" w14:textId="5D15AD49" w:rsidR="009B5225" w:rsidRDefault="009E30AE" w:rsidP="009E30AE">
      <w:pPr>
        <w:pStyle w:val="normaltext"/>
        <w:spacing w:after="0"/>
      </w:pPr>
      <w:r>
        <w:t>(</w:t>
      </w:r>
      <w:r w:rsidR="00D63B80">
        <w:t xml:space="preserve"> </w:t>
      </w:r>
      <w:r w:rsidR="009B5225">
        <w:t>) I prefer not to answer</w:t>
      </w:r>
    </w:p>
    <w:p w14:paraId="089112EB" w14:textId="3C15D105" w:rsidR="009B5225" w:rsidRDefault="00D63B80" w:rsidP="00CB3519">
      <w:pPr>
        <w:pStyle w:val="normaltext"/>
        <w:spacing w:after="0"/>
      </w:pPr>
      <w:r>
        <w:t xml:space="preserve">( </w:t>
      </w:r>
      <w:r w:rsidR="00CB3519">
        <w:t>) Don't know</w:t>
      </w:r>
    </w:p>
    <w:p w14:paraId="447F907B" w14:textId="77777777" w:rsidR="009B5225" w:rsidRDefault="009B5225">
      <w:pPr>
        <w:pStyle w:val="Heading4"/>
        <w:rPr>
          <w:rFonts w:eastAsia="Times New Roman"/>
        </w:rPr>
      </w:pPr>
      <w:r>
        <w:rPr>
          <w:rStyle w:val="Strong"/>
          <w:rFonts w:eastAsia="Times New Roman"/>
          <w:b/>
          <w:bCs/>
        </w:rPr>
        <w:t>In the past 12 months </w:t>
      </w:r>
      <w:r>
        <w:rPr>
          <w:rFonts w:eastAsia="Times New Roman"/>
        </w:rPr>
        <w:t xml:space="preserve">(since </w:t>
      </w:r>
      <w:r w:rsidR="00B9519D">
        <w:rPr>
          <w:rFonts w:eastAsia="Times New Roman"/>
        </w:rPr>
        <w:t>[MONTH/YEAR]</w:t>
      </w:r>
      <w:r>
        <w:rPr>
          <w:rFonts w:eastAsia="Times New Roman"/>
        </w:rPr>
        <w:t xml:space="preserve">), did you have anal sex </w:t>
      </w:r>
      <w:r>
        <w:rPr>
          <w:rStyle w:val="Strong"/>
          <w:rFonts w:eastAsia="Times New Roman"/>
          <w:b/>
          <w:bCs/>
          <w:u w:val="single"/>
        </w:rPr>
        <w:t>without using a condom</w:t>
      </w:r>
      <w:r>
        <w:rPr>
          <w:rFonts w:eastAsia="Times New Roman"/>
        </w:rPr>
        <w:t xml:space="preserve"> with a man who was </w:t>
      </w:r>
      <w:r>
        <w:rPr>
          <w:rStyle w:val="Strong"/>
          <w:rFonts w:eastAsia="Times New Roman"/>
          <w:b/>
          <w:bCs/>
        </w:rPr>
        <w:t>HIV negative</w:t>
      </w:r>
      <w:r>
        <w:rPr>
          <w:rFonts w:eastAsia="Times New Roman"/>
        </w:rPr>
        <w:t>?</w:t>
      </w:r>
    </w:p>
    <w:p w14:paraId="00ABB296" w14:textId="2AB1768D" w:rsidR="009B5225" w:rsidRDefault="005243B5" w:rsidP="00CB3519">
      <w:pPr>
        <w:pStyle w:val="normaltext"/>
        <w:spacing w:after="0"/>
      </w:pPr>
      <w:r>
        <w:t xml:space="preserve">( </w:t>
      </w:r>
      <w:r w:rsidR="009B5225">
        <w:t>) No</w:t>
      </w:r>
    </w:p>
    <w:p w14:paraId="55EEE036" w14:textId="5822EB42" w:rsidR="009B5225" w:rsidRDefault="005243B5" w:rsidP="00CB3519">
      <w:pPr>
        <w:pStyle w:val="normaltext"/>
        <w:spacing w:after="0"/>
      </w:pPr>
      <w:r>
        <w:t xml:space="preserve">( </w:t>
      </w:r>
      <w:r w:rsidR="009B5225">
        <w:t>) Yes</w:t>
      </w:r>
    </w:p>
    <w:p w14:paraId="481C488A" w14:textId="20451007" w:rsidR="009B5225" w:rsidRDefault="005243B5" w:rsidP="00CB3519">
      <w:pPr>
        <w:pStyle w:val="normaltext"/>
        <w:spacing w:after="0"/>
      </w:pPr>
      <w:r>
        <w:t xml:space="preserve">( </w:t>
      </w:r>
      <w:r w:rsidR="009B5225">
        <w:t>) I prefer not to answer</w:t>
      </w:r>
    </w:p>
    <w:p w14:paraId="2A7B75F7" w14:textId="4687F7B6" w:rsidR="00EC4CED" w:rsidRDefault="005243B5" w:rsidP="00CB3519">
      <w:pPr>
        <w:pStyle w:val="normaltext"/>
        <w:spacing w:after="0"/>
      </w:pPr>
      <w:r>
        <w:t>( ) Don't know</w:t>
      </w:r>
    </w:p>
    <w:p w14:paraId="2CCC7A98" w14:textId="77777777" w:rsidR="005243B5" w:rsidRDefault="005243B5">
      <w:pPr>
        <w:pStyle w:val="Heading4"/>
        <w:rPr>
          <w:rFonts w:eastAsia="Times New Roman"/>
        </w:rPr>
      </w:pPr>
    </w:p>
    <w:p w14:paraId="683CA6DD" w14:textId="77777777" w:rsidR="005243B5" w:rsidRDefault="005243B5">
      <w:pPr>
        <w:pStyle w:val="Heading4"/>
        <w:rPr>
          <w:rFonts w:eastAsia="Times New Roman"/>
        </w:rPr>
      </w:pPr>
    </w:p>
    <w:p w14:paraId="4719FBC7" w14:textId="77777777" w:rsidR="005243B5" w:rsidRDefault="005243B5">
      <w:pPr>
        <w:pStyle w:val="Heading4"/>
        <w:rPr>
          <w:rFonts w:eastAsia="Times New Roman"/>
        </w:rPr>
      </w:pPr>
    </w:p>
    <w:p w14:paraId="2930C1F8" w14:textId="79DA4F1D" w:rsidR="009B5225" w:rsidRDefault="009B5225">
      <w:pPr>
        <w:pStyle w:val="Heading4"/>
        <w:rPr>
          <w:rFonts w:eastAsia="Times New Roman"/>
        </w:rPr>
      </w:pPr>
      <w:r>
        <w:rPr>
          <w:rFonts w:eastAsia="Times New Roman"/>
        </w:rPr>
        <w:lastRenderedPageBreak/>
        <w:t>Was this with a main or casual partner?</w:t>
      </w:r>
    </w:p>
    <w:p w14:paraId="3B16FF14" w14:textId="39B036E2" w:rsidR="009B5225" w:rsidRDefault="005243B5" w:rsidP="00036D5F">
      <w:pPr>
        <w:pStyle w:val="normaltext"/>
        <w:spacing w:after="0"/>
      </w:pPr>
      <w:r>
        <w:t xml:space="preserve">( </w:t>
      </w:r>
      <w:r w:rsidR="009B5225">
        <w:t>) Main partner</w:t>
      </w:r>
    </w:p>
    <w:p w14:paraId="7C4471B0" w14:textId="24A1629E" w:rsidR="009B5225" w:rsidRDefault="005243B5" w:rsidP="00036D5F">
      <w:pPr>
        <w:pStyle w:val="normaltext"/>
        <w:spacing w:after="0"/>
      </w:pPr>
      <w:r>
        <w:t xml:space="preserve">( </w:t>
      </w:r>
      <w:r w:rsidR="009B5225">
        <w:t>) Casual partner</w:t>
      </w:r>
    </w:p>
    <w:p w14:paraId="68CA5B74" w14:textId="1B85F24C" w:rsidR="009B5225" w:rsidRDefault="005243B5" w:rsidP="00036D5F">
      <w:pPr>
        <w:pStyle w:val="normaltext"/>
        <w:spacing w:after="0"/>
      </w:pPr>
      <w:r>
        <w:t xml:space="preserve">( </w:t>
      </w:r>
      <w:r w:rsidR="009B5225">
        <w:t>) Both main and casual partners</w:t>
      </w:r>
    </w:p>
    <w:p w14:paraId="36236E59" w14:textId="2E9D69D7" w:rsidR="009B5225" w:rsidRDefault="005243B5" w:rsidP="00036D5F">
      <w:pPr>
        <w:pStyle w:val="normaltext"/>
        <w:spacing w:after="0"/>
      </w:pPr>
      <w:r>
        <w:t xml:space="preserve">( </w:t>
      </w:r>
      <w:r w:rsidR="009B5225">
        <w:t>) I prefer not to answer</w:t>
      </w:r>
    </w:p>
    <w:p w14:paraId="084D13D1" w14:textId="2415FCB3" w:rsidR="009B5225" w:rsidRDefault="005243B5" w:rsidP="00036D5F">
      <w:pPr>
        <w:pStyle w:val="normaltext"/>
        <w:spacing w:after="0"/>
      </w:pPr>
      <w:r>
        <w:t xml:space="preserve">( </w:t>
      </w:r>
      <w:r w:rsidR="009B5225">
        <w:t>) Don't know</w:t>
      </w:r>
    </w:p>
    <w:p w14:paraId="0FFDF758" w14:textId="15AEE3D3" w:rsidR="009B5225" w:rsidRDefault="00C6255A" w:rsidP="00EE1AFB">
      <w:pPr>
        <w:jc w:val="center"/>
        <w:rPr>
          <w:rFonts w:eastAsia="Times New Roman"/>
        </w:rPr>
      </w:pPr>
      <w:r>
        <w:rPr>
          <w:rFonts w:eastAsia="Times New Roman"/>
        </w:rPr>
        <w:pict w14:anchorId="6D068E2D">
          <v:rect id="_x0000_i1049" style="width:468pt;height:1.5pt" o:hralign="center" o:hrstd="t" o:hr="t" fillcolor="#a0a0a0" stroked="f"/>
        </w:pict>
      </w:r>
    </w:p>
    <w:p w14:paraId="23BC98C9" w14:textId="7166DF28" w:rsidR="009B5225" w:rsidRDefault="009B5225">
      <w:pPr>
        <w:pStyle w:val="Heading2"/>
        <w:rPr>
          <w:rFonts w:eastAsia="Times New Roman"/>
        </w:rPr>
      </w:pPr>
      <w:r>
        <w:rPr>
          <w:rFonts w:eastAsia="Times New Roman"/>
        </w:rPr>
        <w:t>Sexual Behavior: Male Sex Partners (Last Sex)</w:t>
      </w:r>
    </w:p>
    <w:p w14:paraId="153E0F38" w14:textId="77777777" w:rsidR="009B5225" w:rsidRDefault="009B5225">
      <w:pPr>
        <w:pStyle w:val="Heading3"/>
        <w:rPr>
          <w:rFonts w:eastAsia="Times New Roman"/>
        </w:rPr>
      </w:pPr>
      <w:r>
        <w:rPr>
          <w:rFonts w:eastAsia="Times New Roman"/>
        </w:rPr>
        <w:t>What are the initials of or a nickname for your last male sex partner?</w:t>
      </w:r>
    </w:p>
    <w:p w14:paraId="445F9CB3" w14:textId="77777777" w:rsidR="009B5225" w:rsidRDefault="009B5225">
      <w:pPr>
        <w:pStyle w:val="normaltext"/>
      </w:pPr>
      <w:r>
        <w:t>_________________________________________________</w:t>
      </w:r>
    </w:p>
    <w:p w14:paraId="230B64DB" w14:textId="32F79F7A" w:rsidR="009B5225" w:rsidRDefault="00C6255A" w:rsidP="00277981">
      <w:pPr>
        <w:jc w:val="center"/>
        <w:rPr>
          <w:rFonts w:eastAsia="Times New Roman"/>
        </w:rPr>
      </w:pPr>
      <w:r>
        <w:rPr>
          <w:rFonts w:eastAsia="Times New Roman"/>
        </w:rPr>
        <w:pict w14:anchorId="00932E76">
          <v:rect id="_x0000_i1050" style="width:468pt;height:1.5pt" o:hralign="center" o:hrstd="t" o:hr="t" fillcolor="#a0a0a0" stroked="f"/>
        </w:pict>
      </w:r>
    </w:p>
    <w:p w14:paraId="49FD67AF" w14:textId="60ADCB75" w:rsidR="009B5225" w:rsidRDefault="009B5225">
      <w:pPr>
        <w:pStyle w:val="Heading2"/>
        <w:rPr>
          <w:rFonts w:eastAsia="Times New Roman"/>
        </w:rPr>
      </w:pPr>
      <w:r>
        <w:rPr>
          <w:rFonts w:eastAsia="Times New Roman"/>
        </w:rPr>
        <w:t>Sexual Behavior: Male Sex Partners (Last Sex)</w:t>
      </w:r>
    </w:p>
    <w:p w14:paraId="197F8862" w14:textId="77777777" w:rsidR="009B5225" w:rsidRDefault="009B5225">
      <w:pPr>
        <w:pStyle w:val="Heading3"/>
        <w:rPr>
          <w:rFonts w:eastAsia="Times New Roman"/>
        </w:rPr>
      </w:pPr>
      <w:r>
        <w:rPr>
          <w:rFonts w:eastAsia="Times New Roman"/>
        </w:rPr>
        <w:t xml:space="preserve">When was the </w:t>
      </w:r>
      <w:r>
        <w:rPr>
          <w:rStyle w:val="Strong"/>
          <w:rFonts w:eastAsia="Times New Roman"/>
          <w:b/>
          <w:bCs/>
        </w:rPr>
        <w:t>last time</w:t>
      </w:r>
      <w:r>
        <w:rPr>
          <w:rFonts w:eastAsia="Times New Roman"/>
        </w:rPr>
        <w:t xml:space="preserve"> you had either oral or anal sex with [</w:t>
      </w:r>
      <w:r w:rsidR="00B9519D">
        <w:rPr>
          <w:rFonts w:eastAsia="Times New Roman"/>
        </w:rPr>
        <w:t>INITIALS/NICKNAME</w:t>
      </w:r>
      <w:r>
        <w:rPr>
          <w:rFonts w:eastAsia="Times New Roman"/>
        </w:rPr>
        <w:t>]?</w:t>
      </w:r>
    </w:p>
    <w:p w14:paraId="28EE138F" w14:textId="77777777" w:rsidR="009B5225" w:rsidRDefault="009B5225">
      <w:pPr>
        <w:pStyle w:val="Heading4"/>
        <w:rPr>
          <w:rFonts w:eastAsia="Times New Roman"/>
        </w:rPr>
      </w:pPr>
      <w:r>
        <w:rPr>
          <w:rFonts w:eastAsia="Times New Roman"/>
        </w:rPr>
        <w:t>Month:</w:t>
      </w:r>
    </w:p>
    <w:p w14:paraId="50712EA3" w14:textId="508D9536" w:rsidR="009B5225" w:rsidRDefault="009C3529" w:rsidP="009C3529">
      <w:pPr>
        <w:pStyle w:val="normaltext"/>
        <w:spacing w:after="0"/>
      </w:pPr>
      <w:r>
        <w:t>(</w:t>
      </w:r>
      <w:r w:rsidR="005243B5">
        <w:t xml:space="preserve"> </w:t>
      </w:r>
      <w:r w:rsidR="009B5225">
        <w:t>) January</w:t>
      </w:r>
    </w:p>
    <w:p w14:paraId="21170D51" w14:textId="213E15FB" w:rsidR="009B5225" w:rsidRDefault="009C3529" w:rsidP="009C3529">
      <w:pPr>
        <w:pStyle w:val="normaltext"/>
        <w:spacing w:after="0"/>
      </w:pPr>
      <w:r>
        <w:t>(</w:t>
      </w:r>
      <w:r w:rsidR="005243B5">
        <w:t xml:space="preserve"> </w:t>
      </w:r>
      <w:r w:rsidR="009B5225">
        <w:t>) February</w:t>
      </w:r>
    </w:p>
    <w:p w14:paraId="0C6697B3" w14:textId="6CE31789" w:rsidR="009B5225" w:rsidRDefault="009C3529" w:rsidP="009C3529">
      <w:pPr>
        <w:pStyle w:val="normaltext"/>
        <w:spacing w:after="0"/>
      </w:pPr>
      <w:r>
        <w:t>(</w:t>
      </w:r>
      <w:r w:rsidR="005243B5">
        <w:t xml:space="preserve"> </w:t>
      </w:r>
      <w:r w:rsidR="009B5225">
        <w:t>) March</w:t>
      </w:r>
    </w:p>
    <w:p w14:paraId="56D65524" w14:textId="2C76618B" w:rsidR="009B5225" w:rsidRDefault="009C3529" w:rsidP="009C3529">
      <w:pPr>
        <w:pStyle w:val="normaltext"/>
        <w:spacing w:after="0"/>
      </w:pPr>
      <w:r>
        <w:t>(</w:t>
      </w:r>
      <w:r w:rsidR="005243B5">
        <w:t xml:space="preserve"> </w:t>
      </w:r>
      <w:r w:rsidR="009B5225">
        <w:t>) April</w:t>
      </w:r>
    </w:p>
    <w:p w14:paraId="778D18DF" w14:textId="66275574" w:rsidR="009B5225" w:rsidRDefault="009C3529" w:rsidP="009C3529">
      <w:pPr>
        <w:pStyle w:val="normaltext"/>
        <w:spacing w:after="0"/>
      </w:pPr>
      <w:r>
        <w:t>(</w:t>
      </w:r>
      <w:r w:rsidR="005243B5">
        <w:t xml:space="preserve"> </w:t>
      </w:r>
      <w:r w:rsidR="009B5225">
        <w:t>) May</w:t>
      </w:r>
    </w:p>
    <w:p w14:paraId="7B001832" w14:textId="267C7B77" w:rsidR="009B5225" w:rsidRDefault="009C3529" w:rsidP="009C3529">
      <w:pPr>
        <w:pStyle w:val="normaltext"/>
        <w:spacing w:after="0"/>
      </w:pPr>
      <w:r>
        <w:t>(</w:t>
      </w:r>
      <w:r w:rsidR="005243B5">
        <w:t xml:space="preserve"> </w:t>
      </w:r>
      <w:r w:rsidR="009B5225">
        <w:t>) June</w:t>
      </w:r>
    </w:p>
    <w:p w14:paraId="4DAD39AA" w14:textId="5FB60CC3" w:rsidR="009B5225" w:rsidRDefault="009C3529" w:rsidP="009C3529">
      <w:pPr>
        <w:pStyle w:val="normaltext"/>
        <w:spacing w:after="0"/>
      </w:pPr>
      <w:r>
        <w:t>(</w:t>
      </w:r>
      <w:r w:rsidR="005243B5">
        <w:t xml:space="preserve"> </w:t>
      </w:r>
      <w:r w:rsidR="009B5225">
        <w:t>) July</w:t>
      </w:r>
    </w:p>
    <w:p w14:paraId="098A0035" w14:textId="49BFA505" w:rsidR="009B5225" w:rsidRDefault="009C3529" w:rsidP="009C3529">
      <w:pPr>
        <w:pStyle w:val="normaltext"/>
        <w:spacing w:after="0"/>
      </w:pPr>
      <w:r>
        <w:t>(</w:t>
      </w:r>
      <w:r w:rsidR="005243B5">
        <w:t xml:space="preserve"> </w:t>
      </w:r>
      <w:r w:rsidR="009B5225">
        <w:t>) August</w:t>
      </w:r>
    </w:p>
    <w:p w14:paraId="0E36B5BE" w14:textId="4F843B86" w:rsidR="009B5225" w:rsidRDefault="009C3529" w:rsidP="009C3529">
      <w:pPr>
        <w:pStyle w:val="normaltext"/>
        <w:spacing w:after="0"/>
      </w:pPr>
      <w:r>
        <w:t>(</w:t>
      </w:r>
      <w:r w:rsidR="005243B5">
        <w:t xml:space="preserve"> </w:t>
      </w:r>
      <w:r w:rsidR="009B5225">
        <w:t>) September</w:t>
      </w:r>
    </w:p>
    <w:p w14:paraId="63E6EE3F" w14:textId="232B82A1" w:rsidR="009B5225" w:rsidRDefault="005243B5" w:rsidP="009C3529">
      <w:pPr>
        <w:pStyle w:val="normaltext"/>
        <w:spacing w:after="0"/>
      </w:pPr>
      <w:r>
        <w:t xml:space="preserve">( </w:t>
      </w:r>
      <w:r w:rsidR="009B5225">
        <w:t>) October</w:t>
      </w:r>
    </w:p>
    <w:p w14:paraId="2D4ED7E1" w14:textId="55BE8F61" w:rsidR="009B5225" w:rsidRDefault="005243B5" w:rsidP="009C3529">
      <w:pPr>
        <w:pStyle w:val="normaltext"/>
        <w:spacing w:after="0"/>
      </w:pPr>
      <w:r>
        <w:t xml:space="preserve">( </w:t>
      </w:r>
      <w:r w:rsidR="009B5225">
        <w:t>) November</w:t>
      </w:r>
    </w:p>
    <w:p w14:paraId="44BCA948" w14:textId="2A0B9624" w:rsidR="009B5225" w:rsidRDefault="005243B5" w:rsidP="009C3529">
      <w:pPr>
        <w:pStyle w:val="normaltext"/>
        <w:spacing w:after="0"/>
      </w:pPr>
      <w:r>
        <w:t xml:space="preserve">( </w:t>
      </w:r>
      <w:r w:rsidR="009B5225">
        <w:t>) December</w:t>
      </w:r>
    </w:p>
    <w:p w14:paraId="1D465E4D" w14:textId="77777777" w:rsidR="005243B5" w:rsidRDefault="005243B5" w:rsidP="009C3529">
      <w:pPr>
        <w:pStyle w:val="normaltext"/>
        <w:spacing w:after="0"/>
        <w:rPr>
          <w:b/>
        </w:rPr>
      </w:pPr>
    </w:p>
    <w:p w14:paraId="7DC8EA22" w14:textId="21AAB75E" w:rsidR="009C3529" w:rsidRDefault="009C3529" w:rsidP="009C3529">
      <w:pPr>
        <w:pStyle w:val="normaltext"/>
        <w:spacing w:after="0"/>
      </w:pPr>
      <w:r>
        <w:t>Year</w:t>
      </w:r>
      <w:r w:rsidR="009B5225">
        <w:t>: __________________</w:t>
      </w:r>
      <w:r>
        <w:t>_______________________________</w:t>
      </w:r>
    </w:p>
    <w:p w14:paraId="37894F9F" w14:textId="77777777" w:rsidR="00DF7DC2" w:rsidRDefault="00DF7DC2">
      <w:pPr>
        <w:pStyle w:val="Heading4"/>
        <w:rPr>
          <w:rFonts w:eastAsia="Times New Roman"/>
        </w:rPr>
      </w:pPr>
    </w:p>
    <w:p w14:paraId="5582F764" w14:textId="77777777" w:rsidR="00DF7DC2" w:rsidRDefault="00DF7DC2">
      <w:pPr>
        <w:pStyle w:val="Heading4"/>
        <w:rPr>
          <w:rFonts w:eastAsia="Times New Roman"/>
        </w:rPr>
      </w:pPr>
    </w:p>
    <w:p w14:paraId="4DFA4901" w14:textId="29C068D8" w:rsidR="009B5225" w:rsidRDefault="009B5225">
      <w:pPr>
        <w:pStyle w:val="Heading4"/>
        <w:rPr>
          <w:rFonts w:eastAsia="Times New Roman"/>
        </w:rPr>
      </w:pPr>
      <w:r>
        <w:rPr>
          <w:rFonts w:eastAsia="Times New Roman"/>
        </w:rPr>
        <w:lastRenderedPageBreak/>
        <w:t>Was [</w:t>
      </w:r>
      <w:r w:rsidR="00B9519D">
        <w:rPr>
          <w:rFonts w:eastAsia="Times New Roman"/>
        </w:rPr>
        <w:t>INITIALS/NICKNAME</w:t>
      </w:r>
      <w:r>
        <w:rPr>
          <w:rFonts w:eastAsia="Times New Roman"/>
        </w:rPr>
        <w:t>] a main partner (someone you felt committed to above anyone else) or a casual partner (someone you didn't feel committed to or don't know very well)?</w:t>
      </w:r>
    </w:p>
    <w:p w14:paraId="5691BDEA" w14:textId="469DAD04" w:rsidR="009B5225" w:rsidRDefault="00DF7DC2" w:rsidP="009C3529">
      <w:pPr>
        <w:pStyle w:val="normaltext"/>
        <w:spacing w:after="0"/>
      </w:pPr>
      <w:r>
        <w:t xml:space="preserve">( </w:t>
      </w:r>
      <w:r w:rsidR="009B5225">
        <w:t>) Main sex partner</w:t>
      </w:r>
    </w:p>
    <w:p w14:paraId="302F9379" w14:textId="5C43ED94" w:rsidR="009B5225" w:rsidRDefault="00DF7DC2" w:rsidP="009C3529">
      <w:pPr>
        <w:pStyle w:val="normaltext"/>
        <w:spacing w:after="0"/>
      </w:pPr>
      <w:r>
        <w:t xml:space="preserve">( </w:t>
      </w:r>
      <w:r w:rsidR="009B5225">
        <w:t>) Casual sex partner</w:t>
      </w:r>
    </w:p>
    <w:p w14:paraId="2C395E27" w14:textId="61BD56AD" w:rsidR="009B5225" w:rsidRDefault="00DF7DC2" w:rsidP="009C3529">
      <w:pPr>
        <w:pStyle w:val="normaltext"/>
        <w:spacing w:after="0"/>
      </w:pPr>
      <w:r>
        <w:t xml:space="preserve">( </w:t>
      </w:r>
      <w:r w:rsidR="009B5225">
        <w:t>) I prefer not to answer</w:t>
      </w:r>
    </w:p>
    <w:p w14:paraId="2FDDC5CD" w14:textId="2330437D" w:rsidR="009B5225" w:rsidRDefault="00DF7DC2" w:rsidP="009C3529">
      <w:pPr>
        <w:pStyle w:val="normaltext"/>
        <w:spacing w:after="0"/>
      </w:pPr>
      <w:r>
        <w:t xml:space="preserve">( </w:t>
      </w:r>
      <w:r w:rsidR="009C3529">
        <w:t>) Don't know</w:t>
      </w:r>
    </w:p>
    <w:p w14:paraId="69FA15D3" w14:textId="57BB705D" w:rsidR="009C3529" w:rsidRPr="0025359E" w:rsidRDefault="00C6255A" w:rsidP="0025359E">
      <w:pPr>
        <w:jc w:val="center"/>
        <w:rPr>
          <w:rFonts w:eastAsia="Times New Roman"/>
        </w:rPr>
      </w:pPr>
      <w:r>
        <w:rPr>
          <w:rFonts w:eastAsia="Times New Roman"/>
        </w:rPr>
        <w:pict w14:anchorId="41F39966">
          <v:rect id="_x0000_i1051" style="width:468pt;height:1.5pt" o:hralign="center" o:hrstd="t" o:hr="t" fillcolor="#a0a0a0" stroked="f"/>
        </w:pict>
      </w:r>
    </w:p>
    <w:p w14:paraId="0E91AE9A" w14:textId="31EFE422" w:rsidR="0025359E" w:rsidRPr="0025359E" w:rsidRDefault="0025359E">
      <w:pPr>
        <w:pStyle w:val="Heading4"/>
        <w:rPr>
          <w:rFonts w:eastAsia="Times New Roman"/>
          <w:sz w:val="36"/>
          <w:szCs w:val="36"/>
        </w:rPr>
      </w:pPr>
      <w:r w:rsidRPr="0025359E">
        <w:rPr>
          <w:rFonts w:eastAsia="Times New Roman"/>
          <w:sz w:val="36"/>
          <w:szCs w:val="36"/>
        </w:rPr>
        <w:t>Sexual Behavior: Male Sex Partners (Last Sex)</w:t>
      </w:r>
    </w:p>
    <w:p w14:paraId="1679E25F" w14:textId="3A23E840" w:rsidR="009B5225" w:rsidRDefault="009B5225">
      <w:pPr>
        <w:pStyle w:val="Heading4"/>
        <w:rPr>
          <w:rFonts w:eastAsia="Times New Roman"/>
        </w:rPr>
      </w:pPr>
      <w:r>
        <w:rPr>
          <w:rFonts w:eastAsia="Times New Roman"/>
        </w:rPr>
        <w:t xml:space="preserve">That </w:t>
      </w:r>
      <w:r>
        <w:rPr>
          <w:rStyle w:val="Strong"/>
          <w:rFonts w:eastAsia="Times New Roman"/>
          <w:b/>
          <w:bCs/>
        </w:rPr>
        <w:t>last time</w:t>
      </w:r>
      <w:r>
        <w:rPr>
          <w:rFonts w:eastAsia="Times New Roman"/>
        </w:rPr>
        <w:t xml:space="preserve"> you had sex with [</w:t>
      </w:r>
      <w:r w:rsidR="00B9519D">
        <w:rPr>
          <w:rFonts w:eastAsia="Times New Roman"/>
        </w:rPr>
        <w:t>INITIALS/NICKNAME</w:t>
      </w:r>
      <w:r>
        <w:rPr>
          <w:rFonts w:eastAsia="Times New Roman"/>
        </w:rPr>
        <w:t>], did you have receptive anal sex where he put his penis in your anus (you were the bottom)?</w:t>
      </w:r>
    </w:p>
    <w:p w14:paraId="32A8E498" w14:textId="4D46FECD" w:rsidR="009B5225" w:rsidRDefault="00DF7DC2" w:rsidP="009C3529">
      <w:pPr>
        <w:pStyle w:val="normaltext"/>
        <w:spacing w:after="0"/>
      </w:pPr>
      <w:r>
        <w:t xml:space="preserve">( </w:t>
      </w:r>
      <w:r w:rsidR="009B5225">
        <w:t>) No</w:t>
      </w:r>
    </w:p>
    <w:p w14:paraId="14565AE9" w14:textId="07EC83F9" w:rsidR="009B5225" w:rsidRDefault="00DF7DC2" w:rsidP="009C3529">
      <w:pPr>
        <w:pStyle w:val="normaltext"/>
        <w:spacing w:after="0"/>
      </w:pPr>
      <w:r>
        <w:t xml:space="preserve">( </w:t>
      </w:r>
      <w:r w:rsidR="009B5225">
        <w:t>) Yes</w:t>
      </w:r>
    </w:p>
    <w:p w14:paraId="4FEA5F41" w14:textId="1468D9E4" w:rsidR="009B5225" w:rsidRDefault="00DF7DC2" w:rsidP="009C3529">
      <w:pPr>
        <w:pStyle w:val="normaltext"/>
        <w:spacing w:after="0"/>
      </w:pPr>
      <w:r>
        <w:t xml:space="preserve">( </w:t>
      </w:r>
      <w:r w:rsidR="009B5225">
        <w:t>) I prefer not to answer</w:t>
      </w:r>
    </w:p>
    <w:p w14:paraId="6D552CCF" w14:textId="5E85D3DD" w:rsidR="009B5225" w:rsidRDefault="00DF7DC2" w:rsidP="00F44714">
      <w:pPr>
        <w:pStyle w:val="normaltext"/>
        <w:spacing w:after="0"/>
      </w:pPr>
      <w:r>
        <w:t xml:space="preserve">( </w:t>
      </w:r>
      <w:r w:rsidR="00F44714">
        <w:t>) Don't know</w:t>
      </w:r>
    </w:p>
    <w:p w14:paraId="5B29017D" w14:textId="77777777" w:rsidR="009B5225" w:rsidRDefault="009B5225">
      <w:pPr>
        <w:pStyle w:val="Heading4"/>
        <w:rPr>
          <w:rFonts w:eastAsia="Times New Roman"/>
        </w:rPr>
      </w:pPr>
      <w:r>
        <w:rPr>
          <w:rFonts w:eastAsia="Times New Roman"/>
        </w:rPr>
        <w:t>During that</w:t>
      </w:r>
      <w:r>
        <w:rPr>
          <w:rStyle w:val="Strong"/>
          <w:rFonts w:eastAsia="Times New Roman"/>
          <w:b/>
          <w:bCs/>
        </w:rPr>
        <w:t xml:space="preserve"> last time</w:t>
      </w:r>
      <w:r>
        <w:rPr>
          <w:rFonts w:eastAsia="Times New Roman"/>
        </w:rPr>
        <w:t xml:space="preserve"> you had receptive anal sex, did [</w:t>
      </w:r>
      <w:r w:rsidR="00B9519D">
        <w:rPr>
          <w:rFonts w:eastAsia="Times New Roman"/>
        </w:rPr>
        <w:t>INITIALS/NICKNAME</w:t>
      </w:r>
      <w:r>
        <w:rPr>
          <w:rFonts w:eastAsia="Times New Roman"/>
        </w:rPr>
        <w:t>] use a condom?</w:t>
      </w:r>
    </w:p>
    <w:p w14:paraId="3EDB6491" w14:textId="7B3688A6" w:rsidR="009B5225" w:rsidRDefault="00DF7DC2" w:rsidP="00712568">
      <w:pPr>
        <w:pStyle w:val="normaltext"/>
        <w:spacing w:after="0"/>
      </w:pPr>
      <w:r>
        <w:t xml:space="preserve">( </w:t>
      </w:r>
      <w:r w:rsidR="009B5225">
        <w:t>) No</w:t>
      </w:r>
    </w:p>
    <w:p w14:paraId="01ADEAFE" w14:textId="36BD8814" w:rsidR="009B5225" w:rsidRDefault="00DF7DC2" w:rsidP="00712568">
      <w:pPr>
        <w:pStyle w:val="normaltext"/>
        <w:spacing w:after="0"/>
      </w:pPr>
      <w:r>
        <w:t xml:space="preserve">( </w:t>
      </w:r>
      <w:r w:rsidR="009B5225">
        <w:t>) Yes, but not the whole time</w:t>
      </w:r>
    </w:p>
    <w:p w14:paraId="081CBD5C" w14:textId="64FC34CF" w:rsidR="009B5225" w:rsidRDefault="00DF7DC2" w:rsidP="00712568">
      <w:pPr>
        <w:pStyle w:val="normaltext"/>
        <w:spacing w:after="0"/>
      </w:pPr>
      <w:r>
        <w:t xml:space="preserve">( </w:t>
      </w:r>
      <w:r w:rsidR="009B5225">
        <w:t>) Yes, the whole time</w:t>
      </w:r>
    </w:p>
    <w:p w14:paraId="519936E8" w14:textId="19F8FA5E" w:rsidR="009B5225" w:rsidRDefault="00DF7DC2" w:rsidP="00712568">
      <w:pPr>
        <w:pStyle w:val="normaltext"/>
        <w:spacing w:after="0"/>
      </w:pPr>
      <w:r>
        <w:t xml:space="preserve">( </w:t>
      </w:r>
      <w:r w:rsidR="009B5225">
        <w:t>) I prefer not to answer</w:t>
      </w:r>
    </w:p>
    <w:p w14:paraId="7DDC53DC" w14:textId="7A3FF3A7" w:rsidR="009B5225" w:rsidRDefault="00DF7DC2" w:rsidP="00712568">
      <w:pPr>
        <w:pStyle w:val="normaltext"/>
        <w:spacing w:after="0"/>
      </w:pPr>
      <w:r>
        <w:t xml:space="preserve">( </w:t>
      </w:r>
      <w:r w:rsidR="009B5225">
        <w:t>) Don't know</w:t>
      </w:r>
    </w:p>
    <w:p w14:paraId="088A1DEE" w14:textId="77777777" w:rsidR="009B5225" w:rsidRDefault="009B5225">
      <w:pPr>
        <w:pStyle w:val="Heading4"/>
        <w:rPr>
          <w:rFonts w:eastAsia="Times New Roman"/>
        </w:rPr>
      </w:pPr>
      <w:r>
        <w:rPr>
          <w:rFonts w:eastAsia="Times New Roman"/>
        </w:rPr>
        <w:t xml:space="preserve">When you had sex that </w:t>
      </w:r>
      <w:r>
        <w:rPr>
          <w:rStyle w:val="Strong"/>
          <w:rFonts w:eastAsia="Times New Roman"/>
          <w:b/>
          <w:bCs/>
        </w:rPr>
        <w:t>last time</w:t>
      </w:r>
      <w:r>
        <w:rPr>
          <w:rFonts w:eastAsia="Times New Roman"/>
        </w:rPr>
        <w:t>, did you have insertive anal sex where you put your penis in his anus (you were the top)?</w:t>
      </w:r>
    </w:p>
    <w:p w14:paraId="77BDDE9E" w14:textId="73F9E756" w:rsidR="009B5225" w:rsidRDefault="00DF7DC2" w:rsidP="002566D2">
      <w:pPr>
        <w:pStyle w:val="normaltext"/>
        <w:spacing w:after="0"/>
      </w:pPr>
      <w:r>
        <w:t xml:space="preserve">( </w:t>
      </w:r>
      <w:r w:rsidR="009B5225">
        <w:t>) No</w:t>
      </w:r>
    </w:p>
    <w:p w14:paraId="4A123DDF" w14:textId="7C085386" w:rsidR="009B5225" w:rsidRDefault="00DF7DC2" w:rsidP="002566D2">
      <w:pPr>
        <w:pStyle w:val="normaltext"/>
        <w:spacing w:after="0"/>
      </w:pPr>
      <w:r>
        <w:t xml:space="preserve">( </w:t>
      </w:r>
      <w:r w:rsidR="009B5225">
        <w:t>) Yes</w:t>
      </w:r>
    </w:p>
    <w:p w14:paraId="38DC7233" w14:textId="3A753891" w:rsidR="009B5225" w:rsidRDefault="00DF7DC2" w:rsidP="002566D2">
      <w:pPr>
        <w:pStyle w:val="normaltext"/>
        <w:spacing w:after="0"/>
      </w:pPr>
      <w:r>
        <w:t xml:space="preserve">( </w:t>
      </w:r>
      <w:r w:rsidR="009B5225">
        <w:t>) I prefer not to answer</w:t>
      </w:r>
    </w:p>
    <w:p w14:paraId="7C15CE5D" w14:textId="29657A5B" w:rsidR="009B5225" w:rsidRDefault="00DF7DC2" w:rsidP="002566D2">
      <w:pPr>
        <w:pStyle w:val="normaltext"/>
        <w:spacing w:after="0"/>
      </w:pPr>
      <w:r>
        <w:t xml:space="preserve">( </w:t>
      </w:r>
      <w:r w:rsidR="009B5225">
        <w:t>) Don't know</w:t>
      </w:r>
    </w:p>
    <w:p w14:paraId="55305F05" w14:textId="3513C7EE" w:rsidR="009B5225" w:rsidRDefault="009B5225">
      <w:pPr>
        <w:pStyle w:val="Heading4"/>
        <w:rPr>
          <w:rFonts w:eastAsia="Times New Roman"/>
        </w:rPr>
      </w:pPr>
      <w:r>
        <w:rPr>
          <w:rFonts w:eastAsia="Times New Roman"/>
        </w:rPr>
        <w:t xml:space="preserve">During insertive anal sex that </w:t>
      </w:r>
      <w:r>
        <w:rPr>
          <w:rStyle w:val="Strong"/>
          <w:rFonts w:eastAsia="Times New Roman"/>
          <w:b/>
          <w:bCs/>
        </w:rPr>
        <w:t>last time</w:t>
      </w:r>
      <w:r>
        <w:rPr>
          <w:rFonts w:eastAsia="Times New Roman"/>
        </w:rPr>
        <w:t>, did you use a condom?</w:t>
      </w:r>
    </w:p>
    <w:p w14:paraId="71232595" w14:textId="701A981A" w:rsidR="009B5225" w:rsidRDefault="00DF7DC2" w:rsidP="002566D2">
      <w:pPr>
        <w:pStyle w:val="normaltext"/>
        <w:spacing w:after="0"/>
      </w:pPr>
      <w:r>
        <w:t xml:space="preserve">( </w:t>
      </w:r>
      <w:r w:rsidR="009B5225">
        <w:t>) No</w:t>
      </w:r>
    </w:p>
    <w:p w14:paraId="6C65CB66" w14:textId="6A359CE9" w:rsidR="009B5225" w:rsidRDefault="00DF7DC2" w:rsidP="002566D2">
      <w:pPr>
        <w:pStyle w:val="normaltext"/>
        <w:spacing w:after="0"/>
      </w:pPr>
      <w:r>
        <w:t xml:space="preserve">( </w:t>
      </w:r>
      <w:r w:rsidR="009B5225">
        <w:t>) Yes, but not the whole time</w:t>
      </w:r>
    </w:p>
    <w:p w14:paraId="1838F514" w14:textId="5D8E7370" w:rsidR="009B5225" w:rsidRDefault="00DF7DC2" w:rsidP="002566D2">
      <w:pPr>
        <w:pStyle w:val="normaltext"/>
        <w:spacing w:after="0"/>
      </w:pPr>
      <w:r>
        <w:t xml:space="preserve">( </w:t>
      </w:r>
      <w:r w:rsidR="009B5225">
        <w:t>) Yes, the whole time</w:t>
      </w:r>
    </w:p>
    <w:p w14:paraId="5C1EBED4" w14:textId="18626DA7" w:rsidR="009B5225" w:rsidRDefault="00DF7DC2" w:rsidP="002566D2">
      <w:pPr>
        <w:pStyle w:val="normaltext"/>
        <w:spacing w:after="0"/>
      </w:pPr>
      <w:r>
        <w:t xml:space="preserve">( </w:t>
      </w:r>
      <w:r w:rsidR="009B5225">
        <w:t>) I prefer not to answer</w:t>
      </w:r>
    </w:p>
    <w:p w14:paraId="228BBE8F" w14:textId="107D96CA" w:rsidR="009B5225" w:rsidRDefault="00DF7DC2" w:rsidP="002566D2">
      <w:pPr>
        <w:pStyle w:val="normaltext"/>
        <w:spacing w:after="0"/>
      </w:pPr>
      <w:r>
        <w:t xml:space="preserve">( </w:t>
      </w:r>
      <w:r w:rsidR="009B5225">
        <w:t>) Don't know</w:t>
      </w:r>
    </w:p>
    <w:p w14:paraId="661A2ADF" w14:textId="414AB067" w:rsidR="009B5225" w:rsidRDefault="00C6255A" w:rsidP="0025359E">
      <w:pPr>
        <w:jc w:val="center"/>
        <w:rPr>
          <w:rFonts w:eastAsia="Times New Roman"/>
        </w:rPr>
      </w:pPr>
      <w:r>
        <w:rPr>
          <w:rFonts w:eastAsia="Times New Roman"/>
        </w:rPr>
        <w:pict w14:anchorId="766F5172">
          <v:rect id="_x0000_i1052" style="width:468pt;height:1.5pt" o:hralign="center" o:hrstd="t" o:hr="t" fillcolor="#a0a0a0" stroked="f"/>
        </w:pict>
      </w:r>
    </w:p>
    <w:p w14:paraId="2B73016E" w14:textId="695E2A6B" w:rsidR="009B5225" w:rsidRDefault="009B5225">
      <w:pPr>
        <w:pStyle w:val="Heading2"/>
        <w:rPr>
          <w:rFonts w:eastAsia="Times New Roman"/>
        </w:rPr>
      </w:pPr>
      <w:r>
        <w:rPr>
          <w:rFonts w:eastAsia="Times New Roman"/>
        </w:rPr>
        <w:lastRenderedPageBreak/>
        <w:t>Sexual Behavior: Male Sex Partners (Last sex HIV)</w:t>
      </w:r>
    </w:p>
    <w:p w14:paraId="760A920E" w14:textId="77777777" w:rsidR="009B5225" w:rsidRDefault="009B5225">
      <w:pPr>
        <w:pStyle w:val="Heading4"/>
        <w:rPr>
          <w:rFonts w:eastAsia="Times New Roman"/>
        </w:rPr>
      </w:pPr>
      <w:r>
        <w:rPr>
          <w:rFonts w:eastAsia="Times New Roman"/>
        </w:rPr>
        <w:t>The</w:t>
      </w:r>
      <w:r>
        <w:rPr>
          <w:rStyle w:val="Strong"/>
          <w:rFonts w:eastAsia="Times New Roman"/>
          <w:b/>
          <w:bCs/>
        </w:rPr>
        <w:t xml:space="preserve"> last time</w:t>
      </w:r>
      <w:r>
        <w:rPr>
          <w:rFonts w:eastAsia="Times New Roman"/>
        </w:rPr>
        <w:t xml:space="preserve"> you had sex with [</w:t>
      </w:r>
      <w:r w:rsidR="00B9519D">
        <w:rPr>
          <w:rFonts w:eastAsia="Times New Roman"/>
        </w:rPr>
        <w:t>INITIALS/NICKNAME</w:t>
      </w:r>
      <w:r>
        <w:rPr>
          <w:rFonts w:eastAsia="Times New Roman"/>
        </w:rPr>
        <w:t>], did you know his HIV status?</w:t>
      </w:r>
    </w:p>
    <w:p w14:paraId="13FC86B0" w14:textId="36CCE115" w:rsidR="009B5225" w:rsidRDefault="00DF7DC2" w:rsidP="00063438">
      <w:pPr>
        <w:pStyle w:val="normaltext"/>
        <w:spacing w:after="0"/>
      </w:pPr>
      <w:r>
        <w:t xml:space="preserve">( </w:t>
      </w:r>
      <w:r w:rsidR="009B5225">
        <w:t>) No</w:t>
      </w:r>
    </w:p>
    <w:p w14:paraId="59C7D8DD" w14:textId="64573797" w:rsidR="009B5225" w:rsidRDefault="00DF7DC2" w:rsidP="00063438">
      <w:pPr>
        <w:pStyle w:val="normaltext"/>
        <w:spacing w:after="0"/>
      </w:pPr>
      <w:r>
        <w:t xml:space="preserve">( </w:t>
      </w:r>
      <w:r w:rsidR="009B5225">
        <w:t>) Yes</w:t>
      </w:r>
    </w:p>
    <w:p w14:paraId="01A422E2" w14:textId="5551AC26" w:rsidR="00063438" w:rsidRDefault="00DF7DC2" w:rsidP="00063438">
      <w:pPr>
        <w:pStyle w:val="normaltext"/>
        <w:spacing w:after="0"/>
      </w:pPr>
      <w:r>
        <w:t xml:space="preserve">( </w:t>
      </w:r>
      <w:r w:rsidR="00063438">
        <w:t>) I prefer not to answer</w:t>
      </w:r>
    </w:p>
    <w:p w14:paraId="38222EBC" w14:textId="77777777" w:rsidR="009B5225" w:rsidRDefault="009B5225">
      <w:pPr>
        <w:pStyle w:val="Heading4"/>
        <w:rPr>
          <w:rFonts w:eastAsia="Times New Roman"/>
        </w:rPr>
      </w:pPr>
      <w:r>
        <w:rPr>
          <w:rFonts w:eastAsia="Times New Roman"/>
        </w:rPr>
        <w:t>What was [</w:t>
      </w:r>
      <w:r w:rsidR="00B9519D">
        <w:rPr>
          <w:rFonts w:eastAsia="Times New Roman"/>
        </w:rPr>
        <w:t>INITIALS/NICKNAME</w:t>
      </w:r>
      <w:r>
        <w:rPr>
          <w:rFonts w:eastAsia="Times New Roman"/>
        </w:rPr>
        <w:t>]'s HIV status?</w:t>
      </w:r>
    </w:p>
    <w:p w14:paraId="2FA53821" w14:textId="18B0165C" w:rsidR="009B5225" w:rsidRDefault="00A02683" w:rsidP="00063438">
      <w:pPr>
        <w:pStyle w:val="normaltext"/>
        <w:spacing w:after="0"/>
      </w:pPr>
      <w:r>
        <w:t xml:space="preserve">( </w:t>
      </w:r>
      <w:r w:rsidR="009B5225">
        <w:t>) HIV-negative</w:t>
      </w:r>
    </w:p>
    <w:p w14:paraId="70671C2F" w14:textId="192EDE0A" w:rsidR="009B5225" w:rsidRDefault="00A02683" w:rsidP="00063438">
      <w:pPr>
        <w:pStyle w:val="normaltext"/>
        <w:spacing w:after="0"/>
      </w:pPr>
      <w:r>
        <w:t xml:space="preserve">( </w:t>
      </w:r>
      <w:r w:rsidR="009B5225">
        <w:t>) HIV-positive</w:t>
      </w:r>
    </w:p>
    <w:p w14:paraId="3EB11AE1" w14:textId="3D6D519F" w:rsidR="009B5225" w:rsidRDefault="00A02683" w:rsidP="00063438">
      <w:pPr>
        <w:pStyle w:val="normaltext"/>
        <w:spacing w:after="0"/>
      </w:pPr>
      <w:r>
        <w:t xml:space="preserve">( </w:t>
      </w:r>
      <w:r w:rsidR="009B5225">
        <w:t>) Indeterminate</w:t>
      </w:r>
    </w:p>
    <w:p w14:paraId="2B61017B" w14:textId="7BA8F591" w:rsidR="009B5225" w:rsidRDefault="00A02683" w:rsidP="00063438">
      <w:pPr>
        <w:pStyle w:val="normaltext"/>
        <w:spacing w:after="0"/>
      </w:pPr>
      <w:r>
        <w:t xml:space="preserve">( </w:t>
      </w:r>
      <w:r w:rsidR="009B5225">
        <w:t>) I prefer not to answer</w:t>
      </w:r>
    </w:p>
    <w:p w14:paraId="4D631E18" w14:textId="77777777" w:rsidR="001F6823" w:rsidRDefault="00C6255A" w:rsidP="001F6823">
      <w:pPr>
        <w:jc w:val="center"/>
        <w:rPr>
          <w:rFonts w:eastAsia="Times New Roman"/>
        </w:rPr>
      </w:pPr>
      <w:r>
        <w:rPr>
          <w:rFonts w:eastAsia="Times New Roman"/>
        </w:rPr>
        <w:pict w14:anchorId="1D4A7B26">
          <v:rect id="_x0000_i1053" style="width:468pt;height:1.5pt" o:hralign="center" o:hrstd="t" o:hr="t" fillcolor="#a0a0a0" stroked="f"/>
        </w:pict>
      </w:r>
    </w:p>
    <w:p w14:paraId="008127D1" w14:textId="77777777" w:rsidR="009B5225" w:rsidRPr="00357001" w:rsidRDefault="009B5225" w:rsidP="00357001">
      <w:pPr>
        <w:pStyle w:val="Heading2"/>
        <w:rPr>
          <w:rFonts w:eastAsia="Times New Roman"/>
        </w:rPr>
      </w:pPr>
      <w:r>
        <w:rPr>
          <w:rFonts w:eastAsia="Times New Roman"/>
        </w:rPr>
        <w:t>Last sex partner - age</w:t>
      </w:r>
    </w:p>
    <w:p w14:paraId="5C35A3A4" w14:textId="77777777" w:rsidR="009B5225" w:rsidRDefault="009B5225">
      <w:pPr>
        <w:pStyle w:val="Heading4"/>
        <w:rPr>
          <w:rFonts w:eastAsia="Times New Roman"/>
        </w:rPr>
      </w:pPr>
      <w:r>
        <w:rPr>
          <w:rFonts w:eastAsia="Times New Roman"/>
        </w:rPr>
        <w:t>What was [</w:t>
      </w:r>
      <w:r w:rsidR="00B9519D">
        <w:rPr>
          <w:rFonts w:eastAsia="Times New Roman"/>
        </w:rPr>
        <w:t>INITIALS/NICKNAME</w:t>
      </w:r>
      <w:r>
        <w:rPr>
          <w:rFonts w:eastAsia="Times New Roman"/>
        </w:rPr>
        <w:t>]'s age?</w:t>
      </w:r>
    </w:p>
    <w:p w14:paraId="2303E6C9" w14:textId="3B83F2E9" w:rsidR="009B5225" w:rsidRDefault="009B5225" w:rsidP="00DE377F">
      <w:pPr>
        <w:pStyle w:val="normaltext"/>
        <w:spacing w:after="0"/>
      </w:pPr>
      <w:r>
        <w:t>(</w:t>
      </w:r>
      <w:r w:rsidR="00A02683">
        <w:t xml:space="preserve"> </w:t>
      </w:r>
      <w:r>
        <w:t>) 19 years or younger</w:t>
      </w:r>
    </w:p>
    <w:p w14:paraId="67B97553" w14:textId="73F1D50D" w:rsidR="009B5225" w:rsidRDefault="00A02683" w:rsidP="00DE377F">
      <w:pPr>
        <w:pStyle w:val="normaltext"/>
        <w:spacing w:after="0"/>
      </w:pPr>
      <w:r>
        <w:t xml:space="preserve">( </w:t>
      </w:r>
      <w:r w:rsidR="009B5225">
        <w:t>) 20 to 24 years</w:t>
      </w:r>
    </w:p>
    <w:p w14:paraId="50D6D5DB" w14:textId="6013E902" w:rsidR="009B5225" w:rsidRDefault="00A02683" w:rsidP="00DE377F">
      <w:pPr>
        <w:pStyle w:val="normaltext"/>
        <w:spacing w:after="0"/>
      </w:pPr>
      <w:r>
        <w:t xml:space="preserve">( </w:t>
      </w:r>
      <w:r w:rsidR="009B5225">
        <w:t>) 25 to 29 years</w:t>
      </w:r>
    </w:p>
    <w:p w14:paraId="5CD71131" w14:textId="5F14CDF2" w:rsidR="009B5225" w:rsidRDefault="00A02683" w:rsidP="00DE377F">
      <w:pPr>
        <w:pStyle w:val="normaltext"/>
        <w:spacing w:after="0"/>
      </w:pPr>
      <w:r>
        <w:t xml:space="preserve">( </w:t>
      </w:r>
      <w:r w:rsidR="009B5225">
        <w:t>) 30 to 34 years</w:t>
      </w:r>
    </w:p>
    <w:p w14:paraId="41BB6E73" w14:textId="59CAA2D3" w:rsidR="009B5225" w:rsidRDefault="00A02683" w:rsidP="00DE377F">
      <w:pPr>
        <w:pStyle w:val="normaltext"/>
        <w:spacing w:after="0"/>
      </w:pPr>
      <w:r>
        <w:t xml:space="preserve">( </w:t>
      </w:r>
      <w:r w:rsidR="009B5225">
        <w:t>) 35 to 39 years</w:t>
      </w:r>
    </w:p>
    <w:p w14:paraId="4E890FF6" w14:textId="261722DE" w:rsidR="009B5225" w:rsidRDefault="00A02683" w:rsidP="00DE377F">
      <w:pPr>
        <w:pStyle w:val="normaltext"/>
        <w:spacing w:after="0"/>
      </w:pPr>
      <w:r>
        <w:t xml:space="preserve">( </w:t>
      </w:r>
      <w:r w:rsidR="009B5225">
        <w:t>) 40 to 44 years</w:t>
      </w:r>
    </w:p>
    <w:p w14:paraId="7B363691" w14:textId="05A6B772" w:rsidR="009B5225" w:rsidRDefault="00A02683" w:rsidP="00DE377F">
      <w:pPr>
        <w:pStyle w:val="normaltext"/>
        <w:spacing w:after="0"/>
      </w:pPr>
      <w:r>
        <w:t xml:space="preserve">( </w:t>
      </w:r>
      <w:r w:rsidR="009B5225">
        <w:t>) 45 to 49 years</w:t>
      </w:r>
    </w:p>
    <w:p w14:paraId="69D84F96" w14:textId="01E1D7A6" w:rsidR="009B5225" w:rsidRDefault="00A02683" w:rsidP="00DE377F">
      <w:pPr>
        <w:pStyle w:val="normaltext"/>
        <w:spacing w:after="0"/>
      </w:pPr>
      <w:r>
        <w:t xml:space="preserve">( </w:t>
      </w:r>
      <w:r w:rsidR="009B5225">
        <w:t>) 50 to 54 years</w:t>
      </w:r>
    </w:p>
    <w:p w14:paraId="2A721186" w14:textId="6C46C98B" w:rsidR="009B5225" w:rsidRDefault="00A02683" w:rsidP="00DE377F">
      <w:pPr>
        <w:pStyle w:val="normaltext"/>
        <w:spacing w:after="0"/>
      </w:pPr>
      <w:r>
        <w:t xml:space="preserve">( </w:t>
      </w:r>
      <w:r w:rsidR="009B5225">
        <w:t>) 55 to 59 years</w:t>
      </w:r>
    </w:p>
    <w:p w14:paraId="751707F6" w14:textId="2CB29278" w:rsidR="009B5225" w:rsidRDefault="00A02683" w:rsidP="00DE377F">
      <w:pPr>
        <w:pStyle w:val="normaltext"/>
        <w:spacing w:after="0"/>
      </w:pPr>
      <w:r>
        <w:t xml:space="preserve">( </w:t>
      </w:r>
      <w:r w:rsidR="009B5225">
        <w:t>) 60 to 64 years</w:t>
      </w:r>
    </w:p>
    <w:p w14:paraId="0F9950BF" w14:textId="4056BB9B" w:rsidR="009B5225" w:rsidRDefault="00A02683" w:rsidP="00DE377F">
      <w:pPr>
        <w:pStyle w:val="normaltext"/>
        <w:spacing w:after="0"/>
      </w:pPr>
      <w:r>
        <w:t xml:space="preserve">( </w:t>
      </w:r>
      <w:r w:rsidR="009B5225">
        <w:t>) 65 to 69 years</w:t>
      </w:r>
    </w:p>
    <w:p w14:paraId="07BB63EA" w14:textId="799B0ECE" w:rsidR="009B5225" w:rsidRDefault="00A02683" w:rsidP="00DE377F">
      <w:pPr>
        <w:pStyle w:val="normaltext"/>
        <w:spacing w:after="0"/>
      </w:pPr>
      <w:r>
        <w:t xml:space="preserve">( </w:t>
      </w:r>
      <w:r w:rsidR="009B5225">
        <w:t>) 70 to 74 years</w:t>
      </w:r>
    </w:p>
    <w:p w14:paraId="3AF4C826" w14:textId="1A986C09" w:rsidR="009B5225" w:rsidRDefault="00A02683" w:rsidP="00DE377F">
      <w:pPr>
        <w:pStyle w:val="normaltext"/>
        <w:spacing w:after="0"/>
      </w:pPr>
      <w:r>
        <w:t xml:space="preserve">( </w:t>
      </w:r>
      <w:r w:rsidR="009B5225">
        <w:t>) 75 to 79 years</w:t>
      </w:r>
    </w:p>
    <w:p w14:paraId="5BAF1FDC" w14:textId="6B23F875" w:rsidR="009B5225" w:rsidRDefault="00A02683" w:rsidP="00DE377F">
      <w:pPr>
        <w:pStyle w:val="normaltext"/>
        <w:spacing w:after="0"/>
      </w:pPr>
      <w:r>
        <w:t xml:space="preserve">( </w:t>
      </w:r>
      <w:r w:rsidR="009B5225">
        <w:t>) 80 years or older</w:t>
      </w:r>
    </w:p>
    <w:p w14:paraId="686634C1" w14:textId="540E13C1" w:rsidR="009B5225" w:rsidRDefault="00A02683" w:rsidP="00DE377F">
      <w:pPr>
        <w:pStyle w:val="normaltext"/>
        <w:spacing w:after="0"/>
      </w:pPr>
      <w:r>
        <w:t xml:space="preserve">( </w:t>
      </w:r>
      <w:r w:rsidR="009B5225">
        <w:t>) Don't know</w:t>
      </w:r>
    </w:p>
    <w:p w14:paraId="3402B74A" w14:textId="64EA3EC7" w:rsidR="009B5225" w:rsidRDefault="00A02683" w:rsidP="00DE377F">
      <w:pPr>
        <w:pStyle w:val="normaltext"/>
        <w:spacing w:after="0"/>
      </w:pPr>
      <w:r>
        <w:t xml:space="preserve">( </w:t>
      </w:r>
      <w:r w:rsidR="009B5225">
        <w:t>) Pre</w:t>
      </w:r>
      <w:r w:rsidR="00DE377F">
        <w:t>fer not to answer</w:t>
      </w:r>
    </w:p>
    <w:p w14:paraId="3E2CF175" w14:textId="77777777" w:rsidR="009B5225" w:rsidRDefault="009B5225">
      <w:pPr>
        <w:pStyle w:val="Heading4"/>
        <w:rPr>
          <w:rFonts w:eastAsia="Times New Roman"/>
        </w:rPr>
      </w:pPr>
      <w:r>
        <w:rPr>
          <w:rFonts w:eastAsia="Times New Roman"/>
        </w:rPr>
        <w:t>Was [</w:t>
      </w:r>
      <w:r w:rsidR="00B9519D">
        <w:rPr>
          <w:rFonts w:eastAsia="Times New Roman"/>
        </w:rPr>
        <w:t>INITIALS/NICKNAME</w:t>
      </w:r>
      <w:r>
        <w:rPr>
          <w:rFonts w:eastAsia="Times New Roman"/>
        </w:rPr>
        <w:t>] younger than you, older than you, or the same age as you?</w:t>
      </w:r>
    </w:p>
    <w:p w14:paraId="5D37FA95" w14:textId="0977502F" w:rsidR="009B5225" w:rsidRDefault="009B5225" w:rsidP="00E348F0">
      <w:pPr>
        <w:pStyle w:val="normaltext"/>
        <w:spacing w:after="0"/>
      </w:pPr>
      <w:r>
        <w:t>[ ] Younger</w:t>
      </w:r>
      <w:r w:rsidR="00E348F0">
        <w:tab/>
      </w:r>
      <w:r w:rsidR="00E348F0">
        <w:tab/>
      </w:r>
      <w:r w:rsidR="00E348F0">
        <w:tab/>
      </w:r>
      <w:r w:rsidR="00E348F0">
        <w:tab/>
      </w:r>
      <w:r w:rsidR="00357001">
        <w:tab/>
      </w:r>
      <w:r w:rsidR="00357001">
        <w:tab/>
      </w:r>
    </w:p>
    <w:p w14:paraId="4795013E" w14:textId="414BC02A" w:rsidR="009B5225" w:rsidRPr="00E348F0" w:rsidRDefault="009B5225" w:rsidP="00E348F0">
      <w:pPr>
        <w:rPr>
          <w:rFonts w:eastAsia="Times New Roman"/>
        </w:rPr>
      </w:pPr>
      <w:r>
        <w:t>[ ] Older</w:t>
      </w:r>
      <w:r w:rsidR="00E348F0">
        <w:tab/>
      </w:r>
      <w:r w:rsidR="00E348F0">
        <w:tab/>
      </w:r>
      <w:r w:rsidR="00E348F0">
        <w:tab/>
      </w:r>
      <w:r w:rsidR="00E348F0">
        <w:tab/>
      </w:r>
      <w:r w:rsidR="00357001">
        <w:tab/>
      </w:r>
      <w:r w:rsidR="00357001">
        <w:tab/>
      </w:r>
    </w:p>
    <w:p w14:paraId="3A5D7C91" w14:textId="1217E1BA" w:rsidR="009B5225" w:rsidRDefault="009B5225" w:rsidP="00E348F0">
      <w:pPr>
        <w:pStyle w:val="normaltext"/>
        <w:spacing w:after="0"/>
      </w:pPr>
      <w:r>
        <w:t>[ ] Same age</w:t>
      </w:r>
      <w:r w:rsidR="00E348F0">
        <w:tab/>
      </w:r>
      <w:r w:rsidR="00E348F0">
        <w:tab/>
      </w:r>
      <w:r w:rsidR="00E348F0">
        <w:tab/>
      </w:r>
      <w:r w:rsidR="00E348F0">
        <w:tab/>
      </w:r>
      <w:r w:rsidR="00357001">
        <w:tab/>
      </w:r>
      <w:r w:rsidR="00357001">
        <w:tab/>
      </w:r>
    </w:p>
    <w:p w14:paraId="2F80A6BC" w14:textId="393B6793" w:rsidR="009B5225" w:rsidRDefault="009B5225" w:rsidP="00E348F0">
      <w:pPr>
        <w:pStyle w:val="normaltext"/>
        <w:spacing w:after="0"/>
      </w:pPr>
      <w:r>
        <w:t>[ ] I prefer not to answer</w:t>
      </w:r>
      <w:r w:rsidR="00E348F0">
        <w:tab/>
      </w:r>
      <w:r w:rsidR="00E348F0">
        <w:tab/>
      </w:r>
      <w:r w:rsidR="00357001">
        <w:tab/>
      </w:r>
      <w:r w:rsidR="00357001">
        <w:tab/>
      </w:r>
    </w:p>
    <w:p w14:paraId="75894EE3" w14:textId="3701456C" w:rsidR="009B5225" w:rsidRDefault="009B5225" w:rsidP="00E348F0">
      <w:pPr>
        <w:pStyle w:val="normaltext"/>
        <w:spacing w:after="0"/>
        <w:rPr>
          <w:rFonts w:eastAsia="Times New Roman"/>
          <w:b/>
        </w:rPr>
      </w:pPr>
      <w:r>
        <w:t>[ ] Don't know</w:t>
      </w:r>
      <w:r w:rsidR="00E348F0">
        <w:tab/>
      </w:r>
      <w:r w:rsidR="00E348F0">
        <w:tab/>
      </w:r>
      <w:r w:rsidR="00E348F0">
        <w:tab/>
      </w:r>
      <w:r w:rsidR="00E348F0">
        <w:tab/>
      </w:r>
      <w:r w:rsidR="00357001">
        <w:tab/>
      </w:r>
      <w:r w:rsidR="00357001">
        <w:tab/>
      </w:r>
    </w:p>
    <w:p w14:paraId="2FA45D71" w14:textId="77777777" w:rsidR="00E348F0" w:rsidRDefault="00E348F0" w:rsidP="00E348F0">
      <w:pPr>
        <w:pStyle w:val="normaltext"/>
        <w:spacing w:after="0"/>
      </w:pPr>
    </w:p>
    <w:p w14:paraId="4FA17F02" w14:textId="77777777" w:rsidR="009B5225" w:rsidRDefault="009B5225">
      <w:pPr>
        <w:pStyle w:val="Heading4"/>
        <w:rPr>
          <w:rFonts w:eastAsia="Times New Roman"/>
        </w:rPr>
      </w:pPr>
      <w:r>
        <w:rPr>
          <w:rFonts w:eastAsia="Times New Roman"/>
        </w:rPr>
        <w:lastRenderedPageBreak/>
        <w:t>Which of the following best describes [</w:t>
      </w:r>
      <w:r w:rsidR="00B9519D">
        <w:rPr>
          <w:rFonts w:eastAsia="Times New Roman"/>
        </w:rPr>
        <w:t>INITIALS/NICKNAME</w:t>
      </w:r>
      <w:r>
        <w:rPr>
          <w:rFonts w:eastAsia="Times New Roman"/>
        </w:rPr>
        <w:t>]'s ethnic background?</w:t>
      </w:r>
    </w:p>
    <w:p w14:paraId="01924A18" w14:textId="46D123F7" w:rsidR="009B5225" w:rsidRDefault="009B5225" w:rsidP="00E348F0">
      <w:pPr>
        <w:pStyle w:val="normaltext"/>
        <w:spacing w:after="0"/>
      </w:pPr>
      <w:r>
        <w:t>[ ] American Indian or Alaska Native</w:t>
      </w:r>
      <w:r w:rsidR="00E348F0">
        <w:tab/>
      </w:r>
      <w:r w:rsidR="00E348F0">
        <w:tab/>
      </w:r>
    </w:p>
    <w:p w14:paraId="64313071" w14:textId="605D8B80" w:rsidR="009B5225" w:rsidRDefault="009B5225" w:rsidP="00E348F0">
      <w:pPr>
        <w:pStyle w:val="normaltext"/>
        <w:spacing w:after="0"/>
      </w:pPr>
      <w:r>
        <w:t>[ ] Asian</w:t>
      </w:r>
      <w:r w:rsidR="00E348F0">
        <w:tab/>
      </w:r>
      <w:r w:rsidR="00E348F0">
        <w:tab/>
      </w:r>
      <w:r w:rsidR="00E348F0">
        <w:tab/>
      </w:r>
      <w:r w:rsidR="00E348F0">
        <w:tab/>
      </w:r>
      <w:r w:rsidR="00E348F0">
        <w:tab/>
      </w:r>
      <w:r w:rsidR="00E348F0">
        <w:tab/>
      </w:r>
    </w:p>
    <w:p w14:paraId="4E1C41F5" w14:textId="7FBDA65B" w:rsidR="009B5225" w:rsidRDefault="009B5225" w:rsidP="00E348F0">
      <w:pPr>
        <w:pStyle w:val="normaltext"/>
        <w:spacing w:after="0"/>
      </w:pPr>
      <w:r>
        <w:t>[ ] Black or African American</w:t>
      </w:r>
      <w:r w:rsidR="00E348F0">
        <w:tab/>
      </w:r>
      <w:r w:rsidR="00E348F0">
        <w:tab/>
      </w:r>
      <w:r w:rsidR="00E348F0">
        <w:tab/>
      </w:r>
    </w:p>
    <w:p w14:paraId="2D1B3051" w14:textId="29A3F0BD" w:rsidR="009B5225" w:rsidRDefault="009B5225" w:rsidP="00E348F0">
      <w:pPr>
        <w:pStyle w:val="normaltext"/>
        <w:spacing w:after="0"/>
      </w:pPr>
      <w:r>
        <w:t>[ ] Hispanic or Latino</w:t>
      </w:r>
      <w:r w:rsidR="00E348F0">
        <w:tab/>
      </w:r>
      <w:r w:rsidR="00E348F0">
        <w:tab/>
      </w:r>
      <w:r w:rsidR="00E348F0">
        <w:tab/>
      </w:r>
      <w:r w:rsidR="00E348F0">
        <w:tab/>
      </w:r>
      <w:r w:rsidR="00E348F0">
        <w:tab/>
      </w:r>
    </w:p>
    <w:p w14:paraId="071964E0" w14:textId="115749EC" w:rsidR="009B5225" w:rsidRDefault="009B5225" w:rsidP="00E348F0">
      <w:pPr>
        <w:pStyle w:val="normaltext"/>
        <w:spacing w:after="0"/>
      </w:pPr>
      <w:r>
        <w:t>[ ] Native Hawaiian or other Pacific Islander</w:t>
      </w:r>
      <w:r w:rsidR="00E348F0">
        <w:tab/>
      </w:r>
    </w:p>
    <w:p w14:paraId="743FA9DB" w14:textId="5CBB8C3E" w:rsidR="009B5225" w:rsidRDefault="009B5225" w:rsidP="00E348F0">
      <w:pPr>
        <w:pStyle w:val="normaltext"/>
        <w:spacing w:after="0"/>
      </w:pPr>
      <w:r>
        <w:t>[ ] White</w:t>
      </w:r>
      <w:r w:rsidR="00E348F0">
        <w:tab/>
      </w:r>
      <w:r w:rsidR="00E348F0">
        <w:tab/>
      </w:r>
      <w:r w:rsidR="00E348F0">
        <w:tab/>
      </w:r>
      <w:r w:rsidR="00E348F0">
        <w:tab/>
      </w:r>
      <w:r w:rsidR="00E348F0">
        <w:tab/>
      </w:r>
      <w:r w:rsidR="00E348F0">
        <w:tab/>
      </w:r>
    </w:p>
    <w:p w14:paraId="49643783" w14:textId="2200187E" w:rsidR="009B5225" w:rsidRDefault="009B5225" w:rsidP="00E348F0">
      <w:pPr>
        <w:pStyle w:val="normaltext"/>
        <w:spacing w:after="0"/>
      </w:pPr>
      <w:r>
        <w:t>[ ] I prefer not to answer</w:t>
      </w:r>
      <w:r w:rsidR="00E348F0">
        <w:tab/>
      </w:r>
      <w:r w:rsidR="00E348F0">
        <w:tab/>
      </w:r>
      <w:r w:rsidR="00E348F0">
        <w:tab/>
      </w:r>
      <w:r w:rsidR="00E348F0">
        <w:tab/>
      </w:r>
    </w:p>
    <w:p w14:paraId="24B2674C" w14:textId="78B857D0" w:rsidR="009B5225" w:rsidRDefault="009B5225" w:rsidP="00E348F0">
      <w:pPr>
        <w:pStyle w:val="normaltext"/>
        <w:spacing w:after="0"/>
        <w:rPr>
          <w:rFonts w:eastAsia="Times New Roman"/>
          <w:b/>
        </w:rPr>
      </w:pPr>
      <w:r>
        <w:t>[ ] Don't know</w:t>
      </w:r>
      <w:r w:rsidR="00E348F0">
        <w:tab/>
      </w:r>
      <w:r w:rsidR="00E348F0">
        <w:tab/>
      </w:r>
      <w:r w:rsidR="00E348F0">
        <w:tab/>
      </w:r>
      <w:r w:rsidR="00E348F0">
        <w:tab/>
      </w:r>
      <w:r w:rsidR="00E348F0">
        <w:tab/>
      </w:r>
      <w:r w:rsidR="00E348F0">
        <w:tab/>
      </w:r>
    </w:p>
    <w:p w14:paraId="24A232DE" w14:textId="4F19C6C8" w:rsidR="009B5225" w:rsidRDefault="009B5225">
      <w:pPr>
        <w:pStyle w:val="Heading4"/>
        <w:rPr>
          <w:rFonts w:eastAsia="Times New Roman"/>
        </w:rPr>
      </w:pPr>
      <w:r>
        <w:rPr>
          <w:rFonts w:eastAsia="Times New Roman"/>
        </w:rPr>
        <w:t>Did you have sex with [</w:t>
      </w:r>
      <w:r w:rsidR="00B9519D">
        <w:rPr>
          <w:rFonts w:eastAsia="Times New Roman"/>
        </w:rPr>
        <w:t>INITIALS/NICKNAME</w:t>
      </w:r>
      <w:r>
        <w:rPr>
          <w:rFonts w:eastAsia="Times New Roman"/>
        </w:rPr>
        <w:t>] one time ('one night stand'), or more than one time?</w:t>
      </w:r>
    </w:p>
    <w:p w14:paraId="1FE5FFA2" w14:textId="5CA0AB52" w:rsidR="009B5225" w:rsidRDefault="00A02683" w:rsidP="00DB2EF0">
      <w:pPr>
        <w:pStyle w:val="normaltext"/>
        <w:spacing w:after="0"/>
      </w:pPr>
      <w:r>
        <w:t xml:space="preserve">( </w:t>
      </w:r>
      <w:r w:rsidR="009B5225">
        <w:t>) One time</w:t>
      </w:r>
    </w:p>
    <w:p w14:paraId="558CAA10" w14:textId="1B6A93D0" w:rsidR="009B5225" w:rsidRDefault="00A02683" w:rsidP="00DB2EF0">
      <w:pPr>
        <w:pStyle w:val="normaltext"/>
        <w:spacing w:after="0"/>
      </w:pPr>
      <w:r>
        <w:t xml:space="preserve">( </w:t>
      </w:r>
      <w:r w:rsidR="009B5225">
        <w:t>) More than one time</w:t>
      </w:r>
    </w:p>
    <w:p w14:paraId="10651B35" w14:textId="6E7E7F44" w:rsidR="009B5225" w:rsidRDefault="00A02683" w:rsidP="00DB2EF0">
      <w:pPr>
        <w:pStyle w:val="normaltext"/>
        <w:spacing w:after="0"/>
      </w:pPr>
      <w:r>
        <w:t xml:space="preserve">( </w:t>
      </w:r>
      <w:r w:rsidR="009B5225">
        <w:t>) I prefer not to answer</w:t>
      </w:r>
    </w:p>
    <w:p w14:paraId="29BF30B6" w14:textId="41C1551A" w:rsidR="00DB2EF0" w:rsidRDefault="00A02683" w:rsidP="00DB2EF0">
      <w:pPr>
        <w:pStyle w:val="normaltext"/>
        <w:spacing w:after="0"/>
      </w:pPr>
      <w:r>
        <w:t xml:space="preserve">( </w:t>
      </w:r>
      <w:r w:rsidR="00DB2EF0">
        <w:t>) Don't know</w:t>
      </w:r>
    </w:p>
    <w:p w14:paraId="2B13B9DE" w14:textId="77777777" w:rsidR="009B5225" w:rsidRDefault="009B5225">
      <w:pPr>
        <w:pStyle w:val="Heading3"/>
        <w:rPr>
          <w:rFonts w:eastAsia="Times New Roman"/>
        </w:rPr>
      </w:pPr>
      <w:r w:rsidRPr="00B40023">
        <w:rPr>
          <w:rFonts w:eastAsia="Times New Roman"/>
        </w:rPr>
        <w:t>How long have you been having a sexual relationship wit</w:t>
      </w:r>
      <w:r w:rsidR="00714233" w:rsidRPr="00B40023">
        <w:rPr>
          <w:rFonts w:eastAsia="Times New Roman"/>
        </w:rPr>
        <w:t>h</w:t>
      </w:r>
      <w:r w:rsidR="00730A21" w:rsidRPr="00B40023">
        <w:rPr>
          <w:rFonts w:eastAsia="Times New Roman"/>
        </w:rPr>
        <w:t xml:space="preserve"> [</w:t>
      </w:r>
      <w:r w:rsidR="00B9519D">
        <w:rPr>
          <w:rFonts w:eastAsia="Times New Roman"/>
        </w:rPr>
        <w:t>INITIALS/NICKNAME</w:t>
      </w:r>
      <w:r w:rsidR="00730A21" w:rsidRPr="00B40023">
        <w:rPr>
          <w:rFonts w:eastAsia="Times New Roman"/>
        </w:rPr>
        <w:t>]?</w:t>
      </w:r>
    </w:p>
    <w:p w14:paraId="396ED63A" w14:textId="77777777" w:rsidR="009B5225" w:rsidRDefault="009B5225">
      <w:pPr>
        <w:pStyle w:val="normaltext"/>
      </w:pPr>
      <w:r>
        <w:t>_________________________________________________</w:t>
      </w:r>
    </w:p>
    <w:p w14:paraId="36C2CF83" w14:textId="40848BF5" w:rsidR="009B5225" w:rsidRDefault="00A02683" w:rsidP="00714233">
      <w:pPr>
        <w:pStyle w:val="normaltext"/>
        <w:spacing w:after="0"/>
      </w:pPr>
      <w:r>
        <w:t xml:space="preserve">( </w:t>
      </w:r>
      <w:r w:rsidR="009B5225">
        <w:t>) Days</w:t>
      </w:r>
    </w:p>
    <w:p w14:paraId="6A9FA955" w14:textId="4C27D99D" w:rsidR="009B5225" w:rsidRDefault="00A02683" w:rsidP="00714233">
      <w:pPr>
        <w:pStyle w:val="normaltext"/>
        <w:spacing w:after="0"/>
      </w:pPr>
      <w:r>
        <w:t xml:space="preserve">( </w:t>
      </w:r>
      <w:r w:rsidR="00714233">
        <w:t>)</w:t>
      </w:r>
      <w:r w:rsidR="009B5225">
        <w:t xml:space="preserve"> Months</w:t>
      </w:r>
    </w:p>
    <w:p w14:paraId="0A300C6E" w14:textId="4ADE697B" w:rsidR="009B5225" w:rsidRDefault="00A02683" w:rsidP="00714233">
      <w:pPr>
        <w:pStyle w:val="normaltext"/>
        <w:spacing w:after="0"/>
      </w:pPr>
      <w:r>
        <w:t xml:space="preserve">( </w:t>
      </w:r>
      <w:r w:rsidR="00714233">
        <w:t>) Years</w:t>
      </w:r>
    </w:p>
    <w:p w14:paraId="705996AC" w14:textId="77777777" w:rsidR="009B5225" w:rsidRDefault="009B5225">
      <w:pPr>
        <w:pStyle w:val="Heading4"/>
        <w:rPr>
          <w:rFonts w:eastAsia="Times New Roman"/>
        </w:rPr>
      </w:pPr>
      <w:r>
        <w:rPr>
          <w:rFonts w:eastAsia="Times New Roman"/>
        </w:rPr>
        <w:t>Do you expect to have sex with [</w:t>
      </w:r>
      <w:r w:rsidR="00B9519D">
        <w:rPr>
          <w:rFonts w:eastAsia="Times New Roman"/>
        </w:rPr>
        <w:t>INITIALS/NICKNAME</w:t>
      </w:r>
      <w:r>
        <w:rPr>
          <w:rFonts w:eastAsia="Times New Roman"/>
        </w:rPr>
        <w:t>] again?</w:t>
      </w:r>
    </w:p>
    <w:p w14:paraId="7DE6C368" w14:textId="60D02C2E" w:rsidR="009B5225" w:rsidRDefault="00A02683" w:rsidP="00795BDE">
      <w:pPr>
        <w:pStyle w:val="normaltext"/>
        <w:spacing w:after="0"/>
      </w:pPr>
      <w:r>
        <w:t xml:space="preserve">( </w:t>
      </w:r>
      <w:r w:rsidR="009B5225">
        <w:t>) No</w:t>
      </w:r>
    </w:p>
    <w:p w14:paraId="18E37335" w14:textId="092D644A" w:rsidR="009B5225" w:rsidRDefault="00A02683" w:rsidP="00795BDE">
      <w:pPr>
        <w:pStyle w:val="normaltext"/>
        <w:spacing w:after="0"/>
      </w:pPr>
      <w:r>
        <w:t xml:space="preserve">( </w:t>
      </w:r>
      <w:r w:rsidR="009B5225">
        <w:t>) Yes</w:t>
      </w:r>
    </w:p>
    <w:p w14:paraId="68C766A2" w14:textId="3983D865" w:rsidR="009B5225" w:rsidRDefault="00A02683" w:rsidP="00795BDE">
      <w:pPr>
        <w:pStyle w:val="normaltext"/>
        <w:spacing w:after="0"/>
      </w:pPr>
      <w:r>
        <w:t xml:space="preserve">( </w:t>
      </w:r>
      <w:r w:rsidR="009B5225">
        <w:t>) I prefer not to answer</w:t>
      </w:r>
    </w:p>
    <w:p w14:paraId="44B93F66" w14:textId="435A3D02" w:rsidR="009B5225" w:rsidRDefault="00A02683" w:rsidP="00795BDE">
      <w:pPr>
        <w:pStyle w:val="normaltext"/>
        <w:spacing w:after="0"/>
      </w:pPr>
      <w:r>
        <w:t xml:space="preserve">( </w:t>
      </w:r>
      <w:r w:rsidR="00795BDE">
        <w:t>) Don't know</w:t>
      </w:r>
    </w:p>
    <w:p w14:paraId="11C21123" w14:textId="3F2E578B" w:rsidR="00795BDE" w:rsidRPr="001F6823" w:rsidRDefault="00C6255A" w:rsidP="001F6823">
      <w:pPr>
        <w:jc w:val="center"/>
        <w:rPr>
          <w:rFonts w:eastAsia="Times New Roman"/>
        </w:rPr>
      </w:pPr>
      <w:r>
        <w:rPr>
          <w:rFonts w:eastAsia="Times New Roman"/>
        </w:rPr>
        <w:pict w14:anchorId="5B5B6C1C">
          <v:rect id="_x0000_i1054" style="width:468pt;height:1.5pt" o:hralign="center" o:hrstd="t" o:hr="t" fillcolor="#a0a0a0" stroked="f"/>
        </w:pict>
      </w:r>
    </w:p>
    <w:p w14:paraId="4B329A5D" w14:textId="77777777" w:rsidR="00D46F89" w:rsidRDefault="00D46F89" w:rsidP="0043779D">
      <w:pPr>
        <w:pStyle w:val="Heading2"/>
        <w:rPr>
          <w:rFonts w:eastAsia="Times New Roman"/>
        </w:rPr>
      </w:pPr>
    </w:p>
    <w:p w14:paraId="38680EB7" w14:textId="77777777" w:rsidR="00D46F89" w:rsidRDefault="00D46F89" w:rsidP="0043779D">
      <w:pPr>
        <w:pStyle w:val="Heading2"/>
        <w:rPr>
          <w:rFonts w:eastAsia="Times New Roman"/>
        </w:rPr>
      </w:pPr>
    </w:p>
    <w:p w14:paraId="7E75A67F" w14:textId="77777777" w:rsidR="00D46F89" w:rsidRDefault="00D46F89" w:rsidP="0043779D">
      <w:pPr>
        <w:pStyle w:val="Heading2"/>
        <w:rPr>
          <w:rFonts w:eastAsia="Times New Roman"/>
        </w:rPr>
      </w:pPr>
    </w:p>
    <w:p w14:paraId="3586E89D" w14:textId="77777777" w:rsidR="00D46F89" w:rsidRDefault="00D46F89" w:rsidP="0043779D">
      <w:pPr>
        <w:pStyle w:val="Heading2"/>
        <w:rPr>
          <w:rFonts w:eastAsia="Times New Roman"/>
        </w:rPr>
      </w:pPr>
    </w:p>
    <w:p w14:paraId="01A24A47" w14:textId="02814D80" w:rsidR="009B5225" w:rsidRPr="0043779D" w:rsidRDefault="009B5225" w:rsidP="0043779D">
      <w:pPr>
        <w:pStyle w:val="Heading2"/>
        <w:rPr>
          <w:rFonts w:eastAsia="Times New Roman"/>
        </w:rPr>
      </w:pPr>
      <w:r>
        <w:rPr>
          <w:rFonts w:eastAsia="Times New Roman"/>
        </w:rPr>
        <w:lastRenderedPageBreak/>
        <w:t>Sexual Behavior: Male Sex Partners (Last sex relationship)</w:t>
      </w:r>
    </w:p>
    <w:p w14:paraId="4A083F7D" w14:textId="77777777" w:rsidR="009B5225" w:rsidRDefault="009B5225">
      <w:pPr>
        <w:pStyle w:val="Heading4"/>
        <w:rPr>
          <w:rFonts w:eastAsia="Times New Roman"/>
        </w:rPr>
      </w:pPr>
      <w:r>
        <w:rPr>
          <w:rFonts w:eastAsia="Times New Roman"/>
        </w:rPr>
        <w:t>As far as you know, during the time you were having a sexual relationship with [</w:t>
      </w:r>
      <w:r w:rsidR="00B9519D">
        <w:rPr>
          <w:rFonts w:eastAsia="Times New Roman"/>
        </w:rPr>
        <w:t>INITIALS/NICKNAME</w:t>
      </w:r>
      <w:r>
        <w:rPr>
          <w:rFonts w:eastAsia="Times New Roman"/>
        </w:rPr>
        <w:t xml:space="preserve">], did </w:t>
      </w:r>
      <w:r>
        <w:rPr>
          <w:rStyle w:val="Strong"/>
          <w:rFonts w:eastAsia="Times New Roman"/>
          <w:b/>
          <w:bCs/>
        </w:rPr>
        <w:t>he</w:t>
      </w:r>
      <w:r w:rsidR="0043779D">
        <w:rPr>
          <w:rFonts w:eastAsia="Times New Roman"/>
        </w:rPr>
        <w:t xml:space="preserve"> have sex with other people? </w:t>
      </w:r>
      <w:r>
        <w:rPr>
          <w:rFonts w:eastAsia="Times New Roman"/>
        </w:rPr>
        <w:t>Would you say he:</w:t>
      </w:r>
    </w:p>
    <w:p w14:paraId="5CE0D570" w14:textId="4CA44FAF" w:rsidR="009B5225" w:rsidRDefault="00D46F89" w:rsidP="003915B1">
      <w:pPr>
        <w:pStyle w:val="normaltext"/>
        <w:spacing w:after="0"/>
      </w:pPr>
      <w:r>
        <w:t xml:space="preserve">( </w:t>
      </w:r>
      <w:r w:rsidR="009B5225">
        <w:t>) Definitely did not</w:t>
      </w:r>
    </w:p>
    <w:p w14:paraId="38690EFE" w14:textId="676E6D0D" w:rsidR="009B5225" w:rsidRDefault="00D46F89" w:rsidP="003915B1">
      <w:pPr>
        <w:pStyle w:val="normaltext"/>
        <w:spacing w:after="0"/>
      </w:pPr>
      <w:r>
        <w:t xml:space="preserve">( </w:t>
      </w:r>
      <w:r w:rsidR="009B5225">
        <w:t>) Probably did not</w:t>
      </w:r>
    </w:p>
    <w:p w14:paraId="3170EFEE" w14:textId="33496EAA" w:rsidR="009B5225" w:rsidRDefault="00D46F89" w:rsidP="003915B1">
      <w:pPr>
        <w:pStyle w:val="normaltext"/>
        <w:spacing w:after="0"/>
      </w:pPr>
      <w:r>
        <w:t xml:space="preserve">( </w:t>
      </w:r>
      <w:r w:rsidR="009B5225">
        <w:t>) Probably did</w:t>
      </w:r>
    </w:p>
    <w:p w14:paraId="54B14624" w14:textId="1E2FC08D" w:rsidR="009B5225" w:rsidRDefault="00D46F89" w:rsidP="003915B1">
      <w:pPr>
        <w:pStyle w:val="normaltext"/>
        <w:spacing w:after="0"/>
      </w:pPr>
      <w:r>
        <w:t xml:space="preserve">( </w:t>
      </w:r>
      <w:r w:rsidR="009B5225">
        <w:t>) Definitely did</w:t>
      </w:r>
    </w:p>
    <w:p w14:paraId="2FDCB443" w14:textId="1E356B1B" w:rsidR="009B5225" w:rsidRDefault="00D46F89" w:rsidP="003915B1">
      <w:pPr>
        <w:pStyle w:val="normaltext"/>
        <w:spacing w:after="0"/>
      </w:pPr>
      <w:r>
        <w:t xml:space="preserve">( </w:t>
      </w:r>
      <w:r w:rsidR="009B5225">
        <w:t>) I prefer not to answer</w:t>
      </w:r>
    </w:p>
    <w:p w14:paraId="40FC385F" w14:textId="3C00359A" w:rsidR="009B5225" w:rsidRDefault="00D46F89" w:rsidP="003915B1">
      <w:pPr>
        <w:pStyle w:val="normaltext"/>
        <w:spacing w:after="0"/>
      </w:pPr>
      <w:r>
        <w:t xml:space="preserve">( </w:t>
      </w:r>
      <w:r w:rsidR="003915B1">
        <w:t>) Don't know</w:t>
      </w:r>
    </w:p>
    <w:p w14:paraId="270B59AC" w14:textId="77777777" w:rsidR="009B5225" w:rsidRDefault="009B5225">
      <w:pPr>
        <w:pStyle w:val="Heading4"/>
        <w:rPr>
          <w:rFonts w:eastAsia="Times New Roman"/>
        </w:rPr>
      </w:pPr>
      <w:r>
        <w:rPr>
          <w:rFonts w:eastAsia="Times New Roman"/>
        </w:rPr>
        <w:t>During the time you were having a sexual relationship with [</w:t>
      </w:r>
      <w:r w:rsidR="00B9519D">
        <w:rPr>
          <w:rFonts w:eastAsia="Times New Roman"/>
        </w:rPr>
        <w:t>INITIALS/NICKNAME</w:t>
      </w:r>
      <w:r>
        <w:rPr>
          <w:rFonts w:eastAsia="Times New Roman"/>
        </w:rPr>
        <w:t xml:space="preserve">], did </w:t>
      </w:r>
      <w:r>
        <w:rPr>
          <w:rStyle w:val="Strong"/>
          <w:rFonts w:eastAsia="Times New Roman"/>
          <w:b/>
          <w:bCs/>
        </w:rPr>
        <w:t>you</w:t>
      </w:r>
      <w:r>
        <w:rPr>
          <w:rFonts w:eastAsia="Times New Roman"/>
        </w:rPr>
        <w:t xml:space="preserve"> have sex with other people?</w:t>
      </w:r>
    </w:p>
    <w:p w14:paraId="218279B8" w14:textId="0751B937" w:rsidR="009B5225" w:rsidRDefault="009B5225" w:rsidP="003915B1">
      <w:pPr>
        <w:pStyle w:val="normaltext"/>
        <w:spacing w:after="0"/>
      </w:pPr>
      <w:r>
        <w:t>(</w:t>
      </w:r>
      <w:r w:rsidR="00D46F89">
        <w:t xml:space="preserve"> </w:t>
      </w:r>
      <w:r>
        <w:t>) No</w:t>
      </w:r>
    </w:p>
    <w:p w14:paraId="25843B79" w14:textId="1FDEBDF0" w:rsidR="009B5225" w:rsidRDefault="00D46F89" w:rsidP="003915B1">
      <w:pPr>
        <w:pStyle w:val="normaltext"/>
        <w:spacing w:after="0"/>
      </w:pPr>
      <w:r>
        <w:t xml:space="preserve">( </w:t>
      </w:r>
      <w:r w:rsidR="009B5225">
        <w:t>) Yes</w:t>
      </w:r>
    </w:p>
    <w:p w14:paraId="5CEA4A33" w14:textId="1C28293E" w:rsidR="009B5225" w:rsidRDefault="00D46F89" w:rsidP="003915B1">
      <w:pPr>
        <w:pStyle w:val="normaltext"/>
        <w:spacing w:after="0"/>
      </w:pPr>
      <w:r>
        <w:t xml:space="preserve">( </w:t>
      </w:r>
      <w:r w:rsidR="009B5225">
        <w:t>) I prefer not to answer</w:t>
      </w:r>
    </w:p>
    <w:p w14:paraId="232D7E0A" w14:textId="0001844C" w:rsidR="009B5225" w:rsidRDefault="00D46F89" w:rsidP="003915B1">
      <w:pPr>
        <w:pStyle w:val="normaltext"/>
        <w:spacing w:after="0"/>
      </w:pPr>
      <w:r>
        <w:t xml:space="preserve">( </w:t>
      </w:r>
      <w:r w:rsidR="009B5225">
        <w:t>) Don't know</w:t>
      </w:r>
    </w:p>
    <w:p w14:paraId="6F769F9F" w14:textId="77777777" w:rsidR="00E23BAB" w:rsidRDefault="00C6255A" w:rsidP="00E23BAB">
      <w:pPr>
        <w:jc w:val="center"/>
        <w:rPr>
          <w:rFonts w:eastAsia="Times New Roman"/>
        </w:rPr>
      </w:pPr>
      <w:r>
        <w:rPr>
          <w:rFonts w:eastAsia="Times New Roman"/>
        </w:rPr>
        <w:pict w14:anchorId="3D11D073">
          <v:rect id="_x0000_i1055" style="width:468pt;height:1.5pt" o:hralign="center" o:hrstd="t" o:hr="t" fillcolor="#a0a0a0" stroked="f"/>
        </w:pict>
      </w:r>
    </w:p>
    <w:p w14:paraId="232324D4" w14:textId="3275ED6D" w:rsidR="00E23BAB" w:rsidRPr="00E23BAB" w:rsidRDefault="00E23BAB">
      <w:pPr>
        <w:pStyle w:val="Heading4"/>
        <w:rPr>
          <w:rFonts w:eastAsia="Times New Roman"/>
          <w:sz w:val="36"/>
          <w:szCs w:val="36"/>
        </w:rPr>
      </w:pPr>
      <w:r w:rsidRPr="00E23BAB">
        <w:rPr>
          <w:rFonts w:eastAsia="Times New Roman"/>
          <w:sz w:val="36"/>
          <w:szCs w:val="36"/>
        </w:rPr>
        <w:t>Sexual Behavior: Male Sex Partners (Last sex relationship)</w:t>
      </w:r>
    </w:p>
    <w:p w14:paraId="68DF9DBB" w14:textId="34D67A6B" w:rsidR="009B5225" w:rsidRDefault="009B5225">
      <w:pPr>
        <w:pStyle w:val="Heading4"/>
        <w:rPr>
          <w:rFonts w:eastAsia="Times New Roman"/>
        </w:rPr>
      </w:pPr>
      <w:r>
        <w:rPr>
          <w:rFonts w:eastAsia="Times New Roman"/>
        </w:rPr>
        <w:t xml:space="preserve">Where did you </w:t>
      </w:r>
      <w:r>
        <w:rPr>
          <w:rStyle w:val="Strong"/>
          <w:rFonts w:eastAsia="Times New Roman"/>
          <w:b/>
          <w:bCs/>
        </w:rPr>
        <w:t>first</w:t>
      </w:r>
      <w:r>
        <w:rPr>
          <w:rFonts w:eastAsia="Times New Roman"/>
        </w:rPr>
        <w:t xml:space="preserve"> meet [</w:t>
      </w:r>
      <w:r w:rsidR="00B9519D">
        <w:rPr>
          <w:rFonts w:eastAsia="Times New Roman"/>
        </w:rPr>
        <w:t>INITIALS/NICKNAME</w:t>
      </w:r>
      <w:r>
        <w:rPr>
          <w:rFonts w:eastAsia="Times New Roman"/>
        </w:rPr>
        <w:t>]?</w:t>
      </w:r>
    </w:p>
    <w:p w14:paraId="1D36B2FB" w14:textId="30B23A1F" w:rsidR="009B5225" w:rsidRDefault="001666B5" w:rsidP="001C6E1B">
      <w:pPr>
        <w:pStyle w:val="normaltext"/>
        <w:spacing w:after="0"/>
      </w:pPr>
      <w:r>
        <w:t xml:space="preserve">( </w:t>
      </w:r>
      <w:r w:rsidR="009B5225">
        <w:t>) Work</w:t>
      </w:r>
    </w:p>
    <w:p w14:paraId="567D0E97" w14:textId="5478E2BB" w:rsidR="009B5225" w:rsidRDefault="001666B5" w:rsidP="001C6E1B">
      <w:pPr>
        <w:pStyle w:val="normaltext"/>
        <w:spacing w:after="0"/>
      </w:pPr>
      <w:r>
        <w:t xml:space="preserve">( </w:t>
      </w:r>
      <w:r w:rsidR="009B5225">
        <w:t>) School</w:t>
      </w:r>
    </w:p>
    <w:p w14:paraId="16A594AB" w14:textId="331C81ED" w:rsidR="009B5225" w:rsidRDefault="001666B5" w:rsidP="001C6E1B">
      <w:pPr>
        <w:pStyle w:val="normaltext"/>
        <w:spacing w:after="0"/>
      </w:pPr>
      <w:r>
        <w:t xml:space="preserve">( </w:t>
      </w:r>
      <w:r w:rsidR="009B5225">
        <w:t>) House party</w:t>
      </w:r>
    </w:p>
    <w:p w14:paraId="6945277B" w14:textId="3BDFA4A6" w:rsidR="009B5225" w:rsidRDefault="001666B5" w:rsidP="001C6E1B">
      <w:pPr>
        <w:pStyle w:val="normaltext"/>
        <w:spacing w:after="0"/>
      </w:pPr>
      <w:r>
        <w:t xml:space="preserve">( </w:t>
      </w:r>
      <w:r w:rsidR="009B5225">
        <w:t>) Mobile phone app (such as a gay chat, dating or hookup app)</w:t>
      </w:r>
    </w:p>
    <w:p w14:paraId="1D087ED7" w14:textId="4D5A72D3" w:rsidR="009B5225" w:rsidRDefault="001666B5" w:rsidP="001C6E1B">
      <w:pPr>
        <w:pStyle w:val="normaltext"/>
        <w:spacing w:after="0"/>
      </w:pPr>
      <w:r>
        <w:t xml:space="preserve">( </w:t>
      </w:r>
      <w:r w:rsidR="009B5225">
        <w:t>) Internet</w:t>
      </w:r>
    </w:p>
    <w:p w14:paraId="69F6B9D2" w14:textId="182477A9" w:rsidR="009B5225" w:rsidRDefault="001666B5" w:rsidP="001C6E1B">
      <w:pPr>
        <w:pStyle w:val="normaltext"/>
        <w:spacing w:after="0"/>
      </w:pPr>
      <w:r>
        <w:t xml:space="preserve">( </w:t>
      </w:r>
      <w:r w:rsidR="009B5225">
        <w:t>) Bar/Club</w:t>
      </w:r>
    </w:p>
    <w:p w14:paraId="3943A493" w14:textId="3CB749E5" w:rsidR="009B5225" w:rsidRDefault="001666B5" w:rsidP="001C6E1B">
      <w:pPr>
        <w:pStyle w:val="normaltext"/>
        <w:spacing w:after="0"/>
      </w:pPr>
      <w:r>
        <w:t xml:space="preserve">( </w:t>
      </w:r>
      <w:r w:rsidR="009B5225">
        <w:t>) Circuit party or rave</w:t>
      </w:r>
    </w:p>
    <w:p w14:paraId="730D7BD5" w14:textId="3942E701" w:rsidR="009B5225" w:rsidRDefault="001666B5" w:rsidP="001C6E1B">
      <w:pPr>
        <w:pStyle w:val="normaltext"/>
        <w:spacing w:after="0"/>
      </w:pPr>
      <w:r>
        <w:t xml:space="preserve">( </w:t>
      </w:r>
      <w:r w:rsidR="009B5225">
        <w:t>) Public sex environment (such as a bathhouse, sex club, sex resort, cruising area, private sex party, or adult bookstore)</w:t>
      </w:r>
    </w:p>
    <w:p w14:paraId="675491D0" w14:textId="75C87120" w:rsidR="009B5225" w:rsidRDefault="001666B5" w:rsidP="001C6E1B">
      <w:pPr>
        <w:pStyle w:val="normaltext"/>
        <w:spacing w:after="0"/>
      </w:pPr>
      <w:r>
        <w:t xml:space="preserve">( </w:t>
      </w:r>
      <w:r w:rsidR="009B5225">
        <w:t>) Place or worship (such as a church, synagogue, mosque)</w:t>
      </w:r>
    </w:p>
    <w:p w14:paraId="326AC715" w14:textId="225A269A" w:rsidR="009B5225" w:rsidRDefault="001666B5" w:rsidP="001C6E1B">
      <w:pPr>
        <w:pStyle w:val="normaltext"/>
        <w:spacing w:after="0"/>
      </w:pPr>
      <w:r>
        <w:t xml:space="preserve">( </w:t>
      </w:r>
      <w:r w:rsidR="009B5225">
        <w:t>) Other: _________________________________________________</w:t>
      </w:r>
    </w:p>
    <w:p w14:paraId="45644765" w14:textId="58E4760B" w:rsidR="009B5225" w:rsidRDefault="001666B5" w:rsidP="001C6E1B">
      <w:pPr>
        <w:pStyle w:val="normaltext"/>
        <w:spacing w:after="0"/>
      </w:pPr>
      <w:r>
        <w:t xml:space="preserve">( </w:t>
      </w:r>
      <w:r w:rsidR="009B5225">
        <w:t>) I prefer not to answer</w:t>
      </w:r>
    </w:p>
    <w:p w14:paraId="3313D492" w14:textId="0FBC731B" w:rsidR="009B5225" w:rsidRDefault="001666B5" w:rsidP="001C6E1B">
      <w:pPr>
        <w:pStyle w:val="normaltext"/>
        <w:spacing w:after="0"/>
      </w:pPr>
      <w:r>
        <w:t xml:space="preserve">( </w:t>
      </w:r>
      <w:r w:rsidR="009B5225">
        <w:t>) Don't know</w:t>
      </w:r>
    </w:p>
    <w:p w14:paraId="3278485B" w14:textId="77777777" w:rsidR="007F2DEB" w:rsidRDefault="00C6255A" w:rsidP="007F2DEB">
      <w:pPr>
        <w:jc w:val="center"/>
        <w:rPr>
          <w:rFonts w:eastAsia="Times New Roman"/>
        </w:rPr>
      </w:pPr>
      <w:r>
        <w:rPr>
          <w:rFonts w:eastAsia="Times New Roman"/>
        </w:rPr>
        <w:pict w14:anchorId="63B50471">
          <v:rect id="_x0000_i1056" style="width:468pt;height:1.5pt" o:hralign="center" o:hrstd="t" o:hr="t" fillcolor="#a0a0a0" stroked="f"/>
        </w:pict>
      </w:r>
    </w:p>
    <w:p w14:paraId="377B1823" w14:textId="77777777" w:rsidR="001666B5" w:rsidRDefault="001666B5" w:rsidP="00AD178D">
      <w:pPr>
        <w:pStyle w:val="Heading2"/>
        <w:rPr>
          <w:rFonts w:eastAsia="Times New Roman"/>
        </w:rPr>
      </w:pPr>
    </w:p>
    <w:p w14:paraId="78AE28BD" w14:textId="77777777" w:rsidR="001666B5" w:rsidRDefault="001666B5" w:rsidP="00AD178D">
      <w:pPr>
        <w:pStyle w:val="Heading2"/>
        <w:rPr>
          <w:rFonts w:eastAsia="Times New Roman"/>
        </w:rPr>
      </w:pPr>
    </w:p>
    <w:p w14:paraId="5C68E489" w14:textId="0859D0DB" w:rsidR="009B5225" w:rsidRPr="00AD178D" w:rsidRDefault="009B5225" w:rsidP="00AD178D">
      <w:pPr>
        <w:pStyle w:val="Heading2"/>
        <w:rPr>
          <w:rFonts w:eastAsia="Times New Roman"/>
        </w:rPr>
      </w:pPr>
      <w:r>
        <w:rPr>
          <w:rFonts w:eastAsia="Times New Roman"/>
        </w:rPr>
        <w:lastRenderedPageBreak/>
        <w:t>Alcohol and Drugs at last sex</w:t>
      </w:r>
    </w:p>
    <w:p w14:paraId="092507A3" w14:textId="77777777" w:rsidR="009B5225" w:rsidRDefault="009B5225">
      <w:pPr>
        <w:pStyle w:val="Heading4"/>
        <w:rPr>
          <w:rFonts w:eastAsia="Times New Roman"/>
        </w:rPr>
      </w:pPr>
      <w:r>
        <w:rPr>
          <w:rFonts w:eastAsia="Times New Roman"/>
        </w:rPr>
        <w:t xml:space="preserve">Before or during the </w:t>
      </w:r>
      <w:r>
        <w:rPr>
          <w:rStyle w:val="Strong"/>
          <w:rFonts w:eastAsia="Times New Roman"/>
          <w:b/>
          <w:bCs/>
        </w:rPr>
        <w:t>last time</w:t>
      </w:r>
      <w:r>
        <w:rPr>
          <w:rFonts w:eastAsia="Times New Roman"/>
        </w:rPr>
        <w:t xml:space="preserve"> you had sex with [</w:t>
      </w:r>
      <w:r w:rsidR="00B9519D">
        <w:rPr>
          <w:rFonts w:eastAsia="Times New Roman"/>
        </w:rPr>
        <w:t>INITIALS/NICKNAME</w:t>
      </w:r>
      <w:r>
        <w:rPr>
          <w:rFonts w:eastAsia="Times New Roman"/>
        </w:rPr>
        <w:t>], did you use:</w:t>
      </w:r>
    </w:p>
    <w:p w14:paraId="35CA0C2F" w14:textId="69D71E6C" w:rsidR="009B5225" w:rsidRDefault="00774F3B" w:rsidP="00A32C15">
      <w:pPr>
        <w:pStyle w:val="normaltext"/>
        <w:spacing w:after="0"/>
      </w:pPr>
      <w:r>
        <w:t xml:space="preserve">( </w:t>
      </w:r>
      <w:r w:rsidR="009B5225">
        <w:t>) Alcohol</w:t>
      </w:r>
    </w:p>
    <w:p w14:paraId="234231EE" w14:textId="09BAF035" w:rsidR="009B5225" w:rsidRDefault="00774F3B" w:rsidP="00A32C15">
      <w:pPr>
        <w:pStyle w:val="normaltext"/>
        <w:spacing w:after="0"/>
      </w:pPr>
      <w:r>
        <w:t xml:space="preserve">( </w:t>
      </w:r>
      <w:r w:rsidR="009B5225">
        <w:t>) Drugs</w:t>
      </w:r>
    </w:p>
    <w:p w14:paraId="3D823C8C" w14:textId="0C8FAD21" w:rsidR="009B5225" w:rsidRDefault="00774F3B" w:rsidP="00A32C15">
      <w:pPr>
        <w:pStyle w:val="normaltext"/>
        <w:spacing w:after="0"/>
      </w:pPr>
      <w:r>
        <w:t xml:space="preserve">( </w:t>
      </w:r>
      <w:r w:rsidR="009B5225">
        <w:t>) Both alcohol and drugs</w:t>
      </w:r>
    </w:p>
    <w:p w14:paraId="48598C78" w14:textId="304E0288" w:rsidR="009B5225" w:rsidRDefault="00774F3B" w:rsidP="00A32C15">
      <w:pPr>
        <w:pStyle w:val="normaltext"/>
        <w:spacing w:after="0"/>
      </w:pPr>
      <w:r>
        <w:t xml:space="preserve">( </w:t>
      </w:r>
      <w:r w:rsidR="009B5225">
        <w:t>) Neither one</w:t>
      </w:r>
    </w:p>
    <w:p w14:paraId="2E6EA79E" w14:textId="695BA43F" w:rsidR="009B5225" w:rsidRDefault="00774F3B" w:rsidP="00A32C15">
      <w:pPr>
        <w:pStyle w:val="normaltext"/>
        <w:spacing w:after="0"/>
      </w:pPr>
      <w:r>
        <w:t xml:space="preserve">( </w:t>
      </w:r>
      <w:r w:rsidR="009B5225">
        <w:t>) I prefer not to answer</w:t>
      </w:r>
    </w:p>
    <w:p w14:paraId="662131F0" w14:textId="0FE4DFA2" w:rsidR="009B5225" w:rsidRDefault="00774F3B" w:rsidP="00A32C15">
      <w:pPr>
        <w:pStyle w:val="normaltext"/>
        <w:spacing w:after="0"/>
      </w:pPr>
      <w:r>
        <w:t xml:space="preserve">( </w:t>
      </w:r>
      <w:r w:rsidR="009B5225">
        <w:t>) Don't know</w:t>
      </w:r>
    </w:p>
    <w:p w14:paraId="2285A05A" w14:textId="496F4283" w:rsidR="009B5225" w:rsidRDefault="00C6255A" w:rsidP="007F2DEB">
      <w:pPr>
        <w:jc w:val="center"/>
        <w:rPr>
          <w:rFonts w:eastAsia="Times New Roman"/>
        </w:rPr>
      </w:pPr>
      <w:r>
        <w:rPr>
          <w:rFonts w:eastAsia="Times New Roman"/>
        </w:rPr>
        <w:pict w14:anchorId="6AF5E17E">
          <v:rect id="_x0000_i1057" style="width:468pt;height:1.5pt" o:hralign="center" o:hrstd="t" o:hr="t" fillcolor="#a0a0a0" stroked="f"/>
        </w:pict>
      </w:r>
    </w:p>
    <w:p w14:paraId="7B289DFA" w14:textId="07B84D22" w:rsidR="009B5225" w:rsidRPr="007F2DEB" w:rsidRDefault="007F2DEB" w:rsidP="007F2DEB">
      <w:pPr>
        <w:pStyle w:val="Heading2"/>
        <w:rPr>
          <w:rFonts w:eastAsia="Times New Roman"/>
        </w:rPr>
      </w:pPr>
      <w:r>
        <w:rPr>
          <w:rFonts w:eastAsia="Times New Roman"/>
        </w:rPr>
        <w:t>Alcohol and Drugs at last sex</w:t>
      </w:r>
    </w:p>
    <w:p w14:paraId="4BD937ED" w14:textId="77777777" w:rsidR="009B5225" w:rsidRDefault="009B5225">
      <w:pPr>
        <w:pStyle w:val="Heading3"/>
        <w:rPr>
          <w:rFonts w:eastAsia="Times New Roman"/>
        </w:rPr>
      </w:pPr>
      <w:r>
        <w:rPr>
          <w:rFonts w:eastAsia="Times New Roman"/>
        </w:rPr>
        <w:t xml:space="preserve">Before or during sex the </w:t>
      </w:r>
      <w:r>
        <w:rPr>
          <w:rStyle w:val="Strong"/>
          <w:rFonts w:eastAsia="Times New Roman"/>
          <w:b/>
          <w:bCs/>
        </w:rPr>
        <w:t>last time</w:t>
      </w:r>
      <w:r>
        <w:rPr>
          <w:rFonts w:eastAsia="Times New Roman"/>
        </w:rPr>
        <w:t xml:space="preserve"> you had sex with [</w:t>
      </w:r>
      <w:r w:rsidR="00B9519D">
        <w:rPr>
          <w:rFonts w:eastAsia="Times New Roman"/>
        </w:rPr>
        <w:t>INITIALS/NICKNAME</w:t>
      </w:r>
      <w:r>
        <w:rPr>
          <w:rFonts w:eastAsia="Times New Roman"/>
        </w:rPr>
        <w:t>], how many alcoholic drinks did you have?</w:t>
      </w:r>
    </w:p>
    <w:p w14:paraId="1EB1D59C" w14:textId="77777777" w:rsidR="009B5225" w:rsidRDefault="009B5225">
      <w:pPr>
        <w:pStyle w:val="normaltext"/>
      </w:pPr>
      <w:r>
        <w:t>_________________________________________________</w:t>
      </w:r>
    </w:p>
    <w:p w14:paraId="275C8DCD" w14:textId="5E4FF755" w:rsidR="009B5225" w:rsidRDefault="00C6255A" w:rsidP="00A11638">
      <w:pPr>
        <w:jc w:val="center"/>
        <w:rPr>
          <w:rFonts w:eastAsia="Times New Roman"/>
        </w:rPr>
      </w:pPr>
      <w:r>
        <w:rPr>
          <w:rFonts w:eastAsia="Times New Roman"/>
        </w:rPr>
        <w:pict w14:anchorId="7B41AC85">
          <v:rect id="_x0000_i1058" style="width:468pt;height:1.5pt" o:hralign="center" o:hrstd="t" o:hr="t" fillcolor="#a0a0a0" stroked="f"/>
        </w:pict>
      </w:r>
    </w:p>
    <w:p w14:paraId="5DC1ABBD" w14:textId="77777777" w:rsidR="009B5225" w:rsidRPr="00AD178D" w:rsidRDefault="009B5225" w:rsidP="00AD178D">
      <w:pPr>
        <w:pStyle w:val="Heading2"/>
        <w:rPr>
          <w:rFonts w:eastAsia="Times New Roman"/>
        </w:rPr>
      </w:pPr>
      <w:r>
        <w:rPr>
          <w:rFonts w:eastAsia="Times New Roman"/>
        </w:rPr>
        <w:t>Alcohol and Drugs at last sex</w:t>
      </w:r>
    </w:p>
    <w:p w14:paraId="053C4D68" w14:textId="77777777" w:rsidR="009B5225" w:rsidRDefault="009B5225">
      <w:pPr>
        <w:pStyle w:val="Heading4"/>
        <w:rPr>
          <w:rFonts w:eastAsia="Times New Roman"/>
        </w:rPr>
      </w:pPr>
      <w:r>
        <w:rPr>
          <w:rFonts w:eastAsia="Times New Roman"/>
        </w:rPr>
        <w:t xml:space="preserve">The </w:t>
      </w:r>
      <w:r>
        <w:rPr>
          <w:rStyle w:val="Strong"/>
          <w:rFonts w:eastAsia="Times New Roman"/>
          <w:b/>
          <w:bCs/>
        </w:rPr>
        <w:t>last time</w:t>
      </w:r>
      <w:r>
        <w:rPr>
          <w:rFonts w:eastAsia="Times New Roman"/>
        </w:rPr>
        <w:t xml:space="preserve"> you had sex with [</w:t>
      </w:r>
      <w:r w:rsidR="00B9519D">
        <w:rPr>
          <w:rFonts w:eastAsia="Times New Roman"/>
        </w:rPr>
        <w:t>INITIALS/NICKNAME</w:t>
      </w:r>
      <w:r>
        <w:rPr>
          <w:rFonts w:eastAsia="Times New Roman"/>
        </w:rPr>
        <w:t>], which drugs did you use? Check all that apply.</w:t>
      </w:r>
    </w:p>
    <w:p w14:paraId="75724BC5" w14:textId="5A63F2D6" w:rsidR="009B5225" w:rsidRPr="00F573F7" w:rsidRDefault="009B5225" w:rsidP="00F573F7">
      <w:pPr>
        <w:rPr>
          <w:rFonts w:eastAsia="Times New Roman"/>
        </w:rPr>
      </w:pPr>
      <w:r>
        <w:t>[ ] Other drug: _________________</w:t>
      </w:r>
      <w:r w:rsidR="00F573F7">
        <w:t xml:space="preserve">__________ </w:t>
      </w:r>
      <w:r w:rsidR="00F573F7">
        <w:tab/>
      </w:r>
    </w:p>
    <w:p w14:paraId="3CD1BF39" w14:textId="4767E34B" w:rsidR="009B5225" w:rsidRPr="00F573F7" w:rsidRDefault="009B5225" w:rsidP="00F573F7">
      <w:pPr>
        <w:rPr>
          <w:rFonts w:eastAsia="Times New Roman"/>
        </w:rPr>
      </w:pPr>
      <w:r>
        <w:t>[ ] I prefer not to answer</w:t>
      </w:r>
      <w:r w:rsidR="00F573F7">
        <w:tab/>
      </w:r>
      <w:r w:rsidR="00F573F7">
        <w:tab/>
      </w:r>
      <w:r w:rsidR="00F573F7">
        <w:tab/>
      </w:r>
      <w:r w:rsidR="00F573F7">
        <w:tab/>
      </w:r>
    </w:p>
    <w:p w14:paraId="55A1D4E2" w14:textId="77878F22" w:rsidR="009B5225" w:rsidRDefault="009B5225">
      <w:pPr>
        <w:rPr>
          <w:rFonts w:eastAsia="Times New Roman"/>
        </w:rPr>
      </w:pPr>
      <w:r>
        <w:t>[ ] Don't know</w:t>
      </w:r>
      <w:r w:rsidR="00F573F7">
        <w:tab/>
      </w:r>
      <w:r w:rsidR="00F573F7">
        <w:tab/>
      </w:r>
      <w:r w:rsidR="00F573F7">
        <w:tab/>
      </w:r>
      <w:r w:rsidR="00F573F7">
        <w:tab/>
      </w:r>
      <w:r w:rsidR="00F573F7">
        <w:tab/>
      </w:r>
      <w:r w:rsidR="00F573F7">
        <w:tab/>
      </w:r>
    </w:p>
    <w:p w14:paraId="1CE9E529" w14:textId="77777777" w:rsidR="00A11638" w:rsidRDefault="00C6255A" w:rsidP="00A11638">
      <w:pPr>
        <w:jc w:val="center"/>
        <w:rPr>
          <w:rFonts w:eastAsia="Times New Roman"/>
        </w:rPr>
      </w:pPr>
      <w:r>
        <w:rPr>
          <w:rFonts w:eastAsia="Times New Roman"/>
        </w:rPr>
        <w:pict w14:anchorId="78D19FBC">
          <v:rect id="_x0000_i1059" style="width:468pt;height:1.5pt" o:hralign="center" o:hrstd="t" o:hr="t" fillcolor="#a0a0a0" stroked="f"/>
        </w:pict>
      </w:r>
    </w:p>
    <w:p w14:paraId="3C70C083" w14:textId="3CD06AE5" w:rsidR="009B5225" w:rsidRPr="0035273C" w:rsidRDefault="009B5225" w:rsidP="0035273C">
      <w:pPr>
        <w:pStyle w:val="Heading2"/>
        <w:rPr>
          <w:rFonts w:eastAsia="Times New Roman"/>
        </w:rPr>
      </w:pPr>
      <w:r>
        <w:rPr>
          <w:rFonts w:eastAsia="Times New Roman"/>
        </w:rPr>
        <w:t>Sexual Behavior: Social Habits</w:t>
      </w:r>
    </w:p>
    <w:p w14:paraId="39AF456D" w14:textId="77777777" w:rsidR="009B5225" w:rsidRDefault="009B5225">
      <w:pPr>
        <w:pStyle w:val="Heading4"/>
        <w:rPr>
          <w:rFonts w:eastAsia="Times New Roman"/>
        </w:rPr>
      </w:pPr>
      <w:r>
        <w:rPr>
          <w:rStyle w:val="Strong"/>
          <w:rFonts w:eastAsia="Times New Roman"/>
          <w:b/>
          <w:bCs/>
        </w:rPr>
        <w:t>In the</w:t>
      </w:r>
      <w:r>
        <w:rPr>
          <w:rFonts w:eastAsia="Times New Roman"/>
        </w:rPr>
        <w:t xml:space="preserve"> </w:t>
      </w:r>
      <w:r>
        <w:rPr>
          <w:rStyle w:val="Strong"/>
          <w:rFonts w:eastAsia="Times New Roman"/>
          <w:b/>
          <w:bCs/>
        </w:rPr>
        <w:t>past 12 months</w:t>
      </w:r>
      <w:r>
        <w:rPr>
          <w:rFonts w:eastAsia="Times New Roman"/>
        </w:rPr>
        <w:t>, have you exchanged things like money or drugs for sex with a male partner? Check all that apply.</w:t>
      </w:r>
    </w:p>
    <w:p w14:paraId="14074BAE" w14:textId="268AF1DB" w:rsidR="009B5225" w:rsidRDefault="009B5225" w:rsidP="00431FF5">
      <w:pPr>
        <w:pStyle w:val="normaltext"/>
        <w:spacing w:after="0"/>
      </w:pPr>
      <w:r>
        <w:t>[ ] No</w:t>
      </w:r>
      <w:r w:rsidR="0035273C">
        <w:tab/>
      </w:r>
      <w:r w:rsidR="0035273C">
        <w:tab/>
      </w:r>
      <w:r w:rsidR="0035273C">
        <w:tab/>
      </w:r>
      <w:r w:rsidR="0035273C">
        <w:tab/>
      </w:r>
      <w:r w:rsidR="0035273C">
        <w:tab/>
      </w:r>
      <w:r w:rsidR="0035273C">
        <w:tab/>
      </w:r>
      <w:r w:rsidR="0035273C">
        <w:tab/>
      </w:r>
      <w:r w:rsidR="0035273C">
        <w:tab/>
      </w:r>
      <w:r w:rsidR="0035273C">
        <w:tab/>
      </w:r>
    </w:p>
    <w:p w14:paraId="76EF06F5" w14:textId="3B6D249E" w:rsidR="009B5225" w:rsidRDefault="009B5225" w:rsidP="00431FF5">
      <w:pPr>
        <w:pStyle w:val="normaltext"/>
        <w:spacing w:after="0"/>
      </w:pPr>
      <w:r>
        <w:t>[ ] Yes, I gave a sex partner things like drugs or money for sex</w:t>
      </w:r>
      <w:r w:rsidR="0035273C">
        <w:tab/>
      </w:r>
    </w:p>
    <w:p w14:paraId="4AEAE069" w14:textId="652294DE" w:rsidR="009B5225" w:rsidRPr="0035273C" w:rsidRDefault="009B5225" w:rsidP="00431FF5">
      <w:pPr>
        <w:pStyle w:val="normaltext"/>
        <w:spacing w:after="0"/>
        <w:rPr>
          <w:b/>
        </w:rPr>
      </w:pPr>
      <w:r>
        <w:t>[ ] Yes, a sex partner gave me things like drugs or money for sex</w:t>
      </w:r>
      <w:r w:rsidR="0035273C">
        <w:tab/>
      </w:r>
    </w:p>
    <w:p w14:paraId="2FAFFC47" w14:textId="7AB5EFD2" w:rsidR="009B5225" w:rsidRDefault="009B5225" w:rsidP="00431FF5">
      <w:pPr>
        <w:pStyle w:val="normaltext"/>
        <w:spacing w:after="0"/>
      </w:pPr>
      <w:r>
        <w:t>[ ] I prefer not to answer</w:t>
      </w:r>
      <w:r w:rsidR="0035273C">
        <w:tab/>
      </w:r>
      <w:r w:rsidR="0035273C">
        <w:tab/>
      </w:r>
      <w:r w:rsidR="0035273C">
        <w:tab/>
      </w:r>
      <w:r w:rsidR="0035273C">
        <w:tab/>
      </w:r>
      <w:r w:rsidR="0035273C">
        <w:tab/>
      </w:r>
      <w:r w:rsidR="0035273C">
        <w:tab/>
      </w:r>
    </w:p>
    <w:p w14:paraId="0D6E0B5C" w14:textId="30BE5010" w:rsidR="00431FF5" w:rsidRPr="00431FF5" w:rsidRDefault="009B5225" w:rsidP="00431FF5">
      <w:pPr>
        <w:pStyle w:val="normaltext"/>
        <w:spacing w:after="0"/>
        <w:rPr>
          <w:rStyle w:val="Strong"/>
          <w:b w:val="0"/>
          <w:bCs w:val="0"/>
        </w:rPr>
      </w:pPr>
      <w:r>
        <w:t>[ ] Don't know</w:t>
      </w:r>
      <w:r w:rsidR="0035273C">
        <w:tab/>
      </w:r>
      <w:r w:rsidR="0035273C">
        <w:tab/>
      </w:r>
      <w:r w:rsidR="0035273C">
        <w:tab/>
      </w:r>
      <w:r w:rsidR="0035273C">
        <w:tab/>
      </w:r>
      <w:r w:rsidR="0035273C">
        <w:tab/>
      </w:r>
      <w:r w:rsidR="0035273C">
        <w:tab/>
      </w:r>
      <w:r w:rsidR="0035273C">
        <w:tab/>
      </w:r>
      <w:r w:rsidR="0035273C">
        <w:tab/>
      </w:r>
    </w:p>
    <w:p w14:paraId="28C31423" w14:textId="77777777" w:rsidR="00774F3B" w:rsidRDefault="00774F3B">
      <w:pPr>
        <w:pStyle w:val="Heading4"/>
        <w:rPr>
          <w:rStyle w:val="Strong"/>
          <w:rFonts w:eastAsia="Times New Roman"/>
          <w:b/>
          <w:bCs/>
        </w:rPr>
      </w:pPr>
    </w:p>
    <w:p w14:paraId="51B67A8C" w14:textId="10124A8F" w:rsidR="009B5225" w:rsidRDefault="009B5225">
      <w:pPr>
        <w:pStyle w:val="Heading4"/>
        <w:rPr>
          <w:rFonts w:eastAsia="Times New Roman"/>
        </w:rPr>
      </w:pPr>
      <w:r>
        <w:rPr>
          <w:rStyle w:val="Strong"/>
          <w:rFonts w:eastAsia="Times New Roman"/>
          <w:b/>
          <w:bCs/>
        </w:rPr>
        <w:lastRenderedPageBreak/>
        <w:t>In the past 12 months</w:t>
      </w:r>
      <w:r>
        <w:rPr>
          <w:rFonts w:eastAsia="Times New Roman"/>
        </w:rPr>
        <w:t>, how often have you gone to a place (not online) where gay men hangout, meet or socialize? These could include bars, clubs, social organizations, parks, gay businesses, bookstores, sex clubs, etc.</w:t>
      </w:r>
    </w:p>
    <w:p w14:paraId="653B306D" w14:textId="6E25C895" w:rsidR="009B5225" w:rsidRDefault="00774F3B" w:rsidP="00431FF5">
      <w:pPr>
        <w:pStyle w:val="normaltext"/>
        <w:spacing w:after="0"/>
      </w:pPr>
      <w:r>
        <w:t xml:space="preserve">( </w:t>
      </w:r>
      <w:r w:rsidR="009B5225">
        <w:t>) More than once a day</w:t>
      </w:r>
    </w:p>
    <w:p w14:paraId="2ABDB372" w14:textId="4BB46FCC" w:rsidR="009B5225" w:rsidRDefault="00774F3B" w:rsidP="00431FF5">
      <w:pPr>
        <w:pStyle w:val="normaltext"/>
        <w:spacing w:after="0"/>
      </w:pPr>
      <w:r>
        <w:t xml:space="preserve">( </w:t>
      </w:r>
      <w:r w:rsidR="009B5225">
        <w:t>) Once a day</w:t>
      </w:r>
    </w:p>
    <w:p w14:paraId="4A99DAD4" w14:textId="008607D8" w:rsidR="009B5225" w:rsidRDefault="00774F3B" w:rsidP="00431FF5">
      <w:pPr>
        <w:pStyle w:val="normaltext"/>
        <w:spacing w:after="0"/>
      </w:pPr>
      <w:r>
        <w:t xml:space="preserve">( </w:t>
      </w:r>
      <w:r w:rsidR="009B5225">
        <w:t>) More than once a week</w:t>
      </w:r>
    </w:p>
    <w:p w14:paraId="0B6CDC9F" w14:textId="465F15FC" w:rsidR="009B5225" w:rsidRDefault="00774F3B" w:rsidP="00431FF5">
      <w:pPr>
        <w:pStyle w:val="normaltext"/>
        <w:spacing w:after="0"/>
      </w:pPr>
      <w:r>
        <w:t xml:space="preserve">( </w:t>
      </w:r>
      <w:r w:rsidR="009B5225">
        <w:t>) Once a week</w:t>
      </w:r>
    </w:p>
    <w:p w14:paraId="6A587EED" w14:textId="48CCF5B5" w:rsidR="009B5225" w:rsidRDefault="00774F3B" w:rsidP="00431FF5">
      <w:pPr>
        <w:pStyle w:val="normaltext"/>
        <w:spacing w:after="0"/>
      </w:pPr>
      <w:r>
        <w:t xml:space="preserve">( </w:t>
      </w:r>
      <w:r w:rsidR="009B5225">
        <w:t>) More than once a month</w:t>
      </w:r>
    </w:p>
    <w:p w14:paraId="600A28A8" w14:textId="056F1847" w:rsidR="009B5225" w:rsidRDefault="00774F3B" w:rsidP="00431FF5">
      <w:pPr>
        <w:pStyle w:val="normaltext"/>
        <w:spacing w:after="0"/>
      </w:pPr>
      <w:r>
        <w:t xml:space="preserve">( </w:t>
      </w:r>
      <w:r w:rsidR="009B5225">
        <w:t>) Once a month</w:t>
      </w:r>
    </w:p>
    <w:p w14:paraId="00C697B7" w14:textId="708E9876" w:rsidR="009B5225" w:rsidRDefault="00774F3B" w:rsidP="00431FF5">
      <w:pPr>
        <w:pStyle w:val="normaltext"/>
        <w:spacing w:after="0"/>
      </w:pPr>
      <w:r>
        <w:t xml:space="preserve">( </w:t>
      </w:r>
      <w:r w:rsidR="009B5225">
        <w:t>) Less than once a month</w:t>
      </w:r>
    </w:p>
    <w:p w14:paraId="5DB7036C" w14:textId="343F81BA" w:rsidR="009B5225" w:rsidRDefault="00774F3B" w:rsidP="00431FF5">
      <w:pPr>
        <w:pStyle w:val="normaltext"/>
        <w:spacing w:after="0"/>
      </w:pPr>
      <w:r>
        <w:t xml:space="preserve">( </w:t>
      </w:r>
      <w:r w:rsidR="009B5225">
        <w:t>) Never</w:t>
      </w:r>
    </w:p>
    <w:p w14:paraId="510B2C10" w14:textId="76826ECD" w:rsidR="009B5225" w:rsidRDefault="00774F3B" w:rsidP="00431FF5">
      <w:pPr>
        <w:pStyle w:val="normaltext"/>
        <w:spacing w:after="0"/>
      </w:pPr>
      <w:r>
        <w:t xml:space="preserve">( </w:t>
      </w:r>
      <w:r w:rsidR="009B5225">
        <w:t>) I prefer not to answer</w:t>
      </w:r>
    </w:p>
    <w:p w14:paraId="34A64159" w14:textId="71B1E592" w:rsidR="009B5225" w:rsidRDefault="00774F3B" w:rsidP="00431FF5">
      <w:pPr>
        <w:pStyle w:val="normaltext"/>
        <w:spacing w:after="0"/>
      </w:pPr>
      <w:r>
        <w:t xml:space="preserve">( </w:t>
      </w:r>
      <w:r w:rsidR="009B5225">
        <w:t>) Don't know</w:t>
      </w:r>
    </w:p>
    <w:p w14:paraId="6925BD82" w14:textId="77777777" w:rsidR="009B5225" w:rsidRDefault="009B5225">
      <w:pPr>
        <w:pStyle w:val="Heading4"/>
        <w:rPr>
          <w:rFonts w:eastAsia="Times New Roman"/>
        </w:rPr>
      </w:pPr>
      <w:r>
        <w:rPr>
          <w:rStyle w:val="Strong"/>
          <w:rFonts w:eastAsia="Times New Roman"/>
          <w:b/>
          <w:bCs/>
        </w:rPr>
        <w:t>In the</w:t>
      </w:r>
      <w:r>
        <w:rPr>
          <w:rFonts w:eastAsia="Times New Roman"/>
        </w:rPr>
        <w:t xml:space="preserve"> </w:t>
      </w:r>
      <w:r>
        <w:rPr>
          <w:rStyle w:val="Strong"/>
          <w:rFonts w:eastAsia="Times New Roman"/>
          <w:b/>
          <w:bCs/>
        </w:rPr>
        <w:t>past 12 months</w:t>
      </w:r>
      <w:r>
        <w:rPr>
          <w:rFonts w:eastAsia="Times New Roman"/>
        </w:rPr>
        <w:t xml:space="preserve">, have you used any of following kinds of internet sites to </w:t>
      </w:r>
      <w:r>
        <w:rPr>
          <w:rStyle w:val="Strong"/>
          <w:rFonts w:eastAsia="Times New Roman"/>
          <w:b/>
          <w:bCs/>
        </w:rPr>
        <w:t>meet or socialize with gay men?</w:t>
      </w:r>
    </w:p>
    <w:p w14:paraId="67E41DAF" w14:textId="50C0F3BF" w:rsidR="009B5225" w:rsidRDefault="009B5225" w:rsidP="001D64A2">
      <w:pPr>
        <w:pStyle w:val="normaltext"/>
        <w:spacing w:after="0"/>
      </w:pPr>
      <w:r>
        <w:t>[ ] Social network websites (such as Facebook)</w:t>
      </w:r>
      <w:r w:rsidR="001D64A2">
        <w:tab/>
      </w:r>
      <w:r w:rsidR="001D64A2">
        <w:tab/>
      </w:r>
      <w:r w:rsidR="001D64A2">
        <w:tab/>
      </w:r>
      <w:r w:rsidR="001D64A2">
        <w:tab/>
      </w:r>
    </w:p>
    <w:p w14:paraId="3553AD46" w14:textId="1553BAD5" w:rsidR="009B5225" w:rsidRDefault="009B5225" w:rsidP="001D64A2">
      <w:pPr>
        <w:pStyle w:val="normaltext"/>
        <w:spacing w:after="0"/>
      </w:pPr>
      <w:r>
        <w:t>[ ] Dating websites directed towards gay men</w:t>
      </w:r>
      <w:r w:rsidR="001D64A2">
        <w:tab/>
      </w:r>
      <w:r w:rsidR="001D64A2">
        <w:tab/>
      </w:r>
      <w:r w:rsidR="001D64A2">
        <w:tab/>
      </w:r>
      <w:r w:rsidR="001D64A2">
        <w:tab/>
      </w:r>
    </w:p>
    <w:p w14:paraId="662B2314" w14:textId="48334C0E" w:rsidR="009B5225" w:rsidRDefault="009B5225" w:rsidP="001D64A2">
      <w:pPr>
        <w:pStyle w:val="normaltext"/>
        <w:spacing w:after="0"/>
      </w:pPr>
      <w:r>
        <w:t>[ ] Mobile phone apps (such as gay chat, dating and hookup apps)</w:t>
      </w:r>
      <w:r w:rsidR="001D64A2">
        <w:tab/>
      </w:r>
      <w:r w:rsidR="001D64A2">
        <w:tab/>
      </w:r>
    </w:p>
    <w:p w14:paraId="1FEDAF80" w14:textId="72F98448" w:rsidR="009B5225" w:rsidRDefault="009B5225" w:rsidP="001D64A2">
      <w:pPr>
        <w:pStyle w:val="normaltext"/>
        <w:spacing w:after="0"/>
      </w:pPr>
      <w:r>
        <w:t>[ ] None of the above</w:t>
      </w:r>
      <w:r w:rsidR="001D64A2">
        <w:tab/>
      </w:r>
      <w:r w:rsidR="001D64A2">
        <w:tab/>
      </w:r>
      <w:r w:rsidR="001D64A2">
        <w:tab/>
      </w:r>
      <w:r w:rsidR="001D64A2">
        <w:tab/>
      </w:r>
      <w:r w:rsidR="001D64A2">
        <w:tab/>
      </w:r>
      <w:r w:rsidR="001D64A2">
        <w:tab/>
      </w:r>
      <w:r w:rsidR="001D64A2">
        <w:tab/>
      </w:r>
      <w:r w:rsidR="001D64A2">
        <w:tab/>
      </w:r>
    </w:p>
    <w:p w14:paraId="7C72974A" w14:textId="6954BE22" w:rsidR="009B5225" w:rsidRDefault="009B5225" w:rsidP="001D64A2">
      <w:pPr>
        <w:pStyle w:val="normaltext"/>
        <w:spacing w:after="0"/>
      </w:pPr>
      <w:r>
        <w:t>[ ] I prefer not to answer</w:t>
      </w:r>
      <w:r w:rsidR="001D64A2">
        <w:tab/>
      </w:r>
      <w:r w:rsidR="001D64A2">
        <w:tab/>
      </w:r>
      <w:r w:rsidR="001D64A2">
        <w:tab/>
      </w:r>
      <w:r w:rsidR="001D64A2">
        <w:tab/>
      </w:r>
      <w:r w:rsidR="001D64A2">
        <w:tab/>
      </w:r>
      <w:r w:rsidR="001D64A2">
        <w:tab/>
      </w:r>
      <w:r w:rsidR="001D64A2">
        <w:tab/>
      </w:r>
    </w:p>
    <w:p w14:paraId="5322F143" w14:textId="730F017B" w:rsidR="009B5225" w:rsidRDefault="009B5225" w:rsidP="001D64A2">
      <w:pPr>
        <w:pStyle w:val="normaltext"/>
        <w:spacing w:after="0"/>
      </w:pPr>
      <w:r>
        <w:t>[ ] Don't know</w:t>
      </w:r>
      <w:r w:rsidR="001D64A2">
        <w:tab/>
      </w:r>
      <w:r w:rsidR="001D64A2">
        <w:tab/>
      </w:r>
      <w:r w:rsidR="001D64A2">
        <w:tab/>
      </w:r>
      <w:r w:rsidR="001D64A2">
        <w:tab/>
      </w:r>
      <w:r w:rsidR="001D64A2">
        <w:tab/>
      </w:r>
      <w:r w:rsidR="001D64A2">
        <w:tab/>
      </w:r>
      <w:r w:rsidR="001D64A2">
        <w:tab/>
      </w:r>
      <w:r w:rsidR="001D64A2">
        <w:tab/>
      </w:r>
      <w:r w:rsidR="001D64A2">
        <w:tab/>
      </w:r>
    </w:p>
    <w:p w14:paraId="2ED7B3F3" w14:textId="77777777" w:rsidR="009B5225" w:rsidRDefault="009B5225">
      <w:pPr>
        <w:pStyle w:val="Heading4"/>
        <w:rPr>
          <w:rStyle w:val="Strong"/>
          <w:rFonts w:eastAsia="Times New Roman"/>
          <w:b/>
          <w:bCs/>
        </w:rPr>
      </w:pPr>
      <w:r>
        <w:rPr>
          <w:rStyle w:val="Strong"/>
          <w:rFonts w:eastAsia="Times New Roman"/>
          <w:b/>
          <w:bCs/>
        </w:rPr>
        <w:t>In the</w:t>
      </w:r>
      <w:r>
        <w:rPr>
          <w:rFonts w:eastAsia="Times New Roman"/>
        </w:rPr>
        <w:t xml:space="preserve"> </w:t>
      </w:r>
      <w:r>
        <w:rPr>
          <w:rStyle w:val="Strong"/>
          <w:rFonts w:eastAsia="Times New Roman"/>
          <w:b/>
          <w:bCs/>
        </w:rPr>
        <w:t>past 12 months</w:t>
      </w:r>
      <w:r>
        <w:rPr>
          <w:rFonts w:eastAsia="Times New Roman"/>
        </w:rPr>
        <w:t xml:space="preserve">, how often did you use social network websites (such as Facebook) </w:t>
      </w:r>
      <w:r>
        <w:rPr>
          <w:rStyle w:val="Strong"/>
          <w:rFonts w:eastAsia="Times New Roman"/>
          <w:b/>
          <w:bCs/>
        </w:rPr>
        <w:t>to meet or socialize with gay men?</w:t>
      </w:r>
    </w:p>
    <w:p w14:paraId="5F9A2F2E" w14:textId="46A5F0B4" w:rsidR="009B5225" w:rsidRDefault="00774F3B" w:rsidP="005D157C">
      <w:pPr>
        <w:pStyle w:val="normaltext"/>
        <w:spacing w:after="0"/>
      </w:pPr>
      <w:r>
        <w:t xml:space="preserve">( </w:t>
      </w:r>
      <w:r w:rsidR="009B5225">
        <w:t>) More than once a day</w:t>
      </w:r>
    </w:p>
    <w:p w14:paraId="3910EB1A" w14:textId="28A941CD" w:rsidR="009B5225" w:rsidRDefault="00774F3B" w:rsidP="005D157C">
      <w:pPr>
        <w:pStyle w:val="normaltext"/>
        <w:spacing w:after="0"/>
      </w:pPr>
      <w:r>
        <w:t xml:space="preserve">( </w:t>
      </w:r>
      <w:r w:rsidR="009B5225">
        <w:t>) Once a day</w:t>
      </w:r>
    </w:p>
    <w:p w14:paraId="591813CB" w14:textId="67C3CAC5" w:rsidR="009B5225" w:rsidRDefault="00774F3B" w:rsidP="005D157C">
      <w:pPr>
        <w:pStyle w:val="normaltext"/>
        <w:spacing w:after="0"/>
      </w:pPr>
      <w:r>
        <w:t xml:space="preserve">( </w:t>
      </w:r>
      <w:r w:rsidR="009B5225">
        <w:t>) More than once a week</w:t>
      </w:r>
    </w:p>
    <w:p w14:paraId="0BBC3A4D" w14:textId="4631BB5A" w:rsidR="009B5225" w:rsidRDefault="00774F3B" w:rsidP="005D157C">
      <w:pPr>
        <w:pStyle w:val="normaltext"/>
        <w:spacing w:after="0"/>
      </w:pPr>
      <w:r>
        <w:t xml:space="preserve">( </w:t>
      </w:r>
      <w:r w:rsidR="009B5225">
        <w:t>) Once a week</w:t>
      </w:r>
    </w:p>
    <w:p w14:paraId="4F15507F" w14:textId="4E120E80" w:rsidR="009B5225" w:rsidRDefault="00774F3B" w:rsidP="005D157C">
      <w:pPr>
        <w:pStyle w:val="normaltext"/>
        <w:spacing w:after="0"/>
      </w:pPr>
      <w:r>
        <w:t xml:space="preserve">( </w:t>
      </w:r>
      <w:r w:rsidR="009B5225">
        <w:t>) More than once a month</w:t>
      </w:r>
    </w:p>
    <w:p w14:paraId="7FBDFEA3" w14:textId="1AE6AAEF" w:rsidR="009B5225" w:rsidRDefault="00774F3B" w:rsidP="005D157C">
      <w:pPr>
        <w:pStyle w:val="normaltext"/>
        <w:spacing w:after="0"/>
      </w:pPr>
      <w:r>
        <w:t xml:space="preserve">( </w:t>
      </w:r>
      <w:r w:rsidR="009B5225">
        <w:t>) Once a month</w:t>
      </w:r>
    </w:p>
    <w:p w14:paraId="36DE9FA3" w14:textId="015BE3A0" w:rsidR="009B5225" w:rsidRDefault="00774F3B" w:rsidP="005D157C">
      <w:pPr>
        <w:pStyle w:val="normaltext"/>
        <w:spacing w:after="0"/>
      </w:pPr>
      <w:r>
        <w:t xml:space="preserve">( </w:t>
      </w:r>
      <w:r w:rsidR="009B5225">
        <w:t>) Less than once a month</w:t>
      </w:r>
    </w:p>
    <w:p w14:paraId="159F03C3" w14:textId="2330BC35" w:rsidR="009B5225" w:rsidRDefault="00774F3B" w:rsidP="005D157C">
      <w:pPr>
        <w:pStyle w:val="normaltext"/>
        <w:spacing w:after="0"/>
      </w:pPr>
      <w:r>
        <w:t xml:space="preserve">( </w:t>
      </w:r>
      <w:r w:rsidR="009B5225">
        <w:t>) Never</w:t>
      </w:r>
    </w:p>
    <w:p w14:paraId="106017A0" w14:textId="48FF45A6" w:rsidR="009B5225" w:rsidRDefault="00774F3B" w:rsidP="005D157C">
      <w:pPr>
        <w:pStyle w:val="normaltext"/>
        <w:spacing w:after="0"/>
      </w:pPr>
      <w:r>
        <w:t xml:space="preserve">( </w:t>
      </w:r>
      <w:r w:rsidR="009B5225">
        <w:t>) I prefer not to answer</w:t>
      </w:r>
    </w:p>
    <w:p w14:paraId="5EA30CD7" w14:textId="2FB19DBD" w:rsidR="005D157C" w:rsidRDefault="00774F3B" w:rsidP="005D157C">
      <w:pPr>
        <w:pStyle w:val="normaltext"/>
        <w:spacing w:after="0"/>
      </w:pPr>
      <w:r>
        <w:t xml:space="preserve">( </w:t>
      </w:r>
      <w:r w:rsidR="005D157C">
        <w:t>) Don't know</w:t>
      </w:r>
    </w:p>
    <w:p w14:paraId="554F3F60" w14:textId="77777777" w:rsidR="00774F3B" w:rsidRDefault="00774F3B">
      <w:pPr>
        <w:pStyle w:val="Heading4"/>
        <w:rPr>
          <w:rStyle w:val="Strong"/>
          <w:rFonts w:eastAsia="Times New Roman"/>
          <w:b/>
          <w:bCs/>
        </w:rPr>
      </w:pPr>
    </w:p>
    <w:p w14:paraId="7C3206D7" w14:textId="77777777" w:rsidR="00774F3B" w:rsidRDefault="00774F3B">
      <w:pPr>
        <w:pStyle w:val="Heading4"/>
        <w:rPr>
          <w:rStyle w:val="Strong"/>
          <w:rFonts w:eastAsia="Times New Roman"/>
          <w:b/>
          <w:bCs/>
        </w:rPr>
      </w:pPr>
    </w:p>
    <w:p w14:paraId="1AE70955" w14:textId="77777777" w:rsidR="00774F3B" w:rsidRDefault="00774F3B">
      <w:pPr>
        <w:pStyle w:val="Heading4"/>
        <w:rPr>
          <w:rStyle w:val="Strong"/>
          <w:rFonts w:eastAsia="Times New Roman"/>
          <w:b/>
          <w:bCs/>
        </w:rPr>
      </w:pPr>
    </w:p>
    <w:p w14:paraId="4EF097D3" w14:textId="263D5B5F" w:rsidR="009B5225" w:rsidRDefault="009B5225">
      <w:pPr>
        <w:pStyle w:val="Heading4"/>
        <w:rPr>
          <w:rStyle w:val="Strong"/>
          <w:rFonts w:eastAsia="Times New Roman"/>
          <w:b/>
          <w:bCs/>
        </w:rPr>
      </w:pPr>
      <w:r>
        <w:rPr>
          <w:rStyle w:val="Strong"/>
          <w:rFonts w:eastAsia="Times New Roman"/>
          <w:b/>
          <w:bCs/>
        </w:rPr>
        <w:lastRenderedPageBreak/>
        <w:t>In the</w:t>
      </w:r>
      <w:r>
        <w:rPr>
          <w:rFonts w:eastAsia="Times New Roman"/>
        </w:rPr>
        <w:t xml:space="preserve"> </w:t>
      </w:r>
      <w:r>
        <w:rPr>
          <w:rStyle w:val="Strong"/>
          <w:rFonts w:eastAsia="Times New Roman"/>
          <w:b/>
          <w:bCs/>
        </w:rPr>
        <w:t>past 12 months</w:t>
      </w:r>
      <w:r>
        <w:rPr>
          <w:rFonts w:eastAsia="Times New Roman"/>
        </w:rPr>
        <w:t xml:space="preserve">, how often have you used dating websites directed towards gay men to </w:t>
      </w:r>
      <w:r>
        <w:rPr>
          <w:rStyle w:val="Strong"/>
          <w:rFonts w:eastAsia="Times New Roman"/>
          <w:b/>
          <w:bCs/>
        </w:rPr>
        <w:t>meet or socialize with gay men?</w:t>
      </w:r>
    </w:p>
    <w:p w14:paraId="57F19503" w14:textId="30565F2C" w:rsidR="009B5225" w:rsidRDefault="00774F3B" w:rsidP="00141439">
      <w:pPr>
        <w:pStyle w:val="normaltext"/>
        <w:spacing w:after="0"/>
      </w:pPr>
      <w:r>
        <w:t xml:space="preserve">( </w:t>
      </w:r>
      <w:r w:rsidR="009B5225">
        <w:t>) More than once a day</w:t>
      </w:r>
    </w:p>
    <w:p w14:paraId="69EE8036" w14:textId="2B825983" w:rsidR="009B5225" w:rsidRDefault="00774F3B" w:rsidP="00141439">
      <w:pPr>
        <w:pStyle w:val="normaltext"/>
        <w:spacing w:after="0"/>
      </w:pPr>
      <w:r>
        <w:t xml:space="preserve">( </w:t>
      </w:r>
      <w:r w:rsidR="009B5225">
        <w:t>) Once a day</w:t>
      </w:r>
    </w:p>
    <w:p w14:paraId="7DB97593" w14:textId="70E8CA9D" w:rsidR="009B5225" w:rsidRDefault="00774F3B" w:rsidP="00141439">
      <w:pPr>
        <w:pStyle w:val="normaltext"/>
        <w:spacing w:after="0"/>
      </w:pPr>
      <w:r>
        <w:t xml:space="preserve">( </w:t>
      </w:r>
      <w:r w:rsidR="009B5225">
        <w:t>) More than once a week</w:t>
      </w:r>
    </w:p>
    <w:p w14:paraId="4EE08010" w14:textId="6EEEAFD8" w:rsidR="009B5225" w:rsidRDefault="00774F3B" w:rsidP="00141439">
      <w:pPr>
        <w:pStyle w:val="normaltext"/>
        <w:spacing w:after="0"/>
      </w:pPr>
      <w:r>
        <w:t xml:space="preserve">( </w:t>
      </w:r>
      <w:r w:rsidR="009B5225">
        <w:t>) Once a week</w:t>
      </w:r>
    </w:p>
    <w:p w14:paraId="159DC2CD" w14:textId="12BD151C" w:rsidR="009B5225" w:rsidRDefault="00774F3B" w:rsidP="00141439">
      <w:pPr>
        <w:pStyle w:val="normaltext"/>
        <w:spacing w:after="0"/>
      </w:pPr>
      <w:r>
        <w:t xml:space="preserve">( </w:t>
      </w:r>
      <w:r w:rsidR="009B5225">
        <w:t>) More than once a month</w:t>
      </w:r>
    </w:p>
    <w:p w14:paraId="6046F5E8" w14:textId="1F4E1D1B" w:rsidR="009B5225" w:rsidRDefault="00774F3B" w:rsidP="00141439">
      <w:pPr>
        <w:pStyle w:val="normaltext"/>
        <w:spacing w:after="0"/>
      </w:pPr>
      <w:r>
        <w:t xml:space="preserve">( </w:t>
      </w:r>
      <w:r w:rsidR="009B5225">
        <w:t>) Once a month</w:t>
      </w:r>
    </w:p>
    <w:p w14:paraId="1D54B168" w14:textId="7CF9EA97" w:rsidR="009B5225" w:rsidRDefault="00774F3B" w:rsidP="00141439">
      <w:pPr>
        <w:pStyle w:val="normaltext"/>
        <w:spacing w:after="0"/>
      </w:pPr>
      <w:r>
        <w:t xml:space="preserve">( </w:t>
      </w:r>
      <w:r w:rsidR="009B5225">
        <w:t>) Less than once a month</w:t>
      </w:r>
    </w:p>
    <w:p w14:paraId="55269A61" w14:textId="29F9F15C" w:rsidR="009B5225" w:rsidRDefault="00774F3B" w:rsidP="00141439">
      <w:pPr>
        <w:pStyle w:val="normaltext"/>
        <w:spacing w:after="0"/>
      </w:pPr>
      <w:r>
        <w:t xml:space="preserve">( </w:t>
      </w:r>
      <w:r w:rsidR="009B5225">
        <w:t>) Never</w:t>
      </w:r>
    </w:p>
    <w:p w14:paraId="44FD4C89" w14:textId="79B19FDB" w:rsidR="009B5225" w:rsidRDefault="00774F3B" w:rsidP="00141439">
      <w:pPr>
        <w:pStyle w:val="normaltext"/>
        <w:spacing w:after="0"/>
      </w:pPr>
      <w:r>
        <w:t xml:space="preserve">( </w:t>
      </w:r>
      <w:r w:rsidR="009B5225">
        <w:t>) I prefer not to answer</w:t>
      </w:r>
    </w:p>
    <w:p w14:paraId="446E00AE" w14:textId="6A3B2FC4" w:rsidR="009B5225" w:rsidRDefault="00774F3B" w:rsidP="00141439">
      <w:pPr>
        <w:pStyle w:val="normaltext"/>
        <w:spacing w:after="0"/>
      </w:pPr>
      <w:r>
        <w:t xml:space="preserve">( </w:t>
      </w:r>
      <w:r w:rsidR="009B5225">
        <w:t xml:space="preserve">) </w:t>
      </w:r>
      <w:r w:rsidR="00141439">
        <w:t>Don't know</w:t>
      </w:r>
    </w:p>
    <w:p w14:paraId="7941E7F5" w14:textId="77777777" w:rsidR="009B5225" w:rsidRDefault="009B5225">
      <w:pPr>
        <w:pStyle w:val="Heading4"/>
        <w:rPr>
          <w:rStyle w:val="Strong"/>
          <w:rFonts w:eastAsia="Times New Roman"/>
          <w:b/>
          <w:bCs/>
        </w:rPr>
      </w:pPr>
      <w:r>
        <w:rPr>
          <w:rStyle w:val="Strong"/>
          <w:rFonts w:eastAsia="Times New Roman"/>
          <w:b/>
          <w:bCs/>
        </w:rPr>
        <w:t>In the</w:t>
      </w:r>
      <w:r>
        <w:rPr>
          <w:rFonts w:eastAsia="Times New Roman"/>
        </w:rPr>
        <w:t xml:space="preserve"> </w:t>
      </w:r>
      <w:r>
        <w:rPr>
          <w:rStyle w:val="Strong"/>
          <w:rFonts w:eastAsia="Times New Roman"/>
          <w:b/>
          <w:bCs/>
        </w:rPr>
        <w:t>past 12 months</w:t>
      </w:r>
      <w:r>
        <w:rPr>
          <w:rFonts w:eastAsia="Times New Roman"/>
        </w:rPr>
        <w:t>, how often did you use mobile phone apps (such as gay chat, dating and hookup apps)</w:t>
      </w:r>
      <w:r>
        <w:rPr>
          <w:rStyle w:val="Strong"/>
          <w:rFonts w:eastAsia="Times New Roman"/>
          <w:b/>
          <w:bCs/>
        </w:rPr>
        <w:t xml:space="preserve"> to meet or socialize with gay men?</w:t>
      </w:r>
    </w:p>
    <w:p w14:paraId="11D70598" w14:textId="6BB0923E" w:rsidR="009B5225" w:rsidRDefault="00774F3B" w:rsidP="00786791">
      <w:pPr>
        <w:pStyle w:val="normaltext"/>
        <w:spacing w:after="0"/>
      </w:pPr>
      <w:r>
        <w:t xml:space="preserve">( </w:t>
      </w:r>
      <w:r w:rsidR="009B5225">
        <w:t>) More than once a day</w:t>
      </w:r>
    </w:p>
    <w:p w14:paraId="00FE52E4" w14:textId="1D81E497" w:rsidR="009B5225" w:rsidRDefault="00774F3B" w:rsidP="00786791">
      <w:pPr>
        <w:pStyle w:val="normaltext"/>
        <w:spacing w:after="0"/>
      </w:pPr>
      <w:r>
        <w:t xml:space="preserve">( </w:t>
      </w:r>
      <w:r w:rsidR="009B5225">
        <w:t>) Once a day</w:t>
      </w:r>
    </w:p>
    <w:p w14:paraId="37BEB0EC" w14:textId="7ED8073F" w:rsidR="009B5225" w:rsidRDefault="00774F3B" w:rsidP="00786791">
      <w:pPr>
        <w:pStyle w:val="normaltext"/>
        <w:spacing w:after="0"/>
      </w:pPr>
      <w:r>
        <w:t xml:space="preserve">( </w:t>
      </w:r>
      <w:r w:rsidR="009B5225">
        <w:t>) More than once a week</w:t>
      </w:r>
    </w:p>
    <w:p w14:paraId="29961B23" w14:textId="7DCEF1AE" w:rsidR="009B5225" w:rsidRDefault="00774F3B" w:rsidP="00786791">
      <w:pPr>
        <w:pStyle w:val="normaltext"/>
        <w:spacing w:after="0"/>
      </w:pPr>
      <w:r>
        <w:t xml:space="preserve">( </w:t>
      </w:r>
      <w:r w:rsidR="009B5225">
        <w:t>) Once a week</w:t>
      </w:r>
    </w:p>
    <w:p w14:paraId="7E9BE501" w14:textId="1999D379" w:rsidR="009B5225" w:rsidRDefault="00774F3B" w:rsidP="00786791">
      <w:pPr>
        <w:pStyle w:val="normaltext"/>
        <w:spacing w:after="0"/>
      </w:pPr>
      <w:r>
        <w:t xml:space="preserve">( </w:t>
      </w:r>
      <w:r w:rsidR="009B5225">
        <w:t>) More than once a month</w:t>
      </w:r>
    </w:p>
    <w:p w14:paraId="3DAD48A8" w14:textId="6CF4689C" w:rsidR="009B5225" w:rsidRDefault="00774F3B" w:rsidP="00786791">
      <w:pPr>
        <w:pStyle w:val="normaltext"/>
        <w:spacing w:after="0"/>
      </w:pPr>
      <w:r>
        <w:t xml:space="preserve">( </w:t>
      </w:r>
      <w:r w:rsidR="009B5225">
        <w:t>) Once a month</w:t>
      </w:r>
    </w:p>
    <w:p w14:paraId="3BC92116" w14:textId="1ABD5EB8" w:rsidR="009B5225" w:rsidRDefault="00774F3B" w:rsidP="00786791">
      <w:pPr>
        <w:pStyle w:val="normaltext"/>
        <w:spacing w:after="0"/>
      </w:pPr>
      <w:r>
        <w:t xml:space="preserve">( </w:t>
      </w:r>
      <w:r w:rsidR="009B5225">
        <w:t>) Less than once a month</w:t>
      </w:r>
    </w:p>
    <w:p w14:paraId="2E070A7B" w14:textId="69F72975" w:rsidR="009B5225" w:rsidRDefault="00774F3B" w:rsidP="00786791">
      <w:pPr>
        <w:pStyle w:val="normaltext"/>
        <w:spacing w:after="0"/>
      </w:pPr>
      <w:r>
        <w:t xml:space="preserve">( </w:t>
      </w:r>
      <w:r w:rsidR="009B5225">
        <w:t>) Never</w:t>
      </w:r>
    </w:p>
    <w:p w14:paraId="5F29E114" w14:textId="48089DF6" w:rsidR="009B5225" w:rsidRDefault="00774F3B" w:rsidP="00786791">
      <w:pPr>
        <w:pStyle w:val="normaltext"/>
        <w:spacing w:after="0"/>
      </w:pPr>
      <w:r>
        <w:t xml:space="preserve">( </w:t>
      </w:r>
      <w:r w:rsidR="009B5225">
        <w:t>) I prefer not to answer</w:t>
      </w:r>
    </w:p>
    <w:p w14:paraId="64ACB8A5" w14:textId="4A6D883F" w:rsidR="009B5225" w:rsidRDefault="00774F3B" w:rsidP="00786791">
      <w:pPr>
        <w:pStyle w:val="normaltext"/>
        <w:spacing w:after="0"/>
      </w:pPr>
      <w:r>
        <w:t xml:space="preserve">( </w:t>
      </w:r>
      <w:r w:rsidR="00786791">
        <w:t>) Don't know</w:t>
      </w:r>
    </w:p>
    <w:p w14:paraId="51347FDC" w14:textId="77777777" w:rsidR="009B5225" w:rsidRDefault="009B5225">
      <w:pPr>
        <w:pStyle w:val="Heading4"/>
        <w:rPr>
          <w:rFonts w:eastAsia="Times New Roman"/>
        </w:rPr>
      </w:pPr>
      <w:r>
        <w:rPr>
          <w:rFonts w:eastAsia="Times New Roman"/>
        </w:rPr>
        <w:t>How satisfied are you with your current sex life?</w:t>
      </w:r>
    </w:p>
    <w:p w14:paraId="0F7EAF9B" w14:textId="4BD01F66" w:rsidR="009B5225" w:rsidRDefault="008E1C67" w:rsidP="00786791">
      <w:pPr>
        <w:pStyle w:val="normaltext"/>
        <w:spacing w:after="0"/>
      </w:pPr>
      <w:r>
        <w:t xml:space="preserve">( </w:t>
      </w:r>
      <w:r w:rsidR="009B5225">
        <w:t>) Very satisfied</w:t>
      </w:r>
    </w:p>
    <w:p w14:paraId="0A238CDA" w14:textId="5F91AA54" w:rsidR="009B5225" w:rsidRDefault="008E1C67" w:rsidP="00786791">
      <w:pPr>
        <w:pStyle w:val="normaltext"/>
        <w:spacing w:after="0"/>
      </w:pPr>
      <w:r>
        <w:t xml:space="preserve">( </w:t>
      </w:r>
      <w:r w:rsidR="009B5225">
        <w:t>) Satisfied</w:t>
      </w:r>
    </w:p>
    <w:p w14:paraId="10DF3BE0" w14:textId="3A819499" w:rsidR="009B5225" w:rsidRDefault="008E1C67" w:rsidP="00786791">
      <w:pPr>
        <w:pStyle w:val="normaltext"/>
        <w:spacing w:after="0"/>
      </w:pPr>
      <w:r>
        <w:t xml:space="preserve">( </w:t>
      </w:r>
      <w:r w:rsidR="009B5225">
        <w:t>) Unsure</w:t>
      </w:r>
    </w:p>
    <w:p w14:paraId="5F08A816" w14:textId="666A1EE8" w:rsidR="009B5225" w:rsidRDefault="008E1C67" w:rsidP="00786791">
      <w:pPr>
        <w:pStyle w:val="normaltext"/>
        <w:spacing w:after="0"/>
      </w:pPr>
      <w:r>
        <w:t xml:space="preserve">( </w:t>
      </w:r>
      <w:r w:rsidR="009B5225">
        <w:t>) Dissatisfied</w:t>
      </w:r>
    </w:p>
    <w:p w14:paraId="6A25382B" w14:textId="329AE659" w:rsidR="009B5225" w:rsidRDefault="008E1C67" w:rsidP="00786791">
      <w:pPr>
        <w:pStyle w:val="normaltext"/>
        <w:spacing w:after="0"/>
      </w:pPr>
      <w:r>
        <w:t xml:space="preserve">( </w:t>
      </w:r>
      <w:r w:rsidR="009B5225">
        <w:t>) Very Dissatisfied</w:t>
      </w:r>
    </w:p>
    <w:p w14:paraId="30E8C434" w14:textId="37434F11" w:rsidR="009B5225" w:rsidRDefault="008E1C67" w:rsidP="00786791">
      <w:pPr>
        <w:pStyle w:val="normaltext"/>
        <w:spacing w:after="0"/>
      </w:pPr>
      <w:r>
        <w:t xml:space="preserve">( </w:t>
      </w:r>
      <w:r w:rsidR="009B5225">
        <w:t>) I prefer not to answer</w:t>
      </w:r>
    </w:p>
    <w:p w14:paraId="7E67C4BD" w14:textId="11DEB4B0" w:rsidR="009B5225" w:rsidRDefault="008E1C67" w:rsidP="008E1C67">
      <w:pPr>
        <w:pStyle w:val="normaltext"/>
        <w:spacing w:after="0"/>
      </w:pPr>
      <w:r>
        <w:t>( ) Don't know</w:t>
      </w:r>
    </w:p>
    <w:p w14:paraId="6DF385A9" w14:textId="14A94495" w:rsidR="00786791" w:rsidRDefault="00C6255A" w:rsidP="00EB0571">
      <w:pPr>
        <w:jc w:val="center"/>
        <w:rPr>
          <w:rFonts w:eastAsia="Times New Roman"/>
        </w:rPr>
      </w:pPr>
      <w:r>
        <w:rPr>
          <w:rFonts w:eastAsia="Times New Roman"/>
        </w:rPr>
        <w:pict w14:anchorId="38F0BEDB">
          <v:rect id="_x0000_i1060" style="width:468pt;height:1.5pt" o:hralign="center" o:hrstd="t" o:hr="t" fillcolor="#a0a0a0" stroked="f"/>
        </w:pict>
      </w:r>
    </w:p>
    <w:p w14:paraId="7941A4E3" w14:textId="77777777" w:rsidR="00C55C46" w:rsidRDefault="00C55C46" w:rsidP="0018239E">
      <w:pPr>
        <w:pStyle w:val="Heading2"/>
        <w:rPr>
          <w:rFonts w:eastAsia="Times New Roman"/>
        </w:rPr>
      </w:pPr>
    </w:p>
    <w:p w14:paraId="79854B7D" w14:textId="77777777" w:rsidR="00C55C46" w:rsidRDefault="00C55C46" w:rsidP="0018239E">
      <w:pPr>
        <w:pStyle w:val="Heading2"/>
        <w:rPr>
          <w:rFonts w:eastAsia="Times New Roman"/>
        </w:rPr>
      </w:pPr>
    </w:p>
    <w:p w14:paraId="7306C442" w14:textId="77777777" w:rsidR="00C55C46" w:rsidRDefault="00C55C46" w:rsidP="0018239E">
      <w:pPr>
        <w:pStyle w:val="Heading2"/>
        <w:rPr>
          <w:rFonts w:eastAsia="Times New Roman"/>
        </w:rPr>
      </w:pPr>
    </w:p>
    <w:p w14:paraId="0019DB18" w14:textId="09ADFE70" w:rsidR="009B5225" w:rsidRPr="0018239E" w:rsidRDefault="009B5225" w:rsidP="0018239E">
      <w:pPr>
        <w:pStyle w:val="Heading2"/>
        <w:rPr>
          <w:rFonts w:eastAsia="Times New Roman"/>
        </w:rPr>
      </w:pPr>
      <w:r>
        <w:rPr>
          <w:rFonts w:eastAsia="Times New Roman"/>
        </w:rPr>
        <w:lastRenderedPageBreak/>
        <w:t>Chicago DPH questions</w:t>
      </w:r>
    </w:p>
    <w:p w14:paraId="690D9850" w14:textId="77777777" w:rsidR="009B5225" w:rsidRDefault="009B5225">
      <w:pPr>
        <w:pStyle w:val="Heading4"/>
        <w:rPr>
          <w:rFonts w:eastAsia="Times New Roman"/>
        </w:rPr>
      </w:pPr>
      <w:r>
        <w:rPr>
          <w:rStyle w:val="Strong"/>
          <w:rFonts w:eastAsia="Times New Roman"/>
          <w:b/>
          <w:bCs/>
        </w:rPr>
        <w:t>In the past 12 months</w:t>
      </w:r>
      <w:r>
        <w:rPr>
          <w:rFonts w:eastAsia="Times New Roman"/>
        </w:rPr>
        <w:t>, when you met someone through the internet or mobile apps, how frequently did that lead to sex?</w:t>
      </w:r>
    </w:p>
    <w:p w14:paraId="12C8E3F8" w14:textId="4096D169" w:rsidR="009B5225" w:rsidRDefault="00C55C46" w:rsidP="00CA12D9">
      <w:pPr>
        <w:pStyle w:val="normaltext"/>
        <w:spacing w:after="0"/>
      </w:pPr>
      <w:r>
        <w:t xml:space="preserve">( </w:t>
      </w:r>
      <w:r w:rsidR="009B5225">
        <w:t>) Every time I met someone</w:t>
      </w:r>
    </w:p>
    <w:p w14:paraId="3FDE56D1" w14:textId="2F2BCA6B" w:rsidR="009B5225" w:rsidRDefault="00C55C46" w:rsidP="00CA12D9">
      <w:pPr>
        <w:pStyle w:val="normaltext"/>
        <w:spacing w:after="0"/>
      </w:pPr>
      <w:r>
        <w:t xml:space="preserve">( </w:t>
      </w:r>
      <w:r w:rsidR="009B5225">
        <w:t>) Sometimes when I met someone</w:t>
      </w:r>
    </w:p>
    <w:p w14:paraId="4FB572D5" w14:textId="7DE7F897" w:rsidR="009B5225" w:rsidRDefault="00C55C46" w:rsidP="00CA12D9">
      <w:pPr>
        <w:pStyle w:val="normaltext"/>
        <w:spacing w:after="0"/>
      </w:pPr>
      <w:r>
        <w:t xml:space="preserve">( </w:t>
      </w:r>
      <w:r w:rsidR="009B5225">
        <w:t>) Rarely when I met someone</w:t>
      </w:r>
    </w:p>
    <w:p w14:paraId="7F032639" w14:textId="6A07C59A" w:rsidR="009B5225" w:rsidRDefault="00C55C46" w:rsidP="00CA12D9">
      <w:pPr>
        <w:pStyle w:val="normaltext"/>
        <w:spacing w:after="0"/>
      </w:pPr>
      <w:r>
        <w:t xml:space="preserve">( </w:t>
      </w:r>
      <w:r w:rsidR="009B5225">
        <w:t>) Never when I met someone</w:t>
      </w:r>
    </w:p>
    <w:p w14:paraId="36DE5889" w14:textId="58579E25" w:rsidR="009B5225" w:rsidRDefault="00C55C46" w:rsidP="00CA12D9">
      <w:pPr>
        <w:pStyle w:val="normaltext"/>
        <w:spacing w:after="0"/>
      </w:pPr>
      <w:r>
        <w:t xml:space="preserve">( </w:t>
      </w:r>
      <w:r w:rsidR="009B5225">
        <w:t>) I prefer not to answer</w:t>
      </w:r>
    </w:p>
    <w:p w14:paraId="4D890F1A" w14:textId="6CF9BFD4" w:rsidR="00CA12D9" w:rsidRDefault="00C55C46" w:rsidP="00CA12D9">
      <w:pPr>
        <w:pStyle w:val="normaltext"/>
        <w:spacing w:after="0"/>
      </w:pPr>
      <w:r>
        <w:t xml:space="preserve">( </w:t>
      </w:r>
      <w:r w:rsidR="00CA12D9">
        <w:t>) Don't know</w:t>
      </w:r>
    </w:p>
    <w:p w14:paraId="30B50F7B" w14:textId="77777777" w:rsidR="009B5225" w:rsidRDefault="009B5225">
      <w:pPr>
        <w:pStyle w:val="Heading4"/>
        <w:rPr>
          <w:rFonts w:eastAsia="Times New Roman"/>
        </w:rPr>
      </w:pPr>
      <w:r>
        <w:rPr>
          <w:rFonts w:eastAsia="Times New Roman"/>
        </w:rPr>
        <w:t>Did you discuss HIV status with individuals you met through the internet or mobile apps prior to sex?</w:t>
      </w:r>
    </w:p>
    <w:p w14:paraId="3638CC0A" w14:textId="50CF05CE" w:rsidR="009B5225" w:rsidRDefault="00C55C46" w:rsidP="00CA12D9">
      <w:pPr>
        <w:pStyle w:val="normaltext"/>
        <w:spacing w:after="0"/>
      </w:pPr>
      <w:r>
        <w:t xml:space="preserve">( </w:t>
      </w:r>
      <w:r w:rsidR="009B5225">
        <w:t>) No</w:t>
      </w:r>
    </w:p>
    <w:p w14:paraId="3BF87F37" w14:textId="7F433A92" w:rsidR="009B5225" w:rsidRDefault="00C55C46" w:rsidP="00CA12D9">
      <w:pPr>
        <w:pStyle w:val="normaltext"/>
        <w:spacing w:after="0"/>
      </w:pPr>
      <w:r>
        <w:t xml:space="preserve">( </w:t>
      </w:r>
      <w:r w:rsidR="009B5225">
        <w:t>) Sometimes</w:t>
      </w:r>
    </w:p>
    <w:p w14:paraId="473523D1" w14:textId="5BCDCCAC" w:rsidR="009B5225" w:rsidRDefault="00C55C46" w:rsidP="00CA12D9">
      <w:pPr>
        <w:pStyle w:val="normaltext"/>
        <w:spacing w:after="0"/>
      </w:pPr>
      <w:r>
        <w:t xml:space="preserve">( </w:t>
      </w:r>
      <w:r w:rsidR="009B5225">
        <w:t>) Yes</w:t>
      </w:r>
    </w:p>
    <w:p w14:paraId="5CABE3AA" w14:textId="08768710" w:rsidR="009B5225" w:rsidRDefault="00C55C46" w:rsidP="00CA12D9">
      <w:pPr>
        <w:pStyle w:val="normaltext"/>
        <w:spacing w:after="0"/>
      </w:pPr>
      <w:r>
        <w:t xml:space="preserve">( </w:t>
      </w:r>
      <w:r w:rsidR="009B5225">
        <w:t>) I prefer not to answer</w:t>
      </w:r>
    </w:p>
    <w:p w14:paraId="4949C953" w14:textId="7024BAF8" w:rsidR="009B5225" w:rsidRDefault="00C55C46" w:rsidP="00CA12D9">
      <w:pPr>
        <w:pStyle w:val="normaltext"/>
        <w:spacing w:after="0"/>
      </w:pPr>
      <w:r>
        <w:t xml:space="preserve">( </w:t>
      </w:r>
      <w:r w:rsidR="009B5225">
        <w:t>) Don't know</w:t>
      </w:r>
    </w:p>
    <w:p w14:paraId="2EBD4374" w14:textId="23F1AB8A" w:rsidR="009B5225" w:rsidRDefault="00C6255A" w:rsidP="004727E5">
      <w:pPr>
        <w:jc w:val="center"/>
        <w:rPr>
          <w:rFonts w:eastAsia="Times New Roman"/>
        </w:rPr>
      </w:pPr>
      <w:r>
        <w:rPr>
          <w:rFonts w:eastAsia="Times New Roman"/>
        </w:rPr>
        <w:pict w14:anchorId="27949D17">
          <v:rect id="_x0000_i1061" style="width:468pt;height:1.5pt" o:hralign="center" o:hrstd="t" o:hr="t" fillcolor="#a0a0a0" stroked="f"/>
        </w:pict>
      </w:r>
    </w:p>
    <w:p w14:paraId="5AEF6524" w14:textId="77777777" w:rsidR="009B5225" w:rsidRPr="00CA12D9" w:rsidRDefault="009B5225" w:rsidP="00CA12D9">
      <w:pPr>
        <w:pStyle w:val="Heading2"/>
        <w:rPr>
          <w:rFonts w:eastAsia="Times New Roman"/>
        </w:rPr>
      </w:pPr>
      <w:r>
        <w:rPr>
          <w:rFonts w:eastAsia="Times New Roman"/>
        </w:rPr>
        <w:t>HIV Testing</w:t>
      </w:r>
    </w:p>
    <w:p w14:paraId="2D07F756" w14:textId="77777777" w:rsidR="009B5225" w:rsidRDefault="009B5225">
      <w:pPr>
        <w:pStyle w:val="Heading4"/>
        <w:rPr>
          <w:rFonts w:eastAsia="Times New Roman"/>
        </w:rPr>
      </w:pPr>
      <w:r>
        <w:rPr>
          <w:rFonts w:eastAsia="Times New Roman"/>
        </w:rPr>
        <w:t xml:space="preserve">Have you </w:t>
      </w:r>
      <w:r>
        <w:rPr>
          <w:rStyle w:val="Strong"/>
          <w:rFonts w:eastAsia="Times New Roman"/>
          <w:b/>
          <w:bCs/>
          <w:u w:val="single"/>
        </w:rPr>
        <w:t>ever</w:t>
      </w:r>
      <w:r>
        <w:rPr>
          <w:rFonts w:eastAsia="Times New Roman"/>
        </w:rPr>
        <w:t xml:space="preserve"> been tested for HIV? An HIV test checks whether someone has the virus that causes AIDS.</w:t>
      </w:r>
    </w:p>
    <w:p w14:paraId="49C05E90" w14:textId="512F20D7" w:rsidR="009B5225" w:rsidRDefault="00C55C46" w:rsidP="00CA12D9">
      <w:pPr>
        <w:pStyle w:val="normaltext"/>
        <w:spacing w:after="0"/>
      </w:pPr>
      <w:r>
        <w:t xml:space="preserve">( </w:t>
      </w:r>
      <w:r w:rsidR="009B5225">
        <w:t>) No</w:t>
      </w:r>
    </w:p>
    <w:p w14:paraId="73F88743" w14:textId="52A6B153" w:rsidR="009B5225" w:rsidRDefault="00C55C46" w:rsidP="00CA12D9">
      <w:pPr>
        <w:pStyle w:val="normaltext"/>
        <w:spacing w:after="0"/>
      </w:pPr>
      <w:r>
        <w:t xml:space="preserve">( </w:t>
      </w:r>
      <w:r w:rsidR="009B5225">
        <w:t>) Yes</w:t>
      </w:r>
    </w:p>
    <w:p w14:paraId="206A0416" w14:textId="46728C74" w:rsidR="009B5225" w:rsidRDefault="00C55C46" w:rsidP="00CA12D9">
      <w:pPr>
        <w:pStyle w:val="normaltext"/>
        <w:spacing w:after="0"/>
      </w:pPr>
      <w:r>
        <w:t xml:space="preserve">( </w:t>
      </w:r>
      <w:r w:rsidR="009B5225">
        <w:t>) I prefer not to answer</w:t>
      </w:r>
    </w:p>
    <w:p w14:paraId="1E2B8574" w14:textId="7AE49F9C" w:rsidR="009B5225" w:rsidRDefault="00C55C46" w:rsidP="00CA12D9">
      <w:pPr>
        <w:pStyle w:val="normaltext"/>
        <w:spacing w:after="0"/>
      </w:pPr>
      <w:r>
        <w:t xml:space="preserve">( </w:t>
      </w:r>
      <w:r w:rsidR="00CA12D9">
        <w:t>) Don't know</w:t>
      </w:r>
    </w:p>
    <w:p w14:paraId="42AF6D9C" w14:textId="77777777" w:rsidR="0008317E" w:rsidRDefault="009B5225">
      <w:pPr>
        <w:pStyle w:val="Heading3"/>
        <w:rPr>
          <w:rFonts w:eastAsia="Times New Roman"/>
        </w:rPr>
      </w:pPr>
      <w:r>
        <w:rPr>
          <w:rStyle w:val="Strong"/>
          <w:rFonts w:eastAsia="Times New Roman"/>
          <w:b/>
          <w:bCs/>
        </w:rPr>
        <w:t>In the past 2 years</w:t>
      </w:r>
      <w:r>
        <w:rPr>
          <w:rFonts w:eastAsia="Times New Roman"/>
        </w:rPr>
        <w:t> (since</w:t>
      </w:r>
      <w:r>
        <w:rPr>
          <w:rStyle w:val="js-qt"/>
          <w:rFonts w:eastAsia="Times New Roman"/>
        </w:rPr>
        <w:t xml:space="preserve"> [system("date"),format="F"] </w:t>
      </w:r>
      <w:r>
        <w:rPr>
          <w:rFonts w:eastAsia="Times New Roman"/>
        </w:rPr>
        <w:t>of 2015), how many times have you been tested for HIV?</w:t>
      </w:r>
    </w:p>
    <w:p w14:paraId="07D0B4A6" w14:textId="77777777" w:rsidR="009B5225" w:rsidRDefault="009B5225" w:rsidP="0008317E">
      <w:pPr>
        <w:pStyle w:val="normaltext"/>
      </w:pPr>
      <w:r>
        <w:t>__________________</w:t>
      </w:r>
      <w:r w:rsidR="0008317E">
        <w:t>_______________________________</w:t>
      </w:r>
    </w:p>
    <w:p w14:paraId="42BD5A66" w14:textId="77777777" w:rsidR="00C55C46" w:rsidRDefault="00C55C46">
      <w:pPr>
        <w:pStyle w:val="Heading3"/>
        <w:rPr>
          <w:rFonts w:eastAsia="Times New Roman"/>
        </w:rPr>
      </w:pPr>
    </w:p>
    <w:p w14:paraId="7A23C044" w14:textId="77777777" w:rsidR="00C55C46" w:rsidRDefault="00C55C46">
      <w:pPr>
        <w:pStyle w:val="Heading3"/>
        <w:rPr>
          <w:rFonts w:eastAsia="Times New Roman"/>
        </w:rPr>
      </w:pPr>
    </w:p>
    <w:p w14:paraId="6BBF265B" w14:textId="77777777" w:rsidR="00C55C46" w:rsidRDefault="00C55C46">
      <w:pPr>
        <w:pStyle w:val="Heading3"/>
        <w:rPr>
          <w:rFonts w:eastAsia="Times New Roman"/>
        </w:rPr>
      </w:pPr>
    </w:p>
    <w:p w14:paraId="149B1260" w14:textId="4893DE2C" w:rsidR="009B5225" w:rsidRPr="00B67B35" w:rsidRDefault="009B5225">
      <w:pPr>
        <w:pStyle w:val="Heading3"/>
        <w:rPr>
          <w:rStyle w:val="Emphasis"/>
          <w:rFonts w:eastAsia="Times New Roman"/>
        </w:rPr>
      </w:pPr>
      <w:r w:rsidRPr="00B67B35">
        <w:rPr>
          <w:rFonts w:eastAsia="Times New Roman"/>
        </w:rPr>
        <w:lastRenderedPageBreak/>
        <w:t xml:space="preserve">When did you have your </w:t>
      </w:r>
      <w:r w:rsidRPr="00B67B35">
        <w:rPr>
          <w:rStyle w:val="Strong"/>
          <w:rFonts w:eastAsia="Times New Roman"/>
          <w:b/>
          <w:bCs/>
        </w:rPr>
        <w:t>most recent</w:t>
      </w:r>
      <w:r w:rsidRPr="00B67B35">
        <w:rPr>
          <w:rFonts w:eastAsia="Times New Roman"/>
        </w:rPr>
        <w:t xml:space="preserve"> HIV test?</w:t>
      </w:r>
      <w:r w:rsidRPr="00B67B35">
        <w:rPr>
          <w:rFonts w:eastAsia="Times New Roman"/>
        </w:rPr>
        <w:br/>
      </w:r>
      <w:r w:rsidRPr="00B67B35">
        <w:rPr>
          <w:rStyle w:val="Emphasis"/>
          <w:rFonts w:eastAsia="Times New Roman"/>
        </w:rPr>
        <w:t>If you don't know the exact month, please enter your best guess.</w:t>
      </w:r>
    </w:p>
    <w:p w14:paraId="12740088" w14:textId="77777777" w:rsidR="009B5225" w:rsidRDefault="009B5225" w:rsidP="00F5135E">
      <w:pPr>
        <w:pStyle w:val="Heading4"/>
        <w:spacing w:after="0" w:afterAutospacing="0"/>
        <w:rPr>
          <w:rFonts w:eastAsia="Times New Roman"/>
        </w:rPr>
      </w:pPr>
      <w:r>
        <w:rPr>
          <w:rFonts w:eastAsia="Times New Roman"/>
        </w:rPr>
        <w:t>Month:</w:t>
      </w:r>
    </w:p>
    <w:p w14:paraId="074527D8" w14:textId="2BAFDCB2" w:rsidR="009B5225" w:rsidRDefault="00C55C46" w:rsidP="00F5135E">
      <w:pPr>
        <w:pStyle w:val="normaltext"/>
        <w:spacing w:after="0"/>
      </w:pPr>
      <w:r>
        <w:t xml:space="preserve">( </w:t>
      </w:r>
      <w:r w:rsidR="009B5225">
        <w:t>) January</w:t>
      </w:r>
    </w:p>
    <w:p w14:paraId="0316330F" w14:textId="46559BA4" w:rsidR="009B5225" w:rsidRDefault="00C55C46" w:rsidP="00F5135E">
      <w:pPr>
        <w:pStyle w:val="normaltext"/>
        <w:spacing w:after="0"/>
      </w:pPr>
      <w:r>
        <w:t xml:space="preserve">( </w:t>
      </w:r>
      <w:r w:rsidR="009B5225">
        <w:t>) February</w:t>
      </w:r>
    </w:p>
    <w:p w14:paraId="05B172A9" w14:textId="6A3A27C1" w:rsidR="009B5225" w:rsidRDefault="00C55C46" w:rsidP="00F5135E">
      <w:pPr>
        <w:pStyle w:val="normaltext"/>
        <w:spacing w:after="0"/>
      </w:pPr>
      <w:r>
        <w:t xml:space="preserve">( </w:t>
      </w:r>
      <w:r w:rsidR="009B5225">
        <w:t>) March</w:t>
      </w:r>
    </w:p>
    <w:p w14:paraId="03887752" w14:textId="74E48DF3" w:rsidR="009B5225" w:rsidRDefault="00C55C46" w:rsidP="00F5135E">
      <w:pPr>
        <w:pStyle w:val="normaltext"/>
        <w:spacing w:after="0"/>
      </w:pPr>
      <w:r>
        <w:t xml:space="preserve">( </w:t>
      </w:r>
      <w:r w:rsidR="009B5225">
        <w:t>) April</w:t>
      </w:r>
    </w:p>
    <w:p w14:paraId="2556388F" w14:textId="0B9E193D" w:rsidR="009B5225" w:rsidRDefault="00C55C46" w:rsidP="00F5135E">
      <w:pPr>
        <w:pStyle w:val="normaltext"/>
        <w:spacing w:after="0"/>
      </w:pPr>
      <w:r>
        <w:t xml:space="preserve">( </w:t>
      </w:r>
      <w:r w:rsidR="009B5225">
        <w:t>) May</w:t>
      </w:r>
    </w:p>
    <w:p w14:paraId="77C47DDF" w14:textId="005F3ADD" w:rsidR="009B5225" w:rsidRDefault="00C55C46" w:rsidP="00F5135E">
      <w:pPr>
        <w:pStyle w:val="normaltext"/>
        <w:spacing w:after="0"/>
      </w:pPr>
      <w:r>
        <w:t xml:space="preserve">( </w:t>
      </w:r>
      <w:r w:rsidR="009B5225">
        <w:t>) June</w:t>
      </w:r>
    </w:p>
    <w:p w14:paraId="481DC89A" w14:textId="0A3A1606" w:rsidR="009B5225" w:rsidRDefault="00C55C46" w:rsidP="00F5135E">
      <w:pPr>
        <w:pStyle w:val="normaltext"/>
        <w:spacing w:after="0"/>
      </w:pPr>
      <w:r>
        <w:t xml:space="preserve">( </w:t>
      </w:r>
      <w:r w:rsidR="009B5225">
        <w:t>) July</w:t>
      </w:r>
    </w:p>
    <w:p w14:paraId="39A587B3" w14:textId="501A59F2" w:rsidR="009B5225" w:rsidRDefault="00C55C46" w:rsidP="00F5135E">
      <w:pPr>
        <w:pStyle w:val="normaltext"/>
        <w:spacing w:after="0"/>
      </w:pPr>
      <w:r>
        <w:t xml:space="preserve">( </w:t>
      </w:r>
      <w:r w:rsidR="009B5225">
        <w:t>) August</w:t>
      </w:r>
    </w:p>
    <w:p w14:paraId="1E53AA02" w14:textId="60295814" w:rsidR="009B5225" w:rsidRDefault="00C55C46" w:rsidP="00F5135E">
      <w:pPr>
        <w:pStyle w:val="normaltext"/>
        <w:spacing w:after="0"/>
      </w:pPr>
      <w:r>
        <w:t xml:space="preserve">( </w:t>
      </w:r>
      <w:r w:rsidR="009B5225">
        <w:t>) September</w:t>
      </w:r>
    </w:p>
    <w:p w14:paraId="0AADC940" w14:textId="6A2BCDB3" w:rsidR="009B5225" w:rsidRDefault="00C55C46" w:rsidP="00F5135E">
      <w:pPr>
        <w:pStyle w:val="normaltext"/>
        <w:spacing w:after="0"/>
      </w:pPr>
      <w:r>
        <w:t xml:space="preserve">( </w:t>
      </w:r>
      <w:r w:rsidR="009B5225">
        <w:t>) October</w:t>
      </w:r>
    </w:p>
    <w:p w14:paraId="480E4A68" w14:textId="18A31727" w:rsidR="009B5225" w:rsidRDefault="00C55C46" w:rsidP="00F5135E">
      <w:pPr>
        <w:pStyle w:val="normaltext"/>
        <w:spacing w:after="0"/>
      </w:pPr>
      <w:r>
        <w:t xml:space="preserve">( </w:t>
      </w:r>
      <w:r w:rsidR="009B5225">
        <w:t>) November</w:t>
      </w:r>
    </w:p>
    <w:p w14:paraId="67494D6C" w14:textId="7F2D7028" w:rsidR="009B5225" w:rsidRDefault="00C55C46" w:rsidP="00F5135E">
      <w:pPr>
        <w:pStyle w:val="normaltext"/>
        <w:spacing w:after="0"/>
      </w:pPr>
      <w:r>
        <w:t xml:space="preserve">( </w:t>
      </w:r>
      <w:r w:rsidR="009B5225">
        <w:t>) December</w:t>
      </w:r>
    </w:p>
    <w:p w14:paraId="23BB805B" w14:textId="0D34A4EC" w:rsidR="00B67B35" w:rsidRDefault="00B67B35" w:rsidP="00F5135E">
      <w:pPr>
        <w:pStyle w:val="normaltext"/>
        <w:spacing w:after="0"/>
      </w:pPr>
    </w:p>
    <w:p w14:paraId="6B37E4EB" w14:textId="77777777" w:rsidR="009B5225" w:rsidRDefault="00B67B35" w:rsidP="00F5135E">
      <w:pPr>
        <w:pStyle w:val="normaltext"/>
        <w:spacing w:after="0"/>
      </w:pPr>
      <w:r>
        <w:t>Year</w:t>
      </w:r>
      <w:r w:rsidR="009B5225">
        <w:t>: _________________________________________________</w:t>
      </w:r>
    </w:p>
    <w:p w14:paraId="5A55FE9C" w14:textId="728D4B89" w:rsidR="009B5225" w:rsidRDefault="00C6255A" w:rsidP="004727E5">
      <w:pPr>
        <w:jc w:val="center"/>
        <w:rPr>
          <w:rFonts w:eastAsia="Times New Roman"/>
        </w:rPr>
      </w:pPr>
      <w:r>
        <w:rPr>
          <w:rFonts w:eastAsia="Times New Roman"/>
        </w:rPr>
        <w:pict w14:anchorId="122646CD">
          <v:rect id="_x0000_i1062" style="width:468pt;height:1.5pt" o:hralign="center" o:hrstd="t" o:hr="t" fillcolor="#a0a0a0" stroked="f"/>
        </w:pict>
      </w:r>
    </w:p>
    <w:p w14:paraId="460C5AF3" w14:textId="77777777" w:rsidR="009B5225" w:rsidRPr="001A1465" w:rsidRDefault="009B5225" w:rsidP="001A1465">
      <w:pPr>
        <w:pStyle w:val="Heading2"/>
        <w:rPr>
          <w:rFonts w:eastAsia="Times New Roman"/>
        </w:rPr>
      </w:pPr>
      <w:r>
        <w:rPr>
          <w:rFonts w:eastAsia="Times New Roman"/>
        </w:rPr>
        <w:t>HIV Testing</w:t>
      </w:r>
    </w:p>
    <w:p w14:paraId="0F02FC48" w14:textId="77777777" w:rsidR="009B5225" w:rsidRDefault="009B5225">
      <w:pPr>
        <w:pStyle w:val="Heading4"/>
        <w:rPr>
          <w:rFonts w:eastAsia="Times New Roman"/>
        </w:rPr>
      </w:pPr>
      <w:r>
        <w:rPr>
          <w:rFonts w:eastAsia="Times New Roman"/>
        </w:rPr>
        <w:t xml:space="preserve">Have you had an HIV test </w:t>
      </w:r>
      <w:r>
        <w:rPr>
          <w:rStyle w:val="Strong"/>
          <w:rFonts w:eastAsia="Times New Roman"/>
          <w:b/>
          <w:bCs/>
        </w:rPr>
        <w:t>in the past 12 months</w:t>
      </w:r>
      <w:r>
        <w:rPr>
          <w:rFonts w:eastAsia="Times New Roman"/>
        </w:rPr>
        <w:t xml:space="preserve"> (since </w:t>
      </w:r>
      <w:r w:rsidR="00B92DE9">
        <w:rPr>
          <w:rFonts w:eastAsia="Times New Roman"/>
        </w:rPr>
        <w:t>in [MONTH/YEAR]</w:t>
      </w:r>
      <w:r>
        <w:rPr>
          <w:rFonts w:eastAsia="Times New Roman"/>
        </w:rPr>
        <w:t>)?</w:t>
      </w:r>
    </w:p>
    <w:p w14:paraId="72C744B1" w14:textId="5D74DE24" w:rsidR="009B5225" w:rsidRDefault="00FD4228" w:rsidP="001A1465">
      <w:pPr>
        <w:pStyle w:val="normaltext"/>
        <w:spacing w:after="0"/>
      </w:pPr>
      <w:r>
        <w:t xml:space="preserve">( </w:t>
      </w:r>
      <w:r w:rsidR="009B5225">
        <w:t>) No</w:t>
      </w:r>
    </w:p>
    <w:p w14:paraId="61A32213" w14:textId="0D107DE5" w:rsidR="009B5225" w:rsidRDefault="00FD4228" w:rsidP="001A1465">
      <w:pPr>
        <w:pStyle w:val="normaltext"/>
        <w:spacing w:after="0"/>
      </w:pPr>
      <w:r>
        <w:t xml:space="preserve">( </w:t>
      </w:r>
      <w:r w:rsidR="009B5225">
        <w:t>) Yes</w:t>
      </w:r>
    </w:p>
    <w:p w14:paraId="4A5F2E4F" w14:textId="4197F779" w:rsidR="009B5225" w:rsidRDefault="00FD4228" w:rsidP="001A1465">
      <w:pPr>
        <w:pStyle w:val="normaltext"/>
        <w:spacing w:after="0"/>
      </w:pPr>
      <w:r>
        <w:t xml:space="preserve">( </w:t>
      </w:r>
      <w:r w:rsidR="009B5225">
        <w:t>) I prefer not to answer</w:t>
      </w:r>
    </w:p>
    <w:p w14:paraId="40806CC2" w14:textId="296A73CB" w:rsidR="009B5225" w:rsidRDefault="00FD4228" w:rsidP="001A1465">
      <w:pPr>
        <w:pStyle w:val="normaltext"/>
        <w:spacing w:after="0"/>
      </w:pPr>
      <w:r>
        <w:t xml:space="preserve">( </w:t>
      </w:r>
      <w:r w:rsidR="009B5225">
        <w:t>) Don't know</w:t>
      </w:r>
    </w:p>
    <w:p w14:paraId="76470D1F" w14:textId="77777777" w:rsidR="009B5225" w:rsidRDefault="009B5225">
      <w:pPr>
        <w:pStyle w:val="Heading4"/>
        <w:rPr>
          <w:rFonts w:eastAsia="Times New Roman"/>
        </w:rPr>
      </w:pPr>
      <w:r>
        <w:rPr>
          <w:rFonts w:eastAsia="Times New Roman"/>
        </w:rPr>
        <w:t>When you most recently got tested</w:t>
      </w:r>
      <w:r w:rsidR="00B92DE9">
        <w:rPr>
          <w:rFonts w:eastAsia="Times New Roman"/>
        </w:rPr>
        <w:t xml:space="preserve"> in [MONTH/YEAR]</w:t>
      </w:r>
      <w:r>
        <w:rPr>
          <w:rFonts w:eastAsia="Times New Roman"/>
        </w:rPr>
        <w:t>, where did you get tested?</w:t>
      </w:r>
    </w:p>
    <w:p w14:paraId="147BEC26" w14:textId="7D9E8193" w:rsidR="009B5225" w:rsidRDefault="00FD4228" w:rsidP="00BC20B6">
      <w:pPr>
        <w:pStyle w:val="normaltext"/>
        <w:spacing w:after="0"/>
      </w:pPr>
      <w:r>
        <w:t xml:space="preserve">( </w:t>
      </w:r>
      <w:r w:rsidR="009B5225">
        <w:t>) Private doctor's office</w:t>
      </w:r>
    </w:p>
    <w:p w14:paraId="711F3848" w14:textId="1388F6B0" w:rsidR="009B5225" w:rsidRDefault="00FD4228" w:rsidP="00BC20B6">
      <w:pPr>
        <w:pStyle w:val="normaltext"/>
        <w:spacing w:after="0"/>
      </w:pPr>
      <w:r>
        <w:t xml:space="preserve">( </w:t>
      </w:r>
      <w:r w:rsidR="009B5225">
        <w:t>) HIV counseling and testing site</w:t>
      </w:r>
    </w:p>
    <w:p w14:paraId="55BF1120" w14:textId="422F3B6D" w:rsidR="009B5225" w:rsidRDefault="00FD4228" w:rsidP="00BC20B6">
      <w:pPr>
        <w:pStyle w:val="normaltext"/>
        <w:spacing w:after="0"/>
      </w:pPr>
      <w:r>
        <w:t xml:space="preserve">( </w:t>
      </w:r>
      <w:r w:rsidR="009B5225">
        <w:t>) Public health clinic/community health clinic</w:t>
      </w:r>
    </w:p>
    <w:p w14:paraId="1E00D2EA" w14:textId="2023F6A6" w:rsidR="009B5225" w:rsidRDefault="00FD4228" w:rsidP="00BC20B6">
      <w:pPr>
        <w:pStyle w:val="normaltext"/>
        <w:spacing w:after="0"/>
      </w:pPr>
      <w:r>
        <w:t xml:space="preserve">( </w:t>
      </w:r>
      <w:r w:rsidR="009B5225">
        <w:t>) Street outreach program/mobile unit</w:t>
      </w:r>
    </w:p>
    <w:p w14:paraId="20A83021" w14:textId="7E268E70" w:rsidR="009B5225" w:rsidRDefault="00FD4228" w:rsidP="00BC20B6">
      <w:pPr>
        <w:pStyle w:val="normaltext"/>
        <w:spacing w:after="0"/>
      </w:pPr>
      <w:r>
        <w:t xml:space="preserve">( </w:t>
      </w:r>
      <w:r w:rsidR="009B5225">
        <w:t>) Sexually transmitted disease clinic</w:t>
      </w:r>
    </w:p>
    <w:p w14:paraId="6F4B22A6" w14:textId="0ACDD40C" w:rsidR="009B5225" w:rsidRDefault="00FD4228" w:rsidP="00BC20B6">
      <w:pPr>
        <w:pStyle w:val="normaltext"/>
        <w:spacing w:after="0"/>
      </w:pPr>
      <w:r>
        <w:t xml:space="preserve">( </w:t>
      </w:r>
      <w:r w:rsidR="009B5225">
        <w:t>) Hospital (inpatient)</w:t>
      </w:r>
    </w:p>
    <w:p w14:paraId="307D3124" w14:textId="31A8EDCE" w:rsidR="009B5225" w:rsidRDefault="00FD4228" w:rsidP="00BC20B6">
      <w:pPr>
        <w:pStyle w:val="normaltext"/>
        <w:spacing w:after="0"/>
      </w:pPr>
      <w:r>
        <w:t xml:space="preserve">( </w:t>
      </w:r>
      <w:r w:rsidR="009B5225">
        <w:t>) Correctional facility (jail or prison)</w:t>
      </w:r>
    </w:p>
    <w:p w14:paraId="4DD30F37" w14:textId="4690B179" w:rsidR="009B5225" w:rsidRDefault="00FD4228" w:rsidP="00BC20B6">
      <w:pPr>
        <w:pStyle w:val="normaltext"/>
        <w:spacing w:after="0"/>
      </w:pPr>
      <w:r>
        <w:t xml:space="preserve">( </w:t>
      </w:r>
      <w:r w:rsidR="009B5225">
        <w:t>) Emergency room</w:t>
      </w:r>
    </w:p>
    <w:p w14:paraId="34FB825B" w14:textId="3D4A1151" w:rsidR="009B5225" w:rsidRDefault="00FD4228" w:rsidP="00BC20B6">
      <w:pPr>
        <w:pStyle w:val="normaltext"/>
        <w:spacing w:after="0"/>
      </w:pPr>
      <w:r>
        <w:t xml:space="preserve">( </w:t>
      </w:r>
      <w:r w:rsidR="009B5225">
        <w:t>) At home</w:t>
      </w:r>
    </w:p>
    <w:p w14:paraId="2FC49A93" w14:textId="47768673" w:rsidR="009B5225" w:rsidRDefault="00FD4228" w:rsidP="00BC20B6">
      <w:pPr>
        <w:pStyle w:val="normaltext"/>
        <w:spacing w:after="0"/>
      </w:pPr>
      <w:r>
        <w:t xml:space="preserve">( </w:t>
      </w:r>
      <w:r w:rsidR="009B5225">
        <w:t>) Other</w:t>
      </w:r>
    </w:p>
    <w:p w14:paraId="246AD81D" w14:textId="452BFC11" w:rsidR="009B5225" w:rsidRDefault="00FD4228" w:rsidP="00BC20B6">
      <w:pPr>
        <w:pStyle w:val="normaltext"/>
        <w:spacing w:after="0"/>
      </w:pPr>
      <w:r>
        <w:t xml:space="preserve">( </w:t>
      </w:r>
      <w:r w:rsidR="009B5225">
        <w:t>) I prefer not to answer</w:t>
      </w:r>
    </w:p>
    <w:p w14:paraId="31F19ACA" w14:textId="23F0D080" w:rsidR="009B5225" w:rsidRDefault="00FD4228" w:rsidP="00BC20B6">
      <w:pPr>
        <w:pStyle w:val="normaltext"/>
        <w:spacing w:after="0"/>
      </w:pPr>
      <w:r>
        <w:t xml:space="preserve">( </w:t>
      </w:r>
      <w:r w:rsidR="009B5225">
        <w:t>) Don't know</w:t>
      </w:r>
    </w:p>
    <w:p w14:paraId="1CCC1173" w14:textId="44C21D15" w:rsidR="009B5225" w:rsidRDefault="00C6255A" w:rsidP="004727E5">
      <w:pPr>
        <w:jc w:val="center"/>
        <w:rPr>
          <w:rFonts w:eastAsia="Times New Roman"/>
        </w:rPr>
      </w:pPr>
      <w:r>
        <w:rPr>
          <w:rFonts w:eastAsia="Times New Roman"/>
        </w:rPr>
        <w:pict w14:anchorId="2F6E9D1A">
          <v:rect id="_x0000_i1063" style="width:468pt;height:1.5pt" o:hralign="center" o:hrstd="t" o:hr="t" fillcolor="#a0a0a0" stroked="f"/>
        </w:pict>
      </w:r>
    </w:p>
    <w:p w14:paraId="5C1F654C" w14:textId="77777777" w:rsidR="009B5225" w:rsidRPr="002C76C1" w:rsidRDefault="009B5225" w:rsidP="002C76C1">
      <w:pPr>
        <w:pStyle w:val="Heading2"/>
        <w:rPr>
          <w:rFonts w:eastAsia="Times New Roman"/>
        </w:rPr>
      </w:pPr>
      <w:r>
        <w:rPr>
          <w:rFonts w:eastAsia="Times New Roman"/>
        </w:rPr>
        <w:lastRenderedPageBreak/>
        <w:t>HIV Status</w:t>
      </w:r>
    </w:p>
    <w:p w14:paraId="6D5ED356" w14:textId="77777777" w:rsidR="009B5225" w:rsidRDefault="009B5225">
      <w:pPr>
        <w:pStyle w:val="Heading4"/>
        <w:rPr>
          <w:rStyle w:val="js-qt"/>
          <w:rFonts w:eastAsia="Times New Roman"/>
        </w:rPr>
      </w:pPr>
      <w:r>
        <w:rPr>
          <w:rStyle w:val="js-qt"/>
          <w:rFonts w:eastAsia="Times New Roman"/>
        </w:rPr>
        <w:t xml:space="preserve">What was the result of your </w:t>
      </w:r>
      <w:r>
        <w:rPr>
          <w:rStyle w:val="Strong"/>
          <w:rFonts w:eastAsia="Times New Roman"/>
          <w:b/>
          <w:bCs/>
        </w:rPr>
        <w:t>most recent</w:t>
      </w:r>
      <w:r>
        <w:rPr>
          <w:rStyle w:val="js-qt"/>
          <w:rFonts w:eastAsia="Times New Roman"/>
        </w:rPr>
        <w:t xml:space="preserve"> HIV test</w:t>
      </w:r>
      <w:r w:rsidR="00B92DE9">
        <w:rPr>
          <w:rStyle w:val="js-qt"/>
          <w:rFonts w:eastAsia="Times New Roman"/>
        </w:rPr>
        <w:t xml:space="preserve"> in [MONTH/YEAR]</w:t>
      </w:r>
      <w:r>
        <w:rPr>
          <w:rStyle w:val="js-qt"/>
          <w:rFonts w:eastAsia="Times New Roman"/>
        </w:rPr>
        <w:t>?</w:t>
      </w:r>
    </w:p>
    <w:p w14:paraId="199A475A" w14:textId="5268FCD0" w:rsidR="009B5225" w:rsidRDefault="00FD4228" w:rsidP="00935B15">
      <w:pPr>
        <w:pStyle w:val="normaltext"/>
        <w:spacing w:after="0"/>
      </w:pPr>
      <w:r>
        <w:t xml:space="preserve">( </w:t>
      </w:r>
      <w:r w:rsidR="009B5225">
        <w:t>) Negative</w:t>
      </w:r>
    </w:p>
    <w:p w14:paraId="4EB014B9" w14:textId="6D6941B7" w:rsidR="009B5225" w:rsidRDefault="00FD4228" w:rsidP="00935B15">
      <w:pPr>
        <w:pStyle w:val="normaltext"/>
        <w:spacing w:after="0"/>
      </w:pPr>
      <w:r>
        <w:t xml:space="preserve">( </w:t>
      </w:r>
      <w:r w:rsidR="009B5225">
        <w:t>) Positive</w:t>
      </w:r>
    </w:p>
    <w:p w14:paraId="5417CC8E" w14:textId="0D0DB4E3" w:rsidR="009B5225" w:rsidRDefault="00FD4228" w:rsidP="00935B15">
      <w:pPr>
        <w:pStyle w:val="normaltext"/>
        <w:spacing w:after="0"/>
      </w:pPr>
      <w:r>
        <w:t xml:space="preserve">( </w:t>
      </w:r>
      <w:r w:rsidR="009B5225">
        <w:t>) Never obtained results</w:t>
      </w:r>
    </w:p>
    <w:p w14:paraId="300F4B23" w14:textId="7273DAE7" w:rsidR="009B5225" w:rsidRDefault="00FD4228" w:rsidP="00935B15">
      <w:pPr>
        <w:pStyle w:val="normaltext"/>
        <w:spacing w:after="0"/>
      </w:pPr>
      <w:r>
        <w:t xml:space="preserve">( </w:t>
      </w:r>
      <w:r w:rsidR="009B5225">
        <w:t>) Indeterminate</w:t>
      </w:r>
    </w:p>
    <w:p w14:paraId="55C2589A" w14:textId="7CC07701" w:rsidR="009B5225" w:rsidRDefault="00FD4228" w:rsidP="00935B15">
      <w:pPr>
        <w:pStyle w:val="normaltext"/>
        <w:spacing w:after="0"/>
      </w:pPr>
      <w:r>
        <w:t xml:space="preserve">( </w:t>
      </w:r>
      <w:r w:rsidR="009B5225">
        <w:t>) I prefer not to answer</w:t>
      </w:r>
    </w:p>
    <w:p w14:paraId="46DAEBD6" w14:textId="5CCAD292" w:rsidR="00935B15" w:rsidRDefault="00FD4228" w:rsidP="00935B15">
      <w:pPr>
        <w:pStyle w:val="normaltext"/>
        <w:spacing w:after="0"/>
      </w:pPr>
      <w:r>
        <w:t>( ) Don't know</w:t>
      </w:r>
    </w:p>
    <w:p w14:paraId="3AC3B2CB" w14:textId="77777777" w:rsidR="009B5225" w:rsidRDefault="009B5225">
      <w:pPr>
        <w:pStyle w:val="Heading4"/>
        <w:rPr>
          <w:rFonts w:eastAsia="Times New Roman"/>
        </w:rPr>
      </w:pPr>
      <w:r>
        <w:rPr>
          <w:rFonts w:eastAsia="Times New Roman"/>
        </w:rPr>
        <w:t>Before your most recent test</w:t>
      </w:r>
      <w:r w:rsidR="00B92DE9">
        <w:rPr>
          <w:rFonts w:eastAsia="Times New Roman"/>
        </w:rPr>
        <w:t xml:space="preserve"> in [MONTH/YEAR]</w:t>
      </w:r>
      <w:r>
        <w:rPr>
          <w:rFonts w:eastAsia="Times New Roman"/>
        </w:rPr>
        <w:t>, did you</w:t>
      </w:r>
      <w:r>
        <w:rPr>
          <w:rStyle w:val="Strong"/>
          <w:rFonts w:eastAsia="Times New Roman"/>
          <w:b/>
          <w:bCs/>
        </w:rPr>
        <w:t xml:space="preserve"> </w:t>
      </w:r>
      <w:r>
        <w:rPr>
          <w:rStyle w:val="Strong"/>
          <w:rFonts w:eastAsia="Times New Roman"/>
          <w:b/>
          <w:bCs/>
          <w:u w:val="single"/>
        </w:rPr>
        <w:t>ever</w:t>
      </w:r>
      <w:r>
        <w:rPr>
          <w:rFonts w:eastAsia="Times New Roman"/>
        </w:rPr>
        <w:t xml:space="preserve"> test positive for HIV?</w:t>
      </w:r>
    </w:p>
    <w:p w14:paraId="52D97746" w14:textId="26191F25" w:rsidR="009B5225" w:rsidRDefault="00FD4228" w:rsidP="008E6CA4">
      <w:pPr>
        <w:pStyle w:val="normaltext"/>
        <w:spacing w:after="0"/>
      </w:pPr>
      <w:r>
        <w:t xml:space="preserve">( </w:t>
      </w:r>
      <w:r w:rsidR="009B5225">
        <w:t>) No</w:t>
      </w:r>
    </w:p>
    <w:p w14:paraId="7BC1A2FA" w14:textId="73B43E3B" w:rsidR="009B5225" w:rsidRDefault="00FD4228" w:rsidP="008E6CA4">
      <w:pPr>
        <w:pStyle w:val="normaltext"/>
        <w:spacing w:after="0"/>
      </w:pPr>
      <w:r>
        <w:t xml:space="preserve">( </w:t>
      </w:r>
      <w:r w:rsidR="009B5225">
        <w:t>) Yes</w:t>
      </w:r>
    </w:p>
    <w:p w14:paraId="4E96415D" w14:textId="579737C3" w:rsidR="009B5225" w:rsidRDefault="00FD4228" w:rsidP="008E6CA4">
      <w:pPr>
        <w:pStyle w:val="normaltext"/>
        <w:spacing w:after="0"/>
      </w:pPr>
      <w:r>
        <w:t xml:space="preserve">( </w:t>
      </w:r>
      <w:r w:rsidR="009B5225">
        <w:t>) I prefer not to answer</w:t>
      </w:r>
    </w:p>
    <w:p w14:paraId="75566007" w14:textId="0A3EFF56" w:rsidR="009B5225" w:rsidRDefault="00FD4228" w:rsidP="008E6CA4">
      <w:pPr>
        <w:pStyle w:val="normaltext"/>
        <w:spacing w:after="0"/>
      </w:pPr>
      <w:r>
        <w:t xml:space="preserve">( </w:t>
      </w:r>
      <w:r w:rsidR="008E6CA4">
        <w:t>) Don't know</w:t>
      </w:r>
    </w:p>
    <w:p w14:paraId="14B46AA0" w14:textId="77777777" w:rsidR="009B5225" w:rsidRDefault="009B5225">
      <w:pPr>
        <w:pStyle w:val="Heading4"/>
        <w:rPr>
          <w:rStyle w:val="js-qt"/>
          <w:rFonts w:eastAsia="Times New Roman"/>
        </w:rPr>
      </w:pPr>
      <w:r>
        <w:rPr>
          <w:rStyle w:val="js-qt"/>
          <w:rFonts w:eastAsia="Times New Roman"/>
        </w:rPr>
        <w:t>Was your most recent test</w:t>
      </w:r>
      <w:r w:rsidR="00B92DE9">
        <w:rPr>
          <w:rFonts w:eastAsia="Times New Roman"/>
        </w:rPr>
        <w:t xml:space="preserve"> in [MONTH/YEAR]</w:t>
      </w:r>
      <w:r>
        <w:rPr>
          <w:rStyle w:val="js-qt"/>
          <w:rFonts w:eastAsia="Times New Roman"/>
        </w:rPr>
        <w:t xml:space="preserve"> your </w:t>
      </w:r>
      <w:r>
        <w:rPr>
          <w:rStyle w:val="Strong"/>
          <w:rFonts w:eastAsia="Times New Roman"/>
          <w:b/>
          <w:bCs/>
        </w:rPr>
        <w:t>first</w:t>
      </w:r>
      <w:r>
        <w:rPr>
          <w:rStyle w:val="js-qt"/>
          <w:rFonts w:eastAsia="Times New Roman"/>
        </w:rPr>
        <w:t xml:space="preserve"> positive test?</w:t>
      </w:r>
    </w:p>
    <w:p w14:paraId="75E817C4" w14:textId="62E8F851" w:rsidR="009B5225" w:rsidRDefault="00FD4228" w:rsidP="00242DDD">
      <w:pPr>
        <w:pStyle w:val="normaltext"/>
        <w:spacing w:after="0"/>
      </w:pPr>
      <w:r>
        <w:t xml:space="preserve">( </w:t>
      </w:r>
      <w:r w:rsidR="009B5225">
        <w:t>) No</w:t>
      </w:r>
    </w:p>
    <w:p w14:paraId="63E4AF04" w14:textId="19CAF6C1" w:rsidR="009B5225" w:rsidRDefault="00FD4228" w:rsidP="00242DDD">
      <w:pPr>
        <w:pStyle w:val="normaltext"/>
        <w:spacing w:after="0"/>
      </w:pPr>
      <w:r>
        <w:t xml:space="preserve">( </w:t>
      </w:r>
      <w:r w:rsidR="009B5225">
        <w:t>) Yes</w:t>
      </w:r>
    </w:p>
    <w:p w14:paraId="571B0D2F" w14:textId="012497CF" w:rsidR="009B5225" w:rsidRDefault="00FD4228" w:rsidP="00242DDD">
      <w:pPr>
        <w:pStyle w:val="normaltext"/>
        <w:spacing w:after="0"/>
      </w:pPr>
      <w:r>
        <w:t xml:space="preserve">( </w:t>
      </w:r>
      <w:r w:rsidR="009B5225">
        <w:t>) I prefer not to answer</w:t>
      </w:r>
    </w:p>
    <w:p w14:paraId="43D5B105" w14:textId="4E713527" w:rsidR="009B5225" w:rsidRDefault="00FD4228" w:rsidP="00242DDD">
      <w:pPr>
        <w:pStyle w:val="normaltext"/>
        <w:spacing w:after="0"/>
      </w:pPr>
      <w:r>
        <w:t xml:space="preserve">( </w:t>
      </w:r>
      <w:r w:rsidR="009B5225">
        <w:t>) Don't know</w:t>
      </w:r>
    </w:p>
    <w:p w14:paraId="759A04DF" w14:textId="77777777" w:rsidR="009B5225" w:rsidRDefault="009B5225">
      <w:pPr>
        <w:pStyle w:val="Heading3"/>
        <w:rPr>
          <w:rStyle w:val="js-qt"/>
          <w:rFonts w:eastAsia="Times New Roman"/>
        </w:rPr>
      </w:pPr>
      <w:r w:rsidRPr="00266464">
        <w:rPr>
          <w:rStyle w:val="js-qt"/>
          <w:rFonts w:eastAsia="Times New Roman"/>
        </w:rPr>
        <w:t xml:space="preserve">When did you </w:t>
      </w:r>
      <w:r w:rsidRPr="00266464">
        <w:rPr>
          <w:rStyle w:val="Strong"/>
          <w:rFonts w:eastAsia="Times New Roman"/>
          <w:b/>
          <w:bCs/>
        </w:rPr>
        <w:t>first</w:t>
      </w:r>
      <w:r w:rsidRPr="00266464">
        <w:rPr>
          <w:rStyle w:val="js-qt"/>
          <w:rFonts w:eastAsia="Times New Roman"/>
        </w:rPr>
        <w:t xml:space="preserve"> test positive?</w:t>
      </w:r>
    </w:p>
    <w:p w14:paraId="66FFA3ED" w14:textId="77777777" w:rsidR="009B5225" w:rsidRDefault="009B5225" w:rsidP="00242DDD">
      <w:pPr>
        <w:pStyle w:val="Heading4"/>
        <w:spacing w:after="0" w:afterAutospacing="0"/>
        <w:rPr>
          <w:rFonts w:eastAsia="Times New Roman"/>
        </w:rPr>
      </w:pPr>
      <w:r>
        <w:rPr>
          <w:rFonts w:eastAsia="Times New Roman"/>
        </w:rPr>
        <w:t>Month</w:t>
      </w:r>
    </w:p>
    <w:p w14:paraId="7840BB39" w14:textId="08BB42BD" w:rsidR="00536F38" w:rsidRDefault="00FD4228" w:rsidP="00536F38">
      <w:pPr>
        <w:pStyle w:val="normaltext"/>
        <w:spacing w:after="0"/>
      </w:pPr>
      <w:r>
        <w:t xml:space="preserve">( </w:t>
      </w:r>
      <w:r w:rsidR="00536F38">
        <w:t>) January</w:t>
      </w:r>
    </w:p>
    <w:p w14:paraId="665B6AC6" w14:textId="41A37B29" w:rsidR="00536F38" w:rsidRDefault="00FD4228" w:rsidP="00536F38">
      <w:pPr>
        <w:pStyle w:val="normaltext"/>
        <w:spacing w:after="0"/>
      </w:pPr>
      <w:r>
        <w:t xml:space="preserve">( </w:t>
      </w:r>
      <w:r w:rsidR="00536F38">
        <w:t>) February</w:t>
      </w:r>
    </w:p>
    <w:p w14:paraId="5C1C0B84" w14:textId="276597BD" w:rsidR="00536F38" w:rsidRDefault="00FD4228" w:rsidP="00536F38">
      <w:pPr>
        <w:pStyle w:val="normaltext"/>
        <w:spacing w:after="0"/>
      </w:pPr>
      <w:r>
        <w:t xml:space="preserve">( </w:t>
      </w:r>
      <w:r w:rsidR="00536F38">
        <w:t>) March</w:t>
      </w:r>
    </w:p>
    <w:p w14:paraId="3AF29BC6" w14:textId="694D9600" w:rsidR="00536F38" w:rsidRDefault="00FD4228" w:rsidP="00536F38">
      <w:pPr>
        <w:pStyle w:val="normaltext"/>
        <w:spacing w:after="0"/>
      </w:pPr>
      <w:r>
        <w:t xml:space="preserve">( </w:t>
      </w:r>
      <w:r w:rsidR="00536F38">
        <w:t>) April</w:t>
      </w:r>
    </w:p>
    <w:p w14:paraId="084EC616" w14:textId="4F99B70A" w:rsidR="00536F38" w:rsidRDefault="00FD4228" w:rsidP="00536F38">
      <w:pPr>
        <w:pStyle w:val="normaltext"/>
        <w:spacing w:after="0"/>
      </w:pPr>
      <w:r>
        <w:t xml:space="preserve">( </w:t>
      </w:r>
      <w:r w:rsidR="00536F38">
        <w:t>) May</w:t>
      </w:r>
    </w:p>
    <w:p w14:paraId="5111F496" w14:textId="7918B620" w:rsidR="00536F38" w:rsidRDefault="00FD4228" w:rsidP="00536F38">
      <w:pPr>
        <w:pStyle w:val="normaltext"/>
        <w:spacing w:after="0"/>
      </w:pPr>
      <w:r>
        <w:t xml:space="preserve">( </w:t>
      </w:r>
      <w:r w:rsidR="00536F38">
        <w:t>) June</w:t>
      </w:r>
    </w:p>
    <w:p w14:paraId="38E0F9FB" w14:textId="0440E39D" w:rsidR="00536F38" w:rsidRDefault="00FD4228" w:rsidP="00536F38">
      <w:pPr>
        <w:pStyle w:val="normaltext"/>
        <w:spacing w:after="0"/>
      </w:pPr>
      <w:r>
        <w:t xml:space="preserve">( </w:t>
      </w:r>
      <w:r w:rsidR="00536F38">
        <w:t>) July</w:t>
      </w:r>
    </w:p>
    <w:p w14:paraId="29E2E3B5" w14:textId="7566C32D" w:rsidR="00536F38" w:rsidRDefault="00FD4228" w:rsidP="00536F38">
      <w:pPr>
        <w:pStyle w:val="normaltext"/>
        <w:spacing w:after="0"/>
      </w:pPr>
      <w:r>
        <w:t xml:space="preserve">( </w:t>
      </w:r>
      <w:r w:rsidR="00536F38">
        <w:t>) August</w:t>
      </w:r>
    </w:p>
    <w:p w14:paraId="00466236" w14:textId="5B5361D3" w:rsidR="00536F38" w:rsidRDefault="00FD4228" w:rsidP="00536F38">
      <w:pPr>
        <w:pStyle w:val="normaltext"/>
        <w:spacing w:after="0"/>
      </w:pPr>
      <w:r>
        <w:t xml:space="preserve">( </w:t>
      </w:r>
      <w:r w:rsidR="00536F38">
        <w:t>) September</w:t>
      </w:r>
    </w:p>
    <w:p w14:paraId="273261B9" w14:textId="3E8E09B7" w:rsidR="00536F38" w:rsidRDefault="00FD4228" w:rsidP="00536F38">
      <w:pPr>
        <w:pStyle w:val="normaltext"/>
        <w:spacing w:after="0"/>
      </w:pPr>
      <w:r>
        <w:t xml:space="preserve">( </w:t>
      </w:r>
      <w:r w:rsidR="00536F38">
        <w:t>) October</w:t>
      </w:r>
    </w:p>
    <w:p w14:paraId="52DBC136" w14:textId="36AF17AB" w:rsidR="00536F38" w:rsidRDefault="00FD4228" w:rsidP="00536F38">
      <w:pPr>
        <w:pStyle w:val="normaltext"/>
        <w:spacing w:after="0"/>
      </w:pPr>
      <w:r>
        <w:t xml:space="preserve">( </w:t>
      </w:r>
      <w:r w:rsidR="00536F38">
        <w:t>) November</w:t>
      </w:r>
    </w:p>
    <w:p w14:paraId="53901606" w14:textId="42C3817E" w:rsidR="00266464" w:rsidRDefault="00FD4228" w:rsidP="00242DDD">
      <w:pPr>
        <w:pStyle w:val="normaltext"/>
        <w:spacing w:after="0"/>
      </w:pPr>
      <w:r>
        <w:t xml:space="preserve">( </w:t>
      </w:r>
      <w:r w:rsidR="00266464">
        <w:t>) December</w:t>
      </w:r>
    </w:p>
    <w:p w14:paraId="36D3905E" w14:textId="614B935E" w:rsidR="00266464" w:rsidRDefault="00266464" w:rsidP="00242DDD">
      <w:pPr>
        <w:pStyle w:val="normaltext"/>
        <w:spacing w:after="0"/>
      </w:pPr>
    </w:p>
    <w:p w14:paraId="6D56277C" w14:textId="77777777" w:rsidR="009B5225" w:rsidRPr="00266464" w:rsidRDefault="009B5225" w:rsidP="00242DDD">
      <w:pPr>
        <w:pStyle w:val="normaltext"/>
        <w:spacing w:after="0"/>
      </w:pPr>
      <w:r>
        <w:t>Year: __________________</w:t>
      </w:r>
      <w:r w:rsidR="00242DDD">
        <w:t>_______________________________</w:t>
      </w:r>
    </w:p>
    <w:p w14:paraId="1D35A8E0" w14:textId="143D4CFB" w:rsidR="00242DDD" w:rsidRPr="004727E5" w:rsidRDefault="00C6255A" w:rsidP="004727E5">
      <w:pPr>
        <w:jc w:val="center"/>
        <w:rPr>
          <w:rFonts w:eastAsia="Times New Roman"/>
        </w:rPr>
      </w:pPr>
      <w:r>
        <w:rPr>
          <w:rFonts w:eastAsia="Times New Roman"/>
        </w:rPr>
        <w:pict w14:anchorId="0C2CD09C">
          <v:rect id="_x0000_i1064" style="width:468pt;height:1.5pt" o:hralign="center" o:hrstd="t" o:hr="t" fillcolor="#a0a0a0" stroked="f"/>
        </w:pict>
      </w:r>
    </w:p>
    <w:p w14:paraId="50BD54CC" w14:textId="77777777" w:rsidR="00FD4228" w:rsidRDefault="00FD4228" w:rsidP="00242DDD">
      <w:pPr>
        <w:pStyle w:val="Heading2"/>
        <w:rPr>
          <w:rFonts w:eastAsia="Times New Roman"/>
        </w:rPr>
      </w:pPr>
    </w:p>
    <w:p w14:paraId="3DE9911C" w14:textId="2B6159C3" w:rsidR="009B5225" w:rsidRPr="00242DDD" w:rsidRDefault="009B5225" w:rsidP="00242DDD">
      <w:pPr>
        <w:pStyle w:val="Heading2"/>
        <w:rPr>
          <w:rFonts w:eastAsia="Times New Roman"/>
        </w:rPr>
      </w:pPr>
      <w:r>
        <w:rPr>
          <w:rFonts w:eastAsia="Times New Roman"/>
        </w:rPr>
        <w:lastRenderedPageBreak/>
        <w:t>HIV Positive</w:t>
      </w:r>
    </w:p>
    <w:p w14:paraId="30D5D806" w14:textId="77777777" w:rsidR="009B5225" w:rsidRDefault="009B5225">
      <w:pPr>
        <w:pStyle w:val="Heading4"/>
        <w:rPr>
          <w:rStyle w:val="js-qt"/>
          <w:rFonts w:eastAsia="Times New Roman"/>
        </w:rPr>
      </w:pPr>
      <w:r>
        <w:rPr>
          <w:rStyle w:val="js-qt"/>
          <w:rFonts w:eastAsia="Times New Roman"/>
        </w:rPr>
        <w:t>Are you currently taking antiretroviral medicines to treat your HIV infection?</w:t>
      </w:r>
    </w:p>
    <w:p w14:paraId="5AA2E136" w14:textId="74C453B1" w:rsidR="009B5225" w:rsidRDefault="00724F87" w:rsidP="00F56BB1">
      <w:pPr>
        <w:pStyle w:val="normaltext"/>
        <w:spacing w:after="0"/>
      </w:pPr>
      <w:r>
        <w:t xml:space="preserve">( </w:t>
      </w:r>
      <w:r w:rsidR="009B5225">
        <w:t>) No</w:t>
      </w:r>
    </w:p>
    <w:p w14:paraId="35A6B2CE" w14:textId="711E680E" w:rsidR="009B5225" w:rsidRDefault="00724F87" w:rsidP="00F56BB1">
      <w:pPr>
        <w:pStyle w:val="normaltext"/>
        <w:spacing w:after="0"/>
      </w:pPr>
      <w:r>
        <w:t xml:space="preserve">( </w:t>
      </w:r>
      <w:r w:rsidR="009B5225">
        <w:t>) Yes</w:t>
      </w:r>
    </w:p>
    <w:p w14:paraId="572648AC" w14:textId="17DFA9B2" w:rsidR="009B5225" w:rsidRDefault="00724F87" w:rsidP="00F56BB1">
      <w:pPr>
        <w:pStyle w:val="normaltext"/>
        <w:spacing w:after="0"/>
      </w:pPr>
      <w:r>
        <w:t xml:space="preserve">( </w:t>
      </w:r>
      <w:r w:rsidR="009B5225">
        <w:t>) I prefer not to answer</w:t>
      </w:r>
    </w:p>
    <w:p w14:paraId="72BEE565" w14:textId="097BA47B" w:rsidR="009B5225" w:rsidRDefault="00724F87" w:rsidP="00F56BB1">
      <w:pPr>
        <w:pStyle w:val="normaltext"/>
        <w:spacing w:after="0"/>
      </w:pPr>
      <w:r>
        <w:t xml:space="preserve">( </w:t>
      </w:r>
      <w:r w:rsidR="00F56BB1">
        <w:t>) Don't know</w:t>
      </w:r>
    </w:p>
    <w:p w14:paraId="20804BA3" w14:textId="77777777" w:rsidR="009B5225" w:rsidRDefault="009B5225">
      <w:pPr>
        <w:pStyle w:val="Heading4"/>
        <w:rPr>
          <w:rStyle w:val="js-qt"/>
          <w:rFonts w:eastAsia="Times New Roman"/>
        </w:rPr>
      </w:pPr>
      <w:r>
        <w:rPr>
          <w:rStyle w:val="js-qt"/>
          <w:rFonts w:eastAsia="Times New Roman"/>
        </w:rPr>
        <w:t xml:space="preserve">What is the </w:t>
      </w:r>
      <w:r>
        <w:rPr>
          <w:rStyle w:val="Strong"/>
          <w:rFonts w:eastAsia="Times New Roman"/>
          <w:b/>
          <w:bCs/>
        </w:rPr>
        <w:t>main</w:t>
      </w:r>
      <w:r>
        <w:rPr>
          <w:rStyle w:val="js-qt"/>
          <w:rFonts w:eastAsia="Times New Roman"/>
        </w:rPr>
        <w:t xml:space="preserve"> reason you are not currently taking any antiretroviral medicines?</w:t>
      </w:r>
    </w:p>
    <w:p w14:paraId="301E25B1" w14:textId="4B145797" w:rsidR="009B5225" w:rsidRDefault="00724F87" w:rsidP="002973C6">
      <w:pPr>
        <w:pStyle w:val="normaltext"/>
        <w:spacing w:after="0"/>
      </w:pPr>
      <w:r>
        <w:t xml:space="preserve">( </w:t>
      </w:r>
      <w:r w:rsidR="009B5225">
        <w:t>) Not currently going to a health care provider for my HIV</w:t>
      </w:r>
    </w:p>
    <w:p w14:paraId="0F98C6F4" w14:textId="164181E5" w:rsidR="009B5225" w:rsidRDefault="00724F87" w:rsidP="002973C6">
      <w:pPr>
        <w:pStyle w:val="normaltext"/>
        <w:spacing w:after="0"/>
      </w:pPr>
      <w:r>
        <w:t xml:space="preserve">( </w:t>
      </w:r>
      <w:r w:rsidR="009B5225">
        <w:t>) CD4 count and viral load are good</w:t>
      </w:r>
    </w:p>
    <w:p w14:paraId="73153556" w14:textId="1D9ED959" w:rsidR="009B5225" w:rsidRDefault="00724F87" w:rsidP="002973C6">
      <w:pPr>
        <w:pStyle w:val="normaltext"/>
        <w:spacing w:after="0"/>
      </w:pPr>
      <w:r>
        <w:t xml:space="preserve">( </w:t>
      </w:r>
      <w:r w:rsidR="009B5225">
        <w:t>) Don't have money or insurance for antiretroviral medicines</w:t>
      </w:r>
    </w:p>
    <w:p w14:paraId="0FAC1503" w14:textId="410DC261" w:rsidR="009B5225" w:rsidRDefault="00724F87" w:rsidP="002973C6">
      <w:pPr>
        <w:pStyle w:val="normaltext"/>
        <w:spacing w:after="0"/>
      </w:pPr>
      <w:r>
        <w:t xml:space="preserve">( </w:t>
      </w:r>
      <w:r w:rsidR="009B5225">
        <w:t>) Don't want to take antiretroviral medicines</w:t>
      </w:r>
    </w:p>
    <w:p w14:paraId="57AED5CD" w14:textId="4E427260" w:rsidR="009B5225" w:rsidRDefault="00724F87" w:rsidP="002973C6">
      <w:pPr>
        <w:pStyle w:val="normaltext"/>
        <w:spacing w:after="0"/>
      </w:pPr>
      <w:r>
        <w:t xml:space="preserve">( </w:t>
      </w:r>
      <w:r w:rsidR="002973C6">
        <w:t>)</w:t>
      </w:r>
      <w:r w:rsidR="009B5225">
        <w:t xml:space="preserve"> Other</w:t>
      </w:r>
    </w:p>
    <w:p w14:paraId="694CFEC6" w14:textId="6C6E307D" w:rsidR="009B5225" w:rsidRDefault="00724F87" w:rsidP="002973C6">
      <w:pPr>
        <w:pStyle w:val="normaltext"/>
        <w:spacing w:after="0"/>
      </w:pPr>
      <w:r>
        <w:t xml:space="preserve">( </w:t>
      </w:r>
      <w:r w:rsidR="009B5225">
        <w:t>) I prefer not to answer</w:t>
      </w:r>
    </w:p>
    <w:p w14:paraId="49D6E1F2" w14:textId="44B68DC7" w:rsidR="009B5225" w:rsidRDefault="00724F87" w:rsidP="002973C6">
      <w:pPr>
        <w:pStyle w:val="normaltext"/>
        <w:spacing w:after="0"/>
      </w:pPr>
      <w:r>
        <w:t xml:space="preserve">( </w:t>
      </w:r>
      <w:r w:rsidR="009B5225">
        <w:t>) Don't know</w:t>
      </w:r>
    </w:p>
    <w:p w14:paraId="53A6EFF5" w14:textId="6316D2E2" w:rsidR="009B5225" w:rsidRDefault="00C6255A" w:rsidP="00695AC7">
      <w:pPr>
        <w:jc w:val="center"/>
        <w:rPr>
          <w:rFonts w:eastAsia="Times New Roman"/>
        </w:rPr>
      </w:pPr>
      <w:r>
        <w:rPr>
          <w:rFonts w:eastAsia="Times New Roman"/>
        </w:rPr>
        <w:pict w14:anchorId="4A102D01">
          <v:rect id="_x0000_i1065" style="width:468pt;height:1.5pt" o:hralign="center" o:hrstd="t" o:hr="t" fillcolor="#a0a0a0" stroked="f"/>
        </w:pict>
      </w:r>
    </w:p>
    <w:p w14:paraId="162CDA78" w14:textId="77777777" w:rsidR="009B5225" w:rsidRPr="00472516" w:rsidRDefault="009B5225" w:rsidP="00472516">
      <w:pPr>
        <w:pStyle w:val="Heading2"/>
        <w:rPr>
          <w:rFonts w:eastAsia="Times New Roman"/>
        </w:rPr>
      </w:pPr>
      <w:r>
        <w:rPr>
          <w:rFonts w:eastAsia="Times New Roman"/>
        </w:rPr>
        <w:t>HIV Concern - Chicago DPH</w:t>
      </w:r>
    </w:p>
    <w:p w14:paraId="51C5F2C0" w14:textId="77777777" w:rsidR="009B5225" w:rsidRDefault="009B5225">
      <w:pPr>
        <w:pStyle w:val="Heading4"/>
        <w:rPr>
          <w:rFonts w:eastAsia="Times New Roman"/>
        </w:rPr>
      </w:pPr>
      <w:r>
        <w:rPr>
          <w:rFonts w:eastAsia="Times New Roman"/>
        </w:rPr>
        <w:t>How likely do you think you are at risk for acquiring HIV?</w:t>
      </w:r>
    </w:p>
    <w:p w14:paraId="10B42C35" w14:textId="5320E4C2" w:rsidR="009B5225" w:rsidRDefault="009B5225" w:rsidP="00472516">
      <w:pPr>
        <w:pStyle w:val="normaltext"/>
        <w:spacing w:after="0"/>
      </w:pPr>
      <w:r>
        <w:t>(</w:t>
      </w:r>
      <w:r w:rsidR="00695AC7">
        <w:t xml:space="preserve"> </w:t>
      </w:r>
      <w:r>
        <w:t>) Not at all</w:t>
      </w:r>
    </w:p>
    <w:p w14:paraId="6B10A0CD" w14:textId="0D055E1B" w:rsidR="009B5225" w:rsidRDefault="00695AC7" w:rsidP="00472516">
      <w:pPr>
        <w:pStyle w:val="normaltext"/>
        <w:spacing w:after="0"/>
      </w:pPr>
      <w:r>
        <w:t xml:space="preserve">( </w:t>
      </w:r>
      <w:r w:rsidR="009B5225">
        <w:t>) Somewhat likely</w:t>
      </w:r>
    </w:p>
    <w:p w14:paraId="77F5D779" w14:textId="31C6AA44" w:rsidR="009B5225" w:rsidRDefault="009B5225" w:rsidP="00472516">
      <w:pPr>
        <w:pStyle w:val="normaltext"/>
        <w:spacing w:after="0"/>
      </w:pPr>
      <w:r>
        <w:t>(</w:t>
      </w:r>
      <w:r w:rsidR="00695AC7">
        <w:t xml:space="preserve"> </w:t>
      </w:r>
      <w:r>
        <w:t>) Likely</w:t>
      </w:r>
    </w:p>
    <w:p w14:paraId="2D5838AA" w14:textId="2A226A57" w:rsidR="009B5225" w:rsidRDefault="00695AC7" w:rsidP="00472516">
      <w:pPr>
        <w:pStyle w:val="normaltext"/>
        <w:spacing w:after="0"/>
      </w:pPr>
      <w:r>
        <w:t xml:space="preserve">( </w:t>
      </w:r>
      <w:r w:rsidR="009B5225">
        <w:t>) Very likely</w:t>
      </w:r>
    </w:p>
    <w:p w14:paraId="2C82A767" w14:textId="72B704F1" w:rsidR="009B5225" w:rsidRDefault="00695AC7" w:rsidP="00472516">
      <w:pPr>
        <w:pStyle w:val="normaltext"/>
        <w:spacing w:after="0"/>
      </w:pPr>
      <w:r>
        <w:t xml:space="preserve">( </w:t>
      </w:r>
      <w:r w:rsidR="009B5225">
        <w:t>) I prefer not to answer</w:t>
      </w:r>
    </w:p>
    <w:p w14:paraId="2B5CE57F" w14:textId="47ECA33F" w:rsidR="009B5225" w:rsidRDefault="00695AC7" w:rsidP="00472516">
      <w:pPr>
        <w:pStyle w:val="normaltext"/>
        <w:spacing w:after="0"/>
      </w:pPr>
      <w:r>
        <w:t xml:space="preserve">( </w:t>
      </w:r>
      <w:r w:rsidR="009B5225">
        <w:t>) Don’t know</w:t>
      </w:r>
    </w:p>
    <w:p w14:paraId="25DD1321" w14:textId="146DCBA0" w:rsidR="009B5225" w:rsidRDefault="00C6255A" w:rsidP="004727E5">
      <w:pPr>
        <w:jc w:val="center"/>
        <w:rPr>
          <w:rFonts w:eastAsia="Times New Roman"/>
        </w:rPr>
      </w:pPr>
      <w:r>
        <w:rPr>
          <w:rFonts w:eastAsia="Times New Roman"/>
        </w:rPr>
        <w:pict w14:anchorId="0AC184C7">
          <v:rect id="_x0000_i1066" style="width:468pt;height:1.5pt" o:hralign="center" o:hrstd="t" o:hr="t" fillcolor="#a0a0a0" stroked="f"/>
        </w:pict>
      </w:r>
    </w:p>
    <w:p w14:paraId="2E7DD8F2" w14:textId="77777777" w:rsidR="009B5225" w:rsidRDefault="009B5225">
      <w:pPr>
        <w:pStyle w:val="Heading2"/>
        <w:rPr>
          <w:rFonts w:eastAsia="Times New Roman"/>
        </w:rPr>
      </w:pPr>
      <w:r>
        <w:rPr>
          <w:rFonts w:eastAsia="Times New Roman"/>
        </w:rPr>
        <w:t>PrEP Module</w:t>
      </w:r>
    </w:p>
    <w:p w14:paraId="2CF88AE4" w14:textId="77777777" w:rsidR="009B5225" w:rsidRDefault="009B5225">
      <w:pPr>
        <w:pStyle w:val="Heading4"/>
        <w:rPr>
          <w:rFonts w:eastAsia="Times New Roman"/>
        </w:rPr>
      </w:pPr>
      <w:r>
        <w:rPr>
          <w:rStyle w:val="Strong"/>
          <w:rFonts w:eastAsia="Times New Roman"/>
          <w:b/>
          <w:bCs/>
        </w:rPr>
        <w:t>Before today</w:t>
      </w:r>
      <w:r>
        <w:rPr>
          <w:rFonts w:eastAsia="Times New Roman"/>
        </w:rPr>
        <w:t>, have you</w:t>
      </w:r>
      <w:r>
        <w:rPr>
          <w:rStyle w:val="Strong"/>
          <w:rFonts w:eastAsia="Times New Roman"/>
          <w:b/>
          <w:bCs/>
        </w:rPr>
        <w:t xml:space="preserve"> ever</w:t>
      </w:r>
      <w:r>
        <w:rPr>
          <w:rFonts w:eastAsia="Times New Roman"/>
        </w:rPr>
        <w:t xml:space="preserve"> heard of people who do not have HIV taking PrEP, the antiretroviral medicine taken every day for months or years to reduce the risk of getting HIV?</w:t>
      </w:r>
    </w:p>
    <w:p w14:paraId="35AEA444" w14:textId="745D1B28" w:rsidR="009B5225" w:rsidRDefault="00695AC7" w:rsidP="007E5A92">
      <w:pPr>
        <w:pStyle w:val="normaltext"/>
        <w:spacing w:after="0"/>
      </w:pPr>
      <w:r>
        <w:t xml:space="preserve">( </w:t>
      </w:r>
      <w:r w:rsidR="009B5225">
        <w:t>) No</w:t>
      </w:r>
    </w:p>
    <w:p w14:paraId="07E082F9" w14:textId="14423420" w:rsidR="009B5225" w:rsidRDefault="00695AC7" w:rsidP="007E5A92">
      <w:pPr>
        <w:pStyle w:val="normaltext"/>
        <w:spacing w:after="0"/>
      </w:pPr>
      <w:r>
        <w:t xml:space="preserve">( </w:t>
      </w:r>
      <w:r w:rsidR="009B5225">
        <w:t>) Yes</w:t>
      </w:r>
    </w:p>
    <w:p w14:paraId="4B0D3BC2" w14:textId="591836C8" w:rsidR="009B5225" w:rsidRDefault="00C6255A" w:rsidP="004727E5">
      <w:pPr>
        <w:jc w:val="center"/>
        <w:rPr>
          <w:rFonts w:eastAsia="Times New Roman"/>
        </w:rPr>
      </w:pPr>
      <w:r>
        <w:rPr>
          <w:rFonts w:eastAsia="Times New Roman"/>
        </w:rPr>
        <w:pict w14:anchorId="758D1239">
          <v:rect id="_x0000_i1067" style="width:468pt;height:1.5pt" o:hralign="center" o:hrstd="t" o:hr="t" fillcolor="#a0a0a0" stroked="f"/>
        </w:pict>
      </w:r>
    </w:p>
    <w:p w14:paraId="1D377E89" w14:textId="77777777" w:rsidR="00695AC7" w:rsidRDefault="00695AC7">
      <w:pPr>
        <w:pStyle w:val="Heading4"/>
        <w:rPr>
          <w:rStyle w:val="Strong"/>
          <w:rFonts w:eastAsia="Times New Roman"/>
          <w:b/>
          <w:bCs/>
        </w:rPr>
      </w:pPr>
    </w:p>
    <w:p w14:paraId="6C4AA1B2" w14:textId="4AD66041" w:rsidR="009B5225" w:rsidRDefault="009B5225">
      <w:pPr>
        <w:pStyle w:val="Heading4"/>
        <w:rPr>
          <w:rFonts w:eastAsia="Times New Roman"/>
        </w:rPr>
      </w:pPr>
      <w:r>
        <w:rPr>
          <w:rStyle w:val="Strong"/>
          <w:rFonts w:eastAsia="Times New Roman"/>
          <w:b/>
          <w:bCs/>
        </w:rPr>
        <w:lastRenderedPageBreak/>
        <w:t>In the past 12 months </w:t>
      </w:r>
      <w:r>
        <w:rPr>
          <w:rFonts w:eastAsia="Times New Roman"/>
        </w:rPr>
        <w:t xml:space="preserve">(since </w:t>
      </w:r>
      <w:r w:rsidR="00B92DE9">
        <w:rPr>
          <w:rFonts w:eastAsia="Times New Roman"/>
        </w:rPr>
        <w:t>in [MONTH/YEAR]</w:t>
      </w:r>
      <w:r>
        <w:rPr>
          <w:rFonts w:eastAsia="Times New Roman"/>
        </w:rPr>
        <w:t>), have you had a discussion with a health care provider about taking PrEP?</w:t>
      </w:r>
    </w:p>
    <w:p w14:paraId="1736A232" w14:textId="64D20FEB" w:rsidR="009B5225" w:rsidRDefault="00695AC7" w:rsidP="00177315">
      <w:pPr>
        <w:pStyle w:val="normaltext"/>
        <w:spacing w:after="0"/>
      </w:pPr>
      <w:r>
        <w:t xml:space="preserve">( </w:t>
      </w:r>
      <w:r w:rsidR="009B5225">
        <w:t>) No</w:t>
      </w:r>
    </w:p>
    <w:p w14:paraId="25F91ADA" w14:textId="3632A448" w:rsidR="009B5225" w:rsidRDefault="00695AC7" w:rsidP="00177315">
      <w:pPr>
        <w:pStyle w:val="normaltext"/>
        <w:spacing w:after="0"/>
      </w:pPr>
      <w:r>
        <w:t xml:space="preserve">( </w:t>
      </w:r>
      <w:r w:rsidR="009B5225">
        <w:t>) Yes</w:t>
      </w:r>
    </w:p>
    <w:p w14:paraId="6087E9FF" w14:textId="5A993108" w:rsidR="009B5225" w:rsidRDefault="00695AC7" w:rsidP="00177315">
      <w:pPr>
        <w:pStyle w:val="normaltext"/>
        <w:spacing w:after="0"/>
      </w:pPr>
      <w:r>
        <w:t xml:space="preserve">( </w:t>
      </w:r>
      <w:r w:rsidR="009B5225">
        <w:t>) I prefer not to answer</w:t>
      </w:r>
    </w:p>
    <w:p w14:paraId="5928BC71" w14:textId="39B6D392" w:rsidR="009B5225" w:rsidRDefault="00695AC7" w:rsidP="00177315">
      <w:pPr>
        <w:pStyle w:val="normaltext"/>
        <w:spacing w:after="0"/>
      </w:pPr>
      <w:r>
        <w:t xml:space="preserve">( </w:t>
      </w:r>
      <w:r w:rsidR="00177315">
        <w:t>) Don't know</w:t>
      </w:r>
    </w:p>
    <w:p w14:paraId="0AD22EF8" w14:textId="77777777" w:rsidR="009B5225" w:rsidRDefault="009B5225">
      <w:pPr>
        <w:pStyle w:val="Heading4"/>
        <w:rPr>
          <w:rFonts w:eastAsia="Times New Roman"/>
        </w:rPr>
      </w:pPr>
      <w:r>
        <w:rPr>
          <w:rStyle w:val="Strong"/>
          <w:rFonts w:eastAsia="Times New Roman"/>
          <w:b/>
          <w:bCs/>
        </w:rPr>
        <w:t>In the past 12 months </w:t>
      </w:r>
      <w:r>
        <w:rPr>
          <w:rFonts w:eastAsia="Times New Roman"/>
        </w:rPr>
        <w:t xml:space="preserve">(since </w:t>
      </w:r>
      <w:r w:rsidR="00B92DE9">
        <w:rPr>
          <w:rFonts w:eastAsia="Times New Roman"/>
        </w:rPr>
        <w:t>in [MONTH/YEAR]</w:t>
      </w:r>
      <w:r>
        <w:rPr>
          <w:rFonts w:eastAsia="Times New Roman"/>
        </w:rPr>
        <w:t>), have you taken PrEP?</w:t>
      </w:r>
    </w:p>
    <w:p w14:paraId="600739D7" w14:textId="20B697BA" w:rsidR="009B5225" w:rsidRDefault="00695AC7" w:rsidP="00177315">
      <w:pPr>
        <w:pStyle w:val="normaltext"/>
        <w:spacing w:after="0"/>
      </w:pPr>
      <w:r>
        <w:t xml:space="preserve">( </w:t>
      </w:r>
      <w:r w:rsidR="009B5225">
        <w:t>) No</w:t>
      </w:r>
    </w:p>
    <w:p w14:paraId="1042CA9F" w14:textId="27E64B96" w:rsidR="009B5225" w:rsidRDefault="00695AC7" w:rsidP="00177315">
      <w:pPr>
        <w:pStyle w:val="normaltext"/>
        <w:spacing w:after="0"/>
      </w:pPr>
      <w:r>
        <w:t xml:space="preserve">( </w:t>
      </w:r>
      <w:r w:rsidR="009B5225">
        <w:t>) Yes</w:t>
      </w:r>
    </w:p>
    <w:p w14:paraId="6D63DD3F" w14:textId="35DCB6F8" w:rsidR="009B5225" w:rsidRDefault="00695AC7" w:rsidP="00177315">
      <w:pPr>
        <w:pStyle w:val="normaltext"/>
        <w:spacing w:after="0"/>
      </w:pPr>
      <w:r>
        <w:t xml:space="preserve">( </w:t>
      </w:r>
      <w:r w:rsidR="009B5225">
        <w:t>) I prefer not to answer</w:t>
      </w:r>
    </w:p>
    <w:p w14:paraId="45F98869" w14:textId="1D618C61" w:rsidR="00177315" w:rsidRDefault="00695AC7" w:rsidP="00177315">
      <w:pPr>
        <w:pStyle w:val="normaltext"/>
        <w:spacing w:after="0"/>
      </w:pPr>
      <w:r>
        <w:t xml:space="preserve">( </w:t>
      </w:r>
      <w:r w:rsidR="00177315">
        <w:t>) Don't know</w:t>
      </w:r>
    </w:p>
    <w:p w14:paraId="57E37D3D" w14:textId="77777777" w:rsidR="009B5225" w:rsidRDefault="009B5225">
      <w:pPr>
        <w:pStyle w:val="Heading4"/>
        <w:rPr>
          <w:rFonts w:eastAsia="Times New Roman"/>
        </w:rPr>
      </w:pPr>
      <w:r>
        <w:rPr>
          <w:rFonts w:eastAsia="Times New Roman"/>
        </w:rPr>
        <w:t>Which of the following people or places describe how you got PrEP during the last 12 months? Check all that apply.</w:t>
      </w:r>
    </w:p>
    <w:p w14:paraId="4D487DDA" w14:textId="42533782" w:rsidR="009B5225" w:rsidRDefault="009B5225" w:rsidP="00B67B35">
      <w:pPr>
        <w:pStyle w:val="normaltext"/>
        <w:spacing w:after="0"/>
      </w:pPr>
      <w:r>
        <w:t>[ ] Prescription from a healthcare provider</w:t>
      </w:r>
      <w:r w:rsidR="00647880">
        <w:tab/>
      </w:r>
      <w:r w:rsidR="00647880">
        <w:tab/>
      </w:r>
    </w:p>
    <w:p w14:paraId="7110F53A" w14:textId="0D856101" w:rsidR="009B5225" w:rsidRDefault="009B5225" w:rsidP="00B67B35">
      <w:pPr>
        <w:pStyle w:val="normaltext"/>
        <w:spacing w:after="0"/>
      </w:pPr>
      <w:r>
        <w:t>[ ] Directly from a healthcare provider or clinic</w:t>
      </w:r>
      <w:r w:rsidR="00647880">
        <w:tab/>
      </w:r>
    </w:p>
    <w:p w14:paraId="329C9487" w14:textId="50E7109F" w:rsidR="009B5225" w:rsidRDefault="009B5225" w:rsidP="00B67B35">
      <w:pPr>
        <w:pStyle w:val="normaltext"/>
        <w:spacing w:after="0"/>
      </w:pPr>
      <w:r>
        <w:t>[ ] A friend or relative</w:t>
      </w:r>
      <w:r w:rsidR="00647880">
        <w:tab/>
      </w:r>
      <w:r w:rsidR="00647880">
        <w:tab/>
      </w:r>
      <w:r w:rsidR="00647880">
        <w:tab/>
      </w:r>
      <w:r w:rsidR="00647880">
        <w:tab/>
      </w:r>
    </w:p>
    <w:p w14:paraId="3BFACC98" w14:textId="4B757283" w:rsidR="009B5225" w:rsidRDefault="009B5225" w:rsidP="00B67B35">
      <w:pPr>
        <w:pStyle w:val="normaltext"/>
        <w:spacing w:after="0"/>
      </w:pPr>
      <w:r>
        <w:t>[ ] A person you had/have sex with</w:t>
      </w:r>
      <w:r w:rsidR="00647880">
        <w:t xml:space="preserve"> </w:t>
      </w:r>
      <w:r w:rsidR="00647880">
        <w:tab/>
      </w:r>
      <w:r w:rsidR="00647880">
        <w:tab/>
      </w:r>
      <w:r w:rsidR="00647880">
        <w:tab/>
      </w:r>
    </w:p>
    <w:p w14:paraId="1F87BCFC" w14:textId="73B6E1C1" w:rsidR="009B5225" w:rsidRDefault="009B5225" w:rsidP="00B67B35">
      <w:pPr>
        <w:pStyle w:val="normaltext"/>
        <w:spacing w:after="0"/>
      </w:pPr>
      <w:r>
        <w:t>[ ] Some other source</w:t>
      </w:r>
      <w:r w:rsidR="00647880">
        <w:tab/>
      </w:r>
      <w:r w:rsidR="00647880">
        <w:tab/>
      </w:r>
      <w:r w:rsidR="00647880">
        <w:tab/>
      </w:r>
      <w:r w:rsidR="00647880">
        <w:tab/>
      </w:r>
      <w:r w:rsidR="00647880">
        <w:tab/>
      </w:r>
    </w:p>
    <w:p w14:paraId="3569DA40" w14:textId="49FFA4F8" w:rsidR="009B5225" w:rsidRDefault="009B5225" w:rsidP="00B67B35">
      <w:pPr>
        <w:pStyle w:val="normaltext"/>
        <w:spacing w:after="0"/>
      </w:pPr>
      <w:r>
        <w:t>[ ] I prefer not to answer</w:t>
      </w:r>
      <w:r w:rsidR="00647880">
        <w:tab/>
      </w:r>
      <w:r w:rsidR="00647880">
        <w:tab/>
      </w:r>
      <w:r w:rsidR="00647880">
        <w:tab/>
      </w:r>
      <w:r w:rsidR="00647880">
        <w:tab/>
      </w:r>
    </w:p>
    <w:p w14:paraId="039854B2" w14:textId="0D321051" w:rsidR="00B67B35" w:rsidRPr="00302C49" w:rsidRDefault="009B5225" w:rsidP="00B67B35">
      <w:pPr>
        <w:pStyle w:val="normaltext"/>
        <w:spacing w:after="0"/>
        <w:rPr>
          <w:rFonts w:eastAsia="Times New Roman"/>
          <w:b/>
        </w:rPr>
      </w:pPr>
      <w:r>
        <w:t>[ ] Don't know</w:t>
      </w:r>
      <w:r w:rsidR="00647880">
        <w:tab/>
      </w:r>
      <w:r w:rsidR="00647880">
        <w:tab/>
      </w:r>
      <w:r w:rsidR="00647880">
        <w:tab/>
      </w:r>
      <w:r w:rsidR="00647880">
        <w:tab/>
      </w:r>
      <w:r w:rsidR="00647880">
        <w:tab/>
      </w:r>
      <w:r w:rsidR="00647880">
        <w:tab/>
      </w:r>
    </w:p>
    <w:p w14:paraId="43A8BCFC" w14:textId="77777777" w:rsidR="009B5225" w:rsidRDefault="009B5225">
      <w:pPr>
        <w:pStyle w:val="Heading3"/>
        <w:rPr>
          <w:rFonts w:eastAsia="Times New Roman"/>
        </w:rPr>
      </w:pPr>
      <w:r>
        <w:rPr>
          <w:rFonts w:eastAsia="Times New Roman"/>
        </w:rPr>
        <w:t>What was that other source for PrEP?</w:t>
      </w:r>
    </w:p>
    <w:p w14:paraId="76DAA3B6" w14:textId="77777777" w:rsidR="009B5225" w:rsidRDefault="009B5225">
      <w:pPr>
        <w:pStyle w:val="normaltext"/>
      </w:pPr>
      <w:r>
        <w:t>_________________________________________________</w:t>
      </w:r>
    </w:p>
    <w:p w14:paraId="3CC76D10" w14:textId="4B8B1B6C" w:rsidR="009B5225" w:rsidRDefault="00C6255A" w:rsidP="004727E5">
      <w:pPr>
        <w:jc w:val="center"/>
        <w:rPr>
          <w:rFonts w:eastAsia="Times New Roman"/>
        </w:rPr>
      </w:pPr>
      <w:r>
        <w:rPr>
          <w:rFonts w:eastAsia="Times New Roman"/>
        </w:rPr>
        <w:pict w14:anchorId="28F0C6C6">
          <v:rect id="_x0000_i1068" style="width:468pt;height:1.5pt" o:hralign="center" o:hrstd="t" o:hr="t" fillcolor="#a0a0a0" stroked="f"/>
        </w:pict>
      </w:r>
    </w:p>
    <w:p w14:paraId="767F79B9" w14:textId="77777777" w:rsidR="009B5225" w:rsidRDefault="009B5225">
      <w:pPr>
        <w:pStyle w:val="Heading2"/>
        <w:rPr>
          <w:rFonts w:eastAsia="Times New Roman"/>
        </w:rPr>
      </w:pPr>
      <w:r>
        <w:rPr>
          <w:rFonts w:eastAsia="Times New Roman"/>
        </w:rPr>
        <w:t>Current PrEP Use</w:t>
      </w:r>
    </w:p>
    <w:p w14:paraId="136D95FC" w14:textId="77777777" w:rsidR="009B5225" w:rsidRDefault="009B5225">
      <w:pPr>
        <w:pStyle w:val="Heading4"/>
        <w:rPr>
          <w:rFonts w:eastAsia="Times New Roman"/>
        </w:rPr>
      </w:pPr>
      <w:r>
        <w:rPr>
          <w:rFonts w:eastAsia="Times New Roman"/>
        </w:rPr>
        <w:t>Are you currently taking PrEP?</w:t>
      </w:r>
    </w:p>
    <w:p w14:paraId="506509D4" w14:textId="6147AB99" w:rsidR="009B5225" w:rsidRDefault="00302C49" w:rsidP="0014000B">
      <w:pPr>
        <w:pStyle w:val="normaltext"/>
        <w:spacing w:after="0"/>
      </w:pPr>
      <w:r>
        <w:t xml:space="preserve">( </w:t>
      </w:r>
      <w:r w:rsidR="009B5225">
        <w:t>) No</w:t>
      </w:r>
    </w:p>
    <w:p w14:paraId="4F36F370" w14:textId="60AB018B" w:rsidR="009B5225" w:rsidRDefault="00302C49" w:rsidP="0014000B">
      <w:pPr>
        <w:pStyle w:val="normaltext"/>
        <w:spacing w:after="0"/>
      </w:pPr>
      <w:r>
        <w:t xml:space="preserve">( </w:t>
      </w:r>
      <w:r w:rsidR="009B5225">
        <w:t>) Yes</w:t>
      </w:r>
    </w:p>
    <w:p w14:paraId="0A25FF56" w14:textId="17E081A8" w:rsidR="009B5225" w:rsidRDefault="00302C49" w:rsidP="0014000B">
      <w:pPr>
        <w:pStyle w:val="normaltext"/>
        <w:spacing w:after="0"/>
      </w:pPr>
      <w:r>
        <w:t xml:space="preserve">( </w:t>
      </w:r>
      <w:r w:rsidR="009B5225">
        <w:t>) I prefer not to answer</w:t>
      </w:r>
    </w:p>
    <w:p w14:paraId="03C4F10F" w14:textId="0CEF3678" w:rsidR="0014000B" w:rsidRDefault="00302C49" w:rsidP="0014000B">
      <w:pPr>
        <w:pStyle w:val="normaltext"/>
        <w:spacing w:after="0"/>
      </w:pPr>
      <w:r>
        <w:t xml:space="preserve">( </w:t>
      </w:r>
      <w:r w:rsidR="0014000B">
        <w:t>) Don't know</w:t>
      </w:r>
    </w:p>
    <w:p w14:paraId="4F72174A" w14:textId="77777777" w:rsidR="009B5225" w:rsidRDefault="009B5225">
      <w:pPr>
        <w:pStyle w:val="Heading4"/>
        <w:rPr>
          <w:rFonts w:eastAsia="Times New Roman"/>
        </w:rPr>
      </w:pPr>
      <w:r>
        <w:rPr>
          <w:rStyle w:val="Strong"/>
          <w:rFonts w:eastAsia="Times New Roman"/>
          <w:b/>
          <w:bCs/>
        </w:rPr>
        <w:t>In the last 30 days</w:t>
      </w:r>
      <w:r>
        <w:rPr>
          <w:rFonts w:eastAsia="Times New Roman"/>
        </w:rPr>
        <w:t>, about how many doses of PrEP did you take?</w:t>
      </w:r>
    </w:p>
    <w:p w14:paraId="46FDF360" w14:textId="103FC01A" w:rsidR="009B5225" w:rsidRDefault="00900CFE" w:rsidP="0014000B">
      <w:pPr>
        <w:pStyle w:val="normaltext"/>
        <w:spacing w:after="0"/>
      </w:pPr>
      <w:r>
        <w:t xml:space="preserve">( </w:t>
      </w:r>
      <w:r w:rsidR="009B5225">
        <w:t>) Less than 15</w:t>
      </w:r>
    </w:p>
    <w:p w14:paraId="176E8F1B" w14:textId="79C92F42" w:rsidR="009B5225" w:rsidRDefault="00900CFE" w:rsidP="0014000B">
      <w:pPr>
        <w:pStyle w:val="normaltext"/>
        <w:spacing w:after="0"/>
      </w:pPr>
      <w:r>
        <w:t xml:space="preserve">( </w:t>
      </w:r>
      <w:r w:rsidR="009B5225">
        <w:t>) 16-29</w:t>
      </w:r>
    </w:p>
    <w:p w14:paraId="252FF1F1" w14:textId="0605E413" w:rsidR="0014000B" w:rsidRDefault="00900CFE" w:rsidP="0014000B">
      <w:pPr>
        <w:pStyle w:val="normaltext"/>
        <w:spacing w:after="0"/>
      </w:pPr>
      <w:r>
        <w:t xml:space="preserve">( </w:t>
      </w:r>
      <w:r w:rsidR="0014000B">
        <w:t>) 30</w:t>
      </w:r>
    </w:p>
    <w:p w14:paraId="226C5831" w14:textId="77777777" w:rsidR="009B5225" w:rsidRDefault="009B5225">
      <w:pPr>
        <w:pStyle w:val="Heading4"/>
        <w:rPr>
          <w:rFonts w:eastAsia="Times New Roman"/>
        </w:rPr>
      </w:pPr>
      <w:r>
        <w:rPr>
          <w:rFonts w:eastAsia="Times New Roman"/>
        </w:rPr>
        <w:lastRenderedPageBreak/>
        <w:t xml:space="preserve">The </w:t>
      </w:r>
      <w:r>
        <w:rPr>
          <w:rStyle w:val="Strong"/>
          <w:rFonts w:eastAsia="Times New Roman"/>
          <w:b/>
          <w:bCs/>
        </w:rPr>
        <w:t>last time</w:t>
      </w:r>
      <w:r>
        <w:rPr>
          <w:rFonts w:eastAsia="Times New Roman"/>
        </w:rPr>
        <w:t xml:space="preserve"> you were on PrEP, how many months in a row were you taking it?</w:t>
      </w:r>
    </w:p>
    <w:p w14:paraId="1707AC99" w14:textId="1FDA8107" w:rsidR="009B5225" w:rsidRDefault="00900CFE" w:rsidP="002F6E59">
      <w:pPr>
        <w:pStyle w:val="normaltext"/>
        <w:spacing w:after="0"/>
      </w:pPr>
      <w:r>
        <w:t xml:space="preserve">( </w:t>
      </w:r>
      <w:r w:rsidR="009B5225">
        <w:t>) Less than 2 months</w:t>
      </w:r>
    </w:p>
    <w:p w14:paraId="1C7520BB" w14:textId="4344A175" w:rsidR="009B5225" w:rsidRDefault="00900CFE" w:rsidP="002F6E59">
      <w:pPr>
        <w:pStyle w:val="normaltext"/>
        <w:spacing w:after="0"/>
      </w:pPr>
      <w:r>
        <w:t xml:space="preserve">( </w:t>
      </w:r>
      <w:r w:rsidR="009B5225">
        <w:t>) 2 to 6 months</w:t>
      </w:r>
    </w:p>
    <w:p w14:paraId="547573C8" w14:textId="699E291F" w:rsidR="009B5225" w:rsidRDefault="00900CFE" w:rsidP="002F6E59">
      <w:pPr>
        <w:pStyle w:val="normaltext"/>
        <w:spacing w:after="0"/>
      </w:pPr>
      <w:r>
        <w:t xml:space="preserve">( </w:t>
      </w:r>
      <w:r w:rsidR="009B5225">
        <w:t>) 7 to 12 months</w:t>
      </w:r>
    </w:p>
    <w:p w14:paraId="38E7B54B" w14:textId="32DB6B1B" w:rsidR="009B5225" w:rsidRDefault="00900CFE" w:rsidP="002F6E59">
      <w:pPr>
        <w:pStyle w:val="normaltext"/>
        <w:spacing w:after="0"/>
      </w:pPr>
      <w:r>
        <w:t xml:space="preserve">( </w:t>
      </w:r>
      <w:r w:rsidR="009B5225">
        <w:t>) I prefer not to answer</w:t>
      </w:r>
    </w:p>
    <w:p w14:paraId="2C22DED5" w14:textId="2055AEA8" w:rsidR="009B5225" w:rsidRDefault="00900CFE" w:rsidP="002D5FF0">
      <w:pPr>
        <w:pStyle w:val="normaltext"/>
        <w:spacing w:after="0"/>
      </w:pPr>
      <w:r>
        <w:t xml:space="preserve">( </w:t>
      </w:r>
      <w:r w:rsidR="002D5FF0">
        <w:t>) Don't know</w:t>
      </w:r>
    </w:p>
    <w:p w14:paraId="36A2D648" w14:textId="77777777" w:rsidR="009B5225" w:rsidRDefault="009B5225">
      <w:pPr>
        <w:pStyle w:val="Heading4"/>
        <w:rPr>
          <w:rFonts w:eastAsia="Times New Roman"/>
        </w:rPr>
      </w:pPr>
      <w:r>
        <w:rPr>
          <w:rFonts w:eastAsia="Times New Roman"/>
        </w:rPr>
        <w:t>How many months in a row have you been taking PrEP?</w:t>
      </w:r>
    </w:p>
    <w:p w14:paraId="3935AEF4" w14:textId="38BB3192" w:rsidR="009B5225" w:rsidRDefault="00900CFE" w:rsidP="002D5FF0">
      <w:pPr>
        <w:pStyle w:val="normaltext"/>
        <w:spacing w:after="0"/>
      </w:pPr>
      <w:r>
        <w:t xml:space="preserve">( </w:t>
      </w:r>
      <w:r w:rsidR="009B5225">
        <w:t>) Less than 2 months</w:t>
      </w:r>
    </w:p>
    <w:p w14:paraId="5B85904B" w14:textId="625BB6B5" w:rsidR="009B5225" w:rsidRDefault="00900CFE" w:rsidP="002D5FF0">
      <w:pPr>
        <w:pStyle w:val="normaltext"/>
        <w:spacing w:after="0"/>
      </w:pPr>
      <w:r>
        <w:t xml:space="preserve">( </w:t>
      </w:r>
      <w:r w:rsidR="009B5225">
        <w:t>) 2 to 6 months</w:t>
      </w:r>
    </w:p>
    <w:p w14:paraId="2DFD7C4B" w14:textId="47C48B33" w:rsidR="009B5225" w:rsidRDefault="00900CFE" w:rsidP="002D5FF0">
      <w:pPr>
        <w:pStyle w:val="normaltext"/>
        <w:spacing w:after="0"/>
      </w:pPr>
      <w:r>
        <w:t xml:space="preserve">( </w:t>
      </w:r>
      <w:r w:rsidR="009B5225">
        <w:t>) 7 to 12 months</w:t>
      </w:r>
    </w:p>
    <w:p w14:paraId="70960410" w14:textId="2BE55BE8" w:rsidR="009B5225" w:rsidRDefault="00900CFE" w:rsidP="002D5FF0">
      <w:pPr>
        <w:pStyle w:val="normaltext"/>
        <w:spacing w:after="0"/>
      </w:pPr>
      <w:r>
        <w:t xml:space="preserve">( </w:t>
      </w:r>
      <w:r w:rsidR="009B5225">
        <w:t>) I prefer not to answer</w:t>
      </w:r>
    </w:p>
    <w:p w14:paraId="4626CA34" w14:textId="56413356" w:rsidR="009B5225" w:rsidRDefault="00900CFE" w:rsidP="002D5FF0">
      <w:pPr>
        <w:pStyle w:val="normaltext"/>
        <w:spacing w:after="0"/>
      </w:pPr>
      <w:r>
        <w:t xml:space="preserve">( </w:t>
      </w:r>
      <w:r w:rsidR="009B5225">
        <w:t>) Don't know</w:t>
      </w:r>
    </w:p>
    <w:p w14:paraId="59281869" w14:textId="2F0818B5" w:rsidR="009B5225" w:rsidRDefault="00C6255A" w:rsidP="004727E5">
      <w:pPr>
        <w:jc w:val="center"/>
        <w:rPr>
          <w:rFonts w:eastAsia="Times New Roman"/>
        </w:rPr>
      </w:pPr>
      <w:r>
        <w:rPr>
          <w:rFonts w:eastAsia="Times New Roman"/>
        </w:rPr>
        <w:pict w14:anchorId="78FFF20A">
          <v:rect id="_x0000_i1069" style="width:468pt;height:1.5pt" o:hralign="center" o:hrstd="t" o:hr="t" fillcolor="#a0a0a0" stroked="f"/>
        </w:pict>
      </w:r>
    </w:p>
    <w:p w14:paraId="38A882E5" w14:textId="77777777" w:rsidR="009B5225" w:rsidRDefault="009B5225">
      <w:pPr>
        <w:pStyle w:val="Heading2"/>
        <w:rPr>
          <w:rFonts w:eastAsia="Times New Roman"/>
        </w:rPr>
      </w:pPr>
      <w:r>
        <w:rPr>
          <w:rFonts w:eastAsia="Times New Roman"/>
        </w:rPr>
        <w:t>PrEP, continued</w:t>
      </w:r>
    </w:p>
    <w:p w14:paraId="33B2652E" w14:textId="77777777" w:rsidR="009B5225" w:rsidRDefault="009B5225">
      <w:pPr>
        <w:pStyle w:val="Heading4"/>
        <w:rPr>
          <w:rFonts w:eastAsia="Times New Roman"/>
        </w:rPr>
      </w:pPr>
      <w:r>
        <w:rPr>
          <w:rFonts w:eastAsia="Times New Roman"/>
        </w:rPr>
        <w:t xml:space="preserve">Would you be willing to take anti-HIV medicines </w:t>
      </w:r>
      <w:r>
        <w:rPr>
          <w:rStyle w:val="Strong"/>
          <w:rFonts w:eastAsia="Times New Roman"/>
          <w:b/>
          <w:bCs/>
        </w:rPr>
        <w:t>every day</w:t>
      </w:r>
      <w:r>
        <w:rPr>
          <w:rFonts w:eastAsia="Times New Roman"/>
        </w:rPr>
        <w:t xml:space="preserve"> to lower your chances of getting HIV?</w:t>
      </w:r>
    </w:p>
    <w:p w14:paraId="07019BF1" w14:textId="17C14370" w:rsidR="009B5225" w:rsidRDefault="00900CFE" w:rsidP="008F7174">
      <w:pPr>
        <w:pStyle w:val="normaltext"/>
        <w:spacing w:after="0"/>
      </w:pPr>
      <w:r>
        <w:t xml:space="preserve">( </w:t>
      </w:r>
      <w:r w:rsidR="009B5225">
        <w:t>) No</w:t>
      </w:r>
    </w:p>
    <w:p w14:paraId="63C81529" w14:textId="510CB5A1" w:rsidR="009B5225" w:rsidRDefault="00900CFE" w:rsidP="008F7174">
      <w:pPr>
        <w:pStyle w:val="normaltext"/>
        <w:spacing w:after="0"/>
      </w:pPr>
      <w:r>
        <w:t xml:space="preserve">( </w:t>
      </w:r>
      <w:r w:rsidR="009B5225">
        <w:t>) Yes</w:t>
      </w:r>
    </w:p>
    <w:p w14:paraId="0DE0B0F8" w14:textId="4BEE16C3" w:rsidR="009B5225" w:rsidRDefault="00900CFE" w:rsidP="008F7174">
      <w:pPr>
        <w:pStyle w:val="normaltext"/>
        <w:spacing w:after="0"/>
      </w:pPr>
      <w:r>
        <w:t xml:space="preserve">( </w:t>
      </w:r>
      <w:r w:rsidR="009B5225">
        <w:t>) I prefer not to answer</w:t>
      </w:r>
    </w:p>
    <w:p w14:paraId="7FF1E338" w14:textId="33E5AA94" w:rsidR="009B5225" w:rsidRDefault="00900CFE" w:rsidP="008F7174">
      <w:pPr>
        <w:pStyle w:val="normaltext"/>
        <w:spacing w:after="0"/>
      </w:pPr>
      <w:r>
        <w:t xml:space="preserve">( </w:t>
      </w:r>
      <w:r w:rsidR="008F7174">
        <w:t>) Don't know</w:t>
      </w:r>
    </w:p>
    <w:p w14:paraId="3EFFB9FF" w14:textId="77777777" w:rsidR="009B5225" w:rsidRDefault="009B5225">
      <w:pPr>
        <w:pStyle w:val="Heading4"/>
        <w:rPr>
          <w:rFonts w:eastAsia="Times New Roman"/>
        </w:rPr>
      </w:pPr>
      <w:r>
        <w:rPr>
          <w:rFonts w:eastAsia="Times New Roman"/>
        </w:rPr>
        <w:t>If you were to start taking PrEP, where would you go to access it?</w:t>
      </w:r>
    </w:p>
    <w:p w14:paraId="5B6EBF39" w14:textId="6CD96857" w:rsidR="009B5225" w:rsidRDefault="00900CFE" w:rsidP="00FD2F24">
      <w:pPr>
        <w:pStyle w:val="normaltext"/>
        <w:spacing w:after="0"/>
      </w:pPr>
      <w:r>
        <w:t xml:space="preserve">( </w:t>
      </w:r>
      <w:r w:rsidR="009B5225">
        <w:t>) STI clinic</w:t>
      </w:r>
    </w:p>
    <w:p w14:paraId="42AACFCA" w14:textId="101E697D" w:rsidR="009B5225" w:rsidRDefault="00900CFE" w:rsidP="00FD2F24">
      <w:pPr>
        <w:pStyle w:val="normaltext"/>
        <w:spacing w:after="0"/>
      </w:pPr>
      <w:r>
        <w:t xml:space="preserve">( </w:t>
      </w:r>
      <w:r w:rsidR="009B5225">
        <w:t>) Primary care physician</w:t>
      </w:r>
    </w:p>
    <w:p w14:paraId="2DF2494F" w14:textId="5D4AB20A" w:rsidR="009B5225" w:rsidRDefault="00900CFE" w:rsidP="00FD2F24">
      <w:pPr>
        <w:pStyle w:val="normaltext"/>
        <w:spacing w:after="0"/>
      </w:pPr>
      <w:r>
        <w:t xml:space="preserve">( </w:t>
      </w:r>
      <w:r w:rsidR="009B5225">
        <w:t>) Emergency room</w:t>
      </w:r>
    </w:p>
    <w:p w14:paraId="42F315C5" w14:textId="33892AF7" w:rsidR="009B5225" w:rsidRDefault="00900CFE" w:rsidP="00FD2F24">
      <w:pPr>
        <w:pStyle w:val="normaltext"/>
        <w:spacing w:after="0"/>
      </w:pPr>
      <w:r>
        <w:t xml:space="preserve">( </w:t>
      </w:r>
      <w:r w:rsidR="009B5225">
        <w:t>) Unsure</w:t>
      </w:r>
    </w:p>
    <w:p w14:paraId="0296F7A5" w14:textId="41DD89DC" w:rsidR="009B5225" w:rsidRDefault="00900CFE" w:rsidP="00FD2F24">
      <w:pPr>
        <w:pStyle w:val="normaltext"/>
        <w:spacing w:after="0"/>
      </w:pPr>
      <w:r>
        <w:t xml:space="preserve">( </w:t>
      </w:r>
      <w:r w:rsidR="009B5225">
        <w:t>) Other – please describe: _________________</w:t>
      </w:r>
      <w:r w:rsidR="00AE5795">
        <w:t xml:space="preserve">_________ </w:t>
      </w:r>
    </w:p>
    <w:p w14:paraId="74A71695" w14:textId="49A3CC82" w:rsidR="009B5225" w:rsidRDefault="00C6255A" w:rsidP="004727E5">
      <w:pPr>
        <w:jc w:val="center"/>
        <w:rPr>
          <w:rFonts w:eastAsia="Times New Roman"/>
        </w:rPr>
      </w:pPr>
      <w:r>
        <w:rPr>
          <w:rFonts w:eastAsia="Times New Roman"/>
        </w:rPr>
        <w:pict w14:anchorId="4CE35547">
          <v:rect id="_x0000_i1070" style="width:468pt;height:1.5pt" o:hralign="center" o:hrstd="t" o:hr="t" fillcolor="#a0a0a0" stroked="f"/>
        </w:pict>
      </w:r>
    </w:p>
    <w:p w14:paraId="0EC09F87" w14:textId="77777777" w:rsidR="00900CFE" w:rsidRDefault="00900CFE" w:rsidP="00935E1C">
      <w:pPr>
        <w:pStyle w:val="Heading2"/>
        <w:rPr>
          <w:rFonts w:eastAsia="Times New Roman"/>
        </w:rPr>
      </w:pPr>
    </w:p>
    <w:p w14:paraId="451F2C15" w14:textId="77777777" w:rsidR="00900CFE" w:rsidRDefault="00900CFE" w:rsidP="00935E1C">
      <w:pPr>
        <w:pStyle w:val="Heading2"/>
        <w:rPr>
          <w:rFonts w:eastAsia="Times New Roman"/>
        </w:rPr>
      </w:pPr>
    </w:p>
    <w:p w14:paraId="6E19CC9D" w14:textId="77777777" w:rsidR="00900CFE" w:rsidRDefault="00900CFE" w:rsidP="00935E1C">
      <w:pPr>
        <w:pStyle w:val="Heading2"/>
        <w:rPr>
          <w:rFonts w:eastAsia="Times New Roman"/>
        </w:rPr>
      </w:pPr>
    </w:p>
    <w:p w14:paraId="1533CDA2" w14:textId="77777777" w:rsidR="00900CFE" w:rsidRDefault="00900CFE" w:rsidP="00935E1C">
      <w:pPr>
        <w:pStyle w:val="Heading2"/>
        <w:rPr>
          <w:rFonts w:eastAsia="Times New Roman"/>
        </w:rPr>
      </w:pPr>
    </w:p>
    <w:p w14:paraId="0F48ECFD" w14:textId="6ECBA2DC" w:rsidR="009B5225" w:rsidRPr="00935E1C" w:rsidRDefault="009B5225" w:rsidP="00935E1C">
      <w:pPr>
        <w:pStyle w:val="Heading2"/>
        <w:rPr>
          <w:rFonts w:eastAsia="Times New Roman"/>
        </w:rPr>
      </w:pPr>
      <w:r>
        <w:rPr>
          <w:rFonts w:eastAsia="Times New Roman"/>
        </w:rPr>
        <w:lastRenderedPageBreak/>
        <w:t>CDC PrEP After Sex</w:t>
      </w:r>
    </w:p>
    <w:p w14:paraId="6C1E878E" w14:textId="77777777" w:rsidR="009B5225" w:rsidRDefault="009B5225">
      <w:pPr>
        <w:pStyle w:val="Heading4"/>
        <w:rPr>
          <w:rFonts w:eastAsia="Times New Roman"/>
        </w:rPr>
      </w:pPr>
      <w:r>
        <w:rPr>
          <w:rFonts w:eastAsia="Times New Roman"/>
        </w:rPr>
        <w:t xml:space="preserve">Researchers are also working on a form of PrEP that does not require you taking a daily pill. Instead, you would take only one pill </w:t>
      </w:r>
      <w:r>
        <w:rPr>
          <w:rStyle w:val="Strong"/>
          <w:rFonts w:eastAsia="Times New Roman"/>
          <w:b/>
          <w:bCs/>
        </w:rPr>
        <w:t>within 2 hours after</w:t>
      </w:r>
      <w:r w:rsidR="00935E1C">
        <w:rPr>
          <w:rFonts w:eastAsia="Times New Roman"/>
        </w:rPr>
        <w:t xml:space="preserve"> you had sex. </w:t>
      </w:r>
      <w:r>
        <w:rPr>
          <w:rFonts w:eastAsia="Times New Roman"/>
        </w:rPr>
        <w:t>How likely would you be to use this type of PrEP that is taken within 2 hours after you had sex?</w:t>
      </w:r>
    </w:p>
    <w:p w14:paraId="30CF4388" w14:textId="151CF41A" w:rsidR="009B5225" w:rsidRDefault="00900CFE" w:rsidP="00935E1C">
      <w:pPr>
        <w:pStyle w:val="normaltext"/>
        <w:spacing w:after="0"/>
      </w:pPr>
      <w:r>
        <w:t xml:space="preserve">( </w:t>
      </w:r>
      <w:r w:rsidR="009B5225">
        <w:t>) Very likely</w:t>
      </w:r>
    </w:p>
    <w:p w14:paraId="1A5E886F" w14:textId="795E6769" w:rsidR="009B5225" w:rsidRDefault="00900CFE" w:rsidP="00935E1C">
      <w:pPr>
        <w:pStyle w:val="normaltext"/>
        <w:spacing w:after="0"/>
      </w:pPr>
      <w:r>
        <w:t xml:space="preserve">( </w:t>
      </w:r>
      <w:r w:rsidR="009B5225">
        <w:t>) Somewhat likely</w:t>
      </w:r>
    </w:p>
    <w:p w14:paraId="37A4BD80" w14:textId="339447C1" w:rsidR="009B5225" w:rsidRDefault="00900CFE" w:rsidP="00935E1C">
      <w:pPr>
        <w:pStyle w:val="normaltext"/>
        <w:spacing w:after="0"/>
      </w:pPr>
      <w:r>
        <w:t xml:space="preserve">( </w:t>
      </w:r>
      <w:r w:rsidR="009B5225">
        <w:t>) Neither likely or unlikely</w:t>
      </w:r>
    </w:p>
    <w:p w14:paraId="4606B3A9" w14:textId="3CA2210B" w:rsidR="009B5225" w:rsidRDefault="00900CFE" w:rsidP="00935E1C">
      <w:pPr>
        <w:pStyle w:val="normaltext"/>
        <w:spacing w:after="0"/>
      </w:pPr>
      <w:r>
        <w:t xml:space="preserve">( </w:t>
      </w:r>
      <w:r w:rsidR="009B5225">
        <w:t>) Somewhat unlikely</w:t>
      </w:r>
    </w:p>
    <w:p w14:paraId="0A274446" w14:textId="35A35CD3" w:rsidR="009B5225" w:rsidRDefault="00900CFE" w:rsidP="00935E1C">
      <w:pPr>
        <w:pStyle w:val="normaltext"/>
        <w:spacing w:after="0"/>
      </w:pPr>
      <w:r>
        <w:t xml:space="preserve">( </w:t>
      </w:r>
      <w:r w:rsidR="00935E1C">
        <w:t>) Very unlikely</w:t>
      </w:r>
    </w:p>
    <w:p w14:paraId="48FF2C2A" w14:textId="77777777" w:rsidR="009B5225" w:rsidRDefault="009B5225">
      <w:pPr>
        <w:pStyle w:val="Heading4"/>
        <w:rPr>
          <w:rFonts w:eastAsia="Times New Roman"/>
        </w:rPr>
      </w:pPr>
      <w:r>
        <w:rPr>
          <w:rFonts w:eastAsia="Times New Roman"/>
        </w:rPr>
        <w:t xml:space="preserve">Researchers are also working on a form of PrEP that does not require you taking a daily pill. Instead, you would take only one pill </w:t>
      </w:r>
      <w:r>
        <w:rPr>
          <w:rStyle w:val="Strong"/>
          <w:rFonts w:eastAsia="Times New Roman"/>
          <w:b/>
          <w:bCs/>
        </w:rPr>
        <w:t>within 12-24 hours after</w:t>
      </w:r>
      <w:r w:rsidR="00935E1C">
        <w:rPr>
          <w:rFonts w:eastAsia="Times New Roman"/>
        </w:rPr>
        <w:t xml:space="preserve"> you had sex. </w:t>
      </w:r>
      <w:r>
        <w:rPr>
          <w:rFonts w:eastAsia="Times New Roman"/>
        </w:rPr>
        <w:t>How likely would you be to use this type of PrEP that is taken within 12-24 hours after you had sex?</w:t>
      </w:r>
    </w:p>
    <w:p w14:paraId="50474E87" w14:textId="7ECC352E" w:rsidR="009B5225" w:rsidRDefault="00900CFE" w:rsidP="00935E1C">
      <w:pPr>
        <w:pStyle w:val="normaltext"/>
        <w:spacing w:after="0"/>
      </w:pPr>
      <w:r>
        <w:t xml:space="preserve">( </w:t>
      </w:r>
      <w:r w:rsidR="009B5225">
        <w:t>) Very likely</w:t>
      </w:r>
    </w:p>
    <w:p w14:paraId="5A9C8329" w14:textId="14F7D4A5" w:rsidR="009B5225" w:rsidRDefault="00900CFE" w:rsidP="00935E1C">
      <w:pPr>
        <w:pStyle w:val="normaltext"/>
        <w:spacing w:after="0"/>
      </w:pPr>
      <w:r>
        <w:t xml:space="preserve">( </w:t>
      </w:r>
      <w:r w:rsidR="009B5225">
        <w:t>) Somewhat likely</w:t>
      </w:r>
    </w:p>
    <w:p w14:paraId="41609642" w14:textId="0706D1E1" w:rsidR="009B5225" w:rsidRDefault="00900CFE" w:rsidP="00935E1C">
      <w:pPr>
        <w:pStyle w:val="normaltext"/>
        <w:spacing w:after="0"/>
      </w:pPr>
      <w:r>
        <w:t xml:space="preserve">( </w:t>
      </w:r>
      <w:r w:rsidR="009B5225">
        <w:t>) Neither likely or unlikely</w:t>
      </w:r>
    </w:p>
    <w:p w14:paraId="31713E11" w14:textId="77849F5C" w:rsidR="009B5225" w:rsidRDefault="00900CFE" w:rsidP="00935E1C">
      <w:pPr>
        <w:pStyle w:val="normaltext"/>
        <w:spacing w:after="0"/>
      </w:pPr>
      <w:r>
        <w:t xml:space="preserve">( </w:t>
      </w:r>
      <w:r w:rsidR="009B5225">
        <w:t>) Somewhat unlikely</w:t>
      </w:r>
    </w:p>
    <w:p w14:paraId="6066CEB7" w14:textId="38D04ECF" w:rsidR="009B5225" w:rsidRPr="00935E1C" w:rsidRDefault="00900CFE" w:rsidP="00935E1C">
      <w:pPr>
        <w:pStyle w:val="normaltext"/>
        <w:spacing w:after="0"/>
      </w:pPr>
      <w:r>
        <w:t xml:space="preserve">( </w:t>
      </w:r>
      <w:r w:rsidR="009B5225">
        <w:t>) Very</w:t>
      </w:r>
      <w:r w:rsidR="00935E1C">
        <w:t xml:space="preserve"> unlikely</w:t>
      </w:r>
    </w:p>
    <w:p w14:paraId="730FCD75" w14:textId="77777777" w:rsidR="004727E5" w:rsidRDefault="00C6255A" w:rsidP="004727E5">
      <w:pPr>
        <w:jc w:val="center"/>
        <w:rPr>
          <w:rFonts w:eastAsia="Times New Roman"/>
        </w:rPr>
      </w:pPr>
      <w:r>
        <w:rPr>
          <w:rFonts w:eastAsia="Times New Roman"/>
        </w:rPr>
        <w:pict w14:anchorId="3668F1C4">
          <v:rect id="_x0000_i1071" style="width:468pt;height:1.5pt" o:hralign="center" o:hrstd="t" o:hr="t" fillcolor="#a0a0a0" stroked="f"/>
        </w:pict>
      </w:r>
    </w:p>
    <w:p w14:paraId="631539B1" w14:textId="77777777" w:rsidR="009B5225" w:rsidRPr="00935E1C" w:rsidRDefault="009B5225" w:rsidP="00935E1C">
      <w:pPr>
        <w:pStyle w:val="Heading2"/>
        <w:rPr>
          <w:rFonts w:eastAsia="Times New Roman"/>
        </w:rPr>
      </w:pPr>
      <w:r>
        <w:rPr>
          <w:rFonts w:eastAsia="Times New Roman"/>
        </w:rPr>
        <w:t>STD Concern</w:t>
      </w:r>
    </w:p>
    <w:p w14:paraId="405314C4" w14:textId="77777777" w:rsidR="00935E1C" w:rsidRDefault="009B5225">
      <w:pPr>
        <w:pStyle w:val="Heading4"/>
        <w:rPr>
          <w:rFonts w:eastAsia="Times New Roman"/>
        </w:rPr>
      </w:pPr>
      <w:r>
        <w:rPr>
          <w:rFonts w:eastAsia="Times New Roman"/>
        </w:rPr>
        <w:t>How concerned are you about becoming infected with a sexually transmitted disease other than HIV (i.e., syphilis, chlamydia, gonorrhea)?</w:t>
      </w:r>
    </w:p>
    <w:p w14:paraId="0027A8B1" w14:textId="25684ADC" w:rsidR="009B5225" w:rsidRDefault="00900CFE" w:rsidP="00935E1C">
      <w:pPr>
        <w:pStyle w:val="normaltext"/>
        <w:spacing w:after="0"/>
      </w:pPr>
      <w:r>
        <w:t xml:space="preserve">( </w:t>
      </w:r>
      <w:r w:rsidR="009B5225">
        <w:t>) Very concerned</w:t>
      </w:r>
    </w:p>
    <w:p w14:paraId="0C7F344B" w14:textId="1D6ED44F" w:rsidR="009B5225" w:rsidRDefault="00900CFE" w:rsidP="00935E1C">
      <w:pPr>
        <w:pStyle w:val="normaltext"/>
        <w:spacing w:after="0"/>
      </w:pPr>
      <w:r>
        <w:t xml:space="preserve">( </w:t>
      </w:r>
      <w:r w:rsidR="009B5225">
        <w:t>) Somewhat concerned</w:t>
      </w:r>
    </w:p>
    <w:p w14:paraId="0705D840" w14:textId="171C0FE3" w:rsidR="009B5225" w:rsidRDefault="00900CFE" w:rsidP="00935E1C">
      <w:pPr>
        <w:pStyle w:val="normaltext"/>
        <w:spacing w:after="0"/>
      </w:pPr>
      <w:r>
        <w:t xml:space="preserve">( </w:t>
      </w:r>
      <w:r w:rsidR="009B5225">
        <w:t>) Neither concerned nor unconcerned</w:t>
      </w:r>
    </w:p>
    <w:p w14:paraId="0645B72E" w14:textId="061A976D" w:rsidR="009B5225" w:rsidRDefault="00900CFE" w:rsidP="00935E1C">
      <w:pPr>
        <w:pStyle w:val="normaltext"/>
        <w:spacing w:after="0"/>
      </w:pPr>
      <w:r>
        <w:t xml:space="preserve">( </w:t>
      </w:r>
      <w:r w:rsidR="009B5225">
        <w:t>) Somewhat unconcerned</w:t>
      </w:r>
    </w:p>
    <w:p w14:paraId="3B91232D" w14:textId="6FBB9B31" w:rsidR="009B5225" w:rsidRDefault="00900CFE" w:rsidP="00935E1C">
      <w:pPr>
        <w:pStyle w:val="normaltext"/>
        <w:spacing w:after="0"/>
      </w:pPr>
      <w:r>
        <w:t xml:space="preserve">( </w:t>
      </w:r>
      <w:r w:rsidR="009B5225">
        <w:t>) Not concerned at all</w:t>
      </w:r>
    </w:p>
    <w:p w14:paraId="49FF4284" w14:textId="02349A60" w:rsidR="009B5225" w:rsidRPr="00383906" w:rsidRDefault="00900CFE" w:rsidP="00383906">
      <w:pPr>
        <w:pStyle w:val="normaltext"/>
        <w:spacing w:after="0"/>
      </w:pPr>
      <w:r>
        <w:t xml:space="preserve">( </w:t>
      </w:r>
      <w:r w:rsidR="00383906">
        <w:t>) Don't know</w:t>
      </w:r>
    </w:p>
    <w:p w14:paraId="333087B0" w14:textId="77777777" w:rsidR="004727E5" w:rsidRDefault="00C6255A" w:rsidP="004727E5">
      <w:pPr>
        <w:jc w:val="center"/>
        <w:rPr>
          <w:rFonts w:eastAsia="Times New Roman"/>
        </w:rPr>
      </w:pPr>
      <w:r>
        <w:rPr>
          <w:rFonts w:eastAsia="Times New Roman"/>
        </w:rPr>
        <w:pict w14:anchorId="2E955D7E">
          <v:rect id="_x0000_i1072" style="width:468pt;height:1.5pt" o:hralign="center" o:hrstd="t" o:hr="t" fillcolor="#a0a0a0" stroked="f"/>
        </w:pict>
      </w:r>
    </w:p>
    <w:p w14:paraId="07D50873" w14:textId="77777777" w:rsidR="00900CFE" w:rsidRDefault="00900CFE" w:rsidP="00383906">
      <w:pPr>
        <w:pStyle w:val="Heading2"/>
        <w:rPr>
          <w:rFonts w:eastAsia="Times New Roman"/>
        </w:rPr>
      </w:pPr>
    </w:p>
    <w:p w14:paraId="4D1FB8D3" w14:textId="77777777" w:rsidR="00900CFE" w:rsidRDefault="00900CFE" w:rsidP="00383906">
      <w:pPr>
        <w:pStyle w:val="Heading2"/>
        <w:rPr>
          <w:rFonts w:eastAsia="Times New Roman"/>
        </w:rPr>
      </w:pPr>
    </w:p>
    <w:p w14:paraId="57A2833E" w14:textId="77777777" w:rsidR="00900CFE" w:rsidRDefault="00900CFE" w:rsidP="00383906">
      <w:pPr>
        <w:pStyle w:val="Heading2"/>
        <w:rPr>
          <w:rFonts w:eastAsia="Times New Roman"/>
        </w:rPr>
      </w:pPr>
    </w:p>
    <w:p w14:paraId="432F408D" w14:textId="77777777" w:rsidR="00900CFE" w:rsidRDefault="00900CFE" w:rsidP="00383906">
      <w:pPr>
        <w:pStyle w:val="Heading2"/>
        <w:rPr>
          <w:rFonts w:eastAsia="Times New Roman"/>
        </w:rPr>
      </w:pPr>
    </w:p>
    <w:p w14:paraId="60A78FF4" w14:textId="1091C495" w:rsidR="009B5225" w:rsidRPr="00383906" w:rsidRDefault="009B5225" w:rsidP="00383906">
      <w:pPr>
        <w:pStyle w:val="Heading2"/>
        <w:rPr>
          <w:rFonts w:eastAsia="Times New Roman"/>
        </w:rPr>
      </w:pPr>
      <w:r>
        <w:rPr>
          <w:rFonts w:eastAsia="Times New Roman"/>
        </w:rPr>
        <w:lastRenderedPageBreak/>
        <w:t>STD-PrEP</w:t>
      </w:r>
    </w:p>
    <w:p w14:paraId="174A60DB" w14:textId="77777777" w:rsidR="009B5225" w:rsidRDefault="009B5225">
      <w:pPr>
        <w:pStyle w:val="Heading4"/>
        <w:rPr>
          <w:rFonts w:eastAsia="Times New Roman"/>
        </w:rPr>
      </w:pPr>
      <w:r>
        <w:rPr>
          <w:rFonts w:eastAsia="Times New Roman"/>
        </w:rPr>
        <w:t xml:space="preserve">How likely would you be to use "STD-PrEP" as a </w:t>
      </w:r>
      <w:r>
        <w:rPr>
          <w:rStyle w:val="Strong"/>
          <w:rFonts w:eastAsia="Times New Roman"/>
          <w:b/>
          <w:bCs/>
          <w:u w:val="single"/>
        </w:rPr>
        <w:t>daily pill</w:t>
      </w:r>
      <w:r>
        <w:rPr>
          <w:rFonts w:eastAsia="Times New Roman"/>
        </w:rPr>
        <w:t xml:space="preserve"> were it available?</w:t>
      </w:r>
    </w:p>
    <w:p w14:paraId="0E615E88" w14:textId="33A63962" w:rsidR="009B5225" w:rsidRDefault="00900CFE" w:rsidP="00383906">
      <w:pPr>
        <w:pStyle w:val="normaltext"/>
        <w:spacing w:after="0"/>
      </w:pPr>
      <w:r>
        <w:t xml:space="preserve">( </w:t>
      </w:r>
      <w:r w:rsidR="009B5225">
        <w:t>) Very likely</w:t>
      </w:r>
    </w:p>
    <w:p w14:paraId="48744020" w14:textId="3442F4F2" w:rsidR="009B5225" w:rsidRDefault="00900CFE" w:rsidP="00383906">
      <w:pPr>
        <w:pStyle w:val="normaltext"/>
        <w:spacing w:after="0"/>
      </w:pPr>
      <w:r>
        <w:t xml:space="preserve">( </w:t>
      </w:r>
      <w:r w:rsidR="009B5225">
        <w:t>) Somewhat likely</w:t>
      </w:r>
    </w:p>
    <w:p w14:paraId="2ECCF8B9" w14:textId="4D190B11" w:rsidR="009B5225" w:rsidRDefault="00900CFE" w:rsidP="00383906">
      <w:pPr>
        <w:pStyle w:val="normaltext"/>
        <w:spacing w:after="0"/>
      </w:pPr>
      <w:r>
        <w:t xml:space="preserve">( </w:t>
      </w:r>
      <w:r w:rsidR="009B5225">
        <w:t>) Neither likely nor unlikely</w:t>
      </w:r>
    </w:p>
    <w:p w14:paraId="086E96AB" w14:textId="74053756" w:rsidR="009B5225" w:rsidRDefault="00900CFE" w:rsidP="00383906">
      <w:pPr>
        <w:pStyle w:val="normaltext"/>
        <w:spacing w:after="0"/>
      </w:pPr>
      <w:r>
        <w:t xml:space="preserve">( </w:t>
      </w:r>
      <w:r w:rsidR="009B5225">
        <w:t>) Somewhat unlikely</w:t>
      </w:r>
    </w:p>
    <w:p w14:paraId="1596E036" w14:textId="34F432A7" w:rsidR="009B5225" w:rsidRDefault="00900CFE" w:rsidP="00383906">
      <w:pPr>
        <w:pStyle w:val="normaltext"/>
        <w:spacing w:after="0"/>
      </w:pPr>
      <w:r>
        <w:t xml:space="preserve">( </w:t>
      </w:r>
      <w:r w:rsidR="009B5225">
        <w:t>) Very unlikely</w:t>
      </w:r>
    </w:p>
    <w:p w14:paraId="58243309" w14:textId="3FBF3FF2" w:rsidR="009B5225" w:rsidRDefault="00900CFE" w:rsidP="00383906">
      <w:pPr>
        <w:pStyle w:val="normaltext"/>
        <w:spacing w:after="0"/>
      </w:pPr>
      <w:r>
        <w:t xml:space="preserve">( </w:t>
      </w:r>
      <w:r w:rsidR="00383906">
        <w:t>) Don't know</w:t>
      </w:r>
    </w:p>
    <w:p w14:paraId="7FC6BBAE" w14:textId="77777777" w:rsidR="009B5225" w:rsidRDefault="009B5225">
      <w:pPr>
        <w:pStyle w:val="Heading4"/>
        <w:rPr>
          <w:rFonts w:eastAsia="Times New Roman"/>
        </w:rPr>
      </w:pPr>
      <w:r>
        <w:rPr>
          <w:rFonts w:eastAsia="Times New Roman"/>
        </w:rPr>
        <w:t xml:space="preserve">How likely would you be to use "STD-PrEP" as a </w:t>
      </w:r>
      <w:r>
        <w:rPr>
          <w:rStyle w:val="Strong"/>
          <w:rFonts w:eastAsia="Times New Roman"/>
          <w:b/>
          <w:bCs/>
          <w:u w:val="single"/>
        </w:rPr>
        <w:t>pill that would be taken within 24 hours before sex</w:t>
      </w:r>
      <w:r>
        <w:rPr>
          <w:rFonts w:eastAsia="Times New Roman"/>
        </w:rPr>
        <w:t>?</w:t>
      </w:r>
    </w:p>
    <w:p w14:paraId="52EE08A3" w14:textId="52BE5493" w:rsidR="009B5225" w:rsidRDefault="00900CFE" w:rsidP="00383906">
      <w:pPr>
        <w:pStyle w:val="normaltext"/>
        <w:spacing w:after="0"/>
      </w:pPr>
      <w:r>
        <w:t xml:space="preserve">( </w:t>
      </w:r>
      <w:r w:rsidR="009B5225">
        <w:t>) Very likely</w:t>
      </w:r>
    </w:p>
    <w:p w14:paraId="10CE3247" w14:textId="0D262EBD" w:rsidR="009B5225" w:rsidRDefault="00900CFE" w:rsidP="00383906">
      <w:pPr>
        <w:pStyle w:val="normaltext"/>
        <w:spacing w:after="0"/>
      </w:pPr>
      <w:r>
        <w:t xml:space="preserve">( </w:t>
      </w:r>
      <w:r w:rsidR="009B5225">
        <w:t>) Somewhat likely</w:t>
      </w:r>
    </w:p>
    <w:p w14:paraId="516B9832" w14:textId="1948452E" w:rsidR="009B5225" w:rsidRDefault="00900CFE" w:rsidP="00383906">
      <w:pPr>
        <w:pStyle w:val="normaltext"/>
        <w:spacing w:after="0"/>
      </w:pPr>
      <w:r>
        <w:t xml:space="preserve">( </w:t>
      </w:r>
      <w:r w:rsidR="009B5225">
        <w:t>) Neither likely nor unlikely</w:t>
      </w:r>
    </w:p>
    <w:p w14:paraId="27BA9E2B" w14:textId="73FCF795" w:rsidR="009B5225" w:rsidRDefault="00900CFE" w:rsidP="00383906">
      <w:pPr>
        <w:pStyle w:val="normaltext"/>
        <w:spacing w:after="0"/>
      </w:pPr>
      <w:r>
        <w:t xml:space="preserve">( </w:t>
      </w:r>
      <w:r w:rsidR="009B5225">
        <w:t>) Somewhat unlikely</w:t>
      </w:r>
    </w:p>
    <w:p w14:paraId="3D528F98" w14:textId="544F3E82" w:rsidR="009B5225" w:rsidRDefault="00900CFE" w:rsidP="00383906">
      <w:pPr>
        <w:pStyle w:val="normaltext"/>
        <w:spacing w:after="0"/>
      </w:pPr>
      <w:r>
        <w:t xml:space="preserve">( </w:t>
      </w:r>
      <w:r w:rsidR="009B5225">
        <w:t>) Very unlikely</w:t>
      </w:r>
    </w:p>
    <w:p w14:paraId="235B87FF" w14:textId="5648F07E" w:rsidR="009B5225" w:rsidRDefault="00900CFE" w:rsidP="00383906">
      <w:pPr>
        <w:pStyle w:val="normaltext"/>
        <w:spacing w:after="0"/>
      </w:pPr>
      <w:r>
        <w:t xml:space="preserve">( </w:t>
      </w:r>
      <w:r w:rsidR="009B5225">
        <w:t>) Don't know</w:t>
      </w:r>
    </w:p>
    <w:p w14:paraId="097D09F2" w14:textId="602C0FC7" w:rsidR="009B5225" w:rsidRDefault="00C6255A" w:rsidP="004727E5">
      <w:pPr>
        <w:jc w:val="center"/>
        <w:rPr>
          <w:rFonts w:eastAsia="Times New Roman"/>
        </w:rPr>
      </w:pPr>
      <w:r>
        <w:rPr>
          <w:rFonts w:eastAsia="Times New Roman"/>
        </w:rPr>
        <w:pict w14:anchorId="487AFF28">
          <v:rect id="_x0000_i1073" style="width:468pt;height:1.5pt" o:hralign="center" o:hrstd="t" o:hr="t" fillcolor="#a0a0a0" stroked="f"/>
        </w:pict>
      </w:r>
    </w:p>
    <w:p w14:paraId="3C016740" w14:textId="77777777" w:rsidR="009B5225" w:rsidRPr="003166AB" w:rsidRDefault="009B5225" w:rsidP="003166AB">
      <w:pPr>
        <w:pStyle w:val="Heading2"/>
        <w:rPr>
          <w:rFonts w:eastAsia="Times New Roman"/>
        </w:rPr>
      </w:pPr>
      <w:r>
        <w:rPr>
          <w:rFonts w:eastAsia="Times New Roman"/>
        </w:rPr>
        <w:t>PEP</w:t>
      </w:r>
    </w:p>
    <w:p w14:paraId="1CE2C58A" w14:textId="77777777" w:rsidR="009B5225" w:rsidRDefault="009B5225">
      <w:pPr>
        <w:pStyle w:val="Heading4"/>
        <w:rPr>
          <w:rFonts w:eastAsia="Times New Roman"/>
        </w:rPr>
      </w:pPr>
      <w:r>
        <w:rPr>
          <w:rStyle w:val="Strong"/>
          <w:rFonts w:eastAsia="Times New Roman"/>
          <w:b/>
          <w:bCs/>
        </w:rPr>
        <w:t>In the past 12 months </w:t>
      </w:r>
      <w:r>
        <w:rPr>
          <w:rFonts w:eastAsia="Times New Roman"/>
        </w:rPr>
        <w:t xml:space="preserve">(since </w:t>
      </w:r>
      <w:r w:rsidR="00B9519D">
        <w:rPr>
          <w:rFonts w:eastAsia="Times New Roman"/>
        </w:rPr>
        <w:t>[MONTH/YEAR]</w:t>
      </w:r>
      <w:r>
        <w:rPr>
          <w:rFonts w:eastAsia="Times New Roman"/>
        </w:rPr>
        <w:t>), have you taken PEP to reduce the risk of getting HIV?</w:t>
      </w:r>
    </w:p>
    <w:p w14:paraId="7FCED4D7" w14:textId="6A681DBE" w:rsidR="009B5225" w:rsidRDefault="00900CFE" w:rsidP="003166AB">
      <w:pPr>
        <w:pStyle w:val="normaltext"/>
        <w:spacing w:after="0"/>
      </w:pPr>
      <w:r>
        <w:t xml:space="preserve">( </w:t>
      </w:r>
      <w:r w:rsidR="009B5225">
        <w:t>) No</w:t>
      </w:r>
    </w:p>
    <w:p w14:paraId="3CC83304" w14:textId="476E7EFE" w:rsidR="009B5225" w:rsidRDefault="00900CFE" w:rsidP="003166AB">
      <w:pPr>
        <w:pStyle w:val="normaltext"/>
        <w:spacing w:after="0"/>
      </w:pPr>
      <w:r>
        <w:t xml:space="preserve">( </w:t>
      </w:r>
      <w:r w:rsidR="009B5225">
        <w:t>) Yes</w:t>
      </w:r>
    </w:p>
    <w:p w14:paraId="675A047B" w14:textId="5120027C" w:rsidR="009B5225" w:rsidRDefault="00900CFE" w:rsidP="003166AB">
      <w:pPr>
        <w:pStyle w:val="normaltext"/>
        <w:spacing w:after="0"/>
      </w:pPr>
      <w:r>
        <w:t xml:space="preserve">( </w:t>
      </w:r>
      <w:r w:rsidR="009B5225">
        <w:t>) Don't know</w:t>
      </w:r>
    </w:p>
    <w:p w14:paraId="036ACF55" w14:textId="2E58C646" w:rsidR="003166AB" w:rsidRPr="003166AB" w:rsidRDefault="00900CFE" w:rsidP="003166AB">
      <w:pPr>
        <w:pStyle w:val="normaltext"/>
        <w:spacing w:after="0"/>
      </w:pPr>
      <w:r>
        <w:t xml:space="preserve">( </w:t>
      </w:r>
      <w:r w:rsidR="003166AB">
        <w:t>) I prefer not to answer</w:t>
      </w:r>
    </w:p>
    <w:p w14:paraId="6B5A261E" w14:textId="77777777" w:rsidR="004727E5" w:rsidRDefault="00C6255A" w:rsidP="004727E5">
      <w:pPr>
        <w:jc w:val="center"/>
        <w:rPr>
          <w:rFonts w:eastAsia="Times New Roman"/>
        </w:rPr>
      </w:pPr>
      <w:r>
        <w:rPr>
          <w:rFonts w:eastAsia="Times New Roman"/>
        </w:rPr>
        <w:pict w14:anchorId="7C4482C8">
          <v:rect id="_x0000_i1074" style="width:468pt;height:1.5pt" o:hralign="center" o:hrstd="t" o:hr="t" fillcolor="#a0a0a0" stroked="f"/>
        </w:pict>
      </w:r>
    </w:p>
    <w:p w14:paraId="33A0B1E4" w14:textId="77777777" w:rsidR="009B5225" w:rsidRPr="003166AB" w:rsidRDefault="009B5225" w:rsidP="003166AB">
      <w:pPr>
        <w:pStyle w:val="Heading2"/>
        <w:rPr>
          <w:rFonts w:eastAsia="Times New Roman"/>
        </w:rPr>
      </w:pPr>
      <w:r>
        <w:rPr>
          <w:rFonts w:eastAsia="Times New Roman"/>
        </w:rPr>
        <w:t>STD-PEP</w:t>
      </w:r>
    </w:p>
    <w:p w14:paraId="36D552A4" w14:textId="77777777" w:rsidR="009B5225" w:rsidRPr="003166AB" w:rsidRDefault="009B5225">
      <w:pPr>
        <w:pStyle w:val="Heading4"/>
        <w:rPr>
          <w:rFonts w:eastAsia="Times New Roman"/>
        </w:rPr>
      </w:pPr>
      <w:r w:rsidRPr="003166AB">
        <w:rPr>
          <w:rFonts w:eastAsia="Times New Roman"/>
        </w:rPr>
        <w:t>How likely would you be to use "STD-PEP" as a pill were it available?</w:t>
      </w:r>
    </w:p>
    <w:p w14:paraId="3FC54BB7" w14:textId="665B87FC" w:rsidR="009B5225" w:rsidRDefault="00900CFE" w:rsidP="00205A5A">
      <w:pPr>
        <w:pStyle w:val="normaltext"/>
        <w:spacing w:after="0"/>
      </w:pPr>
      <w:r>
        <w:t xml:space="preserve">( </w:t>
      </w:r>
      <w:r w:rsidR="009B5225">
        <w:t>) Very likely</w:t>
      </w:r>
    </w:p>
    <w:p w14:paraId="0EF67E94" w14:textId="6D0F9AA7" w:rsidR="009B5225" w:rsidRDefault="00900CFE" w:rsidP="00205A5A">
      <w:pPr>
        <w:pStyle w:val="normaltext"/>
        <w:spacing w:after="0"/>
      </w:pPr>
      <w:r>
        <w:t xml:space="preserve">( </w:t>
      </w:r>
      <w:r w:rsidR="009B5225">
        <w:t>) Somewhat likely</w:t>
      </w:r>
    </w:p>
    <w:p w14:paraId="2162B81A" w14:textId="1CE216CD" w:rsidR="009B5225" w:rsidRDefault="00900CFE" w:rsidP="00205A5A">
      <w:pPr>
        <w:pStyle w:val="normaltext"/>
        <w:spacing w:after="0"/>
      </w:pPr>
      <w:r>
        <w:t xml:space="preserve">( </w:t>
      </w:r>
      <w:r w:rsidR="009B5225">
        <w:t>) Neither likely nor unlikely</w:t>
      </w:r>
    </w:p>
    <w:p w14:paraId="633D8A18" w14:textId="5EA4DA54" w:rsidR="009B5225" w:rsidRDefault="004A375E" w:rsidP="00205A5A">
      <w:pPr>
        <w:pStyle w:val="normaltext"/>
        <w:spacing w:after="0"/>
      </w:pPr>
      <w:r>
        <w:t xml:space="preserve">( </w:t>
      </w:r>
      <w:r w:rsidR="009B5225">
        <w:t>) Somewhat unlikely</w:t>
      </w:r>
    </w:p>
    <w:p w14:paraId="4AE7B3F4" w14:textId="417AA089" w:rsidR="009B5225" w:rsidRDefault="004A375E" w:rsidP="00205A5A">
      <w:pPr>
        <w:pStyle w:val="normaltext"/>
        <w:spacing w:after="0"/>
      </w:pPr>
      <w:r>
        <w:t xml:space="preserve">( </w:t>
      </w:r>
      <w:r w:rsidR="009B5225">
        <w:t>) Very unlikely</w:t>
      </w:r>
    </w:p>
    <w:p w14:paraId="35EF6D6F" w14:textId="27E86647" w:rsidR="009B5225" w:rsidRDefault="004A375E" w:rsidP="00205A5A">
      <w:pPr>
        <w:pStyle w:val="normaltext"/>
        <w:spacing w:after="0"/>
      </w:pPr>
      <w:r>
        <w:t xml:space="preserve">( </w:t>
      </w:r>
      <w:r w:rsidR="009B5225">
        <w:t>) Don't know</w:t>
      </w:r>
    </w:p>
    <w:p w14:paraId="3D461457" w14:textId="78B83F38" w:rsidR="009B5225" w:rsidRDefault="00C6255A" w:rsidP="004727E5">
      <w:pPr>
        <w:jc w:val="center"/>
        <w:rPr>
          <w:rFonts w:eastAsia="Times New Roman"/>
        </w:rPr>
      </w:pPr>
      <w:r>
        <w:rPr>
          <w:rFonts w:eastAsia="Times New Roman"/>
        </w:rPr>
        <w:pict w14:anchorId="19BB42F5">
          <v:rect id="_x0000_i1075" style="width:468pt;height:1.5pt" o:hralign="center" o:hrstd="t" o:hr="t" fillcolor="#a0a0a0" stroked="f"/>
        </w:pict>
      </w:r>
    </w:p>
    <w:p w14:paraId="0ECAA00E" w14:textId="77777777" w:rsidR="009B5225" w:rsidRPr="002879F5" w:rsidRDefault="009B5225" w:rsidP="002879F5">
      <w:pPr>
        <w:pStyle w:val="Heading2"/>
        <w:rPr>
          <w:rFonts w:eastAsia="Times New Roman"/>
        </w:rPr>
      </w:pPr>
      <w:r>
        <w:rPr>
          <w:rFonts w:eastAsia="Times New Roman"/>
        </w:rPr>
        <w:lastRenderedPageBreak/>
        <w:t>Serosorting and prevention strategies</w:t>
      </w:r>
    </w:p>
    <w:p w14:paraId="3A663AEE" w14:textId="77777777" w:rsidR="009B5225" w:rsidRDefault="009B5225">
      <w:pPr>
        <w:pStyle w:val="Heading4"/>
        <w:rPr>
          <w:rFonts w:eastAsia="Times New Roman"/>
        </w:rPr>
      </w:pPr>
      <w:r>
        <w:rPr>
          <w:rFonts w:eastAsia="Times New Roman"/>
        </w:rPr>
        <w:t xml:space="preserve">Which of the following describes what you did in the </w:t>
      </w:r>
      <w:r>
        <w:rPr>
          <w:rStyle w:val="Strong"/>
          <w:rFonts w:eastAsia="Times New Roman"/>
          <w:b/>
          <w:bCs/>
        </w:rPr>
        <w:t xml:space="preserve">past 12 months </w:t>
      </w:r>
      <w:r>
        <w:rPr>
          <w:rFonts w:eastAsia="Times New Roman"/>
        </w:rPr>
        <w:t>to reduce your risk of getting HIV?  Check all that app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65"/>
      </w:tblGrid>
      <w:tr w:rsidR="004A375E" w14:paraId="7E9B63CD" w14:textId="77777777" w:rsidTr="004A375E">
        <w:tc>
          <w:tcPr>
            <w:tcW w:w="9265" w:type="dxa"/>
          </w:tcPr>
          <w:p w14:paraId="7EEF84EA" w14:textId="45A59218" w:rsidR="004A375E" w:rsidRDefault="004A375E" w:rsidP="001C6581">
            <w:pPr>
              <w:pStyle w:val="normaltext"/>
              <w:spacing w:after="0"/>
            </w:pPr>
            <w:r>
              <w:t>[  ] I took PrEP (pre-exposure prophylaxis or Truvada)</w:t>
            </w:r>
          </w:p>
        </w:tc>
      </w:tr>
      <w:tr w:rsidR="004A375E" w14:paraId="27577E45" w14:textId="77777777" w:rsidTr="004A375E">
        <w:tc>
          <w:tcPr>
            <w:tcW w:w="9265" w:type="dxa"/>
          </w:tcPr>
          <w:p w14:paraId="2A50A4BD" w14:textId="7BE274E9" w:rsidR="004A375E" w:rsidRDefault="004A375E" w:rsidP="001C6581">
            <w:pPr>
              <w:pStyle w:val="normaltext"/>
              <w:spacing w:after="0"/>
            </w:pPr>
            <w:r>
              <w:t>[  ] I did not have sex with HIV-positive men or men whose status I didn’t know</w:t>
            </w:r>
          </w:p>
        </w:tc>
      </w:tr>
      <w:tr w:rsidR="004A375E" w14:paraId="70691AFA" w14:textId="77777777" w:rsidTr="004A375E">
        <w:tc>
          <w:tcPr>
            <w:tcW w:w="9265" w:type="dxa"/>
          </w:tcPr>
          <w:p w14:paraId="6293D244" w14:textId="39AC18D0" w:rsidR="004A375E" w:rsidRDefault="004A375E" w:rsidP="001C6581">
            <w:pPr>
              <w:pStyle w:val="normaltext"/>
              <w:spacing w:after="0"/>
            </w:pPr>
            <w:r>
              <w:t>[  ] I only had oral sex or jacked off with my partner if he was HIV-positive or I didn’t know his status</w:t>
            </w:r>
          </w:p>
        </w:tc>
      </w:tr>
      <w:tr w:rsidR="004A375E" w14:paraId="30E08AD2" w14:textId="77777777" w:rsidTr="004A375E">
        <w:tc>
          <w:tcPr>
            <w:tcW w:w="9265" w:type="dxa"/>
          </w:tcPr>
          <w:p w14:paraId="0B3CD6AB" w14:textId="1A40BB4E" w:rsidR="004A375E" w:rsidRDefault="004A375E" w:rsidP="001C6581">
            <w:pPr>
              <w:pStyle w:val="normaltext"/>
              <w:spacing w:after="0"/>
            </w:pPr>
            <w:r>
              <w:t>[  ] I used condoms for anal sex with all of my male partners</w:t>
            </w:r>
          </w:p>
        </w:tc>
      </w:tr>
      <w:tr w:rsidR="004A375E" w14:paraId="2B01270C" w14:textId="77777777" w:rsidTr="004A375E">
        <w:tc>
          <w:tcPr>
            <w:tcW w:w="9265" w:type="dxa"/>
          </w:tcPr>
          <w:p w14:paraId="313A7999" w14:textId="405E6DB6" w:rsidR="004A375E" w:rsidRDefault="004A375E" w:rsidP="001C6581">
            <w:pPr>
              <w:pStyle w:val="normaltext"/>
              <w:spacing w:after="0"/>
            </w:pPr>
            <w:r>
              <w:t>[  ] I used condoms for anal sex if my partner was HIV-positive or I didn’t know his status</w:t>
            </w:r>
          </w:p>
        </w:tc>
      </w:tr>
      <w:tr w:rsidR="004A375E" w14:paraId="2E8A3280" w14:textId="77777777" w:rsidTr="004A375E">
        <w:tc>
          <w:tcPr>
            <w:tcW w:w="9265" w:type="dxa"/>
          </w:tcPr>
          <w:p w14:paraId="6643CE93" w14:textId="01A3B8CF" w:rsidR="004A375E" w:rsidRDefault="004A375E" w:rsidP="001C6581">
            <w:pPr>
              <w:pStyle w:val="normaltext"/>
              <w:spacing w:after="0"/>
            </w:pPr>
            <w:r>
              <w:t>[  ] I topped all my male partners</w:t>
            </w:r>
          </w:p>
        </w:tc>
      </w:tr>
      <w:tr w:rsidR="004A375E" w14:paraId="2C6A6F48" w14:textId="77777777" w:rsidTr="004A375E">
        <w:tc>
          <w:tcPr>
            <w:tcW w:w="9265" w:type="dxa"/>
          </w:tcPr>
          <w:p w14:paraId="06C02C6C" w14:textId="00F5A0F0" w:rsidR="004A375E" w:rsidRDefault="004A375E" w:rsidP="001C6581">
            <w:pPr>
              <w:pStyle w:val="normaltext"/>
              <w:spacing w:after="0"/>
            </w:pPr>
            <w:r>
              <w:t>[  ] I topped my partner if he was HIV-positive or I didn’t know his status</w:t>
            </w:r>
          </w:p>
        </w:tc>
      </w:tr>
      <w:tr w:rsidR="004A375E" w14:paraId="27E6CA9F" w14:textId="77777777" w:rsidTr="004A375E">
        <w:tc>
          <w:tcPr>
            <w:tcW w:w="9265" w:type="dxa"/>
          </w:tcPr>
          <w:p w14:paraId="0A3BF294" w14:textId="6A2BD274" w:rsidR="004A375E" w:rsidRDefault="004A375E" w:rsidP="001C6581">
            <w:pPr>
              <w:pStyle w:val="normaltext"/>
              <w:spacing w:after="0"/>
            </w:pPr>
            <w:r>
              <w:t>[  ] I only had anal sex without a condom with an HIV-positive partner if he was taking HIV medicines and/or he had an undetectable viral load</w:t>
            </w:r>
          </w:p>
        </w:tc>
      </w:tr>
      <w:tr w:rsidR="004A375E" w14:paraId="3F439710" w14:textId="77777777" w:rsidTr="004A375E">
        <w:tc>
          <w:tcPr>
            <w:tcW w:w="9265" w:type="dxa"/>
          </w:tcPr>
          <w:p w14:paraId="5BF7EB2F" w14:textId="2E35AB7B" w:rsidR="004A375E" w:rsidRDefault="004A375E" w:rsidP="001C6581">
            <w:pPr>
              <w:pStyle w:val="normaltext"/>
              <w:spacing w:after="0"/>
            </w:pPr>
            <w:r>
              <w:t>[  ] I only had anal sex without a condom with an HIV-negative partner if he was taking PrEP</w:t>
            </w:r>
          </w:p>
        </w:tc>
      </w:tr>
      <w:tr w:rsidR="004A375E" w14:paraId="6FF052E3" w14:textId="77777777" w:rsidTr="004A375E">
        <w:tc>
          <w:tcPr>
            <w:tcW w:w="9265" w:type="dxa"/>
          </w:tcPr>
          <w:p w14:paraId="1F07243F" w14:textId="5C005829" w:rsidR="004A375E" w:rsidRDefault="004A375E" w:rsidP="001C6581">
            <w:pPr>
              <w:pStyle w:val="normaltext"/>
              <w:spacing w:after="0"/>
            </w:pPr>
            <w:r>
              <w:t>[  ] Other - please specify: ______________________</w:t>
            </w:r>
          </w:p>
        </w:tc>
      </w:tr>
      <w:tr w:rsidR="004A375E" w14:paraId="37B91394" w14:textId="77777777" w:rsidTr="004A375E">
        <w:tc>
          <w:tcPr>
            <w:tcW w:w="9265" w:type="dxa"/>
          </w:tcPr>
          <w:p w14:paraId="71A8D123" w14:textId="14430BDE" w:rsidR="004A375E" w:rsidRDefault="004A375E" w:rsidP="001C6581">
            <w:pPr>
              <w:pStyle w:val="normaltext"/>
              <w:spacing w:after="0"/>
            </w:pPr>
            <w:r>
              <w:t>[  ] None of these</w:t>
            </w:r>
          </w:p>
        </w:tc>
      </w:tr>
    </w:tbl>
    <w:p w14:paraId="3FFFBADB" w14:textId="50B02C3D" w:rsidR="001C6581" w:rsidRPr="004A375E" w:rsidRDefault="001C6581" w:rsidP="00EA2E45">
      <w:pPr>
        <w:pStyle w:val="normaltext"/>
        <w:rPr>
          <w:sz w:val="4"/>
          <w:szCs w:val="4"/>
        </w:rPr>
      </w:pPr>
    </w:p>
    <w:p w14:paraId="65F17D81" w14:textId="098B731B" w:rsidR="009B5225" w:rsidRDefault="009B5225">
      <w:pPr>
        <w:pStyle w:val="Heading4"/>
        <w:rPr>
          <w:rFonts w:eastAsia="Times New Roman"/>
        </w:rPr>
      </w:pPr>
      <w:r>
        <w:rPr>
          <w:rFonts w:eastAsia="Times New Roman"/>
        </w:rPr>
        <w:t xml:space="preserve">Which of the following describes what you did in the </w:t>
      </w:r>
      <w:r>
        <w:rPr>
          <w:rStyle w:val="Strong"/>
          <w:rFonts w:eastAsia="Times New Roman"/>
          <w:b/>
          <w:bCs/>
        </w:rPr>
        <w:t xml:space="preserve">past 12 months </w:t>
      </w:r>
      <w:r>
        <w:rPr>
          <w:rFonts w:eastAsia="Times New Roman"/>
        </w:rPr>
        <w:t>to reduce the risk of transmitting HIV?  Check all that apply.</w:t>
      </w:r>
    </w:p>
    <w:p w14:paraId="71FBDDAA" w14:textId="77777777" w:rsidR="001C6581" w:rsidRPr="001C6581" w:rsidRDefault="001C6581" w:rsidP="001C6581">
      <w:pPr>
        <w:pStyle w:val="Heading4"/>
        <w:spacing w:before="0" w:beforeAutospacing="0" w:after="0" w:afterAutospacing="0"/>
        <w:rPr>
          <w:rFonts w:eastAsia="Times New Roman"/>
          <w:b w:val="0"/>
        </w:rPr>
      </w:pPr>
      <w:r w:rsidRPr="001C6581">
        <w:rPr>
          <w:rFonts w:eastAsia="Times New Roman"/>
          <w:b w:val="0"/>
        </w:rPr>
        <w:t>[  ] I take HIV medications as prescribed</w:t>
      </w:r>
    </w:p>
    <w:p w14:paraId="6673A7D6" w14:textId="77777777" w:rsidR="001C6581" w:rsidRPr="001C6581" w:rsidRDefault="001C6581" w:rsidP="001C6581">
      <w:pPr>
        <w:pStyle w:val="Heading4"/>
        <w:spacing w:before="0" w:beforeAutospacing="0" w:after="0" w:afterAutospacing="0"/>
        <w:rPr>
          <w:rFonts w:eastAsia="Times New Roman"/>
          <w:b w:val="0"/>
        </w:rPr>
      </w:pPr>
      <w:r w:rsidRPr="001C6581">
        <w:rPr>
          <w:rFonts w:eastAsia="Times New Roman"/>
          <w:b w:val="0"/>
        </w:rPr>
        <w:t>[  ] I did not have sex with HIV-negative men or men whose status I didn’t know</w:t>
      </w:r>
    </w:p>
    <w:p w14:paraId="7DFA97ED" w14:textId="77777777" w:rsidR="001C6581" w:rsidRPr="001C6581" w:rsidRDefault="001C6581" w:rsidP="001C6581">
      <w:pPr>
        <w:pStyle w:val="Heading4"/>
        <w:spacing w:before="0" w:beforeAutospacing="0" w:after="0" w:afterAutospacing="0"/>
        <w:rPr>
          <w:rFonts w:eastAsia="Times New Roman"/>
          <w:b w:val="0"/>
        </w:rPr>
      </w:pPr>
      <w:r w:rsidRPr="001C6581">
        <w:rPr>
          <w:rFonts w:eastAsia="Times New Roman"/>
          <w:b w:val="0"/>
        </w:rPr>
        <w:t>[  ] I only had oral sex or jacked off with my partner if he was HIV-negative or I didn’t know his status</w:t>
      </w:r>
    </w:p>
    <w:p w14:paraId="11A3617A" w14:textId="77777777" w:rsidR="001C6581" w:rsidRPr="001C6581" w:rsidRDefault="001C6581" w:rsidP="001C6581">
      <w:pPr>
        <w:pStyle w:val="Heading4"/>
        <w:spacing w:before="0" w:beforeAutospacing="0" w:after="0" w:afterAutospacing="0"/>
        <w:rPr>
          <w:rFonts w:eastAsia="Times New Roman"/>
          <w:b w:val="0"/>
        </w:rPr>
      </w:pPr>
      <w:r w:rsidRPr="001C6581">
        <w:rPr>
          <w:rFonts w:eastAsia="Times New Roman"/>
          <w:b w:val="0"/>
        </w:rPr>
        <w:t>[  ] I used condoms for anal sex with all of my male partners</w:t>
      </w:r>
    </w:p>
    <w:p w14:paraId="43DF3AE5" w14:textId="77777777" w:rsidR="001C6581" w:rsidRPr="001C6581" w:rsidRDefault="001C6581" w:rsidP="001C6581">
      <w:pPr>
        <w:pStyle w:val="Heading4"/>
        <w:spacing w:before="0" w:beforeAutospacing="0" w:after="0" w:afterAutospacing="0"/>
        <w:rPr>
          <w:rFonts w:eastAsia="Times New Roman"/>
          <w:b w:val="0"/>
        </w:rPr>
      </w:pPr>
      <w:r w:rsidRPr="001C6581">
        <w:rPr>
          <w:rFonts w:eastAsia="Times New Roman"/>
          <w:b w:val="0"/>
        </w:rPr>
        <w:t>[  ] I used condoms for anal sex if my partner was HIV-negative or I didn’t know his status</w:t>
      </w:r>
    </w:p>
    <w:p w14:paraId="65E33828" w14:textId="77777777" w:rsidR="001C6581" w:rsidRPr="001C6581" w:rsidRDefault="001C6581" w:rsidP="001C6581">
      <w:pPr>
        <w:pStyle w:val="Heading4"/>
        <w:spacing w:before="0" w:beforeAutospacing="0" w:after="0" w:afterAutospacing="0"/>
        <w:rPr>
          <w:rFonts w:eastAsia="Times New Roman"/>
          <w:b w:val="0"/>
        </w:rPr>
      </w:pPr>
      <w:r w:rsidRPr="001C6581">
        <w:rPr>
          <w:rFonts w:eastAsia="Times New Roman"/>
          <w:b w:val="0"/>
        </w:rPr>
        <w:t>[  ] I was a bottom with all my male partners</w:t>
      </w:r>
    </w:p>
    <w:p w14:paraId="58EE55FC" w14:textId="77777777" w:rsidR="001C6581" w:rsidRPr="001C6581" w:rsidRDefault="001C6581" w:rsidP="001C6581">
      <w:pPr>
        <w:pStyle w:val="Heading4"/>
        <w:spacing w:before="0" w:beforeAutospacing="0" w:after="0" w:afterAutospacing="0"/>
        <w:rPr>
          <w:rFonts w:eastAsia="Times New Roman"/>
          <w:b w:val="0"/>
        </w:rPr>
      </w:pPr>
      <w:r w:rsidRPr="001C6581">
        <w:rPr>
          <w:rFonts w:eastAsia="Times New Roman"/>
          <w:b w:val="0"/>
        </w:rPr>
        <w:t>[  ] I was a bottom with my partner if he was HIV-negative or I didn’t know his status</w:t>
      </w:r>
    </w:p>
    <w:p w14:paraId="4A657D43" w14:textId="77777777" w:rsidR="001C6581" w:rsidRPr="001C6581" w:rsidRDefault="001C6581" w:rsidP="001C6581">
      <w:pPr>
        <w:pStyle w:val="Heading4"/>
        <w:spacing w:before="0" w:beforeAutospacing="0" w:after="0" w:afterAutospacing="0"/>
        <w:rPr>
          <w:rFonts w:eastAsia="Times New Roman"/>
          <w:b w:val="0"/>
        </w:rPr>
      </w:pPr>
      <w:r w:rsidRPr="001C6581">
        <w:rPr>
          <w:rFonts w:eastAsia="Times New Roman"/>
          <w:b w:val="0"/>
        </w:rPr>
        <w:t>[  ] I only had anal sex without a condom with a partner who was HIV-negative or whose status I did not know if I had an undetectable viral load</w:t>
      </w:r>
    </w:p>
    <w:p w14:paraId="32834F94" w14:textId="77777777" w:rsidR="001C6581" w:rsidRPr="001C6581" w:rsidRDefault="001C6581" w:rsidP="001C6581">
      <w:pPr>
        <w:pStyle w:val="Heading4"/>
        <w:spacing w:before="0" w:beforeAutospacing="0" w:after="0" w:afterAutospacing="0"/>
        <w:rPr>
          <w:rFonts w:eastAsia="Times New Roman"/>
          <w:b w:val="0"/>
        </w:rPr>
      </w:pPr>
      <w:r w:rsidRPr="001C6581">
        <w:rPr>
          <w:rFonts w:eastAsia="Times New Roman"/>
          <w:b w:val="0"/>
        </w:rPr>
        <w:t>[  ] I only had anal sex without a condom with an HIV-negative partner if he was taking PrEP</w:t>
      </w:r>
    </w:p>
    <w:p w14:paraId="7290AB3E" w14:textId="77777777" w:rsidR="001C6581" w:rsidRPr="001C6581" w:rsidRDefault="001C6581" w:rsidP="001C6581">
      <w:pPr>
        <w:pStyle w:val="Heading4"/>
        <w:spacing w:before="0" w:beforeAutospacing="0" w:after="0" w:afterAutospacing="0"/>
        <w:rPr>
          <w:rFonts w:eastAsia="Times New Roman"/>
          <w:b w:val="0"/>
        </w:rPr>
      </w:pPr>
      <w:r w:rsidRPr="001C6581">
        <w:rPr>
          <w:rFonts w:eastAsia="Times New Roman"/>
          <w:b w:val="0"/>
        </w:rPr>
        <w:t>[  ] Other - please specify: ______________________</w:t>
      </w:r>
    </w:p>
    <w:p w14:paraId="3C8D4C62" w14:textId="2168651E" w:rsidR="009B5225" w:rsidRPr="001C6581" w:rsidRDefault="001C6581" w:rsidP="001C6581">
      <w:pPr>
        <w:pStyle w:val="Heading4"/>
        <w:spacing w:before="0" w:beforeAutospacing="0" w:after="0" w:afterAutospacing="0"/>
        <w:rPr>
          <w:rFonts w:eastAsia="Times New Roman"/>
          <w:b w:val="0"/>
        </w:rPr>
      </w:pPr>
      <w:r w:rsidRPr="001C6581">
        <w:rPr>
          <w:rFonts w:eastAsia="Times New Roman"/>
          <w:b w:val="0"/>
        </w:rPr>
        <w:t>[  ] None of these</w:t>
      </w:r>
    </w:p>
    <w:p w14:paraId="19D6F727" w14:textId="77777777" w:rsidR="00551A9D" w:rsidRDefault="00C6255A" w:rsidP="001C6581">
      <w:pPr>
        <w:rPr>
          <w:rFonts w:eastAsia="Times New Roman"/>
        </w:rPr>
      </w:pPr>
      <w:r>
        <w:rPr>
          <w:rFonts w:eastAsia="Times New Roman"/>
        </w:rPr>
        <w:pict w14:anchorId="61872D05">
          <v:rect id="_x0000_i1076" style="width:468pt;height:1.5pt" o:hralign="center" o:hrstd="t" o:hr="t" fillcolor="#a0a0a0" stroked="f"/>
        </w:pict>
      </w:r>
    </w:p>
    <w:p w14:paraId="73C55784" w14:textId="77777777" w:rsidR="001C6581" w:rsidRDefault="001C6581" w:rsidP="009007C9">
      <w:pPr>
        <w:pStyle w:val="Heading2"/>
        <w:rPr>
          <w:rFonts w:eastAsia="Times New Roman"/>
        </w:rPr>
      </w:pPr>
    </w:p>
    <w:p w14:paraId="53704BEF" w14:textId="77777777" w:rsidR="001C6581" w:rsidRDefault="001C6581" w:rsidP="009007C9">
      <w:pPr>
        <w:pStyle w:val="Heading2"/>
        <w:rPr>
          <w:rFonts w:eastAsia="Times New Roman"/>
        </w:rPr>
      </w:pPr>
    </w:p>
    <w:p w14:paraId="14D36DD9" w14:textId="77777777" w:rsidR="001C6581" w:rsidRDefault="001C6581" w:rsidP="009007C9">
      <w:pPr>
        <w:pStyle w:val="Heading2"/>
        <w:rPr>
          <w:rFonts w:eastAsia="Times New Roman"/>
        </w:rPr>
      </w:pPr>
    </w:p>
    <w:p w14:paraId="7463DFF9" w14:textId="77777777" w:rsidR="001C6581" w:rsidRDefault="001C6581" w:rsidP="009007C9">
      <w:pPr>
        <w:pStyle w:val="Heading2"/>
        <w:rPr>
          <w:rFonts w:eastAsia="Times New Roman"/>
        </w:rPr>
      </w:pPr>
    </w:p>
    <w:p w14:paraId="13B8151C" w14:textId="0E29CB2B" w:rsidR="009B5225" w:rsidRPr="009007C9" w:rsidRDefault="009B5225" w:rsidP="009007C9">
      <w:pPr>
        <w:pStyle w:val="Heading2"/>
        <w:rPr>
          <w:rFonts w:eastAsia="Times New Roman"/>
        </w:rPr>
      </w:pPr>
      <w:r>
        <w:rPr>
          <w:rFonts w:eastAsia="Times New Roman"/>
        </w:rPr>
        <w:lastRenderedPageBreak/>
        <w:t>Stigma - NHBS Measure</w:t>
      </w:r>
    </w:p>
    <w:p w14:paraId="180E8DEB" w14:textId="77777777" w:rsidR="009B5225" w:rsidRDefault="009B5225" w:rsidP="009007C9">
      <w:pPr>
        <w:pStyle w:val="Heading4"/>
        <w:divId w:val="1418746995"/>
        <w:rPr>
          <w:rFonts w:eastAsia="Times New Roman"/>
        </w:rPr>
      </w:pPr>
      <w:r>
        <w:rPr>
          <w:rStyle w:val="Strong"/>
          <w:rFonts w:eastAsia="Times New Roman"/>
          <w:b/>
          <w:bCs/>
        </w:rPr>
        <w:t>In the past 12 months</w:t>
      </w:r>
      <w:r>
        <w:rPr>
          <w:rFonts w:eastAsia="Times New Roman"/>
        </w:rPr>
        <w:t>, have any of the following things happened to you because someone knew or assumed you were attracted to men?</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Layout w:type="fixed"/>
        <w:tblLook w:val="01E0" w:firstRow="1" w:lastRow="1" w:firstColumn="1" w:lastColumn="1" w:noHBand="0" w:noVBand="0"/>
      </w:tblPr>
      <w:tblGrid>
        <w:gridCol w:w="2872"/>
        <w:gridCol w:w="1260"/>
        <w:gridCol w:w="1260"/>
        <w:gridCol w:w="1260"/>
        <w:gridCol w:w="1260"/>
        <w:gridCol w:w="1260"/>
      </w:tblGrid>
      <w:tr w:rsidR="003C47C3" w14:paraId="27D387FF" w14:textId="77777777" w:rsidTr="00E2790E">
        <w:tc>
          <w:tcPr>
            <w:tcW w:w="2872"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01673370" w14:textId="77777777" w:rsidR="009B5225" w:rsidRDefault="009B5225">
            <w:pPr>
              <w:rPr>
                <w:rFonts w:eastAsia="Times New Roman"/>
              </w:rPr>
            </w:pPr>
          </w:p>
        </w:tc>
        <w:tc>
          <w:tcPr>
            <w:tcW w:w="126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F2CF29A" w14:textId="77777777" w:rsidR="009B5225" w:rsidRDefault="009B5225" w:rsidP="009007C9">
            <w:pPr>
              <w:jc w:val="center"/>
              <w:rPr>
                <w:rFonts w:eastAsia="Times New Roman"/>
                <w:b/>
                <w:bCs/>
              </w:rPr>
            </w:pPr>
            <w:r>
              <w:rPr>
                <w:rFonts w:eastAsia="Times New Roman"/>
                <w:b/>
                <w:bCs/>
              </w:rPr>
              <w:t>Yes</w:t>
            </w:r>
          </w:p>
        </w:tc>
        <w:tc>
          <w:tcPr>
            <w:tcW w:w="126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A63F083" w14:textId="77777777" w:rsidR="009B5225" w:rsidRDefault="009B5225" w:rsidP="009007C9">
            <w:pPr>
              <w:jc w:val="center"/>
              <w:rPr>
                <w:rFonts w:eastAsia="Times New Roman"/>
                <w:b/>
                <w:bCs/>
              </w:rPr>
            </w:pPr>
            <w:r>
              <w:rPr>
                <w:rFonts w:eastAsia="Times New Roman"/>
                <w:b/>
                <w:bCs/>
              </w:rPr>
              <w:t>No</w:t>
            </w:r>
          </w:p>
        </w:tc>
        <w:tc>
          <w:tcPr>
            <w:tcW w:w="126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570EACA0" w14:textId="77777777" w:rsidR="009B5225" w:rsidRDefault="009B5225" w:rsidP="009007C9">
            <w:pPr>
              <w:jc w:val="center"/>
              <w:rPr>
                <w:rFonts w:eastAsia="Times New Roman"/>
                <w:b/>
                <w:bCs/>
              </w:rPr>
            </w:pPr>
            <w:r>
              <w:rPr>
                <w:rFonts w:eastAsia="Times New Roman"/>
                <w:b/>
                <w:bCs/>
              </w:rPr>
              <w:t>I prefer not to answer</w:t>
            </w:r>
          </w:p>
        </w:tc>
        <w:tc>
          <w:tcPr>
            <w:tcW w:w="126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9016A90" w14:textId="77777777" w:rsidR="009B5225" w:rsidRDefault="009B5225" w:rsidP="009007C9">
            <w:pPr>
              <w:jc w:val="center"/>
              <w:rPr>
                <w:rFonts w:eastAsia="Times New Roman"/>
                <w:b/>
                <w:bCs/>
              </w:rPr>
            </w:pPr>
            <w:r>
              <w:rPr>
                <w:rFonts w:eastAsia="Times New Roman"/>
                <w:b/>
                <w:bCs/>
              </w:rPr>
              <w:t>Don't know</w:t>
            </w:r>
          </w:p>
        </w:tc>
        <w:tc>
          <w:tcPr>
            <w:tcW w:w="126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7661FA7D" w14:textId="77777777" w:rsidR="009B5225" w:rsidRDefault="009B5225" w:rsidP="009007C9">
            <w:pPr>
              <w:jc w:val="center"/>
              <w:rPr>
                <w:rFonts w:eastAsia="Times New Roman"/>
                <w:b/>
                <w:bCs/>
              </w:rPr>
            </w:pPr>
            <w:r>
              <w:rPr>
                <w:rFonts w:eastAsia="Times New Roman"/>
                <w:b/>
                <w:bCs/>
              </w:rPr>
              <w:t>Does not apply</w:t>
            </w:r>
          </w:p>
        </w:tc>
      </w:tr>
      <w:tr w:rsidR="00646AC8" w14:paraId="44F48D6B" w14:textId="77777777" w:rsidTr="00E2790E">
        <w:tc>
          <w:tcPr>
            <w:tcW w:w="287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4FDA058" w14:textId="5B78BABB" w:rsidR="00646AC8" w:rsidRPr="00E53DCB" w:rsidRDefault="00646AC8" w:rsidP="00646AC8">
            <w:pPr>
              <w:rPr>
                <w:rFonts w:eastAsia="Times New Roman"/>
              </w:rPr>
            </w:pPr>
            <w:r>
              <w:rPr>
                <w:rFonts w:eastAsia="Times New Roman"/>
              </w:rPr>
              <w:t>You were called names or insulted</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00FD289D" w14:textId="5495FC8C" w:rsidR="00646AC8" w:rsidRDefault="00646AC8" w:rsidP="00646AC8">
            <w:pPr>
              <w:jc w:val="center"/>
              <w:rPr>
                <w:rFonts w:eastAsia="Times New Roman"/>
              </w:rPr>
            </w:pPr>
            <w:r>
              <w:rPr>
                <w:rFonts w:eastAsia="Times New Roman"/>
              </w:rPr>
              <w:t>( )</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0B0BBDF2" w14:textId="6DB2DEF5" w:rsidR="00646AC8" w:rsidRDefault="00646AC8" w:rsidP="00646AC8">
            <w:pPr>
              <w:jc w:val="center"/>
              <w:rPr>
                <w:rFonts w:eastAsia="Times New Roman"/>
              </w:rPr>
            </w:pPr>
            <w:r>
              <w:rPr>
                <w:rFonts w:eastAsia="Times New Roman"/>
              </w:rPr>
              <w:t>( )</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5C829526" w14:textId="35267828" w:rsidR="00646AC8" w:rsidRDefault="00646AC8" w:rsidP="00646AC8">
            <w:pPr>
              <w:jc w:val="center"/>
              <w:rPr>
                <w:rFonts w:eastAsia="Times New Roman"/>
              </w:rPr>
            </w:pPr>
            <w:r>
              <w:rPr>
                <w:rFonts w:eastAsia="Times New Roman"/>
              </w:rPr>
              <w:t>( )</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18A0CCE7" w14:textId="74A3F2FE" w:rsidR="00646AC8" w:rsidRDefault="00646AC8" w:rsidP="00646AC8">
            <w:pPr>
              <w:jc w:val="center"/>
              <w:rPr>
                <w:rFonts w:eastAsia="Times New Roman"/>
              </w:rPr>
            </w:pPr>
            <w:r>
              <w:rPr>
                <w:rFonts w:eastAsia="Times New Roman"/>
              </w:rPr>
              <w:t>( )</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6BE17FE6" w14:textId="3BDAAD36" w:rsidR="00646AC8" w:rsidRDefault="00646AC8" w:rsidP="00646AC8">
            <w:pPr>
              <w:jc w:val="center"/>
              <w:rPr>
                <w:rFonts w:eastAsia="Times New Roman"/>
              </w:rPr>
            </w:pPr>
            <w:r>
              <w:rPr>
                <w:rFonts w:eastAsia="Times New Roman"/>
              </w:rPr>
              <w:t>( )</w:t>
            </w:r>
          </w:p>
        </w:tc>
      </w:tr>
      <w:tr w:rsidR="00646AC8" w14:paraId="545DAD57" w14:textId="77777777" w:rsidTr="00E2790E">
        <w:tc>
          <w:tcPr>
            <w:tcW w:w="287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3EE8887" w14:textId="41A06DE0" w:rsidR="00646AC8" w:rsidRPr="00E53DCB" w:rsidRDefault="00646AC8" w:rsidP="00646AC8">
            <w:pPr>
              <w:rPr>
                <w:rFonts w:eastAsia="Times New Roman"/>
              </w:rPr>
            </w:pPr>
            <w:r>
              <w:rPr>
                <w:rFonts w:eastAsia="Times New Roman"/>
              </w:rPr>
              <w:t>You received poorer services than other people in restaurants, stores, other businesses or agencies</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10F87731" w14:textId="025FE9A3" w:rsidR="00646AC8" w:rsidRDefault="00646AC8" w:rsidP="00646AC8">
            <w:pPr>
              <w:jc w:val="center"/>
              <w:rPr>
                <w:rFonts w:eastAsia="Times New Roman"/>
              </w:rPr>
            </w:pPr>
            <w:r>
              <w:rPr>
                <w:rFonts w:eastAsia="Times New Roman"/>
              </w:rPr>
              <w:t>( )</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2701459B" w14:textId="2F59A3EE" w:rsidR="00646AC8" w:rsidRDefault="00646AC8" w:rsidP="00646AC8">
            <w:pPr>
              <w:jc w:val="center"/>
              <w:rPr>
                <w:rFonts w:eastAsia="Times New Roman"/>
              </w:rPr>
            </w:pPr>
            <w:r>
              <w:rPr>
                <w:rFonts w:eastAsia="Times New Roman"/>
              </w:rPr>
              <w:t>( )</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76D804A0" w14:textId="664E6400" w:rsidR="00646AC8" w:rsidRDefault="00646AC8" w:rsidP="00646AC8">
            <w:pPr>
              <w:jc w:val="center"/>
              <w:rPr>
                <w:rFonts w:eastAsia="Times New Roman"/>
              </w:rPr>
            </w:pPr>
            <w:r>
              <w:rPr>
                <w:rFonts w:eastAsia="Times New Roman"/>
              </w:rPr>
              <w:t>( )</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58366C9A" w14:textId="3BA5E08E" w:rsidR="00646AC8" w:rsidRDefault="00646AC8" w:rsidP="00646AC8">
            <w:pPr>
              <w:jc w:val="center"/>
              <w:rPr>
                <w:rFonts w:eastAsia="Times New Roman"/>
              </w:rPr>
            </w:pPr>
            <w:r>
              <w:rPr>
                <w:rFonts w:eastAsia="Times New Roman"/>
              </w:rPr>
              <w:t>( )</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3AF1412A" w14:textId="0E07FD6A" w:rsidR="00646AC8" w:rsidRDefault="00646AC8" w:rsidP="00646AC8">
            <w:pPr>
              <w:jc w:val="center"/>
              <w:rPr>
                <w:rFonts w:eastAsia="Times New Roman"/>
              </w:rPr>
            </w:pPr>
            <w:r>
              <w:rPr>
                <w:rFonts w:eastAsia="Times New Roman"/>
              </w:rPr>
              <w:t>( )</w:t>
            </w:r>
          </w:p>
        </w:tc>
      </w:tr>
      <w:tr w:rsidR="00646AC8" w14:paraId="3DF34826" w14:textId="77777777" w:rsidTr="00E2790E">
        <w:tc>
          <w:tcPr>
            <w:tcW w:w="287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734D3CA" w14:textId="42A41154" w:rsidR="00646AC8" w:rsidRPr="00E53DCB" w:rsidRDefault="00646AC8" w:rsidP="00646AC8">
            <w:pPr>
              <w:rPr>
                <w:rFonts w:eastAsia="Times New Roman"/>
              </w:rPr>
            </w:pPr>
            <w:r>
              <w:rPr>
                <w:rFonts w:eastAsia="Times New Roman"/>
              </w:rPr>
              <w:t>You were treated unfairly at work or school</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50ADC5EC" w14:textId="60F081D3" w:rsidR="00646AC8" w:rsidRDefault="00646AC8" w:rsidP="00646AC8">
            <w:pPr>
              <w:jc w:val="center"/>
              <w:rPr>
                <w:rFonts w:eastAsia="Times New Roman"/>
              </w:rPr>
            </w:pPr>
            <w:r>
              <w:rPr>
                <w:rFonts w:eastAsia="Times New Roman"/>
              </w:rPr>
              <w:t>( )</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358ECAE6" w14:textId="24A41D32" w:rsidR="00646AC8" w:rsidRDefault="00646AC8" w:rsidP="00646AC8">
            <w:pPr>
              <w:jc w:val="center"/>
              <w:rPr>
                <w:rFonts w:eastAsia="Times New Roman"/>
              </w:rPr>
            </w:pPr>
            <w:r>
              <w:rPr>
                <w:rFonts w:eastAsia="Times New Roman"/>
              </w:rPr>
              <w:t>( )</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420A9D11" w14:textId="2B288C55" w:rsidR="00646AC8" w:rsidRDefault="00646AC8" w:rsidP="00646AC8">
            <w:pPr>
              <w:jc w:val="center"/>
              <w:rPr>
                <w:rFonts w:eastAsia="Times New Roman"/>
              </w:rPr>
            </w:pPr>
            <w:r>
              <w:rPr>
                <w:rFonts w:eastAsia="Times New Roman"/>
              </w:rPr>
              <w:t>( )</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2C3861E7" w14:textId="736A9FBE" w:rsidR="00646AC8" w:rsidRDefault="00646AC8" w:rsidP="00646AC8">
            <w:pPr>
              <w:jc w:val="center"/>
              <w:rPr>
                <w:rFonts w:eastAsia="Times New Roman"/>
              </w:rPr>
            </w:pPr>
            <w:r>
              <w:rPr>
                <w:rFonts w:eastAsia="Times New Roman"/>
              </w:rPr>
              <w:t>( )</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0A10B4C3" w14:textId="632E13C6" w:rsidR="00646AC8" w:rsidRDefault="00646AC8" w:rsidP="00646AC8">
            <w:pPr>
              <w:jc w:val="center"/>
              <w:rPr>
                <w:rFonts w:eastAsia="Times New Roman"/>
              </w:rPr>
            </w:pPr>
            <w:r>
              <w:rPr>
                <w:rFonts w:eastAsia="Times New Roman"/>
              </w:rPr>
              <w:t>( )</w:t>
            </w:r>
          </w:p>
        </w:tc>
      </w:tr>
      <w:tr w:rsidR="00646AC8" w14:paraId="0B6FC768" w14:textId="77777777" w:rsidTr="00E2790E">
        <w:tc>
          <w:tcPr>
            <w:tcW w:w="287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99E5364" w14:textId="2B398D06" w:rsidR="00646AC8" w:rsidRPr="00E53DCB" w:rsidRDefault="00646AC8" w:rsidP="00646AC8">
            <w:pPr>
              <w:rPr>
                <w:rFonts w:eastAsia="Times New Roman"/>
              </w:rPr>
            </w:pPr>
            <w:r>
              <w:rPr>
                <w:rFonts w:eastAsia="Times New Roman"/>
              </w:rPr>
              <w:t>You were denied or given lower quality health care</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39F1EF15" w14:textId="284B719F" w:rsidR="00646AC8" w:rsidRDefault="00646AC8" w:rsidP="00646AC8">
            <w:pPr>
              <w:jc w:val="center"/>
              <w:rPr>
                <w:rFonts w:eastAsia="Times New Roman"/>
              </w:rPr>
            </w:pPr>
            <w:r>
              <w:rPr>
                <w:rFonts w:eastAsia="Times New Roman"/>
              </w:rPr>
              <w:t>( )</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116DC49C" w14:textId="05A84D5A" w:rsidR="00646AC8" w:rsidRDefault="00646AC8" w:rsidP="00646AC8">
            <w:pPr>
              <w:jc w:val="center"/>
              <w:rPr>
                <w:rFonts w:eastAsia="Times New Roman"/>
              </w:rPr>
            </w:pPr>
            <w:r>
              <w:rPr>
                <w:rFonts w:eastAsia="Times New Roman"/>
              </w:rPr>
              <w:t>( )</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3B1C4F31" w14:textId="048DFE2B" w:rsidR="00646AC8" w:rsidRDefault="00646AC8" w:rsidP="00646AC8">
            <w:pPr>
              <w:jc w:val="center"/>
              <w:rPr>
                <w:rFonts w:eastAsia="Times New Roman"/>
              </w:rPr>
            </w:pPr>
            <w:r>
              <w:rPr>
                <w:rFonts w:eastAsia="Times New Roman"/>
              </w:rPr>
              <w:t>( )</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4816DF52" w14:textId="13C6E1D4" w:rsidR="00646AC8" w:rsidRDefault="00646AC8" w:rsidP="00646AC8">
            <w:pPr>
              <w:jc w:val="center"/>
              <w:rPr>
                <w:rFonts w:eastAsia="Times New Roman"/>
              </w:rPr>
            </w:pPr>
            <w:r>
              <w:rPr>
                <w:rFonts w:eastAsia="Times New Roman"/>
              </w:rPr>
              <w:t>( )</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3082226F" w14:textId="5AD9245D" w:rsidR="00646AC8" w:rsidRDefault="00646AC8" w:rsidP="00646AC8">
            <w:pPr>
              <w:jc w:val="center"/>
              <w:rPr>
                <w:rFonts w:eastAsia="Times New Roman"/>
              </w:rPr>
            </w:pPr>
            <w:r>
              <w:rPr>
                <w:rFonts w:eastAsia="Times New Roman"/>
              </w:rPr>
              <w:t>( )</w:t>
            </w:r>
          </w:p>
        </w:tc>
      </w:tr>
      <w:tr w:rsidR="00646AC8" w14:paraId="47310EAA" w14:textId="77777777" w:rsidTr="00E2790E">
        <w:tc>
          <w:tcPr>
            <w:tcW w:w="287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0E73964" w14:textId="59E3D9EC" w:rsidR="00646AC8" w:rsidRPr="00E53DCB" w:rsidRDefault="00646AC8" w:rsidP="00646AC8">
            <w:pPr>
              <w:rPr>
                <w:rFonts w:eastAsia="Times New Roman"/>
              </w:rPr>
            </w:pPr>
            <w:r>
              <w:rPr>
                <w:rFonts w:eastAsia="Times New Roman"/>
              </w:rPr>
              <w:t>You were physically attacked or injured</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61918279" w14:textId="3AAA7E0A" w:rsidR="00646AC8" w:rsidRDefault="00646AC8" w:rsidP="00646AC8">
            <w:pPr>
              <w:jc w:val="center"/>
              <w:rPr>
                <w:rFonts w:eastAsia="Times New Roman"/>
              </w:rPr>
            </w:pPr>
            <w:r>
              <w:rPr>
                <w:rFonts w:eastAsia="Times New Roman"/>
              </w:rPr>
              <w:t>( )</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2647514C" w14:textId="7CC2827F" w:rsidR="00646AC8" w:rsidRDefault="00646AC8" w:rsidP="00646AC8">
            <w:pPr>
              <w:jc w:val="center"/>
              <w:rPr>
                <w:rFonts w:eastAsia="Times New Roman"/>
              </w:rPr>
            </w:pPr>
            <w:r>
              <w:rPr>
                <w:rFonts w:eastAsia="Times New Roman"/>
              </w:rPr>
              <w:t>( )</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19069552" w14:textId="327150A9" w:rsidR="00646AC8" w:rsidRDefault="00646AC8" w:rsidP="00646AC8">
            <w:pPr>
              <w:jc w:val="center"/>
              <w:rPr>
                <w:rFonts w:eastAsia="Times New Roman"/>
              </w:rPr>
            </w:pPr>
            <w:r>
              <w:rPr>
                <w:rFonts w:eastAsia="Times New Roman"/>
              </w:rPr>
              <w:t>( )</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2C9B33EC" w14:textId="50C4F8A4" w:rsidR="00646AC8" w:rsidRDefault="00646AC8" w:rsidP="00646AC8">
            <w:pPr>
              <w:jc w:val="center"/>
              <w:rPr>
                <w:rFonts w:eastAsia="Times New Roman"/>
              </w:rPr>
            </w:pPr>
            <w:r>
              <w:rPr>
                <w:rFonts w:eastAsia="Times New Roman"/>
              </w:rPr>
              <w:t>( )</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5923A300" w14:textId="71702AA2" w:rsidR="00646AC8" w:rsidRDefault="00646AC8" w:rsidP="00646AC8">
            <w:pPr>
              <w:jc w:val="center"/>
              <w:rPr>
                <w:rFonts w:eastAsia="Times New Roman"/>
              </w:rPr>
            </w:pPr>
            <w:r>
              <w:rPr>
                <w:rFonts w:eastAsia="Times New Roman"/>
              </w:rPr>
              <w:t>( )</w:t>
            </w:r>
          </w:p>
        </w:tc>
      </w:tr>
    </w:tbl>
    <w:p w14:paraId="400C7D87" w14:textId="77777777" w:rsidR="009B5225" w:rsidRDefault="009B5225">
      <w:pPr>
        <w:pStyle w:val="Heading4"/>
        <w:rPr>
          <w:rFonts w:eastAsia="Times New Roman"/>
        </w:rPr>
      </w:pPr>
      <w:r>
        <w:rPr>
          <w:rFonts w:eastAsia="Times New Roman"/>
        </w:rPr>
        <w:t>How much do you agree or disagree with the following:</w:t>
      </w:r>
      <w:r>
        <w:rPr>
          <w:rFonts w:eastAsia="Times New Roman"/>
        </w:rPr>
        <w:br/>
      </w:r>
      <w:r>
        <w:rPr>
          <w:rFonts w:eastAsia="Times New Roman"/>
        </w:rPr>
        <w:br/>
        <w:t>Most people in my area are tolerant of gays and bisexuals.</w:t>
      </w:r>
    </w:p>
    <w:p w14:paraId="24DA71EC" w14:textId="26188346" w:rsidR="009B5225" w:rsidRDefault="009D6CF0" w:rsidP="00EC6A58">
      <w:pPr>
        <w:pStyle w:val="normaltext"/>
        <w:spacing w:after="0"/>
      </w:pPr>
      <w:r>
        <w:t xml:space="preserve">( </w:t>
      </w:r>
      <w:r w:rsidR="009B5225">
        <w:t>) Strongly agree</w:t>
      </w:r>
    </w:p>
    <w:p w14:paraId="6B512986" w14:textId="0C826959" w:rsidR="009B5225" w:rsidRDefault="009D6CF0" w:rsidP="00EC6A58">
      <w:pPr>
        <w:pStyle w:val="normaltext"/>
        <w:spacing w:after="0"/>
      </w:pPr>
      <w:r>
        <w:t xml:space="preserve">( </w:t>
      </w:r>
      <w:r w:rsidR="009B5225">
        <w:t>) Agree</w:t>
      </w:r>
    </w:p>
    <w:p w14:paraId="23B2DBC3" w14:textId="13D4FFD7" w:rsidR="009B5225" w:rsidRDefault="009D6CF0" w:rsidP="00EC6A58">
      <w:pPr>
        <w:pStyle w:val="normaltext"/>
        <w:spacing w:after="0"/>
      </w:pPr>
      <w:r>
        <w:t xml:space="preserve">( </w:t>
      </w:r>
      <w:r w:rsidR="009B5225">
        <w:t>) Neither agree or disagree</w:t>
      </w:r>
    </w:p>
    <w:p w14:paraId="1FA598D7" w14:textId="0BB08597" w:rsidR="009B5225" w:rsidRDefault="009D6CF0" w:rsidP="00EC6A58">
      <w:pPr>
        <w:pStyle w:val="normaltext"/>
        <w:spacing w:after="0"/>
      </w:pPr>
      <w:r>
        <w:t xml:space="preserve">( </w:t>
      </w:r>
      <w:r w:rsidR="009B5225">
        <w:t>) Disagree</w:t>
      </w:r>
    </w:p>
    <w:p w14:paraId="2EE53125" w14:textId="193BAF0B" w:rsidR="009B5225" w:rsidRDefault="009D6CF0" w:rsidP="00EC6A58">
      <w:pPr>
        <w:pStyle w:val="normaltext"/>
        <w:spacing w:after="0"/>
      </w:pPr>
      <w:r>
        <w:t xml:space="preserve">( </w:t>
      </w:r>
      <w:r w:rsidR="009B5225">
        <w:t>) Strongly disagree</w:t>
      </w:r>
    </w:p>
    <w:p w14:paraId="299B2565" w14:textId="05027EF1" w:rsidR="009B5225" w:rsidRDefault="009D6CF0" w:rsidP="00EC6A58">
      <w:pPr>
        <w:pStyle w:val="normaltext"/>
        <w:spacing w:after="0"/>
      </w:pPr>
      <w:r>
        <w:t xml:space="preserve">( </w:t>
      </w:r>
      <w:r w:rsidR="009B5225">
        <w:t>) I prefer not to answer</w:t>
      </w:r>
    </w:p>
    <w:p w14:paraId="3FF65C13" w14:textId="5994BFCF" w:rsidR="009B5225" w:rsidRPr="00EC6A58" w:rsidRDefault="009D6CF0" w:rsidP="00EC6A58">
      <w:pPr>
        <w:pStyle w:val="normaltext"/>
        <w:spacing w:after="0"/>
      </w:pPr>
      <w:r>
        <w:t xml:space="preserve">( </w:t>
      </w:r>
      <w:r w:rsidR="00EC6A58">
        <w:t>) Don't know</w:t>
      </w:r>
    </w:p>
    <w:p w14:paraId="7220260C" w14:textId="77777777" w:rsidR="004D2B24" w:rsidRDefault="00C6255A" w:rsidP="004D2B24">
      <w:pPr>
        <w:jc w:val="center"/>
        <w:rPr>
          <w:rFonts w:eastAsia="Times New Roman"/>
        </w:rPr>
      </w:pPr>
      <w:r>
        <w:rPr>
          <w:rFonts w:eastAsia="Times New Roman"/>
        </w:rPr>
        <w:pict w14:anchorId="46637F87">
          <v:rect id="_x0000_i1077" style="width:468pt;height:1.5pt" o:hralign="center" o:hrstd="t" o:hr="t" fillcolor="#a0a0a0" stroked="f"/>
        </w:pict>
      </w:r>
    </w:p>
    <w:p w14:paraId="294C2413" w14:textId="77777777" w:rsidR="009D6CF0" w:rsidRDefault="009D6CF0">
      <w:pPr>
        <w:pStyle w:val="Heading2"/>
        <w:rPr>
          <w:rFonts w:eastAsia="Times New Roman"/>
        </w:rPr>
      </w:pPr>
    </w:p>
    <w:p w14:paraId="69370A35" w14:textId="3A8F5F69" w:rsidR="009B5225" w:rsidRDefault="009B5225">
      <w:pPr>
        <w:pStyle w:val="Heading2"/>
        <w:rPr>
          <w:rFonts w:eastAsia="Times New Roman"/>
        </w:rPr>
      </w:pPr>
      <w:r>
        <w:rPr>
          <w:rFonts w:eastAsia="Times New Roman"/>
        </w:rPr>
        <w:lastRenderedPageBreak/>
        <w:t>Stigma</w:t>
      </w:r>
    </w:p>
    <w:p w14:paraId="7F8F9421" w14:textId="77777777" w:rsidR="009B5225" w:rsidRDefault="009B5225">
      <w:pPr>
        <w:pStyle w:val="Heading4"/>
        <w:rPr>
          <w:rFonts w:eastAsia="Times New Roman"/>
        </w:rPr>
      </w:pPr>
      <w:r>
        <w:rPr>
          <w:rFonts w:eastAsia="Times New Roman"/>
        </w:rPr>
        <w:t>Have you ever felt excluded from family activities because you have sex with men?</w:t>
      </w:r>
    </w:p>
    <w:p w14:paraId="2B316DD4" w14:textId="7B794FB6" w:rsidR="009B5225" w:rsidRDefault="009D6CF0" w:rsidP="00AD14EB">
      <w:pPr>
        <w:pStyle w:val="normaltext"/>
        <w:spacing w:after="0"/>
      </w:pPr>
      <w:r>
        <w:t xml:space="preserve">( </w:t>
      </w:r>
      <w:r w:rsidR="009B5225">
        <w:t>) No</w:t>
      </w:r>
    </w:p>
    <w:p w14:paraId="224F3695" w14:textId="2E025E29" w:rsidR="009B5225" w:rsidRDefault="009D6CF0" w:rsidP="00AD14EB">
      <w:pPr>
        <w:pStyle w:val="normaltext"/>
        <w:spacing w:after="0"/>
      </w:pPr>
      <w:r>
        <w:t xml:space="preserve">( </w:t>
      </w:r>
      <w:r w:rsidR="009B5225">
        <w:t>) Yes, in the last 6 months</w:t>
      </w:r>
    </w:p>
    <w:p w14:paraId="53EDC06E" w14:textId="7A5F2865" w:rsidR="009B5225" w:rsidRDefault="009D6CF0" w:rsidP="00AD14EB">
      <w:pPr>
        <w:pStyle w:val="normaltext"/>
        <w:spacing w:after="0"/>
      </w:pPr>
      <w:r>
        <w:t xml:space="preserve">( </w:t>
      </w:r>
      <w:r w:rsidR="009B5225">
        <w:t>) Yes, but not in the last 6 months</w:t>
      </w:r>
    </w:p>
    <w:p w14:paraId="62FC0EAE" w14:textId="7ABDF618" w:rsidR="009B5225" w:rsidRDefault="009D6CF0" w:rsidP="00AD14EB">
      <w:pPr>
        <w:pStyle w:val="normaltext"/>
        <w:spacing w:after="0"/>
      </w:pPr>
      <w:r>
        <w:t xml:space="preserve">( </w:t>
      </w:r>
      <w:r w:rsidR="009B5225">
        <w:t>) I prefer not to answer</w:t>
      </w:r>
    </w:p>
    <w:p w14:paraId="7ACC176D" w14:textId="30E277D0" w:rsidR="009B5225" w:rsidRDefault="009D6CF0" w:rsidP="00AD14EB">
      <w:pPr>
        <w:pStyle w:val="normaltext"/>
        <w:spacing w:after="0"/>
      </w:pPr>
      <w:r>
        <w:t xml:space="preserve">( </w:t>
      </w:r>
      <w:r w:rsidR="00AD14EB">
        <w:t>) Don’t know</w:t>
      </w:r>
    </w:p>
    <w:p w14:paraId="02ABB839" w14:textId="77777777" w:rsidR="009B5225" w:rsidRDefault="009B5225">
      <w:pPr>
        <w:pStyle w:val="Heading4"/>
        <w:rPr>
          <w:rFonts w:eastAsia="Times New Roman"/>
        </w:rPr>
      </w:pPr>
      <w:r>
        <w:rPr>
          <w:rFonts w:eastAsia="Times New Roman"/>
        </w:rPr>
        <w:t>Have you ever felt that family members have made discriminatory remarks or gossiped about you because you have sex with men?</w:t>
      </w:r>
    </w:p>
    <w:p w14:paraId="3F5D69C0" w14:textId="22DB7B87" w:rsidR="009B5225" w:rsidRDefault="009D6CF0" w:rsidP="00847E0B">
      <w:pPr>
        <w:pStyle w:val="normaltext"/>
        <w:spacing w:after="0"/>
      </w:pPr>
      <w:r>
        <w:t xml:space="preserve">( </w:t>
      </w:r>
      <w:r w:rsidR="009B5225">
        <w:t>) No</w:t>
      </w:r>
    </w:p>
    <w:p w14:paraId="7DAEC675" w14:textId="7FCFF22F" w:rsidR="009B5225" w:rsidRDefault="009D6CF0" w:rsidP="00847E0B">
      <w:pPr>
        <w:pStyle w:val="normaltext"/>
        <w:spacing w:after="0"/>
      </w:pPr>
      <w:r>
        <w:t xml:space="preserve">( </w:t>
      </w:r>
      <w:r w:rsidR="009B5225">
        <w:t>) Yes, in the last 6 months</w:t>
      </w:r>
    </w:p>
    <w:p w14:paraId="3500834C" w14:textId="05F9B9F6" w:rsidR="009B5225" w:rsidRDefault="009D6CF0" w:rsidP="00847E0B">
      <w:pPr>
        <w:pStyle w:val="normaltext"/>
        <w:spacing w:after="0"/>
      </w:pPr>
      <w:r>
        <w:t xml:space="preserve">( </w:t>
      </w:r>
      <w:r w:rsidR="009B5225">
        <w:t>) Yes, but not in the last 6 months</w:t>
      </w:r>
    </w:p>
    <w:p w14:paraId="6FB9B9C5" w14:textId="75E2910D" w:rsidR="009B5225" w:rsidRDefault="009D6CF0" w:rsidP="00847E0B">
      <w:pPr>
        <w:pStyle w:val="normaltext"/>
        <w:spacing w:after="0"/>
      </w:pPr>
      <w:r>
        <w:t xml:space="preserve">( </w:t>
      </w:r>
      <w:r w:rsidR="009B5225">
        <w:t>) I prefer not to answer</w:t>
      </w:r>
    </w:p>
    <w:p w14:paraId="4318BF7D" w14:textId="26AD559C" w:rsidR="009B5225" w:rsidRDefault="009D6CF0" w:rsidP="00BF30F4">
      <w:pPr>
        <w:pStyle w:val="normaltext"/>
        <w:spacing w:after="0"/>
      </w:pPr>
      <w:r>
        <w:t xml:space="preserve">( </w:t>
      </w:r>
      <w:r w:rsidR="00BF30F4">
        <w:t>) Don’t know</w:t>
      </w:r>
    </w:p>
    <w:p w14:paraId="2777013E" w14:textId="77777777" w:rsidR="009B5225" w:rsidRDefault="009B5225">
      <w:pPr>
        <w:pStyle w:val="Heading4"/>
        <w:rPr>
          <w:rFonts w:eastAsia="Times New Roman"/>
        </w:rPr>
      </w:pPr>
      <w:r>
        <w:rPr>
          <w:rFonts w:eastAsia="Times New Roman"/>
        </w:rPr>
        <w:t>Have you ever felt rejected by your friends because you have sex with men?</w:t>
      </w:r>
    </w:p>
    <w:p w14:paraId="50465A01" w14:textId="70243609" w:rsidR="009B5225" w:rsidRDefault="009D6CF0" w:rsidP="00BF30F4">
      <w:pPr>
        <w:pStyle w:val="normaltext"/>
        <w:spacing w:after="0"/>
      </w:pPr>
      <w:r>
        <w:t xml:space="preserve">( </w:t>
      </w:r>
      <w:r w:rsidR="009B5225">
        <w:t>) No</w:t>
      </w:r>
    </w:p>
    <w:p w14:paraId="35F7AD2F" w14:textId="715A93C6" w:rsidR="009B5225" w:rsidRDefault="009D6CF0" w:rsidP="00BF30F4">
      <w:pPr>
        <w:pStyle w:val="normaltext"/>
        <w:spacing w:after="0"/>
      </w:pPr>
      <w:r>
        <w:t xml:space="preserve">( </w:t>
      </w:r>
      <w:r w:rsidR="009B5225">
        <w:t>) Yes, in the last 6 months</w:t>
      </w:r>
    </w:p>
    <w:p w14:paraId="79BBAF39" w14:textId="43DC4449" w:rsidR="009B5225" w:rsidRDefault="009D6CF0" w:rsidP="00BF30F4">
      <w:pPr>
        <w:pStyle w:val="normaltext"/>
        <w:spacing w:after="0"/>
      </w:pPr>
      <w:r>
        <w:t xml:space="preserve">( </w:t>
      </w:r>
      <w:r w:rsidR="009B5225">
        <w:t>) Yes, but not in the last 6 months</w:t>
      </w:r>
    </w:p>
    <w:p w14:paraId="303E2507" w14:textId="49796972" w:rsidR="009B5225" w:rsidRDefault="009D6CF0" w:rsidP="00BF30F4">
      <w:pPr>
        <w:pStyle w:val="normaltext"/>
        <w:spacing w:after="0"/>
      </w:pPr>
      <w:r>
        <w:t xml:space="preserve">( </w:t>
      </w:r>
      <w:r w:rsidR="009B5225">
        <w:t>) I prefer not to answer</w:t>
      </w:r>
    </w:p>
    <w:p w14:paraId="5B1F592E" w14:textId="1BE3E675" w:rsidR="009B5225" w:rsidRPr="005E2F55" w:rsidRDefault="009D6CF0" w:rsidP="005E2F55">
      <w:pPr>
        <w:pStyle w:val="normaltext"/>
        <w:spacing w:after="0"/>
      </w:pPr>
      <w:r>
        <w:t xml:space="preserve">( </w:t>
      </w:r>
      <w:r w:rsidR="005E2F55">
        <w:t>) Don’t know</w:t>
      </w:r>
    </w:p>
    <w:p w14:paraId="08A8F5AD" w14:textId="77777777" w:rsidR="004D2B24" w:rsidRDefault="00C6255A" w:rsidP="004D2B24">
      <w:pPr>
        <w:jc w:val="center"/>
        <w:rPr>
          <w:rFonts w:eastAsia="Times New Roman"/>
        </w:rPr>
      </w:pPr>
      <w:r>
        <w:rPr>
          <w:rFonts w:eastAsia="Times New Roman"/>
        </w:rPr>
        <w:pict w14:anchorId="0240BD40">
          <v:rect id="_x0000_i1078" style="width:468pt;height:1.5pt" o:hralign="center" o:hrstd="t" o:hr="t" fillcolor="#a0a0a0" stroked="f"/>
        </w:pict>
      </w:r>
    </w:p>
    <w:p w14:paraId="5CAD192B" w14:textId="77777777" w:rsidR="009B5225" w:rsidRPr="005E2F55" w:rsidRDefault="009B5225" w:rsidP="005E2F55">
      <w:pPr>
        <w:pStyle w:val="Heading2"/>
        <w:rPr>
          <w:rFonts w:eastAsia="Times New Roman"/>
        </w:rPr>
      </w:pPr>
      <w:r>
        <w:rPr>
          <w:rFonts w:eastAsia="Times New Roman"/>
        </w:rPr>
        <w:t>Stigma</w:t>
      </w:r>
    </w:p>
    <w:p w14:paraId="77AB7031" w14:textId="77777777" w:rsidR="009B5225" w:rsidRDefault="009B5225">
      <w:pPr>
        <w:pStyle w:val="Heading4"/>
        <w:rPr>
          <w:rFonts w:eastAsia="Times New Roman"/>
        </w:rPr>
      </w:pPr>
      <w:r>
        <w:rPr>
          <w:rFonts w:eastAsia="Times New Roman"/>
        </w:rPr>
        <w:t>Have you ever felt afraid to go to health care services because you worry someone may learn you have sex with men?</w:t>
      </w:r>
    </w:p>
    <w:p w14:paraId="0D674491" w14:textId="72EC6940" w:rsidR="009B5225" w:rsidRDefault="009D6CF0" w:rsidP="005E2F55">
      <w:pPr>
        <w:pStyle w:val="normaltext"/>
        <w:spacing w:after="0"/>
      </w:pPr>
      <w:r>
        <w:t xml:space="preserve">( </w:t>
      </w:r>
      <w:r w:rsidR="009B5225">
        <w:t>) No</w:t>
      </w:r>
    </w:p>
    <w:p w14:paraId="4DBE187C" w14:textId="332238CD" w:rsidR="009B5225" w:rsidRDefault="009D6CF0" w:rsidP="005E2F55">
      <w:pPr>
        <w:pStyle w:val="normaltext"/>
        <w:spacing w:after="0"/>
      </w:pPr>
      <w:r>
        <w:t xml:space="preserve">( </w:t>
      </w:r>
      <w:r w:rsidR="009B5225">
        <w:t>) Yes, in the last 6 months</w:t>
      </w:r>
    </w:p>
    <w:p w14:paraId="10BE3487" w14:textId="7387ED01" w:rsidR="009B5225" w:rsidRDefault="009D6CF0" w:rsidP="005E2F55">
      <w:pPr>
        <w:pStyle w:val="normaltext"/>
        <w:spacing w:after="0"/>
      </w:pPr>
      <w:r>
        <w:t xml:space="preserve">( </w:t>
      </w:r>
      <w:r w:rsidR="009B5225">
        <w:t>) Yes, but not in the last 6 months</w:t>
      </w:r>
    </w:p>
    <w:p w14:paraId="6BF1CC99" w14:textId="047A8A30" w:rsidR="009B5225" w:rsidRDefault="009D6CF0" w:rsidP="005E2F55">
      <w:pPr>
        <w:pStyle w:val="normaltext"/>
        <w:spacing w:after="0"/>
      </w:pPr>
      <w:r>
        <w:t xml:space="preserve">( </w:t>
      </w:r>
      <w:r w:rsidR="009B5225">
        <w:t>) I prefer not to answer</w:t>
      </w:r>
    </w:p>
    <w:p w14:paraId="3642F435" w14:textId="7E886DAD" w:rsidR="009B5225" w:rsidRDefault="009D6CF0" w:rsidP="007506EA">
      <w:pPr>
        <w:pStyle w:val="normaltext"/>
        <w:spacing w:after="0"/>
      </w:pPr>
      <w:r>
        <w:t xml:space="preserve">( </w:t>
      </w:r>
      <w:r w:rsidR="007506EA">
        <w:t>) Don’t know</w:t>
      </w:r>
    </w:p>
    <w:p w14:paraId="1226185B" w14:textId="77777777" w:rsidR="009D6CF0" w:rsidRDefault="009D6CF0">
      <w:pPr>
        <w:pStyle w:val="Heading4"/>
        <w:rPr>
          <w:rFonts w:eastAsia="Times New Roman"/>
        </w:rPr>
      </w:pPr>
    </w:p>
    <w:p w14:paraId="24B86833" w14:textId="77777777" w:rsidR="009D6CF0" w:rsidRDefault="009D6CF0">
      <w:pPr>
        <w:pStyle w:val="Heading4"/>
        <w:rPr>
          <w:rFonts w:eastAsia="Times New Roman"/>
        </w:rPr>
      </w:pPr>
    </w:p>
    <w:p w14:paraId="0DAA17A2" w14:textId="77777777" w:rsidR="009D6CF0" w:rsidRDefault="009D6CF0">
      <w:pPr>
        <w:pStyle w:val="Heading4"/>
        <w:rPr>
          <w:rFonts w:eastAsia="Times New Roman"/>
        </w:rPr>
      </w:pPr>
    </w:p>
    <w:p w14:paraId="419F5B03" w14:textId="51824551" w:rsidR="009B5225" w:rsidRDefault="009B5225">
      <w:pPr>
        <w:pStyle w:val="Heading4"/>
        <w:rPr>
          <w:rFonts w:eastAsia="Times New Roman"/>
        </w:rPr>
      </w:pPr>
      <w:r>
        <w:rPr>
          <w:rFonts w:eastAsia="Times New Roman"/>
        </w:rPr>
        <w:lastRenderedPageBreak/>
        <w:t>Have you ever avoided going to health care services because you worry someone may learn you have sex with men?</w:t>
      </w:r>
    </w:p>
    <w:p w14:paraId="7A38A404" w14:textId="03F3CC47" w:rsidR="009B5225" w:rsidRDefault="009D6CF0" w:rsidP="00095AEE">
      <w:pPr>
        <w:pStyle w:val="normaltext"/>
        <w:spacing w:after="0"/>
      </w:pPr>
      <w:r>
        <w:t xml:space="preserve">( </w:t>
      </w:r>
      <w:r w:rsidR="009B5225">
        <w:t>) No</w:t>
      </w:r>
    </w:p>
    <w:p w14:paraId="69F930BA" w14:textId="4DC1EA15" w:rsidR="009B5225" w:rsidRDefault="009D6CF0" w:rsidP="00095AEE">
      <w:pPr>
        <w:pStyle w:val="normaltext"/>
        <w:spacing w:after="0"/>
      </w:pPr>
      <w:r>
        <w:t xml:space="preserve">( </w:t>
      </w:r>
      <w:r w:rsidR="009B5225">
        <w:t>) Yes, in the last 6 months</w:t>
      </w:r>
    </w:p>
    <w:p w14:paraId="17CF3267" w14:textId="1144C637" w:rsidR="009B5225" w:rsidRDefault="009D6CF0" w:rsidP="00095AEE">
      <w:pPr>
        <w:pStyle w:val="normaltext"/>
        <w:spacing w:after="0"/>
      </w:pPr>
      <w:r>
        <w:t xml:space="preserve">( </w:t>
      </w:r>
      <w:r w:rsidR="009B5225">
        <w:t>) Yes, but not in the last 6 months</w:t>
      </w:r>
    </w:p>
    <w:p w14:paraId="02CD634D" w14:textId="1C44163E" w:rsidR="009B5225" w:rsidRDefault="009D6CF0" w:rsidP="00095AEE">
      <w:pPr>
        <w:pStyle w:val="normaltext"/>
        <w:spacing w:after="0"/>
      </w:pPr>
      <w:r>
        <w:t xml:space="preserve">( </w:t>
      </w:r>
      <w:r w:rsidR="009B5225">
        <w:t>) I prefer not to answer</w:t>
      </w:r>
    </w:p>
    <w:p w14:paraId="1C673833" w14:textId="3887D76A" w:rsidR="009B5225" w:rsidRDefault="009D6CF0" w:rsidP="00D2064C">
      <w:pPr>
        <w:pStyle w:val="normaltext"/>
        <w:spacing w:after="0"/>
      </w:pPr>
      <w:r>
        <w:t xml:space="preserve">( </w:t>
      </w:r>
      <w:r w:rsidR="00D2064C">
        <w:t>) Don’t know</w:t>
      </w:r>
    </w:p>
    <w:p w14:paraId="3EE3AAFC" w14:textId="77777777" w:rsidR="009B5225" w:rsidRDefault="009B5225">
      <w:pPr>
        <w:pStyle w:val="Heading4"/>
        <w:rPr>
          <w:rFonts w:eastAsia="Times New Roman"/>
        </w:rPr>
      </w:pPr>
      <w:r>
        <w:rPr>
          <w:rFonts w:eastAsia="Times New Roman"/>
        </w:rPr>
        <w:t>Have you ever heard health care providers gossiping about you (talking about you) because you have sex with men?</w:t>
      </w:r>
    </w:p>
    <w:p w14:paraId="4C4E3C48" w14:textId="378BC3D7" w:rsidR="009B5225" w:rsidRDefault="00E541B0" w:rsidP="00D2064C">
      <w:pPr>
        <w:pStyle w:val="normaltext"/>
        <w:spacing w:after="0"/>
      </w:pPr>
      <w:r>
        <w:t xml:space="preserve">( </w:t>
      </w:r>
      <w:r w:rsidR="009B5225">
        <w:t>) No</w:t>
      </w:r>
    </w:p>
    <w:p w14:paraId="706B7277" w14:textId="69BE0C99" w:rsidR="009B5225" w:rsidRDefault="00E541B0" w:rsidP="00D2064C">
      <w:pPr>
        <w:pStyle w:val="normaltext"/>
        <w:spacing w:after="0"/>
      </w:pPr>
      <w:r>
        <w:t xml:space="preserve">( </w:t>
      </w:r>
      <w:r w:rsidR="009B5225">
        <w:t>) Yes, in the last 6 months</w:t>
      </w:r>
    </w:p>
    <w:p w14:paraId="6513370A" w14:textId="5E86DC1D" w:rsidR="009B5225" w:rsidRDefault="00E541B0" w:rsidP="00D2064C">
      <w:pPr>
        <w:pStyle w:val="normaltext"/>
        <w:spacing w:after="0"/>
      </w:pPr>
      <w:r>
        <w:t xml:space="preserve">( </w:t>
      </w:r>
      <w:r w:rsidR="009B5225">
        <w:t>) Yes, but not in the last 6 months</w:t>
      </w:r>
    </w:p>
    <w:p w14:paraId="2D33658F" w14:textId="5FBF3279" w:rsidR="009B5225" w:rsidRDefault="00E541B0" w:rsidP="00D2064C">
      <w:pPr>
        <w:pStyle w:val="normaltext"/>
        <w:spacing w:after="0"/>
      </w:pPr>
      <w:r>
        <w:t xml:space="preserve">( </w:t>
      </w:r>
      <w:r w:rsidR="009B5225">
        <w:t>) I prefer not to answer</w:t>
      </w:r>
    </w:p>
    <w:p w14:paraId="27CBDA25" w14:textId="6B11A76E" w:rsidR="009B5225" w:rsidRDefault="00E541B0" w:rsidP="004C36A0">
      <w:pPr>
        <w:pStyle w:val="normaltext"/>
        <w:spacing w:after="0"/>
      </w:pPr>
      <w:r>
        <w:t xml:space="preserve">( </w:t>
      </w:r>
      <w:r w:rsidR="004C36A0">
        <w:t>) Don’t know</w:t>
      </w:r>
    </w:p>
    <w:p w14:paraId="527C83F3" w14:textId="77777777" w:rsidR="009B5225" w:rsidRDefault="009B5225">
      <w:pPr>
        <w:pStyle w:val="Heading4"/>
        <w:rPr>
          <w:rFonts w:eastAsia="Times New Roman"/>
        </w:rPr>
      </w:pPr>
      <w:r>
        <w:rPr>
          <w:rFonts w:eastAsia="Times New Roman"/>
        </w:rPr>
        <w:t>Have you ever felt that you were not treated well in a health center because someone knew that you have sex with men?</w:t>
      </w:r>
    </w:p>
    <w:p w14:paraId="3918C49D" w14:textId="708E011C" w:rsidR="009B5225" w:rsidRDefault="00E541B0" w:rsidP="00124AE9">
      <w:pPr>
        <w:pStyle w:val="normaltext"/>
        <w:spacing w:after="0"/>
      </w:pPr>
      <w:r>
        <w:t xml:space="preserve">( </w:t>
      </w:r>
      <w:r w:rsidR="009B5225">
        <w:t>) No</w:t>
      </w:r>
    </w:p>
    <w:p w14:paraId="063B9BB2" w14:textId="1B265E6A" w:rsidR="009B5225" w:rsidRDefault="00E541B0" w:rsidP="00124AE9">
      <w:pPr>
        <w:pStyle w:val="normaltext"/>
        <w:spacing w:after="0"/>
      </w:pPr>
      <w:r>
        <w:t xml:space="preserve">( </w:t>
      </w:r>
      <w:r w:rsidR="009B5225">
        <w:t>) Yes, in the last 6 months</w:t>
      </w:r>
    </w:p>
    <w:p w14:paraId="37D0BB47" w14:textId="4AD14D9D" w:rsidR="009B5225" w:rsidRDefault="00E541B0" w:rsidP="00124AE9">
      <w:pPr>
        <w:pStyle w:val="normaltext"/>
        <w:spacing w:after="0"/>
      </w:pPr>
      <w:r>
        <w:t xml:space="preserve">( </w:t>
      </w:r>
      <w:r w:rsidR="009B5225">
        <w:t>) Yes, but not in the last 6 months</w:t>
      </w:r>
    </w:p>
    <w:p w14:paraId="5DAD74CC" w14:textId="03258DFB" w:rsidR="009B5225" w:rsidRDefault="00E541B0" w:rsidP="00124AE9">
      <w:pPr>
        <w:pStyle w:val="normaltext"/>
        <w:spacing w:after="0"/>
      </w:pPr>
      <w:r>
        <w:t xml:space="preserve">( </w:t>
      </w:r>
      <w:r w:rsidR="009B5225">
        <w:t>) I prefer not to answer</w:t>
      </w:r>
    </w:p>
    <w:p w14:paraId="6266A66D" w14:textId="20E5229F" w:rsidR="009B5225" w:rsidRDefault="00E541B0" w:rsidP="000F0C37">
      <w:pPr>
        <w:pStyle w:val="normaltext"/>
        <w:spacing w:after="0"/>
      </w:pPr>
      <w:r>
        <w:t xml:space="preserve">( </w:t>
      </w:r>
      <w:r w:rsidR="000F0C37">
        <w:t>) Don’t know</w:t>
      </w:r>
    </w:p>
    <w:p w14:paraId="7863D173" w14:textId="77777777" w:rsidR="004D2B24" w:rsidRDefault="00C6255A" w:rsidP="004D2B24">
      <w:pPr>
        <w:jc w:val="center"/>
        <w:rPr>
          <w:rFonts w:eastAsia="Times New Roman"/>
        </w:rPr>
      </w:pPr>
      <w:r>
        <w:rPr>
          <w:rFonts w:eastAsia="Times New Roman"/>
        </w:rPr>
        <w:pict w14:anchorId="00B344D2">
          <v:rect id="_x0000_i1079" style="width:468pt;height:1.5pt" o:hralign="center" o:hrstd="t" o:hr="t" fillcolor="#a0a0a0" stroked="f"/>
        </w:pict>
      </w:r>
    </w:p>
    <w:p w14:paraId="331E2B15" w14:textId="77777777" w:rsidR="004D2B24" w:rsidRDefault="004D2B24" w:rsidP="004D2B24">
      <w:pPr>
        <w:pStyle w:val="Heading2"/>
        <w:rPr>
          <w:rFonts w:eastAsia="Times New Roman"/>
        </w:rPr>
      </w:pPr>
      <w:r>
        <w:rPr>
          <w:rFonts w:eastAsia="Times New Roman"/>
        </w:rPr>
        <w:t>Stigma</w:t>
      </w:r>
    </w:p>
    <w:p w14:paraId="170B8827" w14:textId="77777777" w:rsidR="009B5225" w:rsidRDefault="009B5225">
      <w:pPr>
        <w:pStyle w:val="Heading4"/>
        <w:rPr>
          <w:rFonts w:eastAsia="Times New Roman"/>
        </w:rPr>
      </w:pPr>
      <w:r>
        <w:rPr>
          <w:rFonts w:eastAsia="Times New Roman"/>
        </w:rPr>
        <w:t>Have you ever felt that the police refused to protect you because you have sex with men?</w:t>
      </w:r>
    </w:p>
    <w:p w14:paraId="495AE02D" w14:textId="6577EE99" w:rsidR="009B5225" w:rsidRDefault="00E541B0" w:rsidP="00AC3324">
      <w:pPr>
        <w:pStyle w:val="normaltext"/>
        <w:spacing w:after="0"/>
      </w:pPr>
      <w:r>
        <w:t xml:space="preserve">( </w:t>
      </w:r>
      <w:r w:rsidR="009B5225">
        <w:t>) No</w:t>
      </w:r>
    </w:p>
    <w:p w14:paraId="3E56FBC9" w14:textId="5AFB68F7" w:rsidR="009B5225" w:rsidRDefault="00E541B0" w:rsidP="00AC3324">
      <w:pPr>
        <w:pStyle w:val="normaltext"/>
        <w:spacing w:after="0"/>
      </w:pPr>
      <w:r>
        <w:t xml:space="preserve">( </w:t>
      </w:r>
      <w:r w:rsidR="009B5225">
        <w:t>) Yes, in the last 6 months</w:t>
      </w:r>
    </w:p>
    <w:p w14:paraId="2A0614E7" w14:textId="726660F4" w:rsidR="009B5225" w:rsidRDefault="00E541B0" w:rsidP="00AC3324">
      <w:pPr>
        <w:pStyle w:val="normaltext"/>
        <w:spacing w:after="0"/>
      </w:pPr>
      <w:r>
        <w:t xml:space="preserve">( </w:t>
      </w:r>
      <w:r w:rsidR="009B5225">
        <w:t>) Yes, but not in the last 6 months</w:t>
      </w:r>
    </w:p>
    <w:p w14:paraId="465CB550" w14:textId="5E350D0A" w:rsidR="009B5225" w:rsidRDefault="00E541B0" w:rsidP="00AC3324">
      <w:pPr>
        <w:pStyle w:val="normaltext"/>
        <w:spacing w:after="0"/>
      </w:pPr>
      <w:r>
        <w:t xml:space="preserve">( </w:t>
      </w:r>
      <w:r w:rsidR="009B5225">
        <w:t>) I prefer not to answer</w:t>
      </w:r>
    </w:p>
    <w:p w14:paraId="6DA49E45" w14:textId="6F7CFEBB" w:rsidR="009B5225" w:rsidRDefault="00E541B0" w:rsidP="00AC3324">
      <w:pPr>
        <w:pStyle w:val="normaltext"/>
        <w:spacing w:after="0"/>
      </w:pPr>
      <w:r>
        <w:t xml:space="preserve">( </w:t>
      </w:r>
      <w:r w:rsidR="00AC3324">
        <w:t>) Don’t know</w:t>
      </w:r>
    </w:p>
    <w:p w14:paraId="5F589F98" w14:textId="77777777" w:rsidR="009B5225" w:rsidRDefault="009B5225">
      <w:pPr>
        <w:pStyle w:val="Heading4"/>
        <w:rPr>
          <w:rFonts w:eastAsia="Times New Roman"/>
        </w:rPr>
      </w:pPr>
      <w:r>
        <w:rPr>
          <w:rFonts w:eastAsia="Times New Roman"/>
        </w:rPr>
        <w:t>Have you ever felt scared to be in public places because you have sex with men?</w:t>
      </w:r>
    </w:p>
    <w:p w14:paraId="30CF2C38" w14:textId="263111D3" w:rsidR="009B5225" w:rsidRDefault="00E541B0" w:rsidP="00000B49">
      <w:pPr>
        <w:pStyle w:val="normaltext"/>
        <w:spacing w:after="0"/>
      </w:pPr>
      <w:r>
        <w:t xml:space="preserve">( </w:t>
      </w:r>
      <w:r w:rsidR="009B5225">
        <w:t>) No</w:t>
      </w:r>
    </w:p>
    <w:p w14:paraId="16E02F8C" w14:textId="1DF526F7" w:rsidR="009B5225" w:rsidRDefault="00E541B0" w:rsidP="00000B49">
      <w:pPr>
        <w:pStyle w:val="normaltext"/>
        <w:spacing w:after="0"/>
      </w:pPr>
      <w:r>
        <w:t xml:space="preserve">( </w:t>
      </w:r>
      <w:r w:rsidR="009B5225">
        <w:t>) Yes, in the last 6 months</w:t>
      </w:r>
    </w:p>
    <w:p w14:paraId="318CC11D" w14:textId="4BD97C4E" w:rsidR="009B5225" w:rsidRDefault="00E541B0" w:rsidP="00000B49">
      <w:pPr>
        <w:pStyle w:val="normaltext"/>
        <w:spacing w:after="0"/>
      </w:pPr>
      <w:r>
        <w:t xml:space="preserve">( </w:t>
      </w:r>
      <w:r w:rsidR="009B5225">
        <w:t>) Yes, but not in the last 6 months</w:t>
      </w:r>
    </w:p>
    <w:p w14:paraId="7FD9324C" w14:textId="3CE2E14D" w:rsidR="009B5225" w:rsidRDefault="00E541B0" w:rsidP="00000B49">
      <w:pPr>
        <w:pStyle w:val="normaltext"/>
        <w:spacing w:after="0"/>
      </w:pPr>
      <w:r>
        <w:t xml:space="preserve">( </w:t>
      </w:r>
      <w:r w:rsidR="009B5225">
        <w:t>) I prefer not to answer</w:t>
      </w:r>
    </w:p>
    <w:p w14:paraId="4A6B99BA" w14:textId="01956D0B" w:rsidR="009B5225" w:rsidRDefault="00E541B0" w:rsidP="00000B49">
      <w:pPr>
        <w:pStyle w:val="normaltext"/>
        <w:spacing w:after="0"/>
      </w:pPr>
      <w:r>
        <w:t xml:space="preserve">( </w:t>
      </w:r>
      <w:r w:rsidR="00000B49">
        <w:t>) Don’t know</w:t>
      </w:r>
    </w:p>
    <w:p w14:paraId="1CF541D3" w14:textId="77777777" w:rsidR="009B5225" w:rsidRDefault="009B5225">
      <w:pPr>
        <w:pStyle w:val="Heading4"/>
        <w:rPr>
          <w:rFonts w:eastAsia="Times New Roman"/>
        </w:rPr>
      </w:pPr>
      <w:r>
        <w:rPr>
          <w:rFonts w:eastAsia="Times New Roman"/>
        </w:rPr>
        <w:lastRenderedPageBreak/>
        <w:t>Have you ever been verbally harassed and felt it was because you have sex with men?</w:t>
      </w:r>
    </w:p>
    <w:p w14:paraId="5C7424AF" w14:textId="3A8051B2" w:rsidR="009B5225" w:rsidRDefault="00E541B0" w:rsidP="00CD4451">
      <w:pPr>
        <w:pStyle w:val="normaltext"/>
        <w:spacing w:after="0"/>
      </w:pPr>
      <w:r>
        <w:t xml:space="preserve">( </w:t>
      </w:r>
      <w:r w:rsidR="009B5225">
        <w:t>) No</w:t>
      </w:r>
    </w:p>
    <w:p w14:paraId="6EB02995" w14:textId="191A69DA" w:rsidR="009B5225" w:rsidRDefault="00E541B0" w:rsidP="00CD4451">
      <w:pPr>
        <w:pStyle w:val="normaltext"/>
        <w:spacing w:after="0"/>
      </w:pPr>
      <w:r>
        <w:t xml:space="preserve">( </w:t>
      </w:r>
      <w:r w:rsidR="009B5225">
        <w:t>) Yes, in the last 6 months</w:t>
      </w:r>
    </w:p>
    <w:p w14:paraId="77383B6D" w14:textId="2E626636" w:rsidR="009B5225" w:rsidRDefault="00E541B0" w:rsidP="00CD4451">
      <w:pPr>
        <w:pStyle w:val="normaltext"/>
        <w:spacing w:after="0"/>
      </w:pPr>
      <w:r>
        <w:t xml:space="preserve">( </w:t>
      </w:r>
      <w:r w:rsidR="009B5225">
        <w:t>) Yes, but not in the last 6 months</w:t>
      </w:r>
    </w:p>
    <w:p w14:paraId="434CC001" w14:textId="3CF63C18" w:rsidR="009B5225" w:rsidRDefault="00E541B0" w:rsidP="00CD4451">
      <w:pPr>
        <w:pStyle w:val="normaltext"/>
        <w:spacing w:after="0"/>
      </w:pPr>
      <w:r>
        <w:t xml:space="preserve">( </w:t>
      </w:r>
      <w:r w:rsidR="009B5225">
        <w:t>) I prefer not to answer</w:t>
      </w:r>
    </w:p>
    <w:p w14:paraId="726EC67E" w14:textId="408091E8" w:rsidR="009B5225" w:rsidRDefault="00E541B0" w:rsidP="00A34694">
      <w:pPr>
        <w:pStyle w:val="normaltext"/>
        <w:spacing w:after="0"/>
      </w:pPr>
      <w:r>
        <w:t xml:space="preserve">( </w:t>
      </w:r>
      <w:r w:rsidR="00A34694">
        <w:t>) Don’t know</w:t>
      </w:r>
    </w:p>
    <w:p w14:paraId="1EC1D1B4" w14:textId="77777777" w:rsidR="009B5225" w:rsidRDefault="009B5225">
      <w:pPr>
        <w:pStyle w:val="Heading4"/>
        <w:rPr>
          <w:rFonts w:eastAsia="Times New Roman"/>
        </w:rPr>
      </w:pPr>
      <w:r>
        <w:rPr>
          <w:rFonts w:eastAsia="Times New Roman"/>
        </w:rPr>
        <w:t>Have you ever been blackmailed by someone because you have sex with men?</w:t>
      </w:r>
    </w:p>
    <w:p w14:paraId="086BAD65" w14:textId="2D424DB7" w:rsidR="009B5225" w:rsidRDefault="00E541B0" w:rsidP="00A34694">
      <w:pPr>
        <w:pStyle w:val="normaltext"/>
        <w:spacing w:after="0"/>
      </w:pPr>
      <w:r>
        <w:t xml:space="preserve">( </w:t>
      </w:r>
      <w:r w:rsidR="009B5225">
        <w:t>) No</w:t>
      </w:r>
    </w:p>
    <w:p w14:paraId="25E7A3EE" w14:textId="0F391E8E" w:rsidR="009B5225" w:rsidRDefault="00E541B0" w:rsidP="00A34694">
      <w:pPr>
        <w:pStyle w:val="normaltext"/>
        <w:spacing w:after="0"/>
      </w:pPr>
      <w:r>
        <w:t xml:space="preserve">( </w:t>
      </w:r>
      <w:r w:rsidR="009B5225">
        <w:t>) Yes, in the last 6 months</w:t>
      </w:r>
    </w:p>
    <w:p w14:paraId="4288A9B1" w14:textId="0DAB4EE3" w:rsidR="009B5225" w:rsidRDefault="00E541B0" w:rsidP="00A34694">
      <w:pPr>
        <w:pStyle w:val="normaltext"/>
        <w:spacing w:after="0"/>
      </w:pPr>
      <w:r>
        <w:t xml:space="preserve">( </w:t>
      </w:r>
      <w:r w:rsidR="009B5225">
        <w:t>) Yes, but not in the last 6 months</w:t>
      </w:r>
    </w:p>
    <w:p w14:paraId="0FE2C90A" w14:textId="64AEED50" w:rsidR="009B5225" w:rsidRDefault="00E541B0" w:rsidP="00A34694">
      <w:pPr>
        <w:pStyle w:val="normaltext"/>
        <w:spacing w:after="0"/>
      </w:pPr>
      <w:r>
        <w:t xml:space="preserve">( </w:t>
      </w:r>
      <w:r w:rsidR="009B5225">
        <w:t>) I prefer not to answer</w:t>
      </w:r>
    </w:p>
    <w:p w14:paraId="0A474107" w14:textId="044154BF" w:rsidR="009B5225" w:rsidRDefault="00E541B0" w:rsidP="003D0C67">
      <w:pPr>
        <w:pStyle w:val="normaltext"/>
        <w:spacing w:after="0"/>
      </w:pPr>
      <w:r>
        <w:t xml:space="preserve">( </w:t>
      </w:r>
      <w:r w:rsidR="009B5225">
        <w:t>) Don’t know</w:t>
      </w:r>
    </w:p>
    <w:p w14:paraId="1FB791EE" w14:textId="77777777" w:rsidR="004D2B24" w:rsidRDefault="00C6255A" w:rsidP="004D2B24">
      <w:pPr>
        <w:jc w:val="center"/>
        <w:rPr>
          <w:rFonts w:eastAsia="Times New Roman"/>
        </w:rPr>
      </w:pPr>
      <w:r>
        <w:rPr>
          <w:rFonts w:eastAsia="Times New Roman"/>
        </w:rPr>
        <w:pict w14:anchorId="0035818C">
          <v:rect id="_x0000_i1080" style="width:468pt;height:1.5pt" o:hralign="center" o:hrstd="t" o:hr="t" fillcolor="#a0a0a0" stroked="f"/>
        </w:pict>
      </w:r>
    </w:p>
    <w:p w14:paraId="2AA85AA8" w14:textId="77777777" w:rsidR="004D2B24" w:rsidRDefault="004D2B24" w:rsidP="004D2B24">
      <w:pPr>
        <w:pStyle w:val="Heading2"/>
        <w:rPr>
          <w:rFonts w:eastAsia="Times New Roman"/>
        </w:rPr>
      </w:pPr>
      <w:r>
        <w:rPr>
          <w:rFonts w:eastAsia="Times New Roman"/>
        </w:rPr>
        <w:t>Stigma</w:t>
      </w:r>
    </w:p>
    <w:p w14:paraId="6A966C74" w14:textId="77777777" w:rsidR="009B5225" w:rsidRDefault="009B5225">
      <w:pPr>
        <w:pStyle w:val="Heading4"/>
        <w:rPr>
          <w:rFonts w:eastAsia="Times New Roman"/>
        </w:rPr>
      </w:pPr>
      <w:r>
        <w:rPr>
          <w:rFonts w:eastAsia="Times New Roman"/>
        </w:rPr>
        <w:t xml:space="preserve">Has someone ever physically hurt you (pushed, shoved, slapped, hit, kicked, choked or otherwise physically hurt you)? </w:t>
      </w:r>
    </w:p>
    <w:p w14:paraId="44F47C47" w14:textId="36E57CD2" w:rsidR="009B5225" w:rsidRDefault="00E541B0" w:rsidP="00C91D86">
      <w:pPr>
        <w:pStyle w:val="normaltext"/>
        <w:spacing w:after="0"/>
      </w:pPr>
      <w:r>
        <w:t xml:space="preserve">( </w:t>
      </w:r>
      <w:r w:rsidR="009B5225">
        <w:t>) No</w:t>
      </w:r>
    </w:p>
    <w:p w14:paraId="72507E77" w14:textId="2DDED796" w:rsidR="009B5225" w:rsidRDefault="00E541B0" w:rsidP="00C91D86">
      <w:pPr>
        <w:pStyle w:val="normaltext"/>
        <w:spacing w:after="0"/>
      </w:pPr>
      <w:r>
        <w:t xml:space="preserve">( </w:t>
      </w:r>
      <w:r w:rsidR="009B5225">
        <w:t>) Yes, in the last 6 months</w:t>
      </w:r>
    </w:p>
    <w:p w14:paraId="151090CC" w14:textId="3840EF8A" w:rsidR="009B5225" w:rsidRDefault="00E541B0" w:rsidP="00C91D86">
      <w:pPr>
        <w:pStyle w:val="normaltext"/>
        <w:spacing w:after="0"/>
      </w:pPr>
      <w:r>
        <w:t xml:space="preserve">( </w:t>
      </w:r>
      <w:r w:rsidR="009B5225">
        <w:t>) Yes, but not in the last 6 months</w:t>
      </w:r>
    </w:p>
    <w:p w14:paraId="378F9570" w14:textId="7D942203" w:rsidR="009B5225" w:rsidRDefault="00E541B0" w:rsidP="00C91D86">
      <w:pPr>
        <w:pStyle w:val="normaltext"/>
        <w:spacing w:after="0"/>
      </w:pPr>
      <w:r>
        <w:t xml:space="preserve">( </w:t>
      </w:r>
      <w:r w:rsidR="009B5225">
        <w:t>) I prefer not to answer</w:t>
      </w:r>
    </w:p>
    <w:p w14:paraId="1A64AD6D" w14:textId="537B43C9" w:rsidR="009B5225" w:rsidRDefault="00E541B0" w:rsidP="00C91D86">
      <w:pPr>
        <w:pStyle w:val="normaltext"/>
        <w:spacing w:after="0"/>
      </w:pPr>
      <w:r>
        <w:t xml:space="preserve">( </w:t>
      </w:r>
      <w:r w:rsidR="00C91D86">
        <w:t>) Don’t know</w:t>
      </w:r>
    </w:p>
    <w:p w14:paraId="235DE9DE" w14:textId="77777777" w:rsidR="009B5225" w:rsidRDefault="009B5225">
      <w:pPr>
        <w:pStyle w:val="Heading4"/>
        <w:rPr>
          <w:rFonts w:eastAsia="Times New Roman"/>
        </w:rPr>
      </w:pPr>
      <w:r>
        <w:rPr>
          <w:rFonts w:eastAsia="Times New Roman"/>
        </w:rPr>
        <w:t>Do you believe any of these experiences of physical violence was/were related to the fact that you have sex with men?</w:t>
      </w:r>
    </w:p>
    <w:p w14:paraId="423B196C" w14:textId="5DA4B945" w:rsidR="009B5225" w:rsidRDefault="00E541B0" w:rsidP="00250298">
      <w:pPr>
        <w:pStyle w:val="normaltext"/>
        <w:spacing w:after="0"/>
      </w:pPr>
      <w:r>
        <w:t xml:space="preserve">( </w:t>
      </w:r>
      <w:r w:rsidR="009B5225">
        <w:t>) No</w:t>
      </w:r>
    </w:p>
    <w:p w14:paraId="704B130E" w14:textId="3027438F" w:rsidR="009B5225" w:rsidRDefault="00E541B0" w:rsidP="00250298">
      <w:pPr>
        <w:pStyle w:val="normaltext"/>
        <w:spacing w:after="0"/>
      </w:pPr>
      <w:r>
        <w:t xml:space="preserve">( </w:t>
      </w:r>
      <w:r w:rsidR="009B5225">
        <w:t>) Yes, in the last 6 months</w:t>
      </w:r>
    </w:p>
    <w:p w14:paraId="0B270397" w14:textId="7086FD5D" w:rsidR="009B5225" w:rsidRDefault="00E541B0" w:rsidP="00250298">
      <w:pPr>
        <w:pStyle w:val="normaltext"/>
        <w:spacing w:after="0"/>
      </w:pPr>
      <w:r>
        <w:t xml:space="preserve">( </w:t>
      </w:r>
      <w:r w:rsidR="009B5225">
        <w:t>) Yes, but not in the last 6 months</w:t>
      </w:r>
    </w:p>
    <w:p w14:paraId="72C162F0" w14:textId="5E76502E" w:rsidR="009B5225" w:rsidRDefault="00E541B0" w:rsidP="00250298">
      <w:pPr>
        <w:pStyle w:val="normaltext"/>
        <w:spacing w:after="0"/>
      </w:pPr>
      <w:r>
        <w:t xml:space="preserve">( </w:t>
      </w:r>
      <w:r w:rsidR="009B5225">
        <w:t>) I prefer not to answer</w:t>
      </w:r>
    </w:p>
    <w:p w14:paraId="7FFD7C08" w14:textId="21174931" w:rsidR="009B5225" w:rsidRDefault="00E541B0" w:rsidP="00250298">
      <w:pPr>
        <w:pStyle w:val="normaltext"/>
        <w:spacing w:after="0"/>
      </w:pPr>
      <w:r>
        <w:t xml:space="preserve">( </w:t>
      </w:r>
      <w:r w:rsidR="00250298">
        <w:t>) Don’t know</w:t>
      </w:r>
    </w:p>
    <w:p w14:paraId="3A8C4002" w14:textId="77777777" w:rsidR="009B5225" w:rsidRDefault="009B5225">
      <w:pPr>
        <w:pStyle w:val="Heading4"/>
        <w:rPr>
          <w:rFonts w:eastAsia="Times New Roman"/>
        </w:rPr>
      </w:pPr>
      <w:r>
        <w:rPr>
          <w:rFonts w:eastAsia="Times New Roman"/>
        </w:rPr>
        <w:t>Have you ever been forced to have sex when you did not want to?</w:t>
      </w:r>
      <w:r>
        <w:rPr>
          <w:rFonts w:eastAsia="Times New Roman"/>
        </w:rPr>
        <w:br/>
        <w:t>By forced, we mean physically forced, coerced to have sex, or penetrated with an object, when you did not want to.</w:t>
      </w:r>
    </w:p>
    <w:p w14:paraId="25BD9C6B" w14:textId="3C0F1C61" w:rsidR="009B5225" w:rsidRDefault="009366F0" w:rsidP="00180930">
      <w:pPr>
        <w:pStyle w:val="normaltext"/>
        <w:spacing w:after="0"/>
      </w:pPr>
      <w:r>
        <w:t xml:space="preserve">( </w:t>
      </w:r>
      <w:r w:rsidR="009B5225">
        <w:t>) No</w:t>
      </w:r>
    </w:p>
    <w:p w14:paraId="76268378" w14:textId="7621AB24" w:rsidR="009B5225" w:rsidRDefault="009366F0" w:rsidP="00180930">
      <w:pPr>
        <w:pStyle w:val="normaltext"/>
        <w:spacing w:after="0"/>
      </w:pPr>
      <w:r>
        <w:t xml:space="preserve">( </w:t>
      </w:r>
      <w:r w:rsidR="009B5225">
        <w:t>) Yes, in the last 6 months</w:t>
      </w:r>
    </w:p>
    <w:p w14:paraId="3E8E8130" w14:textId="5BABBE1D" w:rsidR="009B5225" w:rsidRDefault="009366F0" w:rsidP="00180930">
      <w:pPr>
        <w:pStyle w:val="normaltext"/>
        <w:spacing w:after="0"/>
      </w:pPr>
      <w:r>
        <w:t xml:space="preserve">( </w:t>
      </w:r>
      <w:r w:rsidR="009B5225">
        <w:t>) Yes, but not in the last 6 months</w:t>
      </w:r>
    </w:p>
    <w:p w14:paraId="7BFEEC2B" w14:textId="430AE370" w:rsidR="009B5225" w:rsidRDefault="009366F0" w:rsidP="00180930">
      <w:pPr>
        <w:pStyle w:val="normaltext"/>
        <w:spacing w:after="0"/>
      </w:pPr>
      <w:r>
        <w:t xml:space="preserve">( </w:t>
      </w:r>
      <w:r w:rsidR="009B5225">
        <w:t>) I prefer not to answer</w:t>
      </w:r>
    </w:p>
    <w:p w14:paraId="7DB736BD" w14:textId="503F25C3" w:rsidR="009B5225" w:rsidRDefault="009366F0" w:rsidP="005819F4">
      <w:pPr>
        <w:pStyle w:val="normaltext"/>
        <w:spacing w:after="0"/>
      </w:pPr>
      <w:r>
        <w:t xml:space="preserve">( </w:t>
      </w:r>
      <w:r w:rsidR="005819F4">
        <w:t>) Don’t know</w:t>
      </w:r>
    </w:p>
    <w:p w14:paraId="78BBDA15" w14:textId="77777777" w:rsidR="009B5225" w:rsidRDefault="009B5225">
      <w:pPr>
        <w:pStyle w:val="Heading4"/>
        <w:rPr>
          <w:rFonts w:eastAsia="Times New Roman"/>
        </w:rPr>
      </w:pPr>
      <w:r>
        <w:rPr>
          <w:rFonts w:eastAsia="Times New Roman"/>
        </w:rPr>
        <w:lastRenderedPageBreak/>
        <w:t>Do you believe any of these experiences of sexual violence were related to the fact that you have sex with men?</w:t>
      </w:r>
    </w:p>
    <w:p w14:paraId="747FF493" w14:textId="28B47D14" w:rsidR="009B5225" w:rsidRDefault="009366F0" w:rsidP="005819F4">
      <w:pPr>
        <w:pStyle w:val="normaltext"/>
        <w:spacing w:after="0"/>
      </w:pPr>
      <w:r>
        <w:t xml:space="preserve">( </w:t>
      </w:r>
      <w:r w:rsidR="009B5225">
        <w:t>) No</w:t>
      </w:r>
    </w:p>
    <w:p w14:paraId="6BD6A409" w14:textId="7BEBAB47" w:rsidR="009B5225" w:rsidRDefault="009366F0" w:rsidP="005819F4">
      <w:pPr>
        <w:pStyle w:val="normaltext"/>
        <w:spacing w:after="0"/>
      </w:pPr>
      <w:r>
        <w:t xml:space="preserve">( </w:t>
      </w:r>
      <w:r w:rsidR="009B5225">
        <w:t>) Yes, in the last 6 months</w:t>
      </w:r>
    </w:p>
    <w:p w14:paraId="245FD832" w14:textId="12F84DE2" w:rsidR="009B5225" w:rsidRDefault="009366F0" w:rsidP="005819F4">
      <w:pPr>
        <w:pStyle w:val="normaltext"/>
        <w:spacing w:after="0"/>
      </w:pPr>
      <w:r>
        <w:t xml:space="preserve">( </w:t>
      </w:r>
      <w:r w:rsidR="009B5225">
        <w:t>) Yes, but not in the last 6 months</w:t>
      </w:r>
    </w:p>
    <w:p w14:paraId="0BF5B170" w14:textId="3A8F364E" w:rsidR="009B5225" w:rsidRDefault="009366F0" w:rsidP="005819F4">
      <w:pPr>
        <w:pStyle w:val="normaltext"/>
        <w:spacing w:after="0"/>
      </w:pPr>
      <w:r>
        <w:t xml:space="preserve">( </w:t>
      </w:r>
      <w:r w:rsidR="009B5225">
        <w:t>) I prefer not to answer</w:t>
      </w:r>
    </w:p>
    <w:p w14:paraId="29EBD745" w14:textId="16AE983F" w:rsidR="009B5225" w:rsidRPr="00E20016" w:rsidRDefault="009366F0" w:rsidP="00E20016">
      <w:pPr>
        <w:pStyle w:val="normaltext"/>
        <w:spacing w:after="0"/>
      </w:pPr>
      <w:r>
        <w:t xml:space="preserve">( </w:t>
      </w:r>
      <w:r w:rsidR="009B5225">
        <w:t>) Don’t know</w:t>
      </w:r>
    </w:p>
    <w:p w14:paraId="4CB7056B" w14:textId="77777777" w:rsidR="00E20016" w:rsidRDefault="00C6255A" w:rsidP="00E20016">
      <w:pPr>
        <w:jc w:val="center"/>
        <w:rPr>
          <w:rFonts w:eastAsia="Times New Roman"/>
        </w:rPr>
      </w:pPr>
      <w:r>
        <w:rPr>
          <w:rFonts w:eastAsia="Times New Roman"/>
        </w:rPr>
        <w:pict w14:anchorId="6F6D3C81">
          <v:rect id="_x0000_i1081" style="width:468pt;height:1.5pt" o:hralign="center" o:hrstd="t" o:hr="t" fillcolor="#a0a0a0" stroked="f"/>
        </w:pict>
      </w:r>
    </w:p>
    <w:p w14:paraId="57AE40F7" w14:textId="77777777" w:rsidR="009B5225" w:rsidRDefault="009B5225">
      <w:pPr>
        <w:pStyle w:val="Heading2"/>
        <w:rPr>
          <w:rFonts w:eastAsia="Times New Roman"/>
        </w:rPr>
      </w:pPr>
      <w:r>
        <w:rPr>
          <w:rFonts w:eastAsia="Times New Roman"/>
        </w:rPr>
        <w:t>K-6 Mental Health Scale</w:t>
      </w:r>
    </w:p>
    <w:p w14:paraId="52FF27D5" w14:textId="77777777" w:rsidR="009B5225" w:rsidRDefault="009B5225">
      <w:pPr>
        <w:pStyle w:val="Heading4"/>
        <w:rPr>
          <w:rFonts w:eastAsia="Times New Roman"/>
        </w:rPr>
      </w:pPr>
      <w:r>
        <w:rPr>
          <w:rFonts w:eastAsia="Times New Roman"/>
        </w:rPr>
        <w:t xml:space="preserve">During the past </w:t>
      </w:r>
      <w:r>
        <w:rPr>
          <w:rStyle w:val="Strong"/>
          <w:rFonts w:eastAsia="Times New Roman"/>
          <w:b/>
          <w:bCs/>
        </w:rPr>
        <w:t>30 days</w:t>
      </w:r>
      <w:r>
        <w:rPr>
          <w:rFonts w:eastAsia="Times New Roman"/>
        </w:rPr>
        <w:t>, about how often did you feel...</w:t>
      </w:r>
    </w:p>
    <w:tbl>
      <w:tblPr>
        <w:tblStyle w:val="Tabelacomgrade"/>
        <w:tblW w:w="9712" w:type="dxa"/>
        <w:tblInd w:w="0" w:type="dxa"/>
        <w:tblBorders>
          <w:top w:val="single" w:sz="6" w:space="0" w:color="000000"/>
          <w:left w:val="single" w:sz="6" w:space="0" w:color="000000"/>
          <w:bottom w:val="single" w:sz="6" w:space="0" w:color="000000"/>
          <w:right w:val="single" w:sz="6" w:space="0" w:color="000000"/>
        </w:tblBorders>
        <w:tblLayout w:type="fixed"/>
        <w:tblLook w:val="01E0" w:firstRow="1" w:lastRow="1" w:firstColumn="1" w:lastColumn="1" w:noHBand="0" w:noVBand="0"/>
      </w:tblPr>
      <w:tblGrid>
        <w:gridCol w:w="2332"/>
        <w:gridCol w:w="1080"/>
        <w:gridCol w:w="990"/>
        <w:gridCol w:w="1002"/>
        <w:gridCol w:w="1145"/>
        <w:gridCol w:w="1003"/>
        <w:gridCol w:w="1170"/>
        <w:gridCol w:w="990"/>
      </w:tblGrid>
      <w:tr w:rsidR="004720BA" w14:paraId="3031B5E1" w14:textId="77777777" w:rsidTr="004720BA">
        <w:tc>
          <w:tcPr>
            <w:tcW w:w="2332"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1A809FF" w14:textId="77777777" w:rsidR="009B5225" w:rsidRPr="00B5127A" w:rsidRDefault="009B5225" w:rsidP="004720BA">
            <w:pPr>
              <w:jc w:val="center"/>
              <w:rPr>
                <w:rFonts w:eastAsia="Times New Roman"/>
                <w:sz w:val="22"/>
                <w:szCs w:val="22"/>
              </w:rPr>
            </w:pPr>
          </w:p>
        </w:tc>
        <w:tc>
          <w:tcPr>
            <w:tcW w:w="108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46943987" w14:textId="77777777" w:rsidR="009B5225" w:rsidRPr="00B5127A" w:rsidRDefault="009B5225">
            <w:pPr>
              <w:jc w:val="center"/>
              <w:rPr>
                <w:rFonts w:eastAsia="Times New Roman"/>
                <w:b/>
                <w:bCs/>
                <w:sz w:val="22"/>
                <w:szCs w:val="22"/>
              </w:rPr>
            </w:pPr>
            <w:r w:rsidRPr="00B5127A">
              <w:rPr>
                <w:rFonts w:eastAsia="Times New Roman"/>
                <w:b/>
                <w:bCs/>
                <w:sz w:val="22"/>
                <w:szCs w:val="22"/>
              </w:rPr>
              <w:t>All of the time</w:t>
            </w:r>
          </w:p>
        </w:tc>
        <w:tc>
          <w:tcPr>
            <w:tcW w:w="99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F6FCB3B" w14:textId="77777777" w:rsidR="009B5225" w:rsidRPr="00B5127A" w:rsidRDefault="009B5225">
            <w:pPr>
              <w:jc w:val="center"/>
              <w:rPr>
                <w:rFonts w:eastAsia="Times New Roman"/>
                <w:b/>
                <w:bCs/>
                <w:sz w:val="22"/>
                <w:szCs w:val="22"/>
              </w:rPr>
            </w:pPr>
            <w:r w:rsidRPr="00B5127A">
              <w:rPr>
                <w:rFonts w:eastAsia="Times New Roman"/>
                <w:b/>
                <w:bCs/>
                <w:sz w:val="22"/>
                <w:szCs w:val="22"/>
              </w:rPr>
              <w:t>Most of the time</w:t>
            </w:r>
          </w:p>
        </w:tc>
        <w:tc>
          <w:tcPr>
            <w:tcW w:w="1002"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ED47272" w14:textId="77777777" w:rsidR="009B5225" w:rsidRPr="00B5127A" w:rsidRDefault="009B5225">
            <w:pPr>
              <w:jc w:val="center"/>
              <w:rPr>
                <w:rFonts w:eastAsia="Times New Roman"/>
                <w:b/>
                <w:bCs/>
                <w:sz w:val="22"/>
                <w:szCs w:val="22"/>
              </w:rPr>
            </w:pPr>
            <w:r w:rsidRPr="00B5127A">
              <w:rPr>
                <w:rFonts w:eastAsia="Times New Roman"/>
                <w:b/>
                <w:bCs/>
                <w:sz w:val="22"/>
                <w:szCs w:val="22"/>
              </w:rPr>
              <w:t>Some of the time</w:t>
            </w:r>
          </w:p>
        </w:tc>
        <w:tc>
          <w:tcPr>
            <w:tcW w:w="1145"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77375B59" w14:textId="77777777" w:rsidR="009B5225" w:rsidRPr="00B5127A" w:rsidRDefault="009B5225">
            <w:pPr>
              <w:jc w:val="center"/>
              <w:rPr>
                <w:rFonts w:eastAsia="Times New Roman"/>
                <w:b/>
                <w:bCs/>
                <w:sz w:val="22"/>
                <w:szCs w:val="22"/>
              </w:rPr>
            </w:pPr>
            <w:r w:rsidRPr="00B5127A">
              <w:rPr>
                <w:rFonts w:eastAsia="Times New Roman"/>
                <w:b/>
                <w:bCs/>
                <w:sz w:val="22"/>
                <w:szCs w:val="22"/>
              </w:rPr>
              <w:t>A little of the time</w:t>
            </w:r>
          </w:p>
        </w:tc>
        <w:tc>
          <w:tcPr>
            <w:tcW w:w="1003"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1B860AB" w14:textId="77777777" w:rsidR="009B5225" w:rsidRPr="00B5127A" w:rsidRDefault="009B5225">
            <w:pPr>
              <w:jc w:val="center"/>
              <w:rPr>
                <w:rFonts w:eastAsia="Times New Roman"/>
                <w:b/>
                <w:bCs/>
                <w:sz w:val="22"/>
                <w:szCs w:val="22"/>
              </w:rPr>
            </w:pPr>
            <w:r w:rsidRPr="00B5127A">
              <w:rPr>
                <w:rFonts w:eastAsia="Times New Roman"/>
                <w:b/>
                <w:bCs/>
                <w:sz w:val="22"/>
                <w:szCs w:val="22"/>
              </w:rPr>
              <w:t>None of the time</w:t>
            </w:r>
          </w:p>
        </w:tc>
        <w:tc>
          <w:tcPr>
            <w:tcW w:w="117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9613300" w14:textId="77777777" w:rsidR="009B5225" w:rsidRPr="00B5127A" w:rsidRDefault="009B5225">
            <w:pPr>
              <w:jc w:val="center"/>
              <w:rPr>
                <w:rFonts w:eastAsia="Times New Roman"/>
                <w:b/>
                <w:bCs/>
                <w:sz w:val="22"/>
                <w:szCs w:val="22"/>
              </w:rPr>
            </w:pPr>
            <w:r w:rsidRPr="00B5127A">
              <w:rPr>
                <w:rFonts w:eastAsia="Times New Roman"/>
                <w:b/>
                <w:bCs/>
                <w:sz w:val="22"/>
                <w:szCs w:val="22"/>
              </w:rPr>
              <w:t>I prefer not to answer</w:t>
            </w:r>
          </w:p>
        </w:tc>
        <w:tc>
          <w:tcPr>
            <w:tcW w:w="99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0EE4749" w14:textId="77777777" w:rsidR="009B5225" w:rsidRPr="00B5127A" w:rsidRDefault="009B5225">
            <w:pPr>
              <w:jc w:val="center"/>
              <w:rPr>
                <w:rFonts w:eastAsia="Times New Roman"/>
                <w:b/>
                <w:bCs/>
                <w:sz w:val="22"/>
                <w:szCs w:val="22"/>
              </w:rPr>
            </w:pPr>
            <w:r w:rsidRPr="00B5127A">
              <w:rPr>
                <w:rFonts w:eastAsia="Times New Roman"/>
                <w:b/>
                <w:bCs/>
                <w:sz w:val="22"/>
                <w:szCs w:val="22"/>
              </w:rPr>
              <w:t>Don't know</w:t>
            </w:r>
          </w:p>
        </w:tc>
      </w:tr>
      <w:tr w:rsidR="00844CB7" w14:paraId="0F58F5E1" w14:textId="77777777" w:rsidTr="004720BA">
        <w:tc>
          <w:tcPr>
            <w:tcW w:w="233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E1B43F6" w14:textId="481F2B34" w:rsidR="00844CB7" w:rsidRPr="004A279C" w:rsidRDefault="00844CB7" w:rsidP="00844CB7">
            <w:pPr>
              <w:jc w:val="center"/>
              <w:rPr>
                <w:rFonts w:eastAsia="Times New Roman"/>
                <w:sz w:val="22"/>
                <w:szCs w:val="22"/>
              </w:rPr>
            </w:pPr>
            <w:r w:rsidRPr="004720BA">
              <w:rPr>
                <w:rFonts w:eastAsia="Times New Roman"/>
                <w:sz w:val="22"/>
                <w:szCs w:val="22"/>
              </w:rPr>
              <w:t>Nervous</w:t>
            </w:r>
          </w:p>
        </w:tc>
        <w:tc>
          <w:tcPr>
            <w:tcW w:w="10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70B42A7" w14:textId="2FBC7DA2" w:rsidR="00844CB7" w:rsidRPr="004720BA" w:rsidRDefault="00844CB7" w:rsidP="00844CB7">
            <w:pPr>
              <w:jc w:val="center"/>
              <w:rPr>
                <w:rFonts w:eastAsia="Times New Roman"/>
              </w:rPr>
            </w:pPr>
            <w:r>
              <w:rPr>
                <w:rFonts w:eastAsia="Times New Roman"/>
              </w:rPr>
              <w:t xml:space="preserve">( </w:t>
            </w:r>
            <w:r w:rsidRPr="004720BA">
              <w:rPr>
                <w:rFonts w:eastAsia="Times New Roman"/>
              </w:rPr>
              <w:t xml:space="preserve">) </w:t>
            </w:r>
          </w:p>
        </w:tc>
        <w:tc>
          <w:tcPr>
            <w:tcW w:w="99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608FE7A" w14:textId="00A9F8BB" w:rsidR="00844CB7" w:rsidRPr="004720BA" w:rsidRDefault="00844CB7" w:rsidP="00844CB7">
            <w:pPr>
              <w:jc w:val="center"/>
              <w:rPr>
                <w:rFonts w:eastAsia="Times New Roman"/>
              </w:rPr>
            </w:pPr>
            <w:r>
              <w:rPr>
                <w:rFonts w:eastAsia="Times New Roman"/>
              </w:rPr>
              <w:t xml:space="preserve">( </w:t>
            </w:r>
            <w:r w:rsidRPr="004720BA">
              <w:rPr>
                <w:rFonts w:eastAsia="Times New Roman"/>
              </w:rPr>
              <w:t xml:space="preserve">) </w:t>
            </w:r>
          </w:p>
        </w:tc>
        <w:tc>
          <w:tcPr>
            <w:tcW w:w="100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21740E6" w14:textId="35765E97" w:rsidR="00844CB7" w:rsidRPr="004720BA" w:rsidRDefault="00844CB7" w:rsidP="00844CB7">
            <w:pPr>
              <w:jc w:val="center"/>
              <w:rPr>
                <w:rFonts w:eastAsia="Times New Roman"/>
              </w:rPr>
            </w:pPr>
            <w:r>
              <w:rPr>
                <w:rFonts w:eastAsia="Times New Roman"/>
              </w:rPr>
              <w:t xml:space="preserve">( </w:t>
            </w:r>
            <w:r w:rsidRPr="004720BA">
              <w:rPr>
                <w:rFonts w:eastAsia="Times New Roman"/>
              </w:rPr>
              <w:t xml:space="preserve">) </w:t>
            </w:r>
          </w:p>
        </w:tc>
        <w:tc>
          <w:tcPr>
            <w:tcW w:w="114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1218255" w14:textId="54362A3E" w:rsidR="00844CB7" w:rsidRPr="004720BA" w:rsidRDefault="00844CB7" w:rsidP="00844CB7">
            <w:pPr>
              <w:jc w:val="center"/>
              <w:rPr>
                <w:rFonts w:eastAsia="Times New Roman"/>
              </w:rPr>
            </w:pPr>
            <w:r>
              <w:rPr>
                <w:rFonts w:eastAsia="Times New Roman"/>
              </w:rPr>
              <w:t xml:space="preserve">( </w:t>
            </w:r>
            <w:r w:rsidRPr="004720BA">
              <w:rPr>
                <w:rFonts w:eastAsia="Times New Roman"/>
              </w:rPr>
              <w:t xml:space="preserve">) </w:t>
            </w:r>
          </w:p>
        </w:tc>
        <w:tc>
          <w:tcPr>
            <w:tcW w:w="100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D91DB5C" w14:textId="680B7A48" w:rsidR="00844CB7" w:rsidRPr="004720BA" w:rsidRDefault="00844CB7" w:rsidP="00844CB7">
            <w:pPr>
              <w:jc w:val="center"/>
              <w:rPr>
                <w:rFonts w:eastAsia="Times New Roman"/>
              </w:rPr>
            </w:pPr>
            <w:r>
              <w:rPr>
                <w:rFonts w:eastAsia="Times New Roman"/>
              </w:rPr>
              <w:t xml:space="preserve">( </w:t>
            </w:r>
            <w:r w:rsidRPr="004720BA">
              <w:rPr>
                <w:rFonts w:eastAsia="Times New Roman"/>
              </w:rPr>
              <w:t xml:space="preserve">) </w:t>
            </w:r>
          </w:p>
        </w:tc>
        <w:tc>
          <w:tcPr>
            <w:tcW w:w="117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F99223A" w14:textId="16080853" w:rsidR="00844CB7" w:rsidRPr="004720BA" w:rsidRDefault="00844CB7" w:rsidP="00844CB7">
            <w:pPr>
              <w:jc w:val="center"/>
              <w:rPr>
                <w:rFonts w:eastAsia="Times New Roman"/>
              </w:rPr>
            </w:pPr>
            <w:r>
              <w:rPr>
                <w:rFonts w:eastAsia="Times New Roman"/>
              </w:rPr>
              <w:t xml:space="preserve">( </w:t>
            </w:r>
            <w:r w:rsidRPr="004720BA">
              <w:rPr>
                <w:rFonts w:eastAsia="Times New Roman"/>
              </w:rPr>
              <w:t xml:space="preserve">) </w:t>
            </w:r>
          </w:p>
        </w:tc>
        <w:tc>
          <w:tcPr>
            <w:tcW w:w="99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0C2E1B0" w14:textId="52791359" w:rsidR="00844CB7" w:rsidRPr="004720BA" w:rsidRDefault="00844CB7" w:rsidP="00844CB7">
            <w:pPr>
              <w:jc w:val="center"/>
              <w:rPr>
                <w:rFonts w:eastAsia="Times New Roman"/>
              </w:rPr>
            </w:pPr>
            <w:r>
              <w:rPr>
                <w:rFonts w:eastAsia="Times New Roman"/>
              </w:rPr>
              <w:t xml:space="preserve">( </w:t>
            </w:r>
            <w:r w:rsidRPr="004720BA">
              <w:rPr>
                <w:rFonts w:eastAsia="Times New Roman"/>
              </w:rPr>
              <w:t xml:space="preserve">) </w:t>
            </w:r>
          </w:p>
        </w:tc>
      </w:tr>
      <w:tr w:rsidR="00844CB7" w14:paraId="0B1F3B63" w14:textId="77777777" w:rsidTr="004720BA">
        <w:tc>
          <w:tcPr>
            <w:tcW w:w="233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70B436E" w14:textId="77777777" w:rsidR="00844CB7" w:rsidRPr="004A279C" w:rsidRDefault="00844CB7" w:rsidP="00844CB7">
            <w:pPr>
              <w:jc w:val="center"/>
              <w:rPr>
                <w:rFonts w:eastAsia="Times New Roman"/>
                <w:sz w:val="22"/>
                <w:szCs w:val="22"/>
              </w:rPr>
            </w:pPr>
            <w:r w:rsidRPr="004720BA">
              <w:rPr>
                <w:rFonts w:eastAsia="Times New Roman"/>
                <w:sz w:val="22"/>
                <w:szCs w:val="22"/>
              </w:rPr>
              <w:t>Hopeless</w:t>
            </w:r>
          </w:p>
        </w:tc>
        <w:tc>
          <w:tcPr>
            <w:tcW w:w="10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626C30E" w14:textId="25955970" w:rsidR="00844CB7" w:rsidRPr="004720BA" w:rsidRDefault="00844CB7" w:rsidP="00844CB7">
            <w:pPr>
              <w:jc w:val="center"/>
              <w:rPr>
                <w:rFonts w:eastAsia="Times New Roman"/>
              </w:rPr>
            </w:pPr>
            <w:r>
              <w:rPr>
                <w:rFonts w:eastAsia="Times New Roman"/>
              </w:rPr>
              <w:t xml:space="preserve">( </w:t>
            </w:r>
            <w:r w:rsidRPr="004720BA">
              <w:rPr>
                <w:rFonts w:eastAsia="Times New Roman"/>
              </w:rPr>
              <w:t xml:space="preserve">) </w:t>
            </w:r>
          </w:p>
        </w:tc>
        <w:tc>
          <w:tcPr>
            <w:tcW w:w="99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815BFBD" w14:textId="0EFA8E89" w:rsidR="00844CB7" w:rsidRPr="004720BA" w:rsidRDefault="00844CB7" w:rsidP="00844CB7">
            <w:pPr>
              <w:jc w:val="center"/>
              <w:rPr>
                <w:rFonts w:eastAsia="Times New Roman"/>
              </w:rPr>
            </w:pPr>
            <w:r>
              <w:rPr>
                <w:rFonts w:eastAsia="Times New Roman"/>
              </w:rPr>
              <w:t xml:space="preserve">( </w:t>
            </w:r>
            <w:r w:rsidRPr="004720BA">
              <w:rPr>
                <w:rFonts w:eastAsia="Times New Roman"/>
              </w:rPr>
              <w:t xml:space="preserve">) </w:t>
            </w:r>
          </w:p>
        </w:tc>
        <w:tc>
          <w:tcPr>
            <w:tcW w:w="100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5696C5C" w14:textId="39BEE6DF" w:rsidR="00844CB7" w:rsidRPr="004720BA" w:rsidRDefault="00844CB7" w:rsidP="00844CB7">
            <w:pPr>
              <w:jc w:val="center"/>
              <w:rPr>
                <w:rFonts w:eastAsia="Times New Roman"/>
              </w:rPr>
            </w:pPr>
            <w:r>
              <w:rPr>
                <w:rFonts w:eastAsia="Times New Roman"/>
              </w:rPr>
              <w:t xml:space="preserve">( </w:t>
            </w:r>
            <w:r w:rsidRPr="004720BA">
              <w:rPr>
                <w:rFonts w:eastAsia="Times New Roman"/>
              </w:rPr>
              <w:t xml:space="preserve">) </w:t>
            </w:r>
          </w:p>
        </w:tc>
        <w:tc>
          <w:tcPr>
            <w:tcW w:w="114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86ECFD3" w14:textId="2DCA46AA" w:rsidR="00844CB7" w:rsidRPr="004720BA" w:rsidRDefault="00844CB7" w:rsidP="00844CB7">
            <w:pPr>
              <w:jc w:val="center"/>
              <w:rPr>
                <w:rFonts w:eastAsia="Times New Roman"/>
              </w:rPr>
            </w:pPr>
            <w:r>
              <w:rPr>
                <w:rFonts w:eastAsia="Times New Roman"/>
              </w:rPr>
              <w:t xml:space="preserve">( </w:t>
            </w:r>
            <w:r w:rsidRPr="004720BA">
              <w:rPr>
                <w:rFonts w:eastAsia="Times New Roman"/>
              </w:rPr>
              <w:t xml:space="preserve">) </w:t>
            </w:r>
          </w:p>
        </w:tc>
        <w:tc>
          <w:tcPr>
            <w:tcW w:w="100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E27B9A7" w14:textId="28BEDEE4" w:rsidR="00844CB7" w:rsidRPr="004720BA" w:rsidRDefault="00844CB7" w:rsidP="00844CB7">
            <w:pPr>
              <w:jc w:val="center"/>
              <w:rPr>
                <w:rFonts w:eastAsia="Times New Roman"/>
              </w:rPr>
            </w:pPr>
            <w:r>
              <w:rPr>
                <w:rFonts w:eastAsia="Times New Roman"/>
              </w:rPr>
              <w:t xml:space="preserve">( </w:t>
            </w:r>
            <w:r w:rsidRPr="004720BA">
              <w:rPr>
                <w:rFonts w:eastAsia="Times New Roman"/>
              </w:rPr>
              <w:t xml:space="preserve">) </w:t>
            </w:r>
          </w:p>
        </w:tc>
        <w:tc>
          <w:tcPr>
            <w:tcW w:w="117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50A1A00" w14:textId="5FDD1A99" w:rsidR="00844CB7" w:rsidRPr="004720BA" w:rsidRDefault="00844CB7" w:rsidP="00844CB7">
            <w:pPr>
              <w:jc w:val="center"/>
              <w:rPr>
                <w:rFonts w:eastAsia="Times New Roman"/>
              </w:rPr>
            </w:pPr>
            <w:r>
              <w:rPr>
                <w:rFonts w:eastAsia="Times New Roman"/>
              </w:rPr>
              <w:t xml:space="preserve">( </w:t>
            </w:r>
            <w:r w:rsidRPr="004720BA">
              <w:rPr>
                <w:rFonts w:eastAsia="Times New Roman"/>
              </w:rPr>
              <w:t xml:space="preserve">) </w:t>
            </w:r>
          </w:p>
        </w:tc>
        <w:tc>
          <w:tcPr>
            <w:tcW w:w="99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F946623" w14:textId="26CDF02B" w:rsidR="00844CB7" w:rsidRPr="004720BA" w:rsidRDefault="00844CB7" w:rsidP="00844CB7">
            <w:pPr>
              <w:jc w:val="center"/>
              <w:rPr>
                <w:rFonts w:eastAsia="Times New Roman"/>
              </w:rPr>
            </w:pPr>
            <w:r>
              <w:rPr>
                <w:rFonts w:eastAsia="Times New Roman"/>
              </w:rPr>
              <w:t xml:space="preserve">( </w:t>
            </w:r>
            <w:r w:rsidRPr="004720BA">
              <w:rPr>
                <w:rFonts w:eastAsia="Times New Roman"/>
              </w:rPr>
              <w:t xml:space="preserve">) </w:t>
            </w:r>
          </w:p>
        </w:tc>
      </w:tr>
      <w:tr w:rsidR="00844CB7" w14:paraId="7961DCFC" w14:textId="77777777" w:rsidTr="004720BA">
        <w:tc>
          <w:tcPr>
            <w:tcW w:w="233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B29A5F8" w14:textId="77777777" w:rsidR="00844CB7" w:rsidRPr="004A279C" w:rsidRDefault="00844CB7" w:rsidP="00844CB7">
            <w:pPr>
              <w:jc w:val="center"/>
              <w:rPr>
                <w:rFonts w:eastAsia="Times New Roman"/>
                <w:sz w:val="22"/>
                <w:szCs w:val="22"/>
              </w:rPr>
            </w:pPr>
            <w:r w:rsidRPr="004720BA">
              <w:rPr>
                <w:rFonts w:eastAsia="Times New Roman"/>
                <w:sz w:val="22"/>
                <w:szCs w:val="22"/>
              </w:rPr>
              <w:t>Restless or fidgety</w:t>
            </w:r>
          </w:p>
        </w:tc>
        <w:tc>
          <w:tcPr>
            <w:tcW w:w="10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7D104BE" w14:textId="148EFD4A" w:rsidR="00844CB7" w:rsidRPr="004720BA" w:rsidRDefault="00844CB7" w:rsidP="00844CB7">
            <w:pPr>
              <w:jc w:val="center"/>
              <w:rPr>
                <w:rFonts w:eastAsia="Times New Roman"/>
              </w:rPr>
            </w:pPr>
            <w:r>
              <w:rPr>
                <w:rFonts w:eastAsia="Times New Roman"/>
              </w:rPr>
              <w:t xml:space="preserve">( </w:t>
            </w:r>
            <w:r w:rsidRPr="004720BA">
              <w:rPr>
                <w:rFonts w:eastAsia="Times New Roman"/>
              </w:rPr>
              <w:t xml:space="preserve">) </w:t>
            </w:r>
          </w:p>
        </w:tc>
        <w:tc>
          <w:tcPr>
            <w:tcW w:w="99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8AFCB35" w14:textId="14F45A11" w:rsidR="00844CB7" w:rsidRPr="004720BA" w:rsidRDefault="00844CB7" w:rsidP="00844CB7">
            <w:pPr>
              <w:jc w:val="center"/>
              <w:rPr>
                <w:rFonts w:eastAsia="Times New Roman"/>
              </w:rPr>
            </w:pPr>
            <w:r>
              <w:rPr>
                <w:rFonts w:eastAsia="Times New Roman"/>
              </w:rPr>
              <w:t xml:space="preserve">( </w:t>
            </w:r>
            <w:r w:rsidRPr="004720BA">
              <w:rPr>
                <w:rFonts w:eastAsia="Times New Roman"/>
              </w:rPr>
              <w:t xml:space="preserve">) </w:t>
            </w:r>
          </w:p>
        </w:tc>
        <w:tc>
          <w:tcPr>
            <w:tcW w:w="100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B139674" w14:textId="3A37C1B2" w:rsidR="00844CB7" w:rsidRPr="004720BA" w:rsidRDefault="00844CB7" w:rsidP="00844CB7">
            <w:pPr>
              <w:jc w:val="center"/>
              <w:rPr>
                <w:rFonts w:eastAsia="Times New Roman"/>
              </w:rPr>
            </w:pPr>
            <w:r>
              <w:rPr>
                <w:rFonts w:eastAsia="Times New Roman"/>
              </w:rPr>
              <w:t xml:space="preserve">( </w:t>
            </w:r>
            <w:r w:rsidRPr="004720BA">
              <w:rPr>
                <w:rFonts w:eastAsia="Times New Roman"/>
              </w:rPr>
              <w:t xml:space="preserve">) </w:t>
            </w:r>
          </w:p>
        </w:tc>
        <w:tc>
          <w:tcPr>
            <w:tcW w:w="114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97FD70D" w14:textId="2A0F3135" w:rsidR="00844CB7" w:rsidRPr="004720BA" w:rsidRDefault="00844CB7" w:rsidP="00844CB7">
            <w:pPr>
              <w:jc w:val="center"/>
              <w:rPr>
                <w:rFonts w:eastAsia="Times New Roman"/>
              </w:rPr>
            </w:pPr>
            <w:r>
              <w:rPr>
                <w:rFonts w:eastAsia="Times New Roman"/>
              </w:rPr>
              <w:t xml:space="preserve">( </w:t>
            </w:r>
            <w:r w:rsidRPr="004720BA">
              <w:rPr>
                <w:rFonts w:eastAsia="Times New Roman"/>
              </w:rPr>
              <w:t xml:space="preserve">) </w:t>
            </w:r>
          </w:p>
        </w:tc>
        <w:tc>
          <w:tcPr>
            <w:tcW w:w="100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869F1C0" w14:textId="7E2B0416" w:rsidR="00844CB7" w:rsidRPr="004720BA" w:rsidRDefault="00844CB7" w:rsidP="00844CB7">
            <w:pPr>
              <w:jc w:val="center"/>
              <w:rPr>
                <w:rFonts w:eastAsia="Times New Roman"/>
              </w:rPr>
            </w:pPr>
            <w:r>
              <w:rPr>
                <w:rFonts w:eastAsia="Times New Roman"/>
              </w:rPr>
              <w:t xml:space="preserve">( </w:t>
            </w:r>
            <w:r w:rsidRPr="004720BA">
              <w:rPr>
                <w:rFonts w:eastAsia="Times New Roman"/>
              </w:rPr>
              <w:t xml:space="preserve">) </w:t>
            </w:r>
          </w:p>
        </w:tc>
        <w:tc>
          <w:tcPr>
            <w:tcW w:w="117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36C3F65" w14:textId="32375EF2" w:rsidR="00844CB7" w:rsidRPr="004720BA" w:rsidRDefault="00844CB7" w:rsidP="00844CB7">
            <w:pPr>
              <w:jc w:val="center"/>
              <w:rPr>
                <w:rFonts w:eastAsia="Times New Roman"/>
              </w:rPr>
            </w:pPr>
            <w:r>
              <w:rPr>
                <w:rFonts w:eastAsia="Times New Roman"/>
              </w:rPr>
              <w:t xml:space="preserve">( </w:t>
            </w:r>
            <w:r w:rsidRPr="004720BA">
              <w:rPr>
                <w:rFonts w:eastAsia="Times New Roman"/>
              </w:rPr>
              <w:t xml:space="preserve">) </w:t>
            </w:r>
          </w:p>
        </w:tc>
        <w:tc>
          <w:tcPr>
            <w:tcW w:w="99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AC8EE11" w14:textId="5D8C2D69" w:rsidR="00844CB7" w:rsidRPr="004720BA" w:rsidRDefault="00844CB7" w:rsidP="00844CB7">
            <w:pPr>
              <w:jc w:val="center"/>
              <w:rPr>
                <w:rFonts w:eastAsia="Times New Roman"/>
              </w:rPr>
            </w:pPr>
            <w:r>
              <w:rPr>
                <w:rFonts w:eastAsia="Times New Roman"/>
              </w:rPr>
              <w:t xml:space="preserve">( </w:t>
            </w:r>
            <w:r w:rsidRPr="004720BA">
              <w:rPr>
                <w:rFonts w:eastAsia="Times New Roman"/>
              </w:rPr>
              <w:t xml:space="preserve">) </w:t>
            </w:r>
          </w:p>
        </w:tc>
      </w:tr>
      <w:tr w:rsidR="00844CB7" w14:paraId="1DF6BF5B" w14:textId="77777777" w:rsidTr="004720BA">
        <w:tc>
          <w:tcPr>
            <w:tcW w:w="233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7A8A0AB" w14:textId="77777777" w:rsidR="00844CB7" w:rsidRPr="004A279C" w:rsidRDefault="00844CB7" w:rsidP="00844CB7">
            <w:pPr>
              <w:jc w:val="center"/>
              <w:rPr>
                <w:rFonts w:eastAsia="Times New Roman"/>
                <w:sz w:val="22"/>
                <w:szCs w:val="22"/>
              </w:rPr>
            </w:pPr>
            <w:r w:rsidRPr="004720BA">
              <w:rPr>
                <w:rFonts w:eastAsia="Times New Roman"/>
                <w:sz w:val="22"/>
                <w:szCs w:val="22"/>
              </w:rPr>
              <w:t>So depressed that nothing could cheer you up</w:t>
            </w:r>
          </w:p>
        </w:tc>
        <w:tc>
          <w:tcPr>
            <w:tcW w:w="10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B289A2F" w14:textId="314BE8E0" w:rsidR="00844CB7" w:rsidRPr="004720BA" w:rsidRDefault="00844CB7" w:rsidP="00844CB7">
            <w:pPr>
              <w:jc w:val="center"/>
              <w:rPr>
                <w:rFonts w:eastAsia="Times New Roman"/>
              </w:rPr>
            </w:pPr>
            <w:r>
              <w:rPr>
                <w:rFonts w:eastAsia="Times New Roman"/>
              </w:rPr>
              <w:t xml:space="preserve">( </w:t>
            </w:r>
            <w:r w:rsidRPr="004720BA">
              <w:rPr>
                <w:rFonts w:eastAsia="Times New Roman"/>
              </w:rPr>
              <w:t xml:space="preserve">) </w:t>
            </w:r>
          </w:p>
        </w:tc>
        <w:tc>
          <w:tcPr>
            <w:tcW w:w="99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FAFE3A7" w14:textId="32E64A62" w:rsidR="00844CB7" w:rsidRPr="004720BA" w:rsidRDefault="00844CB7" w:rsidP="00844CB7">
            <w:pPr>
              <w:jc w:val="center"/>
              <w:rPr>
                <w:rFonts w:eastAsia="Times New Roman"/>
              </w:rPr>
            </w:pPr>
            <w:r>
              <w:rPr>
                <w:rFonts w:eastAsia="Times New Roman"/>
              </w:rPr>
              <w:t xml:space="preserve">( </w:t>
            </w:r>
            <w:r w:rsidRPr="004720BA">
              <w:rPr>
                <w:rFonts w:eastAsia="Times New Roman"/>
              </w:rPr>
              <w:t xml:space="preserve">) </w:t>
            </w:r>
          </w:p>
        </w:tc>
        <w:tc>
          <w:tcPr>
            <w:tcW w:w="100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9BD4AB1" w14:textId="32E2F1B6" w:rsidR="00844CB7" w:rsidRPr="004720BA" w:rsidRDefault="00844CB7" w:rsidP="00844CB7">
            <w:pPr>
              <w:jc w:val="center"/>
              <w:rPr>
                <w:rFonts w:eastAsia="Times New Roman"/>
              </w:rPr>
            </w:pPr>
            <w:r>
              <w:rPr>
                <w:rFonts w:eastAsia="Times New Roman"/>
              </w:rPr>
              <w:t xml:space="preserve">( </w:t>
            </w:r>
            <w:r w:rsidRPr="004720BA">
              <w:rPr>
                <w:rFonts w:eastAsia="Times New Roman"/>
              </w:rPr>
              <w:t xml:space="preserve">) </w:t>
            </w:r>
          </w:p>
        </w:tc>
        <w:tc>
          <w:tcPr>
            <w:tcW w:w="114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DE75E03" w14:textId="5059CABD" w:rsidR="00844CB7" w:rsidRPr="004720BA" w:rsidRDefault="00844CB7" w:rsidP="00844CB7">
            <w:pPr>
              <w:jc w:val="center"/>
              <w:rPr>
                <w:rFonts w:eastAsia="Times New Roman"/>
              </w:rPr>
            </w:pPr>
            <w:r>
              <w:rPr>
                <w:rFonts w:eastAsia="Times New Roman"/>
              </w:rPr>
              <w:t xml:space="preserve">( </w:t>
            </w:r>
            <w:r w:rsidRPr="004720BA">
              <w:rPr>
                <w:rFonts w:eastAsia="Times New Roman"/>
              </w:rPr>
              <w:t xml:space="preserve">) </w:t>
            </w:r>
          </w:p>
        </w:tc>
        <w:tc>
          <w:tcPr>
            <w:tcW w:w="100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00E80A4" w14:textId="2644AF78" w:rsidR="00844CB7" w:rsidRPr="004720BA" w:rsidRDefault="00844CB7" w:rsidP="00844CB7">
            <w:pPr>
              <w:jc w:val="center"/>
              <w:rPr>
                <w:rFonts w:eastAsia="Times New Roman"/>
              </w:rPr>
            </w:pPr>
            <w:r>
              <w:rPr>
                <w:rFonts w:eastAsia="Times New Roman"/>
              </w:rPr>
              <w:t xml:space="preserve">( </w:t>
            </w:r>
            <w:r w:rsidRPr="004720BA">
              <w:rPr>
                <w:rFonts w:eastAsia="Times New Roman"/>
              </w:rPr>
              <w:t xml:space="preserve">) </w:t>
            </w:r>
          </w:p>
        </w:tc>
        <w:tc>
          <w:tcPr>
            <w:tcW w:w="117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769EE78" w14:textId="3259E0E3" w:rsidR="00844CB7" w:rsidRPr="004720BA" w:rsidRDefault="00844CB7" w:rsidP="00844CB7">
            <w:pPr>
              <w:jc w:val="center"/>
              <w:rPr>
                <w:rFonts w:eastAsia="Times New Roman"/>
              </w:rPr>
            </w:pPr>
            <w:r>
              <w:rPr>
                <w:rFonts w:eastAsia="Times New Roman"/>
              </w:rPr>
              <w:t xml:space="preserve">( </w:t>
            </w:r>
            <w:r w:rsidRPr="004720BA">
              <w:rPr>
                <w:rFonts w:eastAsia="Times New Roman"/>
              </w:rPr>
              <w:t xml:space="preserve">) </w:t>
            </w:r>
          </w:p>
        </w:tc>
        <w:tc>
          <w:tcPr>
            <w:tcW w:w="99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5EE31BC" w14:textId="3A987611" w:rsidR="00844CB7" w:rsidRPr="004720BA" w:rsidRDefault="00844CB7" w:rsidP="00844CB7">
            <w:pPr>
              <w:jc w:val="center"/>
              <w:rPr>
                <w:rFonts w:eastAsia="Times New Roman"/>
              </w:rPr>
            </w:pPr>
            <w:r>
              <w:rPr>
                <w:rFonts w:eastAsia="Times New Roman"/>
              </w:rPr>
              <w:t xml:space="preserve">( </w:t>
            </w:r>
            <w:r w:rsidRPr="004720BA">
              <w:rPr>
                <w:rFonts w:eastAsia="Times New Roman"/>
              </w:rPr>
              <w:t xml:space="preserve">) </w:t>
            </w:r>
          </w:p>
        </w:tc>
      </w:tr>
      <w:tr w:rsidR="00844CB7" w14:paraId="661E5392" w14:textId="77777777" w:rsidTr="004720BA">
        <w:tc>
          <w:tcPr>
            <w:tcW w:w="233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400F739" w14:textId="77777777" w:rsidR="00844CB7" w:rsidRPr="004A279C" w:rsidRDefault="00844CB7" w:rsidP="00844CB7">
            <w:pPr>
              <w:jc w:val="center"/>
              <w:rPr>
                <w:rFonts w:eastAsia="Times New Roman"/>
                <w:sz w:val="22"/>
                <w:szCs w:val="22"/>
              </w:rPr>
            </w:pPr>
            <w:r w:rsidRPr="004720BA">
              <w:rPr>
                <w:rFonts w:eastAsia="Times New Roman"/>
                <w:sz w:val="22"/>
                <w:szCs w:val="22"/>
              </w:rPr>
              <w:t>That everything was an effort</w:t>
            </w:r>
          </w:p>
        </w:tc>
        <w:tc>
          <w:tcPr>
            <w:tcW w:w="10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418FDC2" w14:textId="36E215FC" w:rsidR="00844CB7" w:rsidRPr="004720BA" w:rsidRDefault="00844CB7" w:rsidP="00844CB7">
            <w:pPr>
              <w:jc w:val="center"/>
              <w:rPr>
                <w:rFonts w:eastAsia="Times New Roman"/>
              </w:rPr>
            </w:pPr>
            <w:r>
              <w:rPr>
                <w:rFonts w:eastAsia="Times New Roman"/>
              </w:rPr>
              <w:t xml:space="preserve">( </w:t>
            </w:r>
            <w:r w:rsidRPr="004720BA">
              <w:rPr>
                <w:rFonts w:eastAsia="Times New Roman"/>
              </w:rPr>
              <w:t xml:space="preserve">) </w:t>
            </w:r>
          </w:p>
        </w:tc>
        <w:tc>
          <w:tcPr>
            <w:tcW w:w="99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DCBA9DB" w14:textId="3CEF13D3" w:rsidR="00844CB7" w:rsidRPr="004720BA" w:rsidRDefault="00844CB7" w:rsidP="00844CB7">
            <w:pPr>
              <w:jc w:val="center"/>
              <w:rPr>
                <w:rFonts w:eastAsia="Times New Roman"/>
              </w:rPr>
            </w:pPr>
            <w:r>
              <w:rPr>
                <w:rFonts w:eastAsia="Times New Roman"/>
              </w:rPr>
              <w:t xml:space="preserve">( </w:t>
            </w:r>
            <w:r w:rsidRPr="004720BA">
              <w:rPr>
                <w:rFonts w:eastAsia="Times New Roman"/>
              </w:rPr>
              <w:t xml:space="preserve">) </w:t>
            </w:r>
          </w:p>
        </w:tc>
        <w:tc>
          <w:tcPr>
            <w:tcW w:w="100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940211C" w14:textId="3B05557D" w:rsidR="00844CB7" w:rsidRPr="004720BA" w:rsidRDefault="00844CB7" w:rsidP="00844CB7">
            <w:pPr>
              <w:jc w:val="center"/>
              <w:rPr>
                <w:rFonts w:eastAsia="Times New Roman"/>
              </w:rPr>
            </w:pPr>
            <w:r>
              <w:rPr>
                <w:rFonts w:eastAsia="Times New Roman"/>
              </w:rPr>
              <w:t xml:space="preserve">( </w:t>
            </w:r>
            <w:r w:rsidRPr="004720BA">
              <w:rPr>
                <w:rFonts w:eastAsia="Times New Roman"/>
              </w:rPr>
              <w:t xml:space="preserve">) </w:t>
            </w:r>
          </w:p>
        </w:tc>
        <w:tc>
          <w:tcPr>
            <w:tcW w:w="114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C42EDE3" w14:textId="2F2434CF" w:rsidR="00844CB7" w:rsidRPr="004720BA" w:rsidRDefault="00844CB7" w:rsidP="00844CB7">
            <w:pPr>
              <w:jc w:val="center"/>
              <w:rPr>
                <w:rFonts w:eastAsia="Times New Roman"/>
              </w:rPr>
            </w:pPr>
            <w:r>
              <w:rPr>
                <w:rFonts w:eastAsia="Times New Roman"/>
              </w:rPr>
              <w:t xml:space="preserve">( </w:t>
            </w:r>
            <w:r w:rsidRPr="004720BA">
              <w:rPr>
                <w:rFonts w:eastAsia="Times New Roman"/>
              </w:rPr>
              <w:t xml:space="preserve">) </w:t>
            </w:r>
          </w:p>
        </w:tc>
        <w:tc>
          <w:tcPr>
            <w:tcW w:w="100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EACF894" w14:textId="578004FE" w:rsidR="00844CB7" w:rsidRPr="004720BA" w:rsidRDefault="00844CB7" w:rsidP="00844CB7">
            <w:pPr>
              <w:jc w:val="center"/>
              <w:rPr>
                <w:rFonts w:eastAsia="Times New Roman"/>
              </w:rPr>
            </w:pPr>
            <w:r>
              <w:rPr>
                <w:rFonts w:eastAsia="Times New Roman"/>
              </w:rPr>
              <w:t xml:space="preserve">( </w:t>
            </w:r>
            <w:r w:rsidRPr="004720BA">
              <w:rPr>
                <w:rFonts w:eastAsia="Times New Roman"/>
              </w:rPr>
              <w:t xml:space="preserve">) </w:t>
            </w:r>
          </w:p>
        </w:tc>
        <w:tc>
          <w:tcPr>
            <w:tcW w:w="117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CC91AD0" w14:textId="70D38139" w:rsidR="00844CB7" w:rsidRPr="004720BA" w:rsidRDefault="00844CB7" w:rsidP="00844CB7">
            <w:pPr>
              <w:jc w:val="center"/>
              <w:rPr>
                <w:rFonts w:eastAsia="Times New Roman"/>
              </w:rPr>
            </w:pPr>
            <w:r>
              <w:rPr>
                <w:rFonts w:eastAsia="Times New Roman"/>
              </w:rPr>
              <w:t xml:space="preserve">( </w:t>
            </w:r>
            <w:r w:rsidRPr="004720BA">
              <w:rPr>
                <w:rFonts w:eastAsia="Times New Roman"/>
              </w:rPr>
              <w:t xml:space="preserve">) </w:t>
            </w:r>
          </w:p>
        </w:tc>
        <w:tc>
          <w:tcPr>
            <w:tcW w:w="99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A165743" w14:textId="52AD89DC" w:rsidR="00844CB7" w:rsidRPr="004720BA" w:rsidRDefault="00844CB7" w:rsidP="00844CB7">
            <w:pPr>
              <w:jc w:val="center"/>
              <w:rPr>
                <w:rFonts w:eastAsia="Times New Roman"/>
              </w:rPr>
            </w:pPr>
            <w:r>
              <w:rPr>
                <w:rFonts w:eastAsia="Times New Roman"/>
              </w:rPr>
              <w:t xml:space="preserve">( </w:t>
            </w:r>
            <w:r w:rsidRPr="004720BA">
              <w:rPr>
                <w:rFonts w:eastAsia="Times New Roman"/>
              </w:rPr>
              <w:t xml:space="preserve">) </w:t>
            </w:r>
          </w:p>
        </w:tc>
      </w:tr>
      <w:tr w:rsidR="00844CB7" w14:paraId="384CE186" w14:textId="77777777" w:rsidTr="004720BA">
        <w:tc>
          <w:tcPr>
            <w:tcW w:w="233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478E4A7" w14:textId="65B343B6" w:rsidR="00844CB7" w:rsidRPr="004A279C" w:rsidRDefault="00844CB7" w:rsidP="00844CB7">
            <w:pPr>
              <w:jc w:val="center"/>
              <w:rPr>
                <w:rFonts w:eastAsia="Times New Roman"/>
                <w:sz w:val="22"/>
                <w:szCs w:val="22"/>
              </w:rPr>
            </w:pPr>
            <w:r w:rsidRPr="004720BA">
              <w:rPr>
                <w:rFonts w:eastAsia="Times New Roman"/>
                <w:sz w:val="22"/>
                <w:szCs w:val="22"/>
              </w:rPr>
              <w:t>Worthless</w:t>
            </w:r>
          </w:p>
        </w:tc>
        <w:tc>
          <w:tcPr>
            <w:tcW w:w="10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CE8A1A1" w14:textId="64B8F23D" w:rsidR="00844CB7" w:rsidRPr="004720BA" w:rsidRDefault="00844CB7" w:rsidP="00844CB7">
            <w:pPr>
              <w:jc w:val="center"/>
              <w:rPr>
                <w:rFonts w:eastAsia="Times New Roman"/>
              </w:rPr>
            </w:pPr>
            <w:r w:rsidRPr="004720BA">
              <w:rPr>
                <w:rFonts w:eastAsia="Times New Roman"/>
              </w:rPr>
              <w:t>(</w:t>
            </w:r>
            <w:r>
              <w:rPr>
                <w:rFonts w:eastAsia="Times New Roman"/>
              </w:rPr>
              <w:t xml:space="preserve"> </w:t>
            </w:r>
            <w:r w:rsidRPr="004720BA">
              <w:rPr>
                <w:rFonts w:eastAsia="Times New Roman"/>
              </w:rPr>
              <w:t xml:space="preserve">) </w:t>
            </w:r>
          </w:p>
        </w:tc>
        <w:tc>
          <w:tcPr>
            <w:tcW w:w="99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38D517E" w14:textId="1A6F6F77" w:rsidR="00844CB7" w:rsidRPr="004720BA" w:rsidRDefault="00844CB7" w:rsidP="00844CB7">
            <w:pPr>
              <w:jc w:val="center"/>
              <w:rPr>
                <w:rFonts w:eastAsia="Times New Roman"/>
              </w:rPr>
            </w:pPr>
            <w:r w:rsidRPr="004720BA">
              <w:rPr>
                <w:rFonts w:eastAsia="Times New Roman"/>
              </w:rPr>
              <w:t>(</w:t>
            </w:r>
            <w:r>
              <w:rPr>
                <w:rFonts w:eastAsia="Times New Roman"/>
              </w:rPr>
              <w:t xml:space="preserve"> </w:t>
            </w:r>
            <w:r w:rsidRPr="004720BA">
              <w:rPr>
                <w:rFonts w:eastAsia="Times New Roman"/>
              </w:rPr>
              <w:t xml:space="preserve">) </w:t>
            </w:r>
          </w:p>
        </w:tc>
        <w:tc>
          <w:tcPr>
            <w:tcW w:w="100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F7C047E" w14:textId="57594A06" w:rsidR="00844CB7" w:rsidRPr="004720BA" w:rsidRDefault="00844CB7" w:rsidP="00844CB7">
            <w:pPr>
              <w:jc w:val="center"/>
              <w:rPr>
                <w:rFonts w:eastAsia="Times New Roman"/>
              </w:rPr>
            </w:pPr>
            <w:r w:rsidRPr="004720BA">
              <w:rPr>
                <w:rFonts w:eastAsia="Times New Roman"/>
              </w:rPr>
              <w:t>(</w:t>
            </w:r>
            <w:r>
              <w:rPr>
                <w:rFonts w:eastAsia="Times New Roman"/>
              </w:rPr>
              <w:t xml:space="preserve"> </w:t>
            </w:r>
            <w:r w:rsidRPr="004720BA">
              <w:rPr>
                <w:rFonts w:eastAsia="Times New Roman"/>
              </w:rPr>
              <w:t xml:space="preserve">) </w:t>
            </w:r>
          </w:p>
        </w:tc>
        <w:tc>
          <w:tcPr>
            <w:tcW w:w="114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3C55F0B" w14:textId="02BBD86B" w:rsidR="00844CB7" w:rsidRPr="004720BA" w:rsidRDefault="00844CB7" w:rsidP="00844CB7">
            <w:pPr>
              <w:jc w:val="center"/>
              <w:rPr>
                <w:rFonts w:eastAsia="Times New Roman"/>
              </w:rPr>
            </w:pPr>
            <w:r w:rsidRPr="004720BA">
              <w:rPr>
                <w:rFonts w:eastAsia="Times New Roman"/>
              </w:rPr>
              <w:t>(</w:t>
            </w:r>
            <w:r>
              <w:rPr>
                <w:rFonts w:eastAsia="Times New Roman"/>
              </w:rPr>
              <w:t xml:space="preserve"> </w:t>
            </w:r>
            <w:r w:rsidRPr="004720BA">
              <w:rPr>
                <w:rFonts w:eastAsia="Times New Roman"/>
              </w:rPr>
              <w:t xml:space="preserve">) </w:t>
            </w:r>
          </w:p>
        </w:tc>
        <w:tc>
          <w:tcPr>
            <w:tcW w:w="100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5DBF9D8" w14:textId="3DFFAD7E" w:rsidR="00844CB7" w:rsidRPr="004720BA" w:rsidRDefault="00844CB7" w:rsidP="00844CB7">
            <w:pPr>
              <w:jc w:val="center"/>
              <w:rPr>
                <w:rFonts w:eastAsia="Times New Roman"/>
              </w:rPr>
            </w:pPr>
            <w:r w:rsidRPr="004720BA">
              <w:rPr>
                <w:rFonts w:eastAsia="Times New Roman"/>
              </w:rPr>
              <w:t>(</w:t>
            </w:r>
            <w:r>
              <w:rPr>
                <w:rFonts w:eastAsia="Times New Roman"/>
              </w:rPr>
              <w:t xml:space="preserve"> </w:t>
            </w:r>
            <w:r w:rsidRPr="004720BA">
              <w:rPr>
                <w:rFonts w:eastAsia="Times New Roman"/>
              </w:rPr>
              <w:t xml:space="preserve">) </w:t>
            </w:r>
          </w:p>
        </w:tc>
        <w:tc>
          <w:tcPr>
            <w:tcW w:w="117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30CACEE" w14:textId="1F6D4BBC" w:rsidR="00844CB7" w:rsidRPr="004720BA" w:rsidRDefault="00844CB7" w:rsidP="00844CB7">
            <w:pPr>
              <w:jc w:val="center"/>
              <w:rPr>
                <w:rFonts w:eastAsia="Times New Roman"/>
              </w:rPr>
            </w:pPr>
            <w:r w:rsidRPr="004720BA">
              <w:rPr>
                <w:rFonts w:eastAsia="Times New Roman"/>
              </w:rPr>
              <w:t>(</w:t>
            </w:r>
            <w:r>
              <w:rPr>
                <w:rFonts w:eastAsia="Times New Roman"/>
              </w:rPr>
              <w:t xml:space="preserve"> </w:t>
            </w:r>
            <w:r w:rsidRPr="004720BA">
              <w:rPr>
                <w:rFonts w:eastAsia="Times New Roman"/>
              </w:rPr>
              <w:t xml:space="preserve">) </w:t>
            </w:r>
          </w:p>
        </w:tc>
        <w:tc>
          <w:tcPr>
            <w:tcW w:w="99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8532204" w14:textId="06ADAEDA" w:rsidR="00844CB7" w:rsidRPr="004720BA" w:rsidRDefault="00844CB7" w:rsidP="00844CB7">
            <w:pPr>
              <w:jc w:val="center"/>
              <w:rPr>
                <w:rFonts w:eastAsia="Times New Roman"/>
              </w:rPr>
            </w:pPr>
            <w:r w:rsidRPr="004720BA">
              <w:rPr>
                <w:rFonts w:eastAsia="Times New Roman"/>
              </w:rPr>
              <w:t>(</w:t>
            </w:r>
            <w:r>
              <w:rPr>
                <w:rFonts w:eastAsia="Times New Roman"/>
              </w:rPr>
              <w:t xml:space="preserve"> </w:t>
            </w:r>
            <w:r w:rsidRPr="004720BA">
              <w:rPr>
                <w:rFonts w:eastAsia="Times New Roman"/>
              </w:rPr>
              <w:t xml:space="preserve">) </w:t>
            </w:r>
          </w:p>
        </w:tc>
      </w:tr>
    </w:tbl>
    <w:p w14:paraId="2DEACA3E" w14:textId="211076CD" w:rsidR="009B5225" w:rsidRDefault="009B5225">
      <w:pPr>
        <w:rPr>
          <w:rFonts w:eastAsia="Times New Roman"/>
        </w:rPr>
      </w:pPr>
    </w:p>
    <w:p w14:paraId="3AAD4228" w14:textId="2A19D7C8" w:rsidR="00E20016" w:rsidRDefault="00C6255A" w:rsidP="00E20016">
      <w:pPr>
        <w:jc w:val="center"/>
        <w:rPr>
          <w:rFonts w:eastAsia="Times New Roman"/>
        </w:rPr>
      </w:pPr>
      <w:r>
        <w:rPr>
          <w:rFonts w:eastAsia="Times New Roman"/>
        </w:rPr>
        <w:pict w14:anchorId="618EA225">
          <v:rect id="_x0000_i1082" style="width:468pt;height:1.5pt" o:hralign="center" o:hrstd="t" o:hr="t" fillcolor="#a0a0a0" stroked="f"/>
        </w:pict>
      </w:r>
    </w:p>
    <w:p w14:paraId="5459AC69" w14:textId="77777777" w:rsidR="00844CB7" w:rsidRDefault="00844CB7" w:rsidP="00536465">
      <w:pPr>
        <w:pStyle w:val="Heading2"/>
        <w:rPr>
          <w:rFonts w:eastAsia="Times New Roman"/>
        </w:rPr>
      </w:pPr>
    </w:p>
    <w:p w14:paraId="77DFA225" w14:textId="77777777" w:rsidR="00844CB7" w:rsidRDefault="00844CB7" w:rsidP="00536465">
      <w:pPr>
        <w:pStyle w:val="Heading2"/>
        <w:rPr>
          <w:rFonts w:eastAsia="Times New Roman"/>
        </w:rPr>
      </w:pPr>
    </w:p>
    <w:p w14:paraId="44F427E2" w14:textId="77777777" w:rsidR="00844CB7" w:rsidRDefault="00844CB7" w:rsidP="00536465">
      <w:pPr>
        <w:pStyle w:val="Heading2"/>
        <w:rPr>
          <w:rFonts w:eastAsia="Times New Roman"/>
        </w:rPr>
      </w:pPr>
    </w:p>
    <w:p w14:paraId="235D6CE4" w14:textId="595C4C9E" w:rsidR="009B5225" w:rsidRPr="00536465" w:rsidRDefault="009B5225" w:rsidP="00536465">
      <w:pPr>
        <w:pStyle w:val="Heading2"/>
        <w:rPr>
          <w:rFonts w:eastAsia="Times New Roman"/>
        </w:rPr>
      </w:pPr>
      <w:r>
        <w:rPr>
          <w:rFonts w:eastAsia="Times New Roman"/>
        </w:rPr>
        <w:lastRenderedPageBreak/>
        <w:t>Suicidality</w:t>
      </w:r>
    </w:p>
    <w:p w14:paraId="52271B6D" w14:textId="77777777" w:rsidR="009B5225" w:rsidRDefault="009B5225">
      <w:pPr>
        <w:pStyle w:val="Heading4"/>
        <w:rPr>
          <w:rFonts w:eastAsia="Times New Roman"/>
          <w:color w:val="000000"/>
        </w:rPr>
      </w:pPr>
      <w:r w:rsidRPr="00536465">
        <w:rPr>
          <w:rFonts w:eastAsia="Times New Roman"/>
          <w:color w:val="000000"/>
        </w:rPr>
        <w:t>At any time in the past 12 months, up to and including today, did you seriously think about trying to kill yourself?</w:t>
      </w:r>
    </w:p>
    <w:p w14:paraId="5145FE7A" w14:textId="1E3C005E" w:rsidR="009B5225" w:rsidRPr="00536465" w:rsidRDefault="00844CB7" w:rsidP="00536465">
      <w:pPr>
        <w:pStyle w:val="normaltext"/>
        <w:spacing w:after="0"/>
      </w:pPr>
      <w:r>
        <w:t xml:space="preserve">( </w:t>
      </w:r>
      <w:r w:rsidR="009B5225" w:rsidRPr="00536465">
        <w:t>) No</w:t>
      </w:r>
    </w:p>
    <w:p w14:paraId="0540622B" w14:textId="7E0392C7" w:rsidR="009B5225" w:rsidRPr="00536465" w:rsidRDefault="00844CB7" w:rsidP="00536465">
      <w:pPr>
        <w:pStyle w:val="normaltext"/>
        <w:spacing w:after="0"/>
      </w:pPr>
      <w:r>
        <w:t xml:space="preserve">( </w:t>
      </w:r>
      <w:r w:rsidR="009B5225" w:rsidRPr="00536465">
        <w:t>) Yes</w:t>
      </w:r>
    </w:p>
    <w:p w14:paraId="1202C8EA" w14:textId="722390B2" w:rsidR="009B5225" w:rsidRPr="00536465" w:rsidRDefault="00844CB7" w:rsidP="00536465">
      <w:pPr>
        <w:pStyle w:val="normaltext"/>
        <w:spacing w:after="0"/>
      </w:pPr>
      <w:r>
        <w:t xml:space="preserve">( </w:t>
      </w:r>
      <w:r w:rsidR="009B5225" w:rsidRPr="00536465">
        <w:t>) I prefer not to answer</w:t>
      </w:r>
    </w:p>
    <w:p w14:paraId="7FC13C2D" w14:textId="431B2C8F" w:rsidR="00980303" w:rsidRDefault="00844CB7" w:rsidP="00980303">
      <w:pPr>
        <w:pStyle w:val="normaltext"/>
        <w:spacing w:after="0"/>
      </w:pPr>
      <w:r>
        <w:t xml:space="preserve">( </w:t>
      </w:r>
      <w:r w:rsidR="00980303">
        <w:t>) Don't know</w:t>
      </w:r>
    </w:p>
    <w:p w14:paraId="1B639686" w14:textId="77777777" w:rsidR="009B5225" w:rsidRDefault="009B5225">
      <w:pPr>
        <w:pStyle w:val="Heading4"/>
        <w:rPr>
          <w:rFonts w:eastAsia="Times New Roman"/>
          <w:color w:val="000000"/>
        </w:rPr>
      </w:pPr>
      <w:r w:rsidRPr="00980303">
        <w:rPr>
          <w:rFonts w:eastAsia="Times New Roman"/>
          <w:color w:val="000000"/>
        </w:rPr>
        <w:t>During the past 12 months, did you make any plans to kill yourself?</w:t>
      </w:r>
    </w:p>
    <w:p w14:paraId="473DBFD0" w14:textId="7796152C" w:rsidR="00980303" w:rsidRPr="00536465" w:rsidRDefault="00844CB7" w:rsidP="00980303">
      <w:pPr>
        <w:pStyle w:val="normaltext"/>
        <w:spacing w:after="0"/>
      </w:pPr>
      <w:r>
        <w:t xml:space="preserve">( </w:t>
      </w:r>
      <w:r w:rsidR="00980303" w:rsidRPr="00536465">
        <w:t>) No</w:t>
      </w:r>
    </w:p>
    <w:p w14:paraId="26F45E96" w14:textId="41A1049E" w:rsidR="00980303" w:rsidRPr="00536465" w:rsidRDefault="00844CB7" w:rsidP="00980303">
      <w:pPr>
        <w:pStyle w:val="normaltext"/>
        <w:spacing w:after="0"/>
      </w:pPr>
      <w:r>
        <w:t xml:space="preserve">( </w:t>
      </w:r>
      <w:r w:rsidR="00980303" w:rsidRPr="00536465">
        <w:t>) Yes</w:t>
      </w:r>
    </w:p>
    <w:p w14:paraId="07DD7A09" w14:textId="3FAE09AC" w:rsidR="00980303" w:rsidRPr="00536465" w:rsidRDefault="00844CB7" w:rsidP="00980303">
      <w:pPr>
        <w:pStyle w:val="normaltext"/>
        <w:spacing w:after="0"/>
      </w:pPr>
      <w:r>
        <w:t xml:space="preserve">( </w:t>
      </w:r>
      <w:r w:rsidR="00980303" w:rsidRPr="00536465">
        <w:t>) I prefer not to answer</w:t>
      </w:r>
    </w:p>
    <w:p w14:paraId="569F6111" w14:textId="2ACA8185" w:rsidR="00980303" w:rsidRDefault="00844CB7" w:rsidP="00980303">
      <w:pPr>
        <w:pStyle w:val="normaltext"/>
        <w:spacing w:after="0"/>
      </w:pPr>
      <w:r>
        <w:t xml:space="preserve">( </w:t>
      </w:r>
      <w:r w:rsidR="00980303">
        <w:t>) Don't know</w:t>
      </w:r>
    </w:p>
    <w:p w14:paraId="7AFA039D" w14:textId="77777777" w:rsidR="009B5225" w:rsidRDefault="009B5225">
      <w:pPr>
        <w:pStyle w:val="Heading4"/>
        <w:rPr>
          <w:rFonts w:eastAsia="Times New Roman"/>
          <w:color w:val="000000"/>
        </w:rPr>
      </w:pPr>
      <w:r w:rsidRPr="00980303">
        <w:rPr>
          <w:rFonts w:eastAsia="Times New Roman"/>
          <w:color w:val="000000"/>
        </w:rPr>
        <w:t>During the past 12 months, did you try to kill yourself?</w:t>
      </w:r>
    </w:p>
    <w:p w14:paraId="41AF0A14" w14:textId="463BDEBB" w:rsidR="00980303" w:rsidRPr="00536465" w:rsidRDefault="00844CB7" w:rsidP="00980303">
      <w:pPr>
        <w:pStyle w:val="normaltext"/>
        <w:spacing w:after="0"/>
      </w:pPr>
      <w:r>
        <w:t xml:space="preserve">( </w:t>
      </w:r>
      <w:r w:rsidR="00980303" w:rsidRPr="00536465">
        <w:t>) No</w:t>
      </w:r>
    </w:p>
    <w:p w14:paraId="73227D6D" w14:textId="5581AE6D" w:rsidR="00980303" w:rsidRPr="00536465" w:rsidRDefault="00844CB7" w:rsidP="00980303">
      <w:pPr>
        <w:pStyle w:val="normaltext"/>
        <w:spacing w:after="0"/>
      </w:pPr>
      <w:r>
        <w:t xml:space="preserve">( </w:t>
      </w:r>
      <w:r w:rsidR="00980303" w:rsidRPr="00536465">
        <w:t>) Yes</w:t>
      </w:r>
    </w:p>
    <w:p w14:paraId="0D32A87A" w14:textId="6BC13035" w:rsidR="00980303" w:rsidRPr="00536465" w:rsidRDefault="00844CB7" w:rsidP="00980303">
      <w:pPr>
        <w:pStyle w:val="normaltext"/>
        <w:spacing w:after="0"/>
      </w:pPr>
      <w:r>
        <w:t xml:space="preserve">( </w:t>
      </w:r>
      <w:r w:rsidR="00980303" w:rsidRPr="00536465">
        <w:t>) I prefer not to answer</w:t>
      </w:r>
    </w:p>
    <w:p w14:paraId="6B75F6C2" w14:textId="661BAFCD" w:rsidR="00022B32" w:rsidRPr="00022B32" w:rsidRDefault="00844CB7" w:rsidP="00022B32">
      <w:pPr>
        <w:pStyle w:val="normaltext"/>
        <w:spacing w:after="0"/>
      </w:pPr>
      <w:r>
        <w:t xml:space="preserve">( </w:t>
      </w:r>
      <w:r w:rsidR="00980303">
        <w:t>) Don't know</w:t>
      </w:r>
    </w:p>
    <w:p w14:paraId="449CEC02" w14:textId="77777777" w:rsidR="006D4E19" w:rsidRDefault="00C6255A" w:rsidP="006D4E19">
      <w:pPr>
        <w:jc w:val="center"/>
        <w:rPr>
          <w:rFonts w:eastAsia="Times New Roman"/>
        </w:rPr>
      </w:pPr>
      <w:r>
        <w:rPr>
          <w:rFonts w:eastAsia="Times New Roman"/>
        </w:rPr>
        <w:pict w14:anchorId="1794DADC">
          <v:rect id="_x0000_i1083" style="width:468pt;height:1.5pt" o:hralign="center" o:hrstd="t" o:hr="t" fillcolor="#a0a0a0" stroked="f"/>
        </w:pict>
      </w:r>
    </w:p>
    <w:p w14:paraId="27885149" w14:textId="77777777" w:rsidR="009B5225" w:rsidRDefault="009B5225">
      <w:pPr>
        <w:pStyle w:val="Heading2"/>
        <w:rPr>
          <w:rFonts w:eastAsia="Times New Roman"/>
        </w:rPr>
      </w:pPr>
      <w:r>
        <w:rPr>
          <w:rFonts w:eastAsia="Times New Roman"/>
        </w:rPr>
        <w:t>Viral STI Diagnoses</w:t>
      </w:r>
    </w:p>
    <w:p w14:paraId="33A32B12" w14:textId="77777777" w:rsidR="009B5225" w:rsidRDefault="009B5225">
      <w:pPr>
        <w:pStyle w:val="Heading4"/>
        <w:rPr>
          <w:rFonts w:eastAsia="Times New Roman"/>
        </w:rPr>
      </w:pPr>
      <w:r>
        <w:rPr>
          <w:rFonts w:eastAsia="Times New Roman"/>
        </w:rPr>
        <w:t xml:space="preserve">Has a doctor, nurse or other health care provider </w:t>
      </w:r>
      <w:r>
        <w:rPr>
          <w:rStyle w:val="Strong"/>
          <w:rFonts w:eastAsia="Times New Roman"/>
          <w:b/>
          <w:bCs/>
        </w:rPr>
        <w:t>ever</w:t>
      </w:r>
      <w:r>
        <w:rPr>
          <w:rFonts w:eastAsia="Times New Roman"/>
        </w:rPr>
        <w:t xml:space="preserve"> told you that you had any of the following? Check all that apply.</w:t>
      </w:r>
    </w:p>
    <w:p w14:paraId="15B82B4E" w14:textId="4F343C50" w:rsidR="009B5225" w:rsidRDefault="009B5225" w:rsidP="0008291E">
      <w:pPr>
        <w:pStyle w:val="normaltext"/>
        <w:spacing w:after="0"/>
      </w:pPr>
      <w:r>
        <w:t>[ ] Hepatitis</w:t>
      </w:r>
      <w:r w:rsidR="0008291E">
        <w:tab/>
      </w:r>
      <w:r w:rsidR="0008291E">
        <w:tab/>
      </w:r>
      <w:r w:rsidR="0008291E">
        <w:tab/>
      </w:r>
      <w:r w:rsidR="0008291E">
        <w:tab/>
      </w:r>
      <w:r w:rsidR="0008291E">
        <w:tab/>
      </w:r>
    </w:p>
    <w:p w14:paraId="55621A0A" w14:textId="21FAB809" w:rsidR="009B5225" w:rsidRDefault="009B5225" w:rsidP="0008291E">
      <w:pPr>
        <w:pStyle w:val="normaltext"/>
        <w:spacing w:after="0"/>
      </w:pPr>
      <w:r>
        <w:t>[ ] Genital herpes</w:t>
      </w:r>
      <w:r w:rsidR="0008291E">
        <w:tab/>
      </w:r>
      <w:r w:rsidR="0008291E">
        <w:tab/>
      </w:r>
      <w:r w:rsidR="0008291E">
        <w:tab/>
      </w:r>
      <w:r w:rsidR="0008291E">
        <w:tab/>
      </w:r>
    </w:p>
    <w:p w14:paraId="2F8DCF25" w14:textId="2A72E51F" w:rsidR="009B5225" w:rsidRDefault="009B5225" w:rsidP="0008291E">
      <w:pPr>
        <w:pStyle w:val="normaltext"/>
        <w:spacing w:after="0"/>
      </w:pPr>
      <w:r>
        <w:t>[ ] Genital warts</w:t>
      </w:r>
      <w:r w:rsidR="0008291E">
        <w:tab/>
      </w:r>
      <w:r w:rsidR="0008291E">
        <w:tab/>
      </w:r>
      <w:r w:rsidR="0008291E">
        <w:tab/>
      </w:r>
      <w:r w:rsidR="0008291E">
        <w:tab/>
      </w:r>
    </w:p>
    <w:p w14:paraId="6E508C4A" w14:textId="14CCA46A" w:rsidR="009B5225" w:rsidRDefault="009B5225" w:rsidP="0008291E">
      <w:pPr>
        <w:pStyle w:val="normaltext"/>
        <w:spacing w:after="0"/>
      </w:pPr>
      <w:r>
        <w:t>[ ] Human papillomavirus or HPV</w:t>
      </w:r>
      <w:r w:rsidR="0008291E">
        <w:tab/>
      </w:r>
      <w:r w:rsidR="0008291E">
        <w:tab/>
      </w:r>
    </w:p>
    <w:p w14:paraId="2322E886" w14:textId="09CC3B4C" w:rsidR="009B5225" w:rsidRDefault="009B5225" w:rsidP="0008291E">
      <w:pPr>
        <w:pStyle w:val="normaltext"/>
        <w:spacing w:after="0"/>
      </w:pPr>
      <w:r>
        <w:t>[ ] None of the above</w:t>
      </w:r>
      <w:r w:rsidR="0008291E">
        <w:tab/>
      </w:r>
      <w:r w:rsidR="0008291E">
        <w:tab/>
      </w:r>
      <w:r w:rsidR="0008291E">
        <w:tab/>
      </w:r>
      <w:r w:rsidR="0008291E">
        <w:tab/>
      </w:r>
    </w:p>
    <w:p w14:paraId="0D3F170D" w14:textId="7B0B7C57" w:rsidR="009B5225" w:rsidRDefault="009B5225" w:rsidP="0008291E">
      <w:pPr>
        <w:pStyle w:val="normaltext"/>
        <w:spacing w:after="0"/>
      </w:pPr>
      <w:r>
        <w:t>[ ] I prefer not to answer</w:t>
      </w:r>
      <w:r w:rsidR="0008291E">
        <w:tab/>
      </w:r>
      <w:r w:rsidR="0008291E">
        <w:tab/>
      </w:r>
      <w:r w:rsidR="0008291E">
        <w:tab/>
      </w:r>
    </w:p>
    <w:p w14:paraId="4864144E" w14:textId="02AE1C7B" w:rsidR="009B5225" w:rsidRDefault="009B5225" w:rsidP="0008291E">
      <w:pPr>
        <w:pStyle w:val="normaltext"/>
        <w:spacing w:after="0"/>
        <w:rPr>
          <w:rFonts w:eastAsia="Times New Roman"/>
          <w:b/>
        </w:rPr>
      </w:pPr>
      <w:r>
        <w:t>[ ] Don't know</w:t>
      </w:r>
      <w:r w:rsidR="0008291E">
        <w:tab/>
      </w:r>
      <w:r w:rsidR="0008291E">
        <w:tab/>
      </w:r>
      <w:r w:rsidR="0008291E">
        <w:tab/>
      </w:r>
      <w:r w:rsidR="0008291E">
        <w:tab/>
      </w:r>
      <w:r w:rsidR="0008291E">
        <w:tab/>
      </w:r>
    </w:p>
    <w:p w14:paraId="393886E0" w14:textId="77777777" w:rsidR="00844CB7" w:rsidRDefault="00844CB7">
      <w:pPr>
        <w:pStyle w:val="Heading4"/>
        <w:rPr>
          <w:rFonts w:eastAsia="Times New Roman"/>
        </w:rPr>
      </w:pPr>
    </w:p>
    <w:p w14:paraId="7EA5015C" w14:textId="77777777" w:rsidR="00844CB7" w:rsidRDefault="00844CB7">
      <w:pPr>
        <w:pStyle w:val="Heading4"/>
        <w:rPr>
          <w:rFonts w:eastAsia="Times New Roman"/>
        </w:rPr>
      </w:pPr>
    </w:p>
    <w:p w14:paraId="6D0F24BC" w14:textId="77777777" w:rsidR="00844CB7" w:rsidRDefault="00844CB7">
      <w:pPr>
        <w:pStyle w:val="Heading4"/>
        <w:rPr>
          <w:rFonts w:eastAsia="Times New Roman"/>
        </w:rPr>
      </w:pPr>
    </w:p>
    <w:p w14:paraId="3B7115BC" w14:textId="77777777" w:rsidR="00844CB7" w:rsidRDefault="00844CB7">
      <w:pPr>
        <w:pStyle w:val="Heading4"/>
        <w:rPr>
          <w:rFonts w:eastAsia="Times New Roman"/>
        </w:rPr>
      </w:pPr>
    </w:p>
    <w:p w14:paraId="0B1DFD4E" w14:textId="7901218D" w:rsidR="009B5225" w:rsidRDefault="009B5225">
      <w:pPr>
        <w:pStyle w:val="Heading4"/>
        <w:rPr>
          <w:rFonts w:eastAsia="Times New Roman"/>
        </w:rPr>
      </w:pPr>
      <w:r>
        <w:rPr>
          <w:rFonts w:eastAsia="Times New Roman"/>
        </w:rPr>
        <w:lastRenderedPageBreak/>
        <w:t>What type or types of hepatitis have you had? Check all that apply.</w:t>
      </w:r>
    </w:p>
    <w:p w14:paraId="188B556E" w14:textId="6C874C5C" w:rsidR="009B5225" w:rsidRDefault="009B5225" w:rsidP="005057C8">
      <w:pPr>
        <w:pStyle w:val="normaltext"/>
        <w:spacing w:after="0"/>
      </w:pPr>
      <w:r>
        <w:t>[ ] Hepatitis A</w:t>
      </w:r>
      <w:r w:rsidR="0008291E">
        <w:tab/>
      </w:r>
      <w:r w:rsidR="0008291E">
        <w:tab/>
      </w:r>
      <w:r w:rsidR="0008291E">
        <w:tab/>
      </w:r>
      <w:r w:rsidR="0008291E">
        <w:tab/>
      </w:r>
      <w:r w:rsidR="00C35ECF">
        <w:tab/>
      </w:r>
    </w:p>
    <w:p w14:paraId="34592A5D" w14:textId="1D894FAD" w:rsidR="009B5225" w:rsidRDefault="009B5225" w:rsidP="005057C8">
      <w:pPr>
        <w:pStyle w:val="normaltext"/>
        <w:spacing w:after="0"/>
      </w:pPr>
      <w:r>
        <w:t>[ ] Hepatitis B</w:t>
      </w:r>
      <w:r w:rsidR="0008291E">
        <w:tab/>
      </w:r>
      <w:r w:rsidR="0008291E">
        <w:tab/>
      </w:r>
      <w:r w:rsidR="0008291E">
        <w:tab/>
      </w:r>
      <w:r w:rsidR="00C35ECF">
        <w:tab/>
      </w:r>
      <w:r w:rsidR="0008291E">
        <w:tab/>
      </w:r>
    </w:p>
    <w:p w14:paraId="5BBAFD9C" w14:textId="37C259C5" w:rsidR="009B5225" w:rsidRDefault="009B5225" w:rsidP="005057C8">
      <w:pPr>
        <w:pStyle w:val="normaltext"/>
        <w:spacing w:after="0"/>
      </w:pPr>
      <w:r>
        <w:t>[ ] Hepatitis C</w:t>
      </w:r>
      <w:r w:rsidR="0008291E">
        <w:tab/>
      </w:r>
      <w:r w:rsidR="0008291E">
        <w:tab/>
      </w:r>
      <w:r w:rsidR="0008291E">
        <w:tab/>
      </w:r>
      <w:r w:rsidR="00C35ECF">
        <w:tab/>
      </w:r>
      <w:r w:rsidR="0008291E">
        <w:tab/>
      </w:r>
    </w:p>
    <w:p w14:paraId="2FA042FB" w14:textId="35FA9DB4" w:rsidR="009B5225" w:rsidRDefault="009B5225" w:rsidP="005057C8">
      <w:pPr>
        <w:pStyle w:val="normaltext"/>
        <w:tabs>
          <w:tab w:val="left" w:pos="1395"/>
        </w:tabs>
        <w:spacing w:after="0"/>
      </w:pPr>
      <w:r>
        <w:t>[ ] Other</w:t>
      </w:r>
      <w:r w:rsidR="0008291E">
        <w:tab/>
      </w:r>
      <w:r w:rsidR="0008291E">
        <w:tab/>
      </w:r>
      <w:r w:rsidR="0008291E">
        <w:tab/>
      </w:r>
      <w:r w:rsidR="0008291E">
        <w:tab/>
      </w:r>
      <w:r w:rsidR="00C35ECF">
        <w:tab/>
      </w:r>
      <w:r w:rsidR="0008291E">
        <w:tab/>
      </w:r>
    </w:p>
    <w:p w14:paraId="323673F2" w14:textId="6A80D2A3" w:rsidR="009B5225" w:rsidRDefault="009B5225" w:rsidP="005057C8">
      <w:pPr>
        <w:pStyle w:val="normaltext"/>
        <w:spacing w:after="0"/>
      </w:pPr>
      <w:r>
        <w:t>[ ] I prefer not to answer</w:t>
      </w:r>
      <w:r w:rsidR="0008291E">
        <w:tab/>
      </w:r>
      <w:r w:rsidR="00C35ECF">
        <w:tab/>
      </w:r>
      <w:r w:rsidR="0008291E">
        <w:tab/>
      </w:r>
    </w:p>
    <w:p w14:paraId="6E0ADFCE" w14:textId="6B1DA5A8" w:rsidR="009B5225" w:rsidRDefault="009B5225" w:rsidP="005057C8">
      <w:pPr>
        <w:pStyle w:val="normaltext"/>
        <w:spacing w:after="0"/>
      </w:pPr>
      <w:r>
        <w:t>[ ] Don't know</w:t>
      </w:r>
      <w:r w:rsidR="0008291E">
        <w:tab/>
      </w:r>
      <w:r w:rsidR="0008291E">
        <w:tab/>
      </w:r>
      <w:r w:rsidR="0008291E">
        <w:tab/>
      </w:r>
      <w:r w:rsidR="00C35ECF">
        <w:tab/>
      </w:r>
      <w:r w:rsidR="0008291E">
        <w:tab/>
      </w:r>
    </w:p>
    <w:p w14:paraId="3238DA52" w14:textId="77777777" w:rsidR="009B5225" w:rsidRDefault="009B5225">
      <w:pPr>
        <w:pStyle w:val="Heading4"/>
        <w:rPr>
          <w:rFonts w:eastAsia="Times New Roman"/>
        </w:rPr>
      </w:pPr>
      <w:r>
        <w:rPr>
          <w:rFonts w:eastAsia="Times New Roman"/>
        </w:rPr>
        <w:t xml:space="preserve">There are vaccines or shots that can prevent some types of hepatitis. Have you </w:t>
      </w:r>
      <w:r>
        <w:rPr>
          <w:rStyle w:val="Strong"/>
          <w:rFonts w:eastAsia="Times New Roman"/>
          <w:b/>
          <w:bCs/>
        </w:rPr>
        <w:t>ever</w:t>
      </w:r>
      <w:r>
        <w:rPr>
          <w:rFonts w:eastAsia="Times New Roman"/>
        </w:rPr>
        <w:t xml:space="preserve"> had a hepatitis vaccine?</w:t>
      </w:r>
    </w:p>
    <w:p w14:paraId="3C80CDFD" w14:textId="16D62207" w:rsidR="009B5225" w:rsidRDefault="00844CB7" w:rsidP="006944FB">
      <w:pPr>
        <w:pStyle w:val="normaltext"/>
        <w:spacing w:after="0"/>
      </w:pPr>
      <w:r>
        <w:t xml:space="preserve">( </w:t>
      </w:r>
      <w:r w:rsidR="009B5225">
        <w:t>) No</w:t>
      </w:r>
    </w:p>
    <w:p w14:paraId="346B30E9" w14:textId="20095599" w:rsidR="009B5225" w:rsidRDefault="00844CB7" w:rsidP="006944FB">
      <w:pPr>
        <w:pStyle w:val="normaltext"/>
        <w:spacing w:after="0"/>
      </w:pPr>
      <w:r>
        <w:t xml:space="preserve">( </w:t>
      </w:r>
      <w:r w:rsidR="009B5225">
        <w:t>) Yes</w:t>
      </w:r>
    </w:p>
    <w:p w14:paraId="0F4037DC" w14:textId="553A9985" w:rsidR="009B5225" w:rsidRDefault="00844CB7" w:rsidP="006944FB">
      <w:pPr>
        <w:pStyle w:val="normaltext"/>
        <w:spacing w:after="0"/>
      </w:pPr>
      <w:r>
        <w:t xml:space="preserve">( </w:t>
      </w:r>
      <w:r w:rsidR="009B5225">
        <w:t>) I prefer not to answer</w:t>
      </w:r>
    </w:p>
    <w:p w14:paraId="2DABA4E7" w14:textId="6542D787" w:rsidR="009B5225" w:rsidRDefault="00844CB7" w:rsidP="006944FB">
      <w:pPr>
        <w:pStyle w:val="normaltext"/>
        <w:spacing w:after="0"/>
      </w:pPr>
      <w:r>
        <w:t xml:space="preserve">( </w:t>
      </w:r>
      <w:r w:rsidR="006944FB">
        <w:t>) Don't know</w:t>
      </w:r>
    </w:p>
    <w:p w14:paraId="00A2E78B" w14:textId="77777777" w:rsidR="009B5225" w:rsidRDefault="009B5225">
      <w:pPr>
        <w:pStyle w:val="Heading4"/>
        <w:rPr>
          <w:rFonts w:eastAsia="Times New Roman"/>
        </w:rPr>
      </w:pPr>
      <w:r>
        <w:rPr>
          <w:rFonts w:eastAsia="Times New Roman"/>
        </w:rPr>
        <w:t>What type or types of hepatitis vaccine have you had?</w:t>
      </w:r>
    </w:p>
    <w:p w14:paraId="0ACEAF4F" w14:textId="55B57758" w:rsidR="009B5225" w:rsidRDefault="00844CB7" w:rsidP="00A9686A">
      <w:pPr>
        <w:pStyle w:val="normaltext"/>
        <w:spacing w:after="0"/>
      </w:pPr>
      <w:r>
        <w:t xml:space="preserve">( </w:t>
      </w:r>
      <w:r w:rsidR="009B5225">
        <w:t>) Hepatitis A vaccine</w:t>
      </w:r>
    </w:p>
    <w:p w14:paraId="3628309D" w14:textId="3CE8D735" w:rsidR="009B5225" w:rsidRDefault="00844CB7" w:rsidP="00A9686A">
      <w:pPr>
        <w:pStyle w:val="normaltext"/>
        <w:spacing w:after="0"/>
      </w:pPr>
      <w:r>
        <w:t xml:space="preserve">( </w:t>
      </w:r>
      <w:r w:rsidR="009B5225">
        <w:t>) Hepatitis B vaccine</w:t>
      </w:r>
    </w:p>
    <w:p w14:paraId="3EDDD979" w14:textId="726D74A9" w:rsidR="009B5225" w:rsidRDefault="00844CB7" w:rsidP="00A9686A">
      <w:pPr>
        <w:pStyle w:val="normaltext"/>
        <w:spacing w:after="0"/>
      </w:pPr>
      <w:r>
        <w:t xml:space="preserve">( </w:t>
      </w:r>
      <w:r w:rsidR="009B5225">
        <w:t>) Both Hepatitis A and B vaccine</w:t>
      </w:r>
    </w:p>
    <w:p w14:paraId="5FECCC39" w14:textId="49CF5EB4" w:rsidR="009B5225" w:rsidRDefault="00844CB7" w:rsidP="00A9686A">
      <w:pPr>
        <w:pStyle w:val="normaltext"/>
        <w:spacing w:after="0"/>
      </w:pPr>
      <w:r>
        <w:t xml:space="preserve">( </w:t>
      </w:r>
      <w:r w:rsidR="009B5225">
        <w:t>) I prefer not to answer</w:t>
      </w:r>
    </w:p>
    <w:p w14:paraId="1A639BAC" w14:textId="5B14122E" w:rsidR="009B5225" w:rsidRDefault="00844CB7" w:rsidP="00A9686A">
      <w:pPr>
        <w:pStyle w:val="normaltext"/>
        <w:spacing w:after="0"/>
      </w:pPr>
      <w:r>
        <w:t xml:space="preserve">( </w:t>
      </w:r>
      <w:r w:rsidR="009B5225">
        <w:t>) Don't know</w:t>
      </w:r>
    </w:p>
    <w:p w14:paraId="7A57DDB6" w14:textId="1A703EB8" w:rsidR="009B5225" w:rsidRDefault="00C6255A" w:rsidP="006D4E19">
      <w:pPr>
        <w:jc w:val="center"/>
        <w:rPr>
          <w:rFonts w:eastAsia="Times New Roman"/>
        </w:rPr>
      </w:pPr>
      <w:r>
        <w:rPr>
          <w:rFonts w:eastAsia="Times New Roman"/>
        </w:rPr>
        <w:pict w14:anchorId="1B396FF3">
          <v:rect id="_x0000_i1084" style="width:468pt;height:1.5pt" o:hralign="center" o:hrstd="t" o:hr="t" fillcolor="#a0a0a0" stroked="f"/>
        </w:pict>
      </w:r>
    </w:p>
    <w:p w14:paraId="43D987D0" w14:textId="77777777" w:rsidR="009B5225" w:rsidRDefault="009B5225">
      <w:pPr>
        <w:pStyle w:val="Heading2"/>
        <w:rPr>
          <w:rFonts w:eastAsia="Times New Roman"/>
        </w:rPr>
      </w:pPr>
      <w:r>
        <w:rPr>
          <w:rFonts w:eastAsia="Times New Roman"/>
        </w:rPr>
        <w:t>LGV - Chicago DPH</w:t>
      </w:r>
    </w:p>
    <w:p w14:paraId="17E9CCA4" w14:textId="77777777" w:rsidR="009B5225" w:rsidRDefault="009B5225">
      <w:pPr>
        <w:pStyle w:val="Heading4"/>
        <w:rPr>
          <w:rFonts w:eastAsia="Times New Roman"/>
        </w:rPr>
      </w:pPr>
      <w:r>
        <w:rPr>
          <w:rFonts w:eastAsia="Times New Roman"/>
        </w:rPr>
        <w:t xml:space="preserve">In the </w:t>
      </w:r>
      <w:r>
        <w:rPr>
          <w:rStyle w:val="Strong"/>
          <w:rFonts w:eastAsia="Times New Roman"/>
          <w:b/>
          <w:bCs/>
          <w:u w:val="single"/>
        </w:rPr>
        <w:t>past 12 months</w:t>
      </w:r>
      <w:r>
        <w:rPr>
          <w:rFonts w:eastAsia="Times New Roman"/>
        </w:rPr>
        <w:t xml:space="preserve">, that is, since </w:t>
      </w:r>
      <w:r w:rsidR="00B92DE9">
        <w:rPr>
          <w:rFonts w:eastAsia="Times New Roman"/>
        </w:rPr>
        <w:t>in [MONTH/YEAR]</w:t>
      </w:r>
      <w:r>
        <w:rPr>
          <w:rFonts w:eastAsia="Times New Roman"/>
        </w:rPr>
        <w:t>, has a health care professional discussed the risk of acquiring Lymphogranuloma Venereum (LGV) with you?</w:t>
      </w:r>
    </w:p>
    <w:p w14:paraId="15904A6D" w14:textId="09A0365A" w:rsidR="009B5225" w:rsidRDefault="00844CB7" w:rsidP="00C328B9">
      <w:pPr>
        <w:pStyle w:val="normaltext"/>
        <w:spacing w:after="0"/>
      </w:pPr>
      <w:r>
        <w:t xml:space="preserve">( </w:t>
      </w:r>
      <w:r w:rsidR="009B5225">
        <w:t>) No</w:t>
      </w:r>
    </w:p>
    <w:p w14:paraId="5B83F244" w14:textId="4AF66E06" w:rsidR="009B5225" w:rsidRDefault="00844CB7" w:rsidP="00C328B9">
      <w:pPr>
        <w:pStyle w:val="normaltext"/>
        <w:spacing w:after="0"/>
      </w:pPr>
      <w:r>
        <w:t xml:space="preserve">( </w:t>
      </w:r>
      <w:r w:rsidR="009B5225">
        <w:t>) Yes</w:t>
      </w:r>
    </w:p>
    <w:p w14:paraId="6FF1FD28" w14:textId="382A7BC2" w:rsidR="009B5225" w:rsidRDefault="00844CB7" w:rsidP="00C328B9">
      <w:pPr>
        <w:pStyle w:val="normaltext"/>
        <w:spacing w:after="0"/>
      </w:pPr>
      <w:r>
        <w:t xml:space="preserve">( </w:t>
      </w:r>
      <w:r w:rsidR="009B5225">
        <w:t>) I prefer not to answer</w:t>
      </w:r>
    </w:p>
    <w:p w14:paraId="3189DB4C" w14:textId="77658A24" w:rsidR="009B5225" w:rsidRPr="00C328B9" w:rsidRDefault="00844CB7" w:rsidP="00C328B9">
      <w:pPr>
        <w:pStyle w:val="normaltext"/>
        <w:spacing w:after="0"/>
      </w:pPr>
      <w:r>
        <w:t xml:space="preserve">( </w:t>
      </w:r>
      <w:r w:rsidR="00C328B9">
        <w:t>) Don't know</w:t>
      </w:r>
    </w:p>
    <w:p w14:paraId="5731B1D5" w14:textId="77777777" w:rsidR="006D4E19" w:rsidRDefault="00C6255A" w:rsidP="006D4E19">
      <w:pPr>
        <w:jc w:val="center"/>
        <w:rPr>
          <w:rFonts w:eastAsia="Times New Roman"/>
        </w:rPr>
      </w:pPr>
      <w:r>
        <w:rPr>
          <w:rFonts w:eastAsia="Times New Roman"/>
        </w:rPr>
        <w:pict w14:anchorId="2872CD10">
          <v:rect id="_x0000_i1085" style="width:468pt;height:1.5pt" o:hralign="center" o:hrstd="t" o:hr="t" fillcolor="#a0a0a0" stroked="f"/>
        </w:pict>
      </w:r>
    </w:p>
    <w:p w14:paraId="55CD3902" w14:textId="77777777" w:rsidR="00844CB7" w:rsidRDefault="00844CB7">
      <w:pPr>
        <w:pStyle w:val="Heading2"/>
        <w:rPr>
          <w:rFonts w:eastAsia="Times New Roman"/>
        </w:rPr>
      </w:pPr>
    </w:p>
    <w:p w14:paraId="4BF7AD82" w14:textId="77777777" w:rsidR="00844CB7" w:rsidRDefault="00844CB7">
      <w:pPr>
        <w:pStyle w:val="Heading2"/>
        <w:rPr>
          <w:rFonts w:eastAsia="Times New Roman"/>
        </w:rPr>
      </w:pPr>
    </w:p>
    <w:p w14:paraId="58735321" w14:textId="77777777" w:rsidR="00844CB7" w:rsidRDefault="00844CB7">
      <w:pPr>
        <w:pStyle w:val="Heading2"/>
        <w:rPr>
          <w:rFonts w:eastAsia="Times New Roman"/>
        </w:rPr>
      </w:pPr>
    </w:p>
    <w:p w14:paraId="17848D1B" w14:textId="77777777" w:rsidR="00844CB7" w:rsidRDefault="00844CB7">
      <w:pPr>
        <w:pStyle w:val="Heading2"/>
        <w:rPr>
          <w:rFonts w:eastAsia="Times New Roman"/>
        </w:rPr>
      </w:pPr>
    </w:p>
    <w:p w14:paraId="10AEBE84" w14:textId="5B48EBA2" w:rsidR="009B5225" w:rsidRDefault="009B5225">
      <w:pPr>
        <w:pStyle w:val="Heading2"/>
        <w:rPr>
          <w:rFonts w:eastAsia="Times New Roman"/>
        </w:rPr>
      </w:pPr>
      <w:r>
        <w:rPr>
          <w:rFonts w:eastAsia="Times New Roman"/>
        </w:rPr>
        <w:lastRenderedPageBreak/>
        <w:t>STD Testing - New for 2017</w:t>
      </w:r>
    </w:p>
    <w:p w14:paraId="1ACF8182" w14:textId="77777777" w:rsidR="009B5225" w:rsidRPr="00C328B9" w:rsidRDefault="009B5225">
      <w:pPr>
        <w:pStyle w:val="NormalWeb"/>
        <w:outlineLvl w:val="4"/>
        <w:rPr>
          <w:b/>
          <w:bCs/>
        </w:rPr>
      </w:pPr>
      <w:r>
        <w:rPr>
          <w:b/>
          <w:bCs/>
        </w:rPr>
        <w:t xml:space="preserve">Have you </w:t>
      </w:r>
      <w:r>
        <w:rPr>
          <w:rStyle w:val="Strong"/>
          <w:u w:val="single"/>
        </w:rPr>
        <w:t>ever</w:t>
      </w:r>
      <w:r>
        <w:rPr>
          <w:rStyle w:val="Strong"/>
        </w:rPr>
        <w:t xml:space="preserve"> </w:t>
      </w:r>
      <w:r>
        <w:rPr>
          <w:b/>
          <w:bCs/>
        </w:rPr>
        <w:t xml:space="preserve">been tested for the sexually transmitted infections gonorrhea, chlamydia, or </w:t>
      </w:r>
      <w:r w:rsidRPr="00C328B9">
        <w:rPr>
          <w:b/>
          <w:bCs/>
        </w:rPr>
        <w:t>syphilis?</w:t>
      </w:r>
    </w:p>
    <w:p w14:paraId="3AA7CC22" w14:textId="056C90DD" w:rsidR="009B5225" w:rsidRDefault="00844CB7" w:rsidP="00C328B9">
      <w:pPr>
        <w:pStyle w:val="normaltext"/>
        <w:spacing w:after="0"/>
      </w:pPr>
      <w:r>
        <w:t xml:space="preserve">( </w:t>
      </w:r>
      <w:r w:rsidR="009B5225">
        <w:t>) No</w:t>
      </w:r>
    </w:p>
    <w:p w14:paraId="524F02F3" w14:textId="13A38BDD" w:rsidR="009B5225" w:rsidRDefault="00844CB7" w:rsidP="00C328B9">
      <w:pPr>
        <w:pStyle w:val="normaltext"/>
        <w:spacing w:after="0"/>
      </w:pPr>
      <w:r>
        <w:t xml:space="preserve">( </w:t>
      </w:r>
      <w:r w:rsidR="009B5225">
        <w:t>) Yes</w:t>
      </w:r>
    </w:p>
    <w:p w14:paraId="3C3112DF" w14:textId="3119C564" w:rsidR="009B5225" w:rsidRDefault="00844CB7" w:rsidP="00C328B9">
      <w:pPr>
        <w:pStyle w:val="normaltext"/>
        <w:spacing w:after="0"/>
      </w:pPr>
      <w:r>
        <w:t xml:space="preserve">( </w:t>
      </w:r>
      <w:r w:rsidR="009B5225">
        <w:t>) I prefer not to answer</w:t>
      </w:r>
    </w:p>
    <w:p w14:paraId="41ADD2BF" w14:textId="3F9CA19D" w:rsidR="009B5225" w:rsidRDefault="00844CB7" w:rsidP="00B141A9">
      <w:pPr>
        <w:pStyle w:val="normaltext"/>
        <w:spacing w:after="0"/>
      </w:pPr>
      <w:r>
        <w:t xml:space="preserve">( </w:t>
      </w:r>
      <w:r w:rsidR="00B141A9">
        <w:t>) Don't know</w:t>
      </w:r>
    </w:p>
    <w:p w14:paraId="495AE067" w14:textId="77777777" w:rsidR="009B5225" w:rsidRDefault="009B5225">
      <w:pPr>
        <w:pStyle w:val="NormalWeb"/>
        <w:outlineLvl w:val="4"/>
        <w:rPr>
          <w:b/>
          <w:bCs/>
        </w:rPr>
      </w:pPr>
      <w:r>
        <w:rPr>
          <w:b/>
          <w:bCs/>
        </w:rPr>
        <w:t xml:space="preserve">In the </w:t>
      </w:r>
      <w:r>
        <w:rPr>
          <w:rStyle w:val="Strong"/>
          <w:u w:val="single"/>
        </w:rPr>
        <w:t>past 12 months</w:t>
      </w:r>
      <w:r>
        <w:rPr>
          <w:b/>
          <w:bCs/>
        </w:rPr>
        <w:t xml:space="preserve">, that is, since </w:t>
      </w:r>
      <w:r w:rsidR="00B92DE9">
        <w:rPr>
          <w:b/>
          <w:bCs/>
        </w:rPr>
        <w:t>in [MONTH/YEAR]</w:t>
      </w:r>
      <w:r>
        <w:rPr>
          <w:b/>
          <w:bCs/>
        </w:rPr>
        <w:t>, were you tested by a doctor or other health care provider for a sexually transmitted infection like gonorrhea, chlamydia, or syphilis?</w:t>
      </w:r>
    </w:p>
    <w:p w14:paraId="761E23F5" w14:textId="1BA29493" w:rsidR="00B141A9" w:rsidRDefault="00844CB7" w:rsidP="00B141A9">
      <w:pPr>
        <w:pStyle w:val="normaltext"/>
        <w:spacing w:after="0"/>
      </w:pPr>
      <w:r>
        <w:t xml:space="preserve">( </w:t>
      </w:r>
      <w:r w:rsidR="00B141A9">
        <w:t>) No</w:t>
      </w:r>
    </w:p>
    <w:p w14:paraId="7D566390" w14:textId="3289F969" w:rsidR="00B141A9" w:rsidRDefault="00844CB7" w:rsidP="00B141A9">
      <w:pPr>
        <w:pStyle w:val="normaltext"/>
        <w:spacing w:after="0"/>
      </w:pPr>
      <w:r>
        <w:t xml:space="preserve">( </w:t>
      </w:r>
      <w:r w:rsidR="00B141A9">
        <w:t>) Yes</w:t>
      </w:r>
    </w:p>
    <w:p w14:paraId="76368B5D" w14:textId="0F9C9022" w:rsidR="00B141A9" w:rsidRDefault="00844CB7" w:rsidP="00B141A9">
      <w:pPr>
        <w:pStyle w:val="normaltext"/>
        <w:spacing w:after="0"/>
      </w:pPr>
      <w:r>
        <w:t xml:space="preserve">( </w:t>
      </w:r>
      <w:r w:rsidR="00B141A9">
        <w:t>) I prefer not to answer</w:t>
      </w:r>
    </w:p>
    <w:p w14:paraId="258D58F6" w14:textId="29E3020C" w:rsidR="009B5225" w:rsidRDefault="00844CB7" w:rsidP="00B141A9">
      <w:pPr>
        <w:pStyle w:val="normaltext"/>
        <w:spacing w:after="0"/>
      </w:pPr>
      <w:r>
        <w:t xml:space="preserve">( </w:t>
      </w:r>
      <w:r w:rsidR="00B141A9">
        <w:t>) Don't know</w:t>
      </w:r>
    </w:p>
    <w:p w14:paraId="0BCF5CD3" w14:textId="77777777" w:rsidR="009B5225" w:rsidRDefault="009B5225">
      <w:pPr>
        <w:pStyle w:val="NormalWeb"/>
        <w:outlineLvl w:val="4"/>
        <w:rPr>
          <w:b/>
          <w:bCs/>
        </w:rPr>
      </w:pPr>
      <w:r>
        <w:rPr>
          <w:b/>
          <w:bCs/>
        </w:rPr>
        <w:t xml:space="preserve">In the </w:t>
      </w:r>
      <w:r>
        <w:rPr>
          <w:rStyle w:val="Strong"/>
          <w:u w:val="single"/>
        </w:rPr>
        <w:t>past 12 months</w:t>
      </w:r>
      <w:r>
        <w:rPr>
          <w:b/>
          <w:bCs/>
        </w:rPr>
        <w:t>, when you were tested by a doctor or other health care provider for a sexually transmitted infection like gonorrhea, chlamydia, or syphilis, what samples did you provide for testing? Check all that apply.</w:t>
      </w:r>
    </w:p>
    <w:p w14:paraId="2D28AFF8" w14:textId="04D2508B" w:rsidR="009B5225" w:rsidRPr="009D67A9" w:rsidRDefault="009B5225" w:rsidP="00302D82">
      <w:pPr>
        <w:pStyle w:val="normaltext"/>
        <w:spacing w:after="0"/>
        <w:rPr>
          <w:b/>
        </w:rPr>
      </w:pPr>
      <w:r>
        <w:t>[ ] I had my blood drawn</w:t>
      </w:r>
      <w:r w:rsidR="009D67A9">
        <w:tab/>
      </w:r>
      <w:r w:rsidR="009D67A9">
        <w:tab/>
      </w:r>
      <w:r w:rsidR="009D67A9">
        <w:tab/>
      </w:r>
      <w:r w:rsidR="009D67A9">
        <w:tab/>
      </w:r>
    </w:p>
    <w:p w14:paraId="0CF3821B" w14:textId="1368913B" w:rsidR="009B5225" w:rsidRDefault="009B5225" w:rsidP="00302D82">
      <w:pPr>
        <w:pStyle w:val="normaltext"/>
        <w:spacing w:after="0"/>
      </w:pPr>
      <w:r>
        <w:t>[ ] I gave a urine sample</w:t>
      </w:r>
      <w:r w:rsidR="009D67A9">
        <w:tab/>
      </w:r>
      <w:r w:rsidR="009D67A9">
        <w:tab/>
      </w:r>
      <w:r w:rsidR="009D67A9">
        <w:tab/>
      </w:r>
      <w:r w:rsidR="009D67A9">
        <w:tab/>
      </w:r>
    </w:p>
    <w:p w14:paraId="74D30472" w14:textId="2D9848C5" w:rsidR="009B5225" w:rsidRDefault="009B5225" w:rsidP="00302D82">
      <w:pPr>
        <w:pStyle w:val="normaltext"/>
        <w:spacing w:after="0"/>
      </w:pPr>
      <w:r>
        <w:t>[ ] I had my rectum (butt) swabbed</w:t>
      </w:r>
      <w:r w:rsidR="009D67A9">
        <w:tab/>
      </w:r>
      <w:r w:rsidR="009D67A9">
        <w:tab/>
      </w:r>
      <w:r w:rsidR="009D67A9">
        <w:tab/>
      </w:r>
    </w:p>
    <w:p w14:paraId="5E5E83EC" w14:textId="462C7A38" w:rsidR="009B5225" w:rsidRPr="009D67A9" w:rsidRDefault="009B5225" w:rsidP="00302D82">
      <w:pPr>
        <w:rPr>
          <w:rFonts w:eastAsia="Times New Roman"/>
        </w:rPr>
      </w:pPr>
      <w:r>
        <w:t>[ ] I had my throat swabbed</w:t>
      </w:r>
      <w:r w:rsidR="009D67A9">
        <w:tab/>
      </w:r>
      <w:r w:rsidR="009D67A9">
        <w:tab/>
      </w:r>
      <w:r w:rsidR="009D67A9">
        <w:tab/>
      </w:r>
      <w:r w:rsidR="009D67A9">
        <w:tab/>
      </w:r>
    </w:p>
    <w:p w14:paraId="6AF7CDF9" w14:textId="33598937" w:rsidR="009B5225" w:rsidRDefault="009B5225" w:rsidP="00302D82">
      <w:pPr>
        <w:pStyle w:val="normaltext"/>
        <w:spacing w:after="0"/>
      </w:pPr>
      <w:r>
        <w:t>[ ] I prefer not to answer</w:t>
      </w:r>
      <w:r w:rsidR="009D67A9">
        <w:tab/>
      </w:r>
      <w:r w:rsidR="009D67A9">
        <w:tab/>
      </w:r>
      <w:r w:rsidR="009D67A9">
        <w:tab/>
      </w:r>
      <w:r w:rsidR="009D67A9">
        <w:tab/>
      </w:r>
    </w:p>
    <w:p w14:paraId="3FA5B01C" w14:textId="0CF1D8C7" w:rsidR="009B5225" w:rsidRDefault="009B5225" w:rsidP="00302D82">
      <w:pPr>
        <w:pStyle w:val="normaltext"/>
        <w:spacing w:after="0"/>
      </w:pPr>
      <w:r>
        <w:t>[ ] Don't know</w:t>
      </w:r>
      <w:r w:rsidR="009D67A9">
        <w:tab/>
      </w:r>
      <w:r w:rsidR="009D67A9">
        <w:tab/>
      </w:r>
      <w:r w:rsidR="009D67A9">
        <w:tab/>
      </w:r>
      <w:r w:rsidR="009D67A9">
        <w:tab/>
      </w:r>
      <w:r w:rsidR="009D67A9">
        <w:tab/>
      </w:r>
      <w:r w:rsidR="009D67A9">
        <w:tab/>
      </w:r>
    </w:p>
    <w:p w14:paraId="5261F651" w14:textId="6735E8D9" w:rsidR="009B5225" w:rsidRDefault="00C6255A" w:rsidP="006D4E19">
      <w:pPr>
        <w:jc w:val="center"/>
        <w:rPr>
          <w:rFonts w:eastAsia="Times New Roman"/>
        </w:rPr>
      </w:pPr>
      <w:r>
        <w:rPr>
          <w:rFonts w:eastAsia="Times New Roman"/>
        </w:rPr>
        <w:pict w14:anchorId="3CED641A">
          <v:rect id="_x0000_i1086" style="width:468pt;height:1.5pt" o:hralign="center" o:hrstd="t" o:hr="t" fillcolor="#a0a0a0" stroked="f"/>
        </w:pict>
      </w:r>
    </w:p>
    <w:p w14:paraId="3427328A" w14:textId="77777777" w:rsidR="009B5225" w:rsidRDefault="009B5225">
      <w:pPr>
        <w:pStyle w:val="Heading2"/>
        <w:rPr>
          <w:rFonts w:eastAsia="Times New Roman"/>
        </w:rPr>
      </w:pPr>
      <w:r>
        <w:rPr>
          <w:rFonts w:eastAsia="Times New Roman"/>
        </w:rPr>
        <w:t>Bacterial STI Diagnoses</w:t>
      </w:r>
    </w:p>
    <w:p w14:paraId="5ECAB03F" w14:textId="77777777" w:rsidR="009B5225" w:rsidRDefault="009B5225">
      <w:pPr>
        <w:pStyle w:val="Heading4"/>
        <w:rPr>
          <w:rFonts w:eastAsia="Times New Roman"/>
        </w:rPr>
      </w:pPr>
      <w:r>
        <w:rPr>
          <w:rStyle w:val="Strong"/>
          <w:rFonts w:eastAsia="Times New Roman"/>
          <w:b/>
          <w:bCs/>
        </w:rPr>
        <w:t>In the past 12 months</w:t>
      </w:r>
      <w:r>
        <w:rPr>
          <w:rFonts w:eastAsia="Times New Roman"/>
        </w:rPr>
        <w:t xml:space="preserve"> (since </w:t>
      </w:r>
      <w:r w:rsidR="00B92DE9">
        <w:rPr>
          <w:rFonts w:eastAsia="Times New Roman"/>
        </w:rPr>
        <w:t>in [MONTH/YEAR]</w:t>
      </w:r>
      <w:r>
        <w:rPr>
          <w:rFonts w:eastAsia="Times New Roman"/>
        </w:rPr>
        <w:t>), has a doctor, nurse or other health care provider told you that you had any of the following? Check all that apply.</w:t>
      </w:r>
    </w:p>
    <w:p w14:paraId="20D8521B" w14:textId="3515FCF2" w:rsidR="009B5225" w:rsidRDefault="009B5225" w:rsidP="00693B6D">
      <w:pPr>
        <w:pStyle w:val="normaltext"/>
        <w:spacing w:after="0"/>
      </w:pPr>
      <w:r>
        <w:t>[ ] Gonorrhea</w:t>
      </w:r>
      <w:r w:rsidR="00693B6D">
        <w:tab/>
      </w:r>
      <w:r w:rsidR="00693B6D">
        <w:tab/>
      </w:r>
      <w:r w:rsidR="00693B6D">
        <w:tab/>
      </w:r>
      <w:r w:rsidR="00693B6D">
        <w:tab/>
      </w:r>
      <w:r w:rsidR="00693B6D">
        <w:tab/>
      </w:r>
      <w:r w:rsidR="00693B6D">
        <w:tab/>
      </w:r>
    </w:p>
    <w:p w14:paraId="25D29AE5" w14:textId="2795A1AA" w:rsidR="009B5225" w:rsidRDefault="009B5225" w:rsidP="00693B6D">
      <w:pPr>
        <w:pStyle w:val="normaltext"/>
        <w:spacing w:after="0"/>
      </w:pPr>
      <w:r>
        <w:t>[ ] Chlamydia</w:t>
      </w:r>
      <w:r w:rsidR="00693B6D">
        <w:tab/>
      </w:r>
      <w:r w:rsidR="00693B6D">
        <w:tab/>
      </w:r>
      <w:r w:rsidR="00693B6D">
        <w:tab/>
      </w:r>
      <w:r w:rsidR="00693B6D">
        <w:tab/>
      </w:r>
      <w:r w:rsidR="00693B6D">
        <w:tab/>
      </w:r>
      <w:r w:rsidR="00693B6D">
        <w:tab/>
      </w:r>
    </w:p>
    <w:p w14:paraId="1B8D08CD" w14:textId="3267B0C1" w:rsidR="009B5225" w:rsidRDefault="009B5225" w:rsidP="00693B6D">
      <w:pPr>
        <w:pStyle w:val="normaltext"/>
        <w:spacing w:after="0"/>
      </w:pPr>
      <w:r>
        <w:t>[ ] Syphilis</w:t>
      </w:r>
      <w:r w:rsidR="00693B6D">
        <w:tab/>
      </w:r>
      <w:r w:rsidR="00693B6D">
        <w:tab/>
      </w:r>
      <w:r w:rsidR="00693B6D">
        <w:tab/>
      </w:r>
      <w:r w:rsidR="00693B6D">
        <w:tab/>
      </w:r>
      <w:r w:rsidR="00693B6D">
        <w:tab/>
      </w:r>
      <w:r w:rsidR="00693B6D">
        <w:tab/>
      </w:r>
    </w:p>
    <w:p w14:paraId="0C977080" w14:textId="4EF4A637" w:rsidR="009B5225" w:rsidRDefault="009B5225" w:rsidP="00693B6D">
      <w:pPr>
        <w:pStyle w:val="normaltext"/>
        <w:spacing w:after="0"/>
      </w:pPr>
      <w:r>
        <w:t>[ ] None of the above</w:t>
      </w:r>
      <w:r w:rsidR="00693B6D">
        <w:tab/>
      </w:r>
      <w:r w:rsidR="00693B6D">
        <w:tab/>
      </w:r>
      <w:r w:rsidR="00693B6D">
        <w:tab/>
      </w:r>
      <w:r w:rsidR="00693B6D">
        <w:tab/>
      </w:r>
      <w:r w:rsidR="00693B6D">
        <w:tab/>
      </w:r>
    </w:p>
    <w:p w14:paraId="28C391AE" w14:textId="1A997E79" w:rsidR="009B5225" w:rsidRDefault="009B5225" w:rsidP="00693B6D">
      <w:pPr>
        <w:pStyle w:val="normaltext"/>
        <w:spacing w:after="0"/>
      </w:pPr>
      <w:r>
        <w:t>[ ] I prefer not to answer</w:t>
      </w:r>
      <w:r w:rsidR="00693B6D">
        <w:tab/>
      </w:r>
      <w:r w:rsidR="00693B6D">
        <w:tab/>
      </w:r>
      <w:r w:rsidR="00693B6D">
        <w:tab/>
      </w:r>
      <w:r w:rsidR="00693B6D">
        <w:tab/>
      </w:r>
    </w:p>
    <w:p w14:paraId="71B87602" w14:textId="0D95B06B" w:rsidR="009B5225" w:rsidRDefault="009B5225" w:rsidP="00693B6D">
      <w:pPr>
        <w:pStyle w:val="normaltext"/>
        <w:spacing w:after="0"/>
      </w:pPr>
      <w:r>
        <w:t>[ ] Don't know</w:t>
      </w:r>
      <w:r w:rsidR="00693B6D">
        <w:tab/>
      </w:r>
      <w:r w:rsidR="00693B6D">
        <w:tab/>
      </w:r>
      <w:r w:rsidR="00693B6D">
        <w:tab/>
      </w:r>
      <w:r w:rsidR="00693B6D">
        <w:tab/>
      </w:r>
      <w:r w:rsidR="00693B6D">
        <w:tab/>
      </w:r>
      <w:r w:rsidR="00693B6D">
        <w:tab/>
      </w:r>
    </w:p>
    <w:p w14:paraId="4C94149A" w14:textId="429D9EC9" w:rsidR="009B5225" w:rsidRDefault="009B5225">
      <w:pPr>
        <w:rPr>
          <w:rFonts w:eastAsia="Times New Roman"/>
        </w:rPr>
      </w:pPr>
    </w:p>
    <w:p w14:paraId="33E15B6A" w14:textId="77777777" w:rsidR="00844CB7" w:rsidRDefault="00844CB7">
      <w:pPr>
        <w:rPr>
          <w:rFonts w:eastAsia="Times New Roman"/>
        </w:rPr>
      </w:pPr>
    </w:p>
    <w:p w14:paraId="67E724BF" w14:textId="77777777" w:rsidR="009B5225" w:rsidRPr="00B13A12" w:rsidRDefault="009B5225" w:rsidP="00B13A12">
      <w:pPr>
        <w:pStyle w:val="Heading2"/>
        <w:rPr>
          <w:rFonts w:eastAsia="Times New Roman"/>
        </w:rPr>
      </w:pPr>
      <w:r>
        <w:rPr>
          <w:rFonts w:eastAsia="Times New Roman"/>
        </w:rPr>
        <w:lastRenderedPageBreak/>
        <w:t>CDC GC-CT Self-testing</w:t>
      </w:r>
    </w:p>
    <w:p w14:paraId="29799432" w14:textId="77777777" w:rsidR="009B5225" w:rsidRDefault="009B5225" w:rsidP="00B13A12">
      <w:pPr>
        <w:pStyle w:val="Heading3"/>
        <w:rPr>
          <w:rFonts w:eastAsia="Times New Roman"/>
          <w:sz w:val="24"/>
          <w:szCs w:val="24"/>
        </w:rPr>
      </w:pPr>
      <w:r w:rsidRPr="00B13A12">
        <w:rPr>
          <w:rFonts w:eastAsia="Times New Roman"/>
          <w:sz w:val="24"/>
          <w:szCs w:val="24"/>
        </w:rPr>
        <w:t>Researchers are developing self-tests for gonorrhea and chlamydia that would allow people to test themselves with self-collected swabs or urine and read the results by themselves, much like women can read the results of a pregnancy test.</w:t>
      </w:r>
      <w:r w:rsidR="00B13A12" w:rsidRPr="00B13A12">
        <w:rPr>
          <w:rFonts w:eastAsia="Times New Roman"/>
          <w:sz w:val="24"/>
          <w:szCs w:val="24"/>
        </w:rPr>
        <w:t xml:space="preserve"> </w:t>
      </w:r>
      <w:r w:rsidRPr="00B13A12">
        <w:rPr>
          <w:rFonts w:eastAsia="Times New Roman"/>
          <w:sz w:val="24"/>
          <w:szCs w:val="24"/>
        </w:rPr>
        <w:t>If such a test were available to you, where would you prefer to take the test?</w:t>
      </w:r>
    </w:p>
    <w:p w14:paraId="3362B93F" w14:textId="547984A0" w:rsidR="009B5225" w:rsidRDefault="009B5225" w:rsidP="005B013F">
      <w:pPr>
        <w:pStyle w:val="normaltext"/>
        <w:spacing w:after="0"/>
      </w:pPr>
      <w:r>
        <w:t>(</w:t>
      </w:r>
      <w:r w:rsidR="00844CB7">
        <w:t xml:space="preserve"> </w:t>
      </w:r>
      <w:r>
        <w:t>) Home</w:t>
      </w:r>
    </w:p>
    <w:p w14:paraId="6D697096" w14:textId="1671883B" w:rsidR="009B5225" w:rsidRDefault="00844CB7" w:rsidP="005B013F">
      <w:pPr>
        <w:pStyle w:val="normaltext"/>
        <w:spacing w:after="0"/>
      </w:pPr>
      <w:r>
        <w:t xml:space="preserve">( </w:t>
      </w:r>
      <w:r w:rsidR="009B5225">
        <w:t>) Doctor’s office</w:t>
      </w:r>
    </w:p>
    <w:p w14:paraId="01112E5F" w14:textId="34EC12E4" w:rsidR="009B5225" w:rsidRDefault="00844CB7" w:rsidP="005B013F">
      <w:pPr>
        <w:pStyle w:val="normaltext"/>
        <w:spacing w:after="0"/>
      </w:pPr>
      <w:r>
        <w:t xml:space="preserve">( </w:t>
      </w:r>
      <w:r w:rsidR="009B5225">
        <w:t>) Family Planning Clinic</w:t>
      </w:r>
    </w:p>
    <w:p w14:paraId="0B2C9A01" w14:textId="01E94365" w:rsidR="009B5225" w:rsidRDefault="00844CB7" w:rsidP="005B013F">
      <w:pPr>
        <w:pStyle w:val="normaltext"/>
        <w:spacing w:after="0"/>
      </w:pPr>
      <w:r>
        <w:t xml:space="preserve">( </w:t>
      </w:r>
      <w:r w:rsidR="009B5225">
        <w:t>) Pharmacy Clinic</w:t>
      </w:r>
    </w:p>
    <w:p w14:paraId="491CC146" w14:textId="25F25501" w:rsidR="009B5225" w:rsidRDefault="00844CB7" w:rsidP="00D15F4D">
      <w:pPr>
        <w:pStyle w:val="normaltext"/>
        <w:spacing w:after="0"/>
      </w:pPr>
      <w:r>
        <w:t xml:space="preserve">( </w:t>
      </w:r>
      <w:r w:rsidR="00D15F4D">
        <w:t>) STD Clinic</w:t>
      </w:r>
    </w:p>
    <w:p w14:paraId="6F2F8683" w14:textId="77777777" w:rsidR="009B5225" w:rsidRDefault="009B5225">
      <w:pPr>
        <w:pStyle w:val="Heading4"/>
        <w:rPr>
          <w:rFonts w:eastAsia="Times New Roman"/>
        </w:rPr>
      </w:pPr>
      <w:r>
        <w:rPr>
          <w:rFonts w:eastAsia="Times New Roman"/>
        </w:rPr>
        <w:t>If such a test became available, how much would you be willing to pay for this test?</w:t>
      </w:r>
    </w:p>
    <w:p w14:paraId="2763F05D" w14:textId="4B247A6E" w:rsidR="009B5225" w:rsidRDefault="009B5225" w:rsidP="00FA118F">
      <w:pPr>
        <w:pStyle w:val="normaltext"/>
        <w:spacing w:after="0"/>
      </w:pPr>
      <w:r>
        <w:t>(</w:t>
      </w:r>
      <w:r w:rsidR="00844CB7">
        <w:t xml:space="preserve"> </w:t>
      </w:r>
      <w:r>
        <w:t>) $50</w:t>
      </w:r>
    </w:p>
    <w:p w14:paraId="4008E744" w14:textId="399D3FB1" w:rsidR="009B5225" w:rsidRDefault="00844CB7" w:rsidP="00FA118F">
      <w:pPr>
        <w:pStyle w:val="normaltext"/>
        <w:spacing w:after="0"/>
      </w:pPr>
      <w:r>
        <w:t xml:space="preserve">( </w:t>
      </w:r>
      <w:r w:rsidR="009B5225">
        <w:t>) $40</w:t>
      </w:r>
    </w:p>
    <w:p w14:paraId="309D007C" w14:textId="4D917439" w:rsidR="009B5225" w:rsidRDefault="00844CB7" w:rsidP="00FA118F">
      <w:pPr>
        <w:pStyle w:val="normaltext"/>
        <w:spacing w:after="0"/>
      </w:pPr>
      <w:r>
        <w:t xml:space="preserve">( </w:t>
      </w:r>
      <w:r w:rsidR="009B5225">
        <w:t>) $30</w:t>
      </w:r>
    </w:p>
    <w:p w14:paraId="1228544A" w14:textId="0605806A" w:rsidR="009B5225" w:rsidRDefault="00844CB7" w:rsidP="00FA118F">
      <w:pPr>
        <w:pStyle w:val="normaltext"/>
        <w:spacing w:after="0"/>
      </w:pPr>
      <w:r>
        <w:t xml:space="preserve">( </w:t>
      </w:r>
      <w:r w:rsidR="009B5225">
        <w:t>) $20</w:t>
      </w:r>
    </w:p>
    <w:p w14:paraId="30365A0C" w14:textId="71925CEE" w:rsidR="009B5225" w:rsidRDefault="00844CB7" w:rsidP="00FA118F">
      <w:pPr>
        <w:pStyle w:val="normaltext"/>
        <w:spacing w:after="0"/>
      </w:pPr>
      <w:r>
        <w:t xml:space="preserve">( </w:t>
      </w:r>
      <w:r w:rsidR="009B5225">
        <w:t>) $10</w:t>
      </w:r>
    </w:p>
    <w:p w14:paraId="30295CEC" w14:textId="2DF1D7D2" w:rsidR="00D15F4D" w:rsidRPr="00D15F4D" w:rsidRDefault="00844CB7" w:rsidP="00FA118F">
      <w:pPr>
        <w:pStyle w:val="normaltext"/>
        <w:spacing w:after="0"/>
      </w:pPr>
      <w:r>
        <w:t xml:space="preserve">( </w:t>
      </w:r>
      <w:r w:rsidR="009B5225">
        <w:t>) I woul</w:t>
      </w:r>
      <w:r w:rsidR="00D15F4D">
        <w:t>dn’t be willing to pay anything</w:t>
      </w:r>
    </w:p>
    <w:p w14:paraId="6FD8BAA4" w14:textId="77777777" w:rsidR="006D4E19" w:rsidRDefault="00C6255A" w:rsidP="006D4E19">
      <w:pPr>
        <w:jc w:val="center"/>
        <w:rPr>
          <w:rFonts w:eastAsia="Times New Roman"/>
        </w:rPr>
      </w:pPr>
      <w:r>
        <w:rPr>
          <w:rFonts w:eastAsia="Times New Roman"/>
        </w:rPr>
        <w:pict w14:anchorId="7371CD2A">
          <v:rect id="_x0000_i1087" style="width:468pt;height:1.5pt" o:hralign="center" o:hrstd="t" o:hr="t" fillcolor="#a0a0a0" stroked="f"/>
        </w:pict>
      </w:r>
    </w:p>
    <w:p w14:paraId="3DDE860D" w14:textId="77777777" w:rsidR="009B5225" w:rsidRDefault="009B5225">
      <w:pPr>
        <w:pStyle w:val="Heading2"/>
        <w:rPr>
          <w:rFonts w:eastAsia="Times New Roman"/>
        </w:rPr>
      </w:pPr>
      <w:r>
        <w:rPr>
          <w:rFonts w:eastAsia="Times New Roman"/>
        </w:rPr>
        <w:t>HPV</w:t>
      </w:r>
    </w:p>
    <w:p w14:paraId="1CC98308" w14:textId="77777777" w:rsidR="009B5225" w:rsidRDefault="009B5225">
      <w:pPr>
        <w:pStyle w:val="Heading4"/>
        <w:rPr>
          <w:rFonts w:eastAsia="Times New Roman"/>
        </w:rPr>
      </w:pPr>
      <w:r>
        <w:rPr>
          <w:rFonts w:eastAsia="Times New Roman"/>
        </w:rPr>
        <w:t xml:space="preserve">A vaccine to prevent human papillomavirus (HPV) infection is available and is called the HPV shot, cervical cancer vaccine, GARDASIL®, or CERVARIX®. Have you </w:t>
      </w:r>
      <w:r>
        <w:rPr>
          <w:rStyle w:val="Strong"/>
          <w:rFonts w:eastAsia="Times New Roman"/>
          <w:b/>
          <w:bCs/>
        </w:rPr>
        <w:t xml:space="preserve">ever </w:t>
      </w:r>
      <w:r>
        <w:rPr>
          <w:rFonts w:eastAsia="Times New Roman"/>
        </w:rPr>
        <w:t>received the HPV vaccine?</w:t>
      </w:r>
    </w:p>
    <w:p w14:paraId="1E06D595" w14:textId="413CC4CC" w:rsidR="009B5225" w:rsidRDefault="00844CB7" w:rsidP="00FA118F">
      <w:pPr>
        <w:pStyle w:val="normaltext"/>
        <w:spacing w:after="0"/>
      </w:pPr>
      <w:r>
        <w:t xml:space="preserve">( </w:t>
      </w:r>
      <w:r w:rsidR="009B5225">
        <w:t>) No</w:t>
      </w:r>
    </w:p>
    <w:p w14:paraId="073C877B" w14:textId="01624AD4" w:rsidR="009B5225" w:rsidRDefault="00844CB7" w:rsidP="00FA118F">
      <w:pPr>
        <w:pStyle w:val="normaltext"/>
        <w:spacing w:after="0"/>
      </w:pPr>
      <w:r>
        <w:t xml:space="preserve">( </w:t>
      </w:r>
      <w:r w:rsidR="009B5225">
        <w:t>) Yes</w:t>
      </w:r>
    </w:p>
    <w:p w14:paraId="38261EB3" w14:textId="66915409" w:rsidR="009B5225" w:rsidRDefault="00844CB7" w:rsidP="00FA118F">
      <w:pPr>
        <w:pStyle w:val="normaltext"/>
        <w:spacing w:after="0"/>
      </w:pPr>
      <w:r>
        <w:t xml:space="preserve">( </w:t>
      </w:r>
      <w:r w:rsidR="009B5225">
        <w:t>) I prefer not to answer</w:t>
      </w:r>
    </w:p>
    <w:p w14:paraId="29748887" w14:textId="61CA0736" w:rsidR="009B5225" w:rsidRDefault="00844CB7" w:rsidP="00FA118F">
      <w:pPr>
        <w:pStyle w:val="normaltext"/>
        <w:spacing w:after="0"/>
      </w:pPr>
      <w:r>
        <w:t xml:space="preserve">( </w:t>
      </w:r>
      <w:r w:rsidR="009B5225">
        <w:t>) Don't know</w:t>
      </w:r>
    </w:p>
    <w:p w14:paraId="66084E07" w14:textId="77777777" w:rsidR="009B5225" w:rsidRDefault="009B5225">
      <w:pPr>
        <w:pStyle w:val="Heading3"/>
        <w:rPr>
          <w:rFonts w:eastAsia="Times New Roman"/>
        </w:rPr>
      </w:pPr>
      <w:r>
        <w:rPr>
          <w:rFonts w:eastAsia="Times New Roman"/>
        </w:rPr>
        <w:t xml:space="preserve">How old were you when you received your </w:t>
      </w:r>
      <w:r>
        <w:rPr>
          <w:rStyle w:val="Strong"/>
          <w:rFonts w:eastAsia="Times New Roman"/>
          <w:b/>
          <w:bCs/>
        </w:rPr>
        <w:t>first</w:t>
      </w:r>
      <w:r>
        <w:rPr>
          <w:rFonts w:eastAsia="Times New Roman"/>
        </w:rPr>
        <w:t xml:space="preserve"> dose of the HPV vaccine?</w:t>
      </w:r>
    </w:p>
    <w:p w14:paraId="4EFC7AD0" w14:textId="36ABF645" w:rsidR="00FA118F" w:rsidRPr="00FA118F" w:rsidRDefault="009B5225" w:rsidP="00FA118F">
      <w:pPr>
        <w:pStyle w:val="normaltext"/>
      </w:pPr>
      <w:r>
        <w:t>____________________________</w:t>
      </w:r>
      <w:r w:rsidR="00FA118F">
        <w:t>_____________________</w:t>
      </w:r>
    </w:p>
    <w:p w14:paraId="3D1C10B3" w14:textId="77777777" w:rsidR="006D4E19" w:rsidRDefault="00C6255A" w:rsidP="006D4E19">
      <w:pPr>
        <w:jc w:val="center"/>
        <w:rPr>
          <w:rFonts w:eastAsia="Times New Roman"/>
        </w:rPr>
      </w:pPr>
      <w:r>
        <w:rPr>
          <w:rFonts w:eastAsia="Times New Roman"/>
        </w:rPr>
        <w:pict w14:anchorId="5EE97435">
          <v:rect id="_x0000_i1088" style="width:468pt;height:1.5pt" o:hralign="center" o:hrstd="t" o:hr="t" fillcolor="#a0a0a0" stroked="f"/>
        </w:pict>
      </w:r>
    </w:p>
    <w:p w14:paraId="4E139AD3" w14:textId="77777777" w:rsidR="00844CB7" w:rsidRDefault="00844CB7" w:rsidP="00FA118F">
      <w:pPr>
        <w:pStyle w:val="Heading2"/>
        <w:rPr>
          <w:rFonts w:eastAsia="Times New Roman"/>
        </w:rPr>
      </w:pPr>
    </w:p>
    <w:p w14:paraId="42271EAF" w14:textId="77777777" w:rsidR="00844CB7" w:rsidRDefault="00844CB7" w:rsidP="00FA118F">
      <w:pPr>
        <w:pStyle w:val="Heading2"/>
        <w:rPr>
          <w:rFonts w:eastAsia="Times New Roman"/>
        </w:rPr>
      </w:pPr>
    </w:p>
    <w:p w14:paraId="47005B99" w14:textId="612777AD" w:rsidR="009B5225" w:rsidRPr="00FA118F" w:rsidRDefault="009B5225" w:rsidP="00FA118F">
      <w:pPr>
        <w:pStyle w:val="Heading2"/>
        <w:rPr>
          <w:rFonts w:eastAsia="Times New Roman"/>
        </w:rPr>
      </w:pPr>
      <w:r>
        <w:rPr>
          <w:rFonts w:eastAsia="Times New Roman"/>
        </w:rPr>
        <w:lastRenderedPageBreak/>
        <w:t>Assessment of Prevention Activities</w:t>
      </w:r>
    </w:p>
    <w:p w14:paraId="73C6D4D8" w14:textId="77777777" w:rsidR="009B5225" w:rsidRDefault="009B5225">
      <w:pPr>
        <w:pStyle w:val="Heading4"/>
        <w:rPr>
          <w:rFonts w:eastAsia="Times New Roman"/>
        </w:rPr>
      </w:pPr>
      <w:r>
        <w:rPr>
          <w:rStyle w:val="Strong"/>
          <w:rFonts w:eastAsia="Times New Roman"/>
          <w:b/>
          <w:bCs/>
        </w:rPr>
        <w:t>In the</w:t>
      </w:r>
      <w:r>
        <w:rPr>
          <w:rFonts w:eastAsia="Times New Roman"/>
        </w:rPr>
        <w:t xml:space="preserve"> </w:t>
      </w:r>
      <w:r>
        <w:rPr>
          <w:rStyle w:val="Strong"/>
          <w:rFonts w:eastAsia="Times New Roman"/>
          <w:b/>
          <w:bCs/>
        </w:rPr>
        <w:t>past 12 months</w:t>
      </w:r>
      <w:r>
        <w:rPr>
          <w:rFonts w:eastAsia="Times New Roman"/>
        </w:rPr>
        <w:t>, have you gotten any free condoms, not counting those given to you by a friend, relative, or sex partner?</w:t>
      </w:r>
    </w:p>
    <w:p w14:paraId="140DF40B" w14:textId="72161819" w:rsidR="009B5225" w:rsidRDefault="00844CB7" w:rsidP="00B515C2">
      <w:pPr>
        <w:pStyle w:val="normaltext"/>
        <w:spacing w:after="0"/>
      </w:pPr>
      <w:r>
        <w:t xml:space="preserve">( </w:t>
      </w:r>
      <w:r w:rsidR="009B5225">
        <w:t>) No</w:t>
      </w:r>
    </w:p>
    <w:p w14:paraId="76581752" w14:textId="28670681" w:rsidR="009B5225" w:rsidRDefault="00844CB7" w:rsidP="00B515C2">
      <w:pPr>
        <w:pStyle w:val="normaltext"/>
        <w:spacing w:after="0"/>
      </w:pPr>
      <w:r>
        <w:t xml:space="preserve">( </w:t>
      </w:r>
      <w:r w:rsidR="009B5225">
        <w:t>) Yes</w:t>
      </w:r>
    </w:p>
    <w:p w14:paraId="2C839003" w14:textId="6205DACB" w:rsidR="009B5225" w:rsidRDefault="00844CB7" w:rsidP="00B515C2">
      <w:pPr>
        <w:pStyle w:val="normaltext"/>
        <w:spacing w:after="0"/>
      </w:pPr>
      <w:r>
        <w:t xml:space="preserve">( </w:t>
      </w:r>
      <w:r w:rsidR="009B5225">
        <w:t>) I prefer not to answer</w:t>
      </w:r>
    </w:p>
    <w:p w14:paraId="4E389A3B" w14:textId="613A6777" w:rsidR="009B5225" w:rsidRDefault="00844CB7" w:rsidP="004F1E44">
      <w:pPr>
        <w:pStyle w:val="normaltext"/>
        <w:spacing w:after="0"/>
      </w:pPr>
      <w:r>
        <w:t xml:space="preserve">( </w:t>
      </w:r>
      <w:r w:rsidR="004F1E44">
        <w:t>) Don't know</w:t>
      </w:r>
    </w:p>
    <w:p w14:paraId="6C81ACC9" w14:textId="77777777" w:rsidR="009B5225" w:rsidRDefault="009B5225">
      <w:pPr>
        <w:pStyle w:val="Heading4"/>
        <w:rPr>
          <w:rFonts w:eastAsia="Times New Roman"/>
        </w:rPr>
      </w:pPr>
      <w:r>
        <w:rPr>
          <w:rStyle w:val="Strong"/>
          <w:rFonts w:eastAsia="Times New Roman"/>
          <w:b/>
          <w:bCs/>
        </w:rPr>
        <w:t>In the past 12 months</w:t>
      </w:r>
      <w:r>
        <w:rPr>
          <w:rFonts w:eastAsia="Times New Roman"/>
        </w:rPr>
        <w:t>, have you had a one-on-one conversation with an outreach worker, counselor, or prevention program worker about ways to prevent HIV? Don't count the times where you had a conversation as part of an HIV test.</w:t>
      </w:r>
    </w:p>
    <w:p w14:paraId="2150F507" w14:textId="2C1E63D7" w:rsidR="009B5225" w:rsidRDefault="00844CB7" w:rsidP="003E6637">
      <w:pPr>
        <w:pStyle w:val="normaltext"/>
        <w:spacing w:after="0"/>
      </w:pPr>
      <w:r>
        <w:t xml:space="preserve">( </w:t>
      </w:r>
      <w:r w:rsidR="009B5225">
        <w:t>) No</w:t>
      </w:r>
    </w:p>
    <w:p w14:paraId="39D4C597" w14:textId="3179E0FD" w:rsidR="009B5225" w:rsidRDefault="00844CB7" w:rsidP="003E6637">
      <w:pPr>
        <w:pStyle w:val="normaltext"/>
        <w:spacing w:after="0"/>
      </w:pPr>
      <w:r>
        <w:t xml:space="preserve">( </w:t>
      </w:r>
      <w:r w:rsidR="009B5225">
        <w:t>) Yes</w:t>
      </w:r>
    </w:p>
    <w:p w14:paraId="32AD069A" w14:textId="369F3E1D" w:rsidR="009B5225" w:rsidRDefault="00844CB7" w:rsidP="003E6637">
      <w:pPr>
        <w:pStyle w:val="normaltext"/>
        <w:spacing w:after="0"/>
      </w:pPr>
      <w:r>
        <w:t xml:space="preserve">( </w:t>
      </w:r>
      <w:r w:rsidR="009B5225">
        <w:t>) I prefer not to answer</w:t>
      </w:r>
    </w:p>
    <w:p w14:paraId="32E30622" w14:textId="55BE3297" w:rsidR="00FB23BB" w:rsidRDefault="00844CB7" w:rsidP="00FB23BB">
      <w:pPr>
        <w:pStyle w:val="normaltext"/>
        <w:spacing w:after="0"/>
      </w:pPr>
      <w:r>
        <w:t xml:space="preserve">( </w:t>
      </w:r>
      <w:r w:rsidR="00FB23BB">
        <w:t>) Don't know</w:t>
      </w:r>
    </w:p>
    <w:p w14:paraId="4A6F0511" w14:textId="77777777" w:rsidR="009B5225" w:rsidRDefault="009B5225">
      <w:pPr>
        <w:pStyle w:val="Heading4"/>
        <w:rPr>
          <w:rFonts w:eastAsia="Times New Roman"/>
        </w:rPr>
      </w:pPr>
      <w:r>
        <w:rPr>
          <w:rStyle w:val="Strong"/>
          <w:rFonts w:eastAsia="Times New Roman"/>
          <w:b/>
          <w:bCs/>
        </w:rPr>
        <w:t>In the</w:t>
      </w:r>
      <w:r>
        <w:rPr>
          <w:rFonts w:eastAsia="Times New Roman"/>
        </w:rPr>
        <w:t xml:space="preserve"> </w:t>
      </w:r>
      <w:r>
        <w:rPr>
          <w:rStyle w:val="Strong"/>
          <w:rFonts w:eastAsia="Times New Roman"/>
          <w:b/>
          <w:bCs/>
        </w:rPr>
        <w:t>past 12 months</w:t>
      </w:r>
      <w:r>
        <w:rPr>
          <w:rFonts w:eastAsia="Times New Roman"/>
        </w:rPr>
        <w:t>, have you been a participant in any organized session(s) involving a small group of people to discuss ways to prevent HIV? Don't include discussions you had with a group of friends.</w:t>
      </w:r>
    </w:p>
    <w:p w14:paraId="5BD643ED" w14:textId="7A8DF8BA" w:rsidR="009B5225" w:rsidRDefault="00844CB7" w:rsidP="00FB23BB">
      <w:pPr>
        <w:pStyle w:val="normaltext"/>
        <w:spacing w:after="0"/>
      </w:pPr>
      <w:r>
        <w:t xml:space="preserve">( </w:t>
      </w:r>
      <w:r w:rsidR="009B5225">
        <w:t>) No</w:t>
      </w:r>
    </w:p>
    <w:p w14:paraId="45F8BB28" w14:textId="71B94CD9" w:rsidR="009B5225" w:rsidRDefault="00844CB7" w:rsidP="00FB23BB">
      <w:pPr>
        <w:pStyle w:val="normaltext"/>
        <w:spacing w:after="0"/>
      </w:pPr>
      <w:r>
        <w:t xml:space="preserve">( </w:t>
      </w:r>
      <w:r w:rsidR="009B5225">
        <w:t>) Yes</w:t>
      </w:r>
    </w:p>
    <w:p w14:paraId="7230C21F" w14:textId="62E4431F" w:rsidR="009B5225" w:rsidRDefault="00844CB7" w:rsidP="00FB23BB">
      <w:pPr>
        <w:pStyle w:val="normaltext"/>
        <w:spacing w:after="0"/>
      </w:pPr>
      <w:r>
        <w:t xml:space="preserve">( </w:t>
      </w:r>
      <w:r w:rsidR="009B5225">
        <w:t>) I prefer not to know</w:t>
      </w:r>
    </w:p>
    <w:p w14:paraId="5394223C" w14:textId="5EA6DA59" w:rsidR="009B5225" w:rsidRDefault="00844CB7" w:rsidP="00FB23BB">
      <w:pPr>
        <w:pStyle w:val="normaltext"/>
        <w:spacing w:after="0"/>
      </w:pPr>
      <w:r>
        <w:t xml:space="preserve">( </w:t>
      </w:r>
      <w:r w:rsidR="009B5225">
        <w:t>) Don't know</w:t>
      </w:r>
    </w:p>
    <w:p w14:paraId="74F2451D" w14:textId="29451F3F" w:rsidR="009B5225" w:rsidRDefault="00C6255A" w:rsidP="007A503E">
      <w:pPr>
        <w:jc w:val="center"/>
        <w:rPr>
          <w:rFonts w:eastAsia="Times New Roman"/>
        </w:rPr>
      </w:pPr>
      <w:r>
        <w:rPr>
          <w:rFonts w:eastAsia="Times New Roman"/>
        </w:rPr>
        <w:pict w14:anchorId="12B6649F">
          <v:rect id="_x0000_i1089" style="width:468pt;height:1.5pt" o:hralign="center" o:hrstd="t" o:hr="t" fillcolor="#a0a0a0" stroked="f"/>
        </w:pict>
      </w:r>
    </w:p>
    <w:p w14:paraId="0D6D24D3" w14:textId="77777777" w:rsidR="00844CB7" w:rsidRDefault="00844CB7" w:rsidP="00FB23BB">
      <w:pPr>
        <w:pStyle w:val="Heading2"/>
        <w:rPr>
          <w:rFonts w:eastAsia="Times New Roman"/>
        </w:rPr>
      </w:pPr>
    </w:p>
    <w:p w14:paraId="0A3D9EE9" w14:textId="77777777" w:rsidR="00844CB7" w:rsidRDefault="00844CB7" w:rsidP="00FB23BB">
      <w:pPr>
        <w:pStyle w:val="Heading2"/>
        <w:rPr>
          <w:rFonts w:eastAsia="Times New Roman"/>
        </w:rPr>
      </w:pPr>
    </w:p>
    <w:p w14:paraId="79376FA5" w14:textId="77777777" w:rsidR="00844CB7" w:rsidRDefault="00844CB7" w:rsidP="00FB23BB">
      <w:pPr>
        <w:pStyle w:val="Heading2"/>
        <w:rPr>
          <w:rFonts w:eastAsia="Times New Roman"/>
        </w:rPr>
      </w:pPr>
    </w:p>
    <w:p w14:paraId="77F982EF" w14:textId="77777777" w:rsidR="00844CB7" w:rsidRDefault="00844CB7" w:rsidP="00FB23BB">
      <w:pPr>
        <w:pStyle w:val="Heading2"/>
        <w:rPr>
          <w:rFonts w:eastAsia="Times New Roman"/>
        </w:rPr>
      </w:pPr>
    </w:p>
    <w:p w14:paraId="1CE2690F" w14:textId="77777777" w:rsidR="00844CB7" w:rsidRDefault="00844CB7" w:rsidP="00FB23BB">
      <w:pPr>
        <w:pStyle w:val="Heading2"/>
        <w:rPr>
          <w:rFonts w:eastAsia="Times New Roman"/>
        </w:rPr>
      </w:pPr>
    </w:p>
    <w:p w14:paraId="5626B5FF" w14:textId="77777777" w:rsidR="00844CB7" w:rsidRDefault="00844CB7" w:rsidP="00FB23BB">
      <w:pPr>
        <w:pStyle w:val="Heading2"/>
        <w:rPr>
          <w:rFonts w:eastAsia="Times New Roman"/>
        </w:rPr>
      </w:pPr>
    </w:p>
    <w:p w14:paraId="5863B533" w14:textId="77777777" w:rsidR="00844CB7" w:rsidRDefault="00844CB7" w:rsidP="00FB23BB">
      <w:pPr>
        <w:pStyle w:val="Heading2"/>
        <w:rPr>
          <w:rFonts w:eastAsia="Times New Roman"/>
        </w:rPr>
      </w:pPr>
    </w:p>
    <w:p w14:paraId="2DC36894" w14:textId="2620EE53" w:rsidR="009B5225" w:rsidRPr="00FB23BB" w:rsidRDefault="009B5225" w:rsidP="00FB23BB">
      <w:pPr>
        <w:pStyle w:val="Heading2"/>
        <w:rPr>
          <w:rFonts w:eastAsia="Times New Roman"/>
        </w:rPr>
      </w:pPr>
      <w:r>
        <w:rPr>
          <w:rFonts w:eastAsia="Times New Roman"/>
        </w:rPr>
        <w:lastRenderedPageBreak/>
        <w:t>BHOC Questions</w:t>
      </w:r>
    </w:p>
    <w:p w14:paraId="3C8FC03F" w14:textId="77777777" w:rsidR="009B5225" w:rsidRDefault="009B5225">
      <w:pPr>
        <w:pStyle w:val="Heading4"/>
        <w:divId w:val="106966946"/>
        <w:rPr>
          <w:rFonts w:eastAsia="Times New Roman"/>
        </w:rPr>
      </w:pPr>
      <w:r>
        <w:rPr>
          <w:rFonts w:eastAsia="Times New Roman"/>
        </w:rPr>
        <w:t>In the past 12 months which dating/hookup smartphone apps have you used? Check all that apply.</w:t>
      </w:r>
    </w:p>
    <w:p w14:paraId="71CEF97D" w14:textId="42137D72" w:rsidR="009B5225" w:rsidRPr="00FB23BB" w:rsidRDefault="009B5225" w:rsidP="00FB23BB">
      <w:pPr>
        <w:pStyle w:val="normaltext"/>
        <w:spacing w:after="0"/>
        <w:rPr>
          <w:b/>
        </w:rPr>
      </w:pPr>
      <w:r>
        <w:t>[ ] Grindr</w:t>
      </w:r>
      <w:r w:rsidR="00FB23BB">
        <w:tab/>
      </w:r>
      <w:r w:rsidR="00FB23BB">
        <w:tab/>
      </w:r>
      <w:r w:rsidR="00FB23BB">
        <w:tab/>
      </w:r>
      <w:r w:rsidR="00FB23BB">
        <w:tab/>
      </w:r>
    </w:p>
    <w:p w14:paraId="2C4630FD" w14:textId="00C05496" w:rsidR="009B5225" w:rsidRDefault="009B5225" w:rsidP="00FB23BB">
      <w:pPr>
        <w:pStyle w:val="normaltext"/>
        <w:spacing w:after="0"/>
      </w:pPr>
      <w:r>
        <w:t>[ ] Scruff</w:t>
      </w:r>
      <w:r w:rsidR="00FB23BB">
        <w:tab/>
      </w:r>
      <w:r w:rsidR="00FB23BB">
        <w:tab/>
      </w:r>
      <w:r w:rsidR="00FB23BB">
        <w:tab/>
      </w:r>
      <w:r w:rsidR="00FB23BB">
        <w:tab/>
      </w:r>
    </w:p>
    <w:p w14:paraId="1BD22810" w14:textId="6D79AD9F" w:rsidR="009B5225" w:rsidRDefault="009B5225" w:rsidP="00FB23BB">
      <w:pPr>
        <w:pStyle w:val="normaltext"/>
        <w:spacing w:after="0"/>
      </w:pPr>
      <w:r>
        <w:t>[ ] Tinder</w:t>
      </w:r>
      <w:r w:rsidR="00FB23BB">
        <w:tab/>
      </w:r>
      <w:r w:rsidR="00FB23BB">
        <w:tab/>
      </w:r>
      <w:r w:rsidR="00FB23BB">
        <w:tab/>
      </w:r>
      <w:r w:rsidR="00FB23BB">
        <w:tab/>
      </w:r>
    </w:p>
    <w:p w14:paraId="6857B298" w14:textId="70069044" w:rsidR="009B5225" w:rsidRDefault="009B5225" w:rsidP="00FB23BB">
      <w:pPr>
        <w:pStyle w:val="normaltext"/>
        <w:spacing w:after="0"/>
      </w:pPr>
      <w:r>
        <w:t>[ ] Jack’d</w:t>
      </w:r>
      <w:r w:rsidR="00FB23BB">
        <w:tab/>
      </w:r>
      <w:r w:rsidR="00FB23BB">
        <w:tab/>
      </w:r>
      <w:r w:rsidR="00FB23BB">
        <w:tab/>
      </w:r>
      <w:r w:rsidR="00FB23BB">
        <w:tab/>
      </w:r>
    </w:p>
    <w:p w14:paraId="076B67AF" w14:textId="46D96E79" w:rsidR="009B5225" w:rsidRDefault="009B5225" w:rsidP="00FB23BB">
      <w:pPr>
        <w:pStyle w:val="normaltext"/>
        <w:spacing w:after="0"/>
      </w:pPr>
      <w:r>
        <w:t>[ ] Adam 4 Adam/RADAR</w:t>
      </w:r>
      <w:r w:rsidR="00FB23BB">
        <w:tab/>
      </w:r>
      <w:r w:rsidR="00FB23BB">
        <w:tab/>
      </w:r>
    </w:p>
    <w:p w14:paraId="3E755EB8" w14:textId="1E6FF5D8" w:rsidR="009B5225" w:rsidRDefault="009B5225" w:rsidP="00FB23BB">
      <w:pPr>
        <w:pStyle w:val="normaltext"/>
        <w:tabs>
          <w:tab w:val="left" w:pos="1935"/>
        </w:tabs>
        <w:spacing w:after="0"/>
      </w:pPr>
      <w:r>
        <w:t>[ ] GROWLr</w:t>
      </w:r>
      <w:r w:rsidR="00FB23BB">
        <w:tab/>
      </w:r>
      <w:r w:rsidR="00FB23BB">
        <w:tab/>
      </w:r>
      <w:r w:rsidR="00FB23BB">
        <w:tab/>
      </w:r>
      <w:r w:rsidR="00FB23BB">
        <w:tab/>
      </w:r>
    </w:p>
    <w:p w14:paraId="37BF90E3" w14:textId="483729CC" w:rsidR="009B5225" w:rsidRDefault="009B5225" w:rsidP="00FB23BB">
      <w:pPr>
        <w:pStyle w:val="normaltext"/>
        <w:spacing w:after="0"/>
      </w:pPr>
      <w:r>
        <w:t>[ ] Mr. X</w:t>
      </w:r>
      <w:r w:rsidR="00FB23BB">
        <w:tab/>
      </w:r>
      <w:r w:rsidR="00FB23BB">
        <w:tab/>
      </w:r>
      <w:r w:rsidR="00FB23BB">
        <w:tab/>
      </w:r>
      <w:r w:rsidR="00FB23BB">
        <w:tab/>
      </w:r>
    </w:p>
    <w:p w14:paraId="4B261859" w14:textId="074B5825" w:rsidR="009B5225" w:rsidRDefault="009B5225" w:rsidP="00FB23BB">
      <w:pPr>
        <w:pStyle w:val="normaltext"/>
        <w:spacing w:after="0"/>
      </w:pPr>
      <w:r>
        <w:t>[ ] Daddyhunt</w:t>
      </w:r>
      <w:r w:rsidR="00FB23BB">
        <w:tab/>
      </w:r>
      <w:r w:rsidR="00FB23BB">
        <w:tab/>
      </w:r>
      <w:r w:rsidR="00FB23BB">
        <w:tab/>
      </w:r>
      <w:r w:rsidR="00FB23BB">
        <w:tab/>
      </w:r>
    </w:p>
    <w:p w14:paraId="0F80FDE7" w14:textId="70813F88" w:rsidR="009B5225" w:rsidRDefault="009B5225" w:rsidP="00FB23BB">
      <w:pPr>
        <w:pStyle w:val="normaltext"/>
        <w:spacing w:after="0"/>
      </w:pPr>
      <w:r>
        <w:t>[ ] Hornet</w:t>
      </w:r>
      <w:r w:rsidR="00FB23BB">
        <w:tab/>
      </w:r>
      <w:r w:rsidR="00FB23BB">
        <w:tab/>
      </w:r>
      <w:r w:rsidR="00FB23BB">
        <w:tab/>
      </w:r>
      <w:r w:rsidR="00FB23BB">
        <w:tab/>
      </w:r>
    </w:p>
    <w:p w14:paraId="62994C26" w14:textId="296F382C" w:rsidR="009B5225" w:rsidRDefault="009B5225" w:rsidP="00FB23BB">
      <w:pPr>
        <w:pStyle w:val="normaltext"/>
        <w:spacing w:after="0"/>
      </w:pPr>
      <w:r>
        <w:t>[ ] GuySpy</w:t>
      </w:r>
      <w:r w:rsidR="00FB23BB">
        <w:tab/>
      </w:r>
      <w:r w:rsidR="00FB23BB">
        <w:tab/>
      </w:r>
      <w:r w:rsidR="00FB23BB">
        <w:tab/>
      </w:r>
      <w:r w:rsidR="00FB23BB">
        <w:tab/>
      </w:r>
    </w:p>
    <w:p w14:paraId="2E0B47B7" w14:textId="2ACABBE3" w:rsidR="009B5225" w:rsidRDefault="009B5225" w:rsidP="00FB23BB">
      <w:pPr>
        <w:pStyle w:val="normaltext"/>
        <w:spacing w:after="0"/>
      </w:pPr>
      <w:r>
        <w:t>[ ] Squirt</w:t>
      </w:r>
      <w:r w:rsidR="00FB23BB">
        <w:tab/>
      </w:r>
      <w:r w:rsidR="00FB23BB">
        <w:tab/>
      </w:r>
      <w:r w:rsidR="00FB23BB">
        <w:tab/>
      </w:r>
      <w:r w:rsidR="00FB23BB">
        <w:tab/>
      </w:r>
    </w:p>
    <w:p w14:paraId="01CAFF44" w14:textId="3E96CD61" w:rsidR="009B5225" w:rsidRDefault="009B5225" w:rsidP="00FB23BB">
      <w:pPr>
        <w:pStyle w:val="normaltext"/>
        <w:tabs>
          <w:tab w:val="left" w:pos="1560"/>
        </w:tabs>
        <w:spacing w:after="0"/>
      </w:pPr>
      <w:r>
        <w:t>[ ] Recon</w:t>
      </w:r>
      <w:r w:rsidR="00FB23BB">
        <w:tab/>
      </w:r>
      <w:r w:rsidR="00FB23BB">
        <w:tab/>
      </w:r>
      <w:r w:rsidR="00FB23BB">
        <w:tab/>
      </w:r>
      <w:r w:rsidR="00FB23BB">
        <w:tab/>
      </w:r>
    </w:p>
    <w:p w14:paraId="63AF87A0" w14:textId="3A51DAE1" w:rsidR="009B5225" w:rsidRDefault="009B5225" w:rsidP="00FB23BB">
      <w:pPr>
        <w:pStyle w:val="normaltext"/>
        <w:spacing w:after="0"/>
      </w:pPr>
      <w:r>
        <w:t>[ ] Other (pl</w:t>
      </w:r>
      <w:r w:rsidR="00FB23BB">
        <w:t>ease specify): ______</w:t>
      </w:r>
      <w:r w:rsidR="00FB23BB">
        <w:tab/>
      </w:r>
    </w:p>
    <w:p w14:paraId="5FF3009C" w14:textId="7146BF01" w:rsidR="009B5225" w:rsidRDefault="009B5225" w:rsidP="00FB23BB">
      <w:pPr>
        <w:pStyle w:val="normaltext"/>
        <w:spacing w:after="0"/>
        <w:rPr>
          <w:rFonts w:eastAsia="Times New Roman"/>
          <w:b/>
        </w:rPr>
      </w:pPr>
      <w:r>
        <w:t>[ ] None of these</w:t>
      </w:r>
      <w:r w:rsidR="00FB23BB">
        <w:tab/>
      </w:r>
      <w:r w:rsidR="00FB23BB">
        <w:tab/>
      </w:r>
      <w:r w:rsidR="00FB23BB">
        <w:tab/>
      </w:r>
    </w:p>
    <w:p w14:paraId="086B3857" w14:textId="7117F9B9" w:rsidR="00FB23BB" w:rsidRPr="007A503E" w:rsidRDefault="00C6255A" w:rsidP="007A503E">
      <w:pPr>
        <w:jc w:val="center"/>
        <w:rPr>
          <w:rFonts w:eastAsia="Times New Roman"/>
        </w:rPr>
      </w:pPr>
      <w:r>
        <w:rPr>
          <w:rFonts w:eastAsia="Times New Roman"/>
        </w:rPr>
        <w:pict w14:anchorId="59EBF5BB">
          <v:rect id="_x0000_i1090" style="width:468pt;height:1.5pt" o:hralign="center" o:hrstd="t" o:hr="t" fillcolor="#a0a0a0" stroked="f"/>
        </w:pict>
      </w:r>
    </w:p>
    <w:p w14:paraId="680CAEB0" w14:textId="77777777" w:rsidR="0094735F" w:rsidRDefault="0094735F" w:rsidP="00FB23BB">
      <w:pPr>
        <w:pStyle w:val="Heading2"/>
        <w:rPr>
          <w:rFonts w:eastAsia="Times New Roman"/>
        </w:rPr>
      </w:pPr>
    </w:p>
    <w:p w14:paraId="30445DAD" w14:textId="77777777" w:rsidR="0094735F" w:rsidRDefault="0094735F" w:rsidP="00FB23BB">
      <w:pPr>
        <w:pStyle w:val="Heading2"/>
        <w:rPr>
          <w:rFonts w:eastAsia="Times New Roman"/>
        </w:rPr>
      </w:pPr>
    </w:p>
    <w:p w14:paraId="7784AC4F" w14:textId="77777777" w:rsidR="0094735F" w:rsidRDefault="0094735F" w:rsidP="00FB23BB">
      <w:pPr>
        <w:pStyle w:val="Heading2"/>
        <w:rPr>
          <w:rFonts w:eastAsia="Times New Roman"/>
        </w:rPr>
      </w:pPr>
    </w:p>
    <w:p w14:paraId="40EF5BF0" w14:textId="77777777" w:rsidR="0094735F" w:rsidRDefault="0094735F" w:rsidP="00FB23BB">
      <w:pPr>
        <w:pStyle w:val="Heading2"/>
        <w:rPr>
          <w:rFonts w:eastAsia="Times New Roman"/>
        </w:rPr>
      </w:pPr>
    </w:p>
    <w:p w14:paraId="52F2D272" w14:textId="77777777" w:rsidR="0094735F" w:rsidRDefault="0094735F" w:rsidP="00FB23BB">
      <w:pPr>
        <w:pStyle w:val="Heading2"/>
        <w:rPr>
          <w:rFonts w:eastAsia="Times New Roman"/>
        </w:rPr>
      </w:pPr>
    </w:p>
    <w:p w14:paraId="7B5A962F" w14:textId="77777777" w:rsidR="0094735F" w:rsidRDefault="0094735F" w:rsidP="00FB23BB">
      <w:pPr>
        <w:pStyle w:val="Heading2"/>
        <w:rPr>
          <w:rFonts w:eastAsia="Times New Roman"/>
        </w:rPr>
      </w:pPr>
    </w:p>
    <w:p w14:paraId="117A4820" w14:textId="77777777" w:rsidR="0094735F" w:rsidRDefault="0094735F" w:rsidP="00FB23BB">
      <w:pPr>
        <w:pStyle w:val="Heading2"/>
        <w:rPr>
          <w:rFonts w:eastAsia="Times New Roman"/>
        </w:rPr>
      </w:pPr>
    </w:p>
    <w:p w14:paraId="416202C4" w14:textId="77777777" w:rsidR="0094735F" w:rsidRDefault="0094735F" w:rsidP="00FB23BB">
      <w:pPr>
        <w:pStyle w:val="Heading2"/>
        <w:rPr>
          <w:rFonts w:eastAsia="Times New Roman"/>
        </w:rPr>
      </w:pPr>
    </w:p>
    <w:p w14:paraId="6A8E3E18" w14:textId="77777777" w:rsidR="0094735F" w:rsidRDefault="0094735F" w:rsidP="00FB23BB">
      <w:pPr>
        <w:pStyle w:val="Heading2"/>
        <w:rPr>
          <w:rFonts w:eastAsia="Times New Roman"/>
        </w:rPr>
      </w:pPr>
    </w:p>
    <w:p w14:paraId="5103718B" w14:textId="77777777" w:rsidR="0094735F" w:rsidRDefault="0094735F" w:rsidP="00FB23BB">
      <w:pPr>
        <w:pStyle w:val="Heading2"/>
        <w:rPr>
          <w:rFonts w:eastAsia="Times New Roman"/>
        </w:rPr>
      </w:pPr>
    </w:p>
    <w:p w14:paraId="54FB35E6" w14:textId="6DF0FC14" w:rsidR="009B5225" w:rsidRPr="00FB23BB" w:rsidRDefault="009B5225" w:rsidP="00FB23BB">
      <w:pPr>
        <w:pStyle w:val="Heading2"/>
        <w:rPr>
          <w:rFonts w:eastAsia="Times New Roman"/>
        </w:rPr>
      </w:pPr>
      <w:r>
        <w:rPr>
          <w:rFonts w:eastAsia="Times New Roman"/>
        </w:rPr>
        <w:lastRenderedPageBreak/>
        <w:t>BHOC Questions</w:t>
      </w:r>
    </w:p>
    <w:p w14:paraId="444FA247" w14:textId="77777777" w:rsidR="009B5225" w:rsidRDefault="009B5225">
      <w:pPr>
        <w:pStyle w:val="Heading4"/>
        <w:rPr>
          <w:rFonts w:eastAsia="Times New Roman"/>
        </w:rPr>
      </w:pPr>
      <w:r>
        <w:rPr>
          <w:rFonts w:eastAsia="Times New Roman"/>
        </w:rPr>
        <w:t>How much would you like your favorite dating/hookup app to provide the following features? Please select a response for each feature.</w:t>
      </w:r>
    </w:p>
    <w:tbl>
      <w:tblPr>
        <w:tblStyle w:val="Tabelacomgrade"/>
        <w:tblW w:w="9442" w:type="dxa"/>
        <w:tblInd w:w="0" w:type="dxa"/>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4222"/>
        <w:gridCol w:w="1740"/>
        <w:gridCol w:w="1740"/>
        <w:gridCol w:w="1740"/>
      </w:tblGrid>
      <w:tr w:rsidR="009B5225" w14:paraId="24DE10C0" w14:textId="77777777" w:rsidTr="0094735F">
        <w:trPr>
          <w:trHeight w:val="480"/>
        </w:trPr>
        <w:tc>
          <w:tcPr>
            <w:tcW w:w="4222"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E1162F2" w14:textId="77777777" w:rsidR="009B5225" w:rsidRDefault="009B5225">
            <w:pPr>
              <w:rPr>
                <w:rFonts w:eastAsia="Times New Roman"/>
              </w:rPr>
            </w:pPr>
          </w:p>
        </w:tc>
        <w:tc>
          <w:tcPr>
            <w:tcW w:w="174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C0DBFFF" w14:textId="77777777" w:rsidR="009B5225" w:rsidRPr="00544D96" w:rsidRDefault="009B5225">
            <w:pPr>
              <w:jc w:val="center"/>
              <w:rPr>
                <w:rFonts w:eastAsia="Times New Roman"/>
                <w:b/>
                <w:bCs/>
                <w:sz w:val="22"/>
                <w:szCs w:val="22"/>
              </w:rPr>
            </w:pPr>
            <w:r w:rsidRPr="00544D96">
              <w:rPr>
                <w:rFonts w:eastAsia="Times New Roman"/>
                <w:b/>
                <w:bCs/>
                <w:sz w:val="22"/>
                <w:szCs w:val="22"/>
              </w:rPr>
              <w:t>I would like the app to add this</w:t>
            </w:r>
          </w:p>
        </w:tc>
        <w:tc>
          <w:tcPr>
            <w:tcW w:w="174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768B6A8E" w14:textId="77777777" w:rsidR="009B5225" w:rsidRPr="00544D96" w:rsidRDefault="009B5225">
            <w:pPr>
              <w:jc w:val="center"/>
              <w:rPr>
                <w:rFonts w:eastAsia="Times New Roman"/>
                <w:b/>
                <w:bCs/>
                <w:sz w:val="22"/>
                <w:szCs w:val="22"/>
              </w:rPr>
            </w:pPr>
            <w:r w:rsidRPr="00544D96">
              <w:rPr>
                <w:rFonts w:eastAsia="Times New Roman"/>
                <w:b/>
                <w:bCs/>
                <w:sz w:val="22"/>
                <w:szCs w:val="22"/>
              </w:rPr>
              <w:t>I am neutral on whether the app adds this</w:t>
            </w:r>
          </w:p>
        </w:tc>
        <w:tc>
          <w:tcPr>
            <w:tcW w:w="174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5D83D061" w14:textId="77777777" w:rsidR="009B5225" w:rsidRPr="00544D96" w:rsidRDefault="009B5225">
            <w:pPr>
              <w:jc w:val="center"/>
              <w:rPr>
                <w:rFonts w:eastAsia="Times New Roman"/>
                <w:b/>
                <w:bCs/>
                <w:sz w:val="22"/>
                <w:szCs w:val="22"/>
              </w:rPr>
            </w:pPr>
            <w:r w:rsidRPr="00544D96">
              <w:rPr>
                <w:rFonts w:eastAsia="Times New Roman"/>
                <w:b/>
                <w:bCs/>
                <w:sz w:val="22"/>
                <w:szCs w:val="22"/>
              </w:rPr>
              <w:t>I would not like the app to add this</w:t>
            </w:r>
          </w:p>
        </w:tc>
      </w:tr>
      <w:tr w:rsidR="00DE33D3" w14:paraId="3569773C" w14:textId="77777777" w:rsidTr="0094735F">
        <w:trPr>
          <w:trHeight w:val="20"/>
        </w:trPr>
        <w:tc>
          <w:tcPr>
            <w:tcW w:w="422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63564B9" w14:textId="042B5792" w:rsidR="00DE33D3" w:rsidRPr="00544D96" w:rsidRDefault="00DE33D3" w:rsidP="00DE33D3">
            <w:pPr>
              <w:rPr>
                <w:rFonts w:eastAsia="Times New Roman"/>
                <w:sz w:val="22"/>
                <w:szCs w:val="22"/>
              </w:rPr>
            </w:pPr>
            <w:r w:rsidRPr="00544D96">
              <w:rPr>
                <w:rFonts w:eastAsia="Times New Roman"/>
                <w:sz w:val="22"/>
                <w:szCs w:val="22"/>
              </w:rPr>
              <w:t xml:space="preserve">Links to nearby HIV/STD testing centers </w:t>
            </w:r>
          </w:p>
        </w:tc>
        <w:tc>
          <w:tcPr>
            <w:tcW w:w="17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7965F847" w14:textId="01DFD4D4" w:rsidR="00DE33D3" w:rsidRPr="003C7A3C" w:rsidRDefault="00DE33D3" w:rsidP="00DE33D3">
            <w:pPr>
              <w:jc w:val="center"/>
              <w:rPr>
                <w:rFonts w:eastAsia="Times New Roman"/>
                <w:bCs/>
                <w:sz w:val="22"/>
                <w:szCs w:val="22"/>
              </w:rPr>
            </w:pPr>
            <w:r>
              <w:rPr>
                <w:rFonts w:eastAsia="Times New Roman"/>
                <w:bCs/>
                <w:sz w:val="22"/>
                <w:szCs w:val="22"/>
              </w:rPr>
              <w:t>( )</w:t>
            </w:r>
          </w:p>
        </w:tc>
        <w:tc>
          <w:tcPr>
            <w:tcW w:w="17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57F2AB5C" w14:textId="45AED07F" w:rsidR="00DE33D3" w:rsidRPr="003C7A3C" w:rsidRDefault="00DE33D3" w:rsidP="00DE33D3">
            <w:pPr>
              <w:jc w:val="center"/>
              <w:rPr>
                <w:rFonts w:eastAsia="Times New Roman"/>
                <w:bCs/>
                <w:sz w:val="22"/>
                <w:szCs w:val="22"/>
              </w:rPr>
            </w:pPr>
            <w:r>
              <w:rPr>
                <w:rFonts w:eastAsia="Times New Roman"/>
                <w:bCs/>
                <w:sz w:val="22"/>
                <w:szCs w:val="22"/>
              </w:rPr>
              <w:t>( )</w:t>
            </w:r>
          </w:p>
        </w:tc>
        <w:tc>
          <w:tcPr>
            <w:tcW w:w="17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13A4D419" w14:textId="505BD032" w:rsidR="00DE33D3" w:rsidRPr="003C7A3C" w:rsidRDefault="00DE33D3" w:rsidP="00DE33D3">
            <w:pPr>
              <w:jc w:val="center"/>
              <w:rPr>
                <w:rFonts w:eastAsia="Times New Roman"/>
                <w:bCs/>
                <w:sz w:val="22"/>
                <w:szCs w:val="22"/>
              </w:rPr>
            </w:pPr>
            <w:r>
              <w:rPr>
                <w:rFonts w:eastAsia="Times New Roman"/>
                <w:bCs/>
                <w:sz w:val="22"/>
                <w:szCs w:val="22"/>
              </w:rPr>
              <w:t>( )</w:t>
            </w:r>
          </w:p>
        </w:tc>
      </w:tr>
      <w:tr w:rsidR="00DE33D3" w14:paraId="32DA158D" w14:textId="77777777" w:rsidTr="006F5B50">
        <w:tc>
          <w:tcPr>
            <w:tcW w:w="422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A0FFC75" w14:textId="0DCB410D" w:rsidR="00DE33D3" w:rsidRPr="00544D96" w:rsidRDefault="00DE33D3" w:rsidP="00DE33D3">
            <w:pPr>
              <w:rPr>
                <w:rFonts w:eastAsia="Times New Roman"/>
                <w:sz w:val="22"/>
                <w:szCs w:val="22"/>
              </w:rPr>
            </w:pPr>
            <w:r w:rsidRPr="00544D96">
              <w:rPr>
                <w:rFonts w:eastAsia="Times New Roman"/>
                <w:sz w:val="22"/>
                <w:szCs w:val="22"/>
              </w:rPr>
              <w:t>Links to local PrEP providers</w:t>
            </w:r>
          </w:p>
        </w:tc>
        <w:tc>
          <w:tcPr>
            <w:tcW w:w="17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4254EF2B" w14:textId="0031DD3C" w:rsidR="00DE33D3" w:rsidRPr="003C7A3C" w:rsidRDefault="00DE33D3" w:rsidP="00DE33D3">
            <w:pPr>
              <w:jc w:val="center"/>
              <w:rPr>
                <w:rFonts w:eastAsia="Times New Roman"/>
                <w:bCs/>
                <w:sz w:val="22"/>
                <w:szCs w:val="22"/>
              </w:rPr>
            </w:pPr>
            <w:r>
              <w:rPr>
                <w:rFonts w:eastAsia="Times New Roman"/>
                <w:bCs/>
                <w:sz w:val="22"/>
                <w:szCs w:val="22"/>
              </w:rPr>
              <w:t>( )</w:t>
            </w:r>
          </w:p>
        </w:tc>
        <w:tc>
          <w:tcPr>
            <w:tcW w:w="17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4F681638" w14:textId="26D05790" w:rsidR="00DE33D3" w:rsidRPr="003C7A3C" w:rsidRDefault="00DE33D3" w:rsidP="00DE33D3">
            <w:pPr>
              <w:jc w:val="center"/>
              <w:rPr>
                <w:rFonts w:eastAsia="Times New Roman"/>
                <w:bCs/>
                <w:sz w:val="22"/>
                <w:szCs w:val="22"/>
              </w:rPr>
            </w:pPr>
            <w:r>
              <w:rPr>
                <w:rFonts w:eastAsia="Times New Roman"/>
                <w:bCs/>
                <w:sz w:val="22"/>
                <w:szCs w:val="22"/>
              </w:rPr>
              <w:t>( )</w:t>
            </w:r>
          </w:p>
        </w:tc>
        <w:tc>
          <w:tcPr>
            <w:tcW w:w="17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672934C3" w14:textId="0971A5A8" w:rsidR="00DE33D3" w:rsidRPr="003C7A3C" w:rsidRDefault="00DE33D3" w:rsidP="00DE33D3">
            <w:pPr>
              <w:jc w:val="center"/>
              <w:rPr>
                <w:rFonts w:eastAsia="Times New Roman"/>
                <w:bCs/>
                <w:sz w:val="22"/>
                <w:szCs w:val="22"/>
              </w:rPr>
            </w:pPr>
            <w:r>
              <w:rPr>
                <w:rFonts w:eastAsia="Times New Roman"/>
                <w:bCs/>
                <w:sz w:val="22"/>
                <w:szCs w:val="22"/>
              </w:rPr>
              <w:t>( )</w:t>
            </w:r>
          </w:p>
        </w:tc>
      </w:tr>
      <w:tr w:rsidR="00DE33D3" w14:paraId="4D6B336F" w14:textId="77777777" w:rsidTr="006F5B50">
        <w:tc>
          <w:tcPr>
            <w:tcW w:w="422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3798D99" w14:textId="498B4E5D" w:rsidR="00DE33D3" w:rsidRPr="00544D96" w:rsidRDefault="00DE33D3" w:rsidP="00DE33D3">
            <w:pPr>
              <w:rPr>
                <w:rFonts w:eastAsia="Times New Roman"/>
                <w:sz w:val="22"/>
                <w:szCs w:val="22"/>
              </w:rPr>
            </w:pPr>
            <w:r w:rsidRPr="00544D96">
              <w:rPr>
                <w:rFonts w:eastAsia="Times New Roman"/>
                <w:sz w:val="22"/>
                <w:szCs w:val="22"/>
              </w:rPr>
              <w:t>HIV/STD testing reminders at an interval you choose</w:t>
            </w:r>
          </w:p>
        </w:tc>
        <w:tc>
          <w:tcPr>
            <w:tcW w:w="17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193A1C72" w14:textId="0D16E183" w:rsidR="00DE33D3" w:rsidRPr="003C7A3C" w:rsidRDefault="00DE33D3" w:rsidP="00DE33D3">
            <w:pPr>
              <w:jc w:val="center"/>
              <w:rPr>
                <w:rFonts w:eastAsia="Times New Roman"/>
                <w:bCs/>
                <w:sz w:val="22"/>
                <w:szCs w:val="22"/>
              </w:rPr>
            </w:pPr>
            <w:r>
              <w:rPr>
                <w:rFonts w:eastAsia="Times New Roman"/>
                <w:bCs/>
                <w:sz w:val="22"/>
                <w:szCs w:val="22"/>
              </w:rPr>
              <w:t>( )</w:t>
            </w:r>
          </w:p>
        </w:tc>
        <w:tc>
          <w:tcPr>
            <w:tcW w:w="17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6562109C" w14:textId="4408C23D" w:rsidR="00DE33D3" w:rsidRPr="003C7A3C" w:rsidRDefault="00DE33D3" w:rsidP="00DE33D3">
            <w:pPr>
              <w:jc w:val="center"/>
              <w:rPr>
                <w:rFonts w:eastAsia="Times New Roman"/>
                <w:bCs/>
                <w:sz w:val="22"/>
                <w:szCs w:val="22"/>
              </w:rPr>
            </w:pPr>
            <w:r>
              <w:rPr>
                <w:rFonts w:eastAsia="Times New Roman"/>
                <w:bCs/>
                <w:sz w:val="22"/>
                <w:szCs w:val="22"/>
              </w:rPr>
              <w:t>( )</w:t>
            </w:r>
          </w:p>
        </w:tc>
        <w:tc>
          <w:tcPr>
            <w:tcW w:w="17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7E2430A5" w14:textId="03A134BB" w:rsidR="00DE33D3" w:rsidRPr="003C7A3C" w:rsidRDefault="00DE33D3" w:rsidP="00DE33D3">
            <w:pPr>
              <w:jc w:val="center"/>
              <w:rPr>
                <w:rFonts w:eastAsia="Times New Roman"/>
                <w:bCs/>
                <w:sz w:val="22"/>
                <w:szCs w:val="22"/>
              </w:rPr>
            </w:pPr>
            <w:r>
              <w:rPr>
                <w:rFonts w:eastAsia="Times New Roman"/>
                <w:bCs/>
                <w:sz w:val="22"/>
                <w:szCs w:val="22"/>
              </w:rPr>
              <w:t>( )</w:t>
            </w:r>
          </w:p>
        </w:tc>
      </w:tr>
      <w:tr w:rsidR="00DE33D3" w14:paraId="5ED46506" w14:textId="77777777" w:rsidTr="006F5B50">
        <w:tc>
          <w:tcPr>
            <w:tcW w:w="422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4A10F27" w14:textId="004A19EF" w:rsidR="00DE33D3" w:rsidRPr="00544D96" w:rsidRDefault="00DE33D3" w:rsidP="00DE33D3">
            <w:pPr>
              <w:rPr>
                <w:rFonts w:eastAsia="Times New Roman"/>
                <w:sz w:val="22"/>
                <w:szCs w:val="22"/>
              </w:rPr>
            </w:pPr>
            <w:r w:rsidRPr="00544D96">
              <w:rPr>
                <w:rFonts w:eastAsia="Times New Roman"/>
                <w:sz w:val="22"/>
                <w:szCs w:val="22"/>
              </w:rPr>
              <w:t>A way to tell your sex partners if you get diagnosed with HIV or an STD</w:t>
            </w:r>
          </w:p>
        </w:tc>
        <w:tc>
          <w:tcPr>
            <w:tcW w:w="17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51CF1F3D" w14:textId="3F91A818" w:rsidR="00DE33D3" w:rsidRPr="003C7A3C" w:rsidRDefault="00DE33D3" w:rsidP="00DE33D3">
            <w:pPr>
              <w:jc w:val="center"/>
              <w:rPr>
                <w:rFonts w:eastAsia="Times New Roman"/>
                <w:bCs/>
                <w:sz w:val="22"/>
                <w:szCs w:val="22"/>
              </w:rPr>
            </w:pPr>
            <w:r>
              <w:rPr>
                <w:rFonts w:eastAsia="Times New Roman"/>
                <w:bCs/>
                <w:sz w:val="22"/>
                <w:szCs w:val="22"/>
              </w:rPr>
              <w:t>( )</w:t>
            </w:r>
          </w:p>
        </w:tc>
        <w:tc>
          <w:tcPr>
            <w:tcW w:w="17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11EE395C" w14:textId="566DE2F2" w:rsidR="00DE33D3" w:rsidRPr="003C7A3C" w:rsidRDefault="00DE33D3" w:rsidP="00DE33D3">
            <w:pPr>
              <w:jc w:val="center"/>
              <w:rPr>
                <w:rFonts w:eastAsia="Times New Roman"/>
                <w:bCs/>
                <w:sz w:val="22"/>
                <w:szCs w:val="22"/>
              </w:rPr>
            </w:pPr>
            <w:r>
              <w:rPr>
                <w:rFonts w:eastAsia="Times New Roman"/>
                <w:bCs/>
                <w:sz w:val="22"/>
                <w:szCs w:val="22"/>
              </w:rPr>
              <w:t>( )</w:t>
            </w:r>
          </w:p>
        </w:tc>
        <w:tc>
          <w:tcPr>
            <w:tcW w:w="17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7B1B3BDC" w14:textId="2B8D6B40" w:rsidR="00DE33D3" w:rsidRPr="003C7A3C" w:rsidRDefault="00DE33D3" w:rsidP="00DE33D3">
            <w:pPr>
              <w:jc w:val="center"/>
              <w:rPr>
                <w:rFonts w:eastAsia="Times New Roman"/>
                <w:bCs/>
                <w:sz w:val="22"/>
                <w:szCs w:val="22"/>
              </w:rPr>
            </w:pPr>
            <w:r>
              <w:rPr>
                <w:rFonts w:eastAsia="Times New Roman"/>
                <w:bCs/>
                <w:sz w:val="22"/>
                <w:szCs w:val="22"/>
              </w:rPr>
              <w:t>( )</w:t>
            </w:r>
          </w:p>
        </w:tc>
      </w:tr>
      <w:tr w:rsidR="00DE33D3" w14:paraId="76EC739E" w14:textId="77777777" w:rsidTr="006F5B50">
        <w:tc>
          <w:tcPr>
            <w:tcW w:w="422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5348BFF" w14:textId="35D198A0" w:rsidR="00DE33D3" w:rsidRPr="00544D96" w:rsidRDefault="00DE33D3" w:rsidP="00DE33D3">
            <w:pPr>
              <w:rPr>
                <w:rFonts w:eastAsia="Times New Roman"/>
                <w:sz w:val="22"/>
                <w:szCs w:val="22"/>
              </w:rPr>
            </w:pPr>
            <w:r w:rsidRPr="00544D96">
              <w:rPr>
                <w:rFonts w:eastAsia="Times New Roman"/>
                <w:sz w:val="22"/>
                <w:szCs w:val="22"/>
              </w:rPr>
              <w:t>Daily reminders to take HIV medications for prevention or treatment (PrEP or antiretrovirals)</w:t>
            </w:r>
          </w:p>
        </w:tc>
        <w:tc>
          <w:tcPr>
            <w:tcW w:w="17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1BEB6FEF" w14:textId="71CB1DB4" w:rsidR="00DE33D3" w:rsidRPr="003C7A3C" w:rsidRDefault="00DE33D3" w:rsidP="00DE33D3">
            <w:pPr>
              <w:jc w:val="center"/>
              <w:rPr>
                <w:rFonts w:eastAsia="Times New Roman"/>
                <w:bCs/>
                <w:sz w:val="22"/>
                <w:szCs w:val="22"/>
              </w:rPr>
            </w:pPr>
            <w:r>
              <w:rPr>
                <w:rFonts w:eastAsia="Times New Roman"/>
                <w:bCs/>
                <w:sz w:val="22"/>
                <w:szCs w:val="22"/>
              </w:rPr>
              <w:t>( )</w:t>
            </w:r>
          </w:p>
        </w:tc>
        <w:tc>
          <w:tcPr>
            <w:tcW w:w="17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3231E371" w14:textId="62BFDE24" w:rsidR="00DE33D3" w:rsidRPr="003C7A3C" w:rsidRDefault="00DE33D3" w:rsidP="00DE33D3">
            <w:pPr>
              <w:jc w:val="center"/>
              <w:rPr>
                <w:rFonts w:eastAsia="Times New Roman"/>
                <w:bCs/>
                <w:sz w:val="22"/>
                <w:szCs w:val="22"/>
              </w:rPr>
            </w:pPr>
            <w:r>
              <w:rPr>
                <w:rFonts w:eastAsia="Times New Roman"/>
                <w:bCs/>
                <w:sz w:val="22"/>
                <w:szCs w:val="22"/>
              </w:rPr>
              <w:t>( )</w:t>
            </w:r>
          </w:p>
        </w:tc>
        <w:tc>
          <w:tcPr>
            <w:tcW w:w="17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3EEF21B2" w14:textId="35CBD69D" w:rsidR="00DE33D3" w:rsidRPr="003C7A3C" w:rsidRDefault="00DE33D3" w:rsidP="00DE33D3">
            <w:pPr>
              <w:jc w:val="center"/>
              <w:rPr>
                <w:rFonts w:eastAsia="Times New Roman"/>
                <w:bCs/>
                <w:sz w:val="22"/>
                <w:szCs w:val="22"/>
              </w:rPr>
            </w:pPr>
            <w:r>
              <w:rPr>
                <w:rFonts w:eastAsia="Times New Roman"/>
                <w:bCs/>
                <w:sz w:val="22"/>
                <w:szCs w:val="22"/>
              </w:rPr>
              <w:t>( )</w:t>
            </w:r>
          </w:p>
        </w:tc>
      </w:tr>
      <w:tr w:rsidR="00DE33D3" w14:paraId="5B7BA7AB" w14:textId="77777777" w:rsidTr="006F5B50">
        <w:tc>
          <w:tcPr>
            <w:tcW w:w="422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81C58F3" w14:textId="44D911CF" w:rsidR="00DE33D3" w:rsidRPr="00544D96" w:rsidRDefault="00DE33D3" w:rsidP="00DE33D3">
            <w:pPr>
              <w:rPr>
                <w:rFonts w:eastAsia="Times New Roman"/>
                <w:sz w:val="22"/>
                <w:szCs w:val="22"/>
              </w:rPr>
            </w:pPr>
            <w:r w:rsidRPr="00544D96">
              <w:rPr>
                <w:rFonts w:eastAsia="Times New Roman"/>
                <w:sz w:val="22"/>
                <w:szCs w:val="22"/>
              </w:rPr>
              <w:t>Live chat function to speak with a sexual health counselor</w:t>
            </w:r>
          </w:p>
        </w:tc>
        <w:tc>
          <w:tcPr>
            <w:tcW w:w="17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228D597E" w14:textId="3CF892F8" w:rsidR="00DE33D3" w:rsidRPr="003C7A3C" w:rsidRDefault="00DE33D3" w:rsidP="00DE33D3">
            <w:pPr>
              <w:jc w:val="center"/>
              <w:rPr>
                <w:rFonts w:eastAsia="Times New Roman"/>
                <w:bCs/>
                <w:sz w:val="22"/>
                <w:szCs w:val="22"/>
              </w:rPr>
            </w:pPr>
            <w:r>
              <w:rPr>
                <w:rFonts w:eastAsia="Times New Roman"/>
                <w:bCs/>
                <w:sz w:val="22"/>
                <w:szCs w:val="22"/>
              </w:rPr>
              <w:t>( )</w:t>
            </w:r>
          </w:p>
        </w:tc>
        <w:tc>
          <w:tcPr>
            <w:tcW w:w="17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23AEE9E0" w14:textId="7C80A423" w:rsidR="00DE33D3" w:rsidRPr="003C7A3C" w:rsidRDefault="00DE33D3" w:rsidP="00DE33D3">
            <w:pPr>
              <w:jc w:val="center"/>
              <w:rPr>
                <w:rFonts w:eastAsia="Times New Roman"/>
                <w:bCs/>
                <w:sz w:val="22"/>
                <w:szCs w:val="22"/>
              </w:rPr>
            </w:pPr>
            <w:r>
              <w:rPr>
                <w:rFonts w:eastAsia="Times New Roman"/>
                <w:bCs/>
                <w:sz w:val="22"/>
                <w:szCs w:val="22"/>
              </w:rPr>
              <w:t>( )</w:t>
            </w:r>
          </w:p>
        </w:tc>
        <w:tc>
          <w:tcPr>
            <w:tcW w:w="17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084F0B92" w14:textId="427D3FBC" w:rsidR="00DE33D3" w:rsidRPr="003C7A3C" w:rsidRDefault="00DE33D3" w:rsidP="00DE33D3">
            <w:pPr>
              <w:jc w:val="center"/>
              <w:rPr>
                <w:rFonts w:eastAsia="Times New Roman"/>
                <w:bCs/>
                <w:sz w:val="22"/>
                <w:szCs w:val="22"/>
              </w:rPr>
            </w:pPr>
            <w:r>
              <w:rPr>
                <w:rFonts w:eastAsia="Times New Roman"/>
                <w:bCs/>
                <w:sz w:val="22"/>
                <w:szCs w:val="22"/>
              </w:rPr>
              <w:t>( )</w:t>
            </w:r>
          </w:p>
        </w:tc>
      </w:tr>
      <w:tr w:rsidR="00DE33D3" w14:paraId="2A44C40B" w14:textId="77777777" w:rsidTr="006F5B50">
        <w:tc>
          <w:tcPr>
            <w:tcW w:w="422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1DC3DD6" w14:textId="568D18B3" w:rsidR="00DE33D3" w:rsidRPr="00544D96" w:rsidRDefault="00DE33D3" w:rsidP="00DE33D3">
            <w:pPr>
              <w:rPr>
                <w:rFonts w:eastAsia="Times New Roman"/>
                <w:sz w:val="22"/>
                <w:szCs w:val="22"/>
              </w:rPr>
            </w:pPr>
            <w:r w:rsidRPr="00544D96">
              <w:rPr>
                <w:rFonts w:eastAsia="Times New Roman"/>
                <w:sz w:val="22"/>
                <w:szCs w:val="22"/>
              </w:rPr>
              <w:t>A way to find free condoms near you</w:t>
            </w:r>
          </w:p>
        </w:tc>
        <w:tc>
          <w:tcPr>
            <w:tcW w:w="17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693D181A" w14:textId="3B2F4B4E" w:rsidR="00DE33D3" w:rsidRPr="003C7A3C" w:rsidRDefault="00DE33D3" w:rsidP="00DE33D3">
            <w:pPr>
              <w:jc w:val="center"/>
              <w:rPr>
                <w:rFonts w:eastAsia="Times New Roman"/>
                <w:bCs/>
                <w:sz w:val="22"/>
                <w:szCs w:val="22"/>
              </w:rPr>
            </w:pPr>
            <w:r>
              <w:rPr>
                <w:rFonts w:eastAsia="Times New Roman"/>
                <w:bCs/>
                <w:sz w:val="22"/>
                <w:szCs w:val="22"/>
              </w:rPr>
              <w:t>( )</w:t>
            </w:r>
          </w:p>
        </w:tc>
        <w:tc>
          <w:tcPr>
            <w:tcW w:w="17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67D283B8" w14:textId="3A86E539" w:rsidR="00DE33D3" w:rsidRPr="003C7A3C" w:rsidRDefault="00DE33D3" w:rsidP="00DE33D3">
            <w:pPr>
              <w:jc w:val="center"/>
              <w:rPr>
                <w:rFonts w:eastAsia="Times New Roman"/>
                <w:bCs/>
                <w:sz w:val="22"/>
                <w:szCs w:val="22"/>
              </w:rPr>
            </w:pPr>
            <w:r>
              <w:rPr>
                <w:rFonts w:eastAsia="Times New Roman"/>
                <w:bCs/>
                <w:sz w:val="22"/>
                <w:szCs w:val="22"/>
              </w:rPr>
              <w:t>( )</w:t>
            </w:r>
          </w:p>
        </w:tc>
        <w:tc>
          <w:tcPr>
            <w:tcW w:w="17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121427BA" w14:textId="3E2C6493" w:rsidR="00DE33D3" w:rsidRPr="003C7A3C" w:rsidRDefault="00DE33D3" w:rsidP="00DE33D3">
            <w:pPr>
              <w:jc w:val="center"/>
              <w:rPr>
                <w:rFonts w:eastAsia="Times New Roman"/>
                <w:bCs/>
                <w:sz w:val="22"/>
                <w:szCs w:val="22"/>
              </w:rPr>
            </w:pPr>
            <w:r>
              <w:rPr>
                <w:rFonts w:eastAsia="Times New Roman"/>
                <w:bCs/>
                <w:sz w:val="22"/>
                <w:szCs w:val="22"/>
              </w:rPr>
              <w:t>( )</w:t>
            </w:r>
          </w:p>
        </w:tc>
      </w:tr>
      <w:tr w:rsidR="00DE33D3" w14:paraId="52AD9EA1" w14:textId="77777777" w:rsidTr="006F5B50">
        <w:tc>
          <w:tcPr>
            <w:tcW w:w="422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B2199B0" w14:textId="7DF97772" w:rsidR="00DE33D3" w:rsidRPr="00544D96" w:rsidRDefault="00DE33D3" w:rsidP="00DE33D3">
            <w:pPr>
              <w:rPr>
                <w:rFonts w:eastAsia="Times New Roman"/>
                <w:sz w:val="22"/>
                <w:szCs w:val="22"/>
              </w:rPr>
            </w:pPr>
            <w:r w:rsidRPr="00544D96">
              <w:rPr>
                <w:rFonts w:eastAsia="Times New Roman"/>
                <w:sz w:val="22"/>
                <w:szCs w:val="22"/>
              </w:rPr>
              <w:t>A way to order free condoms to be mailed to you</w:t>
            </w:r>
          </w:p>
        </w:tc>
        <w:tc>
          <w:tcPr>
            <w:tcW w:w="17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4311B78D" w14:textId="5D212B11" w:rsidR="00DE33D3" w:rsidRPr="003C7A3C" w:rsidRDefault="00DE33D3" w:rsidP="00DE33D3">
            <w:pPr>
              <w:jc w:val="center"/>
              <w:rPr>
                <w:rFonts w:eastAsia="Times New Roman"/>
                <w:bCs/>
                <w:sz w:val="22"/>
                <w:szCs w:val="22"/>
              </w:rPr>
            </w:pPr>
            <w:r>
              <w:rPr>
                <w:rFonts w:eastAsia="Times New Roman"/>
                <w:bCs/>
                <w:sz w:val="22"/>
                <w:szCs w:val="22"/>
              </w:rPr>
              <w:t>( )</w:t>
            </w:r>
          </w:p>
        </w:tc>
        <w:tc>
          <w:tcPr>
            <w:tcW w:w="17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19BB620F" w14:textId="05F05F91" w:rsidR="00DE33D3" w:rsidRPr="003C7A3C" w:rsidRDefault="00DE33D3" w:rsidP="00DE33D3">
            <w:pPr>
              <w:jc w:val="center"/>
              <w:rPr>
                <w:rFonts w:eastAsia="Times New Roman"/>
                <w:bCs/>
                <w:sz w:val="22"/>
                <w:szCs w:val="22"/>
              </w:rPr>
            </w:pPr>
            <w:r>
              <w:rPr>
                <w:rFonts w:eastAsia="Times New Roman"/>
                <w:bCs/>
                <w:sz w:val="22"/>
                <w:szCs w:val="22"/>
              </w:rPr>
              <w:t>( )</w:t>
            </w:r>
          </w:p>
        </w:tc>
        <w:tc>
          <w:tcPr>
            <w:tcW w:w="17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44AD9804" w14:textId="56F8DBA4" w:rsidR="00DE33D3" w:rsidRPr="003C7A3C" w:rsidRDefault="00DE33D3" w:rsidP="00DE33D3">
            <w:pPr>
              <w:jc w:val="center"/>
              <w:rPr>
                <w:rFonts w:eastAsia="Times New Roman"/>
                <w:bCs/>
                <w:sz w:val="22"/>
                <w:szCs w:val="22"/>
              </w:rPr>
            </w:pPr>
            <w:r>
              <w:rPr>
                <w:rFonts w:eastAsia="Times New Roman"/>
                <w:bCs/>
                <w:sz w:val="22"/>
                <w:szCs w:val="22"/>
              </w:rPr>
              <w:t>( )</w:t>
            </w:r>
          </w:p>
        </w:tc>
      </w:tr>
      <w:tr w:rsidR="00DE33D3" w14:paraId="1E69521F" w14:textId="77777777" w:rsidTr="006F5B50">
        <w:tc>
          <w:tcPr>
            <w:tcW w:w="422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9AB63C6" w14:textId="66684A3F" w:rsidR="00DE33D3" w:rsidRPr="00544D96" w:rsidRDefault="00DE33D3" w:rsidP="00DE33D3">
            <w:pPr>
              <w:rPr>
                <w:rFonts w:eastAsia="Times New Roman"/>
                <w:sz w:val="22"/>
                <w:szCs w:val="22"/>
              </w:rPr>
            </w:pPr>
            <w:r w:rsidRPr="00544D96">
              <w:rPr>
                <w:rFonts w:eastAsia="Times New Roman"/>
                <w:sz w:val="22"/>
                <w:szCs w:val="22"/>
              </w:rPr>
              <w:t>A way to order a free home HIV test to be mailed to you</w:t>
            </w:r>
          </w:p>
        </w:tc>
        <w:tc>
          <w:tcPr>
            <w:tcW w:w="17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6F1F823C" w14:textId="46778844" w:rsidR="00DE33D3" w:rsidRPr="003C7A3C" w:rsidRDefault="00DE33D3" w:rsidP="00DE33D3">
            <w:pPr>
              <w:jc w:val="center"/>
              <w:rPr>
                <w:rFonts w:eastAsia="Times New Roman"/>
                <w:bCs/>
                <w:sz w:val="22"/>
                <w:szCs w:val="22"/>
              </w:rPr>
            </w:pPr>
            <w:r>
              <w:rPr>
                <w:rFonts w:eastAsia="Times New Roman"/>
                <w:bCs/>
                <w:sz w:val="22"/>
                <w:szCs w:val="22"/>
              </w:rPr>
              <w:t>( )</w:t>
            </w:r>
          </w:p>
        </w:tc>
        <w:tc>
          <w:tcPr>
            <w:tcW w:w="17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26D439CD" w14:textId="15FF5D3C" w:rsidR="00DE33D3" w:rsidRPr="003C7A3C" w:rsidRDefault="00DE33D3" w:rsidP="00DE33D3">
            <w:pPr>
              <w:jc w:val="center"/>
              <w:rPr>
                <w:rFonts w:eastAsia="Times New Roman"/>
                <w:bCs/>
                <w:sz w:val="22"/>
                <w:szCs w:val="22"/>
              </w:rPr>
            </w:pPr>
            <w:r>
              <w:rPr>
                <w:rFonts w:eastAsia="Times New Roman"/>
                <w:bCs/>
                <w:sz w:val="22"/>
                <w:szCs w:val="22"/>
              </w:rPr>
              <w:t>( )</w:t>
            </w:r>
          </w:p>
        </w:tc>
        <w:tc>
          <w:tcPr>
            <w:tcW w:w="17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36BA26A5" w14:textId="71FB783E" w:rsidR="00DE33D3" w:rsidRPr="003C7A3C" w:rsidRDefault="00DE33D3" w:rsidP="00DE33D3">
            <w:pPr>
              <w:jc w:val="center"/>
              <w:rPr>
                <w:rFonts w:eastAsia="Times New Roman"/>
                <w:bCs/>
                <w:sz w:val="22"/>
                <w:szCs w:val="22"/>
              </w:rPr>
            </w:pPr>
            <w:r>
              <w:rPr>
                <w:rFonts w:eastAsia="Times New Roman"/>
                <w:bCs/>
                <w:sz w:val="22"/>
                <w:szCs w:val="22"/>
              </w:rPr>
              <w:t>( )</w:t>
            </w:r>
          </w:p>
        </w:tc>
      </w:tr>
      <w:tr w:rsidR="00DE33D3" w14:paraId="0B2DBBB8" w14:textId="77777777" w:rsidTr="006F5B50">
        <w:tc>
          <w:tcPr>
            <w:tcW w:w="422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980425B" w14:textId="49F53A36" w:rsidR="00DE33D3" w:rsidRPr="00544D96" w:rsidRDefault="00DE33D3" w:rsidP="00DE33D3">
            <w:pPr>
              <w:rPr>
                <w:rFonts w:eastAsia="Times New Roman"/>
                <w:sz w:val="22"/>
                <w:szCs w:val="22"/>
              </w:rPr>
            </w:pPr>
            <w:r w:rsidRPr="00544D96">
              <w:rPr>
                <w:rFonts w:eastAsia="Times New Roman"/>
                <w:sz w:val="22"/>
                <w:szCs w:val="22"/>
              </w:rPr>
              <w:t>A way to keep track of or take notes about your partners on the app so you can find them again</w:t>
            </w:r>
          </w:p>
        </w:tc>
        <w:tc>
          <w:tcPr>
            <w:tcW w:w="17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587E87C1" w14:textId="1662724D" w:rsidR="00DE33D3" w:rsidRPr="003C7A3C" w:rsidRDefault="00DE33D3" w:rsidP="00DE33D3">
            <w:pPr>
              <w:jc w:val="center"/>
              <w:rPr>
                <w:rFonts w:eastAsia="Times New Roman"/>
                <w:bCs/>
                <w:sz w:val="22"/>
                <w:szCs w:val="22"/>
              </w:rPr>
            </w:pPr>
            <w:r>
              <w:rPr>
                <w:rFonts w:eastAsia="Times New Roman"/>
                <w:bCs/>
                <w:sz w:val="22"/>
                <w:szCs w:val="22"/>
              </w:rPr>
              <w:t>( )</w:t>
            </w:r>
          </w:p>
        </w:tc>
        <w:tc>
          <w:tcPr>
            <w:tcW w:w="17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092AEA22" w14:textId="5E897182" w:rsidR="00DE33D3" w:rsidRPr="003C7A3C" w:rsidRDefault="00DE33D3" w:rsidP="00DE33D3">
            <w:pPr>
              <w:jc w:val="center"/>
              <w:rPr>
                <w:rFonts w:eastAsia="Times New Roman"/>
                <w:bCs/>
                <w:sz w:val="22"/>
                <w:szCs w:val="22"/>
              </w:rPr>
            </w:pPr>
            <w:r>
              <w:rPr>
                <w:rFonts w:eastAsia="Times New Roman"/>
                <w:bCs/>
                <w:sz w:val="22"/>
                <w:szCs w:val="22"/>
              </w:rPr>
              <w:t>( )</w:t>
            </w:r>
          </w:p>
        </w:tc>
        <w:tc>
          <w:tcPr>
            <w:tcW w:w="17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4E64C6DC" w14:textId="6C94EA5A" w:rsidR="00DE33D3" w:rsidRPr="003C7A3C" w:rsidRDefault="00DE33D3" w:rsidP="00DE33D3">
            <w:pPr>
              <w:jc w:val="center"/>
              <w:rPr>
                <w:rFonts w:eastAsia="Times New Roman"/>
                <w:bCs/>
                <w:sz w:val="22"/>
                <w:szCs w:val="22"/>
              </w:rPr>
            </w:pPr>
            <w:r>
              <w:rPr>
                <w:rFonts w:eastAsia="Times New Roman"/>
                <w:bCs/>
                <w:sz w:val="22"/>
                <w:szCs w:val="22"/>
              </w:rPr>
              <w:t>( )</w:t>
            </w:r>
          </w:p>
        </w:tc>
      </w:tr>
      <w:tr w:rsidR="00DE33D3" w14:paraId="51C8147A" w14:textId="77777777" w:rsidTr="006F5B50">
        <w:tc>
          <w:tcPr>
            <w:tcW w:w="422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487347E" w14:textId="5FC715F6" w:rsidR="00DE33D3" w:rsidRPr="00544D96" w:rsidRDefault="00DE33D3" w:rsidP="00DE33D3">
            <w:pPr>
              <w:rPr>
                <w:rFonts w:eastAsia="Times New Roman"/>
                <w:sz w:val="22"/>
                <w:szCs w:val="22"/>
              </w:rPr>
            </w:pPr>
            <w:r w:rsidRPr="00544D96">
              <w:rPr>
                <w:rFonts w:eastAsia="Times New Roman"/>
                <w:sz w:val="22"/>
                <w:szCs w:val="22"/>
              </w:rPr>
              <w:t>A way to confirm that a user was recently tested for HIV (for example, a link to a test result).</w:t>
            </w:r>
          </w:p>
        </w:tc>
        <w:tc>
          <w:tcPr>
            <w:tcW w:w="17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01F5BDE3" w14:textId="3685D5DC" w:rsidR="00DE33D3" w:rsidRPr="003C7A3C" w:rsidRDefault="00DE33D3" w:rsidP="00DE33D3">
            <w:pPr>
              <w:jc w:val="center"/>
              <w:rPr>
                <w:rFonts w:eastAsia="Times New Roman"/>
                <w:bCs/>
                <w:sz w:val="22"/>
                <w:szCs w:val="22"/>
              </w:rPr>
            </w:pPr>
            <w:r>
              <w:rPr>
                <w:rFonts w:eastAsia="Times New Roman"/>
                <w:bCs/>
                <w:sz w:val="22"/>
                <w:szCs w:val="22"/>
              </w:rPr>
              <w:t>( )</w:t>
            </w:r>
          </w:p>
        </w:tc>
        <w:tc>
          <w:tcPr>
            <w:tcW w:w="17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4B826789" w14:textId="4663A50D" w:rsidR="00DE33D3" w:rsidRPr="003C7A3C" w:rsidRDefault="00DE33D3" w:rsidP="00DE33D3">
            <w:pPr>
              <w:jc w:val="center"/>
              <w:rPr>
                <w:rFonts w:eastAsia="Times New Roman"/>
                <w:bCs/>
                <w:sz w:val="22"/>
                <w:szCs w:val="22"/>
              </w:rPr>
            </w:pPr>
            <w:r>
              <w:rPr>
                <w:rFonts w:eastAsia="Times New Roman"/>
                <w:bCs/>
                <w:sz w:val="22"/>
                <w:szCs w:val="22"/>
              </w:rPr>
              <w:t>( )</w:t>
            </w:r>
          </w:p>
        </w:tc>
        <w:tc>
          <w:tcPr>
            <w:tcW w:w="17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64CAC3D8" w14:textId="299C329C" w:rsidR="00DE33D3" w:rsidRPr="003C7A3C" w:rsidRDefault="00DE33D3" w:rsidP="00DE33D3">
            <w:pPr>
              <w:jc w:val="center"/>
              <w:rPr>
                <w:rFonts w:eastAsia="Times New Roman"/>
                <w:bCs/>
                <w:sz w:val="22"/>
                <w:szCs w:val="22"/>
              </w:rPr>
            </w:pPr>
            <w:r>
              <w:rPr>
                <w:rFonts w:eastAsia="Times New Roman"/>
                <w:bCs/>
                <w:sz w:val="22"/>
                <w:szCs w:val="22"/>
              </w:rPr>
              <w:t>( )</w:t>
            </w:r>
          </w:p>
        </w:tc>
      </w:tr>
      <w:tr w:rsidR="00DE33D3" w14:paraId="79150DA1" w14:textId="77777777" w:rsidTr="006F5B50">
        <w:tc>
          <w:tcPr>
            <w:tcW w:w="422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3C67274" w14:textId="73A2713B" w:rsidR="00DE33D3" w:rsidRPr="00544D96" w:rsidRDefault="00DE33D3" w:rsidP="00DE33D3">
            <w:pPr>
              <w:rPr>
                <w:rFonts w:eastAsia="Times New Roman"/>
                <w:sz w:val="22"/>
                <w:szCs w:val="22"/>
              </w:rPr>
            </w:pPr>
            <w:r w:rsidRPr="00544D96">
              <w:rPr>
                <w:rFonts w:eastAsia="Times New Roman"/>
                <w:sz w:val="22"/>
                <w:szCs w:val="22"/>
              </w:rPr>
              <w:t>Alerts about disease outbreaks in your area</w:t>
            </w:r>
          </w:p>
        </w:tc>
        <w:tc>
          <w:tcPr>
            <w:tcW w:w="17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6F216F5B" w14:textId="3541055F" w:rsidR="00DE33D3" w:rsidRPr="003C7A3C" w:rsidRDefault="00DE33D3" w:rsidP="00DE33D3">
            <w:pPr>
              <w:jc w:val="center"/>
              <w:rPr>
                <w:rFonts w:eastAsia="Times New Roman"/>
                <w:bCs/>
                <w:sz w:val="22"/>
                <w:szCs w:val="22"/>
              </w:rPr>
            </w:pPr>
            <w:r>
              <w:rPr>
                <w:rFonts w:eastAsia="Times New Roman"/>
                <w:bCs/>
                <w:sz w:val="22"/>
                <w:szCs w:val="22"/>
              </w:rPr>
              <w:t>( )</w:t>
            </w:r>
          </w:p>
        </w:tc>
        <w:tc>
          <w:tcPr>
            <w:tcW w:w="17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70B9DE22" w14:textId="0FCA06A7" w:rsidR="00DE33D3" w:rsidRPr="003C7A3C" w:rsidRDefault="00DE33D3" w:rsidP="00DE33D3">
            <w:pPr>
              <w:jc w:val="center"/>
              <w:rPr>
                <w:rFonts w:eastAsia="Times New Roman"/>
                <w:bCs/>
                <w:sz w:val="22"/>
                <w:szCs w:val="22"/>
              </w:rPr>
            </w:pPr>
            <w:r>
              <w:rPr>
                <w:rFonts w:eastAsia="Times New Roman"/>
                <w:bCs/>
                <w:sz w:val="22"/>
                <w:szCs w:val="22"/>
              </w:rPr>
              <w:t>( )</w:t>
            </w:r>
          </w:p>
        </w:tc>
        <w:tc>
          <w:tcPr>
            <w:tcW w:w="17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258BA3BB" w14:textId="22A964CE" w:rsidR="00DE33D3" w:rsidRPr="003C7A3C" w:rsidRDefault="00DE33D3" w:rsidP="00DE33D3">
            <w:pPr>
              <w:jc w:val="center"/>
              <w:rPr>
                <w:rFonts w:eastAsia="Times New Roman"/>
                <w:bCs/>
                <w:sz w:val="22"/>
                <w:szCs w:val="22"/>
              </w:rPr>
            </w:pPr>
            <w:r>
              <w:rPr>
                <w:rFonts w:eastAsia="Times New Roman"/>
                <w:bCs/>
                <w:sz w:val="22"/>
                <w:szCs w:val="22"/>
              </w:rPr>
              <w:t>( )</w:t>
            </w:r>
          </w:p>
        </w:tc>
      </w:tr>
    </w:tbl>
    <w:p w14:paraId="37B8CB61" w14:textId="3C4E6B9D" w:rsidR="009B5225" w:rsidRDefault="00C6255A" w:rsidP="00316C87">
      <w:pPr>
        <w:jc w:val="center"/>
        <w:rPr>
          <w:rFonts w:eastAsia="Times New Roman"/>
        </w:rPr>
      </w:pPr>
      <w:r>
        <w:rPr>
          <w:rFonts w:eastAsia="Times New Roman"/>
        </w:rPr>
        <w:pict w14:anchorId="1A5E52FB">
          <v:rect id="_x0000_i1091" style="width:468pt;height:1.5pt" o:hralign="center" o:hrstd="t" o:hr="t" fillcolor="#a0a0a0" stroked="f"/>
        </w:pict>
      </w:r>
    </w:p>
    <w:p w14:paraId="283524BB" w14:textId="77777777" w:rsidR="009B5225" w:rsidRPr="0071544F" w:rsidRDefault="009B5225" w:rsidP="0071544F">
      <w:pPr>
        <w:pStyle w:val="Heading2"/>
        <w:rPr>
          <w:rFonts w:eastAsia="Times New Roman"/>
        </w:rPr>
      </w:pPr>
      <w:r>
        <w:rPr>
          <w:rFonts w:eastAsia="Times New Roman"/>
        </w:rPr>
        <w:lastRenderedPageBreak/>
        <w:t>BHOC Questions</w:t>
      </w:r>
    </w:p>
    <w:p w14:paraId="19CEED55" w14:textId="77777777" w:rsidR="003C47C3" w:rsidRDefault="009B5225">
      <w:pPr>
        <w:pStyle w:val="Heading4"/>
        <w:rPr>
          <w:rFonts w:eastAsia="Times New Roman"/>
        </w:rPr>
      </w:pPr>
      <w:r>
        <w:rPr>
          <w:rFonts w:eastAsia="Times New Roman"/>
        </w:rPr>
        <w:t xml:space="preserve">If a dating/hookup app provided any of the following features, </w:t>
      </w:r>
      <w:r>
        <w:rPr>
          <w:rStyle w:val="Strong"/>
          <w:rFonts w:eastAsia="Times New Roman"/>
          <w:b/>
          <w:bCs/>
        </w:rPr>
        <w:t>how would it change what you think about the app</w:t>
      </w:r>
      <w:r>
        <w:rPr>
          <w:rFonts w:eastAsia="Times New Roman"/>
        </w:rPr>
        <w:t>? Please select a response for each feature.</w:t>
      </w:r>
    </w:p>
    <w:tbl>
      <w:tblPr>
        <w:tblStyle w:val="Tabelacomgrade"/>
        <w:tblW w:w="9442" w:type="dxa"/>
        <w:tblInd w:w="0" w:type="dxa"/>
        <w:tblBorders>
          <w:top w:val="single" w:sz="6" w:space="0" w:color="000000"/>
          <w:left w:val="single" w:sz="6" w:space="0" w:color="000000"/>
          <w:bottom w:val="single" w:sz="6" w:space="0" w:color="000000"/>
          <w:right w:val="single" w:sz="6" w:space="0" w:color="000000"/>
        </w:tblBorders>
        <w:tblLayout w:type="fixed"/>
        <w:tblLook w:val="01E0" w:firstRow="1" w:lastRow="1" w:firstColumn="1" w:lastColumn="1" w:noHBand="0" w:noVBand="0"/>
      </w:tblPr>
      <w:tblGrid>
        <w:gridCol w:w="4222"/>
        <w:gridCol w:w="1710"/>
        <w:gridCol w:w="1800"/>
        <w:gridCol w:w="1710"/>
      </w:tblGrid>
      <w:tr w:rsidR="003C47C3" w14:paraId="6132915B" w14:textId="77777777" w:rsidTr="00007D5F">
        <w:tc>
          <w:tcPr>
            <w:tcW w:w="4222"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2738FBA" w14:textId="77777777" w:rsidR="003C47C3" w:rsidRPr="00E7050F" w:rsidRDefault="003C47C3">
            <w:pPr>
              <w:rPr>
                <w:rFonts w:eastAsia="Times New Roman"/>
                <w:sz w:val="22"/>
                <w:szCs w:val="22"/>
              </w:rPr>
            </w:pPr>
          </w:p>
        </w:tc>
        <w:tc>
          <w:tcPr>
            <w:tcW w:w="171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165D8EBE" w14:textId="77777777" w:rsidR="003C47C3" w:rsidRPr="00E7050F" w:rsidRDefault="003C47C3">
            <w:pPr>
              <w:jc w:val="center"/>
              <w:rPr>
                <w:rFonts w:eastAsia="Times New Roman"/>
                <w:b/>
                <w:bCs/>
                <w:sz w:val="22"/>
                <w:szCs w:val="22"/>
              </w:rPr>
            </w:pPr>
            <w:r w:rsidRPr="00E7050F">
              <w:rPr>
                <w:rFonts w:eastAsia="Times New Roman"/>
                <w:b/>
                <w:bCs/>
                <w:sz w:val="22"/>
                <w:szCs w:val="22"/>
              </w:rPr>
              <w:t>I would think better of the app</w:t>
            </w:r>
          </w:p>
        </w:tc>
        <w:tc>
          <w:tcPr>
            <w:tcW w:w="180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1E39BD08" w14:textId="77777777" w:rsidR="003C47C3" w:rsidRPr="00E7050F" w:rsidRDefault="003C47C3">
            <w:pPr>
              <w:jc w:val="center"/>
              <w:rPr>
                <w:rFonts w:eastAsia="Times New Roman"/>
                <w:b/>
                <w:bCs/>
                <w:sz w:val="22"/>
                <w:szCs w:val="22"/>
              </w:rPr>
            </w:pPr>
            <w:r w:rsidRPr="00E7050F">
              <w:rPr>
                <w:rFonts w:eastAsia="Times New Roman"/>
                <w:b/>
                <w:bCs/>
                <w:sz w:val="22"/>
                <w:szCs w:val="22"/>
              </w:rPr>
              <w:t>It wouldn’t change what I think of the app</w:t>
            </w:r>
          </w:p>
        </w:tc>
        <w:tc>
          <w:tcPr>
            <w:tcW w:w="1710" w:type="dxa"/>
            <w:tcBorders>
              <w:top w:val="single" w:sz="6" w:space="0" w:color="000000"/>
              <w:left w:val="single" w:sz="6" w:space="0" w:color="000000"/>
              <w:bottom w:val="single" w:sz="6" w:space="0" w:color="000000"/>
              <w:right w:val="single" w:sz="6" w:space="0" w:color="000000"/>
            </w:tcBorders>
            <w:vAlign w:val="center"/>
          </w:tcPr>
          <w:p w14:paraId="2815A39D" w14:textId="77777777" w:rsidR="003C47C3" w:rsidRPr="00E7050F" w:rsidRDefault="003C47C3" w:rsidP="003C47C3">
            <w:pPr>
              <w:jc w:val="center"/>
              <w:rPr>
                <w:rFonts w:eastAsia="Times New Roman"/>
                <w:b/>
                <w:bCs/>
                <w:sz w:val="22"/>
                <w:szCs w:val="22"/>
              </w:rPr>
            </w:pPr>
            <w:r w:rsidRPr="00E7050F">
              <w:rPr>
                <w:rFonts w:eastAsia="Times New Roman"/>
                <w:b/>
                <w:bCs/>
                <w:sz w:val="22"/>
                <w:szCs w:val="22"/>
              </w:rPr>
              <w:t>I would think worse of the app</w:t>
            </w:r>
          </w:p>
        </w:tc>
      </w:tr>
      <w:tr w:rsidR="00A8078D" w14:paraId="5CC7264D" w14:textId="77777777" w:rsidTr="00007D5F">
        <w:tc>
          <w:tcPr>
            <w:tcW w:w="422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BFF294C" w14:textId="47394993" w:rsidR="00A8078D" w:rsidRPr="00E7050F" w:rsidRDefault="00A8078D" w:rsidP="00A8078D">
            <w:pPr>
              <w:rPr>
                <w:rFonts w:eastAsia="Times New Roman"/>
                <w:sz w:val="22"/>
                <w:szCs w:val="22"/>
              </w:rPr>
            </w:pPr>
            <w:r w:rsidRPr="00E7050F">
              <w:rPr>
                <w:rFonts w:eastAsia="Times New Roman"/>
                <w:sz w:val="22"/>
                <w:szCs w:val="22"/>
              </w:rPr>
              <w:t>Links to nearby HIV/STD testing centers</w:t>
            </w:r>
          </w:p>
        </w:tc>
        <w:tc>
          <w:tcPr>
            <w:tcW w:w="171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36E02F43" w14:textId="7AB6305C" w:rsidR="00A8078D" w:rsidRPr="003C7A3C" w:rsidRDefault="00A8078D" w:rsidP="00A8078D">
            <w:pPr>
              <w:jc w:val="center"/>
              <w:rPr>
                <w:rFonts w:eastAsia="Times New Roman"/>
                <w:bCs/>
                <w:sz w:val="22"/>
                <w:szCs w:val="22"/>
              </w:rPr>
            </w:pPr>
            <w:r>
              <w:rPr>
                <w:rFonts w:eastAsia="Times New Roman"/>
                <w:bCs/>
                <w:sz w:val="22"/>
                <w:szCs w:val="22"/>
              </w:rPr>
              <w:t>( )</w:t>
            </w:r>
          </w:p>
        </w:tc>
        <w:tc>
          <w:tcPr>
            <w:tcW w:w="180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5181F17C" w14:textId="62161DED" w:rsidR="00A8078D" w:rsidRPr="003C7A3C" w:rsidRDefault="00A8078D" w:rsidP="00A8078D">
            <w:pPr>
              <w:jc w:val="center"/>
              <w:rPr>
                <w:rFonts w:eastAsia="Times New Roman"/>
                <w:bCs/>
                <w:sz w:val="22"/>
                <w:szCs w:val="22"/>
              </w:rPr>
            </w:pPr>
            <w:r>
              <w:rPr>
                <w:rFonts w:eastAsia="Times New Roman"/>
                <w:bCs/>
                <w:sz w:val="22"/>
                <w:szCs w:val="22"/>
              </w:rPr>
              <w:t>( )</w:t>
            </w:r>
          </w:p>
        </w:tc>
        <w:tc>
          <w:tcPr>
            <w:tcW w:w="1710" w:type="dxa"/>
            <w:tcBorders>
              <w:top w:val="single" w:sz="6" w:space="0" w:color="000000"/>
              <w:left w:val="single" w:sz="6" w:space="0" w:color="000000"/>
              <w:bottom w:val="single" w:sz="6" w:space="0" w:color="000000"/>
              <w:right w:val="single" w:sz="6" w:space="0" w:color="000000"/>
            </w:tcBorders>
            <w:vAlign w:val="center"/>
          </w:tcPr>
          <w:p w14:paraId="0119FB37" w14:textId="47075785" w:rsidR="00A8078D" w:rsidRPr="003C7A3C" w:rsidRDefault="00A8078D" w:rsidP="00A8078D">
            <w:pPr>
              <w:jc w:val="center"/>
              <w:rPr>
                <w:rFonts w:eastAsia="Times New Roman"/>
                <w:bCs/>
                <w:sz w:val="22"/>
                <w:szCs w:val="22"/>
              </w:rPr>
            </w:pPr>
            <w:r>
              <w:rPr>
                <w:rFonts w:eastAsia="Times New Roman"/>
                <w:bCs/>
                <w:sz w:val="22"/>
                <w:szCs w:val="22"/>
              </w:rPr>
              <w:t>( )</w:t>
            </w:r>
          </w:p>
        </w:tc>
      </w:tr>
      <w:tr w:rsidR="00A8078D" w14:paraId="49D53F32" w14:textId="77777777" w:rsidTr="00007D5F">
        <w:tc>
          <w:tcPr>
            <w:tcW w:w="422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F153017" w14:textId="7BC86663" w:rsidR="00A8078D" w:rsidRPr="00E7050F" w:rsidRDefault="00A8078D" w:rsidP="00A8078D">
            <w:pPr>
              <w:rPr>
                <w:rFonts w:eastAsia="Times New Roman"/>
                <w:sz w:val="22"/>
                <w:szCs w:val="22"/>
              </w:rPr>
            </w:pPr>
            <w:r w:rsidRPr="00E7050F">
              <w:rPr>
                <w:rFonts w:eastAsia="Times New Roman"/>
                <w:sz w:val="22"/>
                <w:szCs w:val="22"/>
              </w:rPr>
              <w:t>Links to local PrEP providers</w:t>
            </w:r>
          </w:p>
        </w:tc>
        <w:tc>
          <w:tcPr>
            <w:tcW w:w="171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4AE2B8AC" w14:textId="581A8345" w:rsidR="00A8078D" w:rsidRPr="003C7A3C" w:rsidRDefault="00A8078D" w:rsidP="00A8078D">
            <w:pPr>
              <w:jc w:val="center"/>
              <w:rPr>
                <w:rFonts w:eastAsia="Times New Roman"/>
                <w:bCs/>
                <w:sz w:val="22"/>
                <w:szCs w:val="22"/>
              </w:rPr>
            </w:pPr>
            <w:r>
              <w:rPr>
                <w:rFonts w:eastAsia="Times New Roman"/>
                <w:bCs/>
                <w:sz w:val="22"/>
                <w:szCs w:val="22"/>
              </w:rPr>
              <w:t>( )</w:t>
            </w:r>
          </w:p>
        </w:tc>
        <w:tc>
          <w:tcPr>
            <w:tcW w:w="180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76D381E9" w14:textId="25EE58FD" w:rsidR="00A8078D" w:rsidRPr="003C7A3C" w:rsidRDefault="00A8078D" w:rsidP="00A8078D">
            <w:pPr>
              <w:jc w:val="center"/>
              <w:rPr>
                <w:rFonts w:eastAsia="Times New Roman"/>
                <w:bCs/>
                <w:sz w:val="22"/>
                <w:szCs w:val="22"/>
              </w:rPr>
            </w:pPr>
            <w:r>
              <w:rPr>
                <w:rFonts w:eastAsia="Times New Roman"/>
                <w:bCs/>
                <w:sz w:val="22"/>
                <w:szCs w:val="22"/>
              </w:rPr>
              <w:t>( )</w:t>
            </w:r>
          </w:p>
        </w:tc>
        <w:tc>
          <w:tcPr>
            <w:tcW w:w="1710" w:type="dxa"/>
            <w:tcBorders>
              <w:top w:val="single" w:sz="6" w:space="0" w:color="000000"/>
              <w:left w:val="single" w:sz="6" w:space="0" w:color="000000"/>
              <w:bottom w:val="single" w:sz="6" w:space="0" w:color="000000"/>
              <w:right w:val="single" w:sz="6" w:space="0" w:color="000000"/>
            </w:tcBorders>
            <w:vAlign w:val="center"/>
          </w:tcPr>
          <w:p w14:paraId="2B2BC946" w14:textId="6ED48E3E" w:rsidR="00A8078D" w:rsidRPr="003C7A3C" w:rsidRDefault="00A8078D" w:rsidP="00A8078D">
            <w:pPr>
              <w:jc w:val="center"/>
              <w:rPr>
                <w:rFonts w:eastAsia="Times New Roman"/>
                <w:bCs/>
                <w:sz w:val="22"/>
                <w:szCs w:val="22"/>
              </w:rPr>
            </w:pPr>
            <w:r>
              <w:rPr>
                <w:rFonts w:eastAsia="Times New Roman"/>
                <w:bCs/>
                <w:sz w:val="22"/>
                <w:szCs w:val="22"/>
              </w:rPr>
              <w:t>( )</w:t>
            </w:r>
          </w:p>
        </w:tc>
      </w:tr>
      <w:tr w:rsidR="00A8078D" w14:paraId="688DA52F" w14:textId="77777777" w:rsidTr="00007D5F">
        <w:tc>
          <w:tcPr>
            <w:tcW w:w="422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4E646EB" w14:textId="520CE9F0" w:rsidR="00A8078D" w:rsidRPr="00E7050F" w:rsidRDefault="00A8078D" w:rsidP="00A8078D">
            <w:pPr>
              <w:rPr>
                <w:rFonts w:eastAsia="Times New Roman"/>
                <w:sz w:val="22"/>
                <w:szCs w:val="22"/>
              </w:rPr>
            </w:pPr>
            <w:r w:rsidRPr="00E7050F">
              <w:rPr>
                <w:rFonts w:eastAsia="Times New Roman"/>
                <w:sz w:val="22"/>
                <w:szCs w:val="22"/>
              </w:rPr>
              <w:t>HIV/STD testing reminders at an interval you choose</w:t>
            </w:r>
          </w:p>
        </w:tc>
        <w:tc>
          <w:tcPr>
            <w:tcW w:w="171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613B7278" w14:textId="4CB21487" w:rsidR="00A8078D" w:rsidRPr="003C7A3C" w:rsidRDefault="00A8078D" w:rsidP="00A8078D">
            <w:pPr>
              <w:jc w:val="center"/>
              <w:rPr>
                <w:rFonts w:eastAsia="Times New Roman"/>
                <w:bCs/>
                <w:sz w:val="22"/>
                <w:szCs w:val="22"/>
              </w:rPr>
            </w:pPr>
            <w:r>
              <w:rPr>
                <w:rFonts w:eastAsia="Times New Roman"/>
                <w:bCs/>
                <w:sz w:val="22"/>
                <w:szCs w:val="22"/>
              </w:rPr>
              <w:t>( )</w:t>
            </w:r>
          </w:p>
        </w:tc>
        <w:tc>
          <w:tcPr>
            <w:tcW w:w="180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40A36246" w14:textId="67E79D20" w:rsidR="00A8078D" w:rsidRPr="003C7A3C" w:rsidRDefault="00A8078D" w:rsidP="00A8078D">
            <w:pPr>
              <w:jc w:val="center"/>
              <w:rPr>
                <w:rFonts w:eastAsia="Times New Roman"/>
                <w:bCs/>
                <w:sz w:val="22"/>
                <w:szCs w:val="22"/>
              </w:rPr>
            </w:pPr>
            <w:r>
              <w:rPr>
                <w:rFonts w:eastAsia="Times New Roman"/>
                <w:bCs/>
                <w:sz w:val="22"/>
                <w:szCs w:val="22"/>
              </w:rPr>
              <w:t>( )</w:t>
            </w:r>
          </w:p>
        </w:tc>
        <w:tc>
          <w:tcPr>
            <w:tcW w:w="1710" w:type="dxa"/>
            <w:tcBorders>
              <w:top w:val="single" w:sz="6" w:space="0" w:color="000000"/>
              <w:left w:val="single" w:sz="6" w:space="0" w:color="000000"/>
              <w:bottom w:val="single" w:sz="6" w:space="0" w:color="000000"/>
              <w:right w:val="single" w:sz="6" w:space="0" w:color="000000"/>
            </w:tcBorders>
            <w:vAlign w:val="center"/>
          </w:tcPr>
          <w:p w14:paraId="56FDFADC" w14:textId="20B2C277" w:rsidR="00A8078D" w:rsidRPr="003C7A3C" w:rsidRDefault="00A8078D" w:rsidP="00A8078D">
            <w:pPr>
              <w:jc w:val="center"/>
              <w:rPr>
                <w:rFonts w:eastAsia="Times New Roman"/>
                <w:bCs/>
                <w:sz w:val="22"/>
                <w:szCs w:val="22"/>
              </w:rPr>
            </w:pPr>
            <w:r>
              <w:rPr>
                <w:rFonts w:eastAsia="Times New Roman"/>
                <w:bCs/>
                <w:sz w:val="22"/>
                <w:szCs w:val="22"/>
              </w:rPr>
              <w:t>( )</w:t>
            </w:r>
          </w:p>
        </w:tc>
      </w:tr>
      <w:tr w:rsidR="00A8078D" w14:paraId="5DE0BBC1" w14:textId="77777777" w:rsidTr="00007D5F">
        <w:tc>
          <w:tcPr>
            <w:tcW w:w="422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D06DF0F" w14:textId="54776D55" w:rsidR="00A8078D" w:rsidRPr="00E7050F" w:rsidRDefault="00A8078D" w:rsidP="00A8078D">
            <w:pPr>
              <w:rPr>
                <w:rFonts w:eastAsia="Times New Roman"/>
                <w:sz w:val="22"/>
                <w:szCs w:val="22"/>
              </w:rPr>
            </w:pPr>
            <w:r w:rsidRPr="00E7050F">
              <w:rPr>
                <w:rFonts w:eastAsia="Times New Roman"/>
                <w:sz w:val="22"/>
                <w:szCs w:val="22"/>
              </w:rPr>
              <w:t>A way to tell your sex partners if you get diagnosed with HIV or an STD</w:t>
            </w:r>
          </w:p>
        </w:tc>
        <w:tc>
          <w:tcPr>
            <w:tcW w:w="171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2BA7F3E7" w14:textId="2D1C4FC5" w:rsidR="00A8078D" w:rsidRPr="003C7A3C" w:rsidRDefault="00A8078D" w:rsidP="00A8078D">
            <w:pPr>
              <w:jc w:val="center"/>
              <w:rPr>
                <w:rFonts w:eastAsia="Times New Roman"/>
                <w:bCs/>
                <w:sz w:val="22"/>
                <w:szCs w:val="22"/>
              </w:rPr>
            </w:pPr>
            <w:r>
              <w:rPr>
                <w:rFonts w:eastAsia="Times New Roman"/>
                <w:bCs/>
                <w:sz w:val="22"/>
                <w:szCs w:val="22"/>
              </w:rPr>
              <w:t>( )</w:t>
            </w:r>
          </w:p>
        </w:tc>
        <w:tc>
          <w:tcPr>
            <w:tcW w:w="180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6544BA42" w14:textId="483E6094" w:rsidR="00A8078D" w:rsidRPr="003C7A3C" w:rsidRDefault="00A8078D" w:rsidP="00A8078D">
            <w:pPr>
              <w:jc w:val="center"/>
              <w:rPr>
                <w:rFonts w:eastAsia="Times New Roman"/>
                <w:bCs/>
                <w:sz w:val="22"/>
                <w:szCs w:val="22"/>
              </w:rPr>
            </w:pPr>
            <w:r>
              <w:rPr>
                <w:rFonts w:eastAsia="Times New Roman"/>
                <w:bCs/>
                <w:sz w:val="22"/>
                <w:szCs w:val="22"/>
              </w:rPr>
              <w:t>( )</w:t>
            </w:r>
          </w:p>
        </w:tc>
        <w:tc>
          <w:tcPr>
            <w:tcW w:w="1710" w:type="dxa"/>
            <w:tcBorders>
              <w:top w:val="single" w:sz="6" w:space="0" w:color="000000"/>
              <w:left w:val="single" w:sz="6" w:space="0" w:color="000000"/>
              <w:bottom w:val="single" w:sz="6" w:space="0" w:color="000000"/>
              <w:right w:val="single" w:sz="6" w:space="0" w:color="000000"/>
            </w:tcBorders>
            <w:vAlign w:val="center"/>
          </w:tcPr>
          <w:p w14:paraId="18AA71E9" w14:textId="60F82BF1" w:rsidR="00A8078D" w:rsidRPr="003C7A3C" w:rsidRDefault="00A8078D" w:rsidP="00A8078D">
            <w:pPr>
              <w:jc w:val="center"/>
              <w:rPr>
                <w:rFonts w:eastAsia="Times New Roman"/>
                <w:bCs/>
                <w:sz w:val="22"/>
                <w:szCs w:val="22"/>
              </w:rPr>
            </w:pPr>
            <w:r>
              <w:rPr>
                <w:rFonts w:eastAsia="Times New Roman"/>
                <w:bCs/>
                <w:sz w:val="22"/>
                <w:szCs w:val="22"/>
              </w:rPr>
              <w:t>( )</w:t>
            </w:r>
          </w:p>
        </w:tc>
      </w:tr>
      <w:tr w:rsidR="00A8078D" w14:paraId="3AC529EF" w14:textId="77777777" w:rsidTr="00007D5F">
        <w:tc>
          <w:tcPr>
            <w:tcW w:w="422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18FB93A" w14:textId="04AA4B38" w:rsidR="00A8078D" w:rsidRPr="00E7050F" w:rsidRDefault="00A8078D" w:rsidP="00A8078D">
            <w:pPr>
              <w:rPr>
                <w:rFonts w:eastAsia="Times New Roman"/>
                <w:sz w:val="22"/>
                <w:szCs w:val="22"/>
              </w:rPr>
            </w:pPr>
            <w:r w:rsidRPr="00E7050F">
              <w:rPr>
                <w:rFonts w:eastAsia="Times New Roman"/>
                <w:sz w:val="22"/>
                <w:szCs w:val="22"/>
              </w:rPr>
              <w:t>Daily reminders to take HIV medications for prevention or treatment (PrEP or antiretrovirals)</w:t>
            </w:r>
          </w:p>
        </w:tc>
        <w:tc>
          <w:tcPr>
            <w:tcW w:w="171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51C19EF1" w14:textId="7EFCE484" w:rsidR="00A8078D" w:rsidRPr="003C7A3C" w:rsidRDefault="00A8078D" w:rsidP="00A8078D">
            <w:pPr>
              <w:jc w:val="center"/>
              <w:rPr>
                <w:rFonts w:eastAsia="Times New Roman"/>
                <w:bCs/>
                <w:sz w:val="22"/>
                <w:szCs w:val="22"/>
              </w:rPr>
            </w:pPr>
            <w:r>
              <w:rPr>
                <w:rFonts w:eastAsia="Times New Roman"/>
                <w:bCs/>
                <w:sz w:val="22"/>
                <w:szCs w:val="22"/>
              </w:rPr>
              <w:t>( )</w:t>
            </w:r>
          </w:p>
        </w:tc>
        <w:tc>
          <w:tcPr>
            <w:tcW w:w="180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0BFB5839" w14:textId="126A3855" w:rsidR="00A8078D" w:rsidRPr="003C7A3C" w:rsidRDefault="00A8078D" w:rsidP="00A8078D">
            <w:pPr>
              <w:jc w:val="center"/>
              <w:rPr>
                <w:rFonts w:eastAsia="Times New Roman"/>
                <w:bCs/>
                <w:sz w:val="22"/>
                <w:szCs w:val="22"/>
              </w:rPr>
            </w:pPr>
            <w:r>
              <w:rPr>
                <w:rFonts w:eastAsia="Times New Roman"/>
                <w:bCs/>
                <w:sz w:val="22"/>
                <w:szCs w:val="22"/>
              </w:rPr>
              <w:t>( )</w:t>
            </w:r>
          </w:p>
        </w:tc>
        <w:tc>
          <w:tcPr>
            <w:tcW w:w="1710" w:type="dxa"/>
            <w:tcBorders>
              <w:top w:val="single" w:sz="6" w:space="0" w:color="000000"/>
              <w:left w:val="single" w:sz="6" w:space="0" w:color="000000"/>
              <w:bottom w:val="single" w:sz="6" w:space="0" w:color="000000"/>
              <w:right w:val="single" w:sz="6" w:space="0" w:color="000000"/>
            </w:tcBorders>
            <w:vAlign w:val="center"/>
          </w:tcPr>
          <w:p w14:paraId="44743FEC" w14:textId="328F7053" w:rsidR="00A8078D" w:rsidRPr="003C7A3C" w:rsidRDefault="00A8078D" w:rsidP="00A8078D">
            <w:pPr>
              <w:jc w:val="center"/>
              <w:rPr>
                <w:rFonts w:eastAsia="Times New Roman"/>
                <w:bCs/>
                <w:sz w:val="22"/>
                <w:szCs w:val="22"/>
              </w:rPr>
            </w:pPr>
            <w:r>
              <w:rPr>
                <w:rFonts w:eastAsia="Times New Roman"/>
                <w:bCs/>
                <w:sz w:val="22"/>
                <w:szCs w:val="22"/>
              </w:rPr>
              <w:t>( )</w:t>
            </w:r>
          </w:p>
        </w:tc>
      </w:tr>
      <w:tr w:rsidR="00A8078D" w14:paraId="6227254D" w14:textId="77777777" w:rsidTr="00007D5F">
        <w:tc>
          <w:tcPr>
            <w:tcW w:w="422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8E69090" w14:textId="1414680E" w:rsidR="00A8078D" w:rsidRPr="00E7050F" w:rsidRDefault="00A8078D" w:rsidP="00A8078D">
            <w:pPr>
              <w:rPr>
                <w:rFonts w:eastAsia="Times New Roman"/>
                <w:sz w:val="22"/>
                <w:szCs w:val="22"/>
              </w:rPr>
            </w:pPr>
            <w:r w:rsidRPr="00E7050F">
              <w:rPr>
                <w:rFonts w:eastAsia="Times New Roman"/>
                <w:sz w:val="22"/>
                <w:szCs w:val="22"/>
              </w:rPr>
              <w:t>Live chat function to speak with a sexual health counselor</w:t>
            </w:r>
          </w:p>
        </w:tc>
        <w:tc>
          <w:tcPr>
            <w:tcW w:w="171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0044BCE2" w14:textId="727CCF67" w:rsidR="00A8078D" w:rsidRPr="003C7A3C" w:rsidRDefault="00A8078D" w:rsidP="00A8078D">
            <w:pPr>
              <w:jc w:val="center"/>
              <w:rPr>
                <w:rFonts w:eastAsia="Times New Roman"/>
                <w:bCs/>
                <w:sz w:val="22"/>
                <w:szCs w:val="22"/>
              </w:rPr>
            </w:pPr>
            <w:r>
              <w:rPr>
                <w:rFonts w:eastAsia="Times New Roman"/>
                <w:bCs/>
                <w:sz w:val="22"/>
                <w:szCs w:val="22"/>
              </w:rPr>
              <w:t>( )</w:t>
            </w:r>
          </w:p>
        </w:tc>
        <w:tc>
          <w:tcPr>
            <w:tcW w:w="180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680ED209" w14:textId="65C119AE" w:rsidR="00A8078D" w:rsidRPr="003C7A3C" w:rsidRDefault="00A8078D" w:rsidP="00A8078D">
            <w:pPr>
              <w:jc w:val="center"/>
              <w:rPr>
                <w:rFonts w:eastAsia="Times New Roman"/>
                <w:bCs/>
                <w:sz w:val="22"/>
                <w:szCs w:val="22"/>
              </w:rPr>
            </w:pPr>
            <w:r>
              <w:rPr>
                <w:rFonts w:eastAsia="Times New Roman"/>
                <w:bCs/>
                <w:sz w:val="22"/>
                <w:szCs w:val="22"/>
              </w:rPr>
              <w:t>( )</w:t>
            </w:r>
          </w:p>
        </w:tc>
        <w:tc>
          <w:tcPr>
            <w:tcW w:w="1710" w:type="dxa"/>
            <w:tcBorders>
              <w:top w:val="single" w:sz="6" w:space="0" w:color="000000"/>
              <w:left w:val="single" w:sz="6" w:space="0" w:color="000000"/>
              <w:bottom w:val="single" w:sz="6" w:space="0" w:color="000000"/>
              <w:right w:val="single" w:sz="6" w:space="0" w:color="000000"/>
            </w:tcBorders>
            <w:vAlign w:val="center"/>
          </w:tcPr>
          <w:p w14:paraId="1B9C9C5C" w14:textId="5C8756F2" w:rsidR="00A8078D" w:rsidRPr="003C7A3C" w:rsidRDefault="00A8078D" w:rsidP="00A8078D">
            <w:pPr>
              <w:jc w:val="center"/>
              <w:rPr>
                <w:rFonts w:eastAsia="Times New Roman"/>
                <w:bCs/>
                <w:sz w:val="22"/>
                <w:szCs w:val="22"/>
              </w:rPr>
            </w:pPr>
            <w:r>
              <w:rPr>
                <w:rFonts w:eastAsia="Times New Roman"/>
                <w:bCs/>
                <w:sz w:val="22"/>
                <w:szCs w:val="22"/>
              </w:rPr>
              <w:t>( )</w:t>
            </w:r>
          </w:p>
        </w:tc>
      </w:tr>
      <w:tr w:rsidR="00A8078D" w14:paraId="1CCD2E6D" w14:textId="77777777" w:rsidTr="00007D5F">
        <w:tc>
          <w:tcPr>
            <w:tcW w:w="422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2CED770" w14:textId="6DE8AA37" w:rsidR="00A8078D" w:rsidRPr="00E7050F" w:rsidRDefault="00A8078D" w:rsidP="00A8078D">
            <w:pPr>
              <w:rPr>
                <w:rFonts w:eastAsia="Times New Roman"/>
                <w:sz w:val="22"/>
                <w:szCs w:val="22"/>
              </w:rPr>
            </w:pPr>
            <w:r w:rsidRPr="00E7050F">
              <w:rPr>
                <w:rFonts w:eastAsia="Times New Roman"/>
                <w:sz w:val="22"/>
                <w:szCs w:val="22"/>
              </w:rPr>
              <w:t>A way to find free condoms near you</w:t>
            </w:r>
          </w:p>
        </w:tc>
        <w:tc>
          <w:tcPr>
            <w:tcW w:w="171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242B9CB6" w14:textId="1EB3491C" w:rsidR="00A8078D" w:rsidRPr="003C7A3C" w:rsidRDefault="00A8078D" w:rsidP="00A8078D">
            <w:pPr>
              <w:jc w:val="center"/>
              <w:rPr>
                <w:rFonts w:eastAsia="Times New Roman"/>
                <w:bCs/>
                <w:sz w:val="22"/>
                <w:szCs w:val="22"/>
              </w:rPr>
            </w:pPr>
            <w:r>
              <w:rPr>
                <w:rFonts w:eastAsia="Times New Roman"/>
                <w:bCs/>
                <w:sz w:val="22"/>
                <w:szCs w:val="22"/>
              </w:rPr>
              <w:t>( )</w:t>
            </w:r>
          </w:p>
        </w:tc>
        <w:tc>
          <w:tcPr>
            <w:tcW w:w="180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3827AE5C" w14:textId="5F7D2453" w:rsidR="00A8078D" w:rsidRPr="003C7A3C" w:rsidRDefault="00A8078D" w:rsidP="00A8078D">
            <w:pPr>
              <w:jc w:val="center"/>
              <w:rPr>
                <w:rFonts w:eastAsia="Times New Roman"/>
                <w:bCs/>
                <w:sz w:val="22"/>
                <w:szCs w:val="22"/>
              </w:rPr>
            </w:pPr>
            <w:r>
              <w:rPr>
                <w:rFonts w:eastAsia="Times New Roman"/>
                <w:bCs/>
                <w:sz w:val="22"/>
                <w:szCs w:val="22"/>
              </w:rPr>
              <w:t>( )</w:t>
            </w:r>
          </w:p>
        </w:tc>
        <w:tc>
          <w:tcPr>
            <w:tcW w:w="1710" w:type="dxa"/>
            <w:tcBorders>
              <w:top w:val="single" w:sz="6" w:space="0" w:color="000000"/>
              <w:left w:val="single" w:sz="6" w:space="0" w:color="000000"/>
              <w:bottom w:val="single" w:sz="6" w:space="0" w:color="000000"/>
              <w:right w:val="single" w:sz="6" w:space="0" w:color="000000"/>
            </w:tcBorders>
            <w:vAlign w:val="center"/>
          </w:tcPr>
          <w:p w14:paraId="6558DAC2" w14:textId="00FE8D91" w:rsidR="00A8078D" w:rsidRPr="003C7A3C" w:rsidRDefault="00A8078D" w:rsidP="00A8078D">
            <w:pPr>
              <w:jc w:val="center"/>
              <w:rPr>
                <w:rFonts w:eastAsia="Times New Roman"/>
                <w:bCs/>
                <w:sz w:val="22"/>
                <w:szCs w:val="22"/>
              </w:rPr>
            </w:pPr>
            <w:r>
              <w:rPr>
                <w:rFonts w:eastAsia="Times New Roman"/>
                <w:bCs/>
                <w:sz w:val="22"/>
                <w:szCs w:val="22"/>
              </w:rPr>
              <w:t>( )</w:t>
            </w:r>
          </w:p>
        </w:tc>
      </w:tr>
      <w:tr w:rsidR="00A8078D" w14:paraId="2374B2E1" w14:textId="77777777" w:rsidTr="00007D5F">
        <w:tc>
          <w:tcPr>
            <w:tcW w:w="422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67ADF4C" w14:textId="11D6E49D" w:rsidR="00A8078D" w:rsidRPr="00E7050F" w:rsidRDefault="00A8078D" w:rsidP="00A8078D">
            <w:pPr>
              <w:rPr>
                <w:rFonts w:eastAsia="Times New Roman"/>
                <w:sz w:val="22"/>
                <w:szCs w:val="22"/>
              </w:rPr>
            </w:pPr>
            <w:r w:rsidRPr="00E7050F">
              <w:rPr>
                <w:rFonts w:eastAsia="Times New Roman"/>
                <w:sz w:val="22"/>
                <w:szCs w:val="22"/>
              </w:rPr>
              <w:t>A way to order free condoms to be mailed to you</w:t>
            </w:r>
          </w:p>
        </w:tc>
        <w:tc>
          <w:tcPr>
            <w:tcW w:w="171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32D515F7" w14:textId="7B7146D8" w:rsidR="00A8078D" w:rsidRPr="003C7A3C" w:rsidRDefault="00A8078D" w:rsidP="00A8078D">
            <w:pPr>
              <w:jc w:val="center"/>
              <w:rPr>
                <w:rFonts w:eastAsia="Times New Roman"/>
                <w:bCs/>
                <w:sz w:val="22"/>
                <w:szCs w:val="22"/>
              </w:rPr>
            </w:pPr>
            <w:r>
              <w:rPr>
                <w:rFonts w:eastAsia="Times New Roman"/>
                <w:bCs/>
                <w:sz w:val="22"/>
                <w:szCs w:val="22"/>
              </w:rPr>
              <w:t>( )</w:t>
            </w:r>
          </w:p>
        </w:tc>
        <w:tc>
          <w:tcPr>
            <w:tcW w:w="180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33B876C7" w14:textId="716618E5" w:rsidR="00A8078D" w:rsidRPr="003C7A3C" w:rsidRDefault="00A8078D" w:rsidP="00A8078D">
            <w:pPr>
              <w:jc w:val="center"/>
              <w:rPr>
                <w:rFonts w:eastAsia="Times New Roman"/>
                <w:bCs/>
                <w:sz w:val="22"/>
                <w:szCs w:val="22"/>
              </w:rPr>
            </w:pPr>
            <w:r>
              <w:rPr>
                <w:rFonts w:eastAsia="Times New Roman"/>
                <w:bCs/>
                <w:sz w:val="22"/>
                <w:szCs w:val="22"/>
              </w:rPr>
              <w:t>( )</w:t>
            </w:r>
          </w:p>
        </w:tc>
        <w:tc>
          <w:tcPr>
            <w:tcW w:w="1710" w:type="dxa"/>
            <w:tcBorders>
              <w:top w:val="single" w:sz="6" w:space="0" w:color="000000"/>
              <w:left w:val="single" w:sz="6" w:space="0" w:color="000000"/>
              <w:bottom w:val="single" w:sz="6" w:space="0" w:color="000000"/>
              <w:right w:val="single" w:sz="6" w:space="0" w:color="000000"/>
            </w:tcBorders>
            <w:vAlign w:val="center"/>
          </w:tcPr>
          <w:p w14:paraId="46B18629" w14:textId="79C1ED27" w:rsidR="00A8078D" w:rsidRPr="003C7A3C" w:rsidRDefault="00A8078D" w:rsidP="00A8078D">
            <w:pPr>
              <w:jc w:val="center"/>
              <w:rPr>
                <w:rFonts w:eastAsia="Times New Roman"/>
                <w:bCs/>
                <w:sz w:val="22"/>
                <w:szCs w:val="22"/>
              </w:rPr>
            </w:pPr>
            <w:r>
              <w:rPr>
                <w:rFonts w:eastAsia="Times New Roman"/>
                <w:bCs/>
                <w:sz w:val="22"/>
                <w:szCs w:val="22"/>
              </w:rPr>
              <w:t>( )</w:t>
            </w:r>
          </w:p>
        </w:tc>
      </w:tr>
      <w:tr w:rsidR="00A8078D" w14:paraId="33C35D75" w14:textId="77777777" w:rsidTr="00007D5F">
        <w:tc>
          <w:tcPr>
            <w:tcW w:w="422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EFF2F5D" w14:textId="7C0D0C69" w:rsidR="00A8078D" w:rsidRPr="00E7050F" w:rsidRDefault="00A8078D" w:rsidP="00A8078D">
            <w:pPr>
              <w:rPr>
                <w:rFonts w:eastAsia="Times New Roman"/>
                <w:sz w:val="22"/>
                <w:szCs w:val="22"/>
              </w:rPr>
            </w:pPr>
            <w:r w:rsidRPr="00E7050F">
              <w:rPr>
                <w:rFonts w:eastAsia="Times New Roman"/>
                <w:sz w:val="22"/>
                <w:szCs w:val="22"/>
              </w:rPr>
              <w:t>A way to order a free home HIV test to be mailed to you</w:t>
            </w:r>
          </w:p>
        </w:tc>
        <w:tc>
          <w:tcPr>
            <w:tcW w:w="171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2EC8E385" w14:textId="5F89F4FD" w:rsidR="00A8078D" w:rsidRPr="003C7A3C" w:rsidRDefault="00A8078D" w:rsidP="00A8078D">
            <w:pPr>
              <w:jc w:val="center"/>
              <w:rPr>
                <w:rFonts w:eastAsia="Times New Roman"/>
                <w:bCs/>
                <w:sz w:val="22"/>
                <w:szCs w:val="22"/>
              </w:rPr>
            </w:pPr>
            <w:r>
              <w:rPr>
                <w:rFonts w:eastAsia="Times New Roman"/>
                <w:bCs/>
                <w:sz w:val="22"/>
                <w:szCs w:val="22"/>
              </w:rPr>
              <w:t>( )</w:t>
            </w:r>
          </w:p>
        </w:tc>
        <w:tc>
          <w:tcPr>
            <w:tcW w:w="180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6BCD2BE6" w14:textId="4ED7C008" w:rsidR="00A8078D" w:rsidRPr="003C7A3C" w:rsidRDefault="00A8078D" w:rsidP="00A8078D">
            <w:pPr>
              <w:jc w:val="center"/>
              <w:rPr>
                <w:rFonts w:eastAsia="Times New Roman"/>
                <w:bCs/>
                <w:sz w:val="22"/>
                <w:szCs w:val="22"/>
              </w:rPr>
            </w:pPr>
            <w:r>
              <w:rPr>
                <w:rFonts w:eastAsia="Times New Roman"/>
                <w:bCs/>
                <w:sz w:val="22"/>
                <w:szCs w:val="22"/>
              </w:rPr>
              <w:t>( )</w:t>
            </w:r>
          </w:p>
        </w:tc>
        <w:tc>
          <w:tcPr>
            <w:tcW w:w="1710" w:type="dxa"/>
            <w:tcBorders>
              <w:top w:val="single" w:sz="6" w:space="0" w:color="000000"/>
              <w:left w:val="single" w:sz="6" w:space="0" w:color="000000"/>
              <w:bottom w:val="single" w:sz="6" w:space="0" w:color="000000"/>
              <w:right w:val="single" w:sz="6" w:space="0" w:color="000000"/>
            </w:tcBorders>
            <w:vAlign w:val="center"/>
          </w:tcPr>
          <w:p w14:paraId="3919F471" w14:textId="5245DD9B" w:rsidR="00A8078D" w:rsidRPr="003C7A3C" w:rsidRDefault="00A8078D" w:rsidP="00A8078D">
            <w:pPr>
              <w:jc w:val="center"/>
              <w:rPr>
                <w:rFonts w:eastAsia="Times New Roman"/>
                <w:bCs/>
                <w:sz w:val="22"/>
                <w:szCs w:val="22"/>
              </w:rPr>
            </w:pPr>
            <w:r>
              <w:rPr>
                <w:rFonts w:eastAsia="Times New Roman"/>
                <w:bCs/>
                <w:sz w:val="22"/>
                <w:szCs w:val="22"/>
              </w:rPr>
              <w:t>( )</w:t>
            </w:r>
          </w:p>
        </w:tc>
      </w:tr>
      <w:tr w:rsidR="00A8078D" w14:paraId="71ED5D5A" w14:textId="77777777" w:rsidTr="00007D5F">
        <w:tc>
          <w:tcPr>
            <w:tcW w:w="422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8E51324" w14:textId="1BA20CE3" w:rsidR="00A8078D" w:rsidRPr="00E7050F" w:rsidRDefault="00A8078D" w:rsidP="00A8078D">
            <w:pPr>
              <w:rPr>
                <w:rFonts w:eastAsia="Times New Roman"/>
                <w:sz w:val="22"/>
                <w:szCs w:val="22"/>
              </w:rPr>
            </w:pPr>
            <w:r w:rsidRPr="00E7050F">
              <w:rPr>
                <w:rFonts w:eastAsia="Times New Roman"/>
                <w:sz w:val="22"/>
                <w:szCs w:val="22"/>
              </w:rPr>
              <w:t>A way to keep track of or take notes about your partners on the app so you can find them again</w:t>
            </w:r>
          </w:p>
        </w:tc>
        <w:tc>
          <w:tcPr>
            <w:tcW w:w="171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371C2A6A" w14:textId="01FE6EC4" w:rsidR="00A8078D" w:rsidRPr="003C7A3C" w:rsidRDefault="00A8078D" w:rsidP="00A8078D">
            <w:pPr>
              <w:jc w:val="center"/>
              <w:rPr>
                <w:rFonts w:eastAsia="Times New Roman"/>
                <w:bCs/>
                <w:sz w:val="22"/>
                <w:szCs w:val="22"/>
              </w:rPr>
            </w:pPr>
            <w:r>
              <w:rPr>
                <w:rFonts w:eastAsia="Times New Roman"/>
                <w:bCs/>
                <w:sz w:val="22"/>
                <w:szCs w:val="22"/>
              </w:rPr>
              <w:t>( )</w:t>
            </w:r>
          </w:p>
        </w:tc>
        <w:tc>
          <w:tcPr>
            <w:tcW w:w="180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4E93F248" w14:textId="75D285D0" w:rsidR="00A8078D" w:rsidRPr="003C7A3C" w:rsidRDefault="00A8078D" w:rsidP="00A8078D">
            <w:pPr>
              <w:jc w:val="center"/>
              <w:rPr>
                <w:rFonts w:eastAsia="Times New Roman"/>
                <w:bCs/>
                <w:sz w:val="22"/>
                <w:szCs w:val="22"/>
              </w:rPr>
            </w:pPr>
            <w:r>
              <w:rPr>
                <w:rFonts w:eastAsia="Times New Roman"/>
                <w:bCs/>
                <w:sz w:val="22"/>
                <w:szCs w:val="22"/>
              </w:rPr>
              <w:t>( )</w:t>
            </w:r>
          </w:p>
        </w:tc>
        <w:tc>
          <w:tcPr>
            <w:tcW w:w="1710" w:type="dxa"/>
            <w:tcBorders>
              <w:top w:val="single" w:sz="6" w:space="0" w:color="000000"/>
              <w:left w:val="single" w:sz="6" w:space="0" w:color="000000"/>
              <w:bottom w:val="single" w:sz="6" w:space="0" w:color="000000"/>
              <w:right w:val="single" w:sz="6" w:space="0" w:color="000000"/>
            </w:tcBorders>
            <w:vAlign w:val="center"/>
          </w:tcPr>
          <w:p w14:paraId="1CC2A2D4" w14:textId="611DF881" w:rsidR="00A8078D" w:rsidRPr="003C7A3C" w:rsidRDefault="00A8078D" w:rsidP="00A8078D">
            <w:pPr>
              <w:jc w:val="center"/>
              <w:rPr>
                <w:rFonts w:eastAsia="Times New Roman"/>
                <w:bCs/>
                <w:sz w:val="22"/>
                <w:szCs w:val="22"/>
              </w:rPr>
            </w:pPr>
            <w:r>
              <w:rPr>
                <w:rFonts w:eastAsia="Times New Roman"/>
                <w:bCs/>
                <w:sz w:val="22"/>
                <w:szCs w:val="22"/>
              </w:rPr>
              <w:t>( )</w:t>
            </w:r>
          </w:p>
        </w:tc>
      </w:tr>
      <w:tr w:rsidR="00A8078D" w14:paraId="3387D108" w14:textId="77777777" w:rsidTr="00007D5F">
        <w:tc>
          <w:tcPr>
            <w:tcW w:w="422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A234AB2" w14:textId="02EAAFFF" w:rsidR="00A8078D" w:rsidRPr="00E7050F" w:rsidRDefault="00A8078D" w:rsidP="00A8078D">
            <w:pPr>
              <w:rPr>
                <w:rFonts w:eastAsia="Times New Roman"/>
                <w:sz w:val="22"/>
                <w:szCs w:val="22"/>
              </w:rPr>
            </w:pPr>
            <w:r w:rsidRPr="00E7050F">
              <w:rPr>
                <w:rFonts w:eastAsia="Times New Roman"/>
                <w:sz w:val="22"/>
                <w:szCs w:val="22"/>
              </w:rPr>
              <w:t>A way to confirm that a user was recently tested for HIV (for example, a link to a test result).</w:t>
            </w:r>
          </w:p>
        </w:tc>
        <w:tc>
          <w:tcPr>
            <w:tcW w:w="171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76F55206" w14:textId="7FA13BF5" w:rsidR="00A8078D" w:rsidRPr="003C7A3C" w:rsidRDefault="00A8078D" w:rsidP="00A8078D">
            <w:pPr>
              <w:jc w:val="center"/>
              <w:rPr>
                <w:rFonts w:eastAsia="Times New Roman"/>
                <w:bCs/>
                <w:sz w:val="22"/>
                <w:szCs w:val="22"/>
              </w:rPr>
            </w:pPr>
            <w:r>
              <w:rPr>
                <w:rFonts w:eastAsia="Times New Roman"/>
                <w:bCs/>
                <w:sz w:val="22"/>
                <w:szCs w:val="22"/>
              </w:rPr>
              <w:t>( )</w:t>
            </w:r>
          </w:p>
        </w:tc>
        <w:tc>
          <w:tcPr>
            <w:tcW w:w="180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3C589555" w14:textId="31EAFEC3" w:rsidR="00A8078D" w:rsidRPr="003C7A3C" w:rsidRDefault="00A8078D" w:rsidP="00A8078D">
            <w:pPr>
              <w:jc w:val="center"/>
              <w:rPr>
                <w:rFonts w:eastAsia="Times New Roman"/>
                <w:bCs/>
                <w:sz w:val="22"/>
                <w:szCs w:val="22"/>
              </w:rPr>
            </w:pPr>
            <w:r>
              <w:rPr>
                <w:rFonts w:eastAsia="Times New Roman"/>
                <w:bCs/>
                <w:sz w:val="22"/>
                <w:szCs w:val="22"/>
              </w:rPr>
              <w:t>( )</w:t>
            </w:r>
          </w:p>
        </w:tc>
        <w:tc>
          <w:tcPr>
            <w:tcW w:w="1710" w:type="dxa"/>
            <w:tcBorders>
              <w:top w:val="single" w:sz="6" w:space="0" w:color="000000"/>
              <w:left w:val="single" w:sz="6" w:space="0" w:color="000000"/>
              <w:bottom w:val="single" w:sz="6" w:space="0" w:color="000000"/>
              <w:right w:val="single" w:sz="6" w:space="0" w:color="000000"/>
            </w:tcBorders>
            <w:vAlign w:val="center"/>
          </w:tcPr>
          <w:p w14:paraId="2D65C01D" w14:textId="252C9A7D" w:rsidR="00A8078D" w:rsidRPr="003C7A3C" w:rsidRDefault="00A8078D" w:rsidP="00A8078D">
            <w:pPr>
              <w:jc w:val="center"/>
              <w:rPr>
                <w:rFonts w:eastAsia="Times New Roman"/>
                <w:bCs/>
                <w:sz w:val="22"/>
                <w:szCs w:val="22"/>
              </w:rPr>
            </w:pPr>
            <w:r>
              <w:rPr>
                <w:rFonts w:eastAsia="Times New Roman"/>
                <w:bCs/>
                <w:sz w:val="22"/>
                <w:szCs w:val="22"/>
              </w:rPr>
              <w:t>( )</w:t>
            </w:r>
          </w:p>
        </w:tc>
      </w:tr>
      <w:tr w:rsidR="00A8078D" w14:paraId="2BB38A84" w14:textId="77777777" w:rsidTr="00007D5F">
        <w:tc>
          <w:tcPr>
            <w:tcW w:w="422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C6AF818" w14:textId="006E8D87" w:rsidR="00A8078D" w:rsidRPr="00E7050F" w:rsidRDefault="00A8078D" w:rsidP="00A8078D">
            <w:pPr>
              <w:rPr>
                <w:rFonts w:eastAsia="Times New Roman"/>
                <w:sz w:val="22"/>
                <w:szCs w:val="22"/>
              </w:rPr>
            </w:pPr>
            <w:r w:rsidRPr="00E7050F">
              <w:rPr>
                <w:rFonts w:eastAsia="Times New Roman"/>
                <w:sz w:val="22"/>
                <w:szCs w:val="22"/>
              </w:rPr>
              <w:t>Alerts about disease outbreaks in your area</w:t>
            </w:r>
          </w:p>
        </w:tc>
        <w:tc>
          <w:tcPr>
            <w:tcW w:w="171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2EBCA8E8" w14:textId="2B11C2E4" w:rsidR="00A8078D" w:rsidRPr="003C7A3C" w:rsidRDefault="00A8078D" w:rsidP="00A8078D">
            <w:pPr>
              <w:jc w:val="center"/>
              <w:rPr>
                <w:rFonts w:eastAsia="Times New Roman"/>
                <w:bCs/>
                <w:sz w:val="22"/>
                <w:szCs w:val="22"/>
              </w:rPr>
            </w:pPr>
            <w:r>
              <w:rPr>
                <w:rFonts w:eastAsia="Times New Roman"/>
                <w:bCs/>
                <w:sz w:val="22"/>
                <w:szCs w:val="22"/>
              </w:rPr>
              <w:t>( )</w:t>
            </w:r>
          </w:p>
        </w:tc>
        <w:tc>
          <w:tcPr>
            <w:tcW w:w="180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16A88D3F" w14:textId="6742D27A" w:rsidR="00A8078D" w:rsidRPr="003C7A3C" w:rsidRDefault="00A8078D" w:rsidP="00A8078D">
            <w:pPr>
              <w:jc w:val="center"/>
              <w:rPr>
                <w:rFonts w:eastAsia="Times New Roman"/>
                <w:bCs/>
                <w:sz w:val="22"/>
                <w:szCs w:val="22"/>
              </w:rPr>
            </w:pPr>
            <w:r>
              <w:rPr>
                <w:rFonts w:eastAsia="Times New Roman"/>
                <w:bCs/>
                <w:sz w:val="22"/>
                <w:szCs w:val="22"/>
              </w:rPr>
              <w:t>( )</w:t>
            </w:r>
          </w:p>
        </w:tc>
        <w:tc>
          <w:tcPr>
            <w:tcW w:w="1710" w:type="dxa"/>
            <w:tcBorders>
              <w:top w:val="single" w:sz="6" w:space="0" w:color="000000"/>
              <w:left w:val="single" w:sz="6" w:space="0" w:color="000000"/>
              <w:bottom w:val="single" w:sz="6" w:space="0" w:color="000000"/>
              <w:right w:val="single" w:sz="6" w:space="0" w:color="000000"/>
            </w:tcBorders>
            <w:vAlign w:val="center"/>
          </w:tcPr>
          <w:p w14:paraId="5B3F6FDE" w14:textId="249ECAE3" w:rsidR="00A8078D" w:rsidRPr="003C7A3C" w:rsidRDefault="00A8078D" w:rsidP="00A8078D">
            <w:pPr>
              <w:jc w:val="center"/>
              <w:rPr>
                <w:rFonts w:eastAsia="Times New Roman"/>
                <w:bCs/>
                <w:sz w:val="22"/>
                <w:szCs w:val="22"/>
              </w:rPr>
            </w:pPr>
            <w:r>
              <w:rPr>
                <w:rFonts w:eastAsia="Times New Roman"/>
                <w:bCs/>
                <w:sz w:val="22"/>
                <w:szCs w:val="22"/>
              </w:rPr>
              <w:t>( )</w:t>
            </w:r>
          </w:p>
        </w:tc>
      </w:tr>
    </w:tbl>
    <w:p w14:paraId="21D5AEE4" w14:textId="1BAA4BB3" w:rsidR="009B5225" w:rsidRPr="00316C87" w:rsidRDefault="00C6255A" w:rsidP="00316C87">
      <w:pPr>
        <w:jc w:val="center"/>
        <w:rPr>
          <w:rFonts w:eastAsia="Times New Roman"/>
        </w:rPr>
      </w:pPr>
      <w:r>
        <w:rPr>
          <w:rFonts w:eastAsia="Times New Roman"/>
        </w:rPr>
        <w:pict w14:anchorId="4097923C">
          <v:rect id="_x0000_i1092" style="width:468pt;height:1.5pt" o:hralign="center" o:hrstd="t" o:hr="t" fillcolor="#a0a0a0" stroked="f"/>
        </w:pict>
      </w:r>
    </w:p>
    <w:p w14:paraId="14EFBEC5" w14:textId="77777777" w:rsidR="009B5225" w:rsidRPr="00D277BB" w:rsidRDefault="009B5225" w:rsidP="00D277BB">
      <w:pPr>
        <w:pStyle w:val="Heading2"/>
        <w:rPr>
          <w:rFonts w:eastAsia="Times New Roman"/>
        </w:rPr>
      </w:pPr>
      <w:r>
        <w:rPr>
          <w:rFonts w:eastAsia="Times New Roman"/>
        </w:rPr>
        <w:lastRenderedPageBreak/>
        <w:t>BHOC Questions - Random group 1</w:t>
      </w:r>
    </w:p>
    <w:p w14:paraId="4C763DFE" w14:textId="77777777" w:rsidR="009B5225" w:rsidRDefault="009B5225">
      <w:pPr>
        <w:pStyle w:val="Heading4"/>
        <w:rPr>
          <w:rFonts w:eastAsia="Times New Roman"/>
        </w:rPr>
      </w:pPr>
      <w:r>
        <w:rPr>
          <w:rFonts w:eastAsia="Times New Roman"/>
        </w:rPr>
        <w:t>On a scale from 1-5 (1 being very poor and 5 being excellent), how would you rate your overall perception of dating/hookup apps?</w:t>
      </w:r>
    </w:p>
    <w:p w14:paraId="6392610A" w14:textId="45A88CAF" w:rsidR="009B5225" w:rsidRDefault="00860B6C" w:rsidP="00516616">
      <w:pPr>
        <w:pStyle w:val="normaltext"/>
        <w:spacing w:after="0"/>
      </w:pPr>
      <w:r>
        <w:t xml:space="preserve">( </w:t>
      </w:r>
      <w:r w:rsidR="00516616">
        <w:t xml:space="preserve">) </w:t>
      </w:r>
      <w:r w:rsidR="009B5225">
        <w:t>Very poor</w:t>
      </w:r>
    </w:p>
    <w:p w14:paraId="01A1AC0E" w14:textId="3D4E0112" w:rsidR="009B5225" w:rsidRDefault="00860B6C" w:rsidP="00516616">
      <w:pPr>
        <w:pStyle w:val="normaltext"/>
        <w:spacing w:after="0"/>
      </w:pPr>
      <w:r>
        <w:t xml:space="preserve">( </w:t>
      </w:r>
      <w:r w:rsidR="00516616">
        <w:t xml:space="preserve">) </w:t>
      </w:r>
      <w:r w:rsidR="009B5225">
        <w:t>Poor</w:t>
      </w:r>
    </w:p>
    <w:p w14:paraId="32524C62" w14:textId="2BC3C0C6" w:rsidR="009B5225" w:rsidRDefault="00860B6C" w:rsidP="00516616">
      <w:pPr>
        <w:pStyle w:val="normaltext"/>
        <w:spacing w:after="0"/>
      </w:pPr>
      <w:r>
        <w:t xml:space="preserve">( </w:t>
      </w:r>
      <w:r w:rsidR="00516616">
        <w:t xml:space="preserve">) </w:t>
      </w:r>
      <w:r w:rsidR="009B5225">
        <w:t>Neutral</w:t>
      </w:r>
    </w:p>
    <w:p w14:paraId="1A492764" w14:textId="397070AE" w:rsidR="009B5225" w:rsidRDefault="00860B6C" w:rsidP="00516616">
      <w:pPr>
        <w:pStyle w:val="normaltext"/>
        <w:spacing w:after="0"/>
      </w:pPr>
      <w:r>
        <w:t xml:space="preserve">( </w:t>
      </w:r>
      <w:r w:rsidR="00516616">
        <w:t xml:space="preserve">) </w:t>
      </w:r>
      <w:r w:rsidR="009B5225">
        <w:t>Good</w:t>
      </w:r>
    </w:p>
    <w:p w14:paraId="0378F9DE" w14:textId="0FF107BC" w:rsidR="009B5225" w:rsidRDefault="00860B6C" w:rsidP="00516616">
      <w:pPr>
        <w:pStyle w:val="normaltext"/>
        <w:spacing w:after="0"/>
      </w:pPr>
      <w:r>
        <w:t xml:space="preserve">( </w:t>
      </w:r>
      <w:r w:rsidR="00516616">
        <w:t xml:space="preserve">) </w:t>
      </w:r>
      <w:r w:rsidR="009B5225">
        <w:t>Excellent</w:t>
      </w:r>
    </w:p>
    <w:p w14:paraId="53165CE7" w14:textId="54D8C365" w:rsidR="009B5225" w:rsidRDefault="00C6255A" w:rsidP="00316C87">
      <w:pPr>
        <w:jc w:val="center"/>
        <w:rPr>
          <w:rFonts w:eastAsia="Times New Roman"/>
        </w:rPr>
      </w:pPr>
      <w:r>
        <w:rPr>
          <w:rFonts w:eastAsia="Times New Roman"/>
        </w:rPr>
        <w:pict w14:anchorId="19215C47">
          <v:rect id="_x0000_i1093" style="width:468pt;height:1.5pt" o:hralign="center" o:hrstd="t" o:hr="t" fillcolor="#a0a0a0" stroked="f"/>
        </w:pict>
      </w:r>
    </w:p>
    <w:p w14:paraId="69544DA1" w14:textId="77777777" w:rsidR="009B5225" w:rsidRPr="009A3392" w:rsidRDefault="009B5225" w:rsidP="009A3392">
      <w:pPr>
        <w:pStyle w:val="Heading2"/>
        <w:rPr>
          <w:rFonts w:eastAsia="Times New Roman"/>
        </w:rPr>
      </w:pPr>
      <w:r>
        <w:rPr>
          <w:rFonts w:eastAsia="Times New Roman"/>
        </w:rPr>
        <w:t>BHOC Random group 1 - HIV positive</w:t>
      </w:r>
    </w:p>
    <w:p w14:paraId="62331964" w14:textId="77777777" w:rsidR="009B5225" w:rsidRDefault="009B5225">
      <w:pPr>
        <w:pStyle w:val="Heading4"/>
        <w:rPr>
          <w:rFonts w:eastAsia="Times New Roman"/>
        </w:rPr>
      </w:pPr>
      <w:r>
        <w:rPr>
          <w:rFonts w:eastAsia="Times New Roman"/>
        </w:rPr>
        <w:t>How likely would you be to review, and if necessary, update your profile choices regarding sexual health (such as using condoms, being undetectable, or STD testing) if you received a periodic message from your favorite app to do so?</w:t>
      </w:r>
    </w:p>
    <w:p w14:paraId="10E0BE49" w14:textId="26948893" w:rsidR="009B5225" w:rsidRDefault="009A3392" w:rsidP="009A3392">
      <w:pPr>
        <w:pStyle w:val="normaltext"/>
        <w:spacing w:after="0"/>
      </w:pPr>
      <w:r>
        <w:t>(</w:t>
      </w:r>
      <w:r w:rsidR="00C472E7">
        <w:t xml:space="preserve"> </w:t>
      </w:r>
      <w:r w:rsidR="009B5225">
        <w:t>) Very unlikely</w:t>
      </w:r>
    </w:p>
    <w:p w14:paraId="18F0C340" w14:textId="48CB2D19" w:rsidR="009B5225" w:rsidRDefault="00C472E7" w:rsidP="009A3392">
      <w:pPr>
        <w:pStyle w:val="normaltext"/>
        <w:spacing w:after="0"/>
      </w:pPr>
      <w:r>
        <w:t xml:space="preserve">( </w:t>
      </w:r>
      <w:r w:rsidR="009B5225">
        <w:t>) Somewhat unlikely</w:t>
      </w:r>
    </w:p>
    <w:p w14:paraId="677F21B9" w14:textId="79D940F1" w:rsidR="009B5225" w:rsidRDefault="00C472E7" w:rsidP="009A3392">
      <w:pPr>
        <w:pStyle w:val="normaltext"/>
        <w:spacing w:after="0"/>
      </w:pPr>
      <w:r>
        <w:t xml:space="preserve">( </w:t>
      </w:r>
      <w:r w:rsidR="009B5225">
        <w:t>) Somewhat likely</w:t>
      </w:r>
    </w:p>
    <w:p w14:paraId="133DAE3F" w14:textId="5BBF760D" w:rsidR="009B5225" w:rsidRDefault="00C472E7" w:rsidP="009A3392">
      <w:pPr>
        <w:pStyle w:val="normaltext"/>
        <w:spacing w:after="0"/>
      </w:pPr>
      <w:r>
        <w:t xml:space="preserve">( </w:t>
      </w:r>
      <w:r w:rsidR="009B5225">
        <w:t>) Very likely</w:t>
      </w:r>
    </w:p>
    <w:p w14:paraId="405259EA" w14:textId="77777777" w:rsidR="009B5225" w:rsidRDefault="009B5225">
      <w:pPr>
        <w:pStyle w:val="Heading4"/>
        <w:rPr>
          <w:rFonts w:eastAsia="Times New Roman"/>
        </w:rPr>
      </w:pPr>
      <w:r>
        <w:rPr>
          <w:rFonts w:eastAsia="Times New Roman"/>
        </w:rPr>
        <w:t xml:space="preserve">If your favorite dating/hookup app offered to send you reminders to get tested for STDs </w:t>
      </w:r>
      <w:r>
        <w:rPr>
          <w:rStyle w:val="Strong"/>
          <w:rFonts w:eastAsia="Times New Roman"/>
          <w:b/>
          <w:bCs/>
        </w:rPr>
        <w:t>every 3 months</w:t>
      </w:r>
      <w:r>
        <w:rPr>
          <w:rFonts w:eastAsia="Times New Roman"/>
        </w:rPr>
        <w:t>, how likely would you be to accept the reminders?</w:t>
      </w:r>
    </w:p>
    <w:p w14:paraId="49F0AD8D" w14:textId="0C1A3F15" w:rsidR="00B779F6" w:rsidRDefault="00C472E7" w:rsidP="00B779F6">
      <w:pPr>
        <w:pStyle w:val="normaltext"/>
        <w:spacing w:after="0"/>
      </w:pPr>
      <w:r>
        <w:t xml:space="preserve">( </w:t>
      </w:r>
      <w:r w:rsidR="00B779F6">
        <w:t>) Very unlikely</w:t>
      </w:r>
    </w:p>
    <w:p w14:paraId="313EC634" w14:textId="5DE1CDAA" w:rsidR="00B779F6" w:rsidRDefault="00C472E7" w:rsidP="00B779F6">
      <w:pPr>
        <w:pStyle w:val="normaltext"/>
        <w:spacing w:after="0"/>
      </w:pPr>
      <w:r>
        <w:t xml:space="preserve">( </w:t>
      </w:r>
      <w:r w:rsidR="00B779F6">
        <w:t>) Somewhat unlikely</w:t>
      </w:r>
    </w:p>
    <w:p w14:paraId="50467369" w14:textId="55CAF3EE" w:rsidR="00B779F6" w:rsidRDefault="00C472E7" w:rsidP="00B779F6">
      <w:pPr>
        <w:pStyle w:val="normaltext"/>
        <w:spacing w:after="0"/>
      </w:pPr>
      <w:r>
        <w:t xml:space="preserve">( </w:t>
      </w:r>
      <w:r w:rsidR="00B779F6">
        <w:t>) Somewhat likely</w:t>
      </w:r>
    </w:p>
    <w:p w14:paraId="39C657AA" w14:textId="058F25E6" w:rsidR="00B779F6" w:rsidRDefault="00C472E7" w:rsidP="00B779F6">
      <w:pPr>
        <w:pStyle w:val="normaltext"/>
        <w:spacing w:after="0"/>
      </w:pPr>
      <w:r>
        <w:t xml:space="preserve">( </w:t>
      </w:r>
      <w:r w:rsidR="00B779F6">
        <w:t>) Very likely</w:t>
      </w:r>
    </w:p>
    <w:p w14:paraId="091DEA68" w14:textId="77777777" w:rsidR="009B5225" w:rsidRDefault="009B5225">
      <w:pPr>
        <w:pStyle w:val="Heading4"/>
        <w:rPr>
          <w:rFonts w:eastAsia="Times New Roman"/>
        </w:rPr>
      </w:pPr>
      <w:r>
        <w:rPr>
          <w:rFonts w:eastAsia="Times New Roman"/>
        </w:rPr>
        <w:t xml:space="preserve">If your favorite dating/hookup app offered to send you reminders to get tested for STDs </w:t>
      </w:r>
      <w:r>
        <w:rPr>
          <w:rStyle w:val="Strong"/>
          <w:rFonts w:eastAsia="Times New Roman"/>
          <w:b/>
          <w:bCs/>
        </w:rPr>
        <w:t>at an interval that you choose</w:t>
      </w:r>
      <w:r>
        <w:rPr>
          <w:rFonts w:eastAsia="Times New Roman"/>
        </w:rPr>
        <w:t>, how likely would you be to accept the reminders?</w:t>
      </w:r>
    </w:p>
    <w:p w14:paraId="793BAE1F" w14:textId="5701A21A" w:rsidR="00B779F6" w:rsidRDefault="00C472E7" w:rsidP="00B779F6">
      <w:pPr>
        <w:pStyle w:val="normaltext"/>
        <w:spacing w:after="0"/>
      </w:pPr>
      <w:r>
        <w:t xml:space="preserve">( </w:t>
      </w:r>
      <w:r w:rsidR="00B779F6">
        <w:t>) Very unlikely</w:t>
      </w:r>
    </w:p>
    <w:p w14:paraId="0193E13D" w14:textId="67CAB620" w:rsidR="00B779F6" w:rsidRDefault="00C472E7" w:rsidP="00B779F6">
      <w:pPr>
        <w:pStyle w:val="normaltext"/>
        <w:spacing w:after="0"/>
      </w:pPr>
      <w:r>
        <w:t xml:space="preserve">( </w:t>
      </w:r>
      <w:r w:rsidR="00B779F6">
        <w:t>) Somewhat unlikely</w:t>
      </w:r>
    </w:p>
    <w:p w14:paraId="21348BF2" w14:textId="2960CC68" w:rsidR="00B779F6" w:rsidRDefault="00B779F6" w:rsidP="00B779F6">
      <w:pPr>
        <w:pStyle w:val="normaltext"/>
        <w:spacing w:after="0"/>
      </w:pPr>
      <w:r>
        <w:t>(</w:t>
      </w:r>
      <w:r w:rsidR="00C472E7">
        <w:t xml:space="preserve"> </w:t>
      </w:r>
      <w:r>
        <w:t>) Somewhat likely</w:t>
      </w:r>
    </w:p>
    <w:p w14:paraId="77E991E3" w14:textId="61B2270C" w:rsidR="00B779F6" w:rsidRDefault="00C472E7" w:rsidP="00B779F6">
      <w:pPr>
        <w:pStyle w:val="normaltext"/>
        <w:spacing w:after="0"/>
      </w:pPr>
      <w:r>
        <w:t xml:space="preserve">( </w:t>
      </w:r>
      <w:r w:rsidR="00B779F6">
        <w:t>) Very likely</w:t>
      </w:r>
    </w:p>
    <w:p w14:paraId="568EA80A" w14:textId="3A4B6F11" w:rsidR="009B5225" w:rsidRDefault="00C6255A" w:rsidP="00316C87">
      <w:pPr>
        <w:jc w:val="center"/>
        <w:rPr>
          <w:rFonts w:eastAsia="Times New Roman"/>
        </w:rPr>
      </w:pPr>
      <w:r>
        <w:rPr>
          <w:rFonts w:eastAsia="Times New Roman"/>
        </w:rPr>
        <w:pict w14:anchorId="3C288EB9">
          <v:rect id="_x0000_i1094" style="width:468pt;height:1.5pt" o:hralign="center" o:hrstd="t" o:hr="t" fillcolor="#a0a0a0" stroked="f"/>
        </w:pict>
      </w:r>
    </w:p>
    <w:p w14:paraId="73E6BE78" w14:textId="77777777" w:rsidR="00C472E7" w:rsidRDefault="00C472E7" w:rsidP="00CB6E41">
      <w:pPr>
        <w:pStyle w:val="Heading2"/>
        <w:rPr>
          <w:rFonts w:eastAsia="Times New Roman"/>
        </w:rPr>
      </w:pPr>
    </w:p>
    <w:p w14:paraId="28232342" w14:textId="77777777" w:rsidR="00C472E7" w:rsidRDefault="00C472E7" w:rsidP="00CB6E41">
      <w:pPr>
        <w:pStyle w:val="Heading2"/>
        <w:rPr>
          <w:rFonts w:eastAsia="Times New Roman"/>
        </w:rPr>
      </w:pPr>
    </w:p>
    <w:p w14:paraId="304A73FE" w14:textId="7625EDDD" w:rsidR="009B5225" w:rsidRPr="00CB6E41" w:rsidRDefault="009B5225" w:rsidP="00CB6E41">
      <w:pPr>
        <w:pStyle w:val="Heading2"/>
        <w:rPr>
          <w:rFonts w:eastAsia="Times New Roman"/>
        </w:rPr>
      </w:pPr>
      <w:r>
        <w:rPr>
          <w:rFonts w:eastAsia="Times New Roman"/>
        </w:rPr>
        <w:lastRenderedPageBreak/>
        <w:t>BHOC Random group 1 - HIV negative/unknown</w:t>
      </w:r>
    </w:p>
    <w:p w14:paraId="3350A8B9" w14:textId="77777777" w:rsidR="009B5225" w:rsidRDefault="009B5225">
      <w:pPr>
        <w:pStyle w:val="Heading4"/>
        <w:rPr>
          <w:rFonts w:eastAsia="Times New Roman"/>
        </w:rPr>
      </w:pPr>
      <w:r>
        <w:rPr>
          <w:rFonts w:eastAsia="Times New Roman"/>
        </w:rPr>
        <w:t>How likely would you be to review, and if necessary, update your profile choices regarding sexual health (such as using condoms, PrEP, being HIV-negative, or STD testing) if you received a periodic message from your favorite app to do so?</w:t>
      </w:r>
    </w:p>
    <w:p w14:paraId="29C6B1E4" w14:textId="1CCD9CBC" w:rsidR="00B779F6" w:rsidRDefault="00C472E7" w:rsidP="00B779F6">
      <w:pPr>
        <w:pStyle w:val="normaltext"/>
        <w:spacing w:after="0"/>
      </w:pPr>
      <w:r>
        <w:t xml:space="preserve">( </w:t>
      </w:r>
      <w:r w:rsidR="00B779F6">
        <w:t>) Very unlikely</w:t>
      </w:r>
    </w:p>
    <w:p w14:paraId="46A34275" w14:textId="50F26E80" w:rsidR="00B779F6" w:rsidRDefault="00C472E7" w:rsidP="00B779F6">
      <w:pPr>
        <w:pStyle w:val="normaltext"/>
        <w:spacing w:after="0"/>
      </w:pPr>
      <w:r>
        <w:t xml:space="preserve">( </w:t>
      </w:r>
      <w:r w:rsidR="00B779F6">
        <w:t>) Somewhat unlikely</w:t>
      </w:r>
    </w:p>
    <w:p w14:paraId="0039590D" w14:textId="1DD70BBD" w:rsidR="00B779F6" w:rsidRDefault="00C472E7" w:rsidP="00B779F6">
      <w:pPr>
        <w:pStyle w:val="normaltext"/>
        <w:spacing w:after="0"/>
      </w:pPr>
      <w:r>
        <w:t xml:space="preserve">( </w:t>
      </w:r>
      <w:r w:rsidR="00B779F6">
        <w:t>) Somewhat likely</w:t>
      </w:r>
    </w:p>
    <w:p w14:paraId="3319F355" w14:textId="1AAD2E94" w:rsidR="00B779F6" w:rsidRDefault="00C472E7" w:rsidP="00B779F6">
      <w:pPr>
        <w:pStyle w:val="normaltext"/>
        <w:spacing w:after="0"/>
      </w:pPr>
      <w:r>
        <w:t xml:space="preserve">( </w:t>
      </w:r>
      <w:r w:rsidR="00B779F6">
        <w:t>) Very likely</w:t>
      </w:r>
    </w:p>
    <w:p w14:paraId="0598D2C9" w14:textId="77777777" w:rsidR="009B5225" w:rsidRDefault="009B5225">
      <w:pPr>
        <w:pStyle w:val="Heading4"/>
        <w:rPr>
          <w:rFonts w:eastAsia="Times New Roman"/>
        </w:rPr>
      </w:pPr>
      <w:r>
        <w:rPr>
          <w:rFonts w:eastAsia="Times New Roman"/>
        </w:rPr>
        <w:t xml:space="preserve">If your favorite dating/hookup app offered to send you reminders to get tested for HIV and STDs </w:t>
      </w:r>
      <w:r>
        <w:rPr>
          <w:rStyle w:val="Strong"/>
          <w:rFonts w:eastAsia="Times New Roman"/>
          <w:b/>
          <w:bCs/>
        </w:rPr>
        <w:t>every 3 months</w:t>
      </w:r>
      <w:r>
        <w:rPr>
          <w:rFonts w:eastAsia="Times New Roman"/>
        </w:rPr>
        <w:t>, how likely would you be to accept the reminders?</w:t>
      </w:r>
    </w:p>
    <w:p w14:paraId="38D2FD7A" w14:textId="08317C0C" w:rsidR="00B779F6" w:rsidRDefault="00C472E7" w:rsidP="00B779F6">
      <w:pPr>
        <w:pStyle w:val="normaltext"/>
        <w:spacing w:after="0"/>
      </w:pPr>
      <w:r>
        <w:t xml:space="preserve">( </w:t>
      </w:r>
      <w:r w:rsidR="00B779F6">
        <w:t>) Very unlikely</w:t>
      </w:r>
    </w:p>
    <w:p w14:paraId="1152FD9A" w14:textId="5764A9DB" w:rsidR="00B779F6" w:rsidRDefault="00C472E7" w:rsidP="00B779F6">
      <w:pPr>
        <w:pStyle w:val="normaltext"/>
        <w:spacing w:after="0"/>
      </w:pPr>
      <w:r>
        <w:t xml:space="preserve">( </w:t>
      </w:r>
      <w:r w:rsidR="00B779F6">
        <w:t>) Somewhat unlikely</w:t>
      </w:r>
    </w:p>
    <w:p w14:paraId="37D7ACFA" w14:textId="3226F8A2" w:rsidR="00B779F6" w:rsidRDefault="00C472E7" w:rsidP="00B779F6">
      <w:pPr>
        <w:pStyle w:val="normaltext"/>
        <w:spacing w:after="0"/>
      </w:pPr>
      <w:r>
        <w:t xml:space="preserve">( </w:t>
      </w:r>
      <w:r w:rsidR="00B779F6">
        <w:t>) Somewhat likely</w:t>
      </w:r>
    </w:p>
    <w:p w14:paraId="6813B6DA" w14:textId="6E2DD427" w:rsidR="00B779F6" w:rsidRDefault="00C472E7" w:rsidP="00B779F6">
      <w:pPr>
        <w:pStyle w:val="normaltext"/>
        <w:spacing w:after="0"/>
      </w:pPr>
      <w:r>
        <w:t xml:space="preserve">( </w:t>
      </w:r>
      <w:r w:rsidR="00B779F6">
        <w:t>) Very likely</w:t>
      </w:r>
    </w:p>
    <w:p w14:paraId="575AC6B3" w14:textId="77777777" w:rsidR="009B5225" w:rsidRDefault="009B5225">
      <w:pPr>
        <w:pStyle w:val="Heading4"/>
        <w:rPr>
          <w:rFonts w:eastAsia="Times New Roman"/>
        </w:rPr>
      </w:pPr>
      <w:r>
        <w:rPr>
          <w:rFonts w:eastAsia="Times New Roman"/>
        </w:rPr>
        <w:t xml:space="preserve">If your favorite dating/hookup app offered to send you reminders to get tested for HIV and STDs </w:t>
      </w:r>
      <w:r>
        <w:rPr>
          <w:rStyle w:val="Strong"/>
          <w:rFonts w:eastAsia="Times New Roman"/>
          <w:b/>
          <w:bCs/>
        </w:rPr>
        <w:t>at an interval that you choose</w:t>
      </w:r>
      <w:r>
        <w:rPr>
          <w:rFonts w:eastAsia="Times New Roman"/>
        </w:rPr>
        <w:t>, how likely would you be to accept the reminders?</w:t>
      </w:r>
    </w:p>
    <w:p w14:paraId="320017E6" w14:textId="19486840" w:rsidR="00B779F6" w:rsidRDefault="00C472E7" w:rsidP="00B779F6">
      <w:pPr>
        <w:pStyle w:val="normaltext"/>
        <w:spacing w:after="0"/>
      </w:pPr>
      <w:r>
        <w:t xml:space="preserve">( </w:t>
      </w:r>
      <w:r w:rsidR="00B779F6">
        <w:t>) Very unlikely</w:t>
      </w:r>
    </w:p>
    <w:p w14:paraId="48A1934B" w14:textId="0A595FAC" w:rsidR="00B779F6" w:rsidRDefault="00C472E7" w:rsidP="00B779F6">
      <w:pPr>
        <w:pStyle w:val="normaltext"/>
        <w:spacing w:after="0"/>
      </w:pPr>
      <w:r>
        <w:t xml:space="preserve">( </w:t>
      </w:r>
      <w:r w:rsidR="00B779F6">
        <w:t>) Somewhat unlikely</w:t>
      </w:r>
    </w:p>
    <w:p w14:paraId="799C7BAF" w14:textId="6F2BE2BB" w:rsidR="00B779F6" w:rsidRDefault="00C472E7" w:rsidP="00B779F6">
      <w:pPr>
        <w:pStyle w:val="normaltext"/>
        <w:spacing w:after="0"/>
      </w:pPr>
      <w:r>
        <w:t xml:space="preserve">( </w:t>
      </w:r>
      <w:r w:rsidR="00B779F6">
        <w:t>) Somewhat likely</w:t>
      </w:r>
    </w:p>
    <w:p w14:paraId="0341E7CE" w14:textId="54C257B1" w:rsidR="00B779F6" w:rsidRDefault="00C472E7" w:rsidP="00B779F6">
      <w:pPr>
        <w:pStyle w:val="normaltext"/>
        <w:spacing w:after="0"/>
      </w:pPr>
      <w:r>
        <w:t xml:space="preserve">( </w:t>
      </w:r>
      <w:r w:rsidR="00B779F6">
        <w:t>) Very likely</w:t>
      </w:r>
    </w:p>
    <w:p w14:paraId="12668DCD" w14:textId="649F043D" w:rsidR="009B5225" w:rsidRDefault="00C6255A" w:rsidP="00316C87">
      <w:pPr>
        <w:jc w:val="center"/>
        <w:rPr>
          <w:rFonts w:eastAsia="Times New Roman"/>
        </w:rPr>
      </w:pPr>
      <w:r>
        <w:rPr>
          <w:rFonts w:eastAsia="Times New Roman"/>
        </w:rPr>
        <w:pict w14:anchorId="22AC0A34">
          <v:rect id="_x0000_i1095" style="width:468pt;height:1.5pt" o:hralign="center" o:hrstd="t" o:hr="t" fillcolor="#a0a0a0" stroked="f"/>
        </w:pict>
      </w:r>
    </w:p>
    <w:p w14:paraId="460417A3" w14:textId="77777777" w:rsidR="009B5225" w:rsidRPr="00495DC4" w:rsidRDefault="009B5225" w:rsidP="00495DC4">
      <w:pPr>
        <w:pStyle w:val="Heading2"/>
        <w:rPr>
          <w:rFonts w:eastAsia="Times New Roman"/>
        </w:rPr>
      </w:pPr>
      <w:r>
        <w:rPr>
          <w:rFonts w:eastAsia="Times New Roman"/>
        </w:rPr>
        <w:t>BHOC Random questions 2</w:t>
      </w:r>
    </w:p>
    <w:p w14:paraId="260B9312" w14:textId="77777777" w:rsidR="009B5225" w:rsidRDefault="009B5225">
      <w:pPr>
        <w:pStyle w:val="Heading4"/>
        <w:rPr>
          <w:rFonts w:eastAsia="Times New Roman"/>
        </w:rPr>
      </w:pPr>
      <w:r>
        <w:rPr>
          <w:rFonts w:eastAsia="Times New Roman"/>
        </w:rPr>
        <w:t>In the past 12 months, have you used the HIV status or his preferred sexual health strategy (e.g. condoms, PrEP, staying undetectable) on a guy’s app profile when deciding whether to chat with him?</w:t>
      </w:r>
    </w:p>
    <w:p w14:paraId="530A65BC" w14:textId="429CD718" w:rsidR="009B5225" w:rsidRDefault="00C472E7" w:rsidP="005A1783">
      <w:pPr>
        <w:pStyle w:val="normaltext"/>
        <w:spacing w:after="0"/>
      </w:pPr>
      <w:r>
        <w:t xml:space="preserve">( </w:t>
      </w:r>
      <w:r w:rsidR="009B5225">
        <w:t>) No</w:t>
      </w:r>
    </w:p>
    <w:p w14:paraId="50EDAD52" w14:textId="43884535" w:rsidR="009B5225" w:rsidRDefault="00C472E7" w:rsidP="005A1783">
      <w:pPr>
        <w:pStyle w:val="normaltext"/>
        <w:spacing w:after="0"/>
      </w:pPr>
      <w:r>
        <w:t xml:space="preserve">( </w:t>
      </w:r>
      <w:r w:rsidR="009B5225">
        <w:t>) Yes</w:t>
      </w:r>
    </w:p>
    <w:p w14:paraId="491EFC54" w14:textId="170886FA" w:rsidR="009B5225" w:rsidRDefault="00C472E7" w:rsidP="005A1783">
      <w:pPr>
        <w:pStyle w:val="normaltext"/>
        <w:spacing w:after="0"/>
      </w:pPr>
      <w:r>
        <w:t xml:space="preserve">( </w:t>
      </w:r>
      <w:r w:rsidR="009B5225">
        <w:t>) I prefer not to answer</w:t>
      </w:r>
    </w:p>
    <w:p w14:paraId="44C2FEAD" w14:textId="2C29F7D6" w:rsidR="009B5225" w:rsidRDefault="00C472E7" w:rsidP="005A1783">
      <w:pPr>
        <w:pStyle w:val="normaltext"/>
        <w:spacing w:after="0"/>
      </w:pPr>
      <w:r>
        <w:t xml:space="preserve">( </w:t>
      </w:r>
      <w:r w:rsidR="009B5225">
        <w:t>) Don't know</w:t>
      </w:r>
    </w:p>
    <w:p w14:paraId="16179A24" w14:textId="77777777" w:rsidR="00C472E7" w:rsidRDefault="00C472E7">
      <w:pPr>
        <w:pStyle w:val="Heading4"/>
        <w:rPr>
          <w:rFonts w:eastAsia="Times New Roman"/>
        </w:rPr>
      </w:pPr>
    </w:p>
    <w:p w14:paraId="4CF18A93" w14:textId="77777777" w:rsidR="00C472E7" w:rsidRDefault="00C472E7">
      <w:pPr>
        <w:pStyle w:val="Heading4"/>
        <w:rPr>
          <w:rFonts w:eastAsia="Times New Roman"/>
        </w:rPr>
      </w:pPr>
    </w:p>
    <w:p w14:paraId="576FCA88" w14:textId="77777777" w:rsidR="00C472E7" w:rsidRDefault="00C472E7">
      <w:pPr>
        <w:pStyle w:val="Heading4"/>
        <w:rPr>
          <w:rFonts w:eastAsia="Times New Roman"/>
        </w:rPr>
      </w:pPr>
    </w:p>
    <w:p w14:paraId="07B11CBA" w14:textId="695E0842" w:rsidR="009B5225" w:rsidRDefault="009B5225">
      <w:pPr>
        <w:pStyle w:val="Heading4"/>
        <w:rPr>
          <w:rFonts w:eastAsia="Times New Roman"/>
        </w:rPr>
      </w:pPr>
      <w:r>
        <w:rPr>
          <w:rFonts w:eastAsia="Times New Roman"/>
        </w:rPr>
        <w:lastRenderedPageBreak/>
        <w:t>With your last new sex partner that you met on an app, how did you find out about his HIV status? Check all that apply.</w:t>
      </w:r>
    </w:p>
    <w:p w14:paraId="30A7B1EF" w14:textId="76B9953A" w:rsidR="009B5225" w:rsidRDefault="009B5225" w:rsidP="00CD302A">
      <w:pPr>
        <w:pStyle w:val="normaltext"/>
        <w:spacing w:after="0"/>
      </w:pPr>
      <w:r>
        <w:t>[ ] His app profile</w:t>
      </w:r>
      <w:r w:rsidR="00CD302A">
        <w:tab/>
      </w:r>
      <w:r w:rsidR="00CD302A">
        <w:tab/>
      </w:r>
      <w:r w:rsidR="00CD302A">
        <w:tab/>
      </w:r>
      <w:r w:rsidR="00CD302A">
        <w:tab/>
      </w:r>
    </w:p>
    <w:p w14:paraId="2C61F7AA" w14:textId="489EB965" w:rsidR="009B5225" w:rsidRDefault="009B5225" w:rsidP="00CD302A">
      <w:pPr>
        <w:pStyle w:val="normaltext"/>
        <w:spacing w:after="0"/>
      </w:pPr>
      <w:r>
        <w:t>[ ] I talked to him about it</w:t>
      </w:r>
      <w:r w:rsidR="00CD302A">
        <w:tab/>
      </w:r>
      <w:r w:rsidR="00CD302A">
        <w:tab/>
      </w:r>
      <w:r w:rsidR="00CD302A">
        <w:tab/>
      </w:r>
    </w:p>
    <w:p w14:paraId="4567066E" w14:textId="0C3B441E" w:rsidR="009B5225" w:rsidRDefault="009B5225" w:rsidP="00CD302A">
      <w:pPr>
        <w:pStyle w:val="normaltext"/>
        <w:spacing w:after="0"/>
      </w:pPr>
      <w:r>
        <w:t>[ ] I didn’t know his HIV status</w:t>
      </w:r>
      <w:r w:rsidR="00CD302A">
        <w:tab/>
      </w:r>
      <w:r w:rsidR="00CD302A">
        <w:tab/>
      </w:r>
    </w:p>
    <w:p w14:paraId="1C6E835A" w14:textId="148E6D8B" w:rsidR="009B5225" w:rsidRDefault="009B5225" w:rsidP="00CD302A">
      <w:pPr>
        <w:pStyle w:val="normaltext"/>
        <w:spacing w:after="0"/>
        <w:ind w:left="4245" w:hanging="4245"/>
      </w:pPr>
      <w:r>
        <w:t>[ ] Other (pl</w:t>
      </w:r>
      <w:r w:rsidR="00CD302A">
        <w:t>ease specify): __________</w:t>
      </w:r>
      <w:r w:rsidR="00CD302A">
        <w:tab/>
        <w:t xml:space="preserve"> </w:t>
      </w:r>
    </w:p>
    <w:p w14:paraId="0134E67E" w14:textId="6243BA91" w:rsidR="009B5225" w:rsidRDefault="009B5225" w:rsidP="00C472E7">
      <w:pPr>
        <w:pStyle w:val="normaltext"/>
        <w:spacing w:after="0"/>
      </w:pPr>
      <w:r>
        <w:t>[ ] I haven’t met a sex partner on an app</w:t>
      </w:r>
      <w:r w:rsidR="00CD302A">
        <w:tab/>
      </w:r>
    </w:p>
    <w:p w14:paraId="657B1563" w14:textId="77777777" w:rsidR="009B5225" w:rsidRDefault="009B5225">
      <w:pPr>
        <w:pStyle w:val="Heading4"/>
        <w:rPr>
          <w:rFonts w:eastAsia="Times New Roman"/>
        </w:rPr>
      </w:pPr>
      <w:r>
        <w:rPr>
          <w:rFonts w:eastAsia="Times New Roman"/>
        </w:rPr>
        <w:t>With your last new sex partner that you met on an app, how did you find out his preferred sexual health strategy (e.g. condoms, PrEP, treatment as prevention)? Check all that apply.</w:t>
      </w:r>
    </w:p>
    <w:p w14:paraId="3DF057D9" w14:textId="4554422A" w:rsidR="009B5225" w:rsidRDefault="009B5225" w:rsidP="001D379F">
      <w:pPr>
        <w:pStyle w:val="normaltext"/>
        <w:spacing w:after="0"/>
      </w:pPr>
      <w:r>
        <w:t>[ ] His app profile</w:t>
      </w:r>
      <w:r w:rsidR="001D379F">
        <w:tab/>
      </w:r>
      <w:r w:rsidR="001D379F">
        <w:tab/>
      </w:r>
      <w:r w:rsidR="001D379F">
        <w:tab/>
      </w:r>
      <w:r w:rsidR="001D379F">
        <w:tab/>
      </w:r>
    </w:p>
    <w:p w14:paraId="4866FFD1" w14:textId="4C7B217E" w:rsidR="009B5225" w:rsidRDefault="009B5225" w:rsidP="001D379F">
      <w:pPr>
        <w:pStyle w:val="normaltext"/>
        <w:spacing w:after="0"/>
      </w:pPr>
      <w:r>
        <w:t>[ ] I talked to him about it</w:t>
      </w:r>
      <w:r w:rsidR="001D379F">
        <w:tab/>
      </w:r>
      <w:r w:rsidR="001D379F">
        <w:tab/>
      </w:r>
      <w:r w:rsidR="001D379F">
        <w:tab/>
      </w:r>
    </w:p>
    <w:p w14:paraId="3270C28D" w14:textId="2AC0CF9E" w:rsidR="009B5225" w:rsidRDefault="009B5225" w:rsidP="001D379F">
      <w:pPr>
        <w:pStyle w:val="normaltext"/>
        <w:spacing w:after="0"/>
      </w:pPr>
      <w:r>
        <w:t>[ ] I didn’t know</w:t>
      </w:r>
      <w:r w:rsidR="001D379F">
        <w:tab/>
      </w:r>
      <w:r w:rsidR="001D379F">
        <w:tab/>
      </w:r>
      <w:r w:rsidR="001D379F">
        <w:tab/>
      </w:r>
      <w:r w:rsidR="001D379F">
        <w:tab/>
      </w:r>
    </w:p>
    <w:p w14:paraId="2AE47BF5" w14:textId="3C056594" w:rsidR="009B5225" w:rsidRDefault="009B5225" w:rsidP="001D379F">
      <w:pPr>
        <w:pStyle w:val="normaltext"/>
        <w:spacing w:after="0"/>
      </w:pPr>
      <w:r>
        <w:t>[ ] Other (pl</w:t>
      </w:r>
      <w:r w:rsidR="001D379F">
        <w:t>ease specify): ___________</w:t>
      </w:r>
      <w:r w:rsidR="001D379F">
        <w:tab/>
      </w:r>
    </w:p>
    <w:p w14:paraId="75DF5460" w14:textId="3616ACEB" w:rsidR="009B5225" w:rsidRPr="008B61DA" w:rsidRDefault="009B5225" w:rsidP="008B61DA">
      <w:pPr>
        <w:pStyle w:val="normaltext"/>
        <w:spacing w:after="0"/>
      </w:pPr>
      <w:r>
        <w:t>[ ] I haven’t met a sex partner on an app</w:t>
      </w:r>
      <w:r w:rsidR="001D379F">
        <w:tab/>
      </w:r>
    </w:p>
    <w:p w14:paraId="29EADC92" w14:textId="77777777" w:rsidR="008B61DA" w:rsidRDefault="00C6255A" w:rsidP="008B61DA">
      <w:pPr>
        <w:jc w:val="center"/>
        <w:rPr>
          <w:rFonts w:eastAsia="Times New Roman"/>
        </w:rPr>
      </w:pPr>
      <w:r>
        <w:rPr>
          <w:rFonts w:eastAsia="Times New Roman"/>
        </w:rPr>
        <w:pict w14:anchorId="1A00C0A3">
          <v:rect id="_x0000_i1096" style="width:468pt;height:1.5pt" o:hralign="center" o:hrstd="t" o:hr="t" fillcolor="#a0a0a0" stroked="f"/>
        </w:pict>
      </w:r>
    </w:p>
    <w:p w14:paraId="1BBEB6B6" w14:textId="23B266A2" w:rsidR="009B5225" w:rsidRPr="00B81373" w:rsidRDefault="009B5225" w:rsidP="00B81373">
      <w:pPr>
        <w:pStyle w:val="Heading2"/>
        <w:rPr>
          <w:rFonts w:eastAsia="Times New Roman"/>
        </w:rPr>
      </w:pPr>
      <w:r>
        <w:rPr>
          <w:rFonts w:eastAsia="Times New Roman"/>
        </w:rPr>
        <w:t>Prevention Campaigns</w:t>
      </w:r>
    </w:p>
    <w:p w14:paraId="48048505" w14:textId="4C0424AD" w:rsidR="009B5225" w:rsidRPr="00B81373" w:rsidRDefault="009B5225" w:rsidP="00B81373">
      <w:pPr>
        <w:pStyle w:val="Heading3"/>
        <w:rPr>
          <w:rFonts w:eastAsia="Times New Roman"/>
        </w:rPr>
      </w:pPr>
      <w:r>
        <w:rPr>
          <w:rFonts w:eastAsia="Times New Roman"/>
        </w:rPr>
        <w:t>Thank you for staying with us! You are almost done the survey.</w:t>
      </w:r>
    </w:p>
    <w:p w14:paraId="706FDCB7" w14:textId="77777777" w:rsidR="009B5225" w:rsidRDefault="009B5225">
      <w:pPr>
        <w:pStyle w:val="Heading3"/>
        <w:rPr>
          <w:rFonts w:eastAsia="Times New Roman"/>
        </w:rPr>
      </w:pPr>
      <w:r>
        <w:rPr>
          <w:rStyle w:val="Strong"/>
          <w:rFonts w:eastAsia="Times New Roman"/>
          <w:b/>
          <w:bCs/>
        </w:rPr>
        <w:t>In the past 12 months</w:t>
      </w:r>
      <w:r>
        <w:rPr>
          <w:rFonts w:eastAsia="Times New Roman"/>
        </w:rPr>
        <w:t>, how often did you see or hear the following slogans or messages?</w:t>
      </w:r>
    </w:p>
    <w:p w14:paraId="0E7358C3" w14:textId="77777777" w:rsidR="009B5225" w:rsidRDefault="009B5225">
      <w:pPr>
        <w:pStyle w:val="NormalWeb"/>
        <w:spacing w:after="240" w:afterAutospacing="0"/>
      </w:pPr>
    </w:p>
    <w:p w14:paraId="7A20E31D" w14:textId="77777777" w:rsidR="009B5225" w:rsidRPr="00D52D8B" w:rsidRDefault="009B5225" w:rsidP="00D52D8B">
      <w:pPr>
        <w:rPr>
          <w:rFonts w:eastAsia="Times New Roman"/>
        </w:rPr>
      </w:pPr>
      <w:r>
        <w:rPr>
          <w:rFonts w:eastAsia="Times New Roman"/>
          <w:noProof/>
        </w:rPr>
        <w:drawing>
          <wp:inline distT="0" distB="0" distL="0" distR="0" wp14:anchorId="17386D2A" wp14:editId="6AC098C8">
            <wp:extent cx="3288889" cy="825397"/>
            <wp:effectExtent l="0" t="0" r="6985" b="0"/>
            <wp:docPr id="80" name="Picture 80" descr="http://surveygizmolibrary.s3.amazonaws.com/library/36155/1LetsstopHIVtogeth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descr="http://surveygizmolibrary.s3.amazonaws.com/library/36155/1LetsstopHIVtogether.png"/>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288889" cy="825397"/>
                    </a:xfrm>
                    <a:prstGeom prst="rect">
                      <a:avLst/>
                    </a:prstGeom>
                    <a:noFill/>
                    <a:ln>
                      <a:noFill/>
                    </a:ln>
                  </pic:spPr>
                </pic:pic>
              </a:graphicData>
            </a:graphic>
          </wp:inline>
        </w:drawing>
      </w:r>
    </w:p>
    <w:p w14:paraId="5AB5CB2A" w14:textId="77777777" w:rsidR="009B5225" w:rsidRDefault="009B5225">
      <w:pPr>
        <w:pStyle w:val="Heading4"/>
        <w:rPr>
          <w:rFonts w:eastAsia="Times New Roman"/>
        </w:rPr>
      </w:pPr>
      <w:r>
        <w:rPr>
          <w:rFonts w:eastAsia="Times New Roman"/>
        </w:rPr>
        <w:t>Let's stop HIV together:</w:t>
      </w:r>
    </w:p>
    <w:p w14:paraId="3134B5AE" w14:textId="22EDE674" w:rsidR="009B5225" w:rsidRDefault="00B81373" w:rsidP="00D52D8B">
      <w:pPr>
        <w:pStyle w:val="normaltext"/>
        <w:spacing w:after="0"/>
      </w:pPr>
      <w:r>
        <w:t xml:space="preserve">( </w:t>
      </w:r>
      <w:r w:rsidR="009B5225">
        <w:t>) Never</w:t>
      </w:r>
    </w:p>
    <w:p w14:paraId="4E2AA9B4" w14:textId="132062D7" w:rsidR="009B5225" w:rsidRDefault="009B5225" w:rsidP="00D52D8B">
      <w:pPr>
        <w:pStyle w:val="normaltext"/>
        <w:spacing w:after="0"/>
      </w:pPr>
      <w:r>
        <w:t>(</w:t>
      </w:r>
      <w:r w:rsidR="00B81373">
        <w:t xml:space="preserve"> </w:t>
      </w:r>
      <w:r>
        <w:t>) Rarely</w:t>
      </w:r>
    </w:p>
    <w:p w14:paraId="55BD41E5" w14:textId="0CF0CF46" w:rsidR="009B5225" w:rsidRDefault="00B81373" w:rsidP="00D52D8B">
      <w:pPr>
        <w:pStyle w:val="normaltext"/>
        <w:spacing w:after="0"/>
      </w:pPr>
      <w:r>
        <w:t xml:space="preserve">( </w:t>
      </w:r>
      <w:r w:rsidR="009B5225">
        <w:t>) Sometimes</w:t>
      </w:r>
    </w:p>
    <w:p w14:paraId="5895D06C" w14:textId="6FCA0604" w:rsidR="009B5225" w:rsidRDefault="00B81373" w:rsidP="00D52D8B">
      <w:pPr>
        <w:pStyle w:val="normaltext"/>
        <w:spacing w:after="0"/>
      </w:pPr>
      <w:r>
        <w:t xml:space="preserve">( </w:t>
      </w:r>
      <w:r w:rsidR="009B5225">
        <w:t>) Often</w:t>
      </w:r>
    </w:p>
    <w:p w14:paraId="06699E19" w14:textId="241E1283" w:rsidR="009B5225" w:rsidRDefault="00B81373" w:rsidP="00D52D8B">
      <w:pPr>
        <w:pStyle w:val="normaltext"/>
        <w:spacing w:after="0"/>
      </w:pPr>
      <w:r>
        <w:t xml:space="preserve">( </w:t>
      </w:r>
      <w:r w:rsidR="009B5225">
        <w:t>) Very Often</w:t>
      </w:r>
    </w:p>
    <w:p w14:paraId="1CE2D6E9" w14:textId="559F8F94" w:rsidR="009B5225" w:rsidRDefault="00B81373" w:rsidP="00D52D8B">
      <w:pPr>
        <w:pStyle w:val="normaltext"/>
        <w:spacing w:after="0"/>
      </w:pPr>
      <w:r>
        <w:t xml:space="preserve">( </w:t>
      </w:r>
      <w:r w:rsidR="009B5225">
        <w:t>) I prefer not to answer</w:t>
      </w:r>
    </w:p>
    <w:p w14:paraId="455B7A77" w14:textId="76AAE140" w:rsidR="009B5225" w:rsidRDefault="00B81373" w:rsidP="00D52D8B">
      <w:pPr>
        <w:pStyle w:val="normaltext"/>
        <w:spacing w:after="0"/>
      </w:pPr>
      <w:r>
        <w:t xml:space="preserve">( </w:t>
      </w:r>
      <w:r w:rsidR="009B5225">
        <w:t>) Don't know</w:t>
      </w:r>
    </w:p>
    <w:p w14:paraId="61760E8E" w14:textId="77777777" w:rsidR="000D1C4D" w:rsidRDefault="000D1C4D" w:rsidP="00D52D8B">
      <w:pPr>
        <w:pStyle w:val="normaltext"/>
        <w:spacing w:after="0"/>
      </w:pPr>
    </w:p>
    <w:p w14:paraId="2A362254" w14:textId="77777777" w:rsidR="009B5225" w:rsidRDefault="009B5225">
      <w:pPr>
        <w:pStyle w:val="Heading4"/>
        <w:rPr>
          <w:rFonts w:eastAsia="Times New Roman"/>
        </w:rPr>
      </w:pPr>
      <w:r>
        <w:rPr>
          <w:rFonts w:eastAsia="Times New Roman"/>
        </w:rPr>
        <w:lastRenderedPageBreak/>
        <w:t>On a scale of 0 to 5, where 0 means "not very effective" and 5 means "very effective", how effective do you think this slogan or message is?</w:t>
      </w:r>
    </w:p>
    <w:p w14:paraId="3070DAD0" w14:textId="16864934" w:rsidR="009B5225" w:rsidRDefault="00B81373" w:rsidP="000D1C4D">
      <w:pPr>
        <w:pStyle w:val="normaltext"/>
        <w:spacing w:after="0"/>
      </w:pPr>
      <w:r>
        <w:t xml:space="preserve">( </w:t>
      </w:r>
      <w:r w:rsidR="009B5225">
        <w:t>) 0 (Not Effective)</w:t>
      </w:r>
    </w:p>
    <w:p w14:paraId="748735E6" w14:textId="5AFA9682" w:rsidR="009B5225" w:rsidRDefault="00B81373" w:rsidP="000D1C4D">
      <w:pPr>
        <w:pStyle w:val="normaltext"/>
        <w:spacing w:after="0"/>
      </w:pPr>
      <w:r>
        <w:t xml:space="preserve">( </w:t>
      </w:r>
      <w:r w:rsidR="009B5225">
        <w:t>) 1</w:t>
      </w:r>
    </w:p>
    <w:p w14:paraId="022BBEAE" w14:textId="2D08AF51" w:rsidR="009B5225" w:rsidRDefault="00B81373" w:rsidP="000D1C4D">
      <w:pPr>
        <w:pStyle w:val="normaltext"/>
        <w:spacing w:after="0"/>
      </w:pPr>
      <w:r>
        <w:t xml:space="preserve">( </w:t>
      </w:r>
      <w:r w:rsidR="009B5225">
        <w:t>) 2</w:t>
      </w:r>
    </w:p>
    <w:p w14:paraId="633ED214" w14:textId="71AB3AAD" w:rsidR="009B5225" w:rsidRDefault="00B81373" w:rsidP="000D1C4D">
      <w:pPr>
        <w:pStyle w:val="normaltext"/>
        <w:spacing w:after="0"/>
      </w:pPr>
      <w:r>
        <w:t xml:space="preserve">( </w:t>
      </w:r>
      <w:r w:rsidR="009B5225">
        <w:t>) 3</w:t>
      </w:r>
    </w:p>
    <w:p w14:paraId="7C0E444C" w14:textId="1ADCC003" w:rsidR="009B5225" w:rsidRDefault="00B81373" w:rsidP="000D1C4D">
      <w:pPr>
        <w:pStyle w:val="normaltext"/>
        <w:spacing w:after="0"/>
      </w:pPr>
      <w:r>
        <w:t xml:space="preserve">( </w:t>
      </w:r>
      <w:r w:rsidR="009B5225">
        <w:t>) 4</w:t>
      </w:r>
    </w:p>
    <w:p w14:paraId="4A5F1231" w14:textId="4579B201" w:rsidR="009B5225" w:rsidRPr="000D1C4D" w:rsidRDefault="00B81373" w:rsidP="000D1C4D">
      <w:pPr>
        <w:pStyle w:val="normaltext"/>
        <w:spacing w:after="0"/>
      </w:pPr>
      <w:r>
        <w:t xml:space="preserve">( </w:t>
      </w:r>
      <w:r w:rsidR="009B5225">
        <w:t>) 5 (Very Effective)</w:t>
      </w:r>
    </w:p>
    <w:p w14:paraId="687F023F" w14:textId="77777777" w:rsidR="008B61DA" w:rsidRDefault="00C6255A" w:rsidP="008B61DA">
      <w:pPr>
        <w:jc w:val="center"/>
        <w:rPr>
          <w:rFonts w:eastAsia="Times New Roman"/>
        </w:rPr>
      </w:pPr>
      <w:r>
        <w:rPr>
          <w:rFonts w:eastAsia="Times New Roman"/>
        </w:rPr>
        <w:pict w14:anchorId="7FAB44E5">
          <v:rect id="_x0000_i1097" style="width:468pt;height:1.5pt" o:hralign="center" o:hrstd="t" o:hr="t" fillcolor="#a0a0a0" stroked="f"/>
        </w:pict>
      </w:r>
    </w:p>
    <w:p w14:paraId="7DB7B374" w14:textId="77777777" w:rsidR="009B5225" w:rsidRPr="000D1C4D" w:rsidRDefault="009B5225" w:rsidP="000D1C4D">
      <w:pPr>
        <w:rPr>
          <w:rFonts w:eastAsia="Times New Roman"/>
        </w:rPr>
      </w:pPr>
      <w:r>
        <w:rPr>
          <w:rFonts w:eastAsia="Times New Roman"/>
          <w:noProof/>
        </w:rPr>
        <w:drawing>
          <wp:inline distT="0" distB="0" distL="0" distR="0" wp14:anchorId="79B21728" wp14:editId="402F45F4">
            <wp:extent cx="1943100" cy="447675"/>
            <wp:effectExtent l="0" t="0" r="0" b="9525"/>
            <wp:docPr id="82" name="Picture 82" descr="http://surveygizmolibrary.s3.amazonaws.com/library/36155/2PROTES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descr="http://surveygizmolibrary.s3.amazonaws.com/library/36155/2PROTEST.jp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1943100" cy="447675"/>
                    </a:xfrm>
                    <a:prstGeom prst="rect">
                      <a:avLst/>
                    </a:prstGeom>
                    <a:noFill/>
                    <a:ln>
                      <a:noFill/>
                    </a:ln>
                  </pic:spPr>
                </pic:pic>
              </a:graphicData>
            </a:graphic>
          </wp:inline>
        </w:drawing>
      </w:r>
    </w:p>
    <w:p w14:paraId="0B6C56EA" w14:textId="77777777" w:rsidR="009B5225" w:rsidRDefault="009B5225">
      <w:pPr>
        <w:pStyle w:val="Heading4"/>
        <w:rPr>
          <w:rFonts w:eastAsia="Times New Roman"/>
        </w:rPr>
      </w:pPr>
      <w:r>
        <w:rPr>
          <w:rFonts w:eastAsia="Times New Roman"/>
        </w:rPr>
        <w:t>Protest:</w:t>
      </w:r>
    </w:p>
    <w:p w14:paraId="30BA59BD" w14:textId="2D66829D" w:rsidR="009B5225" w:rsidRDefault="00B81373" w:rsidP="000D1C4D">
      <w:pPr>
        <w:pStyle w:val="normaltext"/>
        <w:spacing w:after="0"/>
      </w:pPr>
      <w:r>
        <w:t xml:space="preserve">( </w:t>
      </w:r>
      <w:r w:rsidR="009B5225">
        <w:t>) Never</w:t>
      </w:r>
    </w:p>
    <w:p w14:paraId="78116253" w14:textId="115F3994" w:rsidR="009B5225" w:rsidRDefault="00B81373" w:rsidP="000D1C4D">
      <w:pPr>
        <w:pStyle w:val="normaltext"/>
        <w:spacing w:after="0"/>
      </w:pPr>
      <w:r>
        <w:t xml:space="preserve">( </w:t>
      </w:r>
      <w:r w:rsidR="009B5225">
        <w:t>) Rarely</w:t>
      </w:r>
    </w:p>
    <w:p w14:paraId="4DF612F9" w14:textId="30B63497" w:rsidR="009B5225" w:rsidRDefault="00B81373" w:rsidP="000D1C4D">
      <w:pPr>
        <w:pStyle w:val="normaltext"/>
        <w:spacing w:after="0"/>
      </w:pPr>
      <w:r>
        <w:t xml:space="preserve">( </w:t>
      </w:r>
      <w:r w:rsidR="009B5225">
        <w:t>) Sometimes</w:t>
      </w:r>
    </w:p>
    <w:p w14:paraId="7442A801" w14:textId="4E9202BB" w:rsidR="009B5225" w:rsidRDefault="00B81373" w:rsidP="000D1C4D">
      <w:pPr>
        <w:pStyle w:val="normaltext"/>
        <w:spacing w:after="0"/>
      </w:pPr>
      <w:r>
        <w:t xml:space="preserve">( </w:t>
      </w:r>
      <w:r w:rsidR="009B5225">
        <w:t>) Often</w:t>
      </w:r>
    </w:p>
    <w:p w14:paraId="3C342E7E" w14:textId="43AD2CD7" w:rsidR="009B5225" w:rsidRDefault="00B81373" w:rsidP="000D1C4D">
      <w:pPr>
        <w:pStyle w:val="normaltext"/>
        <w:spacing w:after="0"/>
      </w:pPr>
      <w:r>
        <w:t xml:space="preserve">( </w:t>
      </w:r>
      <w:r w:rsidR="009B5225">
        <w:t>) Very Often</w:t>
      </w:r>
    </w:p>
    <w:p w14:paraId="38E862A1" w14:textId="6357D053" w:rsidR="009B5225" w:rsidRDefault="00B81373" w:rsidP="000D1C4D">
      <w:pPr>
        <w:pStyle w:val="normaltext"/>
        <w:spacing w:after="0"/>
      </w:pPr>
      <w:r>
        <w:t xml:space="preserve">( </w:t>
      </w:r>
      <w:r w:rsidR="009B5225">
        <w:t>) I prefer not to answer</w:t>
      </w:r>
    </w:p>
    <w:p w14:paraId="461C7F92" w14:textId="69428A52" w:rsidR="009B5225" w:rsidRDefault="00B81373" w:rsidP="000D1C4D">
      <w:pPr>
        <w:pStyle w:val="normaltext"/>
        <w:spacing w:after="0"/>
      </w:pPr>
      <w:r>
        <w:t xml:space="preserve">( </w:t>
      </w:r>
      <w:r w:rsidR="009B5225">
        <w:t>) Don't know</w:t>
      </w:r>
    </w:p>
    <w:p w14:paraId="2846F914" w14:textId="77777777" w:rsidR="009B5225" w:rsidRDefault="009B5225">
      <w:pPr>
        <w:pStyle w:val="Heading4"/>
        <w:rPr>
          <w:rFonts w:eastAsia="Times New Roman"/>
        </w:rPr>
      </w:pPr>
      <w:r>
        <w:rPr>
          <w:rFonts w:eastAsia="Times New Roman"/>
        </w:rPr>
        <w:t>On a scale of 0 to 5, where 0 means "not very effective" and 5 means "very effective", how effective do you think this slogan or message is?</w:t>
      </w:r>
    </w:p>
    <w:p w14:paraId="1133718F" w14:textId="02A15299" w:rsidR="009B5225" w:rsidRDefault="00B81373" w:rsidP="000D1C4D">
      <w:pPr>
        <w:pStyle w:val="normaltext"/>
        <w:spacing w:after="0"/>
      </w:pPr>
      <w:r>
        <w:t xml:space="preserve">( </w:t>
      </w:r>
      <w:r w:rsidR="009B5225">
        <w:t>) 0 (Not Effective)</w:t>
      </w:r>
    </w:p>
    <w:p w14:paraId="7D98438D" w14:textId="6BBDB432" w:rsidR="009B5225" w:rsidRDefault="00B81373" w:rsidP="000D1C4D">
      <w:pPr>
        <w:pStyle w:val="normaltext"/>
        <w:spacing w:after="0"/>
      </w:pPr>
      <w:r>
        <w:t xml:space="preserve">( </w:t>
      </w:r>
      <w:r w:rsidR="009B5225">
        <w:t>) 1</w:t>
      </w:r>
    </w:p>
    <w:p w14:paraId="556478CC" w14:textId="0668BF1F" w:rsidR="009B5225" w:rsidRDefault="00B81373" w:rsidP="000D1C4D">
      <w:pPr>
        <w:pStyle w:val="normaltext"/>
        <w:spacing w:after="0"/>
      </w:pPr>
      <w:r>
        <w:t xml:space="preserve">( </w:t>
      </w:r>
      <w:r w:rsidR="009B5225">
        <w:t>) 2</w:t>
      </w:r>
    </w:p>
    <w:p w14:paraId="0A7B1EA0" w14:textId="07E36CFD" w:rsidR="009B5225" w:rsidRDefault="00B81373" w:rsidP="000D1C4D">
      <w:pPr>
        <w:pStyle w:val="normaltext"/>
        <w:spacing w:after="0"/>
      </w:pPr>
      <w:r>
        <w:t xml:space="preserve">( </w:t>
      </w:r>
      <w:r w:rsidR="009B5225">
        <w:t>) 3</w:t>
      </w:r>
    </w:p>
    <w:p w14:paraId="3052A4E9" w14:textId="4FE1AC28" w:rsidR="009B5225" w:rsidRDefault="00B81373" w:rsidP="000D1C4D">
      <w:pPr>
        <w:pStyle w:val="normaltext"/>
        <w:spacing w:after="0"/>
      </w:pPr>
      <w:r>
        <w:t xml:space="preserve">( </w:t>
      </w:r>
      <w:r w:rsidR="009B5225">
        <w:t>) 4</w:t>
      </w:r>
    </w:p>
    <w:p w14:paraId="24E4CC73" w14:textId="441DDFE1" w:rsidR="005317E1" w:rsidRPr="00B81373" w:rsidRDefault="00B81373" w:rsidP="00B81373">
      <w:pPr>
        <w:pStyle w:val="normaltext"/>
        <w:spacing w:after="0"/>
      </w:pPr>
      <w:r>
        <w:t xml:space="preserve">( </w:t>
      </w:r>
      <w:r w:rsidR="009B5225">
        <w:t>) 5 (Very Effective)</w:t>
      </w:r>
    </w:p>
    <w:p w14:paraId="39695A6F" w14:textId="77777777" w:rsidR="008B61DA" w:rsidRDefault="00C6255A" w:rsidP="008B61DA">
      <w:pPr>
        <w:jc w:val="center"/>
        <w:rPr>
          <w:rFonts w:eastAsia="Times New Roman"/>
        </w:rPr>
      </w:pPr>
      <w:r>
        <w:rPr>
          <w:rFonts w:eastAsia="Times New Roman"/>
        </w:rPr>
        <w:pict w14:anchorId="29082B14">
          <v:rect id="_x0000_i1098" style="width:468pt;height:1.5pt" o:hralign="center" o:hrstd="t" o:hr="t" fillcolor="#a0a0a0" stroked="f"/>
        </w:pict>
      </w:r>
    </w:p>
    <w:p w14:paraId="400AC260" w14:textId="77777777" w:rsidR="00B81373" w:rsidRDefault="00B81373">
      <w:pPr>
        <w:rPr>
          <w:rFonts w:eastAsia="Times New Roman"/>
        </w:rPr>
      </w:pPr>
    </w:p>
    <w:p w14:paraId="77B82F9B" w14:textId="77777777" w:rsidR="00B81373" w:rsidRDefault="00B81373">
      <w:pPr>
        <w:rPr>
          <w:rFonts w:eastAsia="Times New Roman"/>
        </w:rPr>
      </w:pPr>
    </w:p>
    <w:p w14:paraId="60BD08C9" w14:textId="77777777" w:rsidR="00B81373" w:rsidRDefault="00B81373">
      <w:pPr>
        <w:rPr>
          <w:rFonts w:eastAsia="Times New Roman"/>
        </w:rPr>
      </w:pPr>
    </w:p>
    <w:p w14:paraId="5A8D744F" w14:textId="77777777" w:rsidR="00B81373" w:rsidRDefault="00B81373">
      <w:pPr>
        <w:rPr>
          <w:rFonts w:eastAsia="Times New Roman"/>
        </w:rPr>
      </w:pPr>
    </w:p>
    <w:p w14:paraId="35209370" w14:textId="77777777" w:rsidR="00B81373" w:rsidRDefault="00B81373">
      <w:pPr>
        <w:rPr>
          <w:rFonts w:eastAsia="Times New Roman"/>
        </w:rPr>
      </w:pPr>
    </w:p>
    <w:p w14:paraId="49F75E21" w14:textId="77777777" w:rsidR="00B81373" w:rsidRDefault="00B81373">
      <w:pPr>
        <w:rPr>
          <w:rFonts w:eastAsia="Times New Roman"/>
        </w:rPr>
      </w:pPr>
    </w:p>
    <w:p w14:paraId="6C1ECFC5" w14:textId="77777777" w:rsidR="00B81373" w:rsidRDefault="00B81373">
      <w:pPr>
        <w:rPr>
          <w:rFonts w:eastAsia="Times New Roman"/>
        </w:rPr>
      </w:pPr>
    </w:p>
    <w:p w14:paraId="5A2DD40A" w14:textId="77777777" w:rsidR="00B81373" w:rsidRDefault="00B81373">
      <w:pPr>
        <w:rPr>
          <w:rFonts w:eastAsia="Times New Roman"/>
        </w:rPr>
      </w:pPr>
    </w:p>
    <w:p w14:paraId="78841BA9" w14:textId="7515A37C" w:rsidR="009B5225" w:rsidRDefault="009B5225">
      <w:pPr>
        <w:rPr>
          <w:rFonts w:eastAsia="Times New Roman"/>
        </w:rPr>
      </w:pPr>
      <w:r>
        <w:rPr>
          <w:rFonts w:eastAsia="Times New Roman"/>
          <w:noProof/>
        </w:rPr>
        <w:lastRenderedPageBreak/>
        <w:drawing>
          <wp:inline distT="0" distB="0" distL="0" distR="0" wp14:anchorId="709B752F" wp14:editId="16EB7A39">
            <wp:extent cx="1647825" cy="1066800"/>
            <wp:effectExtent l="0" t="0" r="9525" b="0"/>
            <wp:docPr id="84" name="Picture 84" descr="http://surveygizmolibrary.s3.amazonaws.com/library/36155/3Actagainstaid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descr="http://surveygizmolibrary.s3.amazonaws.com/library/36155/3Actagainstaids.jpg"/>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1647825" cy="1066800"/>
                    </a:xfrm>
                    <a:prstGeom prst="rect">
                      <a:avLst/>
                    </a:prstGeom>
                    <a:noFill/>
                    <a:ln>
                      <a:noFill/>
                    </a:ln>
                  </pic:spPr>
                </pic:pic>
              </a:graphicData>
            </a:graphic>
          </wp:inline>
        </w:drawing>
      </w:r>
    </w:p>
    <w:p w14:paraId="7F2611F6" w14:textId="77777777" w:rsidR="009B5225" w:rsidRDefault="009B5225">
      <w:pPr>
        <w:pStyle w:val="Heading4"/>
        <w:rPr>
          <w:rFonts w:eastAsia="Times New Roman"/>
        </w:rPr>
      </w:pPr>
      <w:r>
        <w:rPr>
          <w:rFonts w:eastAsia="Times New Roman"/>
        </w:rPr>
        <w:t>ACT Against AIDS:</w:t>
      </w:r>
    </w:p>
    <w:p w14:paraId="7E6AB838" w14:textId="7EAB37D3" w:rsidR="005D40FD" w:rsidRDefault="00B81373" w:rsidP="005D40FD">
      <w:pPr>
        <w:pStyle w:val="normaltext"/>
        <w:spacing w:after="0"/>
      </w:pPr>
      <w:r>
        <w:t xml:space="preserve">( </w:t>
      </w:r>
      <w:r w:rsidR="005D40FD">
        <w:t>) Never</w:t>
      </w:r>
    </w:p>
    <w:p w14:paraId="5F2A2D69" w14:textId="16544D78" w:rsidR="005D40FD" w:rsidRDefault="00B81373" w:rsidP="005D40FD">
      <w:pPr>
        <w:pStyle w:val="normaltext"/>
        <w:spacing w:after="0"/>
      </w:pPr>
      <w:r>
        <w:t xml:space="preserve">( </w:t>
      </w:r>
      <w:r w:rsidR="005D40FD">
        <w:t>) Rarely</w:t>
      </w:r>
    </w:p>
    <w:p w14:paraId="701CF2BA" w14:textId="24B5DAF3" w:rsidR="005D40FD" w:rsidRDefault="00B81373" w:rsidP="005D40FD">
      <w:pPr>
        <w:pStyle w:val="normaltext"/>
        <w:spacing w:after="0"/>
      </w:pPr>
      <w:r>
        <w:t xml:space="preserve">( </w:t>
      </w:r>
      <w:r w:rsidR="005D40FD">
        <w:t>) Sometimes</w:t>
      </w:r>
    </w:p>
    <w:p w14:paraId="2198C4C1" w14:textId="441CD123" w:rsidR="005D40FD" w:rsidRDefault="00B81373" w:rsidP="005D40FD">
      <w:pPr>
        <w:pStyle w:val="normaltext"/>
        <w:spacing w:after="0"/>
      </w:pPr>
      <w:r>
        <w:t xml:space="preserve">( </w:t>
      </w:r>
      <w:r w:rsidR="005D40FD">
        <w:t>) Often</w:t>
      </w:r>
    </w:p>
    <w:p w14:paraId="7CC0EB43" w14:textId="33E08D59" w:rsidR="005D40FD" w:rsidRDefault="00B81373" w:rsidP="005D40FD">
      <w:pPr>
        <w:pStyle w:val="normaltext"/>
        <w:spacing w:after="0"/>
      </w:pPr>
      <w:r>
        <w:t xml:space="preserve">( </w:t>
      </w:r>
      <w:r w:rsidR="005D40FD">
        <w:t>) Very Often</w:t>
      </w:r>
    </w:p>
    <w:p w14:paraId="100E70AA" w14:textId="76204D4B" w:rsidR="005D40FD" w:rsidRDefault="00B81373" w:rsidP="005D40FD">
      <w:pPr>
        <w:pStyle w:val="normaltext"/>
        <w:spacing w:after="0"/>
      </w:pPr>
      <w:r>
        <w:t xml:space="preserve">( </w:t>
      </w:r>
      <w:r w:rsidR="005D40FD">
        <w:t>) I prefer not to answer</w:t>
      </w:r>
    </w:p>
    <w:p w14:paraId="1504DF09" w14:textId="1B2E8B7D" w:rsidR="009B5225" w:rsidRDefault="00B81373" w:rsidP="005D40FD">
      <w:pPr>
        <w:pStyle w:val="normaltext"/>
        <w:spacing w:after="0"/>
      </w:pPr>
      <w:r>
        <w:t xml:space="preserve">( </w:t>
      </w:r>
      <w:r w:rsidR="005D40FD">
        <w:t>) Don't know</w:t>
      </w:r>
    </w:p>
    <w:p w14:paraId="03B7F2B8" w14:textId="77777777" w:rsidR="009B5225" w:rsidRDefault="009B5225">
      <w:pPr>
        <w:pStyle w:val="Heading4"/>
        <w:rPr>
          <w:rFonts w:eastAsia="Times New Roman"/>
        </w:rPr>
      </w:pPr>
      <w:r>
        <w:rPr>
          <w:rFonts w:eastAsia="Times New Roman"/>
        </w:rPr>
        <w:t>On a scale of 0 to 5, where 0 means "not very effective" and 5 means "very effective", how effective do you think this slogan or message is?</w:t>
      </w:r>
    </w:p>
    <w:p w14:paraId="37F99392" w14:textId="11D80040" w:rsidR="005D40FD" w:rsidRDefault="00B81373" w:rsidP="005D40FD">
      <w:pPr>
        <w:pStyle w:val="normaltext"/>
        <w:spacing w:after="0"/>
      </w:pPr>
      <w:r>
        <w:t xml:space="preserve">( </w:t>
      </w:r>
      <w:r w:rsidR="005D40FD">
        <w:t>) 0 (Not Effective)</w:t>
      </w:r>
    </w:p>
    <w:p w14:paraId="7C9F143D" w14:textId="542CAA4E" w:rsidR="005D40FD" w:rsidRDefault="00B81373" w:rsidP="005D40FD">
      <w:pPr>
        <w:pStyle w:val="normaltext"/>
        <w:spacing w:after="0"/>
      </w:pPr>
      <w:r>
        <w:t xml:space="preserve">( </w:t>
      </w:r>
      <w:r w:rsidR="005D40FD">
        <w:t>) 1</w:t>
      </w:r>
    </w:p>
    <w:p w14:paraId="7DD85DF2" w14:textId="01231521" w:rsidR="005D40FD" w:rsidRDefault="00B81373" w:rsidP="005D40FD">
      <w:pPr>
        <w:pStyle w:val="normaltext"/>
        <w:spacing w:after="0"/>
      </w:pPr>
      <w:r>
        <w:t xml:space="preserve">( </w:t>
      </w:r>
      <w:r w:rsidR="005D40FD">
        <w:t>) 2</w:t>
      </w:r>
    </w:p>
    <w:p w14:paraId="7098FB6E" w14:textId="7BE4049D" w:rsidR="005D40FD" w:rsidRDefault="00B81373" w:rsidP="005D40FD">
      <w:pPr>
        <w:pStyle w:val="normaltext"/>
        <w:spacing w:after="0"/>
      </w:pPr>
      <w:r>
        <w:t xml:space="preserve">( </w:t>
      </w:r>
      <w:r w:rsidR="005D40FD">
        <w:t>) 3</w:t>
      </w:r>
    </w:p>
    <w:p w14:paraId="37F2A82B" w14:textId="0F74B8B8" w:rsidR="005D40FD" w:rsidRDefault="00B81373" w:rsidP="005D40FD">
      <w:pPr>
        <w:pStyle w:val="normaltext"/>
        <w:spacing w:after="0"/>
      </w:pPr>
      <w:r>
        <w:t xml:space="preserve">( </w:t>
      </w:r>
      <w:r w:rsidR="005D40FD">
        <w:t>) 4</w:t>
      </w:r>
    </w:p>
    <w:p w14:paraId="732A412D" w14:textId="22ABE9F1" w:rsidR="009B5225" w:rsidRPr="003047E4" w:rsidRDefault="00B81373" w:rsidP="003047E4">
      <w:pPr>
        <w:pStyle w:val="normaltext"/>
        <w:spacing w:after="0"/>
      </w:pPr>
      <w:r>
        <w:t xml:space="preserve">( </w:t>
      </w:r>
      <w:r w:rsidR="005D40FD">
        <w:t>) 5 (Very Effective)</w:t>
      </w:r>
    </w:p>
    <w:p w14:paraId="799B4559" w14:textId="12DDC3B8" w:rsidR="005317E1" w:rsidRDefault="005317E1">
      <w:pPr>
        <w:rPr>
          <w:rFonts w:eastAsia="Times New Roman"/>
        </w:rPr>
      </w:pPr>
    </w:p>
    <w:p w14:paraId="1BD699FA" w14:textId="77777777" w:rsidR="008B61DA" w:rsidRDefault="00C6255A" w:rsidP="008B61DA">
      <w:pPr>
        <w:jc w:val="center"/>
        <w:rPr>
          <w:rFonts w:eastAsia="Times New Roman"/>
        </w:rPr>
      </w:pPr>
      <w:r>
        <w:rPr>
          <w:rFonts w:eastAsia="Times New Roman"/>
        </w:rPr>
        <w:pict w14:anchorId="635A575E">
          <v:rect id="_x0000_i1099" style="width:468pt;height:1.5pt" o:hralign="center" o:hrstd="t" o:hr="t" fillcolor="#a0a0a0" stroked="f"/>
        </w:pict>
      </w:r>
    </w:p>
    <w:p w14:paraId="54C05B2C" w14:textId="77777777" w:rsidR="009B5225" w:rsidRDefault="009B5225">
      <w:pPr>
        <w:rPr>
          <w:rFonts w:eastAsia="Times New Roman"/>
        </w:rPr>
      </w:pPr>
      <w:r>
        <w:rPr>
          <w:rFonts w:eastAsia="Times New Roman"/>
          <w:noProof/>
        </w:rPr>
        <w:drawing>
          <wp:inline distT="0" distB="0" distL="0" distR="0" wp14:anchorId="62BC90C8" wp14:editId="770B2BB5">
            <wp:extent cx="1981200" cy="619125"/>
            <wp:effectExtent l="0" t="0" r="0" b="9525"/>
            <wp:docPr id="86" name="Picture 86" descr="http://surveygizmolibrary.s3.amazonaws.com/library/36155/4Greaterthanaid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descr="http://surveygizmolibrary.s3.amazonaws.com/library/36155/4Greaterthanaids.jpg"/>
                    <pic:cNvPicPr>
                      <a:picLocks noChangeAspect="1" noChangeArrowheads="1"/>
                    </pic:cNvPicPr>
                  </pic:nvPicPr>
                  <pic:blipFill>
                    <a:blip r:link="rId11">
                      <a:extLst>
                        <a:ext uri="{28A0092B-C50C-407E-A947-70E740481C1C}">
                          <a14:useLocalDpi xmlns:a14="http://schemas.microsoft.com/office/drawing/2010/main" val="0"/>
                        </a:ext>
                      </a:extLst>
                    </a:blip>
                    <a:srcRect/>
                    <a:stretch>
                      <a:fillRect/>
                    </a:stretch>
                  </pic:blipFill>
                  <pic:spPr bwMode="auto">
                    <a:xfrm>
                      <a:off x="0" y="0"/>
                      <a:ext cx="1981200" cy="619125"/>
                    </a:xfrm>
                    <a:prstGeom prst="rect">
                      <a:avLst/>
                    </a:prstGeom>
                    <a:noFill/>
                    <a:ln>
                      <a:noFill/>
                    </a:ln>
                  </pic:spPr>
                </pic:pic>
              </a:graphicData>
            </a:graphic>
          </wp:inline>
        </w:drawing>
      </w:r>
    </w:p>
    <w:p w14:paraId="727679ED" w14:textId="77777777" w:rsidR="009B5225" w:rsidRDefault="009B5225">
      <w:pPr>
        <w:pStyle w:val="Heading4"/>
        <w:rPr>
          <w:rFonts w:eastAsia="Times New Roman"/>
        </w:rPr>
      </w:pPr>
      <w:r>
        <w:rPr>
          <w:rFonts w:eastAsia="Times New Roman"/>
        </w:rPr>
        <w:t>Greater than AIDS:</w:t>
      </w:r>
    </w:p>
    <w:p w14:paraId="4D1A6BC0" w14:textId="155BE573" w:rsidR="003047E4" w:rsidRDefault="00B81373" w:rsidP="003047E4">
      <w:pPr>
        <w:pStyle w:val="normaltext"/>
        <w:spacing w:after="0"/>
      </w:pPr>
      <w:r>
        <w:t xml:space="preserve">( </w:t>
      </w:r>
      <w:r w:rsidR="003047E4">
        <w:t>) Never</w:t>
      </w:r>
    </w:p>
    <w:p w14:paraId="09A484D0" w14:textId="6EF9BC4A" w:rsidR="003047E4" w:rsidRDefault="00B81373" w:rsidP="003047E4">
      <w:pPr>
        <w:pStyle w:val="normaltext"/>
        <w:spacing w:after="0"/>
      </w:pPr>
      <w:r>
        <w:t xml:space="preserve">( </w:t>
      </w:r>
      <w:r w:rsidR="003047E4">
        <w:t>) Rarely</w:t>
      </w:r>
    </w:p>
    <w:p w14:paraId="0787CDCC" w14:textId="30CD702D" w:rsidR="003047E4" w:rsidRDefault="00B81373" w:rsidP="003047E4">
      <w:pPr>
        <w:pStyle w:val="normaltext"/>
        <w:spacing w:after="0"/>
      </w:pPr>
      <w:r>
        <w:t xml:space="preserve">( </w:t>
      </w:r>
      <w:r w:rsidR="003047E4">
        <w:t>) Sometimes</w:t>
      </w:r>
    </w:p>
    <w:p w14:paraId="7FEEC15B" w14:textId="25607AD5" w:rsidR="003047E4" w:rsidRDefault="00B81373" w:rsidP="003047E4">
      <w:pPr>
        <w:pStyle w:val="normaltext"/>
        <w:spacing w:after="0"/>
      </w:pPr>
      <w:r>
        <w:t xml:space="preserve">( </w:t>
      </w:r>
      <w:r w:rsidR="003047E4">
        <w:t>) Often</w:t>
      </w:r>
    </w:p>
    <w:p w14:paraId="057CAD62" w14:textId="7D804C1D" w:rsidR="003047E4" w:rsidRDefault="00B81373" w:rsidP="003047E4">
      <w:pPr>
        <w:pStyle w:val="normaltext"/>
        <w:spacing w:after="0"/>
      </w:pPr>
      <w:r>
        <w:t xml:space="preserve">( </w:t>
      </w:r>
      <w:r w:rsidR="003047E4">
        <w:t>) Very Often</w:t>
      </w:r>
    </w:p>
    <w:p w14:paraId="1B143CAE" w14:textId="35A9B7C3" w:rsidR="003047E4" w:rsidRDefault="00B81373" w:rsidP="003047E4">
      <w:pPr>
        <w:pStyle w:val="normaltext"/>
        <w:spacing w:after="0"/>
      </w:pPr>
      <w:r>
        <w:t xml:space="preserve">( </w:t>
      </w:r>
      <w:r w:rsidR="003047E4">
        <w:t>) I prefer not to answer</w:t>
      </w:r>
    </w:p>
    <w:p w14:paraId="72689BE6" w14:textId="7259FF5C" w:rsidR="009B5225" w:rsidRDefault="00B81373" w:rsidP="003047E4">
      <w:pPr>
        <w:pStyle w:val="normaltext"/>
        <w:spacing w:after="0"/>
      </w:pPr>
      <w:r>
        <w:t xml:space="preserve">( </w:t>
      </w:r>
      <w:r w:rsidR="003047E4">
        <w:t>) Don't know</w:t>
      </w:r>
    </w:p>
    <w:p w14:paraId="3231CBB4" w14:textId="77777777" w:rsidR="003047E4" w:rsidRDefault="003047E4" w:rsidP="003047E4">
      <w:pPr>
        <w:pStyle w:val="normaltext"/>
        <w:spacing w:after="0"/>
      </w:pPr>
    </w:p>
    <w:p w14:paraId="65019191" w14:textId="77777777" w:rsidR="00B81373" w:rsidRDefault="00B81373">
      <w:pPr>
        <w:pStyle w:val="Heading4"/>
        <w:rPr>
          <w:rFonts w:eastAsia="Times New Roman"/>
        </w:rPr>
      </w:pPr>
    </w:p>
    <w:p w14:paraId="018F01DA" w14:textId="01A6546D" w:rsidR="009B5225" w:rsidRDefault="009B5225">
      <w:pPr>
        <w:pStyle w:val="Heading4"/>
        <w:rPr>
          <w:rFonts w:eastAsia="Times New Roman"/>
        </w:rPr>
      </w:pPr>
      <w:r>
        <w:rPr>
          <w:rFonts w:eastAsia="Times New Roman"/>
        </w:rPr>
        <w:lastRenderedPageBreak/>
        <w:t>On a scale of 0 to 5, where 0 means "not very effective" and 5 means "very effective", how effective do you think this slogan or message is?</w:t>
      </w:r>
    </w:p>
    <w:p w14:paraId="43F377A3" w14:textId="62FF5EC3" w:rsidR="003047E4" w:rsidRDefault="00B81373" w:rsidP="003047E4">
      <w:pPr>
        <w:pStyle w:val="normaltext"/>
        <w:spacing w:after="0"/>
      </w:pPr>
      <w:r>
        <w:t xml:space="preserve">( </w:t>
      </w:r>
      <w:r w:rsidR="003047E4">
        <w:t>) 0 (Not Effective)</w:t>
      </w:r>
    </w:p>
    <w:p w14:paraId="6E419143" w14:textId="0975FFD4" w:rsidR="003047E4" w:rsidRDefault="00B81373" w:rsidP="003047E4">
      <w:pPr>
        <w:pStyle w:val="normaltext"/>
        <w:spacing w:after="0"/>
      </w:pPr>
      <w:r>
        <w:t xml:space="preserve">( </w:t>
      </w:r>
      <w:r w:rsidR="003047E4">
        <w:t>) 1</w:t>
      </w:r>
    </w:p>
    <w:p w14:paraId="646EAA81" w14:textId="4896C4B6" w:rsidR="003047E4" w:rsidRDefault="00B81373" w:rsidP="003047E4">
      <w:pPr>
        <w:pStyle w:val="normaltext"/>
        <w:spacing w:after="0"/>
      </w:pPr>
      <w:r>
        <w:t xml:space="preserve">( </w:t>
      </w:r>
      <w:r w:rsidR="003047E4">
        <w:t>) 2</w:t>
      </w:r>
    </w:p>
    <w:p w14:paraId="048FF7C0" w14:textId="45ED47BB" w:rsidR="003047E4" w:rsidRDefault="00B81373" w:rsidP="003047E4">
      <w:pPr>
        <w:pStyle w:val="normaltext"/>
        <w:spacing w:after="0"/>
      </w:pPr>
      <w:r>
        <w:t xml:space="preserve">( </w:t>
      </w:r>
      <w:r w:rsidR="003047E4">
        <w:t>) 3</w:t>
      </w:r>
    </w:p>
    <w:p w14:paraId="22202EE8" w14:textId="1E5ACBB5" w:rsidR="003047E4" w:rsidRDefault="00B81373" w:rsidP="003047E4">
      <w:pPr>
        <w:pStyle w:val="normaltext"/>
        <w:spacing w:after="0"/>
      </w:pPr>
      <w:r>
        <w:t xml:space="preserve">( </w:t>
      </w:r>
      <w:r w:rsidR="003047E4">
        <w:t>) 4</w:t>
      </w:r>
    </w:p>
    <w:p w14:paraId="47B44FED" w14:textId="7C6D4809" w:rsidR="009B5225" w:rsidRPr="003047E4" w:rsidRDefault="00B81373" w:rsidP="003047E4">
      <w:pPr>
        <w:pStyle w:val="normaltext"/>
        <w:spacing w:after="0"/>
      </w:pPr>
      <w:r>
        <w:t xml:space="preserve">( </w:t>
      </w:r>
      <w:r w:rsidR="003047E4">
        <w:t>) 5 (Very Effective)</w:t>
      </w:r>
    </w:p>
    <w:p w14:paraId="033F5257" w14:textId="413F270E" w:rsidR="005317E1" w:rsidRDefault="005317E1">
      <w:pPr>
        <w:rPr>
          <w:rFonts w:eastAsia="Times New Roman"/>
        </w:rPr>
      </w:pPr>
    </w:p>
    <w:p w14:paraId="2FF0BAE8" w14:textId="77777777" w:rsidR="008B61DA" w:rsidRDefault="00C6255A" w:rsidP="008B61DA">
      <w:pPr>
        <w:jc w:val="center"/>
        <w:rPr>
          <w:rFonts w:eastAsia="Times New Roman"/>
        </w:rPr>
      </w:pPr>
      <w:r>
        <w:rPr>
          <w:rFonts w:eastAsia="Times New Roman"/>
        </w:rPr>
        <w:pict w14:anchorId="645BC711">
          <v:rect id="_x0000_i1100" style="width:468pt;height:1.5pt" o:hralign="center" o:hrstd="t" o:hr="t" fillcolor="#a0a0a0" stroked="f"/>
        </w:pict>
      </w:r>
    </w:p>
    <w:p w14:paraId="2F468CED" w14:textId="77777777" w:rsidR="009B5225" w:rsidRDefault="009B5225">
      <w:pPr>
        <w:rPr>
          <w:rFonts w:eastAsia="Times New Roman"/>
        </w:rPr>
      </w:pPr>
      <w:r>
        <w:rPr>
          <w:rFonts w:eastAsia="Times New Roman"/>
          <w:noProof/>
        </w:rPr>
        <w:drawing>
          <wp:inline distT="0" distB="0" distL="0" distR="0" wp14:anchorId="0298C3E8" wp14:editId="39A04637">
            <wp:extent cx="2924175" cy="409575"/>
            <wp:effectExtent l="0" t="0" r="9525" b="9525"/>
            <wp:docPr id="88" name="Picture 88" descr="http://surveygizmolibrary.s3.amazonaws.com/library/36155/5starttalking_.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descr="http://surveygizmolibrary.s3.amazonaws.com/library/36155/5starttalking_.jpg"/>
                    <pic:cNvPicPr>
                      <a:picLocks noChangeAspect="1" noChangeArrowheads="1"/>
                    </pic:cNvPicPr>
                  </pic:nvPicPr>
                  <pic:blipFill>
                    <a:blip r:link="rId12">
                      <a:extLst>
                        <a:ext uri="{28A0092B-C50C-407E-A947-70E740481C1C}">
                          <a14:useLocalDpi xmlns:a14="http://schemas.microsoft.com/office/drawing/2010/main" val="0"/>
                        </a:ext>
                      </a:extLst>
                    </a:blip>
                    <a:srcRect/>
                    <a:stretch>
                      <a:fillRect/>
                    </a:stretch>
                  </pic:blipFill>
                  <pic:spPr bwMode="auto">
                    <a:xfrm>
                      <a:off x="0" y="0"/>
                      <a:ext cx="2924175" cy="409575"/>
                    </a:xfrm>
                    <a:prstGeom prst="rect">
                      <a:avLst/>
                    </a:prstGeom>
                    <a:noFill/>
                    <a:ln>
                      <a:noFill/>
                    </a:ln>
                  </pic:spPr>
                </pic:pic>
              </a:graphicData>
            </a:graphic>
          </wp:inline>
        </w:drawing>
      </w:r>
    </w:p>
    <w:p w14:paraId="40993837" w14:textId="77777777" w:rsidR="009B5225" w:rsidRDefault="009B5225">
      <w:pPr>
        <w:pStyle w:val="Heading4"/>
        <w:rPr>
          <w:rFonts w:eastAsia="Times New Roman"/>
        </w:rPr>
      </w:pPr>
      <w:r>
        <w:rPr>
          <w:rFonts w:eastAsia="Times New Roman"/>
        </w:rPr>
        <w:t>Start Talking. Stop HIV.</w:t>
      </w:r>
    </w:p>
    <w:p w14:paraId="33182F20" w14:textId="21F6A258" w:rsidR="003047E4" w:rsidRDefault="00B81373" w:rsidP="003047E4">
      <w:pPr>
        <w:pStyle w:val="normaltext"/>
        <w:spacing w:after="0"/>
      </w:pPr>
      <w:r>
        <w:t xml:space="preserve">( </w:t>
      </w:r>
      <w:r w:rsidR="003047E4">
        <w:t>) Never</w:t>
      </w:r>
    </w:p>
    <w:p w14:paraId="41D4A50F" w14:textId="7A646F86" w:rsidR="003047E4" w:rsidRDefault="00B81373" w:rsidP="003047E4">
      <w:pPr>
        <w:pStyle w:val="normaltext"/>
        <w:spacing w:after="0"/>
      </w:pPr>
      <w:r>
        <w:t xml:space="preserve">( </w:t>
      </w:r>
      <w:r w:rsidR="003047E4">
        <w:t>) Rarely</w:t>
      </w:r>
    </w:p>
    <w:p w14:paraId="15CD0067" w14:textId="3E08A8B4" w:rsidR="003047E4" w:rsidRDefault="00B81373" w:rsidP="003047E4">
      <w:pPr>
        <w:pStyle w:val="normaltext"/>
        <w:spacing w:after="0"/>
      </w:pPr>
      <w:r>
        <w:t xml:space="preserve">( </w:t>
      </w:r>
      <w:r w:rsidR="003047E4">
        <w:t>) Sometimes</w:t>
      </w:r>
    </w:p>
    <w:p w14:paraId="74951B9F" w14:textId="0318593C" w:rsidR="003047E4" w:rsidRDefault="00B81373" w:rsidP="003047E4">
      <w:pPr>
        <w:pStyle w:val="normaltext"/>
        <w:spacing w:after="0"/>
      </w:pPr>
      <w:r>
        <w:t xml:space="preserve">( </w:t>
      </w:r>
      <w:r w:rsidR="003047E4">
        <w:t>) Often</w:t>
      </w:r>
    </w:p>
    <w:p w14:paraId="1751A969" w14:textId="3CE50CD2" w:rsidR="003047E4" w:rsidRDefault="00B81373" w:rsidP="003047E4">
      <w:pPr>
        <w:pStyle w:val="normaltext"/>
        <w:spacing w:after="0"/>
      </w:pPr>
      <w:r>
        <w:t xml:space="preserve">( </w:t>
      </w:r>
      <w:r w:rsidR="003047E4">
        <w:t>) Very Often</w:t>
      </w:r>
    </w:p>
    <w:p w14:paraId="32DCE45B" w14:textId="3286AFC8" w:rsidR="003047E4" w:rsidRDefault="00B81373" w:rsidP="003047E4">
      <w:pPr>
        <w:pStyle w:val="normaltext"/>
        <w:spacing w:after="0"/>
      </w:pPr>
      <w:r>
        <w:t xml:space="preserve">( </w:t>
      </w:r>
      <w:r w:rsidR="003047E4">
        <w:t>) I prefer not to answer</w:t>
      </w:r>
    </w:p>
    <w:p w14:paraId="0194BDC2" w14:textId="3C0A78B8" w:rsidR="003047E4" w:rsidRDefault="00B81373" w:rsidP="003047E4">
      <w:pPr>
        <w:pStyle w:val="normaltext"/>
        <w:spacing w:after="0"/>
      </w:pPr>
      <w:r>
        <w:t xml:space="preserve">( </w:t>
      </w:r>
      <w:r w:rsidR="003047E4">
        <w:t>) Don't know</w:t>
      </w:r>
    </w:p>
    <w:p w14:paraId="3B7A88FF" w14:textId="77777777" w:rsidR="009B5225" w:rsidRDefault="009B5225">
      <w:pPr>
        <w:pStyle w:val="Heading4"/>
        <w:rPr>
          <w:rFonts w:eastAsia="Times New Roman"/>
        </w:rPr>
      </w:pPr>
      <w:r>
        <w:rPr>
          <w:rFonts w:eastAsia="Times New Roman"/>
        </w:rPr>
        <w:t>On a scale of 0 to 5, where 0 means "not very effective" and 5 means "very effective", how effective do you think this slogan or message is?</w:t>
      </w:r>
    </w:p>
    <w:p w14:paraId="337D686C" w14:textId="1FFCCD34" w:rsidR="003047E4" w:rsidRDefault="00B81373" w:rsidP="003047E4">
      <w:pPr>
        <w:pStyle w:val="normaltext"/>
        <w:spacing w:after="0"/>
      </w:pPr>
      <w:r>
        <w:t xml:space="preserve">( </w:t>
      </w:r>
      <w:r w:rsidR="003047E4">
        <w:t>) 0 (Not Effective)</w:t>
      </w:r>
    </w:p>
    <w:p w14:paraId="6D1BD292" w14:textId="2DA3EDE6" w:rsidR="003047E4" w:rsidRDefault="00B81373" w:rsidP="003047E4">
      <w:pPr>
        <w:pStyle w:val="normaltext"/>
        <w:spacing w:after="0"/>
      </w:pPr>
      <w:r>
        <w:t xml:space="preserve">( </w:t>
      </w:r>
      <w:r w:rsidR="003047E4">
        <w:t>) 1</w:t>
      </w:r>
    </w:p>
    <w:p w14:paraId="5F6A14FC" w14:textId="5BD63524" w:rsidR="003047E4" w:rsidRDefault="00B81373" w:rsidP="003047E4">
      <w:pPr>
        <w:pStyle w:val="normaltext"/>
        <w:spacing w:after="0"/>
      </w:pPr>
      <w:r>
        <w:t xml:space="preserve">( </w:t>
      </w:r>
      <w:r w:rsidR="003047E4">
        <w:t>) 2</w:t>
      </w:r>
    </w:p>
    <w:p w14:paraId="03B401C2" w14:textId="6EF7EC31" w:rsidR="003047E4" w:rsidRDefault="00B81373" w:rsidP="003047E4">
      <w:pPr>
        <w:pStyle w:val="normaltext"/>
        <w:spacing w:after="0"/>
      </w:pPr>
      <w:r>
        <w:t xml:space="preserve">( </w:t>
      </w:r>
      <w:r w:rsidR="003047E4">
        <w:t>) 3</w:t>
      </w:r>
    </w:p>
    <w:p w14:paraId="2BB42CC5" w14:textId="50D49D74" w:rsidR="003047E4" w:rsidRDefault="00B81373" w:rsidP="003047E4">
      <w:pPr>
        <w:pStyle w:val="normaltext"/>
        <w:spacing w:after="0"/>
      </w:pPr>
      <w:r>
        <w:t xml:space="preserve">( </w:t>
      </w:r>
      <w:r w:rsidR="003047E4">
        <w:t>) 4</w:t>
      </w:r>
    </w:p>
    <w:p w14:paraId="5B2994ED" w14:textId="30813DB8" w:rsidR="005317E1" w:rsidRPr="00B81373" w:rsidRDefault="00B81373" w:rsidP="00B81373">
      <w:pPr>
        <w:pStyle w:val="normaltext"/>
        <w:spacing w:after="0"/>
      </w:pPr>
      <w:r>
        <w:t xml:space="preserve">( </w:t>
      </w:r>
      <w:r w:rsidR="003047E4">
        <w:t>) 5 (Very Effective)</w:t>
      </w:r>
    </w:p>
    <w:p w14:paraId="3F409262" w14:textId="77777777" w:rsidR="008B61DA" w:rsidRDefault="00C6255A" w:rsidP="008B61DA">
      <w:pPr>
        <w:jc w:val="center"/>
        <w:rPr>
          <w:rFonts w:eastAsia="Times New Roman"/>
        </w:rPr>
      </w:pPr>
      <w:r>
        <w:rPr>
          <w:rFonts w:eastAsia="Times New Roman"/>
        </w:rPr>
        <w:pict w14:anchorId="400FF541">
          <v:rect id="_x0000_i1101" style="width:468pt;height:1.5pt" o:hralign="center" o:hrstd="t" o:hr="t" fillcolor="#a0a0a0" stroked="f"/>
        </w:pict>
      </w:r>
    </w:p>
    <w:p w14:paraId="6543393D" w14:textId="77777777" w:rsidR="009B5225" w:rsidRDefault="009B5225">
      <w:pPr>
        <w:rPr>
          <w:rFonts w:eastAsia="Times New Roman"/>
        </w:rPr>
      </w:pPr>
      <w:r>
        <w:rPr>
          <w:rFonts w:eastAsia="Times New Roman"/>
          <w:noProof/>
        </w:rPr>
        <w:lastRenderedPageBreak/>
        <w:drawing>
          <wp:inline distT="0" distB="0" distL="0" distR="0" wp14:anchorId="54B288E5" wp14:editId="603A8CA9">
            <wp:extent cx="2834640" cy="2956560"/>
            <wp:effectExtent l="0" t="0" r="3810" b="0"/>
            <wp:docPr id="90" name="Picture 90" descr="http://surveygizmolibrary.s3.amazonaws.com/library/36155/HIVTreatmentWorks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descr="http://surveygizmolibrary.s3.amazonaws.com/library/36155/HIVTreatmentWorkslogo.jpg"/>
                    <pic:cNvPicPr>
                      <a:picLocks noChangeAspect="1" noChangeArrowheads="1"/>
                    </pic:cNvPicPr>
                  </pic:nvPicPr>
                  <pic:blipFill>
                    <a:blip r:link="rId13">
                      <a:extLst>
                        <a:ext uri="{28A0092B-C50C-407E-A947-70E740481C1C}">
                          <a14:useLocalDpi xmlns:a14="http://schemas.microsoft.com/office/drawing/2010/main" val="0"/>
                        </a:ext>
                      </a:extLst>
                    </a:blip>
                    <a:srcRect/>
                    <a:stretch>
                      <a:fillRect/>
                    </a:stretch>
                  </pic:blipFill>
                  <pic:spPr bwMode="auto">
                    <a:xfrm>
                      <a:off x="0" y="0"/>
                      <a:ext cx="2834640" cy="2956560"/>
                    </a:xfrm>
                    <a:prstGeom prst="rect">
                      <a:avLst/>
                    </a:prstGeom>
                    <a:noFill/>
                    <a:ln>
                      <a:noFill/>
                    </a:ln>
                  </pic:spPr>
                </pic:pic>
              </a:graphicData>
            </a:graphic>
          </wp:inline>
        </w:drawing>
      </w:r>
    </w:p>
    <w:p w14:paraId="5EF7BDA3" w14:textId="77777777" w:rsidR="009B5225" w:rsidRDefault="009B5225">
      <w:pPr>
        <w:pStyle w:val="Heading4"/>
        <w:rPr>
          <w:rFonts w:eastAsia="Times New Roman"/>
        </w:rPr>
      </w:pPr>
      <w:r>
        <w:rPr>
          <w:rFonts w:eastAsia="Times New Roman"/>
        </w:rPr>
        <w:t>HIV Treatment Works:</w:t>
      </w:r>
    </w:p>
    <w:p w14:paraId="7D85D458" w14:textId="6B56618F" w:rsidR="005317E1" w:rsidRDefault="00B81373" w:rsidP="005317E1">
      <w:pPr>
        <w:pStyle w:val="normaltext"/>
        <w:spacing w:after="0"/>
      </w:pPr>
      <w:r>
        <w:t xml:space="preserve">( </w:t>
      </w:r>
      <w:r w:rsidR="005317E1">
        <w:t>) Never</w:t>
      </w:r>
    </w:p>
    <w:p w14:paraId="12303765" w14:textId="63C9C059" w:rsidR="005317E1" w:rsidRDefault="00B81373" w:rsidP="005317E1">
      <w:pPr>
        <w:pStyle w:val="normaltext"/>
        <w:spacing w:after="0"/>
      </w:pPr>
      <w:r>
        <w:t xml:space="preserve">( </w:t>
      </w:r>
      <w:r w:rsidR="005317E1">
        <w:t>) Rarely</w:t>
      </w:r>
    </w:p>
    <w:p w14:paraId="5EC9E83E" w14:textId="553C9B5E" w:rsidR="005317E1" w:rsidRDefault="00B81373" w:rsidP="005317E1">
      <w:pPr>
        <w:pStyle w:val="normaltext"/>
        <w:spacing w:after="0"/>
      </w:pPr>
      <w:r>
        <w:t xml:space="preserve">( </w:t>
      </w:r>
      <w:r w:rsidR="005317E1">
        <w:t>) Sometimes</w:t>
      </w:r>
    </w:p>
    <w:p w14:paraId="02DF8877" w14:textId="3C781D28" w:rsidR="005317E1" w:rsidRDefault="00B81373" w:rsidP="005317E1">
      <w:pPr>
        <w:pStyle w:val="normaltext"/>
        <w:spacing w:after="0"/>
      </w:pPr>
      <w:r>
        <w:t xml:space="preserve">( </w:t>
      </w:r>
      <w:r w:rsidR="005317E1">
        <w:t>) Often</w:t>
      </w:r>
    </w:p>
    <w:p w14:paraId="5482ECF5" w14:textId="58CC6B9E" w:rsidR="005317E1" w:rsidRDefault="00B81373" w:rsidP="005317E1">
      <w:pPr>
        <w:pStyle w:val="normaltext"/>
        <w:spacing w:after="0"/>
      </w:pPr>
      <w:r>
        <w:t xml:space="preserve">( </w:t>
      </w:r>
      <w:r w:rsidR="005317E1">
        <w:t>) Very Often</w:t>
      </w:r>
    </w:p>
    <w:p w14:paraId="3DC967E5" w14:textId="4562EF82" w:rsidR="005317E1" w:rsidRDefault="00B81373" w:rsidP="005317E1">
      <w:pPr>
        <w:pStyle w:val="normaltext"/>
        <w:spacing w:after="0"/>
      </w:pPr>
      <w:r>
        <w:t xml:space="preserve">( </w:t>
      </w:r>
      <w:r w:rsidR="005317E1">
        <w:t>) I prefer not to answer</w:t>
      </w:r>
    </w:p>
    <w:p w14:paraId="72A39474" w14:textId="4E900D01" w:rsidR="009B5225" w:rsidRDefault="00B81373" w:rsidP="005317E1">
      <w:pPr>
        <w:pStyle w:val="normaltext"/>
        <w:spacing w:after="0"/>
      </w:pPr>
      <w:r>
        <w:t xml:space="preserve">( </w:t>
      </w:r>
      <w:r w:rsidR="005317E1">
        <w:t>) Don't know</w:t>
      </w:r>
    </w:p>
    <w:p w14:paraId="23EDB55F" w14:textId="77777777" w:rsidR="009B5225" w:rsidRDefault="009B5225">
      <w:pPr>
        <w:pStyle w:val="Heading4"/>
        <w:rPr>
          <w:rFonts w:eastAsia="Times New Roman"/>
        </w:rPr>
      </w:pPr>
      <w:r>
        <w:rPr>
          <w:rFonts w:eastAsia="Times New Roman"/>
        </w:rPr>
        <w:t>On a scale of 0 to 5, where 0 means "not very effective" and 5 means "very effective", how effective do you think this slogan or message is?</w:t>
      </w:r>
    </w:p>
    <w:p w14:paraId="35548D94" w14:textId="7E669D75" w:rsidR="005317E1" w:rsidRDefault="00B81373" w:rsidP="005317E1">
      <w:pPr>
        <w:pStyle w:val="normaltext"/>
        <w:spacing w:after="0"/>
      </w:pPr>
      <w:r>
        <w:t xml:space="preserve">( </w:t>
      </w:r>
      <w:r w:rsidR="005317E1">
        <w:t>) 0 (Not Effective)</w:t>
      </w:r>
    </w:p>
    <w:p w14:paraId="07C8434E" w14:textId="6B00C70F" w:rsidR="005317E1" w:rsidRDefault="00B81373" w:rsidP="005317E1">
      <w:pPr>
        <w:pStyle w:val="normaltext"/>
        <w:spacing w:after="0"/>
      </w:pPr>
      <w:r>
        <w:t xml:space="preserve">( </w:t>
      </w:r>
      <w:r w:rsidR="005317E1">
        <w:t>) 1</w:t>
      </w:r>
    </w:p>
    <w:p w14:paraId="28CAC754" w14:textId="7AEB3A31" w:rsidR="005317E1" w:rsidRDefault="00B81373" w:rsidP="005317E1">
      <w:pPr>
        <w:pStyle w:val="normaltext"/>
        <w:spacing w:after="0"/>
      </w:pPr>
      <w:r>
        <w:t xml:space="preserve">( </w:t>
      </w:r>
      <w:r w:rsidR="005317E1">
        <w:t>) 2</w:t>
      </w:r>
    </w:p>
    <w:p w14:paraId="064D99A4" w14:textId="5F22E237" w:rsidR="005317E1" w:rsidRDefault="00B81373" w:rsidP="005317E1">
      <w:pPr>
        <w:pStyle w:val="normaltext"/>
        <w:spacing w:after="0"/>
      </w:pPr>
      <w:r>
        <w:t xml:space="preserve">( </w:t>
      </w:r>
      <w:r w:rsidR="005317E1">
        <w:t>) 3</w:t>
      </w:r>
    </w:p>
    <w:p w14:paraId="6A0BDDED" w14:textId="0574142B" w:rsidR="005317E1" w:rsidRDefault="00B81373" w:rsidP="005317E1">
      <w:pPr>
        <w:pStyle w:val="normaltext"/>
        <w:spacing w:after="0"/>
      </w:pPr>
      <w:r>
        <w:t xml:space="preserve">( </w:t>
      </w:r>
      <w:r w:rsidR="005317E1">
        <w:t>) 4</w:t>
      </w:r>
    </w:p>
    <w:p w14:paraId="13ED0123" w14:textId="46377067" w:rsidR="009B5225" w:rsidRPr="00B81373" w:rsidRDefault="00B81373" w:rsidP="00B81373">
      <w:pPr>
        <w:pStyle w:val="normaltext"/>
        <w:spacing w:after="0"/>
      </w:pPr>
      <w:r>
        <w:t xml:space="preserve">( </w:t>
      </w:r>
      <w:r w:rsidR="005317E1">
        <w:t>) 5 (Very Effective)</w:t>
      </w:r>
    </w:p>
    <w:p w14:paraId="0D3BCFC2" w14:textId="77777777" w:rsidR="008B61DA" w:rsidRDefault="00C6255A" w:rsidP="008B61DA">
      <w:pPr>
        <w:jc w:val="center"/>
        <w:rPr>
          <w:rFonts w:eastAsia="Times New Roman"/>
        </w:rPr>
      </w:pPr>
      <w:r>
        <w:rPr>
          <w:rFonts w:eastAsia="Times New Roman"/>
        </w:rPr>
        <w:pict w14:anchorId="0752C427">
          <v:rect id="_x0000_i1102" style="width:468pt;height:1.5pt" o:hralign="center" o:hrstd="t" o:hr="t" fillcolor="#a0a0a0" stroked="f"/>
        </w:pict>
      </w:r>
    </w:p>
    <w:p w14:paraId="4D641AC5" w14:textId="77777777" w:rsidR="00B81373" w:rsidRDefault="00B81373" w:rsidP="005317E1">
      <w:pPr>
        <w:pStyle w:val="Heading2"/>
        <w:rPr>
          <w:rFonts w:eastAsia="Times New Roman"/>
        </w:rPr>
      </w:pPr>
    </w:p>
    <w:p w14:paraId="52B907B9" w14:textId="77777777" w:rsidR="00B81373" w:rsidRDefault="00B81373" w:rsidP="005317E1">
      <w:pPr>
        <w:pStyle w:val="Heading2"/>
        <w:rPr>
          <w:rFonts w:eastAsia="Times New Roman"/>
        </w:rPr>
      </w:pPr>
    </w:p>
    <w:p w14:paraId="4506E46B" w14:textId="77777777" w:rsidR="00B81373" w:rsidRDefault="00B81373" w:rsidP="005317E1">
      <w:pPr>
        <w:pStyle w:val="Heading2"/>
        <w:rPr>
          <w:rFonts w:eastAsia="Times New Roman"/>
        </w:rPr>
      </w:pPr>
    </w:p>
    <w:p w14:paraId="06514CF2" w14:textId="1F6A1DD3" w:rsidR="009B5225" w:rsidRPr="005317E1" w:rsidRDefault="009B5225" w:rsidP="005317E1">
      <w:pPr>
        <w:pStyle w:val="Heading2"/>
        <w:rPr>
          <w:rFonts w:eastAsia="Times New Roman"/>
        </w:rPr>
      </w:pPr>
      <w:r>
        <w:rPr>
          <w:rFonts w:eastAsia="Times New Roman"/>
        </w:rPr>
        <w:lastRenderedPageBreak/>
        <w:t>Study Target Inquiries</w:t>
      </w:r>
    </w:p>
    <w:p w14:paraId="7801A059" w14:textId="77777777" w:rsidR="009B5225" w:rsidRDefault="009B5225">
      <w:pPr>
        <w:pStyle w:val="Heading4"/>
        <w:rPr>
          <w:rFonts w:eastAsia="Times New Roman"/>
        </w:rPr>
      </w:pPr>
      <w:r>
        <w:rPr>
          <w:rFonts w:eastAsia="Times New Roman"/>
        </w:rPr>
        <w:t>As far as you know, did you participate in the “Sex is the Question” Survey between September 2016 and February 2017?</w:t>
      </w:r>
    </w:p>
    <w:p w14:paraId="2A13A98D" w14:textId="4BAB2463" w:rsidR="009B5225" w:rsidRDefault="00B81373" w:rsidP="005317E1">
      <w:pPr>
        <w:pStyle w:val="normaltext"/>
        <w:spacing w:after="0"/>
      </w:pPr>
      <w:r>
        <w:t xml:space="preserve">( </w:t>
      </w:r>
      <w:r w:rsidR="009B5225">
        <w:t>) Yes</w:t>
      </w:r>
    </w:p>
    <w:p w14:paraId="4F5C4F94" w14:textId="3DBB51C5" w:rsidR="009B5225" w:rsidRDefault="00B81373" w:rsidP="005317E1">
      <w:pPr>
        <w:pStyle w:val="normaltext"/>
        <w:spacing w:after="0"/>
      </w:pPr>
      <w:r>
        <w:t xml:space="preserve">( </w:t>
      </w:r>
      <w:r w:rsidR="009B5225">
        <w:t>) No</w:t>
      </w:r>
    </w:p>
    <w:p w14:paraId="2365B3F0" w14:textId="75CD9724" w:rsidR="009B5225" w:rsidRDefault="00B81373" w:rsidP="005317E1">
      <w:pPr>
        <w:pStyle w:val="normaltext"/>
        <w:spacing w:after="0"/>
      </w:pPr>
      <w:r>
        <w:t xml:space="preserve">( </w:t>
      </w:r>
      <w:r w:rsidR="009B5225">
        <w:t>) I'm not sure</w:t>
      </w:r>
    </w:p>
    <w:p w14:paraId="0FB4C97E" w14:textId="77777777" w:rsidR="009B5225" w:rsidRDefault="009B5225">
      <w:pPr>
        <w:pStyle w:val="Heading3"/>
        <w:rPr>
          <w:rFonts w:eastAsia="Times New Roman"/>
        </w:rPr>
      </w:pPr>
      <w:r>
        <w:rPr>
          <w:rFonts w:eastAsia="Times New Roman"/>
        </w:rPr>
        <w:t>For this national study, we are recruiting a large number of men like you. Can you tell us the name of social networking website or app where we could reach other men like you who might like to complete this survey?</w:t>
      </w:r>
    </w:p>
    <w:p w14:paraId="6D2C1694" w14:textId="77777777" w:rsidR="009B5225" w:rsidRDefault="009B5225" w:rsidP="005317E1">
      <w:pPr>
        <w:pStyle w:val="normaltext"/>
      </w:pPr>
      <w:r>
        <w:t>_________________________________________________</w:t>
      </w:r>
    </w:p>
    <w:p w14:paraId="4F6B2466" w14:textId="186CAEBA" w:rsidR="009B5225" w:rsidRDefault="00C6255A" w:rsidP="008B61DA">
      <w:pPr>
        <w:jc w:val="center"/>
        <w:rPr>
          <w:rFonts w:eastAsia="Times New Roman"/>
        </w:rPr>
      </w:pPr>
      <w:r>
        <w:rPr>
          <w:rFonts w:eastAsia="Times New Roman"/>
        </w:rPr>
        <w:pict w14:anchorId="29A50B69">
          <v:rect id="_x0000_i1103" style="width:468pt;height:1.5pt" o:hralign="center" o:hrstd="t" o:hr="t" fillcolor="#a0a0a0" stroked="f"/>
        </w:pict>
      </w:r>
    </w:p>
    <w:p w14:paraId="3B8DD5D7" w14:textId="16121808" w:rsidR="008B61DA" w:rsidRDefault="008B61DA" w:rsidP="008B61DA">
      <w:pPr>
        <w:pStyle w:val="Heading2"/>
        <w:rPr>
          <w:rFonts w:eastAsia="Times New Roman"/>
        </w:rPr>
      </w:pPr>
      <w:r>
        <w:rPr>
          <w:rFonts w:eastAsia="Times New Roman"/>
        </w:rPr>
        <w:t>Future Contact</w:t>
      </w:r>
    </w:p>
    <w:p w14:paraId="74B62360" w14:textId="1C77D0B1" w:rsidR="009B5225" w:rsidRDefault="009B5225">
      <w:pPr>
        <w:pStyle w:val="Heading4"/>
        <w:rPr>
          <w:rFonts w:eastAsia="Times New Roman"/>
        </w:rPr>
      </w:pPr>
      <w:r>
        <w:rPr>
          <w:rFonts w:eastAsia="Times New Roman"/>
        </w:rPr>
        <w:t>The PRISM Health team conducts many research projects at Emory University. Would you like to be contacted for potential participation in our future projects?</w:t>
      </w:r>
    </w:p>
    <w:p w14:paraId="39A7A461" w14:textId="4A86F355" w:rsidR="009B5225" w:rsidRDefault="00B81373" w:rsidP="005317E1">
      <w:pPr>
        <w:pStyle w:val="normaltext"/>
        <w:spacing w:after="0"/>
      </w:pPr>
      <w:r>
        <w:t xml:space="preserve">( </w:t>
      </w:r>
      <w:r w:rsidR="009B5225">
        <w:t>) Yes</w:t>
      </w:r>
    </w:p>
    <w:p w14:paraId="68BEF391" w14:textId="13D97656" w:rsidR="005317E1" w:rsidRDefault="00B81373" w:rsidP="005317E1">
      <w:pPr>
        <w:pStyle w:val="normaltext"/>
        <w:spacing w:after="0"/>
      </w:pPr>
      <w:r>
        <w:t>( ) No</w:t>
      </w:r>
    </w:p>
    <w:p w14:paraId="1EDF12E7" w14:textId="77777777" w:rsidR="009B5225" w:rsidRDefault="009B5225">
      <w:pPr>
        <w:pStyle w:val="Heading3"/>
        <w:rPr>
          <w:rFonts w:eastAsia="Times New Roman"/>
        </w:rPr>
      </w:pPr>
      <w:r>
        <w:rPr>
          <w:rFonts w:eastAsia="Times New Roman"/>
        </w:rPr>
        <w:t>Please provide the email address you would like for us to use to contact you for future studies.</w:t>
      </w:r>
    </w:p>
    <w:p w14:paraId="1C5233A5" w14:textId="1868695C" w:rsidR="009B5225" w:rsidRDefault="009B5225" w:rsidP="008B61DA">
      <w:pPr>
        <w:pStyle w:val="normaltext"/>
      </w:pPr>
      <w:r>
        <w:t>_________________________________________________</w:t>
      </w:r>
    </w:p>
    <w:p w14:paraId="19C03CD5" w14:textId="77777777" w:rsidR="008B61DA" w:rsidRDefault="00C6255A" w:rsidP="008B61DA">
      <w:pPr>
        <w:jc w:val="center"/>
        <w:rPr>
          <w:rFonts w:eastAsia="Times New Roman"/>
        </w:rPr>
      </w:pPr>
      <w:r>
        <w:rPr>
          <w:rFonts w:eastAsia="Times New Roman"/>
        </w:rPr>
        <w:pict w14:anchorId="03817DB5">
          <v:rect id="_x0000_i1104" style="width:468pt;height:1.5pt" o:hralign="center" o:hrstd="t" o:hr="t" fillcolor="#a0a0a0" stroked="f"/>
        </w:pict>
      </w:r>
    </w:p>
    <w:p w14:paraId="789E9AA0" w14:textId="77777777" w:rsidR="008B61DA" w:rsidRPr="008B61DA" w:rsidRDefault="008B61DA" w:rsidP="008B61DA">
      <w:pPr>
        <w:pStyle w:val="normaltext"/>
      </w:pPr>
    </w:p>
    <w:sectPr w:rsidR="008B61DA" w:rsidRPr="008B61DA" w:rsidSect="003C47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696D"/>
    <w:rsid w:val="00000B49"/>
    <w:rsid w:val="0000273F"/>
    <w:rsid w:val="00007D5F"/>
    <w:rsid w:val="00022B32"/>
    <w:rsid w:val="00023720"/>
    <w:rsid w:val="00036895"/>
    <w:rsid w:val="00036D5F"/>
    <w:rsid w:val="000448E7"/>
    <w:rsid w:val="00055DB7"/>
    <w:rsid w:val="00063438"/>
    <w:rsid w:val="00064F96"/>
    <w:rsid w:val="0008291E"/>
    <w:rsid w:val="0008317E"/>
    <w:rsid w:val="00095AEE"/>
    <w:rsid w:val="000B1DD8"/>
    <w:rsid w:val="000D1C4D"/>
    <w:rsid w:val="000F0C37"/>
    <w:rsid w:val="00124AE9"/>
    <w:rsid w:val="0014000B"/>
    <w:rsid w:val="00141439"/>
    <w:rsid w:val="00153AB8"/>
    <w:rsid w:val="001666B5"/>
    <w:rsid w:val="00177315"/>
    <w:rsid w:val="00180930"/>
    <w:rsid w:val="0018239E"/>
    <w:rsid w:val="00186C9F"/>
    <w:rsid w:val="001A1465"/>
    <w:rsid w:val="001A4060"/>
    <w:rsid w:val="001C6581"/>
    <w:rsid w:val="001C6E1B"/>
    <w:rsid w:val="001D379F"/>
    <w:rsid w:val="001D64A2"/>
    <w:rsid w:val="001E39C4"/>
    <w:rsid w:val="001F6823"/>
    <w:rsid w:val="00205A5A"/>
    <w:rsid w:val="00221442"/>
    <w:rsid w:val="00230F3C"/>
    <w:rsid w:val="00242DDD"/>
    <w:rsid w:val="00250298"/>
    <w:rsid w:val="0025359E"/>
    <w:rsid w:val="002566D2"/>
    <w:rsid w:val="00266464"/>
    <w:rsid w:val="002679E0"/>
    <w:rsid w:val="00270174"/>
    <w:rsid w:val="00277981"/>
    <w:rsid w:val="002879F5"/>
    <w:rsid w:val="002973C6"/>
    <w:rsid w:val="002A462B"/>
    <w:rsid w:val="002A5618"/>
    <w:rsid w:val="002A769E"/>
    <w:rsid w:val="002C76C1"/>
    <w:rsid w:val="002D5FF0"/>
    <w:rsid w:val="002F10E8"/>
    <w:rsid w:val="002F6E59"/>
    <w:rsid w:val="00302C49"/>
    <w:rsid w:val="00302D82"/>
    <w:rsid w:val="003047E4"/>
    <w:rsid w:val="00314C9C"/>
    <w:rsid w:val="003166AB"/>
    <w:rsid w:val="00316C87"/>
    <w:rsid w:val="00341BF5"/>
    <w:rsid w:val="0035273C"/>
    <w:rsid w:val="00357001"/>
    <w:rsid w:val="00383906"/>
    <w:rsid w:val="00391430"/>
    <w:rsid w:val="003915B1"/>
    <w:rsid w:val="003B5D04"/>
    <w:rsid w:val="003C47C3"/>
    <w:rsid w:val="003C7A3C"/>
    <w:rsid w:val="003C7A67"/>
    <w:rsid w:val="003D0C67"/>
    <w:rsid w:val="003E6637"/>
    <w:rsid w:val="003F3282"/>
    <w:rsid w:val="004005A8"/>
    <w:rsid w:val="00401675"/>
    <w:rsid w:val="004052BF"/>
    <w:rsid w:val="00421F4B"/>
    <w:rsid w:val="00431FF5"/>
    <w:rsid w:val="00436D41"/>
    <w:rsid w:val="0043779D"/>
    <w:rsid w:val="004441C4"/>
    <w:rsid w:val="00466BB8"/>
    <w:rsid w:val="004720BA"/>
    <w:rsid w:val="00472516"/>
    <w:rsid w:val="004727E5"/>
    <w:rsid w:val="00477034"/>
    <w:rsid w:val="00495DC4"/>
    <w:rsid w:val="004A279C"/>
    <w:rsid w:val="004A375E"/>
    <w:rsid w:val="004A5B40"/>
    <w:rsid w:val="004A69EF"/>
    <w:rsid w:val="004C36A0"/>
    <w:rsid w:val="004D2B24"/>
    <w:rsid w:val="004F1E44"/>
    <w:rsid w:val="005057C8"/>
    <w:rsid w:val="00516616"/>
    <w:rsid w:val="0051781E"/>
    <w:rsid w:val="00522F2E"/>
    <w:rsid w:val="005243B5"/>
    <w:rsid w:val="005317E1"/>
    <w:rsid w:val="00536465"/>
    <w:rsid w:val="00536F38"/>
    <w:rsid w:val="00544D96"/>
    <w:rsid w:val="00551A9D"/>
    <w:rsid w:val="00576ACE"/>
    <w:rsid w:val="00580C8C"/>
    <w:rsid w:val="005819F4"/>
    <w:rsid w:val="00585ACC"/>
    <w:rsid w:val="00597254"/>
    <w:rsid w:val="005A1783"/>
    <w:rsid w:val="005B013F"/>
    <w:rsid w:val="005D157C"/>
    <w:rsid w:val="005D40FD"/>
    <w:rsid w:val="005E2F55"/>
    <w:rsid w:val="005E4D03"/>
    <w:rsid w:val="006212F7"/>
    <w:rsid w:val="00625EC5"/>
    <w:rsid w:val="00632491"/>
    <w:rsid w:val="00646AC8"/>
    <w:rsid w:val="00647365"/>
    <w:rsid w:val="00647880"/>
    <w:rsid w:val="006630EC"/>
    <w:rsid w:val="0068095A"/>
    <w:rsid w:val="00693B6D"/>
    <w:rsid w:val="006944FB"/>
    <w:rsid w:val="00695AC7"/>
    <w:rsid w:val="006C088A"/>
    <w:rsid w:val="006C1A82"/>
    <w:rsid w:val="006D4E19"/>
    <w:rsid w:val="006D5063"/>
    <w:rsid w:val="006E2ED5"/>
    <w:rsid w:val="006E6686"/>
    <w:rsid w:val="006F15F0"/>
    <w:rsid w:val="006F5B50"/>
    <w:rsid w:val="00712568"/>
    <w:rsid w:val="00714233"/>
    <w:rsid w:val="0071544F"/>
    <w:rsid w:val="00724F87"/>
    <w:rsid w:val="00730A21"/>
    <w:rsid w:val="0073732F"/>
    <w:rsid w:val="00737453"/>
    <w:rsid w:val="007506EA"/>
    <w:rsid w:val="00762FC8"/>
    <w:rsid w:val="00774F3B"/>
    <w:rsid w:val="007819FE"/>
    <w:rsid w:val="00786791"/>
    <w:rsid w:val="00795BDE"/>
    <w:rsid w:val="0079719C"/>
    <w:rsid w:val="007A503E"/>
    <w:rsid w:val="007D73DF"/>
    <w:rsid w:val="007E40A9"/>
    <w:rsid w:val="007E5A92"/>
    <w:rsid w:val="007F2DEB"/>
    <w:rsid w:val="00815689"/>
    <w:rsid w:val="00820987"/>
    <w:rsid w:val="008231F2"/>
    <w:rsid w:val="00844CB7"/>
    <w:rsid w:val="00847E0B"/>
    <w:rsid w:val="00860B6C"/>
    <w:rsid w:val="00877E64"/>
    <w:rsid w:val="008853BB"/>
    <w:rsid w:val="008B5313"/>
    <w:rsid w:val="008B61DA"/>
    <w:rsid w:val="008D29F3"/>
    <w:rsid w:val="008E1C67"/>
    <w:rsid w:val="008E5884"/>
    <w:rsid w:val="008E6CA4"/>
    <w:rsid w:val="008F7174"/>
    <w:rsid w:val="009005AD"/>
    <w:rsid w:val="009007C9"/>
    <w:rsid w:val="00900CFE"/>
    <w:rsid w:val="00921CD2"/>
    <w:rsid w:val="00923D67"/>
    <w:rsid w:val="00935B15"/>
    <w:rsid w:val="00935E1C"/>
    <w:rsid w:val="009366F0"/>
    <w:rsid w:val="0094690F"/>
    <w:rsid w:val="0094735F"/>
    <w:rsid w:val="00953259"/>
    <w:rsid w:val="009718DF"/>
    <w:rsid w:val="00980303"/>
    <w:rsid w:val="009A3392"/>
    <w:rsid w:val="009A406C"/>
    <w:rsid w:val="009B5225"/>
    <w:rsid w:val="009C3529"/>
    <w:rsid w:val="009C53DA"/>
    <w:rsid w:val="009D67A9"/>
    <w:rsid w:val="009D6CF0"/>
    <w:rsid w:val="009E30AE"/>
    <w:rsid w:val="009E696D"/>
    <w:rsid w:val="009F33DE"/>
    <w:rsid w:val="009F7C56"/>
    <w:rsid w:val="00A02683"/>
    <w:rsid w:val="00A11638"/>
    <w:rsid w:val="00A12141"/>
    <w:rsid w:val="00A13402"/>
    <w:rsid w:val="00A22A71"/>
    <w:rsid w:val="00A32C15"/>
    <w:rsid w:val="00A33A5E"/>
    <w:rsid w:val="00A34694"/>
    <w:rsid w:val="00A4441C"/>
    <w:rsid w:val="00A4567B"/>
    <w:rsid w:val="00A764FA"/>
    <w:rsid w:val="00A8078D"/>
    <w:rsid w:val="00A9686A"/>
    <w:rsid w:val="00AB058A"/>
    <w:rsid w:val="00AB72BC"/>
    <w:rsid w:val="00AC201F"/>
    <w:rsid w:val="00AC3324"/>
    <w:rsid w:val="00AD14EB"/>
    <w:rsid w:val="00AD178D"/>
    <w:rsid w:val="00AE5795"/>
    <w:rsid w:val="00B07F6C"/>
    <w:rsid w:val="00B13A12"/>
    <w:rsid w:val="00B141A9"/>
    <w:rsid w:val="00B31236"/>
    <w:rsid w:val="00B40023"/>
    <w:rsid w:val="00B41089"/>
    <w:rsid w:val="00B44BF1"/>
    <w:rsid w:val="00B5127A"/>
    <w:rsid w:val="00B515C2"/>
    <w:rsid w:val="00B56627"/>
    <w:rsid w:val="00B60679"/>
    <w:rsid w:val="00B67B35"/>
    <w:rsid w:val="00B779F6"/>
    <w:rsid w:val="00B81373"/>
    <w:rsid w:val="00B85378"/>
    <w:rsid w:val="00B92DE9"/>
    <w:rsid w:val="00B9519D"/>
    <w:rsid w:val="00BB1413"/>
    <w:rsid w:val="00BB7AF2"/>
    <w:rsid w:val="00BC20B6"/>
    <w:rsid w:val="00BD049D"/>
    <w:rsid w:val="00BD2120"/>
    <w:rsid w:val="00BE5104"/>
    <w:rsid w:val="00BF30F4"/>
    <w:rsid w:val="00C244D1"/>
    <w:rsid w:val="00C328B9"/>
    <w:rsid w:val="00C3335C"/>
    <w:rsid w:val="00C35ECF"/>
    <w:rsid w:val="00C472E7"/>
    <w:rsid w:val="00C55C46"/>
    <w:rsid w:val="00C6255A"/>
    <w:rsid w:val="00C749C6"/>
    <w:rsid w:val="00C7792E"/>
    <w:rsid w:val="00C80028"/>
    <w:rsid w:val="00C90B5F"/>
    <w:rsid w:val="00C91D86"/>
    <w:rsid w:val="00CA12D9"/>
    <w:rsid w:val="00CA270B"/>
    <w:rsid w:val="00CB0A7F"/>
    <w:rsid w:val="00CB0BAC"/>
    <w:rsid w:val="00CB3519"/>
    <w:rsid w:val="00CB6E41"/>
    <w:rsid w:val="00CC6552"/>
    <w:rsid w:val="00CD302A"/>
    <w:rsid w:val="00CD4451"/>
    <w:rsid w:val="00CD5700"/>
    <w:rsid w:val="00CD75D4"/>
    <w:rsid w:val="00CE3E70"/>
    <w:rsid w:val="00CE50FE"/>
    <w:rsid w:val="00D15F4D"/>
    <w:rsid w:val="00D17641"/>
    <w:rsid w:val="00D20086"/>
    <w:rsid w:val="00D2064C"/>
    <w:rsid w:val="00D277BB"/>
    <w:rsid w:val="00D45A8F"/>
    <w:rsid w:val="00D46F89"/>
    <w:rsid w:val="00D528D8"/>
    <w:rsid w:val="00D52D8B"/>
    <w:rsid w:val="00D53D0C"/>
    <w:rsid w:val="00D63B80"/>
    <w:rsid w:val="00D72877"/>
    <w:rsid w:val="00DA08C8"/>
    <w:rsid w:val="00DA731D"/>
    <w:rsid w:val="00DB2EF0"/>
    <w:rsid w:val="00DC43CC"/>
    <w:rsid w:val="00DD6A81"/>
    <w:rsid w:val="00DE33D3"/>
    <w:rsid w:val="00DE377F"/>
    <w:rsid w:val="00DE6851"/>
    <w:rsid w:val="00DF7DC2"/>
    <w:rsid w:val="00E20016"/>
    <w:rsid w:val="00E23BAB"/>
    <w:rsid w:val="00E2790E"/>
    <w:rsid w:val="00E348F0"/>
    <w:rsid w:val="00E34A69"/>
    <w:rsid w:val="00E41C39"/>
    <w:rsid w:val="00E44B35"/>
    <w:rsid w:val="00E53DCB"/>
    <w:rsid w:val="00E541B0"/>
    <w:rsid w:val="00E561AA"/>
    <w:rsid w:val="00E7050F"/>
    <w:rsid w:val="00EA2E45"/>
    <w:rsid w:val="00EB0571"/>
    <w:rsid w:val="00EC4CED"/>
    <w:rsid w:val="00EC6A58"/>
    <w:rsid w:val="00EE1AFB"/>
    <w:rsid w:val="00F177E0"/>
    <w:rsid w:val="00F44714"/>
    <w:rsid w:val="00F5135E"/>
    <w:rsid w:val="00F569F6"/>
    <w:rsid w:val="00F56BB1"/>
    <w:rsid w:val="00F573F7"/>
    <w:rsid w:val="00F72CEA"/>
    <w:rsid w:val="00FA118F"/>
    <w:rsid w:val="00FA4083"/>
    <w:rsid w:val="00FB23BB"/>
    <w:rsid w:val="00FC05BC"/>
    <w:rsid w:val="00FC4EE7"/>
    <w:rsid w:val="00FD2F24"/>
    <w:rsid w:val="00FD4228"/>
    <w:rsid w:val="00FD65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106"/>
    <o:shapelayout v:ext="edit">
      <o:idmap v:ext="edit" data="1"/>
    </o:shapelayout>
  </w:shapeDefaults>
  <w:decimalSymbol w:val="."/>
  <w:listSeparator w:val=","/>
  <w14:docId w14:val="5E59F081"/>
  <w15:chartTrackingRefBased/>
  <w15:docId w15:val="{6B37CE42-182A-4323-8B9C-6B4BB6033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before="100" w:beforeAutospacing="1" w:after="100" w:afterAutospacing="1"/>
      <w:outlineLvl w:val="0"/>
    </w:pPr>
    <w:rPr>
      <w:b/>
      <w:bCs/>
      <w:kern w:val="36"/>
      <w:sz w:val="48"/>
      <w:szCs w:val="48"/>
    </w:rPr>
  </w:style>
  <w:style w:type="paragraph" w:styleId="Heading2">
    <w:name w:val="heading 2"/>
    <w:basedOn w:val="Normal"/>
    <w:link w:val="Heading2Char"/>
    <w:uiPriority w:val="9"/>
    <w:qFormat/>
    <w:pPr>
      <w:spacing w:before="100" w:beforeAutospacing="1" w:after="100" w:afterAutospacing="1"/>
      <w:outlineLvl w:val="1"/>
    </w:pPr>
    <w:rPr>
      <w:b/>
      <w:bCs/>
      <w:sz w:val="36"/>
      <w:szCs w:val="36"/>
    </w:rPr>
  </w:style>
  <w:style w:type="paragraph" w:styleId="Heading3">
    <w:name w:val="heading 3"/>
    <w:basedOn w:val="Normal"/>
    <w:link w:val="Heading3Char"/>
    <w:uiPriority w:val="9"/>
    <w:qFormat/>
    <w:pPr>
      <w:spacing w:before="100" w:beforeAutospacing="1" w:after="100" w:afterAutospacing="1"/>
      <w:outlineLvl w:val="2"/>
    </w:pPr>
    <w:rPr>
      <w:b/>
      <w:bCs/>
      <w:sz w:val="27"/>
      <w:szCs w:val="27"/>
    </w:rPr>
  </w:style>
  <w:style w:type="paragraph" w:styleId="Heading4">
    <w:name w:val="heading 4"/>
    <w:basedOn w:val="Normal"/>
    <w:link w:val="Heading4Char"/>
    <w:uiPriority w:val="9"/>
    <w:qFormat/>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pPr>
      <w:spacing w:before="100" w:beforeAutospacing="1" w:after="100" w:afterAutospacing="1"/>
    </w:pPr>
  </w:style>
  <w:style w:type="paragraph" w:customStyle="1" w:styleId="normaltext">
    <w:name w:val="normaltext"/>
    <w:pPr>
      <w:spacing w:after="120"/>
    </w:pPr>
    <w:rPr>
      <w:rFonts w:eastAsiaTheme="minorEastAsia"/>
      <w:sz w:val="24"/>
      <w:szCs w:val="24"/>
    </w:rPr>
  </w:style>
  <w:style w:type="table" w:customStyle="1" w:styleId="Tabelacomgrade">
    <w:name w:val="Tabela com grade"/>
    <w:basedOn w:val="TableNormal"/>
    <w:rPr>
      <w:sz w:val="24"/>
      <w:szCs w:val="24"/>
    </w:rPr>
    <w:tblPr>
      <w:tblInd w:w="0" w:type="nil"/>
      <w:tblCellMar>
        <w:left w:w="0" w:type="dxa"/>
        <w:right w:w="0" w:type="dxa"/>
      </w:tblCellMar>
    </w:tblPr>
  </w:style>
  <w:style w:type="table" w:customStyle="1" w:styleId="Tabelasemgrade">
    <w:name w:val="Tabela sem grade"/>
    <w:basedOn w:val="TableNormal"/>
    <w:rPr>
      <w:sz w:val="24"/>
      <w:szCs w:val="24"/>
    </w:rPr>
    <w:tblPr>
      <w:tblInd w:w="0" w:type="nil"/>
      <w:tblCellMar>
        <w:left w:w="0" w:type="dxa"/>
        <w:right w:w="0" w:type="dxa"/>
      </w:tblCellMar>
    </w:tblPr>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4D78" w:themeColor="accent1" w:themeShade="7F"/>
      <w:sz w:val="24"/>
      <w:szCs w:val="24"/>
    </w:rPr>
  </w:style>
  <w:style w:type="paragraph" w:styleId="NormalWeb">
    <w:name w:val="Normal (Web)"/>
    <w:basedOn w:val="Normal"/>
    <w:uiPriority w:val="99"/>
    <w:semiHidden/>
    <w:unhideWhenUsed/>
    <w:pPr>
      <w:spacing w:before="100" w:beforeAutospacing="1" w:after="100" w:afterAutospacing="1"/>
    </w:pPr>
  </w:style>
  <w:style w:type="character" w:styleId="Strong">
    <w:name w:val="Strong"/>
    <w:basedOn w:val="DefaultParagraphFont"/>
    <w:uiPriority w:val="22"/>
    <w:qFormat/>
    <w:rPr>
      <w:b/>
      <w:bCs/>
    </w:rPr>
  </w:style>
  <w:style w:type="character" w:customStyle="1" w:styleId="Heading4Char">
    <w:name w:val="Heading 4 Char"/>
    <w:basedOn w:val="DefaultParagraphFont"/>
    <w:link w:val="Heading4"/>
    <w:uiPriority w:val="9"/>
    <w:rPr>
      <w:rFonts w:asciiTheme="majorHAnsi" w:eastAsiaTheme="majorEastAsia" w:hAnsiTheme="majorHAnsi" w:cstheme="majorBidi"/>
      <w:i/>
      <w:iCs/>
      <w:color w:val="2E74B5" w:themeColor="accent1" w:themeShade="BF"/>
      <w:sz w:val="24"/>
      <w:szCs w:val="24"/>
    </w:rPr>
  </w:style>
  <w:style w:type="character" w:styleId="Hyperlink">
    <w:name w:val="Hyperlink"/>
    <w:basedOn w:val="DefaultParagraphFont"/>
    <w:uiPriority w:val="99"/>
    <w:semiHidden/>
    <w:unhideWhenUsed/>
    <w:rPr>
      <w:color w:val="0000FF"/>
      <w:u w:val="single"/>
    </w:rPr>
  </w:style>
  <w:style w:type="character" w:styleId="FollowedHyperlink">
    <w:name w:val="FollowedHyperlink"/>
    <w:basedOn w:val="DefaultParagraphFont"/>
    <w:uiPriority w:val="99"/>
    <w:semiHidden/>
    <w:unhideWhenUsed/>
    <w:rPr>
      <w:color w:val="800080"/>
      <w:u w:val="single"/>
    </w:rPr>
  </w:style>
  <w:style w:type="character" w:customStyle="1" w:styleId="js-qt">
    <w:name w:val="js-qt"/>
    <w:basedOn w:val="DefaultParagraphFont"/>
  </w:style>
  <w:style w:type="character" w:styleId="Emphasis">
    <w:name w:val="Emphasis"/>
    <w:basedOn w:val="DefaultParagraphFont"/>
    <w:uiPriority w:val="20"/>
    <w:qFormat/>
    <w:rPr>
      <w:i/>
      <w:iCs/>
    </w:rPr>
  </w:style>
  <w:style w:type="table" w:styleId="TableGrid">
    <w:name w:val="Table Grid"/>
    <w:basedOn w:val="TableNormal"/>
    <w:uiPriority w:val="39"/>
    <w:rsid w:val="002879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92DE9"/>
    <w:rPr>
      <w:sz w:val="16"/>
      <w:szCs w:val="16"/>
    </w:rPr>
  </w:style>
  <w:style w:type="paragraph" w:styleId="CommentText">
    <w:name w:val="annotation text"/>
    <w:basedOn w:val="Normal"/>
    <w:link w:val="CommentTextChar"/>
    <w:uiPriority w:val="99"/>
    <w:semiHidden/>
    <w:unhideWhenUsed/>
    <w:rsid w:val="00B92DE9"/>
    <w:rPr>
      <w:sz w:val="20"/>
      <w:szCs w:val="20"/>
    </w:rPr>
  </w:style>
  <w:style w:type="character" w:customStyle="1" w:styleId="CommentTextChar">
    <w:name w:val="Comment Text Char"/>
    <w:basedOn w:val="DefaultParagraphFont"/>
    <w:link w:val="CommentText"/>
    <w:uiPriority w:val="99"/>
    <w:semiHidden/>
    <w:rsid w:val="00B92DE9"/>
    <w:rPr>
      <w:rFonts w:eastAsiaTheme="minorEastAsia"/>
    </w:rPr>
  </w:style>
  <w:style w:type="paragraph" w:styleId="CommentSubject">
    <w:name w:val="annotation subject"/>
    <w:basedOn w:val="CommentText"/>
    <w:next w:val="CommentText"/>
    <w:link w:val="CommentSubjectChar"/>
    <w:uiPriority w:val="99"/>
    <w:semiHidden/>
    <w:unhideWhenUsed/>
    <w:rsid w:val="00B92DE9"/>
    <w:rPr>
      <w:b/>
      <w:bCs/>
    </w:rPr>
  </w:style>
  <w:style w:type="character" w:customStyle="1" w:styleId="CommentSubjectChar">
    <w:name w:val="Comment Subject Char"/>
    <w:basedOn w:val="CommentTextChar"/>
    <w:link w:val="CommentSubject"/>
    <w:uiPriority w:val="99"/>
    <w:semiHidden/>
    <w:rsid w:val="00B92DE9"/>
    <w:rPr>
      <w:rFonts w:eastAsiaTheme="minorEastAsia"/>
      <w:b/>
      <w:bCs/>
    </w:rPr>
  </w:style>
  <w:style w:type="paragraph" w:styleId="BalloonText">
    <w:name w:val="Balloon Text"/>
    <w:basedOn w:val="Normal"/>
    <w:link w:val="BalloonTextChar"/>
    <w:uiPriority w:val="99"/>
    <w:semiHidden/>
    <w:unhideWhenUsed/>
    <w:rsid w:val="00B92DE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2DE9"/>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31549">
      <w:bodyDiv w:val="1"/>
      <w:marLeft w:val="0"/>
      <w:marRight w:val="0"/>
      <w:marTop w:val="0"/>
      <w:marBottom w:val="0"/>
      <w:divBdr>
        <w:top w:val="none" w:sz="0" w:space="0" w:color="auto"/>
        <w:left w:val="none" w:sz="0" w:space="0" w:color="auto"/>
        <w:bottom w:val="none" w:sz="0" w:space="0" w:color="auto"/>
        <w:right w:val="none" w:sz="0" w:space="0" w:color="auto"/>
      </w:divBdr>
    </w:div>
    <w:div w:id="54937301">
      <w:bodyDiv w:val="1"/>
      <w:marLeft w:val="0"/>
      <w:marRight w:val="0"/>
      <w:marTop w:val="0"/>
      <w:marBottom w:val="0"/>
      <w:divBdr>
        <w:top w:val="none" w:sz="0" w:space="0" w:color="auto"/>
        <w:left w:val="none" w:sz="0" w:space="0" w:color="auto"/>
        <w:bottom w:val="none" w:sz="0" w:space="0" w:color="auto"/>
        <w:right w:val="none" w:sz="0" w:space="0" w:color="auto"/>
      </w:divBdr>
    </w:div>
    <w:div w:id="90862219">
      <w:bodyDiv w:val="1"/>
      <w:marLeft w:val="0"/>
      <w:marRight w:val="0"/>
      <w:marTop w:val="0"/>
      <w:marBottom w:val="0"/>
      <w:divBdr>
        <w:top w:val="none" w:sz="0" w:space="0" w:color="auto"/>
        <w:left w:val="none" w:sz="0" w:space="0" w:color="auto"/>
        <w:bottom w:val="none" w:sz="0" w:space="0" w:color="auto"/>
        <w:right w:val="none" w:sz="0" w:space="0" w:color="auto"/>
      </w:divBdr>
    </w:div>
    <w:div w:id="106966946">
      <w:marLeft w:val="0"/>
      <w:marRight w:val="0"/>
      <w:marTop w:val="0"/>
      <w:marBottom w:val="0"/>
      <w:divBdr>
        <w:top w:val="none" w:sz="0" w:space="0" w:color="auto"/>
        <w:left w:val="none" w:sz="0" w:space="0" w:color="auto"/>
        <w:bottom w:val="none" w:sz="0" w:space="0" w:color="auto"/>
        <w:right w:val="none" w:sz="0" w:space="0" w:color="auto"/>
      </w:divBdr>
    </w:div>
    <w:div w:id="121387552">
      <w:bodyDiv w:val="1"/>
      <w:marLeft w:val="0"/>
      <w:marRight w:val="0"/>
      <w:marTop w:val="0"/>
      <w:marBottom w:val="0"/>
      <w:divBdr>
        <w:top w:val="none" w:sz="0" w:space="0" w:color="auto"/>
        <w:left w:val="none" w:sz="0" w:space="0" w:color="auto"/>
        <w:bottom w:val="none" w:sz="0" w:space="0" w:color="auto"/>
        <w:right w:val="none" w:sz="0" w:space="0" w:color="auto"/>
      </w:divBdr>
    </w:div>
    <w:div w:id="125701431">
      <w:bodyDiv w:val="1"/>
      <w:marLeft w:val="0"/>
      <w:marRight w:val="0"/>
      <w:marTop w:val="0"/>
      <w:marBottom w:val="0"/>
      <w:divBdr>
        <w:top w:val="none" w:sz="0" w:space="0" w:color="auto"/>
        <w:left w:val="none" w:sz="0" w:space="0" w:color="auto"/>
        <w:bottom w:val="none" w:sz="0" w:space="0" w:color="auto"/>
        <w:right w:val="none" w:sz="0" w:space="0" w:color="auto"/>
      </w:divBdr>
    </w:div>
    <w:div w:id="132330295">
      <w:bodyDiv w:val="1"/>
      <w:marLeft w:val="0"/>
      <w:marRight w:val="0"/>
      <w:marTop w:val="0"/>
      <w:marBottom w:val="0"/>
      <w:divBdr>
        <w:top w:val="none" w:sz="0" w:space="0" w:color="auto"/>
        <w:left w:val="none" w:sz="0" w:space="0" w:color="auto"/>
        <w:bottom w:val="none" w:sz="0" w:space="0" w:color="auto"/>
        <w:right w:val="none" w:sz="0" w:space="0" w:color="auto"/>
      </w:divBdr>
    </w:div>
    <w:div w:id="140082351">
      <w:bodyDiv w:val="1"/>
      <w:marLeft w:val="0"/>
      <w:marRight w:val="0"/>
      <w:marTop w:val="0"/>
      <w:marBottom w:val="0"/>
      <w:divBdr>
        <w:top w:val="none" w:sz="0" w:space="0" w:color="auto"/>
        <w:left w:val="none" w:sz="0" w:space="0" w:color="auto"/>
        <w:bottom w:val="none" w:sz="0" w:space="0" w:color="auto"/>
        <w:right w:val="none" w:sz="0" w:space="0" w:color="auto"/>
      </w:divBdr>
    </w:div>
    <w:div w:id="142355105">
      <w:bodyDiv w:val="1"/>
      <w:marLeft w:val="0"/>
      <w:marRight w:val="0"/>
      <w:marTop w:val="0"/>
      <w:marBottom w:val="0"/>
      <w:divBdr>
        <w:top w:val="none" w:sz="0" w:space="0" w:color="auto"/>
        <w:left w:val="none" w:sz="0" w:space="0" w:color="auto"/>
        <w:bottom w:val="none" w:sz="0" w:space="0" w:color="auto"/>
        <w:right w:val="none" w:sz="0" w:space="0" w:color="auto"/>
      </w:divBdr>
    </w:div>
    <w:div w:id="198326560">
      <w:bodyDiv w:val="1"/>
      <w:marLeft w:val="0"/>
      <w:marRight w:val="0"/>
      <w:marTop w:val="0"/>
      <w:marBottom w:val="0"/>
      <w:divBdr>
        <w:top w:val="none" w:sz="0" w:space="0" w:color="auto"/>
        <w:left w:val="none" w:sz="0" w:space="0" w:color="auto"/>
        <w:bottom w:val="none" w:sz="0" w:space="0" w:color="auto"/>
        <w:right w:val="none" w:sz="0" w:space="0" w:color="auto"/>
      </w:divBdr>
    </w:div>
    <w:div w:id="227693679">
      <w:bodyDiv w:val="1"/>
      <w:marLeft w:val="0"/>
      <w:marRight w:val="0"/>
      <w:marTop w:val="0"/>
      <w:marBottom w:val="0"/>
      <w:divBdr>
        <w:top w:val="none" w:sz="0" w:space="0" w:color="auto"/>
        <w:left w:val="none" w:sz="0" w:space="0" w:color="auto"/>
        <w:bottom w:val="none" w:sz="0" w:space="0" w:color="auto"/>
        <w:right w:val="none" w:sz="0" w:space="0" w:color="auto"/>
      </w:divBdr>
    </w:div>
    <w:div w:id="229852851">
      <w:bodyDiv w:val="1"/>
      <w:marLeft w:val="0"/>
      <w:marRight w:val="0"/>
      <w:marTop w:val="0"/>
      <w:marBottom w:val="0"/>
      <w:divBdr>
        <w:top w:val="none" w:sz="0" w:space="0" w:color="auto"/>
        <w:left w:val="none" w:sz="0" w:space="0" w:color="auto"/>
        <w:bottom w:val="none" w:sz="0" w:space="0" w:color="auto"/>
        <w:right w:val="none" w:sz="0" w:space="0" w:color="auto"/>
      </w:divBdr>
    </w:div>
    <w:div w:id="233854112">
      <w:bodyDiv w:val="1"/>
      <w:marLeft w:val="0"/>
      <w:marRight w:val="0"/>
      <w:marTop w:val="0"/>
      <w:marBottom w:val="0"/>
      <w:divBdr>
        <w:top w:val="none" w:sz="0" w:space="0" w:color="auto"/>
        <w:left w:val="none" w:sz="0" w:space="0" w:color="auto"/>
        <w:bottom w:val="none" w:sz="0" w:space="0" w:color="auto"/>
        <w:right w:val="none" w:sz="0" w:space="0" w:color="auto"/>
      </w:divBdr>
    </w:div>
    <w:div w:id="258373745">
      <w:bodyDiv w:val="1"/>
      <w:marLeft w:val="0"/>
      <w:marRight w:val="0"/>
      <w:marTop w:val="0"/>
      <w:marBottom w:val="0"/>
      <w:divBdr>
        <w:top w:val="none" w:sz="0" w:space="0" w:color="auto"/>
        <w:left w:val="none" w:sz="0" w:space="0" w:color="auto"/>
        <w:bottom w:val="none" w:sz="0" w:space="0" w:color="auto"/>
        <w:right w:val="none" w:sz="0" w:space="0" w:color="auto"/>
      </w:divBdr>
    </w:div>
    <w:div w:id="270554683">
      <w:bodyDiv w:val="1"/>
      <w:marLeft w:val="0"/>
      <w:marRight w:val="0"/>
      <w:marTop w:val="0"/>
      <w:marBottom w:val="0"/>
      <w:divBdr>
        <w:top w:val="none" w:sz="0" w:space="0" w:color="auto"/>
        <w:left w:val="none" w:sz="0" w:space="0" w:color="auto"/>
        <w:bottom w:val="none" w:sz="0" w:space="0" w:color="auto"/>
        <w:right w:val="none" w:sz="0" w:space="0" w:color="auto"/>
      </w:divBdr>
    </w:div>
    <w:div w:id="280770617">
      <w:bodyDiv w:val="1"/>
      <w:marLeft w:val="0"/>
      <w:marRight w:val="0"/>
      <w:marTop w:val="0"/>
      <w:marBottom w:val="0"/>
      <w:divBdr>
        <w:top w:val="none" w:sz="0" w:space="0" w:color="auto"/>
        <w:left w:val="none" w:sz="0" w:space="0" w:color="auto"/>
        <w:bottom w:val="none" w:sz="0" w:space="0" w:color="auto"/>
        <w:right w:val="none" w:sz="0" w:space="0" w:color="auto"/>
      </w:divBdr>
    </w:div>
    <w:div w:id="317463977">
      <w:bodyDiv w:val="1"/>
      <w:marLeft w:val="0"/>
      <w:marRight w:val="0"/>
      <w:marTop w:val="0"/>
      <w:marBottom w:val="0"/>
      <w:divBdr>
        <w:top w:val="none" w:sz="0" w:space="0" w:color="auto"/>
        <w:left w:val="none" w:sz="0" w:space="0" w:color="auto"/>
        <w:bottom w:val="none" w:sz="0" w:space="0" w:color="auto"/>
        <w:right w:val="none" w:sz="0" w:space="0" w:color="auto"/>
      </w:divBdr>
    </w:div>
    <w:div w:id="318269737">
      <w:bodyDiv w:val="1"/>
      <w:marLeft w:val="0"/>
      <w:marRight w:val="0"/>
      <w:marTop w:val="0"/>
      <w:marBottom w:val="0"/>
      <w:divBdr>
        <w:top w:val="none" w:sz="0" w:space="0" w:color="auto"/>
        <w:left w:val="none" w:sz="0" w:space="0" w:color="auto"/>
        <w:bottom w:val="none" w:sz="0" w:space="0" w:color="auto"/>
        <w:right w:val="none" w:sz="0" w:space="0" w:color="auto"/>
      </w:divBdr>
    </w:div>
    <w:div w:id="325859174">
      <w:bodyDiv w:val="1"/>
      <w:marLeft w:val="0"/>
      <w:marRight w:val="0"/>
      <w:marTop w:val="0"/>
      <w:marBottom w:val="0"/>
      <w:divBdr>
        <w:top w:val="none" w:sz="0" w:space="0" w:color="auto"/>
        <w:left w:val="none" w:sz="0" w:space="0" w:color="auto"/>
        <w:bottom w:val="none" w:sz="0" w:space="0" w:color="auto"/>
        <w:right w:val="none" w:sz="0" w:space="0" w:color="auto"/>
      </w:divBdr>
    </w:div>
    <w:div w:id="350690659">
      <w:bodyDiv w:val="1"/>
      <w:marLeft w:val="0"/>
      <w:marRight w:val="0"/>
      <w:marTop w:val="0"/>
      <w:marBottom w:val="0"/>
      <w:divBdr>
        <w:top w:val="none" w:sz="0" w:space="0" w:color="auto"/>
        <w:left w:val="none" w:sz="0" w:space="0" w:color="auto"/>
        <w:bottom w:val="none" w:sz="0" w:space="0" w:color="auto"/>
        <w:right w:val="none" w:sz="0" w:space="0" w:color="auto"/>
      </w:divBdr>
    </w:div>
    <w:div w:id="369185027">
      <w:bodyDiv w:val="1"/>
      <w:marLeft w:val="0"/>
      <w:marRight w:val="0"/>
      <w:marTop w:val="0"/>
      <w:marBottom w:val="0"/>
      <w:divBdr>
        <w:top w:val="none" w:sz="0" w:space="0" w:color="auto"/>
        <w:left w:val="none" w:sz="0" w:space="0" w:color="auto"/>
        <w:bottom w:val="none" w:sz="0" w:space="0" w:color="auto"/>
        <w:right w:val="none" w:sz="0" w:space="0" w:color="auto"/>
      </w:divBdr>
    </w:div>
    <w:div w:id="446699935">
      <w:bodyDiv w:val="1"/>
      <w:marLeft w:val="0"/>
      <w:marRight w:val="0"/>
      <w:marTop w:val="0"/>
      <w:marBottom w:val="0"/>
      <w:divBdr>
        <w:top w:val="none" w:sz="0" w:space="0" w:color="auto"/>
        <w:left w:val="none" w:sz="0" w:space="0" w:color="auto"/>
        <w:bottom w:val="none" w:sz="0" w:space="0" w:color="auto"/>
        <w:right w:val="none" w:sz="0" w:space="0" w:color="auto"/>
      </w:divBdr>
    </w:div>
    <w:div w:id="491683007">
      <w:bodyDiv w:val="1"/>
      <w:marLeft w:val="0"/>
      <w:marRight w:val="0"/>
      <w:marTop w:val="0"/>
      <w:marBottom w:val="0"/>
      <w:divBdr>
        <w:top w:val="none" w:sz="0" w:space="0" w:color="auto"/>
        <w:left w:val="none" w:sz="0" w:space="0" w:color="auto"/>
        <w:bottom w:val="none" w:sz="0" w:space="0" w:color="auto"/>
        <w:right w:val="none" w:sz="0" w:space="0" w:color="auto"/>
      </w:divBdr>
    </w:div>
    <w:div w:id="521091045">
      <w:bodyDiv w:val="1"/>
      <w:marLeft w:val="0"/>
      <w:marRight w:val="0"/>
      <w:marTop w:val="0"/>
      <w:marBottom w:val="0"/>
      <w:divBdr>
        <w:top w:val="none" w:sz="0" w:space="0" w:color="auto"/>
        <w:left w:val="none" w:sz="0" w:space="0" w:color="auto"/>
        <w:bottom w:val="none" w:sz="0" w:space="0" w:color="auto"/>
        <w:right w:val="none" w:sz="0" w:space="0" w:color="auto"/>
      </w:divBdr>
    </w:div>
    <w:div w:id="575482103">
      <w:bodyDiv w:val="1"/>
      <w:marLeft w:val="0"/>
      <w:marRight w:val="0"/>
      <w:marTop w:val="0"/>
      <w:marBottom w:val="0"/>
      <w:divBdr>
        <w:top w:val="none" w:sz="0" w:space="0" w:color="auto"/>
        <w:left w:val="none" w:sz="0" w:space="0" w:color="auto"/>
        <w:bottom w:val="none" w:sz="0" w:space="0" w:color="auto"/>
        <w:right w:val="none" w:sz="0" w:space="0" w:color="auto"/>
      </w:divBdr>
    </w:div>
    <w:div w:id="577329664">
      <w:bodyDiv w:val="1"/>
      <w:marLeft w:val="0"/>
      <w:marRight w:val="0"/>
      <w:marTop w:val="0"/>
      <w:marBottom w:val="0"/>
      <w:divBdr>
        <w:top w:val="none" w:sz="0" w:space="0" w:color="auto"/>
        <w:left w:val="none" w:sz="0" w:space="0" w:color="auto"/>
        <w:bottom w:val="none" w:sz="0" w:space="0" w:color="auto"/>
        <w:right w:val="none" w:sz="0" w:space="0" w:color="auto"/>
      </w:divBdr>
    </w:div>
    <w:div w:id="588466813">
      <w:bodyDiv w:val="1"/>
      <w:marLeft w:val="0"/>
      <w:marRight w:val="0"/>
      <w:marTop w:val="0"/>
      <w:marBottom w:val="0"/>
      <w:divBdr>
        <w:top w:val="none" w:sz="0" w:space="0" w:color="auto"/>
        <w:left w:val="none" w:sz="0" w:space="0" w:color="auto"/>
        <w:bottom w:val="none" w:sz="0" w:space="0" w:color="auto"/>
        <w:right w:val="none" w:sz="0" w:space="0" w:color="auto"/>
      </w:divBdr>
    </w:div>
    <w:div w:id="658384082">
      <w:bodyDiv w:val="1"/>
      <w:marLeft w:val="0"/>
      <w:marRight w:val="0"/>
      <w:marTop w:val="0"/>
      <w:marBottom w:val="0"/>
      <w:divBdr>
        <w:top w:val="none" w:sz="0" w:space="0" w:color="auto"/>
        <w:left w:val="none" w:sz="0" w:space="0" w:color="auto"/>
        <w:bottom w:val="none" w:sz="0" w:space="0" w:color="auto"/>
        <w:right w:val="none" w:sz="0" w:space="0" w:color="auto"/>
      </w:divBdr>
    </w:div>
    <w:div w:id="666245521">
      <w:marLeft w:val="0"/>
      <w:marRight w:val="0"/>
      <w:marTop w:val="0"/>
      <w:marBottom w:val="0"/>
      <w:divBdr>
        <w:top w:val="none" w:sz="0" w:space="0" w:color="auto"/>
        <w:left w:val="none" w:sz="0" w:space="0" w:color="auto"/>
        <w:bottom w:val="none" w:sz="0" w:space="0" w:color="auto"/>
        <w:right w:val="none" w:sz="0" w:space="0" w:color="auto"/>
      </w:divBdr>
    </w:div>
    <w:div w:id="693043338">
      <w:bodyDiv w:val="1"/>
      <w:marLeft w:val="0"/>
      <w:marRight w:val="0"/>
      <w:marTop w:val="0"/>
      <w:marBottom w:val="0"/>
      <w:divBdr>
        <w:top w:val="none" w:sz="0" w:space="0" w:color="auto"/>
        <w:left w:val="none" w:sz="0" w:space="0" w:color="auto"/>
        <w:bottom w:val="none" w:sz="0" w:space="0" w:color="auto"/>
        <w:right w:val="none" w:sz="0" w:space="0" w:color="auto"/>
      </w:divBdr>
    </w:div>
    <w:div w:id="712387596">
      <w:bodyDiv w:val="1"/>
      <w:marLeft w:val="0"/>
      <w:marRight w:val="0"/>
      <w:marTop w:val="0"/>
      <w:marBottom w:val="0"/>
      <w:divBdr>
        <w:top w:val="none" w:sz="0" w:space="0" w:color="auto"/>
        <w:left w:val="none" w:sz="0" w:space="0" w:color="auto"/>
        <w:bottom w:val="none" w:sz="0" w:space="0" w:color="auto"/>
        <w:right w:val="none" w:sz="0" w:space="0" w:color="auto"/>
      </w:divBdr>
    </w:div>
    <w:div w:id="732313954">
      <w:bodyDiv w:val="1"/>
      <w:marLeft w:val="0"/>
      <w:marRight w:val="0"/>
      <w:marTop w:val="0"/>
      <w:marBottom w:val="0"/>
      <w:divBdr>
        <w:top w:val="none" w:sz="0" w:space="0" w:color="auto"/>
        <w:left w:val="none" w:sz="0" w:space="0" w:color="auto"/>
        <w:bottom w:val="none" w:sz="0" w:space="0" w:color="auto"/>
        <w:right w:val="none" w:sz="0" w:space="0" w:color="auto"/>
      </w:divBdr>
    </w:div>
    <w:div w:id="749275471">
      <w:bodyDiv w:val="1"/>
      <w:marLeft w:val="0"/>
      <w:marRight w:val="0"/>
      <w:marTop w:val="0"/>
      <w:marBottom w:val="0"/>
      <w:divBdr>
        <w:top w:val="none" w:sz="0" w:space="0" w:color="auto"/>
        <w:left w:val="none" w:sz="0" w:space="0" w:color="auto"/>
        <w:bottom w:val="none" w:sz="0" w:space="0" w:color="auto"/>
        <w:right w:val="none" w:sz="0" w:space="0" w:color="auto"/>
      </w:divBdr>
    </w:div>
    <w:div w:id="760181651">
      <w:bodyDiv w:val="1"/>
      <w:marLeft w:val="0"/>
      <w:marRight w:val="0"/>
      <w:marTop w:val="0"/>
      <w:marBottom w:val="0"/>
      <w:divBdr>
        <w:top w:val="none" w:sz="0" w:space="0" w:color="auto"/>
        <w:left w:val="none" w:sz="0" w:space="0" w:color="auto"/>
        <w:bottom w:val="none" w:sz="0" w:space="0" w:color="auto"/>
        <w:right w:val="none" w:sz="0" w:space="0" w:color="auto"/>
      </w:divBdr>
    </w:div>
    <w:div w:id="786386748">
      <w:bodyDiv w:val="1"/>
      <w:marLeft w:val="0"/>
      <w:marRight w:val="0"/>
      <w:marTop w:val="0"/>
      <w:marBottom w:val="0"/>
      <w:divBdr>
        <w:top w:val="none" w:sz="0" w:space="0" w:color="auto"/>
        <w:left w:val="none" w:sz="0" w:space="0" w:color="auto"/>
        <w:bottom w:val="none" w:sz="0" w:space="0" w:color="auto"/>
        <w:right w:val="none" w:sz="0" w:space="0" w:color="auto"/>
      </w:divBdr>
    </w:div>
    <w:div w:id="879129596">
      <w:bodyDiv w:val="1"/>
      <w:marLeft w:val="0"/>
      <w:marRight w:val="0"/>
      <w:marTop w:val="0"/>
      <w:marBottom w:val="0"/>
      <w:divBdr>
        <w:top w:val="none" w:sz="0" w:space="0" w:color="auto"/>
        <w:left w:val="none" w:sz="0" w:space="0" w:color="auto"/>
        <w:bottom w:val="none" w:sz="0" w:space="0" w:color="auto"/>
        <w:right w:val="none" w:sz="0" w:space="0" w:color="auto"/>
      </w:divBdr>
    </w:div>
    <w:div w:id="886572543">
      <w:bodyDiv w:val="1"/>
      <w:marLeft w:val="0"/>
      <w:marRight w:val="0"/>
      <w:marTop w:val="0"/>
      <w:marBottom w:val="0"/>
      <w:divBdr>
        <w:top w:val="none" w:sz="0" w:space="0" w:color="auto"/>
        <w:left w:val="none" w:sz="0" w:space="0" w:color="auto"/>
        <w:bottom w:val="none" w:sz="0" w:space="0" w:color="auto"/>
        <w:right w:val="none" w:sz="0" w:space="0" w:color="auto"/>
      </w:divBdr>
    </w:div>
    <w:div w:id="926302389">
      <w:bodyDiv w:val="1"/>
      <w:marLeft w:val="0"/>
      <w:marRight w:val="0"/>
      <w:marTop w:val="0"/>
      <w:marBottom w:val="0"/>
      <w:divBdr>
        <w:top w:val="none" w:sz="0" w:space="0" w:color="auto"/>
        <w:left w:val="none" w:sz="0" w:space="0" w:color="auto"/>
        <w:bottom w:val="none" w:sz="0" w:space="0" w:color="auto"/>
        <w:right w:val="none" w:sz="0" w:space="0" w:color="auto"/>
      </w:divBdr>
    </w:div>
    <w:div w:id="932662063">
      <w:bodyDiv w:val="1"/>
      <w:marLeft w:val="0"/>
      <w:marRight w:val="0"/>
      <w:marTop w:val="0"/>
      <w:marBottom w:val="0"/>
      <w:divBdr>
        <w:top w:val="none" w:sz="0" w:space="0" w:color="auto"/>
        <w:left w:val="none" w:sz="0" w:space="0" w:color="auto"/>
        <w:bottom w:val="none" w:sz="0" w:space="0" w:color="auto"/>
        <w:right w:val="none" w:sz="0" w:space="0" w:color="auto"/>
      </w:divBdr>
    </w:div>
    <w:div w:id="976108951">
      <w:bodyDiv w:val="1"/>
      <w:marLeft w:val="0"/>
      <w:marRight w:val="0"/>
      <w:marTop w:val="0"/>
      <w:marBottom w:val="0"/>
      <w:divBdr>
        <w:top w:val="none" w:sz="0" w:space="0" w:color="auto"/>
        <w:left w:val="none" w:sz="0" w:space="0" w:color="auto"/>
        <w:bottom w:val="none" w:sz="0" w:space="0" w:color="auto"/>
        <w:right w:val="none" w:sz="0" w:space="0" w:color="auto"/>
      </w:divBdr>
    </w:div>
    <w:div w:id="978146589">
      <w:bodyDiv w:val="1"/>
      <w:marLeft w:val="0"/>
      <w:marRight w:val="0"/>
      <w:marTop w:val="0"/>
      <w:marBottom w:val="0"/>
      <w:divBdr>
        <w:top w:val="none" w:sz="0" w:space="0" w:color="auto"/>
        <w:left w:val="none" w:sz="0" w:space="0" w:color="auto"/>
        <w:bottom w:val="none" w:sz="0" w:space="0" w:color="auto"/>
        <w:right w:val="none" w:sz="0" w:space="0" w:color="auto"/>
      </w:divBdr>
    </w:div>
    <w:div w:id="982200738">
      <w:bodyDiv w:val="1"/>
      <w:marLeft w:val="0"/>
      <w:marRight w:val="0"/>
      <w:marTop w:val="0"/>
      <w:marBottom w:val="0"/>
      <w:divBdr>
        <w:top w:val="none" w:sz="0" w:space="0" w:color="auto"/>
        <w:left w:val="none" w:sz="0" w:space="0" w:color="auto"/>
        <w:bottom w:val="none" w:sz="0" w:space="0" w:color="auto"/>
        <w:right w:val="none" w:sz="0" w:space="0" w:color="auto"/>
      </w:divBdr>
    </w:div>
    <w:div w:id="1000044031">
      <w:marLeft w:val="0"/>
      <w:marRight w:val="0"/>
      <w:marTop w:val="0"/>
      <w:marBottom w:val="0"/>
      <w:divBdr>
        <w:top w:val="none" w:sz="0" w:space="0" w:color="auto"/>
        <w:left w:val="none" w:sz="0" w:space="0" w:color="auto"/>
        <w:bottom w:val="none" w:sz="0" w:space="0" w:color="auto"/>
        <w:right w:val="none" w:sz="0" w:space="0" w:color="auto"/>
      </w:divBdr>
    </w:div>
    <w:div w:id="1005323883">
      <w:bodyDiv w:val="1"/>
      <w:marLeft w:val="0"/>
      <w:marRight w:val="0"/>
      <w:marTop w:val="0"/>
      <w:marBottom w:val="0"/>
      <w:divBdr>
        <w:top w:val="none" w:sz="0" w:space="0" w:color="auto"/>
        <w:left w:val="none" w:sz="0" w:space="0" w:color="auto"/>
        <w:bottom w:val="none" w:sz="0" w:space="0" w:color="auto"/>
        <w:right w:val="none" w:sz="0" w:space="0" w:color="auto"/>
      </w:divBdr>
    </w:div>
    <w:div w:id="1009141868">
      <w:bodyDiv w:val="1"/>
      <w:marLeft w:val="0"/>
      <w:marRight w:val="0"/>
      <w:marTop w:val="0"/>
      <w:marBottom w:val="0"/>
      <w:divBdr>
        <w:top w:val="none" w:sz="0" w:space="0" w:color="auto"/>
        <w:left w:val="none" w:sz="0" w:space="0" w:color="auto"/>
        <w:bottom w:val="none" w:sz="0" w:space="0" w:color="auto"/>
        <w:right w:val="none" w:sz="0" w:space="0" w:color="auto"/>
      </w:divBdr>
    </w:div>
    <w:div w:id="1011371664">
      <w:bodyDiv w:val="1"/>
      <w:marLeft w:val="0"/>
      <w:marRight w:val="0"/>
      <w:marTop w:val="0"/>
      <w:marBottom w:val="0"/>
      <w:divBdr>
        <w:top w:val="none" w:sz="0" w:space="0" w:color="auto"/>
        <w:left w:val="none" w:sz="0" w:space="0" w:color="auto"/>
        <w:bottom w:val="none" w:sz="0" w:space="0" w:color="auto"/>
        <w:right w:val="none" w:sz="0" w:space="0" w:color="auto"/>
      </w:divBdr>
    </w:div>
    <w:div w:id="1028600340">
      <w:bodyDiv w:val="1"/>
      <w:marLeft w:val="0"/>
      <w:marRight w:val="0"/>
      <w:marTop w:val="0"/>
      <w:marBottom w:val="0"/>
      <w:divBdr>
        <w:top w:val="none" w:sz="0" w:space="0" w:color="auto"/>
        <w:left w:val="none" w:sz="0" w:space="0" w:color="auto"/>
        <w:bottom w:val="none" w:sz="0" w:space="0" w:color="auto"/>
        <w:right w:val="none" w:sz="0" w:space="0" w:color="auto"/>
      </w:divBdr>
    </w:div>
    <w:div w:id="1086464281">
      <w:bodyDiv w:val="1"/>
      <w:marLeft w:val="0"/>
      <w:marRight w:val="0"/>
      <w:marTop w:val="0"/>
      <w:marBottom w:val="0"/>
      <w:divBdr>
        <w:top w:val="none" w:sz="0" w:space="0" w:color="auto"/>
        <w:left w:val="none" w:sz="0" w:space="0" w:color="auto"/>
        <w:bottom w:val="none" w:sz="0" w:space="0" w:color="auto"/>
        <w:right w:val="none" w:sz="0" w:space="0" w:color="auto"/>
      </w:divBdr>
    </w:div>
    <w:div w:id="1143304402">
      <w:bodyDiv w:val="1"/>
      <w:marLeft w:val="0"/>
      <w:marRight w:val="0"/>
      <w:marTop w:val="0"/>
      <w:marBottom w:val="0"/>
      <w:divBdr>
        <w:top w:val="none" w:sz="0" w:space="0" w:color="auto"/>
        <w:left w:val="none" w:sz="0" w:space="0" w:color="auto"/>
        <w:bottom w:val="none" w:sz="0" w:space="0" w:color="auto"/>
        <w:right w:val="none" w:sz="0" w:space="0" w:color="auto"/>
      </w:divBdr>
    </w:div>
    <w:div w:id="1203248118">
      <w:bodyDiv w:val="1"/>
      <w:marLeft w:val="0"/>
      <w:marRight w:val="0"/>
      <w:marTop w:val="0"/>
      <w:marBottom w:val="0"/>
      <w:divBdr>
        <w:top w:val="none" w:sz="0" w:space="0" w:color="auto"/>
        <w:left w:val="none" w:sz="0" w:space="0" w:color="auto"/>
        <w:bottom w:val="none" w:sz="0" w:space="0" w:color="auto"/>
        <w:right w:val="none" w:sz="0" w:space="0" w:color="auto"/>
      </w:divBdr>
    </w:div>
    <w:div w:id="1254780489">
      <w:bodyDiv w:val="1"/>
      <w:marLeft w:val="0"/>
      <w:marRight w:val="0"/>
      <w:marTop w:val="0"/>
      <w:marBottom w:val="0"/>
      <w:divBdr>
        <w:top w:val="none" w:sz="0" w:space="0" w:color="auto"/>
        <w:left w:val="none" w:sz="0" w:space="0" w:color="auto"/>
        <w:bottom w:val="none" w:sz="0" w:space="0" w:color="auto"/>
        <w:right w:val="none" w:sz="0" w:space="0" w:color="auto"/>
      </w:divBdr>
    </w:div>
    <w:div w:id="1256473895">
      <w:bodyDiv w:val="1"/>
      <w:marLeft w:val="0"/>
      <w:marRight w:val="0"/>
      <w:marTop w:val="0"/>
      <w:marBottom w:val="0"/>
      <w:divBdr>
        <w:top w:val="none" w:sz="0" w:space="0" w:color="auto"/>
        <w:left w:val="none" w:sz="0" w:space="0" w:color="auto"/>
        <w:bottom w:val="none" w:sz="0" w:space="0" w:color="auto"/>
        <w:right w:val="none" w:sz="0" w:space="0" w:color="auto"/>
      </w:divBdr>
    </w:div>
    <w:div w:id="1275134140">
      <w:bodyDiv w:val="1"/>
      <w:marLeft w:val="0"/>
      <w:marRight w:val="0"/>
      <w:marTop w:val="0"/>
      <w:marBottom w:val="0"/>
      <w:divBdr>
        <w:top w:val="none" w:sz="0" w:space="0" w:color="auto"/>
        <w:left w:val="none" w:sz="0" w:space="0" w:color="auto"/>
        <w:bottom w:val="none" w:sz="0" w:space="0" w:color="auto"/>
        <w:right w:val="none" w:sz="0" w:space="0" w:color="auto"/>
      </w:divBdr>
    </w:div>
    <w:div w:id="1350329863">
      <w:bodyDiv w:val="1"/>
      <w:marLeft w:val="0"/>
      <w:marRight w:val="0"/>
      <w:marTop w:val="0"/>
      <w:marBottom w:val="0"/>
      <w:divBdr>
        <w:top w:val="none" w:sz="0" w:space="0" w:color="auto"/>
        <w:left w:val="none" w:sz="0" w:space="0" w:color="auto"/>
        <w:bottom w:val="none" w:sz="0" w:space="0" w:color="auto"/>
        <w:right w:val="none" w:sz="0" w:space="0" w:color="auto"/>
      </w:divBdr>
    </w:div>
    <w:div w:id="1384210293">
      <w:marLeft w:val="0"/>
      <w:marRight w:val="0"/>
      <w:marTop w:val="0"/>
      <w:marBottom w:val="0"/>
      <w:divBdr>
        <w:top w:val="none" w:sz="0" w:space="0" w:color="auto"/>
        <w:left w:val="none" w:sz="0" w:space="0" w:color="auto"/>
        <w:bottom w:val="none" w:sz="0" w:space="0" w:color="auto"/>
        <w:right w:val="none" w:sz="0" w:space="0" w:color="auto"/>
      </w:divBdr>
    </w:div>
    <w:div w:id="1385520431">
      <w:bodyDiv w:val="1"/>
      <w:marLeft w:val="0"/>
      <w:marRight w:val="0"/>
      <w:marTop w:val="0"/>
      <w:marBottom w:val="0"/>
      <w:divBdr>
        <w:top w:val="none" w:sz="0" w:space="0" w:color="auto"/>
        <w:left w:val="none" w:sz="0" w:space="0" w:color="auto"/>
        <w:bottom w:val="none" w:sz="0" w:space="0" w:color="auto"/>
        <w:right w:val="none" w:sz="0" w:space="0" w:color="auto"/>
      </w:divBdr>
    </w:div>
    <w:div w:id="1388918486">
      <w:bodyDiv w:val="1"/>
      <w:marLeft w:val="0"/>
      <w:marRight w:val="0"/>
      <w:marTop w:val="0"/>
      <w:marBottom w:val="0"/>
      <w:divBdr>
        <w:top w:val="none" w:sz="0" w:space="0" w:color="auto"/>
        <w:left w:val="none" w:sz="0" w:space="0" w:color="auto"/>
        <w:bottom w:val="none" w:sz="0" w:space="0" w:color="auto"/>
        <w:right w:val="none" w:sz="0" w:space="0" w:color="auto"/>
      </w:divBdr>
    </w:div>
    <w:div w:id="1418746995">
      <w:marLeft w:val="0"/>
      <w:marRight w:val="0"/>
      <w:marTop w:val="0"/>
      <w:marBottom w:val="0"/>
      <w:divBdr>
        <w:top w:val="none" w:sz="0" w:space="0" w:color="auto"/>
        <w:left w:val="none" w:sz="0" w:space="0" w:color="auto"/>
        <w:bottom w:val="none" w:sz="0" w:space="0" w:color="auto"/>
        <w:right w:val="none" w:sz="0" w:space="0" w:color="auto"/>
      </w:divBdr>
    </w:div>
    <w:div w:id="1420055298">
      <w:bodyDiv w:val="1"/>
      <w:marLeft w:val="0"/>
      <w:marRight w:val="0"/>
      <w:marTop w:val="0"/>
      <w:marBottom w:val="0"/>
      <w:divBdr>
        <w:top w:val="none" w:sz="0" w:space="0" w:color="auto"/>
        <w:left w:val="none" w:sz="0" w:space="0" w:color="auto"/>
        <w:bottom w:val="none" w:sz="0" w:space="0" w:color="auto"/>
        <w:right w:val="none" w:sz="0" w:space="0" w:color="auto"/>
      </w:divBdr>
    </w:div>
    <w:div w:id="1424106939">
      <w:bodyDiv w:val="1"/>
      <w:marLeft w:val="0"/>
      <w:marRight w:val="0"/>
      <w:marTop w:val="0"/>
      <w:marBottom w:val="0"/>
      <w:divBdr>
        <w:top w:val="none" w:sz="0" w:space="0" w:color="auto"/>
        <w:left w:val="none" w:sz="0" w:space="0" w:color="auto"/>
        <w:bottom w:val="none" w:sz="0" w:space="0" w:color="auto"/>
        <w:right w:val="none" w:sz="0" w:space="0" w:color="auto"/>
      </w:divBdr>
    </w:div>
    <w:div w:id="1424838087">
      <w:bodyDiv w:val="1"/>
      <w:marLeft w:val="0"/>
      <w:marRight w:val="0"/>
      <w:marTop w:val="0"/>
      <w:marBottom w:val="0"/>
      <w:divBdr>
        <w:top w:val="none" w:sz="0" w:space="0" w:color="auto"/>
        <w:left w:val="none" w:sz="0" w:space="0" w:color="auto"/>
        <w:bottom w:val="none" w:sz="0" w:space="0" w:color="auto"/>
        <w:right w:val="none" w:sz="0" w:space="0" w:color="auto"/>
      </w:divBdr>
    </w:div>
    <w:div w:id="1440029362">
      <w:bodyDiv w:val="1"/>
      <w:marLeft w:val="0"/>
      <w:marRight w:val="0"/>
      <w:marTop w:val="0"/>
      <w:marBottom w:val="0"/>
      <w:divBdr>
        <w:top w:val="none" w:sz="0" w:space="0" w:color="auto"/>
        <w:left w:val="none" w:sz="0" w:space="0" w:color="auto"/>
        <w:bottom w:val="none" w:sz="0" w:space="0" w:color="auto"/>
        <w:right w:val="none" w:sz="0" w:space="0" w:color="auto"/>
      </w:divBdr>
    </w:div>
    <w:div w:id="1459958455">
      <w:bodyDiv w:val="1"/>
      <w:marLeft w:val="0"/>
      <w:marRight w:val="0"/>
      <w:marTop w:val="0"/>
      <w:marBottom w:val="0"/>
      <w:divBdr>
        <w:top w:val="none" w:sz="0" w:space="0" w:color="auto"/>
        <w:left w:val="none" w:sz="0" w:space="0" w:color="auto"/>
        <w:bottom w:val="none" w:sz="0" w:space="0" w:color="auto"/>
        <w:right w:val="none" w:sz="0" w:space="0" w:color="auto"/>
      </w:divBdr>
    </w:div>
    <w:div w:id="1507328749">
      <w:bodyDiv w:val="1"/>
      <w:marLeft w:val="0"/>
      <w:marRight w:val="0"/>
      <w:marTop w:val="0"/>
      <w:marBottom w:val="0"/>
      <w:divBdr>
        <w:top w:val="none" w:sz="0" w:space="0" w:color="auto"/>
        <w:left w:val="none" w:sz="0" w:space="0" w:color="auto"/>
        <w:bottom w:val="none" w:sz="0" w:space="0" w:color="auto"/>
        <w:right w:val="none" w:sz="0" w:space="0" w:color="auto"/>
      </w:divBdr>
    </w:div>
    <w:div w:id="1509127882">
      <w:bodyDiv w:val="1"/>
      <w:marLeft w:val="0"/>
      <w:marRight w:val="0"/>
      <w:marTop w:val="0"/>
      <w:marBottom w:val="0"/>
      <w:divBdr>
        <w:top w:val="none" w:sz="0" w:space="0" w:color="auto"/>
        <w:left w:val="none" w:sz="0" w:space="0" w:color="auto"/>
        <w:bottom w:val="none" w:sz="0" w:space="0" w:color="auto"/>
        <w:right w:val="none" w:sz="0" w:space="0" w:color="auto"/>
      </w:divBdr>
    </w:div>
    <w:div w:id="1530482975">
      <w:bodyDiv w:val="1"/>
      <w:marLeft w:val="0"/>
      <w:marRight w:val="0"/>
      <w:marTop w:val="0"/>
      <w:marBottom w:val="0"/>
      <w:divBdr>
        <w:top w:val="none" w:sz="0" w:space="0" w:color="auto"/>
        <w:left w:val="none" w:sz="0" w:space="0" w:color="auto"/>
        <w:bottom w:val="none" w:sz="0" w:space="0" w:color="auto"/>
        <w:right w:val="none" w:sz="0" w:space="0" w:color="auto"/>
      </w:divBdr>
    </w:div>
    <w:div w:id="1536579147">
      <w:bodyDiv w:val="1"/>
      <w:marLeft w:val="0"/>
      <w:marRight w:val="0"/>
      <w:marTop w:val="0"/>
      <w:marBottom w:val="0"/>
      <w:divBdr>
        <w:top w:val="none" w:sz="0" w:space="0" w:color="auto"/>
        <w:left w:val="none" w:sz="0" w:space="0" w:color="auto"/>
        <w:bottom w:val="none" w:sz="0" w:space="0" w:color="auto"/>
        <w:right w:val="none" w:sz="0" w:space="0" w:color="auto"/>
      </w:divBdr>
    </w:div>
    <w:div w:id="1571306833">
      <w:bodyDiv w:val="1"/>
      <w:marLeft w:val="0"/>
      <w:marRight w:val="0"/>
      <w:marTop w:val="0"/>
      <w:marBottom w:val="0"/>
      <w:divBdr>
        <w:top w:val="none" w:sz="0" w:space="0" w:color="auto"/>
        <w:left w:val="none" w:sz="0" w:space="0" w:color="auto"/>
        <w:bottom w:val="none" w:sz="0" w:space="0" w:color="auto"/>
        <w:right w:val="none" w:sz="0" w:space="0" w:color="auto"/>
      </w:divBdr>
    </w:div>
    <w:div w:id="1603994549">
      <w:bodyDiv w:val="1"/>
      <w:marLeft w:val="0"/>
      <w:marRight w:val="0"/>
      <w:marTop w:val="0"/>
      <w:marBottom w:val="0"/>
      <w:divBdr>
        <w:top w:val="none" w:sz="0" w:space="0" w:color="auto"/>
        <w:left w:val="none" w:sz="0" w:space="0" w:color="auto"/>
        <w:bottom w:val="none" w:sz="0" w:space="0" w:color="auto"/>
        <w:right w:val="none" w:sz="0" w:space="0" w:color="auto"/>
      </w:divBdr>
    </w:div>
    <w:div w:id="1624312804">
      <w:bodyDiv w:val="1"/>
      <w:marLeft w:val="0"/>
      <w:marRight w:val="0"/>
      <w:marTop w:val="0"/>
      <w:marBottom w:val="0"/>
      <w:divBdr>
        <w:top w:val="none" w:sz="0" w:space="0" w:color="auto"/>
        <w:left w:val="none" w:sz="0" w:space="0" w:color="auto"/>
        <w:bottom w:val="none" w:sz="0" w:space="0" w:color="auto"/>
        <w:right w:val="none" w:sz="0" w:space="0" w:color="auto"/>
      </w:divBdr>
    </w:div>
    <w:div w:id="1632249351">
      <w:bodyDiv w:val="1"/>
      <w:marLeft w:val="0"/>
      <w:marRight w:val="0"/>
      <w:marTop w:val="0"/>
      <w:marBottom w:val="0"/>
      <w:divBdr>
        <w:top w:val="none" w:sz="0" w:space="0" w:color="auto"/>
        <w:left w:val="none" w:sz="0" w:space="0" w:color="auto"/>
        <w:bottom w:val="none" w:sz="0" w:space="0" w:color="auto"/>
        <w:right w:val="none" w:sz="0" w:space="0" w:color="auto"/>
      </w:divBdr>
    </w:div>
    <w:div w:id="1642728547">
      <w:marLeft w:val="0"/>
      <w:marRight w:val="0"/>
      <w:marTop w:val="0"/>
      <w:marBottom w:val="0"/>
      <w:divBdr>
        <w:top w:val="none" w:sz="0" w:space="0" w:color="auto"/>
        <w:left w:val="none" w:sz="0" w:space="0" w:color="auto"/>
        <w:bottom w:val="none" w:sz="0" w:space="0" w:color="auto"/>
        <w:right w:val="none" w:sz="0" w:space="0" w:color="auto"/>
      </w:divBdr>
    </w:div>
    <w:div w:id="1658069461">
      <w:bodyDiv w:val="1"/>
      <w:marLeft w:val="0"/>
      <w:marRight w:val="0"/>
      <w:marTop w:val="0"/>
      <w:marBottom w:val="0"/>
      <w:divBdr>
        <w:top w:val="none" w:sz="0" w:space="0" w:color="auto"/>
        <w:left w:val="none" w:sz="0" w:space="0" w:color="auto"/>
        <w:bottom w:val="none" w:sz="0" w:space="0" w:color="auto"/>
        <w:right w:val="none" w:sz="0" w:space="0" w:color="auto"/>
      </w:divBdr>
    </w:div>
    <w:div w:id="1662464836">
      <w:bodyDiv w:val="1"/>
      <w:marLeft w:val="0"/>
      <w:marRight w:val="0"/>
      <w:marTop w:val="0"/>
      <w:marBottom w:val="0"/>
      <w:divBdr>
        <w:top w:val="none" w:sz="0" w:space="0" w:color="auto"/>
        <w:left w:val="none" w:sz="0" w:space="0" w:color="auto"/>
        <w:bottom w:val="none" w:sz="0" w:space="0" w:color="auto"/>
        <w:right w:val="none" w:sz="0" w:space="0" w:color="auto"/>
      </w:divBdr>
    </w:div>
    <w:div w:id="1673727549">
      <w:bodyDiv w:val="1"/>
      <w:marLeft w:val="0"/>
      <w:marRight w:val="0"/>
      <w:marTop w:val="0"/>
      <w:marBottom w:val="0"/>
      <w:divBdr>
        <w:top w:val="none" w:sz="0" w:space="0" w:color="auto"/>
        <w:left w:val="none" w:sz="0" w:space="0" w:color="auto"/>
        <w:bottom w:val="none" w:sz="0" w:space="0" w:color="auto"/>
        <w:right w:val="none" w:sz="0" w:space="0" w:color="auto"/>
      </w:divBdr>
    </w:div>
    <w:div w:id="1790933077">
      <w:bodyDiv w:val="1"/>
      <w:marLeft w:val="0"/>
      <w:marRight w:val="0"/>
      <w:marTop w:val="0"/>
      <w:marBottom w:val="0"/>
      <w:divBdr>
        <w:top w:val="none" w:sz="0" w:space="0" w:color="auto"/>
        <w:left w:val="none" w:sz="0" w:space="0" w:color="auto"/>
        <w:bottom w:val="none" w:sz="0" w:space="0" w:color="auto"/>
        <w:right w:val="none" w:sz="0" w:space="0" w:color="auto"/>
      </w:divBdr>
    </w:div>
    <w:div w:id="1807238579">
      <w:bodyDiv w:val="1"/>
      <w:marLeft w:val="0"/>
      <w:marRight w:val="0"/>
      <w:marTop w:val="0"/>
      <w:marBottom w:val="0"/>
      <w:divBdr>
        <w:top w:val="none" w:sz="0" w:space="0" w:color="auto"/>
        <w:left w:val="none" w:sz="0" w:space="0" w:color="auto"/>
        <w:bottom w:val="none" w:sz="0" w:space="0" w:color="auto"/>
        <w:right w:val="none" w:sz="0" w:space="0" w:color="auto"/>
      </w:divBdr>
    </w:div>
    <w:div w:id="1826511648">
      <w:bodyDiv w:val="1"/>
      <w:marLeft w:val="0"/>
      <w:marRight w:val="0"/>
      <w:marTop w:val="0"/>
      <w:marBottom w:val="0"/>
      <w:divBdr>
        <w:top w:val="none" w:sz="0" w:space="0" w:color="auto"/>
        <w:left w:val="none" w:sz="0" w:space="0" w:color="auto"/>
        <w:bottom w:val="none" w:sz="0" w:space="0" w:color="auto"/>
        <w:right w:val="none" w:sz="0" w:space="0" w:color="auto"/>
      </w:divBdr>
    </w:div>
    <w:div w:id="1830557081">
      <w:bodyDiv w:val="1"/>
      <w:marLeft w:val="0"/>
      <w:marRight w:val="0"/>
      <w:marTop w:val="0"/>
      <w:marBottom w:val="0"/>
      <w:divBdr>
        <w:top w:val="none" w:sz="0" w:space="0" w:color="auto"/>
        <w:left w:val="none" w:sz="0" w:space="0" w:color="auto"/>
        <w:bottom w:val="none" w:sz="0" w:space="0" w:color="auto"/>
        <w:right w:val="none" w:sz="0" w:space="0" w:color="auto"/>
      </w:divBdr>
    </w:div>
    <w:div w:id="1841968701">
      <w:bodyDiv w:val="1"/>
      <w:marLeft w:val="0"/>
      <w:marRight w:val="0"/>
      <w:marTop w:val="0"/>
      <w:marBottom w:val="0"/>
      <w:divBdr>
        <w:top w:val="none" w:sz="0" w:space="0" w:color="auto"/>
        <w:left w:val="none" w:sz="0" w:space="0" w:color="auto"/>
        <w:bottom w:val="none" w:sz="0" w:space="0" w:color="auto"/>
        <w:right w:val="none" w:sz="0" w:space="0" w:color="auto"/>
      </w:divBdr>
    </w:div>
    <w:div w:id="1862163583">
      <w:bodyDiv w:val="1"/>
      <w:marLeft w:val="0"/>
      <w:marRight w:val="0"/>
      <w:marTop w:val="0"/>
      <w:marBottom w:val="0"/>
      <w:divBdr>
        <w:top w:val="none" w:sz="0" w:space="0" w:color="auto"/>
        <w:left w:val="none" w:sz="0" w:space="0" w:color="auto"/>
        <w:bottom w:val="none" w:sz="0" w:space="0" w:color="auto"/>
        <w:right w:val="none" w:sz="0" w:space="0" w:color="auto"/>
      </w:divBdr>
    </w:div>
    <w:div w:id="1882093030">
      <w:bodyDiv w:val="1"/>
      <w:marLeft w:val="0"/>
      <w:marRight w:val="0"/>
      <w:marTop w:val="0"/>
      <w:marBottom w:val="0"/>
      <w:divBdr>
        <w:top w:val="none" w:sz="0" w:space="0" w:color="auto"/>
        <w:left w:val="none" w:sz="0" w:space="0" w:color="auto"/>
        <w:bottom w:val="none" w:sz="0" w:space="0" w:color="auto"/>
        <w:right w:val="none" w:sz="0" w:space="0" w:color="auto"/>
      </w:divBdr>
    </w:div>
    <w:div w:id="1889608592">
      <w:marLeft w:val="0"/>
      <w:marRight w:val="0"/>
      <w:marTop w:val="0"/>
      <w:marBottom w:val="0"/>
      <w:divBdr>
        <w:top w:val="none" w:sz="0" w:space="0" w:color="auto"/>
        <w:left w:val="none" w:sz="0" w:space="0" w:color="auto"/>
        <w:bottom w:val="none" w:sz="0" w:space="0" w:color="auto"/>
        <w:right w:val="none" w:sz="0" w:space="0" w:color="auto"/>
      </w:divBdr>
    </w:div>
    <w:div w:id="1895893810">
      <w:bodyDiv w:val="1"/>
      <w:marLeft w:val="0"/>
      <w:marRight w:val="0"/>
      <w:marTop w:val="0"/>
      <w:marBottom w:val="0"/>
      <w:divBdr>
        <w:top w:val="none" w:sz="0" w:space="0" w:color="auto"/>
        <w:left w:val="none" w:sz="0" w:space="0" w:color="auto"/>
        <w:bottom w:val="none" w:sz="0" w:space="0" w:color="auto"/>
        <w:right w:val="none" w:sz="0" w:space="0" w:color="auto"/>
      </w:divBdr>
    </w:div>
    <w:div w:id="1899778442">
      <w:bodyDiv w:val="1"/>
      <w:marLeft w:val="0"/>
      <w:marRight w:val="0"/>
      <w:marTop w:val="0"/>
      <w:marBottom w:val="0"/>
      <w:divBdr>
        <w:top w:val="none" w:sz="0" w:space="0" w:color="auto"/>
        <w:left w:val="none" w:sz="0" w:space="0" w:color="auto"/>
        <w:bottom w:val="none" w:sz="0" w:space="0" w:color="auto"/>
        <w:right w:val="none" w:sz="0" w:space="0" w:color="auto"/>
      </w:divBdr>
    </w:div>
    <w:div w:id="1926380860">
      <w:bodyDiv w:val="1"/>
      <w:marLeft w:val="0"/>
      <w:marRight w:val="0"/>
      <w:marTop w:val="0"/>
      <w:marBottom w:val="0"/>
      <w:divBdr>
        <w:top w:val="none" w:sz="0" w:space="0" w:color="auto"/>
        <w:left w:val="none" w:sz="0" w:space="0" w:color="auto"/>
        <w:bottom w:val="none" w:sz="0" w:space="0" w:color="auto"/>
        <w:right w:val="none" w:sz="0" w:space="0" w:color="auto"/>
      </w:divBdr>
    </w:div>
    <w:div w:id="1935822224">
      <w:bodyDiv w:val="1"/>
      <w:marLeft w:val="0"/>
      <w:marRight w:val="0"/>
      <w:marTop w:val="0"/>
      <w:marBottom w:val="0"/>
      <w:divBdr>
        <w:top w:val="none" w:sz="0" w:space="0" w:color="auto"/>
        <w:left w:val="none" w:sz="0" w:space="0" w:color="auto"/>
        <w:bottom w:val="none" w:sz="0" w:space="0" w:color="auto"/>
        <w:right w:val="none" w:sz="0" w:space="0" w:color="auto"/>
      </w:divBdr>
    </w:div>
    <w:div w:id="1982736114">
      <w:bodyDiv w:val="1"/>
      <w:marLeft w:val="0"/>
      <w:marRight w:val="0"/>
      <w:marTop w:val="0"/>
      <w:marBottom w:val="0"/>
      <w:divBdr>
        <w:top w:val="none" w:sz="0" w:space="0" w:color="auto"/>
        <w:left w:val="none" w:sz="0" w:space="0" w:color="auto"/>
        <w:bottom w:val="none" w:sz="0" w:space="0" w:color="auto"/>
        <w:right w:val="none" w:sz="0" w:space="0" w:color="auto"/>
      </w:divBdr>
    </w:div>
    <w:div w:id="1998802410">
      <w:bodyDiv w:val="1"/>
      <w:marLeft w:val="0"/>
      <w:marRight w:val="0"/>
      <w:marTop w:val="0"/>
      <w:marBottom w:val="0"/>
      <w:divBdr>
        <w:top w:val="none" w:sz="0" w:space="0" w:color="auto"/>
        <w:left w:val="none" w:sz="0" w:space="0" w:color="auto"/>
        <w:bottom w:val="none" w:sz="0" w:space="0" w:color="auto"/>
        <w:right w:val="none" w:sz="0" w:space="0" w:color="auto"/>
      </w:divBdr>
    </w:div>
    <w:div w:id="2007393438">
      <w:marLeft w:val="0"/>
      <w:marRight w:val="0"/>
      <w:marTop w:val="0"/>
      <w:marBottom w:val="0"/>
      <w:divBdr>
        <w:top w:val="none" w:sz="0" w:space="0" w:color="auto"/>
        <w:left w:val="none" w:sz="0" w:space="0" w:color="auto"/>
        <w:bottom w:val="none" w:sz="0" w:space="0" w:color="auto"/>
        <w:right w:val="none" w:sz="0" w:space="0" w:color="auto"/>
      </w:divBdr>
    </w:div>
    <w:div w:id="2018068405">
      <w:bodyDiv w:val="1"/>
      <w:marLeft w:val="0"/>
      <w:marRight w:val="0"/>
      <w:marTop w:val="0"/>
      <w:marBottom w:val="0"/>
      <w:divBdr>
        <w:top w:val="none" w:sz="0" w:space="0" w:color="auto"/>
        <w:left w:val="none" w:sz="0" w:space="0" w:color="auto"/>
        <w:bottom w:val="none" w:sz="0" w:space="0" w:color="auto"/>
        <w:right w:val="none" w:sz="0" w:space="0" w:color="auto"/>
      </w:divBdr>
    </w:div>
    <w:div w:id="2033652358">
      <w:bodyDiv w:val="1"/>
      <w:marLeft w:val="0"/>
      <w:marRight w:val="0"/>
      <w:marTop w:val="0"/>
      <w:marBottom w:val="0"/>
      <w:divBdr>
        <w:top w:val="none" w:sz="0" w:space="0" w:color="auto"/>
        <w:left w:val="none" w:sz="0" w:space="0" w:color="auto"/>
        <w:bottom w:val="none" w:sz="0" w:space="0" w:color="auto"/>
        <w:right w:val="none" w:sz="0" w:space="0" w:color="auto"/>
      </w:divBdr>
    </w:div>
    <w:div w:id="2073574093">
      <w:bodyDiv w:val="1"/>
      <w:marLeft w:val="0"/>
      <w:marRight w:val="0"/>
      <w:marTop w:val="0"/>
      <w:marBottom w:val="0"/>
      <w:divBdr>
        <w:top w:val="none" w:sz="0" w:space="0" w:color="auto"/>
        <w:left w:val="none" w:sz="0" w:space="0" w:color="auto"/>
        <w:bottom w:val="none" w:sz="0" w:space="0" w:color="auto"/>
        <w:right w:val="none" w:sz="0" w:space="0" w:color="auto"/>
      </w:divBdr>
    </w:div>
    <w:div w:id="2084831490">
      <w:bodyDiv w:val="1"/>
      <w:marLeft w:val="0"/>
      <w:marRight w:val="0"/>
      <w:marTop w:val="0"/>
      <w:marBottom w:val="0"/>
      <w:divBdr>
        <w:top w:val="none" w:sz="0" w:space="0" w:color="auto"/>
        <w:left w:val="none" w:sz="0" w:space="0" w:color="auto"/>
        <w:bottom w:val="none" w:sz="0" w:space="0" w:color="auto"/>
        <w:right w:val="none" w:sz="0" w:space="0" w:color="auto"/>
      </w:divBdr>
    </w:div>
  </w:divs>
  <w:encoding w:val="unicode"/>
  <w:optimizeForBrowser/>
</w:webSettings>
</file>

<file path=word/_rels/document.xml.rels><?xml version="1.0" encoding="UTF-8" standalone="yes"?>
<Relationships xmlns="http://schemas.openxmlformats.org/package/2006/relationships"><Relationship Id="rId8" Type="http://schemas.openxmlformats.org/officeDocument/2006/relationships/image" Target="http://surveygizmolibrary.s3.amazonaws.com/library/36155/1LetsstopHIVtogether.png" TargetMode="External"/><Relationship Id="rId13" Type="http://schemas.openxmlformats.org/officeDocument/2006/relationships/image" Target="http://surveygizmolibrary.s3.amazonaws.com/library/36155/HIVTreatmentWorkslogo.jpg" TargetMode="Externa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http://surveygizmolibrary.s3.amazonaws.com/library/36155/5starttalking_.jp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http://surveygizmolibrary.s3.amazonaws.com/library/36155/4Greaterthanaids.jpg" TargetMode="External"/><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http://surveygizmolibrary.s3.amazonaws.com/library/36155/3Actagainstaids.jpg" TargetMode="External"/><Relationship Id="rId4" Type="http://schemas.openxmlformats.org/officeDocument/2006/relationships/webSettings" Target="webSettings.xml"/><Relationship Id="rId9" Type="http://schemas.openxmlformats.org/officeDocument/2006/relationships/image" Target="http://surveygizmolibrary.s3.amazonaws.com/library/36155/2PROTEST.jpg"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FC65E0-B54D-47FA-9171-ED391EFC8B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4</Pages>
  <Words>9655</Words>
  <Characters>38118</Characters>
  <Application>Microsoft Office Word</Application>
  <DocSecurity>0</DocSecurity>
  <Lines>317</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tolino, Daniel</dc:creator>
  <cp:keywords/>
  <dc:description/>
  <cp:lastModifiedBy>Zlotorzynska, Maria</cp:lastModifiedBy>
  <cp:revision>2</cp:revision>
  <dcterms:created xsi:type="dcterms:W3CDTF">2019-10-30T19:09:00Z</dcterms:created>
  <dcterms:modified xsi:type="dcterms:W3CDTF">2019-10-30T19:09:00Z</dcterms:modified>
</cp:coreProperties>
</file>